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9DC64" w14:textId="15F8EB6A" w:rsidR="005B6F76" w:rsidRPr="0029417C" w:rsidRDefault="002C4BE5">
      <w:pPr>
        <w:rPr>
          <w:b/>
          <w:bCs/>
          <w:sz w:val="23"/>
          <w:szCs w:val="23"/>
          <w:lang w:val="en-GB"/>
        </w:rPr>
      </w:pPr>
      <w:r>
        <w:rPr>
          <w:b/>
          <w:bCs/>
          <w:sz w:val="23"/>
          <w:szCs w:val="23"/>
          <w:lang w:val="en-GB"/>
        </w:rPr>
        <w:t>T</w:t>
      </w:r>
      <w:r w:rsidR="005B6F76" w:rsidRPr="0029417C">
        <w:rPr>
          <w:b/>
          <w:bCs/>
          <w:sz w:val="23"/>
          <w:szCs w:val="23"/>
          <w:lang w:val="en-GB"/>
        </w:rPr>
        <w:t xml:space="preserve">est statistics </w:t>
      </w:r>
      <w:r>
        <w:rPr>
          <w:b/>
          <w:bCs/>
          <w:sz w:val="23"/>
          <w:szCs w:val="23"/>
          <w:lang w:val="en-GB"/>
        </w:rPr>
        <w:t xml:space="preserve">of </w:t>
      </w:r>
      <w:r w:rsidR="005B6F76" w:rsidRPr="0029417C">
        <w:rPr>
          <w:b/>
          <w:bCs/>
          <w:sz w:val="23"/>
          <w:szCs w:val="23"/>
          <w:lang w:val="en-GB"/>
        </w:rPr>
        <w:t xml:space="preserve">Kruskal-Wallis tests </w:t>
      </w:r>
      <w:r w:rsidR="00B94DB5" w:rsidRPr="0029417C">
        <w:rPr>
          <w:b/>
          <w:bCs/>
          <w:sz w:val="23"/>
          <w:szCs w:val="23"/>
          <w:lang w:val="en-GB"/>
        </w:rPr>
        <w:t>(</w:t>
      </w:r>
      <w:r w:rsidR="00D77E91" w:rsidRPr="0029417C">
        <w:rPr>
          <w:b/>
          <w:bCs/>
          <w:sz w:val="23"/>
          <w:szCs w:val="23"/>
          <w:lang w:val="en-GB"/>
        </w:rPr>
        <w:t xml:space="preserve">alpha of 0.00227 considered as significant after </w:t>
      </w:r>
      <w:r w:rsidR="00B94DB5" w:rsidRPr="0029417C">
        <w:rPr>
          <w:b/>
          <w:bCs/>
          <w:sz w:val="23"/>
          <w:szCs w:val="23"/>
          <w:lang w:val="en-GB"/>
        </w:rPr>
        <w:t>Bonferroni correction)</w:t>
      </w:r>
      <w:r>
        <w:rPr>
          <w:b/>
          <w:bCs/>
          <w:sz w:val="23"/>
          <w:szCs w:val="23"/>
          <w:lang w:val="en-GB"/>
        </w:rPr>
        <w:t xml:space="preserve"> for the total elemental concentrations</w:t>
      </w:r>
      <w:r w:rsidR="0025214E" w:rsidRPr="0029417C">
        <w:rPr>
          <w:b/>
          <w:bCs/>
          <w:sz w:val="23"/>
          <w:szCs w:val="23"/>
          <w:lang w:val="en-GB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18"/>
        <w:gridCol w:w="2761"/>
      </w:tblGrid>
      <w:tr w:rsidR="005B6F76" w14:paraId="251C6EE8" w14:textId="77777777" w:rsidTr="00B94D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7CFF96F6" w14:textId="21257FFB" w:rsidR="005B6F76" w:rsidRDefault="005B6F76">
            <w:pPr>
              <w:rPr>
                <w:lang w:val="en-GB"/>
              </w:rPr>
            </w:pPr>
            <w:r>
              <w:rPr>
                <w:lang w:val="en-GB"/>
              </w:rPr>
              <w:t xml:space="preserve">Element </w:t>
            </w:r>
          </w:p>
        </w:tc>
        <w:tc>
          <w:tcPr>
            <w:tcW w:w="2761" w:type="dxa"/>
          </w:tcPr>
          <w:p w14:paraId="744F6682" w14:textId="791349F5" w:rsidR="005B6F76" w:rsidRDefault="005B6F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5B6F76" w14:paraId="27835CDD" w14:textId="77777777" w:rsidTr="00B94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4ED7807D" w14:textId="63362A9E" w:rsidR="005B6F76" w:rsidRPr="00B94DB5" w:rsidRDefault="005B6F76">
            <w:pPr>
              <w:rPr>
                <w:b w:val="0"/>
                <w:bCs w:val="0"/>
                <w:lang w:val="en-GB"/>
              </w:rPr>
            </w:pPr>
            <w:r w:rsidRPr="00B94DB5">
              <w:rPr>
                <w:b w:val="0"/>
                <w:bCs w:val="0"/>
                <w:lang w:val="en-GB"/>
              </w:rPr>
              <w:t>Al</w:t>
            </w:r>
          </w:p>
        </w:tc>
        <w:tc>
          <w:tcPr>
            <w:tcW w:w="2761" w:type="dxa"/>
          </w:tcPr>
          <w:p w14:paraId="3C691CD1" w14:textId="641B4B06" w:rsidR="005B6F76" w:rsidRDefault="00866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5.10, df = 4, p = 0.277</w:t>
            </w:r>
          </w:p>
        </w:tc>
      </w:tr>
      <w:tr w:rsidR="005B6F76" w14:paraId="1F20604B" w14:textId="77777777" w:rsidTr="00B94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758E4314" w14:textId="082785AB" w:rsidR="005B6F76" w:rsidRPr="00B94DB5" w:rsidRDefault="005B6F76">
            <w:pPr>
              <w:rPr>
                <w:b w:val="0"/>
                <w:bCs w:val="0"/>
                <w:lang w:val="en-GB"/>
              </w:rPr>
            </w:pPr>
            <w:r w:rsidRPr="00B94DB5">
              <w:rPr>
                <w:b w:val="0"/>
                <w:bCs w:val="0"/>
                <w:lang w:val="en-GB"/>
              </w:rPr>
              <w:t>As</w:t>
            </w:r>
          </w:p>
        </w:tc>
        <w:tc>
          <w:tcPr>
            <w:tcW w:w="2761" w:type="dxa"/>
          </w:tcPr>
          <w:p w14:paraId="6DB04A54" w14:textId="569E1784" w:rsidR="005B6F76" w:rsidRDefault="00866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1.81, df = 4, p = 0.770</w:t>
            </w:r>
          </w:p>
        </w:tc>
      </w:tr>
      <w:tr w:rsidR="005B6F76" w14:paraId="2ADF9EFC" w14:textId="77777777" w:rsidTr="00B94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381AE6C0" w14:textId="574FCE57" w:rsidR="005B6F76" w:rsidRPr="00B94DB5" w:rsidRDefault="005B6F76">
            <w:pPr>
              <w:rPr>
                <w:b w:val="0"/>
                <w:bCs w:val="0"/>
                <w:lang w:val="en-GB"/>
              </w:rPr>
            </w:pPr>
            <w:r w:rsidRPr="00B94DB5">
              <w:rPr>
                <w:b w:val="0"/>
                <w:bCs w:val="0"/>
                <w:lang w:val="en-GB"/>
              </w:rPr>
              <w:t>B</w:t>
            </w:r>
          </w:p>
        </w:tc>
        <w:tc>
          <w:tcPr>
            <w:tcW w:w="2761" w:type="dxa"/>
          </w:tcPr>
          <w:p w14:paraId="7B1334DB" w14:textId="3F141D23" w:rsidR="005B6F76" w:rsidRDefault="00866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8.17, df = 4, p = 0.086</w:t>
            </w:r>
          </w:p>
        </w:tc>
      </w:tr>
      <w:tr w:rsidR="005B6F76" w14:paraId="69EC4CA8" w14:textId="77777777" w:rsidTr="00B94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5FE2F2E6" w14:textId="7549A3D8" w:rsidR="005B6F76" w:rsidRPr="00B94DB5" w:rsidRDefault="005B6F76">
            <w:pPr>
              <w:rPr>
                <w:b w:val="0"/>
                <w:bCs w:val="0"/>
                <w:lang w:val="en-GB"/>
              </w:rPr>
            </w:pPr>
            <w:r w:rsidRPr="00B94DB5">
              <w:rPr>
                <w:b w:val="0"/>
                <w:bCs w:val="0"/>
                <w:lang w:val="en-GB"/>
              </w:rPr>
              <w:t>Ca</w:t>
            </w:r>
          </w:p>
        </w:tc>
        <w:tc>
          <w:tcPr>
            <w:tcW w:w="2761" w:type="dxa"/>
          </w:tcPr>
          <w:p w14:paraId="208D5B17" w14:textId="43724ACA" w:rsidR="005B6F76" w:rsidRDefault="00866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4.46, df = 4, p = 0.348</w:t>
            </w:r>
          </w:p>
        </w:tc>
      </w:tr>
      <w:tr w:rsidR="005B6F76" w14:paraId="116B4C3E" w14:textId="77777777" w:rsidTr="00B94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2945B7ED" w14:textId="447C1EBC" w:rsidR="005B6F76" w:rsidRPr="00B94DB5" w:rsidRDefault="005B6F76">
            <w:pPr>
              <w:rPr>
                <w:b w:val="0"/>
                <w:bCs w:val="0"/>
                <w:lang w:val="en-GB"/>
              </w:rPr>
            </w:pPr>
            <w:r w:rsidRPr="00B94DB5">
              <w:rPr>
                <w:b w:val="0"/>
                <w:bCs w:val="0"/>
                <w:lang w:val="en-GB"/>
              </w:rPr>
              <w:t>Cd</w:t>
            </w:r>
          </w:p>
        </w:tc>
        <w:tc>
          <w:tcPr>
            <w:tcW w:w="2761" w:type="dxa"/>
          </w:tcPr>
          <w:p w14:paraId="72ADD257" w14:textId="24CF7149" w:rsidR="005B6F76" w:rsidRDefault="00866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255A9A">
              <w:rPr>
                <w:lang w:val="en-GB"/>
              </w:rPr>
              <w:t>11.64</w:t>
            </w:r>
            <w:r>
              <w:rPr>
                <w:lang w:val="en-GB"/>
              </w:rPr>
              <w:t xml:space="preserve">, df = </w:t>
            </w:r>
            <w:r w:rsidR="005A0B3D">
              <w:rPr>
                <w:lang w:val="en-GB"/>
              </w:rPr>
              <w:t>4</w:t>
            </w:r>
            <w:r>
              <w:rPr>
                <w:lang w:val="en-GB"/>
              </w:rPr>
              <w:t xml:space="preserve">, p = </w:t>
            </w:r>
            <w:r w:rsidR="005A0B3D">
              <w:rPr>
                <w:lang w:val="en-GB"/>
              </w:rPr>
              <w:t>0.020</w:t>
            </w:r>
          </w:p>
        </w:tc>
      </w:tr>
      <w:tr w:rsidR="005B6F76" w14:paraId="5DCDC5F2" w14:textId="77777777" w:rsidTr="00B94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5C58AB15" w14:textId="042BCDBE" w:rsidR="005B6F76" w:rsidRPr="00B94DB5" w:rsidRDefault="005B6F76">
            <w:pPr>
              <w:rPr>
                <w:b w:val="0"/>
                <w:bCs w:val="0"/>
                <w:lang w:val="en-GB"/>
              </w:rPr>
            </w:pPr>
            <w:r w:rsidRPr="00B94DB5">
              <w:rPr>
                <w:b w:val="0"/>
                <w:bCs w:val="0"/>
                <w:lang w:val="en-GB"/>
              </w:rPr>
              <w:t>Co</w:t>
            </w:r>
          </w:p>
        </w:tc>
        <w:tc>
          <w:tcPr>
            <w:tcW w:w="2761" w:type="dxa"/>
          </w:tcPr>
          <w:p w14:paraId="50A8262F" w14:textId="3556BF96" w:rsidR="005B6F76" w:rsidRDefault="00866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255A9A">
              <w:rPr>
                <w:lang w:val="en-GB"/>
              </w:rPr>
              <w:t>2.04</w:t>
            </w:r>
            <w:r>
              <w:rPr>
                <w:lang w:val="en-GB"/>
              </w:rPr>
              <w:t xml:space="preserve">, df = </w:t>
            </w:r>
            <w:r w:rsidR="005A0B3D">
              <w:rPr>
                <w:lang w:val="en-GB"/>
              </w:rPr>
              <w:t>4</w:t>
            </w:r>
            <w:r>
              <w:rPr>
                <w:lang w:val="en-GB"/>
              </w:rPr>
              <w:t>, p =</w:t>
            </w:r>
            <w:r w:rsidR="00255A9A">
              <w:rPr>
                <w:lang w:val="en-GB"/>
              </w:rPr>
              <w:t xml:space="preserve"> 0.728</w:t>
            </w:r>
          </w:p>
        </w:tc>
      </w:tr>
      <w:tr w:rsidR="005B6F76" w14:paraId="5F313CDD" w14:textId="77777777" w:rsidTr="00B94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682E7EC3" w14:textId="501E3F10" w:rsidR="005B6F76" w:rsidRPr="00B94DB5" w:rsidRDefault="005B6F76">
            <w:pPr>
              <w:rPr>
                <w:b w:val="0"/>
                <w:bCs w:val="0"/>
                <w:lang w:val="en-GB"/>
              </w:rPr>
            </w:pPr>
            <w:r w:rsidRPr="00B94DB5">
              <w:rPr>
                <w:b w:val="0"/>
                <w:bCs w:val="0"/>
                <w:lang w:val="en-GB"/>
              </w:rPr>
              <w:t>Cr</w:t>
            </w:r>
          </w:p>
        </w:tc>
        <w:tc>
          <w:tcPr>
            <w:tcW w:w="2761" w:type="dxa"/>
          </w:tcPr>
          <w:p w14:paraId="5AC1FDC4" w14:textId="2CD42200" w:rsidR="005B6F76" w:rsidRDefault="00866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255A9A">
              <w:rPr>
                <w:lang w:val="en-GB"/>
              </w:rPr>
              <w:t>5.04</w:t>
            </w:r>
            <w:r>
              <w:rPr>
                <w:lang w:val="en-GB"/>
              </w:rPr>
              <w:t xml:space="preserve">, df = </w:t>
            </w:r>
            <w:r w:rsidR="005A0B3D">
              <w:rPr>
                <w:lang w:val="en-GB"/>
              </w:rPr>
              <w:t>4</w:t>
            </w:r>
            <w:r>
              <w:rPr>
                <w:lang w:val="en-GB"/>
              </w:rPr>
              <w:t>, p =</w:t>
            </w:r>
            <w:r w:rsidR="00255A9A">
              <w:rPr>
                <w:lang w:val="en-GB"/>
              </w:rPr>
              <w:t xml:space="preserve"> 0.283</w:t>
            </w:r>
          </w:p>
        </w:tc>
      </w:tr>
      <w:tr w:rsidR="00866C79" w14:paraId="2E9A8796" w14:textId="77777777" w:rsidTr="00B94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4484A67B" w14:textId="6EBF842F" w:rsidR="00866C79" w:rsidRPr="00B94DB5" w:rsidRDefault="00866C79" w:rsidP="00866C79">
            <w:pPr>
              <w:rPr>
                <w:b w:val="0"/>
                <w:bCs w:val="0"/>
                <w:lang w:val="en-GB"/>
              </w:rPr>
            </w:pPr>
            <w:r w:rsidRPr="00B94DB5">
              <w:rPr>
                <w:b w:val="0"/>
                <w:bCs w:val="0"/>
                <w:lang w:val="en-GB"/>
              </w:rPr>
              <w:t>Cu</w:t>
            </w:r>
          </w:p>
        </w:tc>
        <w:tc>
          <w:tcPr>
            <w:tcW w:w="2761" w:type="dxa"/>
          </w:tcPr>
          <w:p w14:paraId="2FF394A7" w14:textId="5EDE6CB9" w:rsidR="00866C79" w:rsidRDefault="00866C79" w:rsidP="00866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255A9A">
              <w:rPr>
                <w:lang w:val="en-GB"/>
              </w:rPr>
              <w:t>10.53</w:t>
            </w:r>
            <w:r>
              <w:rPr>
                <w:lang w:val="en-GB"/>
              </w:rPr>
              <w:t xml:space="preserve">, df = </w:t>
            </w:r>
            <w:r w:rsidR="005A0B3D">
              <w:rPr>
                <w:lang w:val="en-GB"/>
              </w:rPr>
              <w:t>4</w:t>
            </w:r>
            <w:r>
              <w:rPr>
                <w:lang w:val="en-GB"/>
              </w:rPr>
              <w:t>, p =</w:t>
            </w:r>
            <w:r w:rsidR="00255A9A">
              <w:rPr>
                <w:lang w:val="en-GB"/>
              </w:rPr>
              <w:t xml:space="preserve"> 0.032</w:t>
            </w:r>
          </w:p>
        </w:tc>
      </w:tr>
      <w:tr w:rsidR="00866C79" w14:paraId="29C7415D" w14:textId="77777777" w:rsidTr="00B94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45CD13F2" w14:textId="38B30DF5" w:rsidR="00866C79" w:rsidRPr="00B94DB5" w:rsidRDefault="00866C79" w:rsidP="00866C79">
            <w:pPr>
              <w:rPr>
                <w:b w:val="0"/>
                <w:bCs w:val="0"/>
                <w:lang w:val="en-GB"/>
              </w:rPr>
            </w:pPr>
            <w:r w:rsidRPr="00B94DB5">
              <w:rPr>
                <w:b w:val="0"/>
                <w:bCs w:val="0"/>
                <w:lang w:val="en-GB"/>
              </w:rPr>
              <w:t>Fe</w:t>
            </w:r>
          </w:p>
        </w:tc>
        <w:tc>
          <w:tcPr>
            <w:tcW w:w="2761" w:type="dxa"/>
          </w:tcPr>
          <w:p w14:paraId="67830E44" w14:textId="54A3C10F" w:rsidR="00866C79" w:rsidRDefault="00866C79" w:rsidP="00866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255A9A">
              <w:rPr>
                <w:lang w:val="en-GB"/>
              </w:rPr>
              <w:t>4.17</w:t>
            </w:r>
            <w:r>
              <w:rPr>
                <w:lang w:val="en-GB"/>
              </w:rPr>
              <w:t xml:space="preserve">, df = </w:t>
            </w:r>
            <w:r w:rsidR="005A0B3D">
              <w:rPr>
                <w:lang w:val="en-GB"/>
              </w:rPr>
              <w:t>4</w:t>
            </w:r>
            <w:r>
              <w:rPr>
                <w:lang w:val="en-GB"/>
              </w:rPr>
              <w:t>, p =</w:t>
            </w:r>
            <w:r w:rsidR="00255A9A">
              <w:rPr>
                <w:lang w:val="en-GB"/>
              </w:rPr>
              <w:t xml:space="preserve"> 0.383</w:t>
            </w:r>
          </w:p>
        </w:tc>
      </w:tr>
      <w:tr w:rsidR="00866C79" w14:paraId="0F0BA2B6" w14:textId="77777777" w:rsidTr="00B94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339FAF21" w14:textId="482B4426" w:rsidR="00866C79" w:rsidRPr="00B94DB5" w:rsidRDefault="00866C79" w:rsidP="00866C79">
            <w:pPr>
              <w:rPr>
                <w:b w:val="0"/>
                <w:bCs w:val="0"/>
                <w:lang w:val="en-GB"/>
              </w:rPr>
            </w:pPr>
            <w:r w:rsidRPr="00B94DB5">
              <w:rPr>
                <w:b w:val="0"/>
                <w:bCs w:val="0"/>
                <w:lang w:val="en-GB"/>
              </w:rPr>
              <w:t>K</w:t>
            </w:r>
          </w:p>
        </w:tc>
        <w:tc>
          <w:tcPr>
            <w:tcW w:w="2761" w:type="dxa"/>
          </w:tcPr>
          <w:p w14:paraId="100E48CD" w14:textId="10E9FB8D" w:rsidR="00866C79" w:rsidRDefault="00866C79" w:rsidP="00866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255A9A">
              <w:rPr>
                <w:lang w:val="en-GB"/>
              </w:rPr>
              <w:t>3.37</w:t>
            </w:r>
            <w:r>
              <w:rPr>
                <w:lang w:val="en-GB"/>
              </w:rPr>
              <w:t xml:space="preserve">, df = </w:t>
            </w:r>
            <w:r w:rsidR="005A0B3D">
              <w:rPr>
                <w:lang w:val="en-GB"/>
              </w:rPr>
              <w:t>4</w:t>
            </w:r>
            <w:r>
              <w:rPr>
                <w:lang w:val="en-GB"/>
              </w:rPr>
              <w:t>, p =</w:t>
            </w:r>
            <w:r w:rsidR="00255A9A">
              <w:rPr>
                <w:lang w:val="en-GB"/>
              </w:rPr>
              <w:t xml:space="preserve"> 0.498</w:t>
            </w:r>
          </w:p>
        </w:tc>
      </w:tr>
      <w:tr w:rsidR="00866C79" w14:paraId="4495DD8A" w14:textId="77777777" w:rsidTr="00B94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0BFFAF4B" w14:textId="08968FC8" w:rsidR="00866C79" w:rsidRPr="00B94DB5" w:rsidRDefault="00866C79" w:rsidP="00866C79">
            <w:pPr>
              <w:rPr>
                <w:b w:val="0"/>
                <w:bCs w:val="0"/>
                <w:lang w:val="en-GB"/>
              </w:rPr>
            </w:pPr>
            <w:r w:rsidRPr="00B94DB5">
              <w:rPr>
                <w:b w:val="0"/>
                <w:bCs w:val="0"/>
                <w:lang w:val="en-GB"/>
              </w:rPr>
              <w:t>Mg</w:t>
            </w:r>
          </w:p>
        </w:tc>
        <w:tc>
          <w:tcPr>
            <w:tcW w:w="2761" w:type="dxa"/>
          </w:tcPr>
          <w:p w14:paraId="6AF498C6" w14:textId="59C75F00" w:rsidR="00866C79" w:rsidRDefault="00866C79" w:rsidP="00866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255A9A">
              <w:rPr>
                <w:lang w:val="en-GB"/>
              </w:rPr>
              <w:t>5.39</w:t>
            </w:r>
            <w:r>
              <w:rPr>
                <w:lang w:val="en-GB"/>
              </w:rPr>
              <w:t xml:space="preserve">, df = </w:t>
            </w:r>
            <w:r w:rsidR="005A0B3D">
              <w:rPr>
                <w:lang w:val="en-GB"/>
              </w:rPr>
              <w:t>4</w:t>
            </w:r>
            <w:r>
              <w:rPr>
                <w:lang w:val="en-GB"/>
              </w:rPr>
              <w:t>, p =</w:t>
            </w:r>
            <w:r w:rsidR="00255A9A">
              <w:rPr>
                <w:lang w:val="en-GB"/>
              </w:rPr>
              <w:t xml:space="preserve"> 0.250</w:t>
            </w:r>
          </w:p>
        </w:tc>
      </w:tr>
      <w:tr w:rsidR="00866C79" w14:paraId="5C9F8DF8" w14:textId="77777777" w:rsidTr="00B94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021E1517" w14:textId="65512BE5" w:rsidR="00866C79" w:rsidRPr="00B94DB5" w:rsidRDefault="00866C79" w:rsidP="00866C79">
            <w:pPr>
              <w:rPr>
                <w:b w:val="0"/>
                <w:bCs w:val="0"/>
                <w:lang w:val="en-GB"/>
              </w:rPr>
            </w:pPr>
            <w:r w:rsidRPr="00B94DB5">
              <w:rPr>
                <w:b w:val="0"/>
                <w:bCs w:val="0"/>
                <w:lang w:val="en-GB"/>
              </w:rPr>
              <w:t>Mn</w:t>
            </w:r>
          </w:p>
        </w:tc>
        <w:tc>
          <w:tcPr>
            <w:tcW w:w="2761" w:type="dxa"/>
          </w:tcPr>
          <w:p w14:paraId="571BB299" w14:textId="43755C24" w:rsidR="00866C79" w:rsidRDefault="00866C79" w:rsidP="00866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255A9A">
              <w:rPr>
                <w:lang w:val="en-GB"/>
              </w:rPr>
              <w:t>3.41</w:t>
            </w:r>
            <w:r>
              <w:rPr>
                <w:lang w:val="en-GB"/>
              </w:rPr>
              <w:t xml:space="preserve">, df = </w:t>
            </w:r>
            <w:r w:rsidR="005A0B3D">
              <w:rPr>
                <w:lang w:val="en-GB"/>
              </w:rPr>
              <w:t>4</w:t>
            </w:r>
            <w:r>
              <w:rPr>
                <w:lang w:val="en-GB"/>
              </w:rPr>
              <w:t>, p =</w:t>
            </w:r>
            <w:r w:rsidR="00255A9A">
              <w:rPr>
                <w:lang w:val="en-GB"/>
              </w:rPr>
              <w:t xml:space="preserve"> 0.491</w:t>
            </w:r>
          </w:p>
        </w:tc>
      </w:tr>
      <w:tr w:rsidR="00866C79" w14:paraId="59058984" w14:textId="77777777" w:rsidTr="00B94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68EF2C78" w14:textId="0DDBF73E" w:rsidR="00866C79" w:rsidRPr="00B94DB5" w:rsidRDefault="00866C79" w:rsidP="00866C79">
            <w:pPr>
              <w:rPr>
                <w:b w:val="0"/>
                <w:bCs w:val="0"/>
                <w:lang w:val="en-GB"/>
              </w:rPr>
            </w:pPr>
            <w:r w:rsidRPr="00B94DB5">
              <w:rPr>
                <w:b w:val="0"/>
                <w:bCs w:val="0"/>
                <w:lang w:val="en-GB"/>
              </w:rPr>
              <w:t xml:space="preserve">Mo </w:t>
            </w:r>
          </w:p>
        </w:tc>
        <w:tc>
          <w:tcPr>
            <w:tcW w:w="2761" w:type="dxa"/>
          </w:tcPr>
          <w:p w14:paraId="3A89F194" w14:textId="7649400E" w:rsidR="00866C79" w:rsidRDefault="00866C79" w:rsidP="00866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255A9A">
              <w:rPr>
                <w:lang w:val="en-GB"/>
              </w:rPr>
              <w:t>2.60</w:t>
            </w:r>
            <w:r>
              <w:rPr>
                <w:lang w:val="en-GB"/>
              </w:rPr>
              <w:t xml:space="preserve">, df = </w:t>
            </w:r>
            <w:r w:rsidR="005A0B3D">
              <w:rPr>
                <w:lang w:val="en-GB"/>
              </w:rPr>
              <w:t>4</w:t>
            </w:r>
            <w:r>
              <w:rPr>
                <w:lang w:val="en-GB"/>
              </w:rPr>
              <w:t>, p =</w:t>
            </w:r>
            <w:r w:rsidR="00255A9A">
              <w:rPr>
                <w:lang w:val="en-GB"/>
              </w:rPr>
              <w:t xml:space="preserve"> 0.627</w:t>
            </w:r>
          </w:p>
        </w:tc>
      </w:tr>
      <w:tr w:rsidR="00866C79" w14:paraId="61E3AE59" w14:textId="77777777" w:rsidTr="00B94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4704DC9E" w14:textId="4FCD0FA6" w:rsidR="00866C79" w:rsidRPr="00B94DB5" w:rsidRDefault="00866C79" w:rsidP="00866C79">
            <w:pPr>
              <w:rPr>
                <w:b w:val="0"/>
                <w:bCs w:val="0"/>
                <w:lang w:val="en-GB"/>
              </w:rPr>
            </w:pPr>
            <w:r w:rsidRPr="00B94DB5">
              <w:rPr>
                <w:b w:val="0"/>
                <w:bCs w:val="0"/>
                <w:lang w:val="en-GB"/>
              </w:rPr>
              <w:t xml:space="preserve">Na </w:t>
            </w:r>
          </w:p>
        </w:tc>
        <w:tc>
          <w:tcPr>
            <w:tcW w:w="2761" w:type="dxa"/>
          </w:tcPr>
          <w:p w14:paraId="20907BA2" w14:textId="273C7F7E" w:rsidR="00866C79" w:rsidRDefault="00866C79" w:rsidP="00866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255A9A">
              <w:rPr>
                <w:lang w:val="en-GB"/>
              </w:rPr>
              <w:t>9.57</w:t>
            </w:r>
            <w:r>
              <w:rPr>
                <w:lang w:val="en-GB"/>
              </w:rPr>
              <w:t xml:space="preserve">, df = </w:t>
            </w:r>
            <w:r w:rsidR="005A0B3D">
              <w:rPr>
                <w:lang w:val="en-GB"/>
              </w:rPr>
              <w:t>4</w:t>
            </w:r>
            <w:r>
              <w:rPr>
                <w:lang w:val="en-GB"/>
              </w:rPr>
              <w:t>, p =</w:t>
            </w:r>
            <w:r w:rsidR="00255A9A">
              <w:rPr>
                <w:lang w:val="en-GB"/>
              </w:rPr>
              <w:t xml:space="preserve"> 0.048</w:t>
            </w:r>
          </w:p>
        </w:tc>
      </w:tr>
      <w:tr w:rsidR="00866C79" w14:paraId="0B54EAA8" w14:textId="77777777" w:rsidTr="00B94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791E27D3" w14:textId="17E48251" w:rsidR="00866C79" w:rsidRPr="00B94DB5" w:rsidRDefault="00866C79" w:rsidP="00866C79">
            <w:pPr>
              <w:rPr>
                <w:b w:val="0"/>
                <w:bCs w:val="0"/>
                <w:lang w:val="en-GB"/>
              </w:rPr>
            </w:pPr>
            <w:r w:rsidRPr="00B94DB5">
              <w:rPr>
                <w:b w:val="0"/>
                <w:bCs w:val="0"/>
                <w:lang w:val="en-GB"/>
              </w:rPr>
              <w:t xml:space="preserve">Ni </w:t>
            </w:r>
          </w:p>
        </w:tc>
        <w:tc>
          <w:tcPr>
            <w:tcW w:w="2761" w:type="dxa"/>
          </w:tcPr>
          <w:p w14:paraId="14EAB600" w14:textId="56F3D4F2" w:rsidR="00866C79" w:rsidRDefault="00866C79" w:rsidP="00866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255A9A">
              <w:rPr>
                <w:lang w:val="en-GB"/>
              </w:rPr>
              <w:t>2.64</w:t>
            </w:r>
            <w:r>
              <w:rPr>
                <w:lang w:val="en-GB"/>
              </w:rPr>
              <w:t xml:space="preserve">, df = </w:t>
            </w:r>
            <w:r w:rsidR="005A0B3D">
              <w:rPr>
                <w:lang w:val="en-GB"/>
              </w:rPr>
              <w:t>4</w:t>
            </w:r>
            <w:r>
              <w:rPr>
                <w:lang w:val="en-GB"/>
              </w:rPr>
              <w:t>, p =</w:t>
            </w:r>
            <w:r w:rsidR="00255A9A">
              <w:rPr>
                <w:lang w:val="en-GB"/>
              </w:rPr>
              <w:t xml:space="preserve"> 0.619</w:t>
            </w:r>
          </w:p>
        </w:tc>
      </w:tr>
      <w:tr w:rsidR="00866C79" w14:paraId="05DB4B85" w14:textId="77777777" w:rsidTr="00B94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0633E71E" w14:textId="62DBFEE6" w:rsidR="00866C79" w:rsidRPr="00B94DB5" w:rsidRDefault="00866C79" w:rsidP="00866C79">
            <w:pPr>
              <w:rPr>
                <w:b w:val="0"/>
                <w:bCs w:val="0"/>
                <w:lang w:val="en-GB"/>
              </w:rPr>
            </w:pPr>
            <w:r w:rsidRPr="00B94DB5">
              <w:rPr>
                <w:b w:val="0"/>
                <w:bCs w:val="0"/>
                <w:lang w:val="en-GB"/>
              </w:rPr>
              <w:t>P</w:t>
            </w:r>
          </w:p>
        </w:tc>
        <w:tc>
          <w:tcPr>
            <w:tcW w:w="2761" w:type="dxa"/>
          </w:tcPr>
          <w:p w14:paraId="10361549" w14:textId="2A50C671" w:rsidR="00866C79" w:rsidRDefault="00866C79" w:rsidP="00866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255A9A">
              <w:rPr>
                <w:lang w:val="en-GB"/>
              </w:rPr>
              <w:t>4.31</w:t>
            </w:r>
            <w:r>
              <w:rPr>
                <w:lang w:val="en-GB"/>
              </w:rPr>
              <w:t xml:space="preserve">, df = </w:t>
            </w:r>
            <w:r w:rsidR="005A0B3D">
              <w:rPr>
                <w:lang w:val="en-GB"/>
              </w:rPr>
              <w:t>4</w:t>
            </w:r>
            <w:r>
              <w:rPr>
                <w:lang w:val="en-GB"/>
              </w:rPr>
              <w:t>, p =</w:t>
            </w:r>
            <w:r w:rsidR="00255A9A">
              <w:rPr>
                <w:lang w:val="en-GB"/>
              </w:rPr>
              <w:t xml:space="preserve"> 0.365</w:t>
            </w:r>
          </w:p>
        </w:tc>
      </w:tr>
      <w:tr w:rsidR="00866C79" w14:paraId="0F18D5F1" w14:textId="77777777" w:rsidTr="00B94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32790E39" w14:textId="1CA457CD" w:rsidR="00866C79" w:rsidRPr="00B94DB5" w:rsidRDefault="00866C79" w:rsidP="00866C79">
            <w:pPr>
              <w:rPr>
                <w:b w:val="0"/>
                <w:bCs w:val="0"/>
                <w:lang w:val="en-GB"/>
              </w:rPr>
            </w:pPr>
            <w:r w:rsidRPr="00B94DB5">
              <w:rPr>
                <w:b w:val="0"/>
                <w:bCs w:val="0"/>
                <w:lang w:val="en-GB"/>
              </w:rPr>
              <w:t>Pb</w:t>
            </w:r>
          </w:p>
        </w:tc>
        <w:tc>
          <w:tcPr>
            <w:tcW w:w="2761" w:type="dxa"/>
          </w:tcPr>
          <w:p w14:paraId="69236CFB" w14:textId="5A2FE17D" w:rsidR="00866C79" w:rsidRDefault="00866C79" w:rsidP="00866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255A9A">
              <w:rPr>
                <w:lang w:val="en-GB"/>
              </w:rPr>
              <w:t>4.81</w:t>
            </w:r>
            <w:r>
              <w:rPr>
                <w:lang w:val="en-GB"/>
              </w:rPr>
              <w:t xml:space="preserve">, df = </w:t>
            </w:r>
            <w:r w:rsidR="005A0B3D">
              <w:rPr>
                <w:lang w:val="en-GB"/>
              </w:rPr>
              <w:t>4</w:t>
            </w:r>
            <w:r>
              <w:rPr>
                <w:lang w:val="en-GB"/>
              </w:rPr>
              <w:t>, p =</w:t>
            </w:r>
            <w:r w:rsidR="00255A9A">
              <w:rPr>
                <w:lang w:val="en-GB"/>
              </w:rPr>
              <w:t xml:space="preserve"> 0.307</w:t>
            </w:r>
          </w:p>
        </w:tc>
      </w:tr>
      <w:tr w:rsidR="00866C79" w14:paraId="78EBE3F5" w14:textId="77777777" w:rsidTr="00B94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44616935" w14:textId="14F678E6" w:rsidR="00866C79" w:rsidRPr="00B94DB5" w:rsidRDefault="00866C79" w:rsidP="00866C79">
            <w:pPr>
              <w:rPr>
                <w:b w:val="0"/>
                <w:bCs w:val="0"/>
                <w:lang w:val="en-GB"/>
              </w:rPr>
            </w:pPr>
            <w:r w:rsidRPr="00B94DB5">
              <w:rPr>
                <w:b w:val="0"/>
                <w:bCs w:val="0"/>
                <w:lang w:val="en-GB"/>
              </w:rPr>
              <w:t>S</w:t>
            </w:r>
          </w:p>
        </w:tc>
        <w:tc>
          <w:tcPr>
            <w:tcW w:w="2761" w:type="dxa"/>
          </w:tcPr>
          <w:p w14:paraId="680DEA8C" w14:textId="24C016F7" w:rsidR="00866C79" w:rsidRDefault="00866C79" w:rsidP="00866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255A9A">
              <w:rPr>
                <w:lang w:val="en-GB"/>
              </w:rPr>
              <w:t>2.386</w:t>
            </w:r>
            <w:r>
              <w:rPr>
                <w:lang w:val="en-GB"/>
              </w:rPr>
              <w:t xml:space="preserve">, df = </w:t>
            </w:r>
            <w:r w:rsidR="005A0B3D">
              <w:rPr>
                <w:lang w:val="en-GB"/>
              </w:rPr>
              <w:t>4</w:t>
            </w:r>
            <w:r>
              <w:rPr>
                <w:lang w:val="en-GB"/>
              </w:rPr>
              <w:t>, p =</w:t>
            </w:r>
            <w:r w:rsidR="00255A9A">
              <w:rPr>
                <w:lang w:val="en-GB"/>
              </w:rPr>
              <w:t xml:space="preserve"> 0.665</w:t>
            </w:r>
          </w:p>
        </w:tc>
      </w:tr>
      <w:tr w:rsidR="00866C79" w14:paraId="7407BF5C" w14:textId="77777777" w:rsidTr="00B94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13D398DC" w14:textId="70B46FCF" w:rsidR="00866C79" w:rsidRPr="00B94DB5" w:rsidRDefault="00866C79" w:rsidP="00866C79">
            <w:pPr>
              <w:rPr>
                <w:b w:val="0"/>
                <w:bCs w:val="0"/>
                <w:lang w:val="en-GB"/>
              </w:rPr>
            </w:pPr>
            <w:r w:rsidRPr="00B94DB5">
              <w:rPr>
                <w:b w:val="0"/>
                <w:bCs w:val="0"/>
                <w:lang w:val="en-GB"/>
              </w:rPr>
              <w:t>Se</w:t>
            </w:r>
          </w:p>
        </w:tc>
        <w:tc>
          <w:tcPr>
            <w:tcW w:w="2761" w:type="dxa"/>
          </w:tcPr>
          <w:p w14:paraId="379BEE0A" w14:textId="0404849E" w:rsidR="00866C79" w:rsidRDefault="00866C79" w:rsidP="00866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255A9A">
              <w:rPr>
                <w:lang w:val="en-GB"/>
              </w:rPr>
              <w:t>3.39</w:t>
            </w:r>
            <w:r>
              <w:rPr>
                <w:lang w:val="en-GB"/>
              </w:rPr>
              <w:t xml:space="preserve">, df = </w:t>
            </w:r>
            <w:r w:rsidR="005A0B3D">
              <w:rPr>
                <w:lang w:val="en-GB"/>
              </w:rPr>
              <w:t>4</w:t>
            </w:r>
            <w:r>
              <w:rPr>
                <w:lang w:val="en-GB"/>
              </w:rPr>
              <w:t>, p =</w:t>
            </w:r>
            <w:r w:rsidR="00255A9A">
              <w:rPr>
                <w:lang w:val="en-GB"/>
              </w:rPr>
              <w:t xml:space="preserve"> 0.500</w:t>
            </w:r>
          </w:p>
        </w:tc>
      </w:tr>
      <w:tr w:rsidR="00866C79" w14:paraId="779C0357" w14:textId="77777777" w:rsidTr="00B94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1C11553E" w14:textId="02EFCD36" w:rsidR="00866C79" w:rsidRPr="00B94DB5" w:rsidRDefault="00866C79" w:rsidP="00866C79">
            <w:pPr>
              <w:rPr>
                <w:b w:val="0"/>
                <w:bCs w:val="0"/>
                <w:lang w:val="en-GB"/>
              </w:rPr>
            </w:pPr>
            <w:r w:rsidRPr="00B94DB5">
              <w:rPr>
                <w:b w:val="0"/>
                <w:bCs w:val="0"/>
                <w:lang w:val="en-GB"/>
              </w:rPr>
              <w:t>Si</w:t>
            </w:r>
          </w:p>
        </w:tc>
        <w:tc>
          <w:tcPr>
            <w:tcW w:w="2761" w:type="dxa"/>
          </w:tcPr>
          <w:p w14:paraId="5FFFE90A" w14:textId="37EC7E61" w:rsidR="00866C79" w:rsidRDefault="00866C79" w:rsidP="00866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255A9A">
              <w:rPr>
                <w:lang w:val="en-GB"/>
              </w:rPr>
              <w:t>0.93</w:t>
            </w:r>
            <w:r>
              <w:rPr>
                <w:lang w:val="en-GB"/>
              </w:rPr>
              <w:t xml:space="preserve">, df = </w:t>
            </w:r>
            <w:r w:rsidR="005A0B3D">
              <w:rPr>
                <w:lang w:val="en-GB"/>
              </w:rPr>
              <w:t>4</w:t>
            </w:r>
            <w:r>
              <w:rPr>
                <w:lang w:val="en-GB"/>
              </w:rPr>
              <w:t>, p =</w:t>
            </w:r>
            <w:r w:rsidR="00255A9A">
              <w:rPr>
                <w:lang w:val="en-GB"/>
              </w:rPr>
              <w:t xml:space="preserve"> 0.920</w:t>
            </w:r>
          </w:p>
        </w:tc>
      </w:tr>
      <w:tr w:rsidR="00866C79" w14:paraId="3C28B425" w14:textId="77777777" w:rsidTr="00B94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4B25F903" w14:textId="54FC2BE6" w:rsidR="00866C79" w:rsidRPr="00B94DB5" w:rsidRDefault="00866C79" w:rsidP="00866C79">
            <w:pPr>
              <w:rPr>
                <w:b w:val="0"/>
                <w:bCs w:val="0"/>
                <w:lang w:val="en-GB"/>
              </w:rPr>
            </w:pPr>
            <w:r w:rsidRPr="00B94DB5">
              <w:rPr>
                <w:b w:val="0"/>
                <w:bCs w:val="0"/>
                <w:lang w:val="en-GB"/>
              </w:rPr>
              <w:t>Sr</w:t>
            </w:r>
          </w:p>
        </w:tc>
        <w:tc>
          <w:tcPr>
            <w:tcW w:w="2761" w:type="dxa"/>
          </w:tcPr>
          <w:p w14:paraId="0ACED75D" w14:textId="073146B1" w:rsidR="00866C79" w:rsidRDefault="00866C79" w:rsidP="00866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255A9A">
              <w:rPr>
                <w:lang w:val="en-GB"/>
              </w:rPr>
              <w:t>3.33</w:t>
            </w:r>
            <w:r>
              <w:rPr>
                <w:lang w:val="en-GB"/>
              </w:rPr>
              <w:t xml:space="preserve">, df = </w:t>
            </w:r>
            <w:r w:rsidR="005A0B3D">
              <w:rPr>
                <w:lang w:val="en-GB"/>
              </w:rPr>
              <w:t>4</w:t>
            </w:r>
            <w:r>
              <w:rPr>
                <w:lang w:val="en-GB"/>
              </w:rPr>
              <w:t>, p =</w:t>
            </w:r>
            <w:r w:rsidR="00255A9A">
              <w:rPr>
                <w:lang w:val="en-GB"/>
              </w:rPr>
              <w:t xml:space="preserve"> 0.504</w:t>
            </w:r>
          </w:p>
        </w:tc>
      </w:tr>
      <w:tr w:rsidR="00866C79" w14:paraId="2321D0E1" w14:textId="77777777" w:rsidTr="00B94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8" w:type="dxa"/>
          </w:tcPr>
          <w:p w14:paraId="0F97FF8A" w14:textId="5DB02D2B" w:rsidR="00866C79" w:rsidRPr="00B94DB5" w:rsidRDefault="00866C79" w:rsidP="00866C79">
            <w:pPr>
              <w:rPr>
                <w:b w:val="0"/>
                <w:bCs w:val="0"/>
                <w:lang w:val="en-GB"/>
              </w:rPr>
            </w:pPr>
            <w:r w:rsidRPr="00B94DB5">
              <w:rPr>
                <w:b w:val="0"/>
                <w:bCs w:val="0"/>
                <w:lang w:val="en-GB"/>
              </w:rPr>
              <w:t>Zn</w:t>
            </w:r>
          </w:p>
        </w:tc>
        <w:tc>
          <w:tcPr>
            <w:tcW w:w="2761" w:type="dxa"/>
          </w:tcPr>
          <w:p w14:paraId="5533110C" w14:textId="34B3A753" w:rsidR="00866C79" w:rsidRDefault="00866C79" w:rsidP="00866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255A9A">
              <w:rPr>
                <w:lang w:val="en-GB"/>
              </w:rPr>
              <w:t>5.44</w:t>
            </w:r>
            <w:r>
              <w:rPr>
                <w:lang w:val="en-GB"/>
              </w:rPr>
              <w:t xml:space="preserve">, df = </w:t>
            </w:r>
            <w:r w:rsidR="005A0B3D">
              <w:rPr>
                <w:lang w:val="en-GB"/>
              </w:rPr>
              <w:t>4</w:t>
            </w:r>
            <w:r>
              <w:rPr>
                <w:lang w:val="en-GB"/>
              </w:rPr>
              <w:t>, p =</w:t>
            </w:r>
            <w:r w:rsidR="00255A9A">
              <w:rPr>
                <w:lang w:val="en-GB"/>
              </w:rPr>
              <w:t xml:space="preserve"> 0.245</w:t>
            </w:r>
          </w:p>
        </w:tc>
      </w:tr>
    </w:tbl>
    <w:p w14:paraId="78C05593" w14:textId="2ADC8B21" w:rsidR="005B6F76" w:rsidRDefault="005B6F76">
      <w:pPr>
        <w:rPr>
          <w:lang w:val="en-GB"/>
        </w:rPr>
      </w:pPr>
    </w:p>
    <w:p w14:paraId="69D228F5" w14:textId="19C5CB3D" w:rsidR="005B6F76" w:rsidRDefault="005B6F76">
      <w:pPr>
        <w:rPr>
          <w:lang w:val="en-GB"/>
        </w:rPr>
      </w:pPr>
    </w:p>
    <w:p w14:paraId="54129D4E" w14:textId="77777777" w:rsidR="00BD0A98" w:rsidRDefault="00BD0A98">
      <w:pPr>
        <w:rPr>
          <w:lang w:val="en-GB"/>
        </w:rPr>
      </w:pPr>
    </w:p>
    <w:p w14:paraId="403A9616" w14:textId="0F7F9A6A" w:rsidR="005B6F76" w:rsidRPr="0029417C" w:rsidRDefault="00D6725B">
      <w:pPr>
        <w:rPr>
          <w:b/>
          <w:bCs/>
          <w:sz w:val="23"/>
          <w:szCs w:val="23"/>
          <w:lang w:val="en-GB"/>
        </w:rPr>
      </w:pPr>
      <w:r w:rsidRPr="0029417C">
        <w:rPr>
          <w:b/>
          <w:bCs/>
          <w:sz w:val="23"/>
          <w:szCs w:val="23"/>
          <w:lang w:val="en-GB"/>
        </w:rPr>
        <w:t>Test statistics of Kruskal Wallis tests for element-tissue combinations for age classes in female Fallow deer (adjusted p-values are reported after correction using the</w:t>
      </w:r>
      <w:r w:rsidRPr="0029417C">
        <w:rPr>
          <w:sz w:val="23"/>
          <w:szCs w:val="23"/>
          <w:lang w:val="en-US"/>
        </w:rPr>
        <w:t xml:space="preserve"> </w:t>
      </w:r>
      <w:r w:rsidRPr="0029417C">
        <w:rPr>
          <w:b/>
          <w:bCs/>
          <w:sz w:val="23"/>
          <w:szCs w:val="23"/>
          <w:lang w:val="en-GB"/>
        </w:rPr>
        <w:t>Benjamini and Hochberg procedure). * indicate</w:t>
      </w:r>
      <w:r w:rsidR="0061756A">
        <w:rPr>
          <w:b/>
          <w:bCs/>
          <w:sz w:val="23"/>
          <w:szCs w:val="23"/>
          <w:lang w:val="en-GB"/>
        </w:rPr>
        <w:t>s</w:t>
      </w:r>
      <w:r w:rsidRPr="0029417C">
        <w:rPr>
          <w:b/>
          <w:bCs/>
          <w:sz w:val="23"/>
          <w:szCs w:val="23"/>
          <w:lang w:val="en-GB"/>
        </w:rPr>
        <w:t xml:space="preserve"> significance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B35210" w14:paraId="3E0F70D5" w14:textId="77777777" w:rsidTr="00F630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B5657DB" w14:textId="588FD080" w:rsidR="00A50C13" w:rsidRPr="008472A9" w:rsidRDefault="008472A9" w:rsidP="00925272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Al</w:t>
            </w:r>
          </w:p>
          <w:p w14:paraId="605CFD67" w14:textId="240A01C4" w:rsidR="00B35210" w:rsidRDefault="008472A9" w:rsidP="00925272">
            <w:pPr>
              <w:rPr>
                <w:lang w:val="en-GB"/>
              </w:rPr>
            </w:pPr>
            <w:r>
              <w:rPr>
                <w:lang w:val="en-GB"/>
              </w:rPr>
              <w:t>Tissue</w:t>
            </w:r>
            <w:r w:rsidR="00B35210">
              <w:rPr>
                <w:lang w:val="en-GB"/>
              </w:rPr>
              <w:t xml:space="preserve"> </w:t>
            </w:r>
          </w:p>
        </w:tc>
        <w:tc>
          <w:tcPr>
            <w:tcW w:w="2761" w:type="dxa"/>
          </w:tcPr>
          <w:p w14:paraId="6B12CD76" w14:textId="77777777" w:rsidR="00C670B7" w:rsidRDefault="00C670B7" w:rsidP="009252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6A724D61" w14:textId="578D8421" w:rsidR="00B35210" w:rsidRDefault="00B35210" w:rsidP="009252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B35210" w14:paraId="7278704E" w14:textId="77777777" w:rsidTr="00F630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168791D" w14:textId="716CF4EF" w:rsidR="00B35210" w:rsidRPr="00B94DB5" w:rsidRDefault="00A729B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4FFB304A" w14:textId="74DF1632" w:rsidR="00B35210" w:rsidRDefault="00B35210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</w:t>
            </w:r>
            <w:r w:rsidR="00947BD3">
              <w:rPr>
                <w:lang w:val="en-GB"/>
              </w:rPr>
              <w:t xml:space="preserve"> </w:t>
            </w:r>
            <w:r w:rsidR="001F3BCA">
              <w:rPr>
                <w:lang w:val="en-GB"/>
              </w:rPr>
              <w:t>4.77</w:t>
            </w:r>
            <w:r>
              <w:rPr>
                <w:lang w:val="en-GB"/>
              </w:rPr>
              <w:t xml:space="preserve">, df = </w:t>
            </w:r>
            <w:r w:rsidR="001F3BCA">
              <w:rPr>
                <w:lang w:val="en-GB"/>
              </w:rPr>
              <w:t>2</w:t>
            </w:r>
            <w:r>
              <w:rPr>
                <w:lang w:val="en-GB"/>
              </w:rPr>
              <w:t xml:space="preserve">, p = </w:t>
            </w:r>
            <w:r w:rsidR="00D644B2">
              <w:rPr>
                <w:lang w:val="en-GB"/>
              </w:rPr>
              <w:t>0.062</w:t>
            </w:r>
          </w:p>
        </w:tc>
      </w:tr>
      <w:tr w:rsidR="008472A9" w14:paraId="30999122" w14:textId="77777777" w:rsidTr="00F630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1794FFB" w14:textId="6B086FFA" w:rsidR="008472A9" w:rsidRPr="00B94DB5" w:rsidRDefault="00A729B2" w:rsidP="008472A9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75FE1C88" w14:textId="3EA15AF0" w:rsidR="008472A9" w:rsidRDefault="008472A9" w:rsidP="0084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</w:t>
            </w:r>
            <w:r w:rsidR="00A76D39">
              <w:rPr>
                <w:lang w:val="en-GB"/>
              </w:rPr>
              <w:t xml:space="preserve"> 2.61</w:t>
            </w:r>
            <w:r>
              <w:rPr>
                <w:lang w:val="en-GB"/>
              </w:rPr>
              <w:t xml:space="preserve">, df = </w:t>
            </w:r>
            <w:r w:rsidR="001F3BCA">
              <w:rPr>
                <w:lang w:val="en-GB"/>
              </w:rPr>
              <w:t>2</w:t>
            </w:r>
            <w:r>
              <w:rPr>
                <w:lang w:val="en-GB"/>
              </w:rPr>
              <w:t xml:space="preserve">, p = </w:t>
            </w:r>
            <w:r w:rsidR="00D644B2">
              <w:rPr>
                <w:lang w:val="en-GB"/>
              </w:rPr>
              <w:t>0.139</w:t>
            </w:r>
          </w:p>
        </w:tc>
      </w:tr>
      <w:tr w:rsidR="008472A9" w14:paraId="3EF26CF5" w14:textId="77777777" w:rsidTr="00F630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E61856B" w14:textId="21445896" w:rsidR="008472A9" w:rsidRPr="00B94DB5" w:rsidRDefault="00A729B2" w:rsidP="008472A9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4E4818F6" w14:textId="4D7365DC" w:rsidR="008472A9" w:rsidRDefault="008472A9" w:rsidP="0084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</w:t>
            </w:r>
            <w:r w:rsidR="00A76D39">
              <w:rPr>
                <w:lang w:val="en-GB"/>
              </w:rPr>
              <w:t xml:space="preserve"> 0.07</w:t>
            </w:r>
            <w:r>
              <w:rPr>
                <w:lang w:val="en-GB"/>
              </w:rPr>
              <w:t xml:space="preserve">, df = </w:t>
            </w:r>
            <w:r w:rsidR="001F3BCA">
              <w:rPr>
                <w:lang w:val="en-GB"/>
              </w:rPr>
              <w:t>2</w:t>
            </w:r>
            <w:r>
              <w:rPr>
                <w:lang w:val="en-GB"/>
              </w:rPr>
              <w:t xml:space="preserve">, p = </w:t>
            </w:r>
            <w:r w:rsidR="00D644B2">
              <w:rPr>
                <w:lang w:val="en-GB"/>
              </w:rPr>
              <w:t>0.436</w:t>
            </w:r>
          </w:p>
        </w:tc>
      </w:tr>
      <w:tr w:rsidR="008472A9" w14:paraId="398869A1" w14:textId="77777777" w:rsidTr="00F630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54AD9CD" w14:textId="61A66DFD" w:rsidR="008472A9" w:rsidRPr="00B94DB5" w:rsidRDefault="00A729B2" w:rsidP="008472A9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539295C4" w14:textId="6311C568" w:rsidR="008472A9" w:rsidRPr="00D644B2" w:rsidRDefault="008472A9" w:rsidP="0084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44B2">
              <w:t>X</w:t>
            </w:r>
            <w:r w:rsidRPr="00D644B2">
              <w:rPr>
                <w:vertAlign w:val="superscript"/>
              </w:rPr>
              <w:t>2</w:t>
            </w:r>
            <w:r w:rsidRPr="00D644B2">
              <w:t xml:space="preserve"> =</w:t>
            </w:r>
            <w:r w:rsidR="00A76D39" w:rsidRPr="00D644B2">
              <w:t xml:space="preserve"> NaN</w:t>
            </w:r>
            <w:r w:rsidRPr="00D644B2">
              <w:t xml:space="preserve">, df = </w:t>
            </w:r>
            <w:r w:rsidR="001F3BCA" w:rsidRPr="00D644B2">
              <w:t>2</w:t>
            </w:r>
            <w:r w:rsidRPr="00D644B2">
              <w:t>, p =</w:t>
            </w:r>
            <w:r w:rsidR="00D644B2" w:rsidRPr="00D644B2">
              <w:t xml:space="preserve"> NaN</w:t>
            </w:r>
          </w:p>
        </w:tc>
      </w:tr>
      <w:tr w:rsidR="008472A9" w14:paraId="6541BFFD" w14:textId="77777777" w:rsidTr="00F630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1490EC5" w14:textId="377A2C37" w:rsidR="008472A9" w:rsidRPr="00B94DB5" w:rsidRDefault="00A729B2" w:rsidP="008472A9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2AC867C5" w14:textId="6FC2CE62" w:rsidR="008472A9" w:rsidRDefault="008472A9" w:rsidP="0084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</w:t>
            </w:r>
            <w:r w:rsidR="00A76D39">
              <w:rPr>
                <w:lang w:val="en-GB"/>
              </w:rPr>
              <w:t xml:space="preserve"> 2.85</w:t>
            </w:r>
            <w:r>
              <w:rPr>
                <w:lang w:val="en-GB"/>
              </w:rPr>
              <w:t xml:space="preserve">, df = </w:t>
            </w:r>
            <w:r w:rsidR="001F3BCA">
              <w:rPr>
                <w:lang w:val="en-GB"/>
              </w:rPr>
              <w:t>2</w:t>
            </w:r>
            <w:r>
              <w:rPr>
                <w:lang w:val="en-GB"/>
              </w:rPr>
              <w:t xml:space="preserve">, p = </w:t>
            </w:r>
            <w:r w:rsidR="00D644B2">
              <w:rPr>
                <w:lang w:val="en-GB"/>
              </w:rPr>
              <w:t>0.130</w:t>
            </w:r>
          </w:p>
        </w:tc>
      </w:tr>
      <w:tr w:rsidR="008472A9" w14:paraId="1FDFE373" w14:textId="77777777" w:rsidTr="00F630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66F3B6E" w14:textId="2AD12F71" w:rsidR="008472A9" w:rsidRPr="00B94DB5" w:rsidRDefault="00A729B2" w:rsidP="008472A9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1447C1BB" w14:textId="16FFF95B" w:rsidR="008472A9" w:rsidRDefault="008472A9" w:rsidP="0084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</w:t>
            </w:r>
            <w:r w:rsidR="00A76D39">
              <w:rPr>
                <w:lang w:val="en-GB"/>
              </w:rPr>
              <w:t xml:space="preserve"> 1.00</w:t>
            </w:r>
            <w:r>
              <w:rPr>
                <w:lang w:val="en-GB"/>
              </w:rPr>
              <w:t xml:space="preserve">, df = </w:t>
            </w:r>
            <w:r w:rsidR="001F3BCA">
              <w:rPr>
                <w:lang w:val="en-GB"/>
              </w:rPr>
              <w:t>2</w:t>
            </w:r>
            <w:r>
              <w:rPr>
                <w:lang w:val="en-GB"/>
              </w:rPr>
              <w:t xml:space="preserve">, p = </w:t>
            </w:r>
            <w:r w:rsidR="00D644B2">
              <w:rPr>
                <w:lang w:val="en-GB"/>
              </w:rPr>
              <w:t>0.305</w:t>
            </w:r>
          </w:p>
        </w:tc>
      </w:tr>
      <w:tr w:rsidR="008472A9" w14:paraId="3777F702" w14:textId="77777777" w:rsidTr="00F630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B257550" w14:textId="091AF688" w:rsidR="008472A9" w:rsidRPr="00B94DB5" w:rsidRDefault="00A729B2" w:rsidP="008472A9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1712634B" w14:textId="414A3300" w:rsidR="008472A9" w:rsidRDefault="008472A9" w:rsidP="00847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</w:t>
            </w:r>
            <w:r w:rsidR="00A76D39">
              <w:rPr>
                <w:lang w:val="en-GB"/>
              </w:rPr>
              <w:t xml:space="preserve"> 1.34</w:t>
            </w:r>
            <w:r>
              <w:rPr>
                <w:lang w:val="en-GB"/>
              </w:rPr>
              <w:t xml:space="preserve">, df = </w:t>
            </w:r>
            <w:r w:rsidR="001F3BCA">
              <w:rPr>
                <w:lang w:val="en-GB"/>
              </w:rPr>
              <w:t>2</w:t>
            </w:r>
            <w:r>
              <w:rPr>
                <w:lang w:val="en-GB"/>
              </w:rPr>
              <w:t xml:space="preserve">, p = </w:t>
            </w:r>
            <w:r w:rsidR="00D644B2">
              <w:rPr>
                <w:lang w:val="en-GB"/>
              </w:rPr>
              <w:t>0.246</w:t>
            </w:r>
          </w:p>
        </w:tc>
      </w:tr>
      <w:tr w:rsidR="008472A9" w14:paraId="62D83393" w14:textId="77777777" w:rsidTr="00F630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04BDB80" w14:textId="31128072" w:rsidR="008472A9" w:rsidRPr="00B94DB5" w:rsidRDefault="00A729B2" w:rsidP="008472A9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493073D3" w14:textId="5352B2E9" w:rsidR="008472A9" w:rsidRDefault="008472A9" w:rsidP="00847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</w:t>
            </w:r>
            <w:r w:rsidR="00A76D39">
              <w:rPr>
                <w:lang w:val="en-GB"/>
              </w:rPr>
              <w:t xml:space="preserve"> 1.11</w:t>
            </w:r>
            <w:r>
              <w:rPr>
                <w:lang w:val="en-GB"/>
              </w:rPr>
              <w:t xml:space="preserve">, df = </w:t>
            </w:r>
            <w:r w:rsidR="001F3BCA">
              <w:rPr>
                <w:lang w:val="en-GB"/>
              </w:rPr>
              <w:t>2</w:t>
            </w:r>
            <w:r>
              <w:rPr>
                <w:lang w:val="en-GB"/>
              </w:rPr>
              <w:t xml:space="preserve">, p = </w:t>
            </w:r>
            <w:r w:rsidR="00D644B2">
              <w:rPr>
                <w:lang w:val="en-GB"/>
              </w:rPr>
              <w:t>0.277</w:t>
            </w:r>
          </w:p>
        </w:tc>
      </w:tr>
      <w:tr w:rsidR="00C670B7" w14:paraId="55E2862B" w14:textId="77777777" w:rsidTr="00F630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C181F4B" w14:textId="7B16E847" w:rsidR="00C670B7" w:rsidRDefault="00C670B7" w:rsidP="00C670B7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74755FA0" w14:textId="46A9E4F3" w:rsidR="00C670B7" w:rsidRDefault="00C670B7" w:rsidP="00C67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</w:t>
            </w:r>
            <w:r w:rsidR="00A76D39">
              <w:rPr>
                <w:lang w:val="en-GB"/>
              </w:rPr>
              <w:t xml:space="preserve"> 1.98</w:t>
            </w:r>
            <w:r>
              <w:rPr>
                <w:lang w:val="en-GB"/>
              </w:rPr>
              <w:t xml:space="preserve">, df = </w:t>
            </w:r>
            <w:r w:rsidR="001F3BCA">
              <w:rPr>
                <w:lang w:val="en-GB"/>
              </w:rPr>
              <w:t>2</w:t>
            </w:r>
            <w:r>
              <w:rPr>
                <w:lang w:val="en-GB"/>
              </w:rPr>
              <w:t xml:space="preserve">, p = </w:t>
            </w:r>
            <w:r w:rsidR="00D644B2">
              <w:rPr>
                <w:lang w:val="en-GB"/>
              </w:rPr>
              <w:t>0.181</w:t>
            </w:r>
          </w:p>
        </w:tc>
      </w:tr>
      <w:tr w:rsidR="00C670B7" w14:paraId="1CF239F9" w14:textId="77777777" w:rsidTr="00F630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532B00F" w14:textId="5A9B0173" w:rsidR="00C670B7" w:rsidRPr="00A729B2" w:rsidRDefault="00C670B7" w:rsidP="00C670B7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24990219" w14:textId="509296FB" w:rsidR="00C670B7" w:rsidRDefault="00C670B7" w:rsidP="00C67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</w:t>
            </w:r>
            <w:r w:rsidR="00A76D39">
              <w:rPr>
                <w:lang w:val="en-GB"/>
              </w:rPr>
              <w:t xml:space="preserve"> 2.83</w:t>
            </w:r>
            <w:r>
              <w:rPr>
                <w:lang w:val="en-GB"/>
              </w:rPr>
              <w:t xml:space="preserve">, df = </w:t>
            </w:r>
            <w:r w:rsidR="001F3BCA">
              <w:rPr>
                <w:lang w:val="en-GB"/>
              </w:rPr>
              <w:t>2</w:t>
            </w:r>
            <w:r>
              <w:rPr>
                <w:lang w:val="en-GB"/>
              </w:rPr>
              <w:t xml:space="preserve">, p = </w:t>
            </w:r>
            <w:r w:rsidR="00D644B2">
              <w:rPr>
                <w:lang w:val="en-GB"/>
              </w:rPr>
              <w:t>0.131</w:t>
            </w:r>
          </w:p>
        </w:tc>
      </w:tr>
      <w:tr w:rsidR="00C670B7" w14:paraId="39FDE184" w14:textId="77777777" w:rsidTr="00F630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5F0E6B0" w14:textId="1B50C39D" w:rsidR="00C670B7" w:rsidRDefault="00C670B7" w:rsidP="00C670B7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15CECF92" w14:textId="2B985627" w:rsidR="00C670B7" w:rsidRDefault="00C670B7" w:rsidP="00C67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</w:t>
            </w:r>
            <w:r w:rsidR="00A76D39">
              <w:rPr>
                <w:lang w:val="en-GB"/>
              </w:rPr>
              <w:t xml:space="preserve"> 1.11</w:t>
            </w:r>
            <w:r>
              <w:rPr>
                <w:lang w:val="en-GB"/>
              </w:rPr>
              <w:t xml:space="preserve">, df = </w:t>
            </w:r>
            <w:r w:rsidR="001F3BCA">
              <w:rPr>
                <w:lang w:val="en-GB"/>
              </w:rPr>
              <w:t>2</w:t>
            </w:r>
            <w:r>
              <w:rPr>
                <w:lang w:val="en-GB"/>
              </w:rPr>
              <w:t xml:space="preserve">, p = </w:t>
            </w:r>
            <w:r w:rsidR="00D644B2">
              <w:rPr>
                <w:lang w:val="en-GB"/>
              </w:rPr>
              <w:t>0.277</w:t>
            </w:r>
          </w:p>
        </w:tc>
      </w:tr>
      <w:tr w:rsidR="00C670B7" w14:paraId="2E274ABE" w14:textId="77777777" w:rsidTr="00F630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63DF78A" w14:textId="3F8BBD7B" w:rsidR="00C670B7" w:rsidRDefault="00C670B7" w:rsidP="00C670B7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224E3A82" w14:textId="73633A03" w:rsidR="00C670B7" w:rsidRDefault="00C670B7" w:rsidP="00C67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</w:t>
            </w:r>
            <w:r w:rsidR="00A76D39">
              <w:rPr>
                <w:lang w:val="en-GB"/>
              </w:rPr>
              <w:t xml:space="preserve"> 1.65</w:t>
            </w:r>
            <w:r>
              <w:rPr>
                <w:lang w:val="en-GB"/>
              </w:rPr>
              <w:t xml:space="preserve">, df = </w:t>
            </w:r>
            <w:r w:rsidR="001F3BCA">
              <w:rPr>
                <w:lang w:val="en-GB"/>
              </w:rPr>
              <w:t>2</w:t>
            </w:r>
            <w:r>
              <w:rPr>
                <w:lang w:val="en-GB"/>
              </w:rPr>
              <w:t xml:space="preserve">, p = </w:t>
            </w:r>
            <w:r w:rsidR="00D644B2">
              <w:rPr>
                <w:lang w:val="en-GB"/>
              </w:rPr>
              <w:t>0.217</w:t>
            </w:r>
          </w:p>
        </w:tc>
      </w:tr>
      <w:tr w:rsidR="00C670B7" w14:paraId="7F16111B" w14:textId="77777777" w:rsidTr="00F630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5CC1A49" w14:textId="7C06AD1C" w:rsidR="00C670B7" w:rsidRDefault="00C670B7" w:rsidP="00C670B7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62194918" w14:textId="4286C074" w:rsidR="00C670B7" w:rsidRDefault="00C670B7" w:rsidP="00C67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</w:t>
            </w:r>
            <w:r w:rsidR="00A76D39">
              <w:rPr>
                <w:lang w:val="en-GB"/>
              </w:rPr>
              <w:t xml:space="preserve"> 0.81</w:t>
            </w:r>
            <w:r>
              <w:rPr>
                <w:lang w:val="en-GB"/>
              </w:rPr>
              <w:t xml:space="preserve">, df = </w:t>
            </w:r>
            <w:r w:rsidR="001F3BCA">
              <w:rPr>
                <w:lang w:val="en-GB"/>
              </w:rPr>
              <w:t>2</w:t>
            </w:r>
            <w:r>
              <w:rPr>
                <w:lang w:val="en-GB"/>
              </w:rPr>
              <w:t>, p =</w:t>
            </w:r>
            <w:r w:rsidR="00071806">
              <w:rPr>
                <w:lang w:val="en-GB"/>
              </w:rPr>
              <w:t xml:space="preserve"> </w:t>
            </w:r>
            <w:r w:rsidR="00D644B2">
              <w:rPr>
                <w:lang w:val="en-GB"/>
              </w:rPr>
              <w:t>0.317</w:t>
            </w:r>
          </w:p>
        </w:tc>
      </w:tr>
      <w:tr w:rsidR="00C670B7" w14:paraId="7334254B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E06F3FE" w14:textId="46F5CA67" w:rsidR="00C670B7" w:rsidRPr="008472A9" w:rsidRDefault="00C670B7" w:rsidP="00925272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lastRenderedPageBreak/>
              <w:t>A</w:t>
            </w:r>
            <w:r w:rsidR="00A76D39">
              <w:rPr>
                <w:u w:val="single"/>
                <w:lang w:val="en-GB"/>
              </w:rPr>
              <w:t>s</w:t>
            </w:r>
          </w:p>
          <w:p w14:paraId="5BCB29C5" w14:textId="77777777" w:rsidR="00C670B7" w:rsidRDefault="00C670B7" w:rsidP="00925272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1C0E43E2" w14:textId="77777777" w:rsidR="00C670B7" w:rsidRDefault="00C670B7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  <w:p w14:paraId="6A4EFC5B" w14:textId="77777777" w:rsidR="00C670B7" w:rsidRDefault="00C670B7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C670B7" w14:paraId="3CB4B4D0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287A037" w14:textId="77777777" w:rsidR="00C670B7" w:rsidRPr="00B94DB5" w:rsidRDefault="00C670B7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181A1C19" w14:textId="57344BC2" w:rsidR="00C670B7" w:rsidRDefault="00C670B7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</w:t>
            </w:r>
            <w:r w:rsidR="00666DAE">
              <w:rPr>
                <w:lang w:val="en-GB"/>
              </w:rPr>
              <w:t xml:space="preserve"> 0.15</w:t>
            </w:r>
            <w:r>
              <w:rPr>
                <w:lang w:val="en-GB"/>
              </w:rPr>
              <w:t xml:space="preserve">, df = </w:t>
            </w:r>
            <w:r w:rsidR="00666DAE">
              <w:rPr>
                <w:lang w:val="en-GB"/>
              </w:rPr>
              <w:t>2</w:t>
            </w:r>
            <w:r>
              <w:rPr>
                <w:lang w:val="en-GB"/>
              </w:rPr>
              <w:t xml:space="preserve">, p = </w:t>
            </w:r>
            <w:r w:rsidR="003C4ACB">
              <w:rPr>
                <w:lang w:val="en-GB"/>
              </w:rPr>
              <w:t>0.421</w:t>
            </w:r>
          </w:p>
        </w:tc>
      </w:tr>
      <w:tr w:rsidR="00C670B7" w14:paraId="58FA18C3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B895F35" w14:textId="77777777" w:rsidR="00C670B7" w:rsidRPr="00B94DB5" w:rsidRDefault="00C670B7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601677AD" w14:textId="6A3D94E7" w:rsidR="00C670B7" w:rsidRDefault="00C670B7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</w:t>
            </w:r>
            <w:r w:rsidR="00666DAE">
              <w:rPr>
                <w:lang w:val="en-GB"/>
              </w:rPr>
              <w:t xml:space="preserve"> 1.42</w:t>
            </w:r>
            <w:r>
              <w:rPr>
                <w:lang w:val="en-GB"/>
              </w:rPr>
              <w:t xml:space="preserve">, df = </w:t>
            </w:r>
            <w:r w:rsidR="00666DAE">
              <w:rPr>
                <w:lang w:val="en-GB"/>
              </w:rPr>
              <w:t>2</w:t>
            </w:r>
            <w:r>
              <w:rPr>
                <w:lang w:val="en-GB"/>
              </w:rPr>
              <w:t xml:space="preserve">, p = </w:t>
            </w:r>
            <w:r w:rsidR="003C4ACB">
              <w:rPr>
                <w:lang w:val="en-GB"/>
              </w:rPr>
              <w:t>0.238</w:t>
            </w:r>
          </w:p>
        </w:tc>
      </w:tr>
      <w:tr w:rsidR="00C670B7" w14:paraId="0041427E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D94E6C8" w14:textId="77777777" w:rsidR="00C670B7" w:rsidRPr="00B94DB5" w:rsidRDefault="00C670B7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24663663" w14:textId="2CBA3309" w:rsidR="00C670B7" w:rsidRDefault="00C670B7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</w:t>
            </w:r>
            <w:r w:rsidR="00666DAE">
              <w:rPr>
                <w:lang w:val="en-GB"/>
              </w:rPr>
              <w:t xml:space="preserve"> 0.35</w:t>
            </w:r>
            <w:r>
              <w:rPr>
                <w:lang w:val="en-GB"/>
              </w:rPr>
              <w:t xml:space="preserve">, df = </w:t>
            </w:r>
            <w:r w:rsidR="00666DAE">
              <w:rPr>
                <w:lang w:val="en-GB"/>
              </w:rPr>
              <w:t>2</w:t>
            </w:r>
            <w:r>
              <w:rPr>
                <w:lang w:val="en-GB"/>
              </w:rPr>
              <w:t xml:space="preserve">, p = </w:t>
            </w:r>
            <w:r w:rsidR="003C4ACB">
              <w:rPr>
                <w:lang w:val="en-GB"/>
              </w:rPr>
              <w:t>0.387</w:t>
            </w:r>
          </w:p>
        </w:tc>
      </w:tr>
      <w:tr w:rsidR="00C670B7" w14:paraId="33037065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2A09D09" w14:textId="77777777" w:rsidR="00C670B7" w:rsidRPr="00B94DB5" w:rsidRDefault="00C670B7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46B54421" w14:textId="0367731D" w:rsidR="00C670B7" w:rsidRDefault="00C670B7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</w:t>
            </w:r>
            <w:r w:rsidR="00666DAE">
              <w:rPr>
                <w:lang w:val="en-GB"/>
              </w:rPr>
              <w:t xml:space="preserve"> 2.20</w:t>
            </w:r>
            <w:r>
              <w:rPr>
                <w:lang w:val="en-GB"/>
              </w:rPr>
              <w:t xml:space="preserve">, df = </w:t>
            </w:r>
            <w:r w:rsidR="00666DAE">
              <w:rPr>
                <w:lang w:val="en-GB"/>
              </w:rPr>
              <w:t>2</w:t>
            </w:r>
            <w:r>
              <w:rPr>
                <w:lang w:val="en-GB"/>
              </w:rPr>
              <w:t xml:space="preserve">, p = </w:t>
            </w:r>
            <w:r w:rsidR="003C4ACB">
              <w:rPr>
                <w:lang w:val="en-GB"/>
              </w:rPr>
              <w:t>0.167</w:t>
            </w:r>
          </w:p>
        </w:tc>
      </w:tr>
      <w:tr w:rsidR="00C670B7" w14:paraId="356FD0F9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5FB9455" w14:textId="77777777" w:rsidR="00C670B7" w:rsidRPr="00B94DB5" w:rsidRDefault="00C670B7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3F7638DA" w14:textId="7373E493" w:rsidR="00C670B7" w:rsidRDefault="00C670B7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</w:t>
            </w:r>
            <w:r w:rsidR="00666DAE">
              <w:rPr>
                <w:lang w:val="en-GB"/>
              </w:rPr>
              <w:t xml:space="preserve"> 4.31</w:t>
            </w:r>
            <w:r>
              <w:rPr>
                <w:lang w:val="en-GB"/>
              </w:rPr>
              <w:t xml:space="preserve">, df = </w:t>
            </w:r>
            <w:r w:rsidR="00666DAE">
              <w:rPr>
                <w:lang w:val="en-GB"/>
              </w:rPr>
              <w:t>2</w:t>
            </w:r>
            <w:r>
              <w:rPr>
                <w:lang w:val="en-GB"/>
              </w:rPr>
              <w:t xml:space="preserve">, p = </w:t>
            </w:r>
            <w:r w:rsidR="003C4ACB">
              <w:rPr>
                <w:lang w:val="en-GB"/>
              </w:rPr>
              <w:t>0.072</w:t>
            </w:r>
          </w:p>
        </w:tc>
      </w:tr>
      <w:tr w:rsidR="00C670B7" w14:paraId="4D782421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DB0A8C4" w14:textId="77777777" w:rsidR="00C670B7" w:rsidRPr="00B94DB5" w:rsidRDefault="00C670B7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1D47258C" w14:textId="517D55F4" w:rsidR="00C670B7" w:rsidRDefault="00C670B7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</w:t>
            </w:r>
            <w:r w:rsidR="00666DAE">
              <w:rPr>
                <w:lang w:val="en-GB"/>
              </w:rPr>
              <w:t xml:space="preserve"> 0.81</w:t>
            </w:r>
            <w:r>
              <w:rPr>
                <w:lang w:val="en-GB"/>
              </w:rPr>
              <w:t xml:space="preserve">, df = </w:t>
            </w:r>
            <w:r w:rsidR="00666DAE">
              <w:rPr>
                <w:lang w:val="en-GB"/>
              </w:rPr>
              <w:t>2</w:t>
            </w:r>
            <w:r>
              <w:rPr>
                <w:lang w:val="en-GB"/>
              </w:rPr>
              <w:t xml:space="preserve">, p = </w:t>
            </w:r>
            <w:r w:rsidR="003C4ACB">
              <w:rPr>
                <w:lang w:val="en-GB"/>
              </w:rPr>
              <w:t>0.328</w:t>
            </w:r>
          </w:p>
        </w:tc>
      </w:tr>
      <w:tr w:rsidR="00C670B7" w14:paraId="60F71541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50EEFA4" w14:textId="77777777" w:rsidR="00C670B7" w:rsidRPr="00B94DB5" w:rsidRDefault="00C670B7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790C1E66" w14:textId="2F7C6F5A" w:rsidR="00C670B7" w:rsidRDefault="00C670B7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</w:t>
            </w:r>
            <w:r w:rsidR="00666DAE">
              <w:rPr>
                <w:lang w:val="en-GB"/>
              </w:rPr>
              <w:t xml:space="preserve"> 0.15</w:t>
            </w:r>
            <w:r>
              <w:rPr>
                <w:lang w:val="en-GB"/>
              </w:rPr>
              <w:t xml:space="preserve">, df = </w:t>
            </w:r>
            <w:r w:rsidR="00666DAE">
              <w:rPr>
                <w:lang w:val="en-GB"/>
              </w:rPr>
              <w:t>2</w:t>
            </w:r>
            <w:r>
              <w:rPr>
                <w:lang w:val="en-GB"/>
              </w:rPr>
              <w:t xml:space="preserve">, p = </w:t>
            </w:r>
            <w:r w:rsidR="003C4ACB">
              <w:rPr>
                <w:lang w:val="en-GB"/>
              </w:rPr>
              <w:t>0.421</w:t>
            </w:r>
          </w:p>
        </w:tc>
      </w:tr>
      <w:tr w:rsidR="00C670B7" w14:paraId="6AE20188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1F75587" w14:textId="77777777" w:rsidR="00C670B7" w:rsidRPr="00B94DB5" w:rsidRDefault="00C670B7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0898D9A3" w14:textId="24DF5CA8" w:rsidR="00C670B7" w:rsidRDefault="00C670B7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</w:t>
            </w:r>
            <w:r w:rsidR="00666DAE">
              <w:rPr>
                <w:lang w:val="en-GB"/>
              </w:rPr>
              <w:t xml:space="preserve"> 0.35</w:t>
            </w:r>
            <w:r>
              <w:rPr>
                <w:lang w:val="en-GB"/>
              </w:rPr>
              <w:t xml:space="preserve">, df = </w:t>
            </w:r>
            <w:r w:rsidR="00666DAE">
              <w:rPr>
                <w:lang w:val="en-GB"/>
              </w:rPr>
              <w:t>2</w:t>
            </w:r>
            <w:r>
              <w:rPr>
                <w:lang w:val="en-GB"/>
              </w:rPr>
              <w:t xml:space="preserve">, p = </w:t>
            </w:r>
            <w:r w:rsidR="003C4ACB">
              <w:rPr>
                <w:lang w:val="en-GB"/>
              </w:rPr>
              <w:t>0.387</w:t>
            </w:r>
          </w:p>
        </w:tc>
      </w:tr>
      <w:tr w:rsidR="00C670B7" w14:paraId="7B2FCB48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B619B88" w14:textId="77777777" w:rsidR="00C670B7" w:rsidRDefault="00C670B7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6A9898EE" w14:textId="253A88BD" w:rsidR="00C670B7" w:rsidRDefault="00C670B7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</w:t>
            </w:r>
            <w:r w:rsidR="00666DAE">
              <w:rPr>
                <w:lang w:val="en-GB"/>
              </w:rPr>
              <w:t xml:space="preserve"> </w:t>
            </w:r>
            <w:r w:rsidR="00A31E37">
              <w:rPr>
                <w:lang w:val="en-GB"/>
              </w:rPr>
              <w:t>2.00</w:t>
            </w:r>
            <w:r>
              <w:rPr>
                <w:lang w:val="en-GB"/>
              </w:rPr>
              <w:t xml:space="preserve">, df = </w:t>
            </w:r>
            <w:r w:rsidR="00666DAE">
              <w:rPr>
                <w:lang w:val="en-GB"/>
              </w:rPr>
              <w:t>2</w:t>
            </w:r>
            <w:r>
              <w:rPr>
                <w:lang w:val="en-GB"/>
              </w:rPr>
              <w:t xml:space="preserve">, p = </w:t>
            </w:r>
            <w:r w:rsidR="003C4ACB">
              <w:rPr>
                <w:lang w:val="en-GB"/>
              </w:rPr>
              <w:t>0.180</w:t>
            </w:r>
          </w:p>
        </w:tc>
      </w:tr>
      <w:tr w:rsidR="00C670B7" w14:paraId="6C537979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3968DC7" w14:textId="77777777" w:rsidR="00C670B7" w:rsidRPr="00A729B2" w:rsidRDefault="00C670B7" w:rsidP="00925272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71C9F89C" w14:textId="67ADA7C2" w:rsidR="00C670B7" w:rsidRDefault="00C670B7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</w:t>
            </w:r>
            <w:r w:rsidR="00A31E37">
              <w:rPr>
                <w:lang w:val="en-GB"/>
              </w:rPr>
              <w:t xml:space="preserve"> 3.50</w:t>
            </w:r>
            <w:r>
              <w:rPr>
                <w:lang w:val="en-GB"/>
              </w:rPr>
              <w:t xml:space="preserve">, df = </w:t>
            </w:r>
            <w:r w:rsidR="00666DAE">
              <w:rPr>
                <w:lang w:val="en-GB"/>
              </w:rPr>
              <w:t>2</w:t>
            </w:r>
            <w:r>
              <w:rPr>
                <w:lang w:val="en-GB"/>
              </w:rPr>
              <w:t xml:space="preserve">, p = </w:t>
            </w:r>
            <w:r w:rsidR="003C4ACB">
              <w:rPr>
                <w:lang w:val="en-GB"/>
              </w:rPr>
              <w:t>0.105</w:t>
            </w:r>
          </w:p>
        </w:tc>
      </w:tr>
      <w:tr w:rsidR="00C670B7" w14:paraId="5389635C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967FA16" w14:textId="77777777" w:rsidR="00C670B7" w:rsidRDefault="00C670B7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04F203D3" w14:textId="426542B3" w:rsidR="00C670B7" w:rsidRDefault="00C670B7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</w:t>
            </w:r>
            <w:r w:rsidR="00A31E37">
              <w:rPr>
                <w:lang w:val="en-GB"/>
              </w:rPr>
              <w:t xml:space="preserve"> 0.27</w:t>
            </w:r>
            <w:r>
              <w:rPr>
                <w:lang w:val="en-GB"/>
              </w:rPr>
              <w:t xml:space="preserve">, df = </w:t>
            </w:r>
            <w:r w:rsidR="00666DAE">
              <w:rPr>
                <w:lang w:val="en-GB"/>
              </w:rPr>
              <w:t>2</w:t>
            </w:r>
            <w:r>
              <w:rPr>
                <w:lang w:val="en-GB"/>
              </w:rPr>
              <w:t xml:space="preserve">, p = </w:t>
            </w:r>
            <w:r w:rsidR="003C4ACB">
              <w:rPr>
                <w:lang w:val="en-GB"/>
              </w:rPr>
              <w:t>0.405</w:t>
            </w:r>
          </w:p>
        </w:tc>
      </w:tr>
      <w:tr w:rsidR="00C670B7" w14:paraId="063CF1A3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8B5929E" w14:textId="77777777" w:rsidR="00C670B7" w:rsidRDefault="00C670B7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48C69B34" w14:textId="40DEA3E0" w:rsidR="00C670B7" w:rsidRDefault="00C670B7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</w:t>
            </w:r>
            <w:r w:rsidR="00A31E37">
              <w:rPr>
                <w:lang w:val="en-GB"/>
              </w:rPr>
              <w:t xml:space="preserve"> 1.19</w:t>
            </w:r>
            <w:r>
              <w:rPr>
                <w:lang w:val="en-GB"/>
              </w:rPr>
              <w:t xml:space="preserve">, df = </w:t>
            </w:r>
            <w:r w:rsidR="00666DAE">
              <w:rPr>
                <w:lang w:val="en-GB"/>
              </w:rPr>
              <w:t>2</w:t>
            </w:r>
            <w:r>
              <w:rPr>
                <w:lang w:val="en-GB"/>
              </w:rPr>
              <w:t xml:space="preserve">, p = </w:t>
            </w:r>
            <w:r w:rsidR="003C4ACB">
              <w:rPr>
                <w:lang w:val="en-GB"/>
              </w:rPr>
              <w:t>0.271</w:t>
            </w:r>
          </w:p>
        </w:tc>
      </w:tr>
      <w:tr w:rsidR="00C670B7" w14:paraId="5E9050A6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B0EA239" w14:textId="77777777" w:rsidR="00C670B7" w:rsidRDefault="00C670B7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2B7264C3" w14:textId="6B25C596" w:rsidR="00C670B7" w:rsidRDefault="00C670B7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</w:t>
            </w:r>
            <w:r w:rsidR="00A31E37">
              <w:rPr>
                <w:lang w:val="en-GB"/>
              </w:rPr>
              <w:t xml:space="preserve"> 0.27</w:t>
            </w:r>
            <w:r>
              <w:rPr>
                <w:lang w:val="en-GB"/>
              </w:rPr>
              <w:t xml:space="preserve">, df = </w:t>
            </w:r>
            <w:r w:rsidR="00666DAE">
              <w:rPr>
                <w:lang w:val="en-GB"/>
              </w:rPr>
              <w:t>2</w:t>
            </w:r>
            <w:r>
              <w:rPr>
                <w:lang w:val="en-GB"/>
              </w:rPr>
              <w:t>, p =</w:t>
            </w:r>
            <w:r w:rsidR="003C4ACB">
              <w:rPr>
                <w:lang w:val="en-GB"/>
              </w:rPr>
              <w:t xml:space="preserve"> 0.405</w:t>
            </w:r>
          </w:p>
        </w:tc>
      </w:tr>
    </w:tbl>
    <w:p w14:paraId="2519EE2A" w14:textId="7AF625EB" w:rsidR="005B6F76" w:rsidRDefault="005B6F76">
      <w:pPr>
        <w:rPr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666DAE" w14:paraId="28A34D71" w14:textId="77777777" w:rsidTr="009252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447F703" w14:textId="32DA4D28" w:rsidR="00666DAE" w:rsidRPr="008472A9" w:rsidRDefault="00A31E37" w:rsidP="00925272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B</w:t>
            </w:r>
          </w:p>
          <w:p w14:paraId="57DBDC65" w14:textId="77777777" w:rsidR="00666DAE" w:rsidRDefault="00666DAE" w:rsidP="00925272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28A2F246" w14:textId="77777777" w:rsidR="00666DAE" w:rsidRDefault="00666DAE" w:rsidP="009252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0E352A45" w14:textId="77777777" w:rsidR="00666DAE" w:rsidRDefault="00666DAE" w:rsidP="009252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666DAE" w14:paraId="774F14BF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BDEC09E" w14:textId="77777777" w:rsidR="00666DAE" w:rsidRPr="00B94DB5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4B903BB3" w14:textId="5DE0E736" w:rsidR="00666DAE" w:rsidRDefault="00666DAE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31E37">
              <w:rPr>
                <w:lang w:val="en-GB"/>
              </w:rPr>
              <w:t>1.08</w:t>
            </w:r>
            <w:r>
              <w:rPr>
                <w:lang w:val="en-GB"/>
              </w:rPr>
              <w:t xml:space="preserve">, df = 2, p = </w:t>
            </w:r>
            <w:r w:rsidR="00CE7D8B">
              <w:rPr>
                <w:lang w:val="en-GB"/>
              </w:rPr>
              <w:t>0.296</w:t>
            </w:r>
          </w:p>
        </w:tc>
      </w:tr>
      <w:tr w:rsidR="00666DAE" w14:paraId="1F29538C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FDBD19C" w14:textId="77777777" w:rsidR="00666DAE" w:rsidRPr="00B94DB5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1F0508A5" w14:textId="2CF300FA" w:rsidR="00666DAE" w:rsidRDefault="00666DAE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31E37">
              <w:rPr>
                <w:lang w:val="en-GB"/>
              </w:rPr>
              <w:t>1.85</w:t>
            </w:r>
            <w:r>
              <w:rPr>
                <w:lang w:val="en-GB"/>
              </w:rPr>
              <w:t xml:space="preserve">, df = 2, p = </w:t>
            </w:r>
            <w:r w:rsidR="00CE7D8B">
              <w:rPr>
                <w:lang w:val="en-GB"/>
              </w:rPr>
              <w:t>0.210</w:t>
            </w:r>
          </w:p>
        </w:tc>
      </w:tr>
      <w:tr w:rsidR="00666DAE" w14:paraId="5574A99F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F76DEC8" w14:textId="77777777" w:rsidR="00666DAE" w:rsidRPr="00B94DB5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5E4D459E" w14:textId="11BF15C6" w:rsidR="00666DAE" w:rsidRDefault="00666DAE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31E37">
              <w:rPr>
                <w:lang w:val="en-GB"/>
              </w:rPr>
              <w:t>1.85</w:t>
            </w:r>
            <w:r>
              <w:rPr>
                <w:lang w:val="en-GB"/>
              </w:rPr>
              <w:t xml:space="preserve">, df = 2, p = </w:t>
            </w:r>
            <w:r w:rsidR="00CE7D8B">
              <w:rPr>
                <w:lang w:val="en-GB"/>
              </w:rPr>
              <w:t>0.210</w:t>
            </w:r>
          </w:p>
        </w:tc>
      </w:tr>
      <w:tr w:rsidR="00666DAE" w14:paraId="6BD38BE8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79C0FD3" w14:textId="77777777" w:rsidR="00666DAE" w:rsidRPr="00B94DB5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39181467" w14:textId="53247B63" w:rsidR="00666DAE" w:rsidRDefault="00666DAE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31E37">
              <w:rPr>
                <w:lang w:val="en-GB"/>
              </w:rPr>
              <w:t>0.81</w:t>
            </w:r>
            <w:r>
              <w:rPr>
                <w:lang w:val="en-GB"/>
              </w:rPr>
              <w:t xml:space="preserve">, df = 2, p = </w:t>
            </w:r>
            <w:r w:rsidR="00CE7D8B">
              <w:rPr>
                <w:lang w:val="en-GB"/>
              </w:rPr>
              <w:t>0.328</w:t>
            </w:r>
          </w:p>
        </w:tc>
      </w:tr>
      <w:tr w:rsidR="00666DAE" w14:paraId="01B2EA3E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DAB30FA" w14:textId="77777777" w:rsidR="00666DAE" w:rsidRPr="00B94DB5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1B82BDAA" w14:textId="122F3231" w:rsidR="00666DAE" w:rsidRDefault="00666DAE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31E37">
              <w:rPr>
                <w:lang w:val="en-GB"/>
              </w:rPr>
              <w:t>1.42</w:t>
            </w:r>
            <w:r>
              <w:rPr>
                <w:lang w:val="en-GB"/>
              </w:rPr>
              <w:t xml:space="preserve">, df = 2, p = </w:t>
            </w:r>
            <w:r w:rsidR="00CE7D8B">
              <w:rPr>
                <w:lang w:val="en-GB"/>
              </w:rPr>
              <w:t>0.238</w:t>
            </w:r>
          </w:p>
        </w:tc>
      </w:tr>
      <w:tr w:rsidR="00666DAE" w14:paraId="6A1607E9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7D10AF0" w14:textId="77777777" w:rsidR="00666DAE" w:rsidRPr="00B94DB5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399D7ECB" w14:textId="4D0F467B" w:rsidR="00666DAE" w:rsidRDefault="00666DAE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31E37">
              <w:rPr>
                <w:lang w:val="en-GB"/>
              </w:rPr>
              <w:t>0.73</w:t>
            </w:r>
            <w:r>
              <w:rPr>
                <w:lang w:val="en-GB"/>
              </w:rPr>
              <w:t xml:space="preserve">, df = 2, p = </w:t>
            </w:r>
            <w:r w:rsidR="00CE7D8B">
              <w:rPr>
                <w:lang w:val="en-GB"/>
              </w:rPr>
              <w:t>0.344</w:t>
            </w:r>
          </w:p>
        </w:tc>
      </w:tr>
      <w:tr w:rsidR="00666DAE" w14:paraId="14AF4B99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A3A7180" w14:textId="77777777" w:rsidR="00666DAE" w:rsidRPr="00B94DB5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5F211F01" w14:textId="24823C97" w:rsidR="00666DAE" w:rsidRDefault="00666DAE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31E37">
              <w:rPr>
                <w:lang w:val="en-GB"/>
              </w:rPr>
              <w:t>1.88</w:t>
            </w:r>
            <w:r>
              <w:rPr>
                <w:lang w:val="en-GB"/>
              </w:rPr>
              <w:t xml:space="preserve">, df = 2, p = </w:t>
            </w:r>
            <w:r w:rsidR="00CE7D8B">
              <w:rPr>
                <w:lang w:val="en-GB"/>
              </w:rPr>
              <w:t>0.204</w:t>
            </w:r>
          </w:p>
        </w:tc>
      </w:tr>
      <w:tr w:rsidR="00666DAE" w14:paraId="6F594253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3F3E514" w14:textId="77777777" w:rsidR="00666DAE" w:rsidRPr="00B94DB5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5EA80874" w14:textId="289AA802" w:rsidR="00666DAE" w:rsidRDefault="00666DAE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31E37">
              <w:rPr>
                <w:lang w:val="en-GB"/>
              </w:rPr>
              <w:t>3.11</w:t>
            </w:r>
            <w:r>
              <w:rPr>
                <w:lang w:val="en-GB"/>
              </w:rPr>
              <w:t xml:space="preserve">, df = 2, p = </w:t>
            </w:r>
            <w:r w:rsidR="00CE7D8B">
              <w:rPr>
                <w:lang w:val="en-GB"/>
              </w:rPr>
              <w:t>0.114</w:t>
            </w:r>
          </w:p>
        </w:tc>
      </w:tr>
      <w:tr w:rsidR="00666DAE" w14:paraId="4AA5C97E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E52517A" w14:textId="77777777" w:rsidR="00666DAE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470CA1BE" w14:textId="7B7F5C8E" w:rsidR="00666DAE" w:rsidRDefault="00666DAE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31E37">
              <w:rPr>
                <w:lang w:val="en-GB"/>
              </w:rPr>
              <w:t>1.19</w:t>
            </w:r>
            <w:r>
              <w:rPr>
                <w:lang w:val="en-GB"/>
              </w:rPr>
              <w:t xml:space="preserve">, df = 2, p = </w:t>
            </w:r>
            <w:r w:rsidR="00CE7D8B">
              <w:rPr>
                <w:lang w:val="en-GB"/>
              </w:rPr>
              <w:t>0.271</w:t>
            </w:r>
          </w:p>
        </w:tc>
      </w:tr>
      <w:tr w:rsidR="00666DAE" w14:paraId="6C9F51AE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52FCDF3" w14:textId="77777777" w:rsidR="00666DAE" w:rsidRPr="00A729B2" w:rsidRDefault="00666DAE" w:rsidP="00925272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25FCC1B0" w14:textId="4CCA5DBD" w:rsidR="00666DAE" w:rsidRDefault="00666DAE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31E37">
              <w:rPr>
                <w:lang w:val="en-GB"/>
              </w:rPr>
              <w:t>3.50</w:t>
            </w:r>
            <w:r>
              <w:rPr>
                <w:lang w:val="en-GB"/>
              </w:rPr>
              <w:t xml:space="preserve">, df = 2, p = </w:t>
            </w:r>
            <w:r w:rsidR="00CE7D8B">
              <w:rPr>
                <w:lang w:val="en-GB"/>
              </w:rPr>
              <w:t>0.105</w:t>
            </w:r>
          </w:p>
        </w:tc>
      </w:tr>
      <w:tr w:rsidR="00666DAE" w14:paraId="6ADAD770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70D6AC3" w14:textId="77777777" w:rsidR="00666DAE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18C579B5" w14:textId="7099C6C9" w:rsidR="00666DAE" w:rsidRDefault="00666DAE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31E37">
              <w:rPr>
                <w:lang w:val="en-GB"/>
              </w:rPr>
              <w:t>3.50</w:t>
            </w:r>
            <w:r>
              <w:rPr>
                <w:lang w:val="en-GB"/>
              </w:rPr>
              <w:t xml:space="preserve">, df = 2, p = </w:t>
            </w:r>
            <w:r w:rsidR="00CE7D8B">
              <w:rPr>
                <w:lang w:val="en-GB"/>
              </w:rPr>
              <w:t>0.105</w:t>
            </w:r>
          </w:p>
        </w:tc>
      </w:tr>
      <w:tr w:rsidR="00666DAE" w14:paraId="4308B5C9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887D6DA" w14:textId="77777777" w:rsidR="00666DAE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3E4A4A14" w14:textId="62DE1078" w:rsidR="00666DAE" w:rsidRDefault="00666DAE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31E37">
              <w:rPr>
                <w:lang w:val="en-GB"/>
              </w:rPr>
              <w:t>1.88</w:t>
            </w:r>
            <w:r>
              <w:rPr>
                <w:lang w:val="en-GB"/>
              </w:rPr>
              <w:t xml:space="preserve">, df = 2, p = </w:t>
            </w:r>
            <w:r w:rsidR="00CE7D8B">
              <w:rPr>
                <w:lang w:val="en-GB"/>
              </w:rPr>
              <w:t>0.204</w:t>
            </w:r>
          </w:p>
        </w:tc>
      </w:tr>
      <w:tr w:rsidR="00666DAE" w14:paraId="089CBCBC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032B5AA" w14:textId="77777777" w:rsidR="00666DAE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747005D5" w14:textId="3C7045F8" w:rsidR="00666DAE" w:rsidRDefault="00666DAE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31E37">
              <w:rPr>
                <w:lang w:val="en-GB"/>
              </w:rPr>
              <w:t>4.27</w:t>
            </w:r>
            <w:r>
              <w:rPr>
                <w:lang w:val="en-GB"/>
              </w:rPr>
              <w:t>, df = 2, p =</w:t>
            </w:r>
            <w:r w:rsidR="00CE7D8B">
              <w:rPr>
                <w:lang w:val="en-GB"/>
              </w:rPr>
              <w:t xml:space="preserve"> 0.074</w:t>
            </w:r>
          </w:p>
        </w:tc>
      </w:tr>
    </w:tbl>
    <w:p w14:paraId="5019AE7E" w14:textId="0001319F" w:rsidR="00666DAE" w:rsidRDefault="00666DAE">
      <w:pPr>
        <w:rPr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666DAE" w14:paraId="43A10FBE" w14:textId="77777777" w:rsidTr="009252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FF59FDD" w14:textId="55468DF1" w:rsidR="00666DAE" w:rsidRPr="008472A9" w:rsidRDefault="00A77EC8" w:rsidP="00925272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Ca</w:t>
            </w:r>
          </w:p>
          <w:p w14:paraId="5D02AE03" w14:textId="77777777" w:rsidR="00666DAE" w:rsidRDefault="00666DAE" w:rsidP="00925272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4ADA82EE" w14:textId="77777777" w:rsidR="00666DAE" w:rsidRDefault="00666DAE" w:rsidP="009252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3BDDB622" w14:textId="77777777" w:rsidR="00666DAE" w:rsidRDefault="00666DAE" w:rsidP="009252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666DAE" w14:paraId="0D91F358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4E5BA40" w14:textId="77777777" w:rsidR="00666DAE" w:rsidRPr="00B94DB5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4C26F501" w14:textId="5C09EBAA" w:rsidR="00666DAE" w:rsidRDefault="00666DAE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77EC8">
              <w:rPr>
                <w:lang w:val="en-GB"/>
              </w:rPr>
              <w:t>2.00</w:t>
            </w:r>
            <w:r>
              <w:rPr>
                <w:lang w:val="en-GB"/>
              </w:rPr>
              <w:t xml:space="preserve">, df = 2, p = </w:t>
            </w:r>
            <w:r w:rsidR="00C77B44">
              <w:rPr>
                <w:lang w:val="en-GB"/>
              </w:rPr>
              <w:t>0.180</w:t>
            </w:r>
          </w:p>
        </w:tc>
      </w:tr>
      <w:tr w:rsidR="00666DAE" w14:paraId="36ADEC1B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331317D" w14:textId="77777777" w:rsidR="00666DAE" w:rsidRPr="00B94DB5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01445CEF" w14:textId="11B6EE2A" w:rsidR="00666DAE" w:rsidRDefault="00666DAE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77EC8">
              <w:rPr>
                <w:lang w:val="en-GB"/>
              </w:rPr>
              <w:t>0.15</w:t>
            </w:r>
            <w:r>
              <w:rPr>
                <w:lang w:val="en-GB"/>
              </w:rPr>
              <w:t xml:space="preserve">, df = 2, p = </w:t>
            </w:r>
            <w:r w:rsidR="00C77B44">
              <w:rPr>
                <w:lang w:val="en-GB"/>
              </w:rPr>
              <w:t>0.421</w:t>
            </w:r>
          </w:p>
        </w:tc>
      </w:tr>
      <w:tr w:rsidR="00666DAE" w14:paraId="3FCC55F6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94792E3" w14:textId="77777777" w:rsidR="00666DAE" w:rsidRPr="00B94DB5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59DAF3EB" w14:textId="6F8DCE83" w:rsidR="00666DAE" w:rsidRDefault="00666DAE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77EC8">
              <w:rPr>
                <w:lang w:val="en-GB"/>
              </w:rPr>
              <w:t>0.27</w:t>
            </w:r>
            <w:r>
              <w:rPr>
                <w:lang w:val="en-GB"/>
              </w:rPr>
              <w:t xml:space="preserve">, df = 2, p = </w:t>
            </w:r>
            <w:r w:rsidR="00C77B44">
              <w:rPr>
                <w:lang w:val="en-GB"/>
              </w:rPr>
              <w:t>0.405</w:t>
            </w:r>
          </w:p>
        </w:tc>
      </w:tr>
      <w:tr w:rsidR="00666DAE" w14:paraId="13A5BE93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D0AA52C" w14:textId="77777777" w:rsidR="00666DAE" w:rsidRPr="00B94DB5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3C6F448E" w14:textId="334CF231" w:rsidR="00666DAE" w:rsidRDefault="00666DAE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77EC8">
              <w:rPr>
                <w:lang w:val="en-GB"/>
              </w:rPr>
              <w:t>2.92</w:t>
            </w:r>
            <w:r>
              <w:rPr>
                <w:lang w:val="en-GB"/>
              </w:rPr>
              <w:t xml:space="preserve">, df = 2, p = </w:t>
            </w:r>
            <w:r w:rsidR="00C77B44">
              <w:rPr>
                <w:lang w:val="en-GB"/>
              </w:rPr>
              <w:t>0.126</w:t>
            </w:r>
          </w:p>
        </w:tc>
      </w:tr>
      <w:tr w:rsidR="00666DAE" w14:paraId="5E1300E2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88CCFB6" w14:textId="77777777" w:rsidR="00666DAE" w:rsidRPr="00B94DB5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2D096FCE" w14:textId="718168EE" w:rsidR="00666DAE" w:rsidRDefault="00666DAE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77EC8">
              <w:rPr>
                <w:lang w:val="en-GB"/>
              </w:rPr>
              <w:t>1.38</w:t>
            </w:r>
            <w:r>
              <w:rPr>
                <w:lang w:val="en-GB"/>
              </w:rPr>
              <w:t xml:space="preserve">, df = 2, p = </w:t>
            </w:r>
            <w:r w:rsidR="00C77B44">
              <w:rPr>
                <w:lang w:val="en-GB"/>
              </w:rPr>
              <w:t>0.244</w:t>
            </w:r>
          </w:p>
        </w:tc>
      </w:tr>
      <w:tr w:rsidR="00666DAE" w14:paraId="6E5580C7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A15D025" w14:textId="77777777" w:rsidR="00666DAE" w:rsidRPr="00B94DB5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51DEE073" w14:textId="336530A7" w:rsidR="00666DAE" w:rsidRDefault="00666DAE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77EC8">
              <w:rPr>
                <w:lang w:val="en-GB"/>
              </w:rPr>
              <w:t>0.50</w:t>
            </w:r>
            <w:r>
              <w:rPr>
                <w:lang w:val="en-GB"/>
              </w:rPr>
              <w:t xml:space="preserve">, df = 2, p = </w:t>
            </w:r>
            <w:r w:rsidR="00C77B44">
              <w:rPr>
                <w:lang w:val="en-GB"/>
              </w:rPr>
              <w:t>0.367</w:t>
            </w:r>
          </w:p>
        </w:tc>
      </w:tr>
      <w:tr w:rsidR="00666DAE" w14:paraId="066385C6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13A4CCD" w14:textId="77777777" w:rsidR="00666DAE" w:rsidRPr="00B94DB5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14A12DB7" w14:textId="2721BF4A" w:rsidR="00666DAE" w:rsidRDefault="00666DAE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77EC8">
              <w:rPr>
                <w:lang w:val="en-GB"/>
              </w:rPr>
              <w:t>0.27</w:t>
            </w:r>
            <w:r>
              <w:rPr>
                <w:lang w:val="en-GB"/>
              </w:rPr>
              <w:t xml:space="preserve">, df = 2, p = </w:t>
            </w:r>
            <w:r w:rsidR="00C77B44">
              <w:rPr>
                <w:lang w:val="en-GB"/>
              </w:rPr>
              <w:t>0.405</w:t>
            </w:r>
          </w:p>
        </w:tc>
      </w:tr>
      <w:tr w:rsidR="00666DAE" w14:paraId="0E869310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30FAA90" w14:textId="77777777" w:rsidR="00666DAE" w:rsidRPr="00B94DB5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7B0F218A" w14:textId="4E323727" w:rsidR="00666DAE" w:rsidRDefault="00666DAE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77EC8">
              <w:rPr>
                <w:lang w:val="en-GB"/>
              </w:rPr>
              <w:t>0.81</w:t>
            </w:r>
            <w:r>
              <w:rPr>
                <w:lang w:val="en-GB"/>
              </w:rPr>
              <w:t xml:space="preserve">, df = 2, p = </w:t>
            </w:r>
            <w:r w:rsidR="00C77B44">
              <w:rPr>
                <w:lang w:val="en-GB"/>
              </w:rPr>
              <w:t>0.328</w:t>
            </w:r>
          </w:p>
        </w:tc>
      </w:tr>
      <w:tr w:rsidR="00666DAE" w14:paraId="563CAC79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BC47DE4" w14:textId="77777777" w:rsidR="00666DAE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1C1E6CB2" w14:textId="4684D936" w:rsidR="00666DAE" w:rsidRDefault="00666DAE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77EC8">
              <w:rPr>
                <w:lang w:val="en-GB"/>
              </w:rPr>
              <w:t>3.04</w:t>
            </w:r>
            <w:r>
              <w:rPr>
                <w:lang w:val="en-GB"/>
              </w:rPr>
              <w:t xml:space="preserve">, df = 2, p = </w:t>
            </w:r>
            <w:r w:rsidR="00C77B44">
              <w:rPr>
                <w:lang w:val="en-GB"/>
              </w:rPr>
              <w:t>0.120</w:t>
            </w:r>
          </w:p>
        </w:tc>
      </w:tr>
      <w:tr w:rsidR="00666DAE" w14:paraId="1000B496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0B1868E" w14:textId="77777777" w:rsidR="00666DAE" w:rsidRPr="00A729B2" w:rsidRDefault="00666DAE" w:rsidP="00925272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6583E54D" w14:textId="7011438F" w:rsidR="00666DAE" w:rsidRDefault="00666DAE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77EC8">
              <w:rPr>
                <w:lang w:val="en-GB"/>
              </w:rPr>
              <w:t>0.00</w:t>
            </w:r>
            <w:r>
              <w:rPr>
                <w:lang w:val="en-GB"/>
              </w:rPr>
              <w:t xml:space="preserve">, df = 2, p = </w:t>
            </w:r>
            <w:r w:rsidR="00C77B44">
              <w:rPr>
                <w:lang w:val="en-GB"/>
              </w:rPr>
              <w:t>0.449</w:t>
            </w:r>
          </w:p>
        </w:tc>
      </w:tr>
      <w:tr w:rsidR="00666DAE" w14:paraId="784779A2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61C8A67" w14:textId="77777777" w:rsidR="00666DAE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0FF655D5" w14:textId="7E731F64" w:rsidR="00666DAE" w:rsidRDefault="00666DAE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77EC8">
              <w:rPr>
                <w:lang w:val="en-GB"/>
              </w:rPr>
              <w:t>3.85</w:t>
            </w:r>
            <w:r>
              <w:rPr>
                <w:lang w:val="en-GB"/>
              </w:rPr>
              <w:t xml:space="preserve">, df = 2, p = </w:t>
            </w:r>
            <w:r w:rsidR="00C77B44">
              <w:rPr>
                <w:lang w:val="en-GB"/>
              </w:rPr>
              <w:t>0.088</w:t>
            </w:r>
          </w:p>
        </w:tc>
      </w:tr>
      <w:tr w:rsidR="00666DAE" w14:paraId="1F3BB1EC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91230F6" w14:textId="77777777" w:rsidR="00666DAE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79ED49F8" w14:textId="2A7678C6" w:rsidR="00666DAE" w:rsidRDefault="00666DAE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2249A">
              <w:rPr>
                <w:lang w:val="en-GB"/>
              </w:rPr>
              <w:t>0.15</w:t>
            </w:r>
            <w:r>
              <w:rPr>
                <w:lang w:val="en-GB"/>
              </w:rPr>
              <w:t xml:space="preserve">, df = 2, p = </w:t>
            </w:r>
            <w:r w:rsidR="00C77B44">
              <w:rPr>
                <w:lang w:val="en-GB"/>
              </w:rPr>
              <w:t>0.421</w:t>
            </w:r>
          </w:p>
        </w:tc>
      </w:tr>
      <w:tr w:rsidR="00666DAE" w14:paraId="6EEAD2F6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02563E7" w14:textId="77777777" w:rsidR="00666DAE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45768576" w14:textId="34DCAE1F" w:rsidR="00666DAE" w:rsidRDefault="00666DAE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2249A">
              <w:rPr>
                <w:lang w:val="en-GB"/>
              </w:rPr>
              <w:t>0.46</w:t>
            </w:r>
            <w:r>
              <w:rPr>
                <w:lang w:val="en-GB"/>
              </w:rPr>
              <w:t>, df = 2, p =</w:t>
            </w:r>
            <w:r w:rsidR="00C77B44">
              <w:rPr>
                <w:lang w:val="en-GB"/>
              </w:rPr>
              <w:t xml:space="preserve"> 0.377</w:t>
            </w:r>
          </w:p>
        </w:tc>
      </w:tr>
    </w:tbl>
    <w:p w14:paraId="48D95284" w14:textId="41AC1211" w:rsidR="00666DAE" w:rsidRDefault="00666DAE">
      <w:pPr>
        <w:rPr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666DAE" w14:paraId="48756272" w14:textId="77777777" w:rsidTr="009252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E33B1E3" w14:textId="0FF70C36" w:rsidR="00666DAE" w:rsidRPr="008472A9" w:rsidRDefault="009B3489" w:rsidP="00925272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lastRenderedPageBreak/>
              <w:t>Cd</w:t>
            </w:r>
          </w:p>
          <w:p w14:paraId="603C2742" w14:textId="77777777" w:rsidR="00666DAE" w:rsidRDefault="00666DAE" w:rsidP="00925272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7EBAF374" w14:textId="77777777" w:rsidR="00666DAE" w:rsidRDefault="00666DAE" w:rsidP="009252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651A993B" w14:textId="77777777" w:rsidR="00666DAE" w:rsidRDefault="00666DAE" w:rsidP="009252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666DAE" w14:paraId="6B261735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A4E8C79" w14:textId="77777777" w:rsidR="00666DAE" w:rsidRPr="00B94DB5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126FEEBA" w14:textId="676918B5" w:rsidR="00666DAE" w:rsidRDefault="00666DAE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297E30">
              <w:rPr>
                <w:lang w:val="en-GB"/>
              </w:rPr>
              <w:t>1.08</w:t>
            </w:r>
            <w:r>
              <w:rPr>
                <w:lang w:val="en-GB"/>
              </w:rPr>
              <w:t xml:space="preserve">, df = 2, p = </w:t>
            </w:r>
            <w:r w:rsidR="00D0385E">
              <w:rPr>
                <w:lang w:val="en-GB"/>
              </w:rPr>
              <w:t>0.296</w:t>
            </w:r>
          </w:p>
        </w:tc>
      </w:tr>
      <w:tr w:rsidR="00666DAE" w14:paraId="193ADF08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F552A97" w14:textId="77777777" w:rsidR="00666DAE" w:rsidRPr="00B94DB5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714FB0B4" w14:textId="56C32C3C" w:rsidR="00666DAE" w:rsidRDefault="00666DAE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297E30">
              <w:rPr>
                <w:lang w:val="en-GB"/>
              </w:rPr>
              <w:t>1.09</w:t>
            </w:r>
            <w:r>
              <w:rPr>
                <w:lang w:val="en-GB"/>
              </w:rPr>
              <w:t xml:space="preserve">, df = 2, p = </w:t>
            </w:r>
            <w:r w:rsidR="00D0385E">
              <w:rPr>
                <w:lang w:val="en-GB"/>
              </w:rPr>
              <w:t>0.281</w:t>
            </w:r>
          </w:p>
        </w:tc>
      </w:tr>
      <w:tr w:rsidR="00666DAE" w14:paraId="0E9F32C4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28AF048" w14:textId="77777777" w:rsidR="00666DAE" w:rsidRPr="00B94DB5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27309A61" w14:textId="16FAC870" w:rsidR="00666DAE" w:rsidRDefault="00666DAE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297E30">
              <w:rPr>
                <w:lang w:val="en-GB"/>
              </w:rPr>
              <w:t>0.74</w:t>
            </w:r>
            <w:r>
              <w:rPr>
                <w:lang w:val="en-GB"/>
              </w:rPr>
              <w:t xml:space="preserve">, df = 2, p = </w:t>
            </w:r>
            <w:r w:rsidR="00D0385E">
              <w:rPr>
                <w:lang w:val="en-GB"/>
              </w:rPr>
              <w:t>0.333</w:t>
            </w:r>
          </w:p>
        </w:tc>
      </w:tr>
      <w:tr w:rsidR="00666DAE" w14:paraId="01270490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C6B442D" w14:textId="77777777" w:rsidR="00666DAE" w:rsidRPr="00B94DB5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0A2323F4" w14:textId="79F82DE3" w:rsidR="00666DAE" w:rsidRDefault="00666DAE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297E30">
              <w:rPr>
                <w:lang w:val="en-GB"/>
              </w:rPr>
              <w:t>4.77</w:t>
            </w:r>
            <w:r>
              <w:rPr>
                <w:lang w:val="en-GB"/>
              </w:rPr>
              <w:t xml:space="preserve">, df = 2, p = </w:t>
            </w:r>
            <w:r w:rsidR="00D0385E">
              <w:rPr>
                <w:lang w:val="en-GB"/>
              </w:rPr>
              <w:t>0.062</w:t>
            </w:r>
          </w:p>
        </w:tc>
      </w:tr>
      <w:tr w:rsidR="00666DAE" w14:paraId="51691833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0E6AF46" w14:textId="77777777" w:rsidR="00666DAE" w:rsidRPr="00B94DB5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3CDEFBA7" w14:textId="5EE5B4D1" w:rsidR="00666DAE" w:rsidRDefault="00666DAE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297E30">
              <w:rPr>
                <w:lang w:val="en-GB"/>
              </w:rPr>
              <w:t>7.54</w:t>
            </w:r>
            <w:r>
              <w:rPr>
                <w:lang w:val="en-GB"/>
              </w:rPr>
              <w:t xml:space="preserve">, df = 2, p = </w:t>
            </w:r>
            <w:r w:rsidR="00D0385E">
              <w:rPr>
                <w:lang w:val="en-GB"/>
              </w:rPr>
              <w:t>0.017 *</w:t>
            </w:r>
          </w:p>
        </w:tc>
      </w:tr>
      <w:tr w:rsidR="00666DAE" w14:paraId="601270A9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7D230E5" w14:textId="77777777" w:rsidR="00666DAE" w:rsidRPr="00B94DB5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65AAAF42" w14:textId="587D5D57" w:rsidR="00666DAE" w:rsidRDefault="00666DAE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297E30">
              <w:rPr>
                <w:lang w:val="en-GB"/>
              </w:rPr>
              <w:t>2.88</w:t>
            </w:r>
            <w:r>
              <w:rPr>
                <w:lang w:val="en-GB"/>
              </w:rPr>
              <w:t xml:space="preserve">, df = 2, p = </w:t>
            </w:r>
            <w:r w:rsidR="00D0385E">
              <w:rPr>
                <w:lang w:val="en-GB"/>
              </w:rPr>
              <w:t>0.128</w:t>
            </w:r>
          </w:p>
        </w:tc>
      </w:tr>
      <w:tr w:rsidR="00666DAE" w14:paraId="67A03DDB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E78DCA2" w14:textId="77777777" w:rsidR="00666DAE" w:rsidRPr="00B94DB5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3DB51981" w14:textId="7B6E32D6" w:rsidR="00666DAE" w:rsidRDefault="00666DAE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297E30">
              <w:rPr>
                <w:lang w:val="en-GB"/>
              </w:rPr>
              <w:t>0.51</w:t>
            </w:r>
            <w:r>
              <w:rPr>
                <w:lang w:val="en-GB"/>
              </w:rPr>
              <w:t xml:space="preserve">, df = 2, p = </w:t>
            </w:r>
            <w:r w:rsidR="00D0385E">
              <w:rPr>
                <w:lang w:val="en-GB"/>
              </w:rPr>
              <w:t>0.351</w:t>
            </w:r>
          </w:p>
        </w:tc>
      </w:tr>
      <w:tr w:rsidR="00666DAE" w14:paraId="4D4EBE4D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971EC27" w14:textId="77777777" w:rsidR="00666DAE" w:rsidRPr="00B94DB5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727D55BA" w14:textId="3CA82E9A" w:rsidR="00666DAE" w:rsidRDefault="00666DAE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297E30">
              <w:rPr>
                <w:lang w:val="en-GB"/>
              </w:rPr>
              <w:t>0.62</w:t>
            </w:r>
            <w:r>
              <w:rPr>
                <w:lang w:val="en-GB"/>
              </w:rPr>
              <w:t xml:space="preserve">, df = 2, p = </w:t>
            </w:r>
            <w:r w:rsidR="00D0385E">
              <w:rPr>
                <w:lang w:val="en-GB"/>
              </w:rPr>
              <w:t>0.349</w:t>
            </w:r>
          </w:p>
        </w:tc>
      </w:tr>
      <w:tr w:rsidR="00666DAE" w14:paraId="7A3A2C8E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0E76204" w14:textId="77777777" w:rsidR="00666DAE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27A82FB0" w14:textId="0F6F633C" w:rsidR="00666DAE" w:rsidRDefault="00666DAE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297E30">
              <w:rPr>
                <w:lang w:val="en-GB"/>
              </w:rPr>
              <w:t>7.42</w:t>
            </w:r>
            <w:r>
              <w:rPr>
                <w:lang w:val="en-GB"/>
              </w:rPr>
              <w:t xml:space="preserve">, df = 2, p = </w:t>
            </w:r>
            <w:r w:rsidR="00D0385E">
              <w:rPr>
                <w:lang w:val="en-GB"/>
              </w:rPr>
              <w:t>0.019 *</w:t>
            </w:r>
          </w:p>
        </w:tc>
      </w:tr>
      <w:tr w:rsidR="00666DAE" w14:paraId="57227C4C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4CC3794" w14:textId="77777777" w:rsidR="00666DAE" w:rsidRPr="00A729B2" w:rsidRDefault="00666DAE" w:rsidP="00925272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497CE322" w14:textId="17CD43C9" w:rsidR="00666DAE" w:rsidRDefault="00666DAE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297E30">
              <w:rPr>
                <w:lang w:val="en-GB"/>
              </w:rPr>
              <w:t>3.50</w:t>
            </w:r>
            <w:r>
              <w:rPr>
                <w:lang w:val="en-GB"/>
              </w:rPr>
              <w:t xml:space="preserve">, df = 2, p = </w:t>
            </w:r>
            <w:r w:rsidR="00D0385E">
              <w:rPr>
                <w:lang w:val="en-GB"/>
              </w:rPr>
              <w:t>0.105</w:t>
            </w:r>
          </w:p>
        </w:tc>
      </w:tr>
      <w:tr w:rsidR="00666DAE" w14:paraId="346E7543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1074D7E" w14:textId="77777777" w:rsidR="00666DAE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7034CB77" w14:textId="02CF5D91" w:rsidR="00666DAE" w:rsidRDefault="00666DAE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297E30">
              <w:rPr>
                <w:lang w:val="en-GB"/>
              </w:rPr>
              <w:t>3.58</w:t>
            </w:r>
            <w:r>
              <w:rPr>
                <w:lang w:val="en-GB"/>
              </w:rPr>
              <w:t xml:space="preserve">, df = 2, p = </w:t>
            </w:r>
            <w:r w:rsidR="00D0385E">
              <w:rPr>
                <w:lang w:val="en-GB"/>
              </w:rPr>
              <w:t>0.096</w:t>
            </w:r>
          </w:p>
        </w:tc>
      </w:tr>
      <w:tr w:rsidR="00666DAE" w14:paraId="5E0DEF4E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C956DE0" w14:textId="77777777" w:rsidR="00666DAE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5BA4D861" w14:textId="08768C16" w:rsidR="00666DAE" w:rsidRDefault="00666DAE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297E30">
              <w:rPr>
                <w:lang w:val="en-GB"/>
              </w:rPr>
              <w:t>1.88</w:t>
            </w:r>
            <w:r>
              <w:rPr>
                <w:lang w:val="en-GB"/>
              </w:rPr>
              <w:t xml:space="preserve">, df = 2, p = </w:t>
            </w:r>
            <w:r w:rsidR="00D0385E">
              <w:rPr>
                <w:lang w:val="en-GB"/>
              </w:rPr>
              <w:t>0.204</w:t>
            </w:r>
          </w:p>
        </w:tc>
      </w:tr>
      <w:tr w:rsidR="00666DAE" w14:paraId="7B92B9BC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7A27D05" w14:textId="77777777" w:rsidR="00666DAE" w:rsidRDefault="00666DAE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0FA3020F" w14:textId="51A090AF" w:rsidR="00666DAE" w:rsidRDefault="00666DAE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297E30">
              <w:rPr>
                <w:lang w:val="en-GB"/>
              </w:rPr>
              <w:t>1.19</w:t>
            </w:r>
            <w:r>
              <w:rPr>
                <w:lang w:val="en-GB"/>
              </w:rPr>
              <w:t>, df = 2, p =</w:t>
            </w:r>
            <w:r w:rsidR="00D0385E">
              <w:rPr>
                <w:lang w:val="en-GB"/>
              </w:rPr>
              <w:t xml:space="preserve"> 0.271</w:t>
            </w:r>
          </w:p>
        </w:tc>
      </w:tr>
    </w:tbl>
    <w:p w14:paraId="013DE2D5" w14:textId="37214219" w:rsidR="00666DAE" w:rsidRDefault="00666DAE">
      <w:pPr>
        <w:rPr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E37332" w14:paraId="1D11CC5F" w14:textId="77777777" w:rsidTr="009252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C5ED0BD" w14:textId="65BCB773" w:rsidR="00E37332" w:rsidRPr="008472A9" w:rsidRDefault="00E37332" w:rsidP="00925272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C</w:t>
            </w:r>
            <w:r w:rsidR="009440F6">
              <w:rPr>
                <w:u w:val="single"/>
                <w:lang w:val="en-GB"/>
              </w:rPr>
              <w:t>o</w:t>
            </w:r>
          </w:p>
          <w:p w14:paraId="5C7ADAD8" w14:textId="77777777" w:rsidR="00E37332" w:rsidRDefault="00E37332" w:rsidP="00925272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702A77CB" w14:textId="77777777" w:rsidR="00E37332" w:rsidRDefault="00E37332" w:rsidP="009252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28429318" w14:textId="77777777" w:rsidR="00E37332" w:rsidRDefault="00E37332" w:rsidP="009252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E37332" w14:paraId="19E40FB5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EDA2B62" w14:textId="77777777" w:rsidR="00E37332" w:rsidRPr="00B94DB5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22BF2466" w14:textId="4768F95E" w:rsidR="00E37332" w:rsidRDefault="00E37332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75CFD">
              <w:rPr>
                <w:lang w:val="en-GB"/>
              </w:rPr>
              <w:t>0.07</w:t>
            </w:r>
            <w:r>
              <w:rPr>
                <w:lang w:val="en-GB"/>
              </w:rPr>
              <w:t xml:space="preserve">, df = 2, p = </w:t>
            </w:r>
            <w:r w:rsidR="002903DA">
              <w:rPr>
                <w:lang w:val="en-GB"/>
              </w:rPr>
              <w:t>0.436</w:t>
            </w:r>
          </w:p>
        </w:tc>
      </w:tr>
      <w:tr w:rsidR="00E37332" w14:paraId="605C5C06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D3B6480" w14:textId="77777777" w:rsidR="00E37332" w:rsidRPr="00B94DB5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4A8B62DC" w14:textId="7CC3228E" w:rsidR="00E37332" w:rsidRDefault="00E37332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75CFD">
              <w:rPr>
                <w:lang w:val="en-GB"/>
              </w:rPr>
              <w:t>1.21</w:t>
            </w:r>
            <w:r>
              <w:rPr>
                <w:lang w:val="en-GB"/>
              </w:rPr>
              <w:t xml:space="preserve">, df = 2, p = </w:t>
            </w:r>
            <w:r w:rsidR="002903DA">
              <w:rPr>
                <w:lang w:val="en-GB"/>
              </w:rPr>
              <w:t>0.256</w:t>
            </w:r>
          </w:p>
        </w:tc>
      </w:tr>
      <w:tr w:rsidR="00E37332" w14:paraId="2D4AE3D4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24344AB" w14:textId="77777777" w:rsidR="00E37332" w:rsidRPr="00B94DB5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79AE42F0" w14:textId="51F815F7" w:rsidR="00E37332" w:rsidRDefault="00E37332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75CFD">
              <w:rPr>
                <w:lang w:val="en-GB"/>
              </w:rPr>
              <w:t>1.87</w:t>
            </w:r>
            <w:r>
              <w:rPr>
                <w:lang w:val="en-GB"/>
              </w:rPr>
              <w:t xml:space="preserve">, df = 2, p = </w:t>
            </w:r>
            <w:r w:rsidR="002903DA">
              <w:rPr>
                <w:lang w:val="en-GB"/>
              </w:rPr>
              <w:t>0.205</w:t>
            </w:r>
          </w:p>
        </w:tc>
      </w:tr>
      <w:tr w:rsidR="00E37332" w14:paraId="723E31A2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D13128F" w14:textId="77777777" w:rsidR="00E37332" w:rsidRPr="00B94DB5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4FBBC9EC" w14:textId="09FDF906" w:rsidR="00E37332" w:rsidRDefault="00E37332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75CFD">
              <w:rPr>
                <w:lang w:val="en-GB"/>
              </w:rPr>
              <w:t>2.11</w:t>
            </w:r>
            <w:r>
              <w:rPr>
                <w:lang w:val="en-GB"/>
              </w:rPr>
              <w:t xml:space="preserve">, df = 2, p = </w:t>
            </w:r>
            <w:r w:rsidR="002903DA">
              <w:rPr>
                <w:lang w:val="en-GB"/>
              </w:rPr>
              <w:t>0.175</w:t>
            </w:r>
          </w:p>
        </w:tc>
      </w:tr>
      <w:tr w:rsidR="00E37332" w14:paraId="205A84DF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702F7F4" w14:textId="77777777" w:rsidR="00E37332" w:rsidRPr="00B94DB5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27EF3F42" w14:textId="16BFB91F" w:rsidR="00E37332" w:rsidRDefault="00E37332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75CFD">
              <w:rPr>
                <w:lang w:val="en-GB"/>
              </w:rPr>
              <w:t>0.91</w:t>
            </w:r>
            <w:r>
              <w:rPr>
                <w:lang w:val="en-GB"/>
              </w:rPr>
              <w:t xml:space="preserve">, df = 2, p = </w:t>
            </w:r>
            <w:r w:rsidR="002903DA">
              <w:rPr>
                <w:lang w:val="en-GB"/>
              </w:rPr>
              <w:t>0.314</w:t>
            </w:r>
          </w:p>
        </w:tc>
      </w:tr>
      <w:tr w:rsidR="00E37332" w14:paraId="4FA7CC0D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BA813D6" w14:textId="77777777" w:rsidR="00E37332" w:rsidRPr="00B94DB5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0A0DD4C2" w14:textId="5B1B0AF4" w:rsidR="00E37332" w:rsidRDefault="00E37332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75CFD">
              <w:rPr>
                <w:lang w:val="en-GB"/>
              </w:rPr>
              <w:t>5.75</w:t>
            </w:r>
            <w:r>
              <w:rPr>
                <w:lang w:val="en-GB"/>
              </w:rPr>
              <w:t xml:space="preserve">, df = 2, p = </w:t>
            </w:r>
            <w:r w:rsidR="002903DA">
              <w:rPr>
                <w:lang w:val="en-GB"/>
              </w:rPr>
              <w:t>0.033 *</w:t>
            </w:r>
          </w:p>
        </w:tc>
      </w:tr>
      <w:tr w:rsidR="00E37332" w14:paraId="3AAF931E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34BE3B0" w14:textId="77777777" w:rsidR="00E37332" w:rsidRPr="00B94DB5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416AD664" w14:textId="749E9824" w:rsidR="00E37332" w:rsidRDefault="00E37332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75CFD">
              <w:rPr>
                <w:lang w:val="en-GB"/>
              </w:rPr>
              <w:t>1.28</w:t>
            </w:r>
            <w:r>
              <w:rPr>
                <w:lang w:val="en-GB"/>
              </w:rPr>
              <w:t xml:space="preserve">, df = 2, p = </w:t>
            </w:r>
            <w:r w:rsidR="002903DA">
              <w:rPr>
                <w:lang w:val="en-GB"/>
              </w:rPr>
              <w:t>0.249</w:t>
            </w:r>
          </w:p>
        </w:tc>
      </w:tr>
      <w:tr w:rsidR="00E37332" w14:paraId="1CA155AE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CABC91A" w14:textId="77777777" w:rsidR="00E37332" w:rsidRPr="00B94DB5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654ED72A" w14:textId="575EA14E" w:rsidR="00E37332" w:rsidRDefault="00E37332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75CFD">
              <w:rPr>
                <w:lang w:val="en-GB"/>
              </w:rPr>
              <w:t>0.27</w:t>
            </w:r>
            <w:r>
              <w:rPr>
                <w:lang w:val="en-GB"/>
              </w:rPr>
              <w:t xml:space="preserve">, df = 2, p = </w:t>
            </w:r>
            <w:r w:rsidR="002903DA">
              <w:rPr>
                <w:lang w:val="en-GB"/>
              </w:rPr>
              <w:t>0.388</w:t>
            </w:r>
          </w:p>
        </w:tc>
      </w:tr>
      <w:tr w:rsidR="00E37332" w14:paraId="15DC3E90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460AB81" w14:textId="77777777" w:rsidR="00E37332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3BA07604" w14:textId="6F5C2188" w:rsidR="00E37332" w:rsidRDefault="00E37332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75CFD">
              <w:rPr>
                <w:lang w:val="en-GB"/>
              </w:rPr>
              <w:t>2.19</w:t>
            </w:r>
            <w:r>
              <w:rPr>
                <w:lang w:val="en-GB"/>
              </w:rPr>
              <w:t xml:space="preserve">, df = 2, p = </w:t>
            </w:r>
            <w:r w:rsidR="002903DA">
              <w:rPr>
                <w:lang w:val="en-GB"/>
              </w:rPr>
              <w:t>0.174</w:t>
            </w:r>
          </w:p>
        </w:tc>
      </w:tr>
      <w:tr w:rsidR="00E37332" w14:paraId="2F481760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D58DC40" w14:textId="77777777" w:rsidR="00E37332" w:rsidRPr="00A729B2" w:rsidRDefault="00E37332" w:rsidP="00925272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15065719" w14:textId="49947325" w:rsidR="00E37332" w:rsidRDefault="00E37332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75CFD">
              <w:rPr>
                <w:lang w:val="en-GB"/>
              </w:rPr>
              <w:t>0.27</w:t>
            </w:r>
            <w:r>
              <w:rPr>
                <w:lang w:val="en-GB"/>
              </w:rPr>
              <w:t xml:space="preserve">, df = 2, p = </w:t>
            </w:r>
            <w:r w:rsidR="002903DA">
              <w:rPr>
                <w:lang w:val="en-GB"/>
              </w:rPr>
              <w:t>0.405</w:t>
            </w:r>
          </w:p>
        </w:tc>
      </w:tr>
      <w:tr w:rsidR="00E37332" w14:paraId="1E1741F5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BB587AD" w14:textId="77777777" w:rsidR="00E37332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7E22F4D3" w14:textId="598A6240" w:rsidR="00E37332" w:rsidRDefault="00E37332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75CFD">
              <w:rPr>
                <w:lang w:val="en-GB"/>
              </w:rPr>
              <w:t>0.16</w:t>
            </w:r>
            <w:r>
              <w:rPr>
                <w:lang w:val="en-GB"/>
              </w:rPr>
              <w:t xml:space="preserve">, df = 2, p = </w:t>
            </w:r>
            <w:r w:rsidR="002903DA">
              <w:rPr>
                <w:lang w:val="en-GB"/>
              </w:rPr>
              <w:t>0.407</w:t>
            </w:r>
          </w:p>
        </w:tc>
      </w:tr>
      <w:tr w:rsidR="00E37332" w14:paraId="3E10497C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D4A1EDB" w14:textId="77777777" w:rsidR="00E37332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1F8EA302" w14:textId="0538084E" w:rsidR="00E37332" w:rsidRDefault="00E37332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75CFD">
              <w:rPr>
                <w:lang w:val="en-GB"/>
              </w:rPr>
              <w:t>1.88</w:t>
            </w:r>
            <w:r>
              <w:rPr>
                <w:lang w:val="en-GB"/>
              </w:rPr>
              <w:t xml:space="preserve">, df = 2, p = </w:t>
            </w:r>
            <w:r w:rsidR="002903DA">
              <w:rPr>
                <w:lang w:val="en-GB"/>
              </w:rPr>
              <w:t>0.204</w:t>
            </w:r>
          </w:p>
        </w:tc>
      </w:tr>
      <w:tr w:rsidR="00E37332" w14:paraId="4C376117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1DFF803" w14:textId="77777777" w:rsidR="00E37332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583A3606" w14:textId="2927BC7D" w:rsidR="00E37332" w:rsidRDefault="00E37332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75CFD">
              <w:rPr>
                <w:lang w:val="en-GB"/>
              </w:rPr>
              <w:t>0.94</w:t>
            </w:r>
            <w:r>
              <w:rPr>
                <w:lang w:val="en-GB"/>
              </w:rPr>
              <w:t>, df = 2, p =</w:t>
            </w:r>
            <w:r w:rsidR="002903DA">
              <w:rPr>
                <w:lang w:val="en-GB"/>
              </w:rPr>
              <w:t xml:space="preserve"> 0.312</w:t>
            </w:r>
          </w:p>
        </w:tc>
      </w:tr>
    </w:tbl>
    <w:p w14:paraId="11F197F2" w14:textId="03949231" w:rsidR="00E37332" w:rsidRDefault="00E37332">
      <w:pPr>
        <w:rPr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E37332" w14:paraId="08CD70DF" w14:textId="77777777" w:rsidTr="009252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60DD203" w14:textId="60E6A4F0" w:rsidR="00E37332" w:rsidRPr="008472A9" w:rsidRDefault="00E37332" w:rsidP="00925272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C</w:t>
            </w:r>
            <w:r w:rsidR="00A338F0">
              <w:rPr>
                <w:u w:val="single"/>
                <w:lang w:val="en-GB"/>
              </w:rPr>
              <w:t>r</w:t>
            </w:r>
          </w:p>
          <w:p w14:paraId="6B3E91FB" w14:textId="77777777" w:rsidR="00E37332" w:rsidRDefault="00E37332" w:rsidP="00925272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5A7342AB" w14:textId="77777777" w:rsidR="00E37332" w:rsidRDefault="00E37332" w:rsidP="009252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12D176F6" w14:textId="77777777" w:rsidR="00E37332" w:rsidRDefault="00E37332" w:rsidP="009252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E37332" w14:paraId="55DD9B4B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C6FC2A6" w14:textId="77777777" w:rsidR="00E37332" w:rsidRPr="00B94DB5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768B3783" w14:textId="6931CE3A" w:rsidR="00E37332" w:rsidRDefault="00E37332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338F0">
              <w:rPr>
                <w:lang w:val="en-GB"/>
              </w:rPr>
              <w:t>0.87</w:t>
            </w:r>
            <w:r>
              <w:rPr>
                <w:lang w:val="en-GB"/>
              </w:rPr>
              <w:t xml:space="preserve">, df = 2, p = </w:t>
            </w:r>
            <w:r w:rsidR="002903DA">
              <w:rPr>
                <w:lang w:val="en-GB"/>
              </w:rPr>
              <w:t>0.315</w:t>
            </w:r>
          </w:p>
        </w:tc>
      </w:tr>
      <w:tr w:rsidR="00E37332" w14:paraId="11A10967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19B6C15" w14:textId="77777777" w:rsidR="00E37332" w:rsidRPr="00B94DB5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328E2152" w14:textId="509B6500" w:rsidR="00E37332" w:rsidRDefault="00E37332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4D1CDB">
              <w:rPr>
                <w:lang w:val="en-GB"/>
              </w:rPr>
              <w:t>1.19</w:t>
            </w:r>
            <w:r>
              <w:rPr>
                <w:lang w:val="en-GB"/>
              </w:rPr>
              <w:t xml:space="preserve">, df = 2, p = </w:t>
            </w:r>
            <w:r w:rsidR="002903DA">
              <w:rPr>
                <w:lang w:val="en-GB"/>
              </w:rPr>
              <w:t>0.271</w:t>
            </w:r>
          </w:p>
        </w:tc>
      </w:tr>
      <w:tr w:rsidR="00E37332" w14:paraId="021A87E4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9F27A40" w14:textId="77777777" w:rsidR="00E37332" w:rsidRPr="00B94DB5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1648CE2E" w14:textId="2F76F586" w:rsidR="00E37332" w:rsidRDefault="00E37332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4D1CDB">
              <w:rPr>
                <w:lang w:val="en-GB"/>
              </w:rPr>
              <w:t>3.85</w:t>
            </w:r>
            <w:r>
              <w:rPr>
                <w:lang w:val="en-GB"/>
              </w:rPr>
              <w:t xml:space="preserve">, df = 2, p = </w:t>
            </w:r>
            <w:r w:rsidR="002903DA">
              <w:rPr>
                <w:lang w:val="en-GB"/>
              </w:rPr>
              <w:t>0.086</w:t>
            </w:r>
          </w:p>
        </w:tc>
      </w:tr>
      <w:tr w:rsidR="00E37332" w14:paraId="03966F18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EDBECC0" w14:textId="77777777" w:rsidR="00E37332" w:rsidRPr="00B94DB5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6616610F" w14:textId="3C3597C4" w:rsidR="00E37332" w:rsidRDefault="00E37332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4D1CDB">
              <w:rPr>
                <w:lang w:val="en-GB"/>
              </w:rPr>
              <w:t>1.53</w:t>
            </w:r>
            <w:r>
              <w:rPr>
                <w:lang w:val="en-GB"/>
              </w:rPr>
              <w:t xml:space="preserve">, df = 2, p = </w:t>
            </w:r>
            <w:r w:rsidR="002903DA">
              <w:rPr>
                <w:lang w:val="en-GB"/>
              </w:rPr>
              <w:t>0.218</w:t>
            </w:r>
          </w:p>
        </w:tc>
      </w:tr>
      <w:tr w:rsidR="00E37332" w14:paraId="36306E29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D309BC0" w14:textId="77777777" w:rsidR="00E37332" w:rsidRPr="00B94DB5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0CD3D8CA" w14:textId="70C32DCF" w:rsidR="00E37332" w:rsidRDefault="00E37332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4D1CDB">
              <w:rPr>
                <w:lang w:val="en-GB"/>
              </w:rPr>
              <w:t>0.04</w:t>
            </w:r>
            <w:r>
              <w:rPr>
                <w:lang w:val="en-GB"/>
              </w:rPr>
              <w:t xml:space="preserve">, df = 2, p = </w:t>
            </w:r>
            <w:r w:rsidR="002903DA">
              <w:rPr>
                <w:lang w:val="en-GB"/>
              </w:rPr>
              <w:t>0.442</w:t>
            </w:r>
          </w:p>
        </w:tc>
      </w:tr>
      <w:tr w:rsidR="00E37332" w14:paraId="1BE408AD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AFEFE3F" w14:textId="77777777" w:rsidR="00E37332" w:rsidRPr="00B94DB5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236CB18C" w14:textId="09FE9DDF" w:rsidR="00E37332" w:rsidRDefault="00E37332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4D1CDB">
              <w:rPr>
                <w:lang w:val="en-GB"/>
              </w:rPr>
              <w:t>4.19</w:t>
            </w:r>
            <w:r>
              <w:rPr>
                <w:lang w:val="en-GB"/>
              </w:rPr>
              <w:t xml:space="preserve">, df = 2, p = </w:t>
            </w:r>
            <w:r w:rsidR="002903DA">
              <w:rPr>
                <w:lang w:val="en-GB"/>
              </w:rPr>
              <w:t>0.079</w:t>
            </w:r>
          </w:p>
        </w:tc>
      </w:tr>
      <w:tr w:rsidR="00E37332" w14:paraId="78EE185E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62D8CE6" w14:textId="77777777" w:rsidR="00E37332" w:rsidRPr="00B94DB5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6C8301EF" w14:textId="722FF4FF" w:rsidR="00E37332" w:rsidRDefault="00E37332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4D1CDB">
              <w:rPr>
                <w:lang w:val="en-GB"/>
              </w:rPr>
              <w:t>0.27</w:t>
            </w:r>
            <w:r>
              <w:rPr>
                <w:lang w:val="en-GB"/>
              </w:rPr>
              <w:t xml:space="preserve">, df = 2, p = </w:t>
            </w:r>
            <w:r w:rsidR="002903DA">
              <w:rPr>
                <w:lang w:val="en-GB"/>
              </w:rPr>
              <w:t>0.405</w:t>
            </w:r>
          </w:p>
        </w:tc>
      </w:tr>
      <w:tr w:rsidR="00E37332" w14:paraId="2DF7C2CA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129D9BD" w14:textId="77777777" w:rsidR="00E37332" w:rsidRPr="00B94DB5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1D9310C9" w14:textId="27E0A372" w:rsidR="00E37332" w:rsidRDefault="00E37332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4D1CDB">
              <w:rPr>
                <w:lang w:val="en-GB"/>
              </w:rPr>
              <w:t>1.85</w:t>
            </w:r>
            <w:r>
              <w:rPr>
                <w:lang w:val="en-GB"/>
              </w:rPr>
              <w:t xml:space="preserve">, df = 2, p = </w:t>
            </w:r>
            <w:r w:rsidR="002903DA">
              <w:rPr>
                <w:lang w:val="en-GB"/>
              </w:rPr>
              <w:t>0.210</w:t>
            </w:r>
          </w:p>
        </w:tc>
      </w:tr>
      <w:tr w:rsidR="00E37332" w14:paraId="231EA77A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4F89C12" w14:textId="77777777" w:rsidR="00E37332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20882C77" w14:textId="73AC0DBE" w:rsidR="00E37332" w:rsidRDefault="00E37332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4D1CDB">
              <w:rPr>
                <w:lang w:val="en-GB"/>
              </w:rPr>
              <w:t>3.73</w:t>
            </w:r>
            <w:r>
              <w:rPr>
                <w:lang w:val="en-GB"/>
              </w:rPr>
              <w:t xml:space="preserve">, df = 2, p = </w:t>
            </w:r>
            <w:r w:rsidR="002903DA">
              <w:rPr>
                <w:lang w:val="en-GB"/>
              </w:rPr>
              <w:t>0.089</w:t>
            </w:r>
          </w:p>
        </w:tc>
      </w:tr>
      <w:tr w:rsidR="00E37332" w14:paraId="34F39938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A0BA96B" w14:textId="77777777" w:rsidR="00E37332" w:rsidRPr="00A729B2" w:rsidRDefault="00E37332" w:rsidP="00925272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5C6F4D41" w14:textId="68B92A52" w:rsidR="00E37332" w:rsidRDefault="00E37332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4D1CDB">
              <w:rPr>
                <w:lang w:val="en-GB"/>
              </w:rPr>
              <w:t>3.23</w:t>
            </w:r>
            <w:r>
              <w:rPr>
                <w:lang w:val="en-GB"/>
              </w:rPr>
              <w:t xml:space="preserve">, df = 2, p = </w:t>
            </w:r>
            <w:r w:rsidR="002903DA">
              <w:rPr>
                <w:lang w:val="en-GB"/>
              </w:rPr>
              <w:t>0.110</w:t>
            </w:r>
          </w:p>
        </w:tc>
      </w:tr>
      <w:tr w:rsidR="00E37332" w14:paraId="29465598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049D4B0" w14:textId="77777777" w:rsidR="00E37332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2B710129" w14:textId="4BD64C4C" w:rsidR="00E37332" w:rsidRDefault="00E37332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4D1CDB">
              <w:rPr>
                <w:lang w:val="en-GB"/>
              </w:rPr>
              <w:t>1.09</w:t>
            </w:r>
            <w:r>
              <w:rPr>
                <w:lang w:val="en-GB"/>
              </w:rPr>
              <w:t xml:space="preserve">, df = 2, p = </w:t>
            </w:r>
            <w:r w:rsidR="002903DA">
              <w:rPr>
                <w:lang w:val="en-GB"/>
              </w:rPr>
              <w:t>0.281</w:t>
            </w:r>
          </w:p>
        </w:tc>
      </w:tr>
      <w:tr w:rsidR="00E37332" w14:paraId="2E89A0A7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A4E65F7" w14:textId="77777777" w:rsidR="00E37332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7CAA5B9D" w14:textId="6C7B5AAF" w:rsidR="00E37332" w:rsidRDefault="00E37332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4D1CDB">
              <w:rPr>
                <w:lang w:val="en-GB"/>
              </w:rPr>
              <w:t>0.15</w:t>
            </w:r>
            <w:r>
              <w:rPr>
                <w:lang w:val="en-GB"/>
              </w:rPr>
              <w:t xml:space="preserve">, df = 2, p = </w:t>
            </w:r>
            <w:r w:rsidR="002903DA">
              <w:rPr>
                <w:lang w:val="en-GB"/>
              </w:rPr>
              <w:t>0.421</w:t>
            </w:r>
          </w:p>
        </w:tc>
      </w:tr>
      <w:tr w:rsidR="00E37332" w14:paraId="138032E9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0E50201" w14:textId="77777777" w:rsidR="00E37332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1C8ACA50" w14:textId="0D8FD2D0" w:rsidR="00E37332" w:rsidRDefault="00E37332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4D1CDB">
              <w:rPr>
                <w:lang w:val="en-GB"/>
              </w:rPr>
              <w:t>0.50</w:t>
            </w:r>
            <w:r>
              <w:rPr>
                <w:lang w:val="en-GB"/>
              </w:rPr>
              <w:t>, df = 2, p =</w:t>
            </w:r>
            <w:r w:rsidR="002903DA">
              <w:rPr>
                <w:lang w:val="en-GB"/>
              </w:rPr>
              <w:t xml:space="preserve"> 0.367</w:t>
            </w:r>
          </w:p>
        </w:tc>
      </w:tr>
    </w:tbl>
    <w:p w14:paraId="75B90550" w14:textId="382DD1F0" w:rsidR="00E37332" w:rsidRDefault="00E37332">
      <w:pPr>
        <w:rPr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E37332" w14:paraId="029E1783" w14:textId="77777777" w:rsidTr="009252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6AEBFE5" w14:textId="73CF45A4" w:rsidR="00E37332" w:rsidRPr="008472A9" w:rsidRDefault="00E37332" w:rsidP="00925272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lastRenderedPageBreak/>
              <w:t>C</w:t>
            </w:r>
            <w:r w:rsidR="00A338F0">
              <w:rPr>
                <w:u w:val="single"/>
                <w:lang w:val="en-GB"/>
              </w:rPr>
              <w:t>u</w:t>
            </w:r>
          </w:p>
          <w:p w14:paraId="490466C5" w14:textId="77777777" w:rsidR="00E37332" w:rsidRDefault="00E37332" w:rsidP="00925272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48E75E58" w14:textId="77777777" w:rsidR="00E37332" w:rsidRDefault="00E37332" w:rsidP="009252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6F1B3A72" w14:textId="77777777" w:rsidR="00E37332" w:rsidRDefault="00E37332" w:rsidP="009252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E37332" w14:paraId="3C5A2D16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5F8A5E1" w14:textId="77777777" w:rsidR="00E37332" w:rsidRPr="00B94DB5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2F005F71" w14:textId="22BB87BA" w:rsidR="00E37332" w:rsidRDefault="00E37332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9B071C">
              <w:rPr>
                <w:lang w:val="en-GB"/>
              </w:rPr>
              <w:t>2.39</w:t>
            </w:r>
            <w:r>
              <w:rPr>
                <w:lang w:val="en-GB"/>
              </w:rPr>
              <w:t xml:space="preserve">, df = 2, p = </w:t>
            </w:r>
            <w:r w:rsidR="00B93F64">
              <w:rPr>
                <w:lang w:val="en-GB"/>
              </w:rPr>
              <w:t>0.161</w:t>
            </w:r>
          </w:p>
        </w:tc>
      </w:tr>
      <w:tr w:rsidR="00E37332" w14:paraId="3DFFE6FE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A8074AD" w14:textId="77777777" w:rsidR="00E37332" w:rsidRPr="00B94DB5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5D090489" w14:textId="6E5DD0B1" w:rsidR="00E37332" w:rsidRDefault="00E37332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9B071C">
              <w:rPr>
                <w:lang w:val="en-GB"/>
              </w:rPr>
              <w:t>3.50</w:t>
            </w:r>
            <w:r>
              <w:rPr>
                <w:lang w:val="en-GB"/>
              </w:rPr>
              <w:t xml:space="preserve">, df = 2, p = </w:t>
            </w:r>
            <w:r w:rsidR="00B93F64">
              <w:rPr>
                <w:lang w:val="en-GB"/>
              </w:rPr>
              <w:t>0.105</w:t>
            </w:r>
          </w:p>
        </w:tc>
      </w:tr>
      <w:tr w:rsidR="00E37332" w14:paraId="47CAF6B0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D4D7558" w14:textId="77777777" w:rsidR="00E37332" w:rsidRPr="00B94DB5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3F9B66FE" w14:textId="42525C77" w:rsidR="00E37332" w:rsidRDefault="00E37332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340A1">
              <w:rPr>
                <w:lang w:val="en-GB"/>
              </w:rPr>
              <w:t>2.42</w:t>
            </w:r>
            <w:r>
              <w:rPr>
                <w:lang w:val="en-GB"/>
              </w:rPr>
              <w:t xml:space="preserve">, df = 2, p = </w:t>
            </w:r>
            <w:r w:rsidR="00B93F64">
              <w:rPr>
                <w:lang w:val="en-GB"/>
              </w:rPr>
              <w:t>0.158</w:t>
            </w:r>
          </w:p>
        </w:tc>
      </w:tr>
      <w:tr w:rsidR="00E37332" w14:paraId="6C37C850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066A4AA" w14:textId="77777777" w:rsidR="00E37332" w:rsidRPr="00B94DB5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0CC7E8B9" w14:textId="775F94BE" w:rsidR="00E37332" w:rsidRDefault="00E37332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340A1">
              <w:rPr>
                <w:lang w:val="en-GB"/>
              </w:rPr>
              <w:t>0.50</w:t>
            </w:r>
            <w:r>
              <w:rPr>
                <w:lang w:val="en-GB"/>
              </w:rPr>
              <w:t xml:space="preserve">, df = 2, p = </w:t>
            </w:r>
            <w:r w:rsidR="00B93F64">
              <w:rPr>
                <w:lang w:val="en-GB"/>
              </w:rPr>
              <w:t>0.367</w:t>
            </w:r>
          </w:p>
        </w:tc>
      </w:tr>
      <w:tr w:rsidR="00E37332" w14:paraId="78C39024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30C8D5D" w14:textId="77777777" w:rsidR="00E37332" w:rsidRPr="00B94DB5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0397FCA2" w14:textId="13D5725D" w:rsidR="00E37332" w:rsidRDefault="00E37332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340A1">
              <w:rPr>
                <w:lang w:val="en-GB"/>
              </w:rPr>
              <w:t>2.00</w:t>
            </w:r>
            <w:r>
              <w:rPr>
                <w:lang w:val="en-GB"/>
              </w:rPr>
              <w:t xml:space="preserve">, df = 2, p = </w:t>
            </w:r>
            <w:r w:rsidR="00B93F64">
              <w:rPr>
                <w:lang w:val="en-GB"/>
              </w:rPr>
              <w:t>0.180</w:t>
            </w:r>
          </w:p>
        </w:tc>
      </w:tr>
      <w:tr w:rsidR="00E37332" w14:paraId="4A3C65AD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17DA540" w14:textId="77777777" w:rsidR="00E37332" w:rsidRPr="00B94DB5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4C393894" w14:textId="5E7AC86A" w:rsidR="00E37332" w:rsidRDefault="00E37332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340A1">
              <w:rPr>
                <w:lang w:val="en-GB"/>
              </w:rPr>
              <w:t>2.58</w:t>
            </w:r>
            <w:r>
              <w:rPr>
                <w:lang w:val="en-GB"/>
              </w:rPr>
              <w:t xml:space="preserve">, df = 2, p = </w:t>
            </w:r>
            <w:r w:rsidR="00B93F64">
              <w:rPr>
                <w:lang w:val="en-GB"/>
              </w:rPr>
              <w:t>0.143</w:t>
            </w:r>
          </w:p>
        </w:tc>
      </w:tr>
      <w:tr w:rsidR="00E37332" w14:paraId="7807DB52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A156FF9" w14:textId="77777777" w:rsidR="00E37332" w:rsidRPr="00B94DB5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737559ED" w14:textId="739FFBCE" w:rsidR="00E37332" w:rsidRDefault="00E37332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340A1">
              <w:rPr>
                <w:lang w:val="en-GB"/>
              </w:rPr>
              <w:t>0.96</w:t>
            </w:r>
            <w:r>
              <w:rPr>
                <w:lang w:val="en-GB"/>
              </w:rPr>
              <w:t xml:space="preserve">, df = 2, p = </w:t>
            </w:r>
            <w:r w:rsidR="00B93F64">
              <w:rPr>
                <w:lang w:val="en-GB"/>
              </w:rPr>
              <w:t>0.311</w:t>
            </w:r>
          </w:p>
        </w:tc>
      </w:tr>
      <w:tr w:rsidR="00E37332" w14:paraId="3C2BCB3B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075CD4D" w14:textId="77777777" w:rsidR="00E37332" w:rsidRPr="00B94DB5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2251EE32" w14:textId="382ABEEE" w:rsidR="00E37332" w:rsidRDefault="00E37332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340A1">
              <w:rPr>
                <w:lang w:val="en-GB"/>
              </w:rPr>
              <w:t>2.88</w:t>
            </w:r>
            <w:r>
              <w:rPr>
                <w:lang w:val="en-GB"/>
              </w:rPr>
              <w:t xml:space="preserve">, df = 2, p = </w:t>
            </w:r>
            <w:r w:rsidR="00B93F64">
              <w:rPr>
                <w:lang w:val="en-GB"/>
              </w:rPr>
              <w:t>0.128</w:t>
            </w:r>
          </w:p>
        </w:tc>
      </w:tr>
      <w:tr w:rsidR="00E37332" w14:paraId="18C4721F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72072D1" w14:textId="77777777" w:rsidR="00E37332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32E1BAB5" w14:textId="5FD1F926" w:rsidR="00E37332" w:rsidRDefault="00E37332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340A1">
              <w:rPr>
                <w:lang w:val="en-GB"/>
              </w:rPr>
              <w:t>0.35</w:t>
            </w:r>
            <w:r>
              <w:rPr>
                <w:lang w:val="en-GB"/>
              </w:rPr>
              <w:t xml:space="preserve">, df = 2, p = </w:t>
            </w:r>
            <w:r w:rsidR="00B93F64">
              <w:rPr>
                <w:lang w:val="en-GB"/>
              </w:rPr>
              <w:t>0.387</w:t>
            </w:r>
          </w:p>
        </w:tc>
      </w:tr>
      <w:tr w:rsidR="00E37332" w14:paraId="2C0030A1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35AC3DD" w14:textId="77777777" w:rsidR="00E37332" w:rsidRPr="00A729B2" w:rsidRDefault="00E37332" w:rsidP="00925272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0C18BC65" w14:textId="12E366E2" w:rsidR="00E37332" w:rsidRDefault="00E37332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340A1">
              <w:rPr>
                <w:lang w:val="en-GB"/>
              </w:rPr>
              <w:t>4.19</w:t>
            </w:r>
            <w:r>
              <w:rPr>
                <w:lang w:val="en-GB"/>
              </w:rPr>
              <w:t xml:space="preserve">, df = 2, p = </w:t>
            </w:r>
            <w:r w:rsidR="00B93F64">
              <w:rPr>
                <w:lang w:val="en-GB"/>
              </w:rPr>
              <w:t>0.079</w:t>
            </w:r>
          </w:p>
        </w:tc>
      </w:tr>
      <w:tr w:rsidR="00E37332" w14:paraId="76D8F592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E566456" w14:textId="77777777" w:rsidR="00E37332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7353F488" w14:textId="0A028CEC" w:rsidR="00E37332" w:rsidRDefault="00E37332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340A1">
              <w:rPr>
                <w:lang w:val="en-GB"/>
              </w:rPr>
              <w:t>3.96</w:t>
            </w:r>
            <w:r>
              <w:rPr>
                <w:lang w:val="en-GB"/>
              </w:rPr>
              <w:t xml:space="preserve">, df = 2, p = </w:t>
            </w:r>
            <w:r w:rsidR="00B93F64">
              <w:rPr>
                <w:lang w:val="en-GB"/>
              </w:rPr>
              <w:t>0.085</w:t>
            </w:r>
          </w:p>
        </w:tc>
      </w:tr>
      <w:tr w:rsidR="00E37332" w14:paraId="50DE7617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C51DF17" w14:textId="77777777" w:rsidR="00E37332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6BE87BB3" w14:textId="498F873A" w:rsidR="00E37332" w:rsidRDefault="00E37332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340A1">
              <w:rPr>
                <w:lang w:val="en-GB"/>
              </w:rPr>
              <w:t>4.88</w:t>
            </w:r>
            <w:r>
              <w:rPr>
                <w:lang w:val="en-GB"/>
              </w:rPr>
              <w:t xml:space="preserve">, df = 2, p = </w:t>
            </w:r>
            <w:r w:rsidR="00B93F64">
              <w:rPr>
                <w:lang w:val="en-GB"/>
              </w:rPr>
              <w:t>0.053</w:t>
            </w:r>
          </w:p>
        </w:tc>
      </w:tr>
      <w:tr w:rsidR="00E37332" w14:paraId="32E087CC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1653823" w14:textId="77777777" w:rsidR="00E37332" w:rsidRDefault="00E37332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232739C9" w14:textId="68BC5072" w:rsidR="00E37332" w:rsidRDefault="00E37332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340A1">
              <w:rPr>
                <w:lang w:val="en-GB"/>
              </w:rPr>
              <w:t>0.27</w:t>
            </w:r>
            <w:r>
              <w:rPr>
                <w:lang w:val="en-GB"/>
              </w:rPr>
              <w:t>, df = 2, p =</w:t>
            </w:r>
            <w:r w:rsidR="00B93F64">
              <w:rPr>
                <w:lang w:val="en-GB"/>
              </w:rPr>
              <w:t xml:space="preserve"> 0.405</w:t>
            </w:r>
          </w:p>
        </w:tc>
      </w:tr>
    </w:tbl>
    <w:p w14:paraId="50DBADFE" w14:textId="40E1B4C1" w:rsidR="00E37332" w:rsidRDefault="00E37332">
      <w:pPr>
        <w:rPr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A338F0" w14:paraId="10AF6B29" w14:textId="77777777" w:rsidTr="009252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8AE2A3C" w14:textId="76183503" w:rsidR="00A338F0" w:rsidRPr="008472A9" w:rsidRDefault="006F4AB2" w:rsidP="00925272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Fe</w:t>
            </w:r>
          </w:p>
          <w:p w14:paraId="1C96F2FA" w14:textId="77777777" w:rsidR="00A338F0" w:rsidRDefault="00A338F0" w:rsidP="00925272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65F4169E" w14:textId="77777777" w:rsidR="00A338F0" w:rsidRDefault="00A338F0" w:rsidP="009252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60149545" w14:textId="77777777" w:rsidR="00A338F0" w:rsidRDefault="00A338F0" w:rsidP="009252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A338F0" w14:paraId="5B44A976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4AEB75F" w14:textId="77777777" w:rsidR="00A338F0" w:rsidRPr="00B94DB5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2DBD892F" w14:textId="76D6BDD5" w:rsidR="00A338F0" w:rsidRDefault="00A338F0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F6C67">
              <w:rPr>
                <w:lang w:val="en-GB"/>
              </w:rPr>
              <w:t>2.39</w:t>
            </w:r>
            <w:r>
              <w:rPr>
                <w:lang w:val="en-GB"/>
              </w:rPr>
              <w:t xml:space="preserve">, df = 2, p = </w:t>
            </w:r>
            <w:r w:rsidR="00395AD6">
              <w:rPr>
                <w:lang w:val="en-GB"/>
              </w:rPr>
              <w:t>0.277</w:t>
            </w:r>
          </w:p>
        </w:tc>
      </w:tr>
      <w:tr w:rsidR="00A338F0" w14:paraId="33577C08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4260874" w14:textId="77777777" w:rsidR="00A338F0" w:rsidRPr="00B94DB5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721F3C41" w14:textId="50B445B4" w:rsidR="00A338F0" w:rsidRDefault="00A338F0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F6C67">
              <w:rPr>
                <w:lang w:val="en-GB"/>
              </w:rPr>
              <w:t>3.50</w:t>
            </w:r>
            <w:r>
              <w:rPr>
                <w:lang w:val="en-GB"/>
              </w:rPr>
              <w:t xml:space="preserve">, df = 2, p = </w:t>
            </w:r>
            <w:r w:rsidR="00395AD6">
              <w:rPr>
                <w:lang w:val="en-GB"/>
              </w:rPr>
              <w:t>0.161</w:t>
            </w:r>
          </w:p>
        </w:tc>
      </w:tr>
      <w:tr w:rsidR="00A338F0" w14:paraId="2D3DF944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E3E0078" w14:textId="77777777" w:rsidR="00A338F0" w:rsidRPr="00B94DB5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6BA4D2F5" w14:textId="1D786AC9" w:rsidR="00A338F0" w:rsidRDefault="00A338F0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F6C67">
              <w:rPr>
                <w:lang w:val="en-GB"/>
              </w:rPr>
              <w:t>2.42</w:t>
            </w:r>
            <w:r>
              <w:rPr>
                <w:lang w:val="en-GB"/>
              </w:rPr>
              <w:t xml:space="preserve">, df = 2, p = </w:t>
            </w:r>
            <w:r w:rsidR="00395AD6">
              <w:rPr>
                <w:lang w:val="en-GB"/>
              </w:rPr>
              <w:t>0.296</w:t>
            </w:r>
          </w:p>
        </w:tc>
      </w:tr>
      <w:tr w:rsidR="00A338F0" w14:paraId="34B0DE09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D906DB6" w14:textId="77777777" w:rsidR="00A338F0" w:rsidRPr="00B94DB5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68CDA7F2" w14:textId="667C1C60" w:rsidR="00A338F0" w:rsidRDefault="00A338F0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F6C67">
              <w:rPr>
                <w:lang w:val="en-GB"/>
              </w:rPr>
              <w:t>0.50</w:t>
            </w:r>
            <w:r>
              <w:rPr>
                <w:lang w:val="en-GB"/>
              </w:rPr>
              <w:t xml:space="preserve">, df = 2, p = </w:t>
            </w:r>
            <w:r w:rsidR="00395AD6">
              <w:rPr>
                <w:lang w:val="en-GB"/>
              </w:rPr>
              <w:t>0.105</w:t>
            </w:r>
          </w:p>
        </w:tc>
      </w:tr>
      <w:tr w:rsidR="00A338F0" w14:paraId="2633E8F5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042C110" w14:textId="77777777" w:rsidR="00A338F0" w:rsidRPr="00B94DB5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1BF5225C" w14:textId="5C7D6D64" w:rsidR="00A338F0" w:rsidRDefault="00A338F0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F6C67">
              <w:rPr>
                <w:lang w:val="en-GB"/>
              </w:rPr>
              <w:t>2.00</w:t>
            </w:r>
            <w:r>
              <w:rPr>
                <w:lang w:val="en-GB"/>
              </w:rPr>
              <w:t xml:space="preserve">, df = 2, p = </w:t>
            </w:r>
            <w:r w:rsidR="00395AD6">
              <w:rPr>
                <w:lang w:val="en-GB"/>
              </w:rPr>
              <w:t>0.024 *</w:t>
            </w:r>
          </w:p>
        </w:tc>
      </w:tr>
      <w:tr w:rsidR="00A338F0" w14:paraId="4C4D09F7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07CD672" w14:textId="77777777" w:rsidR="00A338F0" w:rsidRPr="00B94DB5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403BAC48" w14:textId="54893968" w:rsidR="00A338F0" w:rsidRDefault="00A338F0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F6C67">
              <w:rPr>
                <w:lang w:val="en-GB"/>
              </w:rPr>
              <w:t>2.58</w:t>
            </w:r>
            <w:r>
              <w:rPr>
                <w:lang w:val="en-GB"/>
              </w:rPr>
              <w:t xml:space="preserve">, df = 2, p = </w:t>
            </w:r>
            <w:r w:rsidR="00395AD6">
              <w:rPr>
                <w:lang w:val="en-GB"/>
              </w:rPr>
              <w:t>0.204</w:t>
            </w:r>
          </w:p>
        </w:tc>
      </w:tr>
      <w:tr w:rsidR="00A338F0" w14:paraId="1E36F7F8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2843155" w14:textId="77777777" w:rsidR="00A338F0" w:rsidRPr="00B94DB5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6465533B" w14:textId="5C841610" w:rsidR="00A338F0" w:rsidRDefault="00A338F0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F6C67">
              <w:rPr>
                <w:lang w:val="en-GB"/>
              </w:rPr>
              <w:t>0.96</w:t>
            </w:r>
            <w:r>
              <w:rPr>
                <w:lang w:val="en-GB"/>
              </w:rPr>
              <w:t xml:space="preserve">, df = 2, p = </w:t>
            </w:r>
            <w:r w:rsidR="00395AD6">
              <w:rPr>
                <w:lang w:val="en-GB"/>
              </w:rPr>
              <w:t>0.421</w:t>
            </w:r>
          </w:p>
        </w:tc>
      </w:tr>
      <w:tr w:rsidR="00A338F0" w14:paraId="4300AABD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DD3B066" w14:textId="77777777" w:rsidR="00A338F0" w:rsidRPr="00B94DB5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7D230195" w14:textId="79E4F7A0" w:rsidR="00A338F0" w:rsidRDefault="00A338F0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F6C67">
              <w:rPr>
                <w:lang w:val="en-GB"/>
              </w:rPr>
              <w:t>2.88</w:t>
            </w:r>
            <w:r>
              <w:rPr>
                <w:lang w:val="en-GB"/>
              </w:rPr>
              <w:t xml:space="preserve">, df = 2, p = </w:t>
            </w:r>
            <w:r w:rsidR="00395AD6">
              <w:rPr>
                <w:lang w:val="en-GB"/>
              </w:rPr>
              <w:t>0.037 *</w:t>
            </w:r>
          </w:p>
        </w:tc>
      </w:tr>
      <w:tr w:rsidR="00A338F0" w14:paraId="20D4F24F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BA2E703" w14:textId="77777777" w:rsidR="00A338F0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0385031C" w14:textId="2038E086" w:rsidR="00A338F0" w:rsidRDefault="00A338F0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F6C67">
              <w:rPr>
                <w:lang w:val="en-GB"/>
              </w:rPr>
              <w:t>0.35</w:t>
            </w:r>
            <w:r>
              <w:rPr>
                <w:lang w:val="en-GB"/>
              </w:rPr>
              <w:t xml:space="preserve">, df = 2, p = </w:t>
            </w:r>
            <w:r w:rsidR="00395AD6">
              <w:rPr>
                <w:lang w:val="en-GB"/>
              </w:rPr>
              <w:t>0.367</w:t>
            </w:r>
          </w:p>
        </w:tc>
      </w:tr>
      <w:tr w:rsidR="00A338F0" w14:paraId="1D669EDD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4608FD3" w14:textId="77777777" w:rsidR="00A338F0" w:rsidRPr="00A729B2" w:rsidRDefault="00A338F0" w:rsidP="00925272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277A644D" w14:textId="2BC21F18" w:rsidR="00A338F0" w:rsidRDefault="00A338F0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F6C67">
              <w:rPr>
                <w:lang w:val="en-GB"/>
              </w:rPr>
              <w:t>4.19</w:t>
            </w:r>
            <w:r>
              <w:rPr>
                <w:lang w:val="en-GB"/>
              </w:rPr>
              <w:t xml:space="preserve">, df = 2, p = </w:t>
            </w:r>
            <w:r w:rsidR="00395AD6">
              <w:rPr>
                <w:lang w:val="en-GB"/>
              </w:rPr>
              <w:t>0.238</w:t>
            </w:r>
          </w:p>
        </w:tc>
      </w:tr>
      <w:tr w:rsidR="00A338F0" w14:paraId="1EF4FF25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4E9434E" w14:textId="77777777" w:rsidR="00A338F0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03C7B199" w14:textId="38D6E755" w:rsidR="00A338F0" w:rsidRDefault="00A338F0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F6C67">
              <w:rPr>
                <w:lang w:val="en-GB"/>
              </w:rPr>
              <w:t>3.96</w:t>
            </w:r>
            <w:r>
              <w:rPr>
                <w:lang w:val="en-GB"/>
              </w:rPr>
              <w:t xml:space="preserve">, df = 2, p = </w:t>
            </w:r>
            <w:r w:rsidR="00395AD6">
              <w:rPr>
                <w:lang w:val="en-GB"/>
              </w:rPr>
              <w:t>0.126</w:t>
            </w:r>
          </w:p>
        </w:tc>
      </w:tr>
      <w:tr w:rsidR="00A338F0" w14:paraId="25460820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7ECE9A3" w14:textId="77777777" w:rsidR="00A338F0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16CBD8BA" w14:textId="26EBC446" w:rsidR="00A338F0" w:rsidRDefault="00A338F0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F6C67">
              <w:rPr>
                <w:lang w:val="en-GB"/>
              </w:rPr>
              <w:t>4.88</w:t>
            </w:r>
            <w:r>
              <w:rPr>
                <w:lang w:val="en-GB"/>
              </w:rPr>
              <w:t xml:space="preserve">, df = 2, p = </w:t>
            </w:r>
            <w:r w:rsidR="00395AD6">
              <w:rPr>
                <w:lang w:val="en-GB"/>
              </w:rPr>
              <w:t>0.062</w:t>
            </w:r>
          </w:p>
        </w:tc>
      </w:tr>
      <w:tr w:rsidR="00A338F0" w14:paraId="73709AEC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AB28214" w14:textId="77777777" w:rsidR="00A338F0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7D34F38E" w14:textId="4B16A2E5" w:rsidR="00A338F0" w:rsidRDefault="00A338F0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F6C67">
              <w:rPr>
                <w:lang w:val="en-GB"/>
              </w:rPr>
              <w:t>0.27</w:t>
            </w:r>
            <w:r>
              <w:rPr>
                <w:lang w:val="en-GB"/>
              </w:rPr>
              <w:t>, df = 2, p =</w:t>
            </w:r>
            <w:r w:rsidR="00EB5425">
              <w:rPr>
                <w:lang w:val="en-GB"/>
              </w:rPr>
              <w:t xml:space="preserve"> </w:t>
            </w:r>
            <w:r w:rsidR="00395AD6">
              <w:rPr>
                <w:lang w:val="en-GB"/>
              </w:rPr>
              <w:t>0.256</w:t>
            </w:r>
          </w:p>
        </w:tc>
      </w:tr>
    </w:tbl>
    <w:p w14:paraId="2DE015B9" w14:textId="41F4582E" w:rsidR="00A338F0" w:rsidRDefault="00A338F0">
      <w:pPr>
        <w:rPr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A338F0" w14:paraId="10A86A53" w14:textId="77777777" w:rsidTr="009252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3FFE028" w14:textId="684B1FBC" w:rsidR="00A338F0" w:rsidRPr="008472A9" w:rsidRDefault="006F4AB2" w:rsidP="00925272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K</w:t>
            </w:r>
          </w:p>
          <w:p w14:paraId="7A472B7B" w14:textId="77777777" w:rsidR="00A338F0" w:rsidRDefault="00A338F0" w:rsidP="00925272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175BFC6E" w14:textId="77777777" w:rsidR="00A338F0" w:rsidRDefault="00A338F0" w:rsidP="009252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3EEFCD6B" w14:textId="77777777" w:rsidR="00A338F0" w:rsidRDefault="00A338F0" w:rsidP="009252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A338F0" w14:paraId="53404DB2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803AD93" w14:textId="77777777" w:rsidR="00A338F0" w:rsidRPr="00B94DB5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30269574" w14:textId="38C530A8" w:rsidR="00A338F0" w:rsidRDefault="00A338F0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F6C67">
              <w:rPr>
                <w:lang w:val="en-GB"/>
              </w:rPr>
              <w:t>1.50</w:t>
            </w:r>
            <w:r>
              <w:rPr>
                <w:lang w:val="en-GB"/>
              </w:rPr>
              <w:t xml:space="preserve">, df = 2, p = </w:t>
            </w:r>
            <w:r w:rsidR="00395AD6">
              <w:rPr>
                <w:lang w:val="en-GB"/>
              </w:rPr>
              <w:t>0.227</w:t>
            </w:r>
          </w:p>
        </w:tc>
      </w:tr>
      <w:tr w:rsidR="00A338F0" w14:paraId="05243B24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4F1753C" w14:textId="77777777" w:rsidR="00A338F0" w:rsidRPr="00B94DB5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1E2B7B41" w14:textId="1F05BB1E" w:rsidR="00A338F0" w:rsidRDefault="00A338F0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F6C67">
              <w:rPr>
                <w:lang w:val="en-GB"/>
              </w:rPr>
              <w:t>0.50</w:t>
            </w:r>
            <w:r>
              <w:rPr>
                <w:lang w:val="en-GB"/>
              </w:rPr>
              <w:t xml:space="preserve">, df = 2, p = </w:t>
            </w:r>
            <w:r w:rsidR="00395AD6">
              <w:rPr>
                <w:lang w:val="en-GB"/>
              </w:rPr>
              <w:t>0.367</w:t>
            </w:r>
          </w:p>
        </w:tc>
      </w:tr>
      <w:tr w:rsidR="00A338F0" w14:paraId="5685ED3F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9FD9557" w14:textId="77777777" w:rsidR="00A338F0" w:rsidRPr="00B94DB5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70570C76" w14:textId="5116FF6C" w:rsidR="00A338F0" w:rsidRDefault="00A338F0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F6C67">
              <w:rPr>
                <w:lang w:val="en-GB"/>
              </w:rPr>
              <w:t>1.19</w:t>
            </w:r>
            <w:r>
              <w:rPr>
                <w:lang w:val="en-GB"/>
              </w:rPr>
              <w:t xml:space="preserve">, df = 2, p = </w:t>
            </w:r>
            <w:r w:rsidR="00395AD6">
              <w:rPr>
                <w:lang w:val="en-GB"/>
              </w:rPr>
              <w:t>0.271</w:t>
            </w:r>
          </w:p>
        </w:tc>
      </w:tr>
      <w:tr w:rsidR="00A338F0" w14:paraId="04E93C25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AEB76C1" w14:textId="77777777" w:rsidR="00A338F0" w:rsidRPr="00B94DB5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6637C764" w14:textId="23226CC3" w:rsidR="00A338F0" w:rsidRDefault="00A338F0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F6C67">
              <w:rPr>
                <w:lang w:val="en-GB"/>
              </w:rPr>
              <w:t>8.00</w:t>
            </w:r>
            <w:r>
              <w:rPr>
                <w:lang w:val="en-GB"/>
              </w:rPr>
              <w:t xml:space="preserve">, df = 2, p = </w:t>
            </w:r>
            <w:r w:rsidR="00395AD6">
              <w:rPr>
                <w:lang w:val="en-GB"/>
              </w:rPr>
              <w:t>0.014 *</w:t>
            </w:r>
          </w:p>
        </w:tc>
      </w:tr>
      <w:tr w:rsidR="00A338F0" w14:paraId="0E664271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2B511BD" w14:textId="77777777" w:rsidR="00A338F0" w:rsidRPr="00B94DB5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77763F45" w14:textId="2D5BD9F0" w:rsidR="00A338F0" w:rsidRDefault="00A338F0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F6C67">
              <w:rPr>
                <w:lang w:val="en-GB"/>
              </w:rPr>
              <w:t>2.35</w:t>
            </w:r>
            <w:r>
              <w:rPr>
                <w:lang w:val="en-GB"/>
              </w:rPr>
              <w:t xml:space="preserve">, df = 2, p = </w:t>
            </w:r>
            <w:r w:rsidR="00395AD6">
              <w:rPr>
                <w:lang w:val="en-GB"/>
              </w:rPr>
              <w:t>0.164</w:t>
            </w:r>
          </w:p>
        </w:tc>
      </w:tr>
      <w:tr w:rsidR="00A338F0" w14:paraId="52C6D35F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40FA3B9" w14:textId="77777777" w:rsidR="00A338F0" w:rsidRPr="00B94DB5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6708AC4C" w14:textId="26595B78" w:rsidR="00A338F0" w:rsidRDefault="00A338F0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F6C67">
              <w:rPr>
                <w:lang w:val="en-GB"/>
              </w:rPr>
              <w:t>2.42</w:t>
            </w:r>
            <w:r>
              <w:rPr>
                <w:lang w:val="en-GB"/>
              </w:rPr>
              <w:t xml:space="preserve">, df = 2, p = </w:t>
            </w:r>
            <w:r w:rsidR="00395AD6">
              <w:rPr>
                <w:lang w:val="en-GB"/>
              </w:rPr>
              <w:t>0.158</w:t>
            </w:r>
          </w:p>
        </w:tc>
      </w:tr>
      <w:tr w:rsidR="00A338F0" w14:paraId="67DE1900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0A7D5B4" w14:textId="77777777" w:rsidR="00A338F0" w:rsidRPr="00B94DB5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31BE2D56" w14:textId="62A96CD9" w:rsidR="00A338F0" w:rsidRDefault="00A338F0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F6C67">
              <w:rPr>
                <w:lang w:val="en-GB"/>
              </w:rPr>
              <w:t>1.19</w:t>
            </w:r>
            <w:r>
              <w:rPr>
                <w:lang w:val="en-GB"/>
              </w:rPr>
              <w:t xml:space="preserve">, df = 2, p = </w:t>
            </w:r>
            <w:r w:rsidR="00395AD6">
              <w:rPr>
                <w:lang w:val="en-GB"/>
              </w:rPr>
              <w:t>0.271</w:t>
            </w:r>
          </w:p>
        </w:tc>
      </w:tr>
      <w:tr w:rsidR="00A338F0" w14:paraId="0EB349EC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E721042" w14:textId="77777777" w:rsidR="00A338F0" w:rsidRPr="00B94DB5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08E6861A" w14:textId="0C445CED" w:rsidR="00A338F0" w:rsidRDefault="00A338F0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F6C67">
              <w:rPr>
                <w:lang w:val="en-GB"/>
              </w:rPr>
              <w:t>3.96</w:t>
            </w:r>
            <w:r>
              <w:rPr>
                <w:lang w:val="en-GB"/>
              </w:rPr>
              <w:t xml:space="preserve">, df = 2, p = </w:t>
            </w:r>
            <w:r w:rsidR="00395AD6">
              <w:rPr>
                <w:lang w:val="en-GB"/>
              </w:rPr>
              <w:t>0.085</w:t>
            </w:r>
          </w:p>
        </w:tc>
      </w:tr>
      <w:tr w:rsidR="00A338F0" w14:paraId="37868652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F27983D" w14:textId="77777777" w:rsidR="00A338F0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7D0803CB" w14:textId="602716CB" w:rsidR="00A338F0" w:rsidRDefault="00A338F0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F6C67">
              <w:rPr>
                <w:lang w:val="en-GB"/>
              </w:rPr>
              <w:t>1.38</w:t>
            </w:r>
            <w:r>
              <w:rPr>
                <w:lang w:val="en-GB"/>
              </w:rPr>
              <w:t xml:space="preserve">, df = 2, p = </w:t>
            </w:r>
            <w:r w:rsidR="00395AD6">
              <w:rPr>
                <w:lang w:val="en-GB"/>
              </w:rPr>
              <w:t>0.244</w:t>
            </w:r>
          </w:p>
        </w:tc>
      </w:tr>
      <w:tr w:rsidR="00A338F0" w14:paraId="68CEBB78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EDBD021" w14:textId="77777777" w:rsidR="00A338F0" w:rsidRPr="00A729B2" w:rsidRDefault="00A338F0" w:rsidP="00925272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11CC61C0" w14:textId="0682F313" w:rsidR="00A338F0" w:rsidRDefault="00A338F0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F6C67">
              <w:rPr>
                <w:lang w:val="en-GB"/>
              </w:rPr>
              <w:t>3.12</w:t>
            </w:r>
            <w:r>
              <w:rPr>
                <w:lang w:val="en-GB"/>
              </w:rPr>
              <w:t xml:space="preserve">, df = 2, p = </w:t>
            </w:r>
            <w:r w:rsidR="00395AD6">
              <w:rPr>
                <w:lang w:val="en-GB"/>
              </w:rPr>
              <w:t>0.114</w:t>
            </w:r>
          </w:p>
        </w:tc>
      </w:tr>
      <w:tr w:rsidR="00A338F0" w14:paraId="314008EE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DFAD7B0" w14:textId="77777777" w:rsidR="00A338F0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7B3166C2" w14:textId="5903E6C9" w:rsidR="00A338F0" w:rsidRDefault="00A338F0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F6C67">
              <w:rPr>
                <w:lang w:val="en-GB"/>
              </w:rPr>
              <w:t>2.42</w:t>
            </w:r>
            <w:r>
              <w:rPr>
                <w:lang w:val="en-GB"/>
              </w:rPr>
              <w:t xml:space="preserve">, df = 2, p = </w:t>
            </w:r>
            <w:r w:rsidR="00395AD6">
              <w:rPr>
                <w:lang w:val="en-GB"/>
              </w:rPr>
              <w:t>0.158</w:t>
            </w:r>
          </w:p>
        </w:tc>
      </w:tr>
      <w:tr w:rsidR="00A338F0" w14:paraId="446D5281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0A34E08" w14:textId="77777777" w:rsidR="00A338F0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13F54BE5" w14:textId="601EBFAF" w:rsidR="00A338F0" w:rsidRDefault="00A338F0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F6C67">
              <w:rPr>
                <w:lang w:val="en-GB"/>
              </w:rPr>
              <w:t>5.58</w:t>
            </w:r>
            <w:r>
              <w:rPr>
                <w:lang w:val="en-GB"/>
              </w:rPr>
              <w:t xml:space="preserve">, df = 2, p = </w:t>
            </w:r>
            <w:r w:rsidR="00395AD6">
              <w:rPr>
                <w:lang w:val="en-GB"/>
              </w:rPr>
              <w:t>0.096</w:t>
            </w:r>
          </w:p>
        </w:tc>
      </w:tr>
      <w:tr w:rsidR="00A338F0" w14:paraId="7F5B3C5E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102FAB0" w14:textId="77777777" w:rsidR="00A338F0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5A580F99" w14:textId="0F487997" w:rsidR="00A338F0" w:rsidRDefault="00A338F0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DF6C67">
              <w:rPr>
                <w:lang w:val="en-GB"/>
              </w:rPr>
              <w:t>1.38</w:t>
            </w:r>
            <w:r>
              <w:rPr>
                <w:lang w:val="en-GB"/>
              </w:rPr>
              <w:t>, df = 2, p =</w:t>
            </w:r>
            <w:r w:rsidR="00395AD6">
              <w:rPr>
                <w:lang w:val="en-GB"/>
              </w:rPr>
              <w:t xml:space="preserve"> 0.244</w:t>
            </w:r>
          </w:p>
        </w:tc>
      </w:tr>
    </w:tbl>
    <w:p w14:paraId="55E7ADB5" w14:textId="6A27CF8B" w:rsidR="00A338F0" w:rsidRDefault="00A338F0">
      <w:pPr>
        <w:rPr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A338F0" w14:paraId="150ADC45" w14:textId="77777777" w:rsidTr="009252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55DE4FC" w14:textId="793BDE5A" w:rsidR="00A338F0" w:rsidRPr="008472A9" w:rsidRDefault="00573501" w:rsidP="00925272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lastRenderedPageBreak/>
              <w:t>Mg</w:t>
            </w:r>
          </w:p>
          <w:p w14:paraId="1E265477" w14:textId="77777777" w:rsidR="00A338F0" w:rsidRDefault="00A338F0" w:rsidP="00925272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3F83268F" w14:textId="77777777" w:rsidR="00A338F0" w:rsidRDefault="00A338F0" w:rsidP="009252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256B00CF" w14:textId="77777777" w:rsidR="00A338F0" w:rsidRDefault="00A338F0" w:rsidP="009252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A338F0" w14:paraId="10D9CF4C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CB0F917" w14:textId="77777777" w:rsidR="00A338F0" w:rsidRPr="00B94DB5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0C50BFC6" w14:textId="14826D9A" w:rsidR="00A338F0" w:rsidRDefault="00A338F0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C21718">
              <w:rPr>
                <w:lang w:val="en-GB"/>
              </w:rPr>
              <w:t>9.27</w:t>
            </w:r>
            <w:r>
              <w:rPr>
                <w:lang w:val="en-GB"/>
              </w:rPr>
              <w:t xml:space="preserve">, df = 2, p = </w:t>
            </w:r>
            <w:r w:rsidR="00AC0FEF">
              <w:rPr>
                <w:lang w:val="en-GB"/>
              </w:rPr>
              <w:t>0.010 *</w:t>
            </w:r>
          </w:p>
        </w:tc>
      </w:tr>
      <w:tr w:rsidR="00A338F0" w14:paraId="1D4D2A82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EF24B36" w14:textId="77777777" w:rsidR="00A338F0" w:rsidRPr="00B94DB5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003C1DBA" w14:textId="0C6DEC99" w:rsidR="00A338F0" w:rsidRDefault="00A338F0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C21718">
              <w:rPr>
                <w:lang w:val="en-GB"/>
              </w:rPr>
              <w:t>0.00</w:t>
            </w:r>
            <w:r>
              <w:rPr>
                <w:lang w:val="en-GB"/>
              </w:rPr>
              <w:t xml:space="preserve">, df = 2, p = </w:t>
            </w:r>
            <w:r w:rsidR="00AC0FEF">
              <w:rPr>
                <w:lang w:val="en-GB"/>
              </w:rPr>
              <w:t>0.449</w:t>
            </w:r>
          </w:p>
        </w:tc>
      </w:tr>
      <w:tr w:rsidR="00A338F0" w14:paraId="532C8623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4649113" w14:textId="77777777" w:rsidR="00A338F0" w:rsidRPr="00B94DB5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111E5195" w14:textId="51FB9228" w:rsidR="00A338F0" w:rsidRDefault="00A338F0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C21718">
              <w:rPr>
                <w:lang w:val="en-GB"/>
              </w:rPr>
              <w:t>2.19</w:t>
            </w:r>
            <w:r>
              <w:rPr>
                <w:lang w:val="en-GB"/>
              </w:rPr>
              <w:t xml:space="preserve">, df = 2, p = </w:t>
            </w:r>
            <w:r w:rsidR="00AC0FEF">
              <w:rPr>
                <w:lang w:val="en-GB"/>
              </w:rPr>
              <w:t>0.174</w:t>
            </w:r>
          </w:p>
        </w:tc>
      </w:tr>
      <w:tr w:rsidR="00A338F0" w14:paraId="14A6EA27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E22D1B7" w14:textId="77777777" w:rsidR="00A338F0" w:rsidRPr="00B94DB5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48D453FD" w14:textId="2B93EF25" w:rsidR="00A338F0" w:rsidRDefault="00A338F0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C21718">
              <w:rPr>
                <w:lang w:val="en-GB"/>
              </w:rPr>
              <w:t>6.73</w:t>
            </w:r>
            <w:r>
              <w:rPr>
                <w:lang w:val="en-GB"/>
              </w:rPr>
              <w:t xml:space="preserve">, df = 2, p = </w:t>
            </w:r>
            <w:r w:rsidR="00AC0FEF">
              <w:rPr>
                <w:lang w:val="en-GB"/>
              </w:rPr>
              <w:t>0.022 *</w:t>
            </w:r>
          </w:p>
        </w:tc>
      </w:tr>
      <w:tr w:rsidR="00A338F0" w14:paraId="06B34FBB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2719A74" w14:textId="77777777" w:rsidR="00A338F0" w:rsidRPr="00B94DB5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3B3F4E80" w14:textId="0FD01F63" w:rsidR="00A338F0" w:rsidRDefault="00A338F0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C21718">
              <w:rPr>
                <w:lang w:val="en-GB"/>
              </w:rPr>
              <w:t>1.50</w:t>
            </w:r>
            <w:r>
              <w:rPr>
                <w:lang w:val="en-GB"/>
              </w:rPr>
              <w:t xml:space="preserve">, df = 2, p = </w:t>
            </w:r>
            <w:r w:rsidR="00AC0FEF">
              <w:rPr>
                <w:lang w:val="en-GB"/>
              </w:rPr>
              <w:t>0.227</w:t>
            </w:r>
          </w:p>
        </w:tc>
      </w:tr>
      <w:tr w:rsidR="00A338F0" w14:paraId="6BF5F3C2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8067A7F" w14:textId="77777777" w:rsidR="00A338F0" w:rsidRPr="00B94DB5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1B963181" w14:textId="38860AEF" w:rsidR="00A338F0" w:rsidRDefault="00A338F0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C21718">
              <w:rPr>
                <w:lang w:val="en-GB"/>
              </w:rPr>
              <w:t>1.88</w:t>
            </w:r>
            <w:r>
              <w:rPr>
                <w:lang w:val="en-GB"/>
              </w:rPr>
              <w:t xml:space="preserve">, df = 2, p = </w:t>
            </w:r>
            <w:r w:rsidR="00AC0FEF">
              <w:rPr>
                <w:lang w:val="en-GB"/>
              </w:rPr>
              <w:t>0.204</w:t>
            </w:r>
          </w:p>
        </w:tc>
      </w:tr>
      <w:tr w:rsidR="00A338F0" w14:paraId="266290A0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59547C5" w14:textId="77777777" w:rsidR="00A338F0" w:rsidRPr="00B94DB5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5AEF38CA" w14:textId="44D0E4DB" w:rsidR="00A338F0" w:rsidRDefault="00A338F0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C21718">
              <w:rPr>
                <w:lang w:val="en-GB"/>
              </w:rPr>
              <w:t>0.50</w:t>
            </w:r>
            <w:r>
              <w:rPr>
                <w:lang w:val="en-GB"/>
              </w:rPr>
              <w:t xml:space="preserve">, df = 2, p = </w:t>
            </w:r>
            <w:r w:rsidR="00AC0FEF">
              <w:rPr>
                <w:lang w:val="en-GB"/>
              </w:rPr>
              <w:t>0.367</w:t>
            </w:r>
          </w:p>
        </w:tc>
      </w:tr>
      <w:tr w:rsidR="00A338F0" w14:paraId="51474C73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E530B8A" w14:textId="77777777" w:rsidR="00A338F0" w:rsidRPr="00B94DB5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42EE7690" w14:textId="24BAABBE" w:rsidR="00A338F0" w:rsidRDefault="00A338F0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C21718">
              <w:rPr>
                <w:lang w:val="en-GB"/>
              </w:rPr>
              <w:t>4.19</w:t>
            </w:r>
            <w:r>
              <w:rPr>
                <w:lang w:val="en-GB"/>
              </w:rPr>
              <w:t xml:space="preserve">, df = 2, p = </w:t>
            </w:r>
            <w:r w:rsidR="00AC0FEF">
              <w:rPr>
                <w:lang w:val="en-GB"/>
              </w:rPr>
              <w:t>0.079</w:t>
            </w:r>
          </w:p>
        </w:tc>
      </w:tr>
      <w:tr w:rsidR="00A338F0" w14:paraId="4566712C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74CC553" w14:textId="77777777" w:rsidR="00A338F0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173ACA0F" w14:textId="2544DCB4" w:rsidR="00A338F0" w:rsidRDefault="00A338F0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C21718">
              <w:rPr>
                <w:lang w:val="en-GB"/>
              </w:rPr>
              <w:t>2.42</w:t>
            </w:r>
            <w:r>
              <w:rPr>
                <w:lang w:val="en-GB"/>
              </w:rPr>
              <w:t xml:space="preserve">, df = 2, p = </w:t>
            </w:r>
            <w:r w:rsidR="00AC0FEF">
              <w:rPr>
                <w:lang w:val="en-GB"/>
              </w:rPr>
              <w:t>0.158</w:t>
            </w:r>
          </w:p>
        </w:tc>
      </w:tr>
      <w:tr w:rsidR="00A338F0" w14:paraId="1A3F28AD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6108904" w14:textId="77777777" w:rsidR="00A338F0" w:rsidRPr="00A729B2" w:rsidRDefault="00A338F0" w:rsidP="00925272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436524BC" w14:textId="1E4867C4" w:rsidR="00A338F0" w:rsidRDefault="00A338F0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C21718">
              <w:rPr>
                <w:lang w:val="en-GB"/>
              </w:rPr>
              <w:t>0.50</w:t>
            </w:r>
            <w:r>
              <w:rPr>
                <w:lang w:val="en-GB"/>
              </w:rPr>
              <w:t xml:space="preserve">, df = 2, p = </w:t>
            </w:r>
            <w:r w:rsidR="00AC0FEF">
              <w:rPr>
                <w:lang w:val="en-GB"/>
              </w:rPr>
              <w:t>0.367</w:t>
            </w:r>
          </w:p>
        </w:tc>
      </w:tr>
      <w:tr w:rsidR="00A338F0" w14:paraId="5481DD9F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408294D" w14:textId="77777777" w:rsidR="00A338F0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48252825" w14:textId="27E7A3B4" w:rsidR="00A338F0" w:rsidRDefault="00A338F0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C21718">
              <w:rPr>
                <w:lang w:val="en-GB"/>
              </w:rPr>
              <w:t>3.96</w:t>
            </w:r>
            <w:r>
              <w:rPr>
                <w:lang w:val="en-GB"/>
              </w:rPr>
              <w:t xml:space="preserve">, df = 2, p = </w:t>
            </w:r>
            <w:r w:rsidR="00AC0FEF">
              <w:rPr>
                <w:lang w:val="en-GB"/>
              </w:rPr>
              <w:t>0.085</w:t>
            </w:r>
          </w:p>
        </w:tc>
      </w:tr>
      <w:tr w:rsidR="00A338F0" w14:paraId="3F21A3A1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51FEFDC" w14:textId="77777777" w:rsidR="00A338F0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05418F43" w14:textId="5CBDDB46" w:rsidR="00A338F0" w:rsidRDefault="00A338F0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C21718">
              <w:rPr>
                <w:lang w:val="en-GB"/>
              </w:rPr>
              <w:t>0.73</w:t>
            </w:r>
            <w:r>
              <w:rPr>
                <w:lang w:val="en-GB"/>
              </w:rPr>
              <w:t xml:space="preserve">, df = 2, p = </w:t>
            </w:r>
            <w:r w:rsidR="00AC0FEF">
              <w:rPr>
                <w:lang w:val="en-GB"/>
              </w:rPr>
              <w:t>0.344</w:t>
            </w:r>
          </w:p>
        </w:tc>
      </w:tr>
      <w:tr w:rsidR="00A338F0" w14:paraId="27C4D3FF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88F2A5D" w14:textId="77777777" w:rsidR="00A338F0" w:rsidRDefault="00A338F0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7758E136" w14:textId="1F4DFC17" w:rsidR="00A338F0" w:rsidRDefault="00A338F0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C21718">
              <w:rPr>
                <w:lang w:val="en-GB"/>
              </w:rPr>
              <w:t>1.50</w:t>
            </w:r>
            <w:r>
              <w:rPr>
                <w:lang w:val="en-GB"/>
              </w:rPr>
              <w:t>, df = 2, p =</w:t>
            </w:r>
            <w:r w:rsidR="00AC0FEF">
              <w:rPr>
                <w:lang w:val="en-GB"/>
              </w:rPr>
              <w:t xml:space="preserve"> 0.227</w:t>
            </w:r>
          </w:p>
        </w:tc>
      </w:tr>
    </w:tbl>
    <w:p w14:paraId="1451E8D5" w14:textId="2D323101" w:rsidR="00A338F0" w:rsidRDefault="00A338F0">
      <w:pPr>
        <w:rPr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573501" w14:paraId="0045EBE9" w14:textId="77777777" w:rsidTr="009252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2528460" w14:textId="37103AD7" w:rsidR="00573501" w:rsidRPr="008472A9" w:rsidRDefault="00C21718" w:rsidP="00925272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Mn</w:t>
            </w:r>
          </w:p>
          <w:p w14:paraId="62AD5248" w14:textId="77777777" w:rsidR="00573501" w:rsidRDefault="00573501" w:rsidP="00925272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2E3A744A" w14:textId="77777777" w:rsidR="00573501" w:rsidRDefault="00573501" w:rsidP="009252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138C1673" w14:textId="77777777" w:rsidR="00573501" w:rsidRDefault="00573501" w:rsidP="009252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573501" w14:paraId="561B1096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577EA9E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34705FE1" w14:textId="65EC7D81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C21718">
              <w:rPr>
                <w:lang w:val="en-GB"/>
              </w:rPr>
              <w:t>1.08</w:t>
            </w:r>
            <w:r>
              <w:rPr>
                <w:lang w:val="en-GB"/>
              </w:rPr>
              <w:t xml:space="preserve">, df = 2, p = </w:t>
            </w:r>
            <w:r w:rsidR="00685C14">
              <w:rPr>
                <w:lang w:val="en-GB"/>
              </w:rPr>
              <w:t>0.296</w:t>
            </w:r>
          </w:p>
        </w:tc>
      </w:tr>
      <w:tr w:rsidR="00573501" w14:paraId="5EB62E2A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7583257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3D902A5E" w14:textId="28DEC601" w:rsidR="00573501" w:rsidRDefault="00573501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C21718">
              <w:rPr>
                <w:lang w:val="en-GB"/>
              </w:rPr>
              <w:t>1.04</w:t>
            </w:r>
            <w:r>
              <w:rPr>
                <w:lang w:val="en-GB"/>
              </w:rPr>
              <w:t xml:space="preserve">, df = 2, p = </w:t>
            </w:r>
            <w:r w:rsidR="00685C14">
              <w:rPr>
                <w:lang w:val="en-GB"/>
              </w:rPr>
              <w:t>0.303</w:t>
            </w:r>
          </w:p>
        </w:tc>
      </w:tr>
      <w:tr w:rsidR="00573501" w14:paraId="6E1CE333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E15EF2E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7A857D17" w14:textId="28BC16E1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C21718">
              <w:rPr>
                <w:lang w:val="en-GB"/>
              </w:rPr>
              <w:t>0.73</w:t>
            </w:r>
            <w:r>
              <w:rPr>
                <w:lang w:val="en-GB"/>
              </w:rPr>
              <w:t xml:space="preserve">, df = 2, p = </w:t>
            </w:r>
            <w:r w:rsidR="00685C14">
              <w:rPr>
                <w:lang w:val="en-GB"/>
              </w:rPr>
              <w:t>0.344</w:t>
            </w:r>
          </w:p>
        </w:tc>
      </w:tr>
      <w:tr w:rsidR="00573501" w14:paraId="71D37BD5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5450181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235793F2" w14:textId="194F1E40" w:rsidR="00573501" w:rsidRDefault="00573501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C21718">
              <w:rPr>
                <w:lang w:val="en-GB"/>
              </w:rPr>
              <w:t>3.58</w:t>
            </w:r>
            <w:r>
              <w:rPr>
                <w:lang w:val="en-GB"/>
              </w:rPr>
              <w:t xml:space="preserve">, df = 2, p = </w:t>
            </w:r>
            <w:r w:rsidR="00685C14">
              <w:rPr>
                <w:lang w:val="en-GB"/>
              </w:rPr>
              <w:t>0.096</w:t>
            </w:r>
          </w:p>
        </w:tc>
      </w:tr>
      <w:tr w:rsidR="00573501" w14:paraId="3DA2331D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942A12C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6C2E0C7E" w14:textId="7DA676E4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C21718">
              <w:rPr>
                <w:lang w:val="en-GB"/>
              </w:rPr>
              <w:t>2.92</w:t>
            </w:r>
            <w:r>
              <w:rPr>
                <w:lang w:val="en-GB"/>
              </w:rPr>
              <w:t xml:space="preserve">, df = 2, p = </w:t>
            </w:r>
            <w:r w:rsidR="00685C14">
              <w:rPr>
                <w:lang w:val="en-GB"/>
              </w:rPr>
              <w:t>0.126</w:t>
            </w:r>
          </w:p>
        </w:tc>
      </w:tr>
      <w:tr w:rsidR="00573501" w14:paraId="162527DE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28FA466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2BA28DC2" w14:textId="2EF982AC" w:rsidR="00573501" w:rsidRDefault="00573501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32459A">
              <w:rPr>
                <w:lang w:val="en-GB"/>
              </w:rPr>
              <w:t>2.42</w:t>
            </w:r>
            <w:r>
              <w:rPr>
                <w:lang w:val="en-GB"/>
              </w:rPr>
              <w:t xml:space="preserve">, df = 2, p = </w:t>
            </w:r>
            <w:r w:rsidR="00685C14">
              <w:rPr>
                <w:lang w:val="en-GB"/>
              </w:rPr>
              <w:t>0.158</w:t>
            </w:r>
          </w:p>
        </w:tc>
      </w:tr>
      <w:tr w:rsidR="00573501" w14:paraId="47F3E513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A7721B4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3754B6C1" w14:textId="374E0DE1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32459A">
              <w:rPr>
                <w:lang w:val="en-GB"/>
              </w:rPr>
              <w:t>1.04</w:t>
            </w:r>
            <w:r>
              <w:rPr>
                <w:lang w:val="en-GB"/>
              </w:rPr>
              <w:t xml:space="preserve">, df = 2, p = </w:t>
            </w:r>
            <w:r w:rsidR="00685C14">
              <w:rPr>
                <w:lang w:val="en-GB"/>
              </w:rPr>
              <w:t>0.303</w:t>
            </w:r>
          </w:p>
        </w:tc>
      </w:tr>
      <w:tr w:rsidR="00573501" w14:paraId="4B9C0268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2A7F75F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30C9DFD0" w14:textId="45FE6120" w:rsidR="00573501" w:rsidRDefault="00573501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32459A">
              <w:rPr>
                <w:lang w:val="en-GB"/>
              </w:rPr>
              <w:t>0.12</w:t>
            </w:r>
            <w:r>
              <w:rPr>
                <w:lang w:val="en-GB"/>
              </w:rPr>
              <w:t xml:space="preserve">, df = 2, p = </w:t>
            </w:r>
            <w:r w:rsidR="00685C14">
              <w:rPr>
                <w:lang w:val="en-GB"/>
              </w:rPr>
              <w:t>0.432</w:t>
            </w:r>
          </w:p>
        </w:tc>
      </w:tr>
      <w:tr w:rsidR="00573501" w14:paraId="6FD5CD63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B153370" w14:textId="77777777" w:rsidR="00573501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3763197E" w14:textId="7018A803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3A4511">
              <w:rPr>
                <w:lang w:val="en-GB"/>
              </w:rPr>
              <w:t>5.12</w:t>
            </w:r>
            <w:r>
              <w:rPr>
                <w:lang w:val="en-GB"/>
              </w:rPr>
              <w:t xml:space="preserve">, df = 2, p = </w:t>
            </w:r>
            <w:r w:rsidR="00685C14">
              <w:rPr>
                <w:lang w:val="en-GB"/>
              </w:rPr>
              <w:t>0.045 *</w:t>
            </w:r>
          </w:p>
        </w:tc>
      </w:tr>
      <w:tr w:rsidR="00573501" w14:paraId="4FED5DE4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8354E44" w14:textId="77777777" w:rsidR="00573501" w:rsidRPr="00A729B2" w:rsidRDefault="00573501" w:rsidP="00925272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300877EC" w14:textId="4A0DBBE7" w:rsidR="00573501" w:rsidRDefault="00573501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3A4511">
              <w:rPr>
                <w:lang w:val="en-GB"/>
              </w:rPr>
              <w:t>6.50</w:t>
            </w:r>
            <w:r>
              <w:rPr>
                <w:lang w:val="en-GB"/>
              </w:rPr>
              <w:t xml:space="preserve">, df = 2, p = </w:t>
            </w:r>
            <w:r w:rsidR="00685C14">
              <w:rPr>
                <w:lang w:val="en-GB"/>
              </w:rPr>
              <w:t>0.029 *</w:t>
            </w:r>
          </w:p>
        </w:tc>
      </w:tr>
      <w:tr w:rsidR="00573501" w14:paraId="2C35D882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037E6C4" w14:textId="77777777" w:rsidR="00573501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5B9CDF78" w14:textId="4D119E8E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3A4511">
              <w:rPr>
                <w:lang w:val="en-GB"/>
              </w:rPr>
              <w:t>3.50</w:t>
            </w:r>
            <w:r>
              <w:rPr>
                <w:lang w:val="en-GB"/>
              </w:rPr>
              <w:t xml:space="preserve">, df = 2, p = </w:t>
            </w:r>
            <w:r w:rsidR="00685C14">
              <w:rPr>
                <w:lang w:val="en-GB"/>
              </w:rPr>
              <w:t>0.105</w:t>
            </w:r>
          </w:p>
        </w:tc>
      </w:tr>
      <w:tr w:rsidR="00573501" w14:paraId="5F1A7DF8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8BFCBDE" w14:textId="77777777" w:rsidR="00573501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60FCD8EA" w14:textId="4BCEE34E" w:rsidR="00573501" w:rsidRDefault="00573501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3A4511">
              <w:rPr>
                <w:lang w:val="en-GB"/>
              </w:rPr>
              <w:t>1.88</w:t>
            </w:r>
            <w:r>
              <w:rPr>
                <w:lang w:val="en-GB"/>
              </w:rPr>
              <w:t xml:space="preserve">, df = 2, p = </w:t>
            </w:r>
            <w:r w:rsidR="00685C14">
              <w:rPr>
                <w:lang w:val="en-GB"/>
              </w:rPr>
              <w:t>0.204</w:t>
            </w:r>
          </w:p>
        </w:tc>
      </w:tr>
      <w:tr w:rsidR="00573501" w14:paraId="1DAF1B3E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65F81B1" w14:textId="77777777" w:rsidR="00573501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68FF1AAC" w14:textId="4AD39216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3A4511">
              <w:rPr>
                <w:lang w:val="en-GB"/>
              </w:rPr>
              <w:t>0.46</w:t>
            </w:r>
            <w:r>
              <w:rPr>
                <w:lang w:val="en-GB"/>
              </w:rPr>
              <w:t>, df = 2, p =</w:t>
            </w:r>
            <w:r w:rsidR="00685C14">
              <w:rPr>
                <w:lang w:val="en-GB"/>
              </w:rPr>
              <w:t xml:space="preserve"> 0.377</w:t>
            </w:r>
          </w:p>
        </w:tc>
      </w:tr>
    </w:tbl>
    <w:p w14:paraId="798EB213" w14:textId="61B4DC6F" w:rsidR="00573501" w:rsidRDefault="00573501">
      <w:pPr>
        <w:rPr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573501" w14:paraId="2C09FD45" w14:textId="77777777" w:rsidTr="009252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7CBB75A" w14:textId="5F3D626F" w:rsidR="00573501" w:rsidRPr="008472A9" w:rsidRDefault="003A4511" w:rsidP="00925272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Mo</w:t>
            </w:r>
          </w:p>
          <w:p w14:paraId="1D45C673" w14:textId="77777777" w:rsidR="00573501" w:rsidRDefault="00573501" w:rsidP="00925272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18DAD996" w14:textId="77777777" w:rsidR="00573501" w:rsidRDefault="00573501" w:rsidP="009252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1ED9FEA0" w14:textId="77777777" w:rsidR="00573501" w:rsidRDefault="00573501" w:rsidP="009252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573501" w14:paraId="2211B7C4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645FBF0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15DEDEB0" w14:textId="1E386E8D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3A4511">
              <w:rPr>
                <w:lang w:val="en-GB"/>
              </w:rPr>
              <w:t>4.77</w:t>
            </w:r>
            <w:r>
              <w:rPr>
                <w:lang w:val="en-GB"/>
              </w:rPr>
              <w:t xml:space="preserve">, df = 2, p = </w:t>
            </w:r>
            <w:r w:rsidR="0061459B">
              <w:rPr>
                <w:lang w:val="en-GB"/>
              </w:rPr>
              <w:t>0.062</w:t>
            </w:r>
          </w:p>
        </w:tc>
      </w:tr>
      <w:tr w:rsidR="00573501" w14:paraId="5B2FC635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CC3AC07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19AB4982" w14:textId="2C713104" w:rsidR="00573501" w:rsidRDefault="00573501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3A4511">
              <w:rPr>
                <w:lang w:val="en-GB"/>
              </w:rPr>
              <w:t>2.19</w:t>
            </w:r>
            <w:r>
              <w:rPr>
                <w:lang w:val="en-GB"/>
              </w:rPr>
              <w:t xml:space="preserve">, df = 2, p = </w:t>
            </w:r>
            <w:r w:rsidR="0061459B">
              <w:rPr>
                <w:lang w:val="en-GB"/>
              </w:rPr>
              <w:t>0.174</w:t>
            </w:r>
          </w:p>
        </w:tc>
      </w:tr>
      <w:tr w:rsidR="00573501" w14:paraId="1E7DC034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2D3D21E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2330B433" w14:textId="5818CB1A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3A4511">
              <w:rPr>
                <w:lang w:val="en-GB"/>
              </w:rPr>
              <w:t>1.42</w:t>
            </w:r>
            <w:r>
              <w:rPr>
                <w:lang w:val="en-GB"/>
              </w:rPr>
              <w:t xml:space="preserve">, df = 2, p = </w:t>
            </w:r>
            <w:r w:rsidR="0061459B">
              <w:rPr>
                <w:lang w:val="en-GB"/>
              </w:rPr>
              <w:t>0.238</w:t>
            </w:r>
          </w:p>
        </w:tc>
      </w:tr>
      <w:tr w:rsidR="00573501" w14:paraId="63073AF9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9433CCB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0380108A" w14:textId="74EF4AE4" w:rsidR="00573501" w:rsidRDefault="00573501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3A4511">
              <w:rPr>
                <w:lang w:val="en-GB"/>
              </w:rPr>
              <w:t>1.88</w:t>
            </w:r>
            <w:r>
              <w:rPr>
                <w:lang w:val="en-GB"/>
              </w:rPr>
              <w:t xml:space="preserve">, df = 2, p = </w:t>
            </w:r>
            <w:r w:rsidR="0061459B">
              <w:rPr>
                <w:lang w:val="en-GB"/>
              </w:rPr>
              <w:t>0.204</w:t>
            </w:r>
          </w:p>
        </w:tc>
      </w:tr>
      <w:tr w:rsidR="00573501" w14:paraId="33EA3CFE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76E4F2E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4DE060B1" w14:textId="18FC00DF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3A4511">
              <w:rPr>
                <w:lang w:val="en-GB"/>
              </w:rPr>
              <w:t>6.62</w:t>
            </w:r>
            <w:r>
              <w:rPr>
                <w:lang w:val="en-GB"/>
              </w:rPr>
              <w:t xml:space="preserve">, df = 2, p = </w:t>
            </w:r>
            <w:r w:rsidR="0061459B">
              <w:rPr>
                <w:lang w:val="en-GB"/>
              </w:rPr>
              <w:t>0.027 *</w:t>
            </w:r>
          </w:p>
        </w:tc>
      </w:tr>
      <w:tr w:rsidR="00573501" w14:paraId="5F0373C9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C32BC2F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016A1DBC" w14:textId="6201290E" w:rsidR="00573501" w:rsidRDefault="00573501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3A4511">
              <w:rPr>
                <w:lang w:val="en-GB"/>
              </w:rPr>
              <w:t>1.42</w:t>
            </w:r>
            <w:r>
              <w:rPr>
                <w:lang w:val="en-GB"/>
              </w:rPr>
              <w:t xml:space="preserve">, df = 2, p = </w:t>
            </w:r>
            <w:r w:rsidR="0061459B">
              <w:rPr>
                <w:lang w:val="en-GB"/>
              </w:rPr>
              <w:t>0.238</w:t>
            </w:r>
          </w:p>
        </w:tc>
      </w:tr>
      <w:tr w:rsidR="00573501" w14:paraId="64D4D17C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27DD298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5004D7BA" w14:textId="18B31B8F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3A4511">
              <w:rPr>
                <w:lang w:val="en-GB"/>
              </w:rPr>
              <w:t>0.46</w:t>
            </w:r>
            <w:r>
              <w:rPr>
                <w:lang w:val="en-GB"/>
              </w:rPr>
              <w:t xml:space="preserve">, df = 2, p = </w:t>
            </w:r>
            <w:r w:rsidR="0061459B">
              <w:rPr>
                <w:lang w:val="en-GB"/>
              </w:rPr>
              <w:t>0.377</w:t>
            </w:r>
          </w:p>
        </w:tc>
      </w:tr>
      <w:tr w:rsidR="00573501" w14:paraId="123231BF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37576DC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5C5DB694" w14:textId="2565A4C7" w:rsidR="00573501" w:rsidRDefault="00573501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3A4511">
              <w:rPr>
                <w:lang w:val="en-GB"/>
              </w:rPr>
              <w:t>3.04</w:t>
            </w:r>
            <w:r>
              <w:rPr>
                <w:lang w:val="en-GB"/>
              </w:rPr>
              <w:t xml:space="preserve">, df = 2, p = </w:t>
            </w:r>
            <w:r w:rsidR="0061459B">
              <w:rPr>
                <w:lang w:val="en-GB"/>
              </w:rPr>
              <w:t>0.120</w:t>
            </w:r>
          </w:p>
        </w:tc>
      </w:tr>
      <w:tr w:rsidR="00573501" w14:paraId="3794D07A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AAB2808" w14:textId="77777777" w:rsidR="00573501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032B84DD" w14:textId="20373711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3A4511">
              <w:rPr>
                <w:lang w:val="en-GB"/>
              </w:rPr>
              <w:t>0.12</w:t>
            </w:r>
            <w:r>
              <w:rPr>
                <w:lang w:val="en-GB"/>
              </w:rPr>
              <w:t xml:space="preserve">, df = 2, p = </w:t>
            </w:r>
            <w:r w:rsidR="0061459B">
              <w:rPr>
                <w:lang w:val="en-GB"/>
              </w:rPr>
              <w:t>0.432</w:t>
            </w:r>
          </w:p>
        </w:tc>
      </w:tr>
      <w:tr w:rsidR="00573501" w14:paraId="2561B5B4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30EA905" w14:textId="77777777" w:rsidR="00573501" w:rsidRPr="00A729B2" w:rsidRDefault="00573501" w:rsidP="00925272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44770759" w14:textId="64281E0C" w:rsidR="00573501" w:rsidRDefault="00573501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3A4511">
              <w:rPr>
                <w:lang w:val="en-GB"/>
              </w:rPr>
              <w:t>0.81</w:t>
            </w:r>
            <w:r>
              <w:rPr>
                <w:lang w:val="en-GB"/>
              </w:rPr>
              <w:t xml:space="preserve">, df = 2, p = </w:t>
            </w:r>
            <w:r w:rsidR="0061459B">
              <w:rPr>
                <w:lang w:val="en-GB"/>
              </w:rPr>
              <w:t>0.328</w:t>
            </w:r>
          </w:p>
        </w:tc>
      </w:tr>
      <w:tr w:rsidR="00573501" w14:paraId="4FD164A8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0848219" w14:textId="77777777" w:rsidR="00573501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667FCC66" w14:textId="3279C3EC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3A4511">
              <w:rPr>
                <w:lang w:val="en-GB"/>
              </w:rPr>
              <w:t>2.46</w:t>
            </w:r>
            <w:r>
              <w:rPr>
                <w:lang w:val="en-GB"/>
              </w:rPr>
              <w:t xml:space="preserve">, df = 2, p = </w:t>
            </w:r>
            <w:r w:rsidR="0061459B">
              <w:rPr>
                <w:lang w:val="en-GB"/>
              </w:rPr>
              <w:t>0.147</w:t>
            </w:r>
          </w:p>
        </w:tc>
      </w:tr>
      <w:tr w:rsidR="00573501" w14:paraId="6F634444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F0F67AF" w14:textId="77777777" w:rsidR="00573501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7D097891" w14:textId="2C5BB80E" w:rsidR="00573501" w:rsidRDefault="00573501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3A4511">
              <w:rPr>
                <w:lang w:val="en-GB"/>
              </w:rPr>
              <w:t>2.81</w:t>
            </w:r>
            <w:r>
              <w:rPr>
                <w:lang w:val="en-GB"/>
              </w:rPr>
              <w:t xml:space="preserve">, df = 2, p = </w:t>
            </w:r>
            <w:r w:rsidR="0061459B">
              <w:rPr>
                <w:lang w:val="en-GB"/>
              </w:rPr>
              <w:t>0.136</w:t>
            </w:r>
          </w:p>
        </w:tc>
      </w:tr>
      <w:tr w:rsidR="00573501" w14:paraId="74326A53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E3ECCA1" w14:textId="77777777" w:rsidR="00573501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5A3D13EE" w14:textId="7E513065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3A4511">
              <w:rPr>
                <w:lang w:val="en-GB"/>
              </w:rPr>
              <w:t>3.23</w:t>
            </w:r>
            <w:r>
              <w:rPr>
                <w:lang w:val="en-GB"/>
              </w:rPr>
              <w:t>, df = 2, p =</w:t>
            </w:r>
            <w:r w:rsidR="0061459B">
              <w:rPr>
                <w:lang w:val="en-GB"/>
              </w:rPr>
              <w:t xml:space="preserve"> 0.110</w:t>
            </w:r>
          </w:p>
        </w:tc>
      </w:tr>
    </w:tbl>
    <w:p w14:paraId="72797007" w14:textId="4D25DC53" w:rsidR="00573501" w:rsidRDefault="00573501">
      <w:pPr>
        <w:rPr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573501" w14:paraId="654A38A0" w14:textId="77777777" w:rsidTr="009252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0974956" w14:textId="7AEB93E0" w:rsidR="00573501" w:rsidRPr="008472A9" w:rsidRDefault="003A4511" w:rsidP="00925272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lastRenderedPageBreak/>
              <w:t>Na</w:t>
            </w:r>
          </w:p>
          <w:p w14:paraId="26E55DA8" w14:textId="77777777" w:rsidR="00573501" w:rsidRDefault="00573501" w:rsidP="00925272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4846C1B5" w14:textId="77777777" w:rsidR="00573501" w:rsidRDefault="00573501" w:rsidP="009252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5D822820" w14:textId="77777777" w:rsidR="00573501" w:rsidRDefault="00573501" w:rsidP="009252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573501" w14:paraId="3CA4C549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B6B4CA1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0E67BC05" w14:textId="02C74BAE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B540A">
              <w:rPr>
                <w:lang w:val="en-GB"/>
              </w:rPr>
              <w:t>0.81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328</w:t>
            </w:r>
          </w:p>
        </w:tc>
      </w:tr>
      <w:tr w:rsidR="00573501" w14:paraId="7181A049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8316793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3A5F3504" w14:textId="6E493105" w:rsidR="00573501" w:rsidRDefault="00573501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B540A">
              <w:rPr>
                <w:lang w:val="en-GB"/>
              </w:rPr>
              <w:t>0.00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449</w:t>
            </w:r>
          </w:p>
        </w:tc>
      </w:tr>
      <w:tr w:rsidR="00573501" w14:paraId="0FCC92CD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4EEF573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2E4B0A08" w14:textId="260BE4A4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B540A">
              <w:rPr>
                <w:lang w:val="en-GB"/>
              </w:rPr>
              <w:t>4.50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067</w:t>
            </w:r>
          </w:p>
        </w:tc>
      </w:tr>
      <w:tr w:rsidR="00573501" w14:paraId="3AEE01B3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628774C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49757A9F" w14:textId="645FE833" w:rsidR="00573501" w:rsidRDefault="00573501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B540A">
              <w:rPr>
                <w:lang w:val="en-GB"/>
              </w:rPr>
              <w:t>3.58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096</w:t>
            </w:r>
          </w:p>
        </w:tc>
      </w:tr>
      <w:tr w:rsidR="00573501" w14:paraId="2CCA4F49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7C404FF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160083BB" w14:textId="62C78A93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B540A">
              <w:rPr>
                <w:lang w:val="en-GB"/>
              </w:rPr>
              <w:t>2.35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164</w:t>
            </w:r>
          </w:p>
        </w:tc>
      </w:tr>
      <w:tr w:rsidR="00573501" w14:paraId="4605229C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8507FC1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7341FFF4" w14:textId="067441CF" w:rsidR="00573501" w:rsidRDefault="00573501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B540A">
              <w:rPr>
                <w:lang w:val="en-GB"/>
              </w:rPr>
              <w:t>0.46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377</w:t>
            </w:r>
          </w:p>
        </w:tc>
      </w:tr>
      <w:tr w:rsidR="00573501" w14:paraId="17865A13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E0D94F6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7A18767C" w14:textId="4C490112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B540A">
              <w:rPr>
                <w:lang w:val="en-GB"/>
              </w:rPr>
              <w:t>2.46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147</w:t>
            </w:r>
          </w:p>
        </w:tc>
      </w:tr>
      <w:tr w:rsidR="00573501" w14:paraId="6DB4A19C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83A5B74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11D32EBC" w14:textId="2151E69C" w:rsidR="00573501" w:rsidRDefault="00573501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B540A">
              <w:rPr>
                <w:lang w:val="en-GB"/>
              </w:rPr>
              <w:t>0.50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367</w:t>
            </w:r>
          </w:p>
        </w:tc>
      </w:tr>
      <w:tr w:rsidR="00573501" w14:paraId="53025881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5A8CA2B" w14:textId="77777777" w:rsidR="00573501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7760AE0E" w14:textId="5DF0768F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B540A">
              <w:rPr>
                <w:lang w:val="en-GB"/>
              </w:rPr>
              <w:t>1.42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238</w:t>
            </w:r>
          </w:p>
        </w:tc>
      </w:tr>
      <w:tr w:rsidR="00573501" w14:paraId="075FF4C5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C0A2BCD" w14:textId="77777777" w:rsidR="00573501" w:rsidRPr="00A729B2" w:rsidRDefault="00573501" w:rsidP="00925272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4D3F1045" w14:textId="18F21214" w:rsidR="00573501" w:rsidRDefault="00573501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B540A">
              <w:rPr>
                <w:lang w:val="en-GB"/>
              </w:rPr>
              <w:t>0.27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405</w:t>
            </w:r>
          </w:p>
        </w:tc>
      </w:tr>
      <w:tr w:rsidR="00573501" w14:paraId="04AFBF4A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73DEAE8" w14:textId="77777777" w:rsidR="00573501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6D6988BD" w14:textId="559C2C81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B540A">
              <w:rPr>
                <w:lang w:val="en-GB"/>
              </w:rPr>
              <w:t>4.50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067</w:t>
            </w:r>
          </w:p>
        </w:tc>
      </w:tr>
      <w:tr w:rsidR="00573501" w14:paraId="36E2D9A9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54A1A7A" w14:textId="77777777" w:rsidR="00573501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66E694AF" w14:textId="28F9A39F" w:rsidR="00573501" w:rsidRDefault="00573501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B540A">
              <w:rPr>
                <w:lang w:val="en-GB"/>
              </w:rPr>
              <w:t>3.50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105</w:t>
            </w:r>
          </w:p>
        </w:tc>
      </w:tr>
      <w:tr w:rsidR="00573501" w14:paraId="0835A6C2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7C50B4D" w14:textId="77777777" w:rsidR="00573501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1D4F59D3" w14:textId="00C5C906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B540A">
              <w:rPr>
                <w:lang w:val="en-GB"/>
              </w:rPr>
              <w:t>1.08</w:t>
            </w:r>
            <w:r>
              <w:rPr>
                <w:lang w:val="en-GB"/>
              </w:rPr>
              <w:t>, df = 2, p =</w:t>
            </w:r>
            <w:r w:rsidR="00CC4460">
              <w:rPr>
                <w:lang w:val="en-GB"/>
              </w:rPr>
              <w:t xml:space="preserve"> 0.296</w:t>
            </w:r>
          </w:p>
        </w:tc>
      </w:tr>
    </w:tbl>
    <w:p w14:paraId="408244D4" w14:textId="0D4B0F4F" w:rsidR="00573501" w:rsidRDefault="00573501">
      <w:pPr>
        <w:rPr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573501" w14:paraId="771BB17F" w14:textId="77777777" w:rsidTr="009252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580B63C" w14:textId="4BB88339" w:rsidR="00573501" w:rsidRPr="008472A9" w:rsidRDefault="003A4511" w:rsidP="00925272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Ni</w:t>
            </w:r>
          </w:p>
          <w:p w14:paraId="55DBD2CB" w14:textId="77777777" w:rsidR="00573501" w:rsidRDefault="00573501" w:rsidP="00925272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6D329C05" w14:textId="77777777" w:rsidR="00573501" w:rsidRDefault="00573501" w:rsidP="009252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499869B2" w14:textId="77777777" w:rsidR="00573501" w:rsidRDefault="00573501" w:rsidP="009252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573501" w14:paraId="36E62D28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C753B30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386C8990" w14:textId="2AD213DD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B540A">
              <w:rPr>
                <w:lang w:val="en-GB"/>
              </w:rPr>
              <w:t>0.12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423</w:t>
            </w:r>
          </w:p>
        </w:tc>
      </w:tr>
      <w:tr w:rsidR="00573501" w14:paraId="35EEA324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75F3B30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5B6E6A3E" w14:textId="1748F95D" w:rsidR="00573501" w:rsidRDefault="00573501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B540A">
              <w:rPr>
                <w:lang w:val="en-GB"/>
              </w:rPr>
              <w:t>1.07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297</w:t>
            </w:r>
          </w:p>
        </w:tc>
      </w:tr>
      <w:tr w:rsidR="00573501" w14:paraId="42A4AAB3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EF57505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49970B98" w14:textId="04A9CD9A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B540A">
              <w:rPr>
                <w:lang w:val="en-GB"/>
              </w:rPr>
              <w:t>3.47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106</w:t>
            </w:r>
          </w:p>
        </w:tc>
      </w:tr>
      <w:tr w:rsidR="00573501" w14:paraId="352190B0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2355EC2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14810821" w14:textId="3927775C" w:rsidR="00573501" w:rsidRDefault="00573501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B540A">
              <w:rPr>
                <w:lang w:val="en-GB"/>
              </w:rPr>
              <w:t>2.76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137</w:t>
            </w:r>
          </w:p>
        </w:tc>
      </w:tr>
      <w:tr w:rsidR="00573501" w14:paraId="51406FA5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3B87A57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373A439B" w14:textId="2630E04A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B540A">
              <w:rPr>
                <w:lang w:val="en-GB"/>
              </w:rPr>
              <w:t>0.50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367</w:t>
            </w:r>
          </w:p>
        </w:tc>
      </w:tr>
      <w:tr w:rsidR="00573501" w14:paraId="1E59CF83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007DAB8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385E8D26" w14:textId="061BE1C2" w:rsidR="00573501" w:rsidRDefault="00573501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B540A">
              <w:rPr>
                <w:lang w:val="en-GB"/>
              </w:rPr>
              <w:t>7.38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020 *</w:t>
            </w:r>
          </w:p>
        </w:tc>
      </w:tr>
      <w:tr w:rsidR="00573501" w14:paraId="3DC76860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67A8CDC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567ABD92" w14:textId="0DEBCA09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B540A">
              <w:rPr>
                <w:lang w:val="en-GB"/>
              </w:rPr>
              <w:t>1.28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249</w:t>
            </w:r>
          </w:p>
        </w:tc>
      </w:tr>
      <w:tr w:rsidR="00573501" w14:paraId="756FC328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5FBF8A7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4E7EE6F9" w14:textId="4B1E5582" w:rsidR="00573501" w:rsidRDefault="00573501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B540A">
              <w:rPr>
                <w:lang w:val="en-GB"/>
              </w:rPr>
              <w:t>2.29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165</w:t>
            </w:r>
          </w:p>
        </w:tc>
      </w:tr>
      <w:tr w:rsidR="00573501" w14:paraId="3E37825B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B9EDA87" w14:textId="77777777" w:rsidR="00573501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783256C4" w14:textId="053411BC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B540A">
              <w:rPr>
                <w:lang w:val="en-GB"/>
              </w:rPr>
              <w:t>3.85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088</w:t>
            </w:r>
          </w:p>
        </w:tc>
      </w:tr>
      <w:tr w:rsidR="00573501" w14:paraId="52E4495D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290BF49" w14:textId="77777777" w:rsidR="00573501" w:rsidRPr="00A729B2" w:rsidRDefault="00573501" w:rsidP="00925272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360758BE" w14:textId="31674970" w:rsidR="00573501" w:rsidRDefault="00573501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B540A">
              <w:rPr>
                <w:lang w:val="en-GB"/>
              </w:rPr>
              <w:t>0.62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346</w:t>
            </w:r>
          </w:p>
        </w:tc>
      </w:tr>
      <w:tr w:rsidR="00573501" w14:paraId="1D5015DD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ADF548C" w14:textId="77777777" w:rsidR="00573501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04BB3796" w14:textId="394514C9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B540A">
              <w:rPr>
                <w:lang w:val="en-GB"/>
              </w:rPr>
              <w:t>0.73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344</w:t>
            </w:r>
          </w:p>
        </w:tc>
      </w:tr>
      <w:tr w:rsidR="00573501" w14:paraId="2423E4BE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46384BF" w14:textId="77777777" w:rsidR="00573501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18E8557A" w14:textId="1CEBF37C" w:rsidR="00573501" w:rsidRDefault="00573501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B540A">
              <w:rPr>
                <w:lang w:val="en-GB"/>
              </w:rPr>
              <w:t>2.46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147</w:t>
            </w:r>
          </w:p>
        </w:tc>
      </w:tr>
      <w:tr w:rsidR="00573501" w14:paraId="791D2113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00B0213" w14:textId="77777777" w:rsidR="00573501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115B5D76" w14:textId="03D6CD09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B540A">
              <w:rPr>
                <w:lang w:val="en-GB"/>
              </w:rPr>
              <w:t>1.88</w:t>
            </w:r>
            <w:r>
              <w:rPr>
                <w:lang w:val="en-GB"/>
              </w:rPr>
              <w:t>, df = 2, p =</w:t>
            </w:r>
            <w:r w:rsidR="00CC4460">
              <w:rPr>
                <w:lang w:val="en-GB"/>
              </w:rPr>
              <w:t xml:space="preserve"> 0.204</w:t>
            </w:r>
          </w:p>
        </w:tc>
      </w:tr>
    </w:tbl>
    <w:p w14:paraId="13971155" w14:textId="6D8AD25B" w:rsidR="00573501" w:rsidRDefault="00573501">
      <w:pPr>
        <w:rPr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573501" w14:paraId="6FCF2F9B" w14:textId="77777777" w:rsidTr="009252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34FC87D" w14:textId="3B93BEC7" w:rsidR="00573501" w:rsidRPr="008472A9" w:rsidRDefault="003A4511" w:rsidP="00925272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P</w:t>
            </w:r>
          </w:p>
          <w:p w14:paraId="76CB21C0" w14:textId="77777777" w:rsidR="00573501" w:rsidRDefault="00573501" w:rsidP="00925272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69DAB863" w14:textId="77777777" w:rsidR="00573501" w:rsidRDefault="00573501" w:rsidP="009252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06E08EB3" w14:textId="77777777" w:rsidR="00573501" w:rsidRDefault="00573501" w:rsidP="009252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573501" w14:paraId="26D755C6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A62518E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28DFA55B" w14:textId="4E53A1EA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B540A">
              <w:rPr>
                <w:lang w:val="en-GB"/>
              </w:rPr>
              <w:t>4.15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080</w:t>
            </w:r>
          </w:p>
        </w:tc>
      </w:tr>
      <w:tr w:rsidR="00573501" w14:paraId="1CD32FCE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E024BDF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292573AB" w14:textId="78A56176" w:rsidR="00573501" w:rsidRDefault="00573501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B540A">
              <w:rPr>
                <w:lang w:val="en-GB"/>
              </w:rPr>
              <w:t>1.65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217</w:t>
            </w:r>
          </w:p>
        </w:tc>
      </w:tr>
      <w:tr w:rsidR="00573501" w14:paraId="108BF1F9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CDDACA7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0F357310" w14:textId="4FC42053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67F16">
              <w:rPr>
                <w:lang w:val="en-GB"/>
              </w:rPr>
              <w:t>1.65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217</w:t>
            </w:r>
          </w:p>
        </w:tc>
      </w:tr>
      <w:tr w:rsidR="00573501" w14:paraId="4F7A5CE6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3CEAA08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0A5DE72D" w14:textId="052D41F2" w:rsidR="00573501" w:rsidRDefault="00573501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67F16">
              <w:rPr>
                <w:lang w:val="en-GB"/>
              </w:rPr>
              <w:t>0.12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432</w:t>
            </w:r>
          </w:p>
        </w:tc>
      </w:tr>
      <w:tr w:rsidR="00573501" w14:paraId="654B33EC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44ABC32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62229F6E" w14:textId="7BC8F5DC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67F16">
              <w:rPr>
                <w:lang w:val="en-GB"/>
              </w:rPr>
              <w:t>1.85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210</w:t>
            </w:r>
          </w:p>
        </w:tc>
      </w:tr>
      <w:tr w:rsidR="00573501" w14:paraId="32E54902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113D355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409F1B40" w14:textId="073FC91C" w:rsidR="00573501" w:rsidRDefault="00573501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67F16">
              <w:rPr>
                <w:lang w:val="en-GB"/>
              </w:rPr>
              <w:t>2.19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174</w:t>
            </w:r>
          </w:p>
        </w:tc>
      </w:tr>
      <w:tr w:rsidR="00573501" w14:paraId="5E27BC2D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12E94A4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130912ED" w14:textId="4EC7D7DB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67F16">
              <w:rPr>
                <w:lang w:val="en-GB"/>
              </w:rPr>
              <w:t>0.73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344</w:t>
            </w:r>
          </w:p>
        </w:tc>
      </w:tr>
      <w:tr w:rsidR="00573501" w14:paraId="3EE14CDF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56AFF63" w14:textId="77777777" w:rsidR="00573501" w:rsidRPr="00B94DB5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64D4482A" w14:textId="4A3C8BC4" w:rsidR="00573501" w:rsidRDefault="00573501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67F16">
              <w:rPr>
                <w:lang w:val="en-GB"/>
              </w:rPr>
              <w:t>5.65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037 *</w:t>
            </w:r>
          </w:p>
        </w:tc>
      </w:tr>
      <w:tr w:rsidR="00573501" w14:paraId="4285547B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44EEA24" w14:textId="77777777" w:rsidR="00573501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42794CD5" w14:textId="4474661F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67F16">
              <w:rPr>
                <w:lang w:val="en-GB"/>
              </w:rPr>
              <w:t>4.65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064</w:t>
            </w:r>
          </w:p>
        </w:tc>
      </w:tr>
      <w:tr w:rsidR="00573501" w14:paraId="67369F39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006C901" w14:textId="77777777" w:rsidR="00573501" w:rsidRPr="00A729B2" w:rsidRDefault="00573501" w:rsidP="00925272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6F59E86D" w14:textId="24434BE9" w:rsidR="00573501" w:rsidRDefault="00573501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67F16">
              <w:rPr>
                <w:lang w:val="en-GB"/>
              </w:rPr>
              <w:t>2.81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136</w:t>
            </w:r>
          </w:p>
        </w:tc>
      </w:tr>
      <w:tr w:rsidR="00573501" w14:paraId="4CB4403D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58730D7" w14:textId="77777777" w:rsidR="00573501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1E69677F" w14:textId="725C8716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67F16">
              <w:rPr>
                <w:lang w:val="en-GB"/>
              </w:rPr>
              <w:t>4.77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062</w:t>
            </w:r>
          </w:p>
        </w:tc>
      </w:tr>
      <w:tr w:rsidR="00573501" w14:paraId="2B36CA04" w14:textId="77777777" w:rsidTr="0092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A113A7A" w14:textId="77777777" w:rsidR="00573501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41FD3DC0" w14:textId="2BFF2850" w:rsidR="00573501" w:rsidRDefault="00573501" w:rsidP="009252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67F16">
              <w:rPr>
                <w:lang w:val="en-GB"/>
              </w:rPr>
              <w:t>2.81</w:t>
            </w:r>
            <w:r>
              <w:rPr>
                <w:lang w:val="en-GB"/>
              </w:rPr>
              <w:t xml:space="preserve">, df = 2, p = </w:t>
            </w:r>
            <w:r w:rsidR="00CC4460">
              <w:rPr>
                <w:lang w:val="en-GB"/>
              </w:rPr>
              <w:t>0.136</w:t>
            </w:r>
          </w:p>
        </w:tc>
      </w:tr>
      <w:tr w:rsidR="00573501" w14:paraId="22141267" w14:textId="77777777" w:rsidTr="0092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FF0B811" w14:textId="77777777" w:rsidR="00573501" w:rsidRDefault="00573501" w:rsidP="00925272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00D2625C" w14:textId="0D94E489" w:rsidR="00573501" w:rsidRDefault="00573501" w:rsidP="009252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67F16">
              <w:rPr>
                <w:lang w:val="en-GB"/>
              </w:rPr>
              <w:t>2.42</w:t>
            </w:r>
            <w:r>
              <w:rPr>
                <w:lang w:val="en-GB"/>
              </w:rPr>
              <w:t>, df = 2, p =</w:t>
            </w:r>
            <w:r w:rsidR="00CC4460">
              <w:rPr>
                <w:lang w:val="en-GB"/>
              </w:rPr>
              <w:t xml:space="preserve"> 0.158</w:t>
            </w:r>
          </w:p>
        </w:tc>
      </w:tr>
    </w:tbl>
    <w:p w14:paraId="01B4E207" w14:textId="2DD51746" w:rsidR="00573501" w:rsidRDefault="00573501">
      <w:pPr>
        <w:rPr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3A4511" w14:paraId="11773C3A" w14:textId="77777777" w:rsidTr="000A69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0B77362" w14:textId="67F04270" w:rsidR="003A4511" w:rsidRPr="008472A9" w:rsidRDefault="003A4511" w:rsidP="000A696A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lastRenderedPageBreak/>
              <w:t>Pb</w:t>
            </w:r>
          </w:p>
          <w:p w14:paraId="78D26498" w14:textId="77777777" w:rsidR="003A4511" w:rsidRDefault="003A4511" w:rsidP="000A696A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3A6A0DEF" w14:textId="77777777" w:rsidR="003A4511" w:rsidRDefault="003A4511" w:rsidP="000A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11A56743" w14:textId="77777777" w:rsidR="003A4511" w:rsidRDefault="003A4511" w:rsidP="000A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3A4511" w14:paraId="0BDC7434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64E2A1B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1FB207A8" w14:textId="10E2EC1B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67F16">
              <w:rPr>
                <w:lang w:val="en-GB"/>
              </w:rPr>
              <w:t>4.27</w:t>
            </w:r>
            <w:r>
              <w:rPr>
                <w:lang w:val="en-GB"/>
              </w:rPr>
              <w:t xml:space="preserve">, df = 2, p = </w:t>
            </w:r>
            <w:r w:rsidR="00AA3283">
              <w:rPr>
                <w:lang w:val="en-GB"/>
              </w:rPr>
              <w:t>0.074</w:t>
            </w:r>
          </w:p>
        </w:tc>
      </w:tr>
      <w:tr w:rsidR="003A4511" w14:paraId="78333CA8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3629CE6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1929EB44" w14:textId="0D2F4D4F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67F16">
              <w:rPr>
                <w:lang w:val="en-GB"/>
              </w:rPr>
              <w:t>0.81</w:t>
            </w:r>
            <w:r>
              <w:rPr>
                <w:lang w:val="en-GB"/>
              </w:rPr>
              <w:t xml:space="preserve">, df = 2, p = </w:t>
            </w:r>
            <w:r w:rsidR="00AA3283">
              <w:rPr>
                <w:lang w:val="en-GB"/>
              </w:rPr>
              <w:t>0.328</w:t>
            </w:r>
          </w:p>
        </w:tc>
      </w:tr>
      <w:tr w:rsidR="003A4511" w14:paraId="23A719BB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0AAF8A2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1A114595" w14:textId="58D68130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67F16">
              <w:rPr>
                <w:lang w:val="en-GB"/>
              </w:rPr>
              <w:t>1.16</w:t>
            </w:r>
            <w:r>
              <w:rPr>
                <w:lang w:val="en-GB"/>
              </w:rPr>
              <w:t xml:space="preserve">, df = 2, p = </w:t>
            </w:r>
            <w:r w:rsidR="00AA3283">
              <w:rPr>
                <w:lang w:val="en-GB"/>
              </w:rPr>
              <w:t>0.272</w:t>
            </w:r>
          </w:p>
        </w:tc>
      </w:tr>
      <w:tr w:rsidR="003A4511" w14:paraId="50E381AB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C92E20A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09F681F0" w14:textId="4539C7B3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67F16">
              <w:rPr>
                <w:lang w:val="en-GB"/>
              </w:rPr>
              <w:t>4.26</w:t>
            </w:r>
            <w:r>
              <w:rPr>
                <w:lang w:val="en-GB"/>
              </w:rPr>
              <w:t xml:space="preserve">, df = 2, p = </w:t>
            </w:r>
            <w:r w:rsidR="00AA3283">
              <w:rPr>
                <w:lang w:val="en-GB"/>
              </w:rPr>
              <w:t>0.075</w:t>
            </w:r>
          </w:p>
        </w:tc>
      </w:tr>
      <w:tr w:rsidR="003A4511" w14:paraId="6DE0A1B2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2F260C7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67777C18" w14:textId="5FD3CB58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67F16">
              <w:rPr>
                <w:lang w:val="en-GB"/>
              </w:rPr>
              <w:t>0.79</w:t>
            </w:r>
            <w:r>
              <w:rPr>
                <w:lang w:val="en-GB"/>
              </w:rPr>
              <w:t xml:space="preserve">, df = 2, p = </w:t>
            </w:r>
            <w:r w:rsidR="00AA3283">
              <w:rPr>
                <w:lang w:val="en-GB"/>
              </w:rPr>
              <w:t>0.330</w:t>
            </w:r>
          </w:p>
        </w:tc>
      </w:tr>
      <w:tr w:rsidR="003A4511" w14:paraId="6D1E3B5C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DA828F7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17387CF3" w14:textId="0FE20AD1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67F16">
              <w:rPr>
                <w:lang w:val="en-GB"/>
              </w:rPr>
              <w:t>1.04</w:t>
            </w:r>
            <w:r>
              <w:rPr>
                <w:lang w:val="en-GB"/>
              </w:rPr>
              <w:t xml:space="preserve">, df = 2, p = </w:t>
            </w:r>
            <w:r w:rsidR="00AA3283">
              <w:rPr>
                <w:lang w:val="en-GB"/>
              </w:rPr>
              <w:t>0.303</w:t>
            </w:r>
          </w:p>
        </w:tc>
      </w:tr>
      <w:tr w:rsidR="003A4511" w14:paraId="058653E5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BD82465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6DF906CA" w14:textId="2086461A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67F16">
              <w:rPr>
                <w:lang w:val="en-GB"/>
              </w:rPr>
              <w:t>0.43</w:t>
            </w:r>
            <w:r>
              <w:rPr>
                <w:lang w:val="en-GB"/>
              </w:rPr>
              <w:t xml:space="preserve">, df = 2, p = </w:t>
            </w:r>
            <w:r w:rsidR="00AA3283">
              <w:rPr>
                <w:lang w:val="en-GB"/>
              </w:rPr>
              <w:t>0.379</w:t>
            </w:r>
          </w:p>
        </w:tc>
      </w:tr>
      <w:tr w:rsidR="003A4511" w14:paraId="55A427C2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D4D29DF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644C13E5" w14:textId="3EB95ED8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67F16">
              <w:rPr>
                <w:lang w:val="en-GB"/>
              </w:rPr>
              <w:t>0.12</w:t>
            </w:r>
            <w:r>
              <w:rPr>
                <w:lang w:val="en-GB"/>
              </w:rPr>
              <w:t xml:space="preserve">, df = 2, p = </w:t>
            </w:r>
            <w:r w:rsidR="00AA3283">
              <w:rPr>
                <w:lang w:val="en-GB"/>
              </w:rPr>
              <w:t>0.432</w:t>
            </w:r>
          </w:p>
        </w:tc>
      </w:tr>
      <w:tr w:rsidR="003A4511" w14:paraId="2982B08F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5962914" w14:textId="77777777" w:rsidR="003A4511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3CB29173" w14:textId="2B2649CF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67F16">
              <w:rPr>
                <w:lang w:val="en-GB"/>
              </w:rPr>
              <w:t>1.65</w:t>
            </w:r>
            <w:r>
              <w:rPr>
                <w:lang w:val="en-GB"/>
              </w:rPr>
              <w:t xml:space="preserve">, df = 2, p = </w:t>
            </w:r>
            <w:r w:rsidR="00AA3283">
              <w:rPr>
                <w:lang w:val="en-GB"/>
              </w:rPr>
              <w:t>0.217</w:t>
            </w:r>
          </w:p>
        </w:tc>
      </w:tr>
      <w:tr w:rsidR="003A4511" w14:paraId="0328F7D3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5BC383E" w14:textId="77777777" w:rsidR="003A4511" w:rsidRPr="00A729B2" w:rsidRDefault="003A4511" w:rsidP="000A696A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70C65147" w14:textId="0AA517EB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67F16">
              <w:rPr>
                <w:lang w:val="en-GB"/>
              </w:rPr>
              <w:t>3.04</w:t>
            </w:r>
            <w:r>
              <w:rPr>
                <w:lang w:val="en-GB"/>
              </w:rPr>
              <w:t xml:space="preserve">, df = 2, p = </w:t>
            </w:r>
            <w:r w:rsidR="00AA3283">
              <w:rPr>
                <w:lang w:val="en-GB"/>
              </w:rPr>
              <w:t>0.120</w:t>
            </w:r>
          </w:p>
        </w:tc>
      </w:tr>
      <w:tr w:rsidR="003A4511" w14:paraId="0B8C0559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5B803D6" w14:textId="77777777" w:rsidR="003A4511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0F780CB4" w14:textId="441EF55A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67F16">
              <w:rPr>
                <w:lang w:val="en-GB"/>
              </w:rPr>
              <w:t>1.24</w:t>
            </w:r>
            <w:r>
              <w:rPr>
                <w:lang w:val="en-GB"/>
              </w:rPr>
              <w:t xml:space="preserve">, df = 2, p = </w:t>
            </w:r>
            <w:r w:rsidR="00AA3283">
              <w:rPr>
                <w:lang w:val="en-GB"/>
              </w:rPr>
              <w:t>0.251</w:t>
            </w:r>
          </w:p>
        </w:tc>
      </w:tr>
      <w:tr w:rsidR="003A4511" w14:paraId="12CE1E69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5B5E467" w14:textId="77777777" w:rsidR="003A4511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7E07F850" w14:textId="2A8FBC59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67F16">
              <w:rPr>
                <w:lang w:val="en-GB"/>
              </w:rPr>
              <w:t>3.23</w:t>
            </w:r>
            <w:r>
              <w:rPr>
                <w:lang w:val="en-GB"/>
              </w:rPr>
              <w:t xml:space="preserve">, df = 2, p = </w:t>
            </w:r>
            <w:r w:rsidR="00AA3283">
              <w:rPr>
                <w:lang w:val="en-GB"/>
              </w:rPr>
              <w:t>0.110</w:t>
            </w:r>
          </w:p>
        </w:tc>
      </w:tr>
      <w:tr w:rsidR="003A4511" w14:paraId="6C81688E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87153AD" w14:textId="77777777" w:rsidR="003A4511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7EA3C9CB" w14:textId="5D31AEB2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A67F16">
              <w:rPr>
                <w:lang w:val="en-GB"/>
              </w:rPr>
              <w:t>1.50</w:t>
            </w:r>
            <w:r>
              <w:rPr>
                <w:lang w:val="en-GB"/>
              </w:rPr>
              <w:t>, df = 2, p =</w:t>
            </w:r>
            <w:r w:rsidR="00AA3283">
              <w:rPr>
                <w:lang w:val="en-GB"/>
              </w:rPr>
              <w:t xml:space="preserve"> 0.227</w:t>
            </w:r>
          </w:p>
        </w:tc>
      </w:tr>
    </w:tbl>
    <w:p w14:paraId="62EAB1E4" w14:textId="22BD7052" w:rsidR="003A4511" w:rsidRDefault="003A4511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3A4511" w14:paraId="0F22F844" w14:textId="77777777" w:rsidTr="000A69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C8D2B35" w14:textId="18625548" w:rsidR="003A4511" w:rsidRPr="008472A9" w:rsidRDefault="003A4511" w:rsidP="000A696A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S</w:t>
            </w:r>
          </w:p>
          <w:p w14:paraId="2EBF7F99" w14:textId="77777777" w:rsidR="003A4511" w:rsidRDefault="003A4511" w:rsidP="000A696A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038EE747" w14:textId="77777777" w:rsidR="003A4511" w:rsidRDefault="003A4511" w:rsidP="000A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1C4B4857" w14:textId="77777777" w:rsidR="003A4511" w:rsidRDefault="003A4511" w:rsidP="000A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3A4511" w14:paraId="7D7350EA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B9B0731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156FCF60" w14:textId="78D25497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5D0A37">
              <w:rPr>
                <w:lang w:val="en-GB"/>
              </w:rPr>
              <w:t>5.12</w:t>
            </w:r>
            <w:r>
              <w:rPr>
                <w:lang w:val="en-GB"/>
              </w:rPr>
              <w:t xml:space="preserve">, df = 2, p = </w:t>
            </w:r>
            <w:r w:rsidR="0067585E">
              <w:rPr>
                <w:lang w:val="en-GB"/>
              </w:rPr>
              <w:t>0.045 *</w:t>
            </w:r>
          </w:p>
        </w:tc>
      </w:tr>
      <w:tr w:rsidR="003A4511" w14:paraId="55087EB5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BF4264E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706E5D91" w14:textId="30022708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5D0A37">
              <w:rPr>
                <w:lang w:val="en-GB"/>
              </w:rPr>
              <w:t>0.04</w:t>
            </w:r>
            <w:r>
              <w:rPr>
                <w:lang w:val="en-GB"/>
              </w:rPr>
              <w:t xml:space="preserve">, df = 2, p = </w:t>
            </w:r>
            <w:r w:rsidR="0067585E">
              <w:rPr>
                <w:lang w:val="en-GB"/>
              </w:rPr>
              <w:t>0.442</w:t>
            </w:r>
          </w:p>
        </w:tc>
      </w:tr>
      <w:tr w:rsidR="003A4511" w14:paraId="5DCDCCC9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1F1C97C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73CB6AD1" w14:textId="50FD605C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5D0A37">
              <w:rPr>
                <w:lang w:val="en-GB"/>
              </w:rPr>
              <w:t>2.58</w:t>
            </w:r>
            <w:r>
              <w:rPr>
                <w:lang w:val="en-GB"/>
              </w:rPr>
              <w:t xml:space="preserve">, df = 2, p = </w:t>
            </w:r>
            <w:r w:rsidR="0067585E">
              <w:rPr>
                <w:lang w:val="en-GB"/>
              </w:rPr>
              <w:t>0.143</w:t>
            </w:r>
          </w:p>
        </w:tc>
      </w:tr>
      <w:tr w:rsidR="003A4511" w14:paraId="072EDE45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B361469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24B9CE5F" w14:textId="6AA1EC18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5D0A37">
              <w:rPr>
                <w:lang w:val="en-GB"/>
              </w:rPr>
              <w:t>1.88</w:t>
            </w:r>
            <w:r>
              <w:rPr>
                <w:lang w:val="en-GB"/>
              </w:rPr>
              <w:t xml:space="preserve">, df = 2, p = </w:t>
            </w:r>
            <w:r w:rsidR="0067585E">
              <w:rPr>
                <w:lang w:val="en-GB"/>
              </w:rPr>
              <w:t>0.204</w:t>
            </w:r>
          </w:p>
        </w:tc>
      </w:tr>
      <w:tr w:rsidR="003A4511" w14:paraId="3CE1433D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C11A2AF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3B9ACE18" w14:textId="0305DAB2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5D0A37">
              <w:rPr>
                <w:lang w:val="en-GB"/>
              </w:rPr>
              <w:t>3.96</w:t>
            </w:r>
            <w:r>
              <w:rPr>
                <w:lang w:val="en-GB"/>
              </w:rPr>
              <w:t xml:space="preserve">, df = 2, p = </w:t>
            </w:r>
            <w:r w:rsidR="0067585E">
              <w:rPr>
                <w:lang w:val="en-GB"/>
              </w:rPr>
              <w:t>0.085</w:t>
            </w:r>
          </w:p>
        </w:tc>
      </w:tr>
      <w:tr w:rsidR="003A4511" w14:paraId="1EF62000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8DD50CE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4D71B9EA" w14:textId="788646E2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5D0A37">
              <w:rPr>
                <w:lang w:val="en-GB"/>
              </w:rPr>
              <w:t>2.42</w:t>
            </w:r>
            <w:r>
              <w:rPr>
                <w:lang w:val="en-GB"/>
              </w:rPr>
              <w:t xml:space="preserve">, df = 2, p = </w:t>
            </w:r>
            <w:r w:rsidR="0067585E">
              <w:rPr>
                <w:lang w:val="en-GB"/>
              </w:rPr>
              <w:t>0.158</w:t>
            </w:r>
          </w:p>
        </w:tc>
      </w:tr>
      <w:tr w:rsidR="003A4511" w14:paraId="2C51033F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336593E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370A9709" w14:textId="0AD3475C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5D0A37">
              <w:rPr>
                <w:lang w:val="en-GB"/>
              </w:rPr>
              <w:t>1.38</w:t>
            </w:r>
            <w:r>
              <w:rPr>
                <w:lang w:val="en-GB"/>
              </w:rPr>
              <w:t xml:space="preserve">, df = 2, p = </w:t>
            </w:r>
            <w:r w:rsidR="0067585E">
              <w:rPr>
                <w:lang w:val="en-GB"/>
              </w:rPr>
              <w:t>0.244</w:t>
            </w:r>
          </w:p>
        </w:tc>
      </w:tr>
      <w:tr w:rsidR="003A4511" w14:paraId="19A2F4C0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AF64C99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15E552B7" w14:textId="5EAC2EB6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5D0A37">
              <w:rPr>
                <w:lang w:val="en-GB"/>
              </w:rPr>
              <w:t>0.35</w:t>
            </w:r>
            <w:r>
              <w:rPr>
                <w:lang w:val="en-GB"/>
              </w:rPr>
              <w:t xml:space="preserve">, df = 2, p = </w:t>
            </w:r>
            <w:r w:rsidR="0067585E">
              <w:rPr>
                <w:lang w:val="en-GB"/>
              </w:rPr>
              <w:t>0.387</w:t>
            </w:r>
          </w:p>
        </w:tc>
      </w:tr>
      <w:tr w:rsidR="003A4511" w14:paraId="48FF5295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B941B0E" w14:textId="77777777" w:rsidR="003A4511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1BDEAF7F" w14:textId="5065730A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5D0A37">
              <w:rPr>
                <w:lang w:val="en-GB"/>
              </w:rPr>
              <w:t>3.04</w:t>
            </w:r>
            <w:r>
              <w:rPr>
                <w:lang w:val="en-GB"/>
              </w:rPr>
              <w:t xml:space="preserve">, df = 2, p = </w:t>
            </w:r>
            <w:r w:rsidR="0067585E">
              <w:rPr>
                <w:lang w:val="en-GB"/>
              </w:rPr>
              <w:t>0.120</w:t>
            </w:r>
          </w:p>
        </w:tc>
      </w:tr>
      <w:tr w:rsidR="003A4511" w14:paraId="0EC8076B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61007DB" w14:textId="77777777" w:rsidR="003A4511" w:rsidRPr="00A729B2" w:rsidRDefault="003A4511" w:rsidP="000A696A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300A1B5A" w14:textId="1E074AD7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5D0A37">
              <w:rPr>
                <w:lang w:val="en-GB"/>
              </w:rPr>
              <w:t>5.12</w:t>
            </w:r>
            <w:r>
              <w:rPr>
                <w:lang w:val="en-GB"/>
              </w:rPr>
              <w:t xml:space="preserve">, df = 2, p = </w:t>
            </w:r>
            <w:r w:rsidR="0067585E">
              <w:rPr>
                <w:lang w:val="en-GB"/>
              </w:rPr>
              <w:t>0.045 *</w:t>
            </w:r>
          </w:p>
        </w:tc>
      </w:tr>
      <w:tr w:rsidR="003A4511" w14:paraId="2B7E0DC4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AD13E6F" w14:textId="77777777" w:rsidR="003A4511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3854E265" w14:textId="1632C318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5D0A37">
              <w:rPr>
                <w:lang w:val="en-GB"/>
              </w:rPr>
              <w:t>1.88</w:t>
            </w:r>
            <w:r>
              <w:rPr>
                <w:lang w:val="en-GB"/>
              </w:rPr>
              <w:t xml:space="preserve">, df = 2, p = </w:t>
            </w:r>
            <w:r w:rsidR="0067585E">
              <w:rPr>
                <w:lang w:val="en-GB"/>
              </w:rPr>
              <w:t>0.204</w:t>
            </w:r>
          </w:p>
        </w:tc>
      </w:tr>
      <w:tr w:rsidR="003A4511" w14:paraId="21754489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DE2E036" w14:textId="77777777" w:rsidR="003A4511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23C04073" w14:textId="3857F46A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5D0A37">
              <w:rPr>
                <w:lang w:val="en-GB"/>
              </w:rPr>
              <w:t>1.08</w:t>
            </w:r>
            <w:r>
              <w:rPr>
                <w:lang w:val="en-GB"/>
              </w:rPr>
              <w:t xml:space="preserve">, df = 2, p = </w:t>
            </w:r>
            <w:r w:rsidR="0067585E">
              <w:rPr>
                <w:lang w:val="en-GB"/>
              </w:rPr>
              <w:t>0.296</w:t>
            </w:r>
          </w:p>
        </w:tc>
      </w:tr>
      <w:tr w:rsidR="003A4511" w14:paraId="319DE975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AD2FD8F" w14:textId="77777777" w:rsidR="003A4511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7B561CDB" w14:textId="672DE61C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5D0A37">
              <w:rPr>
                <w:lang w:val="en-GB"/>
              </w:rPr>
              <w:t>2.19</w:t>
            </w:r>
            <w:r>
              <w:rPr>
                <w:lang w:val="en-GB"/>
              </w:rPr>
              <w:t>, df = 2, p =</w:t>
            </w:r>
            <w:r w:rsidR="0067585E">
              <w:rPr>
                <w:lang w:val="en-GB"/>
              </w:rPr>
              <w:t xml:space="preserve"> 0.174</w:t>
            </w:r>
          </w:p>
        </w:tc>
      </w:tr>
    </w:tbl>
    <w:p w14:paraId="588AB6A1" w14:textId="1211F690" w:rsidR="003A4511" w:rsidRDefault="003A4511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3A4511" w14:paraId="541D1D3D" w14:textId="77777777" w:rsidTr="000A69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A73A176" w14:textId="0A55ED05" w:rsidR="003A4511" w:rsidRPr="008472A9" w:rsidRDefault="003A4511" w:rsidP="000A696A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Se</w:t>
            </w:r>
          </w:p>
          <w:p w14:paraId="1105F2E7" w14:textId="77777777" w:rsidR="003A4511" w:rsidRDefault="003A4511" w:rsidP="000A696A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2C4442E3" w14:textId="77777777" w:rsidR="003A4511" w:rsidRDefault="003A4511" w:rsidP="000A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51C6D66E" w14:textId="77777777" w:rsidR="003A4511" w:rsidRDefault="003A4511" w:rsidP="000A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3A4511" w14:paraId="3FBD403A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BF7A0D9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65E2900D" w14:textId="1FD26923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0E7C01">
              <w:rPr>
                <w:lang w:val="en-GB"/>
              </w:rPr>
              <w:t>1.88</w:t>
            </w:r>
            <w:r>
              <w:rPr>
                <w:lang w:val="en-GB"/>
              </w:rPr>
              <w:t xml:space="preserve">, df = 2, p = </w:t>
            </w:r>
            <w:r w:rsidR="008D697B">
              <w:rPr>
                <w:lang w:val="en-GB"/>
              </w:rPr>
              <w:t>0.204</w:t>
            </w:r>
          </w:p>
        </w:tc>
      </w:tr>
      <w:tr w:rsidR="003A4511" w14:paraId="3FC46AEE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A55D46D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29C32DE5" w14:textId="34D63AFC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98050C">
              <w:rPr>
                <w:lang w:val="en-GB"/>
              </w:rPr>
              <w:t>0.46</w:t>
            </w:r>
            <w:r>
              <w:rPr>
                <w:lang w:val="en-GB"/>
              </w:rPr>
              <w:t xml:space="preserve">, df = 2, p = </w:t>
            </w:r>
            <w:r w:rsidR="008D697B">
              <w:rPr>
                <w:lang w:val="en-GB"/>
              </w:rPr>
              <w:t>0.377</w:t>
            </w:r>
          </w:p>
        </w:tc>
      </w:tr>
      <w:tr w:rsidR="003A4511" w14:paraId="7DE51BFA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D4703E6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586D8DC8" w14:textId="0D0304D6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98050C">
              <w:rPr>
                <w:lang w:val="en-GB"/>
              </w:rPr>
              <w:t>1.19</w:t>
            </w:r>
            <w:r>
              <w:rPr>
                <w:lang w:val="en-GB"/>
              </w:rPr>
              <w:t xml:space="preserve">, df = 2, p = </w:t>
            </w:r>
            <w:r w:rsidR="008D697B">
              <w:rPr>
                <w:lang w:val="en-GB"/>
              </w:rPr>
              <w:t>0.271</w:t>
            </w:r>
          </w:p>
        </w:tc>
      </w:tr>
      <w:tr w:rsidR="003A4511" w14:paraId="7FE9596D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96F3C5B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1B6B56B0" w14:textId="55398A6A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98050C">
              <w:rPr>
                <w:lang w:val="en-GB"/>
              </w:rPr>
              <w:t>4.31</w:t>
            </w:r>
            <w:r>
              <w:rPr>
                <w:lang w:val="en-GB"/>
              </w:rPr>
              <w:t xml:space="preserve">, df = 2, p = </w:t>
            </w:r>
            <w:r w:rsidR="008D697B">
              <w:rPr>
                <w:lang w:val="en-GB"/>
              </w:rPr>
              <w:t>0.072</w:t>
            </w:r>
          </w:p>
        </w:tc>
      </w:tr>
      <w:tr w:rsidR="003A4511" w14:paraId="109D083E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618B358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6CA4FD79" w14:textId="619C956C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98050C">
              <w:rPr>
                <w:lang w:val="en-GB"/>
              </w:rPr>
              <w:t>2.92</w:t>
            </w:r>
            <w:r>
              <w:rPr>
                <w:lang w:val="en-GB"/>
              </w:rPr>
              <w:t xml:space="preserve">, df = 2, p = </w:t>
            </w:r>
            <w:r w:rsidR="008D697B">
              <w:rPr>
                <w:lang w:val="en-GB"/>
              </w:rPr>
              <w:t>0.126</w:t>
            </w:r>
          </w:p>
        </w:tc>
      </w:tr>
      <w:tr w:rsidR="003A4511" w14:paraId="782143A4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351DA9B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263C7355" w14:textId="44CCD88A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98050C">
              <w:rPr>
                <w:lang w:val="en-GB"/>
              </w:rPr>
              <w:t>4.31</w:t>
            </w:r>
            <w:r>
              <w:rPr>
                <w:lang w:val="en-GB"/>
              </w:rPr>
              <w:t xml:space="preserve">, df = 2, p = </w:t>
            </w:r>
            <w:r w:rsidR="008D697B">
              <w:rPr>
                <w:lang w:val="en-GB"/>
              </w:rPr>
              <w:t>0.072</w:t>
            </w:r>
          </w:p>
        </w:tc>
      </w:tr>
      <w:tr w:rsidR="003A4511" w14:paraId="22FC8960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F2CDA86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66C8088A" w14:textId="1BD7C651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98050C">
              <w:rPr>
                <w:lang w:val="en-GB"/>
              </w:rPr>
              <w:t>4.19</w:t>
            </w:r>
            <w:r>
              <w:rPr>
                <w:lang w:val="en-GB"/>
              </w:rPr>
              <w:t xml:space="preserve">, df = 2, p = </w:t>
            </w:r>
            <w:r w:rsidR="008D697B">
              <w:rPr>
                <w:lang w:val="en-GB"/>
              </w:rPr>
              <w:t>0.079</w:t>
            </w:r>
          </w:p>
        </w:tc>
      </w:tr>
      <w:tr w:rsidR="003A4511" w14:paraId="10DF2834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D2EE949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1BB88551" w14:textId="2703935A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98050C">
              <w:rPr>
                <w:lang w:val="en-GB"/>
              </w:rPr>
              <w:t>3.04</w:t>
            </w:r>
            <w:r>
              <w:rPr>
                <w:lang w:val="en-GB"/>
              </w:rPr>
              <w:t xml:space="preserve">, df = 2, p = </w:t>
            </w:r>
            <w:r w:rsidR="008D697B">
              <w:rPr>
                <w:lang w:val="en-GB"/>
              </w:rPr>
              <w:t>0.120</w:t>
            </w:r>
          </w:p>
        </w:tc>
      </w:tr>
      <w:tr w:rsidR="003A4511" w14:paraId="464BBBEC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C161A12" w14:textId="77777777" w:rsidR="003A4511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56F313CE" w14:textId="195ADDCD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98050C">
              <w:rPr>
                <w:lang w:val="en-GB"/>
              </w:rPr>
              <w:t>2.81</w:t>
            </w:r>
            <w:r>
              <w:rPr>
                <w:lang w:val="en-GB"/>
              </w:rPr>
              <w:t xml:space="preserve">, df = 2, p = </w:t>
            </w:r>
            <w:r w:rsidR="008D697B">
              <w:rPr>
                <w:lang w:val="en-GB"/>
              </w:rPr>
              <w:t>0.136</w:t>
            </w:r>
          </w:p>
        </w:tc>
      </w:tr>
      <w:tr w:rsidR="003A4511" w14:paraId="5D5F9E6C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27530C3" w14:textId="77777777" w:rsidR="003A4511" w:rsidRPr="00A729B2" w:rsidRDefault="003A4511" w:rsidP="000A696A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44DC957C" w14:textId="7E13B93A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98050C">
              <w:rPr>
                <w:lang w:val="en-GB"/>
              </w:rPr>
              <w:t>1.88</w:t>
            </w:r>
            <w:r>
              <w:rPr>
                <w:lang w:val="en-GB"/>
              </w:rPr>
              <w:t xml:space="preserve">, df = 2, p = </w:t>
            </w:r>
            <w:r w:rsidR="008D697B">
              <w:rPr>
                <w:lang w:val="en-GB"/>
              </w:rPr>
              <w:t>0.204</w:t>
            </w:r>
          </w:p>
        </w:tc>
      </w:tr>
      <w:tr w:rsidR="003A4511" w14:paraId="0D622A60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84D700C" w14:textId="77777777" w:rsidR="003A4511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0DD05BE5" w14:textId="005C28C7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98050C">
              <w:rPr>
                <w:lang w:val="en-GB"/>
              </w:rPr>
              <w:t>4.31</w:t>
            </w:r>
            <w:r>
              <w:rPr>
                <w:lang w:val="en-GB"/>
              </w:rPr>
              <w:t xml:space="preserve">, df = 2, p = </w:t>
            </w:r>
            <w:r w:rsidR="008D697B">
              <w:rPr>
                <w:lang w:val="en-GB"/>
              </w:rPr>
              <w:t>0.072</w:t>
            </w:r>
          </w:p>
        </w:tc>
      </w:tr>
      <w:tr w:rsidR="003A4511" w14:paraId="59B92361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A00519C" w14:textId="77777777" w:rsidR="003A4511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49479202" w14:textId="27B550E1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98050C">
              <w:rPr>
                <w:lang w:val="en-GB"/>
              </w:rPr>
              <w:t>4.96</w:t>
            </w:r>
            <w:r>
              <w:rPr>
                <w:lang w:val="en-GB"/>
              </w:rPr>
              <w:t xml:space="preserve">, df = 2, p = </w:t>
            </w:r>
            <w:r w:rsidR="008D697B">
              <w:rPr>
                <w:lang w:val="en-GB"/>
              </w:rPr>
              <w:t>0.049 *</w:t>
            </w:r>
          </w:p>
        </w:tc>
      </w:tr>
      <w:tr w:rsidR="003A4511" w14:paraId="53C852BF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E8F131C" w14:textId="77777777" w:rsidR="003A4511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41DCEEF7" w14:textId="4C2D265F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98050C">
              <w:rPr>
                <w:lang w:val="en-GB"/>
              </w:rPr>
              <w:t>1.88</w:t>
            </w:r>
            <w:r>
              <w:rPr>
                <w:lang w:val="en-GB"/>
              </w:rPr>
              <w:t>, df = 2, p =</w:t>
            </w:r>
            <w:r w:rsidR="008D697B">
              <w:rPr>
                <w:lang w:val="en-GB"/>
              </w:rPr>
              <w:t xml:space="preserve"> 0.204</w:t>
            </w:r>
          </w:p>
        </w:tc>
      </w:tr>
    </w:tbl>
    <w:p w14:paraId="562CA99C" w14:textId="471B3B22" w:rsidR="003A4511" w:rsidRDefault="003A4511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3A4511" w14:paraId="7FC8F86D" w14:textId="77777777" w:rsidTr="000A69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F6F7B39" w14:textId="781B27DA" w:rsidR="003A4511" w:rsidRPr="008472A9" w:rsidRDefault="003A4511" w:rsidP="000A696A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lastRenderedPageBreak/>
              <w:t>Si</w:t>
            </w:r>
          </w:p>
          <w:p w14:paraId="42D705E9" w14:textId="77777777" w:rsidR="003A4511" w:rsidRDefault="003A4511" w:rsidP="000A696A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4E0A8B11" w14:textId="77777777" w:rsidR="003A4511" w:rsidRDefault="003A4511" w:rsidP="000A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0585F9B3" w14:textId="77777777" w:rsidR="003A4511" w:rsidRDefault="003A4511" w:rsidP="000A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3A4511" w14:paraId="29B3F4AE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BEF7AD6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0D484CB8" w14:textId="624E4AAB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6B7887">
              <w:rPr>
                <w:lang w:val="en-GB"/>
              </w:rPr>
              <w:t>5.11</w:t>
            </w:r>
            <w:r>
              <w:rPr>
                <w:lang w:val="en-GB"/>
              </w:rPr>
              <w:t xml:space="preserve">, df = 2, p = </w:t>
            </w:r>
            <w:r w:rsidR="00647B40">
              <w:rPr>
                <w:lang w:val="en-GB"/>
              </w:rPr>
              <w:t>0.047 *</w:t>
            </w:r>
          </w:p>
        </w:tc>
      </w:tr>
      <w:tr w:rsidR="003A4511" w14:paraId="391F7908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7BE75C6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60B92078" w14:textId="095ADF8D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6B7887">
              <w:rPr>
                <w:lang w:val="en-GB"/>
              </w:rPr>
              <w:t>1.19</w:t>
            </w:r>
            <w:r>
              <w:rPr>
                <w:lang w:val="en-GB"/>
              </w:rPr>
              <w:t xml:space="preserve">, df = 2, p = </w:t>
            </w:r>
            <w:r w:rsidR="00647B40">
              <w:rPr>
                <w:lang w:val="en-GB"/>
              </w:rPr>
              <w:t>0.271</w:t>
            </w:r>
          </w:p>
        </w:tc>
      </w:tr>
      <w:tr w:rsidR="003A4511" w14:paraId="24554881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772EECB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5F3F8EC7" w14:textId="490A4C62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6B7887">
              <w:rPr>
                <w:lang w:val="en-GB"/>
              </w:rPr>
              <w:t>0.04</w:t>
            </w:r>
            <w:r>
              <w:rPr>
                <w:lang w:val="en-GB"/>
              </w:rPr>
              <w:t xml:space="preserve">, df = 2, p = </w:t>
            </w:r>
            <w:r w:rsidR="00647B40">
              <w:rPr>
                <w:lang w:val="en-GB"/>
              </w:rPr>
              <w:t>0.442</w:t>
            </w:r>
          </w:p>
        </w:tc>
      </w:tr>
      <w:tr w:rsidR="003A4511" w14:paraId="59DEB7A6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6CB3907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6D57BC46" w14:textId="4526E907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6B7887">
              <w:rPr>
                <w:lang w:val="en-GB"/>
              </w:rPr>
              <w:t>3.13</w:t>
            </w:r>
            <w:r>
              <w:rPr>
                <w:lang w:val="en-GB"/>
              </w:rPr>
              <w:t xml:space="preserve">, df = 2, p = </w:t>
            </w:r>
            <w:r w:rsidR="00647B40">
              <w:rPr>
                <w:lang w:val="en-GB"/>
              </w:rPr>
              <w:t>0.111</w:t>
            </w:r>
          </w:p>
        </w:tc>
      </w:tr>
      <w:tr w:rsidR="003A4511" w14:paraId="444EF4FE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0383CA3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187B112F" w14:textId="367E5F65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6B7887">
              <w:rPr>
                <w:lang w:val="en-GB"/>
              </w:rPr>
              <w:t>1.51</w:t>
            </w:r>
            <w:r>
              <w:rPr>
                <w:lang w:val="en-GB"/>
              </w:rPr>
              <w:t xml:space="preserve">, df = 2, p = </w:t>
            </w:r>
            <w:r w:rsidR="00647B40">
              <w:rPr>
                <w:lang w:val="en-GB"/>
              </w:rPr>
              <w:t>0.220</w:t>
            </w:r>
          </w:p>
        </w:tc>
      </w:tr>
      <w:tr w:rsidR="003A4511" w14:paraId="348476E7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419819A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018DB5CF" w14:textId="37D04029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6B7887">
              <w:rPr>
                <w:lang w:val="en-GB"/>
              </w:rPr>
              <w:t>2.58</w:t>
            </w:r>
            <w:r>
              <w:rPr>
                <w:lang w:val="en-GB"/>
              </w:rPr>
              <w:t xml:space="preserve">, df = 2, p = </w:t>
            </w:r>
            <w:r w:rsidR="00647B40">
              <w:rPr>
                <w:lang w:val="en-GB"/>
              </w:rPr>
              <w:t>0.143</w:t>
            </w:r>
          </w:p>
        </w:tc>
      </w:tr>
      <w:tr w:rsidR="003A4511" w14:paraId="491B6896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8D2584E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18928C41" w14:textId="7F337AF2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6B7887">
              <w:rPr>
                <w:lang w:val="en-GB"/>
              </w:rPr>
              <w:t>1.19</w:t>
            </w:r>
            <w:r>
              <w:rPr>
                <w:lang w:val="en-GB"/>
              </w:rPr>
              <w:t xml:space="preserve">, df = 2, p = </w:t>
            </w:r>
            <w:r w:rsidR="00647B40">
              <w:rPr>
                <w:lang w:val="en-GB"/>
              </w:rPr>
              <w:t>0.271</w:t>
            </w:r>
          </w:p>
        </w:tc>
      </w:tr>
      <w:tr w:rsidR="003A4511" w14:paraId="704BAF76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B882D91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7248DCCE" w14:textId="20DB6412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6B7887">
              <w:rPr>
                <w:lang w:val="en-GB"/>
              </w:rPr>
              <w:t>1.08</w:t>
            </w:r>
            <w:r>
              <w:rPr>
                <w:lang w:val="en-GB"/>
              </w:rPr>
              <w:t xml:space="preserve">, df = 2, p = </w:t>
            </w:r>
            <w:r w:rsidR="00647B40">
              <w:rPr>
                <w:lang w:val="en-GB"/>
              </w:rPr>
              <w:t>0.296</w:t>
            </w:r>
          </w:p>
        </w:tc>
      </w:tr>
      <w:tr w:rsidR="003A4511" w14:paraId="401C01F0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2973FF9" w14:textId="77777777" w:rsidR="003A4511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1F7E01E9" w14:textId="4CC56243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6B7887">
              <w:rPr>
                <w:lang w:val="en-GB"/>
              </w:rPr>
              <w:t>4.65</w:t>
            </w:r>
            <w:r>
              <w:rPr>
                <w:lang w:val="en-GB"/>
              </w:rPr>
              <w:t xml:space="preserve">, df = 2, p = </w:t>
            </w:r>
            <w:r w:rsidR="00647B40">
              <w:rPr>
                <w:lang w:val="en-GB"/>
              </w:rPr>
              <w:t>0.064</w:t>
            </w:r>
          </w:p>
        </w:tc>
      </w:tr>
      <w:tr w:rsidR="003A4511" w14:paraId="0D96DDA9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D833A2B" w14:textId="77777777" w:rsidR="003A4511" w:rsidRPr="00A729B2" w:rsidRDefault="003A4511" w:rsidP="000A696A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7E5B3F43" w14:textId="5C663EB7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6B7887">
              <w:rPr>
                <w:lang w:val="en-GB"/>
              </w:rPr>
              <w:t>0.15</w:t>
            </w:r>
            <w:r>
              <w:rPr>
                <w:lang w:val="en-GB"/>
              </w:rPr>
              <w:t xml:space="preserve">, df = 2, p = </w:t>
            </w:r>
            <w:r w:rsidR="00647B40">
              <w:rPr>
                <w:lang w:val="en-GB"/>
              </w:rPr>
              <w:t>0.421</w:t>
            </w:r>
          </w:p>
        </w:tc>
      </w:tr>
      <w:tr w:rsidR="003A4511" w14:paraId="0459765F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FC25AA8" w14:textId="77777777" w:rsidR="003A4511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0E1CDD10" w14:textId="30891331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6B7887">
              <w:rPr>
                <w:lang w:val="en-GB"/>
              </w:rPr>
              <w:t>0.46</w:t>
            </w:r>
            <w:r>
              <w:rPr>
                <w:lang w:val="en-GB"/>
              </w:rPr>
              <w:t xml:space="preserve">, df = 2, p = </w:t>
            </w:r>
            <w:r w:rsidR="00647B40">
              <w:rPr>
                <w:lang w:val="en-GB"/>
              </w:rPr>
              <w:t>0.377</w:t>
            </w:r>
          </w:p>
        </w:tc>
      </w:tr>
      <w:tr w:rsidR="003A4511" w14:paraId="2F97ED77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71EDFE4" w14:textId="77777777" w:rsidR="003A4511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768035AC" w14:textId="62E9ABA5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6B7887">
              <w:rPr>
                <w:lang w:val="en-GB"/>
              </w:rPr>
              <w:t>2.42</w:t>
            </w:r>
            <w:r>
              <w:rPr>
                <w:lang w:val="en-GB"/>
              </w:rPr>
              <w:t xml:space="preserve">, df = 2, p = </w:t>
            </w:r>
            <w:r w:rsidR="00647B40">
              <w:rPr>
                <w:lang w:val="en-GB"/>
              </w:rPr>
              <w:t>0.158</w:t>
            </w:r>
          </w:p>
        </w:tc>
      </w:tr>
      <w:tr w:rsidR="003A4511" w14:paraId="0C27A4F7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27DA9F2" w14:textId="77777777" w:rsidR="003A4511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59EDA033" w14:textId="776C6329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6B7887">
              <w:rPr>
                <w:lang w:val="en-GB"/>
              </w:rPr>
              <w:t>0.27</w:t>
            </w:r>
            <w:r>
              <w:rPr>
                <w:lang w:val="en-GB"/>
              </w:rPr>
              <w:t>, df = 2, p =</w:t>
            </w:r>
            <w:r w:rsidR="00647B40">
              <w:rPr>
                <w:lang w:val="en-GB"/>
              </w:rPr>
              <w:t xml:space="preserve"> 0.405</w:t>
            </w:r>
          </w:p>
        </w:tc>
      </w:tr>
    </w:tbl>
    <w:p w14:paraId="7AB867B5" w14:textId="1D729E5A" w:rsidR="003A4511" w:rsidRDefault="003A4511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3A4511" w14:paraId="11C5FAB0" w14:textId="77777777" w:rsidTr="000A69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996C268" w14:textId="461733BD" w:rsidR="003A4511" w:rsidRPr="008472A9" w:rsidRDefault="003A4511" w:rsidP="000A696A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Sr</w:t>
            </w:r>
          </w:p>
          <w:p w14:paraId="27AD11EF" w14:textId="77777777" w:rsidR="003A4511" w:rsidRDefault="003A4511" w:rsidP="000A696A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3595C4EF" w14:textId="77777777" w:rsidR="003A4511" w:rsidRDefault="003A4511" w:rsidP="000A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4DB0C6C3" w14:textId="77777777" w:rsidR="003A4511" w:rsidRDefault="003A4511" w:rsidP="000A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3A4511" w14:paraId="0F241EDB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32EEF3A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6A9C743C" w14:textId="28A047A5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936F2C">
              <w:rPr>
                <w:lang w:val="en-GB"/>
              </w:rPr>
              <w:t>4.77</w:t>
            </w:r>
            <w:r>
              <w:rPr>
                <w:lang w:val="en-GB"/>
              </w:rPr>
              <w:t xml:space="preserve">, df = 2, p = </w:t>
            </w:r>
            <w:r w:rsidR="00647B40">
              <w:rPr>
                <w:lang w:val="en-GB"/>
              </w:rPr>
              <w:t>0.062</w:t>
            </w:r>
          </w:p>
        </w:tc>
      </w:tr>
      <w:tr w:rsidR="003A4511" w14:paraId="57ECBD28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7C0711A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2CBFDF78" w14:textId="78C5021A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936F2C">
              <w:rPr>
                <w:lang w:val="en-GB"/>
              </w:rPr>
              <w:t>0.73</w:t>
            </w:r>
            <w:r>
              <w:rPr>
                <w:lang w:val="en-GB"/>
              </w:rPr>
              <w:t xml:space="preserve">, df = 2, p = </w:t>
            </w:r>
            <w:r w:rsidR="00647B40">
              <w:rPr>
                <w:lang w:val="en-GB"/>
              </w:rPr>
              <w:t>0.344</w:t>
            </w:r>
          </w:p>
        </w:tc>
      </w:tr>
      <w:tr w:rsidR="003A4511" w14:paraId="7DDF23F5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0219B12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1446DED4" w14:textId="4A53B24C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936F2C">
              <w:rPr>
                <w:lang w:val="en-GB"/>
              </w:rPr>
              <w:t>0.79</w:t>
            </w:r>
            <w:r>
              <w:rPr>
                <w:lang w:val="en-GB"/>
              </w:rPr>
              <w:t xml:space="preserve">, df = 2, p = </w:t>
            </w:r>
            <w:r w:rsidR="00647B40">
              <w:rPr>
                <w:lang w:val="en-GB"/>
              </w:rPr>
              <w:t>0.332</w:t>
            </w:r>
          </w:p>
        </w:tc>
      </w:tr>
      <w:tr w:rsidR="003A4511" w14:paraId="15FB02D0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4737000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0B9CB5E6" w14:textId="44AD46CC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936F2C">
              <w:rPr>
                <w:lang w:val="en-GB"/>
              </w:rPr>
              <w:t>1.08</w:t>
            </w:r>
            <w:r>
              <w:rPr>
                <w:lang w:val="en-GB"/>
              </w:rPr>
              <w:t xml:space="preserve">, df = 2, p = </w:t>
            </w:r>
            <w:r w:rsidR="00647B40">
              <w:rPr>
                <w:lang w:val="en-GB"/>
              </w:rPr>
              <w:t>0.296</w:t>
            </w:r>
          </w:p>
        </w:tc>
      </w:tr>
      <w:tr w:rsidR="003A4511" w14:paraId="21B15566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9A79943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0DAF85EC" w14:textId="29B3BE58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936F2C">
              <w:rPr>
                <w:lang w:val="en-GB"/>
              </w:rPr>
              <w:t>1.08</w:t>
            </w:r>
            <w:r>
              <w:rPr>
                <w:lang w:val="en-GB"/>
              </w:rPr>
              <w:t xml:space="preserve">, df = 2, p = </w:t>
            </w:r>
            <w:r w:rsidR="00647B40">
              <w:rPr>
                <w:lang w:val="en-GB"/>
              </w:rPr>
              <w:t>0.296</w:t>
            </w:r>
          </w:p>
        </w:tc>
      </w:tr>
      <w:tr w:rsidR="003A4511" w14:paraId="59E6C3FB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B25F968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6ADDCBF7" w14:textId="1CEA11C5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936F2C">
              <w:rPr>
                <w:lang w:val="en-GB"/>
              </w:rPr>
              <w:t>0.96</w:t>
            </w:r>
            <w:r>
              <w:rPr>
                <w:lang w:val="en-GB"/>
              </w:rPr>
              <w:t xml:space="preserve">, df = 2, p = </w:t>
            </w:r>
            <w:r w:rsidR="00647B40">
              <w:rPr>
                <w:lang w:val="en-GB"/>
              </w:rPr>
              <w:t>0.311</w:t>
            </w:r>
          </w:p>
        </w:tc>
      </w:tr>
      <w:tr w:rsidR="003A4511" w14:paraId="5B698EFF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4F95AC4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6D1BB7DD" w14:textId="358892D2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8C6CBE">
              <w:rPr>
                <w:lang w:val="en-GB"/>
              </w:rPr>
              <w:t>4.84</w:t>
            </w:r>
            <w:r>
              <w:rPr>
                <w:lang w:val="en-GB"/>
              </w:rPr>
              <w:t xml:space="preserve">, df = 2, p = </w:t>
            </w:r>
            <w:r w:rsidR="00647B40">
              <w:rPr>
                <w:lang w:val="en-GB"/>
              </w:rPr>
              <w:t>0.065</w:t>
            </w:r>
          </w:p>
        </w:tc>
      </w:tr>
      <w:tr w:rsidR="003A4511" w14:paraId="1DB870B2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B9FB442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38D35032" w14:textId="601AF8EA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8C6CBE">
              <w:rPr>
                <w:lang w:val="en-GB"/>
              </w:rPr>
              <w:t>0.96</w:t>
            </w:r>
            <w:r>
              <w:rPr>
                <w:lang w:val="en-GB"/>
              </w:rPr>
              <w:t xml:space="preserve">, df = 2, p = </w:t>
            </w:r>
            <w:r w:rsidR="00647B40">
              <w:rPr>
                <w:lang w:val="en-GB"/>
              </w:rPr>
              <w:t>0.311</w:t>
            </w:r>
          </w:p>
        </w:tc>
      </w:tr>
      <w:tr w:rsidR="003A4511" w14:paraId="3F6F6324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7C83108" w14:textId="77777777" w:rsidR="003A4511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660DEDF9" w14:textId="21BCDCCF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8C6CBE">
              <w:rPr>
                <w:lang w:val="en-GB"/>
              </w:rPr>
              <w:t>0.62</w:t>
            </w:r>
            <w:r>
              <w:rPr>
                <w:lang w:val="en-GB"/>
              </w:rPr>
              <w:t xml:space="preserve">, df = 2, p = </w:t>
            </w:r>
            <w:r w:rsidR="00647B40">
              <w:rPr>
                <w:lang w:val="en-GB"/>
              </w:rPr>
              <w:t>0.349</w:t>
            </w:r>
          </w:p>
        </w:tc>
      </w:tr>
      <w:tr w:rsidR="003A4511" w14:paraId="01421244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F3B3552" w14:textId="77777777" w:rsidR="003A4511" w:rsidRPr="00A729B2" w:rsidRDefault="003A4511" w:rsidP="000A696A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0D794B15" w14:textId="2B02CD6C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8C6CBE">
              <w:rPr>
                <w:lang w:val="en-GB"/>
              </w:rPr>
              <w:t>1.21</w:t>
            </w:r>
            <w:r>
              <w:rPr>
                <w:lang w:val="en-GB"/>
              </w:rPr>
              <w:t xml:space="preserve">, df = 2, p = </w:t>
            </w:r>
            <w:r w:rsidR="00647B40">
              <w:rPr>
                <w:lang w:val="en-GB"/>
              </w:rPr>
              <w:t>0.256</w:t>
            </w:r>
          </w:p>
        </w:tc>
      </w:tr>
      <w:tr w:rsidR="003A4511" w14:paraId="204D67C7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EC35F91" w14:textId="77777777" w:rsidR="003A4511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0836259B" w14:textId="13555876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8C6CBE">
              <w:rPr>
                <w:lang w:val="en-GB"/>
              </w:rPr>
              <w:t>4.88</w:t>
            </w:r>
            <w:r>
              <w:rPr>
                <w:lang w:val="en-GB"/>
              </w:rPr>
              <w:t xml:space="preserve">, df = 2, p = </w:t>
            </w:r>
            <w:r w:rsidR="00647B40">
              <w:rPr>
                <w:lang w:val="en-GB"/>
              </w:rPr>
              <w:t>0.053</w:t>
            </w:r>
          </w:p>
        </w:tc>
      </w:tr>
      <w:tr w:rsidR="003A4511" w14:paraId="012DB5DD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493072C" w14:textId="77777777" w:rsidR="003A4511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27870092" w14:textId="395C4431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8C6CBE">
              <w:rPr>
                <w:lang w:val="en-GB"/>
              </w:rPr>
              <w:t>0.96</w:t>
            </w:r>
            <w:r>
              <w:rPr>
                <w:lang w:val="en-GB"/>
              </w:rPr>
              <w:t xml:space="preserve">, df = 2, p = </w:t>
            </w:r>
            <w:r w:rsidR="00647B40">
              <w:rPr>
                <w:lang w:val="en-GB"/>
              </w:rPr>
              <w:t>0.311</w:t>
            </w:r>
          </w:p>
        </w:tc>
      </w:tr>
      <w:tr w:rsidR="003A4511" w14:paraId="4C8BB7DF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1A68413" w14:textId="77777777" w:rsidR="003A4511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7C25ADDB" w14:textId="72FAC2F1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8C6CBE">
              <w:rPr>
                <w:lang w:val="en-GB"/>
              </w:rPr>
              <w:t>1.88</w:t>
            </w:r>
            <w:r>
              <w:rPr>
                <w:lang w:val="en-GB"/>
              </w:rPr>
              <w:t>, df = 2, p =</w:t>
            </w:r>
            <w:r w:rsidR="00647B40">
              <w:rPr>
                <w:lang w:val="en-GB"/>
              </w:rPr>
              <w:t xml:space="preserve"> 0.204</w:t>
            </w:r>
          </w:p>
        </w:tc>
      </w:tr>
    </w:tbl>
    <w:p w14:paraId="5131ABC0" w14:textId="2719D608" w:rsidR="003A4511" w:rsidRDefault="003A4511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3A4511" w14:paraId="1D781242" w14:textId="77777777" w:rsidTr="000A69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2C090AC" w14:textId="5DCCCDDE" w:rsidR="003A4511" w:rsidRPr="008472A9" w:rsidRDefault="003A4511" w:rsidP="000A696A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Zn</w:t>
            </w:r>
          </w:p>
          <w:p w14:paraId="607B06E0" w14:textId="77777777" w:rsidR="003A4511" w:rsidRDefault="003A4511" w:rsidP="000A696A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6AC3AAE5" w14:textId="77777777" w:rsidR="003A4511" w:rsidRDefault="003A4511" w:rsidP="000A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6F800621" w14:textId="77777777" w:rsidR="003A4511" w:rsidRDefault="003A4511" w:rsidP="000A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3A4511" w14:paraId="1FE348BC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261219B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0352F08F" w14:textId="44D970E3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8C6CBE">
              <w:rPr>
                <w:lang w:val="en-GB"/>
              </w:rPr>
              <w:t>5.12</w:t>
            </w:r>
            <w:r>
              <w:rPr>
                <w:lang w:val="en-GB"/>
              </w:rPr>
              <w:t xml:space="preserve">, df = 2, p = </w:t>
            </w:r>
            <w:r w:rsidR="002D0BFE">
              <w:rPr>
                <w:lang w:val="en-GB"/>
              </w:rPr>
              <w:t>0.045 *</w:t>
            </w:r>
          </w:p>
        </w:tc>
      </w:tr>
      <w:tr w:rsidR="003A4511" w14:paraId="4AF01B81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D6A2345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1BD81025" w14:textId="09A8A397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8C6CBE">
              <w:rPr>
                <w:lang w:val="en-GB"/>
              </w:rPr>
              <w:t>0.12</w:t>
            </w:r>
            <w:r>
              <w:rPr>
                <w:lang w:val="en-GB"/>
              </w:rPr>
              <w:t xml:space="preserve">, df = 2, p = </w:t>
            </w:r>
            <w:r w:rsidR="002D0BFE">
              <w:rPr>
                <w:lang w:val="en-GB"/>
              </w:rPr>
              <w:t>0.432</w:t>
            </w:r>
          </w:p>
        </w:tc>
      </w:tr>
      <w:tr w:rsidR="003A4511" w14:paraId="524AC054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85C0950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7DDE4003" w14:textId="1DC461C9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8C6CBE">
              <w:rPr>
                <w:lang w:val="en-GB"/>
              </w:rPr>
              <w:t>6.50</w:t>
            </w:r>
            <w:r>
              <w:rPr>
                <w:lang w:val="en-GB"/>
              </w:rPr>
              <w:t xml:space="preserve">, df = 2, p = </w:t>
            </w:r>
            <w:r w:rsidR="002D0BFE">
              <w:rPr>
                <w:lang w:val="en-GB"/>
              </w:rPr>
              <w:t>0.029 *</w:t>
            </w:r>
          </w:p>
        </w:tc>
      </w:tr>
      <w:tr w:rsidR="003A4511" w14:paraId="44AB413D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8C13F7E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48AD8A9B" w14:textId="4CFC5CE3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8C6CBE">
              <w:rPr>
                <w:lang w:val="en-GB"/>
              </w:rPr>
              <w:t>1.08</w:t>
            </w:r>
            <w:r>
              <w:rPr>
                <w:lang w:val="en-GB"/>
              </w:rPr>
              <w:t xml:space="preserve">, df = 2, p = </w:t>
            </w:r>
            <w:r w:rsidR="002D0BFE">
              <w:rPr>
                <w:lang w:val="en-GB"/>
              </w:rPr>
              <w:t>0.296</w:t>
            </w:r>
          </w:p>
        </w:tc>
      </w:tr>
      <w:tr w:rsidR="003A4511" w14:paraId="4143586D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8F28E55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0C4B5688" w14:textId="18EEC332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8C6CBE">
              <w:rPr>
                <w:lang w:val="en-GB"/>
              </w:rPr>
              <w:t>5.81</w:t>
            </w:r>
            <w:r>
              <w:rPr>
                <w:lang w:val="en-GB"/>
              </w:rPr>
              <w:t xml:space="preserve">, df = 2, p = </w:t>
            </w:r>
            <w:r w:rsidR="002D0BFE">
              <w:rPr>
                <w:lang w:val="en-GB"/>
              </w:rPr>
              <w:t>0.031 *</w:t>
            </w:r>
          </w:p>
        </w:tc>
      </w:tr>
      <w:tr w:rsidR="003A4511" w14:paraId="11939906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FA43034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68DA163A" w14:textId="03A592A9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8C6CBE">
              <w:rPr>
                <w:lang w:val="en-GB"/>
              </w:rPr>
              <w:t>3.58</w:t>
            </w:r>
            <w:r>
              <w:rPr>
                <w:lang w:val="en-GB"/>
              </w:rPr>
              <w:t xml:space="preserve">, df = 2, p = </w:t>
            </w:r>
            <w:r w:rsidR="002D0BFE">
              <w:rPr>
                <w:lang w:val="en-GB"/>
              </w:rPr>
              <w:t>0.096</w:t>
            </w:r>
          </w:p>
        </w:tc>
      </w:tr>
      <w:tr w:rsidR="003A4511" w14:paraId="7A274BBE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6622882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5EB8FF4E" w14:textId="2806CD5A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8C6CBE">
              <w:rPr>
                <w:lang w:val="en-GB"/>
              </w:rPr>
              <w:t>0.81</w:t>
            </w:r>
            <w:r>
              <w:rPr>
                <w:lang w:val="en-GB"/>
              </w:rPr>
              <w:t xml:space="preserve">, df = 2, p = </w:t>
            </w:r>
            <w:r w:rsidR="002D0BFE">
              <w:rPr>
                <w:lang w:val="en-GB"/>
              </w:rPr>
              <w:t>0.</w:t>
            </w:r>
            <w:r w:rsidR="00E424A4">
              <w:rPr>
                <w:lang w:val="en-GB"/>
              </w:rPr>
              <w:t>328</w:t>
            </w:r>
          </w:p>
        </w:tc>
      </w:tr>
      <w:tr w:rsidR="003A4511" w14:paraId="6DF8D7F2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091B441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00BD01C0" w14:textId="2CEB8252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8C6CBE">
              <w:rPr>
                <w:lang w:val="en-GB"/>
              </w:rPr>
              <w:t>1.04</w:t>
            </w:r>
            <w:r>
              <w:rPr>
                <w:lang w:val="en-GB"/>
              </w:rPr>
              <w:t xml:space="preserve">, df = 2, p = </w:t>
            </w:r>
            <w:r w:rsidR="00E424A4">
              <w:rPr>
                <w:lang w:val="en-GB"/>
              </w:rPr>
              <w:t>0.303</w:t>
            </w:r>
          </w:p>
        </w:tc>
      </w:tr>
      <w:tr w:rsidR="003A4511" w14:paraId="7ACD7B6C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E815DC4" w14:textId="77777777" w:rsidR="003A4511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43F72183" w14:textId="18FB8528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8C6CBE">
              <w:rPr>
                <w:lang w:val="en-GB"/>
              </w:rPr>
              <w:t>0.73</w:t>
            </w:r>
            <w:r>
              <w:rPr>
                <w:lang w:val="en-GB"/>
              </w:rPr>
              <w:t xml:space="preserve">, df = 2, p = </w:t>
            </w:r>
            <w:r w:rsidR="00E424A4">
              <w:rPr>
                <w:lang w:val="en-GB"/>
              </w:rPr>
              <w:t>0.344</w:t>
            </w:r>
          </w:p>
        </w:tc>
      </w:tr>
      <w:tr w:rsidR="003A4511" w14:paraId="30E2CD9A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804E076" w14:textId="77777777" w:rsidR="003A4511" w:rsidRPr="00A729B2" w:rsidRDefault="003A4511" w:rsidP="000A696A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2E23DD05" w14:textId="4CD85C7C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8C6CBE">
              <w:rPr>
                <w:lang w:val="en-GB"/>
              </w:rPr>
              <w:t>1.42</w:t>
            </w:r>
            <w:r>
              <w:rPr>
                <w:lang w:val="en-GB"/>
              </w:rPr>
              <w:t xml:space="preserve">, df = 2, p = </w:t>
            </w:r>
            <w:r w:rsidR="00E424A4">
              <w:rPr>
                <w:lang w:val="en-GB"/>
              </w:rPr>
              <w:t>0.238</w:t>
            </w:r>
          </w:p>
        </w:tc>
      </w:tr>
      <w:tr w:rsidR="003A4511" w14:paraId="1D62DFE8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7F65D0C" w14:textId="77777777" w:rsidR="003A4511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115C4F82" w14:textId="69E5AD03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8C6CBE">
              <w:rPr>
                <w:lang w:val="en-GB"/>
              </w:rPr>
              <w:t>4.88</w:t>
            </w:r>
            <w:r>
              <w:rPr>
                <w:lang w:val="en-GB"/>
              </w:rPr>
              <w:t xml:space="preserve">, df = 2, p = </w:t>
            </w:r>
            <w:r w:rsidR="00E424A4">
              <w:rPr>
                <w:lang w:val="en-GB"/>
              </w:rPr>
              <w:t>0.053</w:t>
            </w:r>
          </w:p>
        </w:tc>
      </w:tr>
      <w:tr w:rsidR="003A4511" w14:paraId="51A4BF53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5348B2A" w14:textId="77777777" w:rsidR="003A4511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7BCBB9D3" w14:textId="70F84189" w:rsidR="003A4511" w:rsidRDefault="003A4511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8C6CBE">
              <w:rPr>
                <w:lang w:val="en-GB"/>
              </w:rPr>
              <w:t>6.62</w:t>
            </w:r>
            <w:r>
              <w:rPr>
                <w:lang w:val="en-GB"/>
              </w:rPr>
              <w:t xml:space="preserve">, df = 2, p = </w:t>
            </w:r>
            <w:r w:rsidR="00E424A4">
              <w:rPr>
                <w:lang w:val="en-GB"/>
              </w:rPr>
              <w:t>0.027 *</w:t>
            </w:r>
          </w:p>
        </w:tc>
      </w:tr>
      <w:tr w:rsidR="003A4511" w14:paraId="7C020935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84CADBE" w14:textId="77777777" w:rsidR="003A4511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70B21CA6" w14:textId="4B5C1BB3" w:rsidR="003A4511" w:rsidRDefault="003A4511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X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= </w:t>
            </w:r>
            <w:r w:rsidR="008C6CBE">
              <w:rPr>
                <w:lang w:val="en-GB"/>
              </w:rPr>
              <w:t>0.00</w:t>
            </w:r>
            <w:r>
              <w:rPr>
                <w:lang w:val="en-GB"/>
              </w:rPr>
              <w:t>, df = 2, p =</w:t>
            </w:r>
            <w:r w:rsidR="00E424A4">
              <w:rPr>
                <w:lang w:val="en-GB"/>
              </w:rPr>
              <w:t xml:space="preserve"> 0.449</w:t>
            </w:r>
          </w:p>
        </w:tc>
      </w:tr>
    </w:tbl>
    <w:p w14:paraId="2534B997" w14:textId="23B33775" w:rsidR="003A4511" w:rsidRDefault="003A4511">
      <w:pPr>
        <w:rPr>
          <w:b/>
          <w:bCs/>
          <w:lang w:val="en-GB"/>
        </w:rPr>
      </w:pPr>
    </w:p>
    <w:p w14:paraId="2D634DE9" w14:textId="2D539446" w:rsidR="003A4511" w:rsidRPr="0029417C" w:rsidRDefault="00D6725B">
      <w:pPr>
        <w:rPr>
          <w:b/>
          <w:bCs/>
          <w:sz w:val="23"/>
          <w:szCs w:val="23"/>
          <w:lang w:val="en-GB"/>
        </w:rPr>
      </w:pPr>
      <w:r w:rsidRPr="0029417C">
        <w:rPr>
          <w:b/>
          <w:bCs/>
          <w:sz w:val="23"/>
          <w:szCs w:val="23"/>
          <w:lang w:val="en-GB"/>
        </w:rPr>
        <w:lastRenderedPageBreak/>
        <w:t xml:space="preserve">Test statistics of </w:t>
      </w:r>
      <w:r w:rsidR="00286298" w:rsidRPr="0029417C">
        <w:rPr>
          <w:b/>
          <w:bCs/>
          <w:sz w:val="23"/>
          <w:szCs w:val="23"/>
          <w:lang w:val="en-GB"/>
        </w:rPr>
        <w:t xml:space="preserve">Mann-Whitney U </w:t>
      </w:r>
      <w:r w:rsidRPr="0029417C">
        <w:rPr>
          <w:b/>
          <w:bCs/>
          <w:sz w:val="23"/>
          <w:szCs w:val="23"/>
          <w:lang w:val="en-GB"/>
        </w:rPr>
        <w:t>tests for element-tissue combinations for age classes in male Fallow deer (adjusted p-values are reported after correction using the</w:t>
      </w:r>
      <w:r w:rsidRPr="0029417C">
        <w:rPr>
          <w:sz w:val="23"/>
          <w:szCs w:val="23"/>
          <w:lang w:val="en-US"/>
        </w:rPr>
        <w:t xml:space="preserve"> </w:t>
      </w:r>
      <w:r w:rsidRPr="0029417C">
        <w:rPr>
          <w:b/>
          <w:bCs/>
          <w:sz w:val="23"/>
          <w:szCs w:val="23"/>
          <w:lang w:val="en-GB"/>
        </w:rPr>
        <w:t>Benjamini and Hochberg procedure). * indicate</w:t>
      </w:r>
      <w:r w:rsidR="0061756A">
        <w:rPr>
          <w:b/>
          <w:bCs/>
          <w:sz w:val="23"/>
          <w:szCs w:val="23"/>
          <w:lang w:val="en-GB"/>
        </w:rPr>
        <w:t>s</w:t>
      </w:r>
      <w:r w:rsidRPr="0029417C">
        <w:rPr>
          <w:b/>
          <w:bCs/>
          <w:sz w:val="23"/>
          <w:szCs w:val="23"/>
          <w:lang w:val="en-GB"/>
        </w:rPr>
        <w:t xml:space="preserve"> significance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3A4511" w14:paraId="1E618246" w14:textId="77777777" w:rsidTr="000A69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04E8B0E" w14:textId="22ECB102" w:rsidR="003A4511" w:rsidRPr="008472A9" w:rsidRDefault="0025214E" w:rsidP="000A696A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Al</w:t>
            </w:r>
          </w:p>
          <w:p w14:paraId="00396890" w14:textId="77777777" w:rsidR="003A4511" w:rsidRDefault="003A4511" w:rsidP="000A696A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356D12F0" w14:textId="77777777" w:rsidR="003A4511" w:rsidRDefault="003A4511" w:rsidP="000A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347C44A0" w14:textId="77777777" w:rsidR="003A4511" w:rsidRDefault="003A4511" w:rsidP="000A69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3A4511" w14:paraId="4A3B0C04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DCF6A3C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392B391E" w14:textId="5DDE09A7" w:rsidR="003A4511" w:rsidRDefault="0025214E" w:rsidP="000A69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51746">
              <w:rPr>
                <w:lang w:val="en-GB"/>
              </w:rPr>
              <w:t>10</w:t>
            </w:r>
            <w:r w:rsidR="003A4511">
              <w:rPr>
                <w:lang w:val="en-GB"/>
              </w:rPr>
              <w:t xml:space="preserve">, p = </w:t>
            </w:r>
            <w:r w:rsidR="003F634F">
              <w:rPr>
                <w:lang w:val="en-GB"/>
              </w:rPr>
              <w:t>0.405</w:t>
            </w:r>
          </w:p>
        </w:tc>
      </w:tr>
      <w:tr w:rsidR="003A4511" w14:paraId="4EFBF3A1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648C04E" w14:textId="77777777" w:rsidR="003A4511" w:rsidRPr="00B94DB5" w:rsidRDefault="003A4511" w:rsidP="000A696A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40065BC9" w14:textId="1C18F536" w:rsidR="003A4511" w:rsidRDefault="0025214E" w:rsidP="000A69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51746">
              <w:rPr>
                <w:lang w:val="en-GB"/>
              </w:rPr>
              <w:t>7.5</w:t>
            </w:r>
            <w:r>
              <w:rPr>
                <w:lang w:val="en-GB"/>
              </w:rPr>
              <w:t>, p =</w:t>
            </w:r>
            <w:r w:rsidR="003F634F">
              <w:rPr>
                <w:lang w:val="en-GB"/>
              </w:rPr>
              <w:t xml:space="preserve"> 0.584</w:t>
            </w:r>
          </w:p>
        </w:tc>
      </w:tr>
      <w:tr w:rsidR="0025214E" w14:paraId="1714AC27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2BE3783" w14:textId="77777777" w:rsidR="0025214E" w:rsidRPr="00B94DB5" w:rsidRDefault="0025214E" w:rsidP="0025214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46647621" w14:textId="1FAB4E9F" w:rsidR="0025214E" w:rsidRDefault="0025214E" w:rsidP="00252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51746">
              <w:rPr>
                <w:lang w:val="en-GB"/>
              </w:rPr>
              <w:t>4</w:t>
            </w:r>
            <w:r>
              <w:rPr>
                <w:lang w:val="en-GB"/>
              </w:rPr>
              <w:t xml:space="preserve">, p = </w:t>
            </w:r>
            <w:r w:rsidR="003F634F">
              <w:rPr>
                <w:lang w:val="en-GB"/>
              </w:rPr>
              <w:t>0.077</w:t>
            </w:r>
          </w:p>
        </w:tc>
      </w:tr>
      <w:tr w:rsidR="0025214E" w14:paraId="3E3BE307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F1D17AF" w14:textId="77777777" w:rsidR="0025214E" w:rsidRPr="00B94DB5" w:rsidRDefault="0025214E" w:rsidP="0025214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6A223AEF" w14:textId="36A94AB7" w:rsidR="0025214E" w:rsidRDefault="0025214E" w:rsidP="00252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51746">
              <w:rPr>
                <w:lang w:val="en-GB"/>
              </w:rPr>
              <w:t>NaN</w:t>
            </w:r>
            <w:r>
              <w:rPr>
                <w:lang w:val="en-GB"/>
              </w:rPr>
              <w:t>, p =</w:t>
            </w:r>
            <w:r w:rsidR="003F634F">
              <w:rPr>
                <w:lang w:val="en-GB"/>
              </w:rPr>
              <w:t xml:space="preserve"> NaN</w:t>
            </w:r>
          </w:p>
        </w:tc>
      </w:tr>
      <w:tr w:rsidR="0025214E" w14:paraId="497B22BD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A815538" w14:textId="77777777" w:rsidR="0025214E" w:rsidRPr="00B94DB5" w:rsidRDefault="0025214E" w:rsidP="0025214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6EAEF85E" w14:textId="2D367BC9" w:rsidR="0025214E" w:rsidRDefault="0025214E" w:rsidP="00252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51746">
              <w:rPr>
                <w:lang w:val="en-GB"/>
              </w:rPr>
              <w:t>NaN</w:t>
            </w:r>
            <w:r>
              <w:rPr>
                <w:lang w:val="en-GB"/>
              </w:rPr>
              <w:t xml:space="preserve">, p = </w:t>
            </w:r>
            <w:r w:rsidR="003F634F">
              <w:rPr>
                <w:lang w:val="en-GB"/>
              </w:rPr>
              <w:t>NaN</w:t>
            </w:r>
          </w:p>
        </w:tc>
      </w:tr>
      <w:tr w:rsidR="0025214E" w14:paraId="6EC4E3ED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3F0786A" w14:textId="77777777" w:rsidR="0025214E" w:rsidRPr="00B94DB5" w:rsidRDefault="0025214E" w:rsidP="0025214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0B48467D" w14:textId="1E37A563" w:rsidR="0025214E" w:rsidRDefault="0025214E" w:rsidP="00252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51746">
              <w:rPr>
                <w:lang w:val="en-GB"/>
              </w:rPr>
              <w:t>4</w:t>
            </w:r>
            <w:r>
              <w:rPr>
                <w:lang w:val="en-GB"/>
              </w:rPr>
              <w:t>, p =</w:t>
            </w:r>
            <w:r w:rsidR="003F634F">
              <w:rPr>
                <w:lang w:val="en-GB"/>
              </w:rPr>
              <w:t xml:space="preserve"> 0.077</w:t>
            </w:r>
          </w:p>
        </w:tc>
      </w:tr>
      <w:tr w:rsidR="0025214E" w14:paraId="35B55718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268F5FC" w14:textId="77777777" w:rsidR="0025214E" w:rsidRPr="00B94DB5" w:rsidRDefault="0025214E" w:rsidP="0025214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5FB173D3" w14:textId="57D098DC" w:rsidR="0025214E" w:rsidRDefault="0025214E" w:rsidP="00252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51746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3F634F">
              <w:rPr>
                <w:lang w:val="en-GB"/>
              </w:rPr>
              <w:t>0.422</w:t>
            </w:r>
          </w:p>
        </w:tc>
      </w:tr>
      <w:tr w:rsidR="0025214E" w14:paraId="481298EF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8DB0DB6" w14:textId="77777777" w:rsidR="0025214E" w:rsidRPr="00B94DB5" w:rsidRDefault="0025214E" w:rsidP="0025214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56A9B85D" w14:textId="78851E37" w:rsidR="0025214E" w:rsidRDefault="0025214E" w:rsidP="00252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51746">
              <w:rPr>
                <w:lang w:val="en-GB"/>
              </w:rPr>
              <w:t>6</w:t>
            </w:r>
            <w:r>
              <w:rPr>
                <w:lang w:val="en-GB"/>
              </w:rPr>
              <w:t>, p =</w:t>
            </w:r>
            <w:r w:rsidR="003F634F">
              <w:rPr>
                <w:lang w:val="en-GB"/>
              </w:rPr>
              <w:t xml:space="preserve"> 0.222</w:t>
            </w:r>
          </w:p>
        </w:tc>
      </w:tr>
      <w:tr w:rsidR="0025214E" w14:paraId="051B0C35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C81D7CD" w14:textId="77777777" w:rsidR="0025214E" w:rsidRDefault="0025214E" w:rsidP="0025214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6C40982E" w14:textId="71E34A7C" w:rsidR="0025214E" w:rsidRDefault="0025214E" w:rsidP="00252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51746">
              <w:rPr>
                <w:lang w:val="en-GB"/>
              </w:rPr>
              <w:t>2</w:t>
            </w:r>
            <w:r>
              <w:rPr>
                <w:lang w:val="en-GB"/>
              </w:rPr>
              <w:t xml:space="preserve">, p = </w:t>
            </w:r>
            <w:r w:rsidR="003F634F">
              <w:rPr>
                <w:lang w:val="en-GB"/>
              </w:rPr>
              <w:t>0.040 *</w:t>
            </w:r>
          </w:p>
        </w:tc>
      </w:tr>
      <w:tr w:rsidR="0025214E" w14:paraId="0BAFBF1B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9B00B84" w14:textId="77777777" w:rsidR="0025214E" w:rsidRPr="00A729B2" w:rsidRDefault="0025214E" w:rsidP="0025214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71B6C4FB" w14:textId="6D8AD185" w:rsidR="0025214E" w:rsidRDefault="0025214E" w:rsidP="00252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51746">
              <w:rPr>
                <w:lang w:val="en-GB"/>
              </w:rPr>
              <w:t>7.5</w:t>
            </w:r>
            <w:r>
              <w:rPr>
                <w:lang w:val="en-GB"/>
              </w:rPr>
              <w:t>, p =</w:t>
            </w:r>
            <w:r w:rsidR="003F634F">
              <w:rPr>
                <w:lang w:val="en-GB"/>
              </w:rPr>
              <w:t xml:space="preserve"> 0.584</w:t>
            </w:r>
          </w:p>
        </w:tc>
      </w:tr>
      <w:tr w:rsidR="0025214E" w14:paraId="6E54A319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0433444" w14:textId="77777777" w:rsidR="0025214E" w:rsidRDefault="0025214E" w:rsidP="0025214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5D38FD27" w14:textId="46D02DD3" w:rsidR="0025214E" w:rsidRDefault="0025214E" w:rsidP="00252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51746">
              <w:rPr>
                <w:lang w:val="en-GB"/>
              </w:rPr>
              <w:t>10</w:t>
            </w:r>
            <w:r>
              <w:rPr>
                <w:lang w:val="en-GB"/>
              </w:rPr>
              <w:t xml:space="preserve">, p = </w:t>
            </w:r>
            <w:r w:rsidR="003F634F">
              <w:rPr>
                <w:lang w:val="en-GB"/>
              </w:rPr>
              <w:t>0.299</w:t>
            </w:r>
          </w:p>
        </w:tc>
      </w:tr>
      <w:tr w:rsidR="0025214E" w14:paraId="55CB6847" w14:textId="77777777" w:rsidTr="000A69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001DF6E" w14:textId="77777777" w:rsidR="0025214E" w:rsidRDefault="0025214E" w:rsidP="0025214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22E567CA" w14:textId="12747EA4" w:rsidR="0025214E" w:rsidRDefault="0025214E" w:rsidP="002521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51746">
              <w:rPr>
                <w:lang w:val="en-GB"/>
              </w:rPr>
              <w:t>12</w:t>
            </w:r>
            <w:r>
              <w:rPr>
                <w:lang w:val="en-GB"/>
              </w:rPr>
              <w:t>, p =</w:t>
            </w:r>
            <w:r w:rsidR="003F634F">
              <w:rPr>
                <w:lang w:val="en-GB"/>
              </w:rPr>
              <w:t xml:space="preserve"> 0.141</w:t>
            </w:r>
          </w:p>
        </w:tc>
      </w:tr>
      <w:tr w:rsidR="0025214E" w14:paraId="4A148ADC" w14:textId="77777777" w:rsidTr="000A6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76C58F6" w14:textId="77777777" w:rsidR="0025214E" w:rsidRDefault="0025214E" w:rsidP="0025214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129DC829" w14:textId="02586FFA" w:rsidR="0025214E" w:rsidRDefault="0025214E" w:rsidP="002521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51746">
              <w:rPr>
                <w:lang w:val="en-GB"/>
              </w:rPr>
              <w:t>12</w:t>
            </w:r>
            <w:r>
              <w:rPr>
                <w:lang w:val="en-GB"/>
              </w:rPr>
              <w:t xml:space="preserve">, p = </w:t>
            </w:r>
            <w:r w:rsidR="003F634F">
              <w:rPr>
                <w:lang w:val="en-GB"/>
              </w:rPr>
              <w:t>0.215</w:t>
            </w:r>
          </w:p>
        </w:tc>
      </w:tr>
    </w:tbl>
    <w:p w14:paraId="219305B4" w14:textId="3963CFE7" w:rsidR="003A4511" w:rsidRPr="0029417C" w:rsidRDefault="003A4511">
      <w:pPr>
        <w:rPr>
          <w:b/>
          <w:bCs/>
          <w:sz w:val="2"/>
          <w:szCs w:val="2"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25214E" w14:paraId="56DC8D90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177CCA0" w14:textId="30371295" w:rsidR="0025214E" w:rsidRPr="008472A9" w:rsidRDefault="0025214E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A</w:t>
            </w:r>
            <w:r w:rsidR="003129FC">
              <w:rPr>
                <w:u w:val="single"/>
                <w:lang w:val="en-GB"/>
              </w:rPr>
              <w:t>s</w:t>
            </w:r>
          </w:p>
          <w:p w14:paraId="4BF1F3B6" w14:textId="77777777" w:rsidR="0025214E" w:rsidRDefault="0025214E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1C1F61F0" w14:textId="77777777" w:rsidR="0025214E" w:rsidRDefault="0025214E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7AFCFF56" w14:textId="77777777" w:rsidR="0025214E" w:rsidRDefault="0025214E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25214E" w14:paraId="0F5982E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62FA8F3" w14:textId="77777777" w:rsidR="0025214E" w:rsidRPr="00B94DB5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4D7151BC" w14:textId="2A8F36F6" w:rsidR="0025214E" w:rsidRDefault="0025214E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3757F">
              <w:rPr>
                <w:lang w:val="en-GB"/>
              </w:rPr>
              <w:t>4</w:t>
            </w:r>
            <w:r>
              <w:rPr>
                <w:lang w:val="en-GB"/>
              </w:rPr>
              <w:t xml:space="preserve">, p = </w:t>
            </w:r>
            <w:r w:rsidR="003129FC">
              <w:rPr>
                <w:lang w:val="en-GB"/>
              </w:rPr>
              <w:t>0.215</w:t>
            </w:r>
          </w:p>
        </w:tc>
      </w:tr>
      <w:tr w:rsidR="0025214E" w14:paraId="43529DF1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7FE7C3A" w14:textId="77777777" w:rsidR="0025214E" w:rsidRPr="00B94DB5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78F0A764" w14:textId="533C4013" w:rsidR="0025214E" w:rsidRDefault="0025214E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3757F">
              <w:rPr>
                <w:lang w:val="en-GB"/>
              </w:rPr>
              <w:t>9</w:t>
            </w:r>
            <w:r>
              <w:rPr>
                <w:lang w:val="en-GB"/>
              </w:rPr>
              <w:t>, p =</w:t>
            </w:r>
            <w:r w:rsidR="003129FC">
              <w:rPr>
                <w:lang w:val="en-GB"/>
              </w:rPr>
              <w:t xml:space="preserve"> 0.527</w:t>
            </w:r>
          </w:p>
        </w:tc>
      </w:tr>
      <w:tr w:rsidR="0025214E" w14:paraId="76E31131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381EEB5" w14:textId="77777777" w:rsidR="0025214E" w:rsidRPr="00B94DB5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3AAF6C86" w14:textId="5D15EF52" w:rsidR="0025214E" w:rsidRDefault="0025214E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3757F">
              <w:rPr>
                <w:lang w:val="en-GB"/>
              </w:rPr>
              <w:t>14</w:t>
            </w:r>
            <w:r>
              <w:rPr>
                <w:lang w:val="en-GB"/>
              </w:rPr>
              <w:t xml:space="preserve">, p = </w:t>
            </w:r>
            <w:r w:rsidR="003129FC">
              <w:rPr>
                <w:lang w:val="en-GB"/>
              </w:rPr>
              <w:t>0.070</w:t>
            </w:r>
          </w:p>
        </w:tc>
      </w:tr>
      <w:tr w:rsidR="0025214E" w14:paraId="0EB213AB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0176DB4" w14:textId="77777777" w:rsidR="0025214E" w:rsidRPr="00B94DB5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1DD85142" w14:textId="592A0F74" w:rsidR="0025214E" w:rsidRDefault="0025214E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3757F">
              <w:rPr>
                <w:lang w:val="en-GB"/>
              </w:rPr>
              <w:t>7.5</w:t>
            </w:r>
            <w:r>
              <w:rPr>
                <w:lang w:val="en-GB"/>
              </w:rPr>
              <w:t>, p =</w:t>
            </w:r>
            <w:r w:rsidR="003129FC">
              <w:rPr>
                <w:lang w:val="en-GB"/>
              </w:rPr>
              <w:t xml:space="preserve"> 0.584</w:t>
            </w:r>
          </w:p>
        </w:tc>
      </w:tr>
      <w:tr w:rsidR="0025214E" w14:paraId="5250D321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0A93B32" w14:textId="77777777" w:rsidR="0025214E" w:rsidRPr="00B94DB5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5750D038" w14:textId="62F8EFC4" w:rsidR="0025214E" w:rsidRDefault="0025214E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3757F">
              <w:rPr>
                <w:lang w:val="en-GB"/>
              </w:rPr>
              <w:t>5.5</w:t>
            </w:r>
            <w:r>
              <w:rPr>
                <w:lang w:val="en-GB"/>
              </w:rPr>
              <w:t xml:space="preserve">, p = </w:t>
            </w:r>
            <w:r w:rsidR="003129FC">
              <w:rPr>
                <w:lang w:val="en-GB"/>
              </w:rPr>
              <w:t>0.294</w:t>
            </w:r>
          </w:p>
        </w:tc>
      </w:tr>
      <w:tr w:rsidR="0025214E" w14:paraId="113FA7E8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1C06A37" w14:textId="77777777" w:rsidR="0025214E" w:rsidRPr="00B94DB5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4DB76F8F" w14:textId="0BF6A8FE" w:rsidR="0025214E" w:rsidRDefault="0025214E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 =</w:t>
            </w:r>
            <w:r w:rsidR="0013757F">
              <w:rPr>
                <w:lang w:val="en-GB"/>
              </w:rPr>
              <w:t xml:space="preserve"> 9</w:t>
            </w:r>
            <w:r>
              <w:rPr>
                <w:lang w:val="en-GB"/>
              </w:rPr>
              <w:t>, p =</w:t>
            </w:r>
            <w:r w:rsidR="003129FC">
              <w:rPr>
                <w:lang w:val="en-GB"/>
              </w:rPr>
              <w:t xml:space="preserve"> 0.527</w:t>
            </w:r>
          </w:p>
        </w:tc>
      </w:tr>
      <w:tr w:rsidR="0025214E" w14:paraId="6972E176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219296D" w14:textId="77777777" w:rsidR="0025214E" w:rsidRPr="00B94DB5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2A5712A4" w14:textId="5F8E5045" w:rsidR="0025214E" w:rsidRDefault="0025214E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3757F">
              <w:rPr>
                <w:lang w:val="en-GB"/>
              </w:rPr>
              <w:t>10</w:t>
            </w:r>
            <w:r>
              <w:rPr>
                <w:lang w:val="en-GB"/>
              </w:rPr>
              <w:t xml:space="preserve">, p = </w:t>
            </w:r>
            <w:r w:rsidR="003129FC">
              <w:rPr>
                <w:lang w:val="en-GB"/>
              </w:rPr>
              <w:t>0.405</w:t>
            </w:r>
          </w:p>
        </w:tc>
      </w:tr>
      <w:tr w:rsidR="0025214E" w14:paraId="6190DD47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7405B6F" w14:textId="77777777" w:rsidR="0025214E" w:rsidRPr="00B94DB5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7B009CEB" w14:textId="71AA4C5E" w:rsidR="0025214E" w:rsidRDefault="0025214E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3757F">
              <w:rPr>
                <w:lang w:val="en-GB"/>
              </w:rPr>
              <w:t>8</w:t>
            </w:r>
            <w:r>
              <w:rPr>
                <w:lang w:val="en-GB"/>
              </w:rPr>
              <w:t>, p =</w:t>
            </w:r>
            <w:r w:rsidR="003129FC">
              <w:rPr>
                <w:lang w:val="en-GB"/>
              </w:rPr>
              <w:t xml:space="preserve"> 0.584</w:t>
            </w:r>
          </w:p>
        </w:tc>
      </w:tr>
      <w:tr w:rsidR="0025214E" w14:paraId="3F319E54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D85DB04" w14:textId="77777777" w:rsidR="0025214E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632FE358" w14:textId="21D7C574" w:rsidR="0025214E" w:rsidRDefault="0025214E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3757F">
              <w:rPr>
                <w:lang w:val="en-GB"/>
              </w:rPr>
              <w:t>10.5</w:t>
            </w:r>
            <w:r>
              <w:rPr>
                <w:lang w:val="en-GB"/>
              </w:rPr>
              <w:t xml:space="preserve">, p = </w:t>
            </w:r>
            <w:r w:rsidR="003129FC">
              <w:rPr>
                <w:lang w:val="en-GB"/>
              </w:rPr>
              <w:t>0.294</w:t>
            </w:r>
          </w:p>
        </w:tc>
      </w:tr>
      <w:tr w:rsidR="0025214E" w14:paraId="30D6E79C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D93E3EA" w14:textId="77777777" w:rsidR="0025214E" w:rsidRPr="00A729B2" w:rsidRDefault="0025214E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5D9B7B52" w14:textId="44264D6C" w:rsidR="0025214E" w:rsidRDefault="0025214E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3757F">
              <w:rPr>
                <w:lang w:val="en-GB"/>
              </w:rPr>
              <w:t>12.5</w:t>
            </w:r>
            <w:r>
              <w:rPr>
                <w:lang w:val="en-GB"/>
              </w:rPr>
              <w:t>, p =</w:t>
            </w:r>
            <w:r w:rsidR="003129FC">
              <w:rPr>
                <w:lang w:val="en-GB"/>
              </w:rPr>
              <w:t xml:space="preserve"> 0.132</w:t>
            </w:r>
          </w:p>
        </w:tc>
      </w:tr>
      <w:tr w:rsidR="0025214E" w14:paraId="6117D984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F8017F3" w14:textId="77777777" w:rsidR="0025214E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30239BAC" w14:textId="563FB8F4" w:rsidR="0025214E" w:rsidRDefault="0025214E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3757F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3129FC">
              <w:rPr>
                <w:lang w:val="en-GB"/>
              </w:rPr>
              <w:t>0.405</w:t>
            </w:r>
          </w:p>
        </w:tc>
      </w:tr>
      <w:tr w:rsidR="0025214E" w14:paraId="5447955D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B009A75" w14:textId="77777777" w:rsidR="0025214E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11325DDD" w14:textId="5E51E779" w:rsidR="0025214E" w:rsidRDefault="0025214E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3757F">
              <w:rPr>
                <w:lang w:val="en-GB"/>
              </w:rPr>
              <w:t>12</w:t>
            </w:r>
            <w:r>
              <w:rPr>
                <w:lang w:val="en-GB"/>
              </w:rPr>
              <w:t>, p =</w:t>
            </w:r>
            <w:r w:rsidR="003129FC">
              <w:rPr>
                <w:lang w:val="en-GB"/>
              </w:rPr>
              <w:t xml:space="preserve"> 0.215</w:t>
            </w:r>
          </w:p>
        </w:tc>
      </w:tr>
      <w:tr w:rsidR="0025214E" w14:paraId="31BE0AD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93A05D2" w14:textId="77777777" w:rsidR="0025214E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21FE3EDB" w14:textId="463BE5FD" w:rsidR="0025214E" w:rsidRDefault="0025214E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3757F">
              <w:rPr>
                <w:lang w:val="en-GB"/>
              </w:rPr>
              <w:t>5</w:t>
            </w:r>
            <w:r>
              <w:rPr>
                <w:lang w:val="en-GB"/>
              </w:rPr>
              <w:t xml:space="preserve">, p = </w:t>
            </w:r>
            <w:r w:rsidR="003129FC">
              <w:rPr>
                <w:lang w:val="en-GB"/>
              </w:rPr>
              <w:t>0.288</w:t>
            </w:r>
          </w:p>
        </w:tc>
      </w:tr>
    </w:tbl>
    <w:p w14:paraId="56A9AC4B" w14:textId="62B18A54" w:rsidR="003A4511" w:rsidRPr="0029417C" w:rsidRDefault="003A4511">
      <w:pPr>
        <w:rPr>
          <w:b/>
          <w:bCs/>
          <w:sz w:val="2"/>
          <w:szCs w:val="2"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25214E" w14:paraId="283FD560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2088A2B" w14:textId="69DC5613" w:rsidR="0025214E" w:rsidRPr="008472A9" w:rsidRDefault="00A55907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B</w:t>
            </w:r>
          </w:p>
          <w:p w14:paraId="5CA969F0" w14:textId="77777777" w:rsidR="0025214E" w:rsidRDefault="0025214E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6A51FF9D" w14:textId="77777777" w:rsidR="0025214E" w:rsidRDefault="0025214E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66C82BA9" w14:textId="77777777" w:rsidR="0025214E" w:rsidRDefault="0025214E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25214E" w14:paraId="2ECD5183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3E99BB1" w14:textId="77777777" w:rsidR="0025214E" w:rsidRPr="00B94DB5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2406AAA5" w14:textId="23588AA2" w:rsidR="0025214E" w:rsidRDefault="0025214E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755F8">
              <w:rPr>
                <w:lang w:val="en-GB"/>
              </w:rPr>
              <w:t>5</w:t>
            </w:r>
            <w:r>
              <w:rPr>
                <w:lang w:val="en-GB"/>
              </w:rPr>
              <w:t xml:space="preserve">, p = </w:t>
            </w:r>
            <w:r w:rsidR="00CC3885">
              <w:rPr>
                <w:lang w:val="en-GB"/>
              </w:rPr>
              <w:t>0.288</w:t>
            </w:r>
          </w:p>
        </w:tc>
      </w:tr>
      <w:tr w:rsidR="0025214E" w14:paraId="030E4CF4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5BCD2B4" w14:textId="77777777" w:rsidR="0025214E" w:rsidRPr="00B94DB5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07EBFB24" w14:textId="16CB22A0" w:rsidR="0025214E" w:rsidRDefault="0025214E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755F8">
              <w:rPr>
                <w:lang w:val="en-GB"/>
              </w:rPr>
              <w:t>7</w:t>
            </w:r>
            <w:r>
              <w:rPr>
                <w:lang w:val="en-GB"/>
              </w:rPr>
              <w:t>, p =</w:t>
            </w:r>
            <w:r w:rsidR="00CC3885">
              <w:rPr>
                <w:lang w:val="en-GB"/>
              </w:rPr>
              <w:t xml:space="preserve"> 0.527</w:t>
            </w:r>
          </w:p>
        </w:tc>
      </w:tr>
      <w:tr w:rsidR="0025214E" w14:paraId="1CDC36FA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6AADAF2" w14:textId="77777777" w:rsidR="0025214E" w:rsidRPr="00B94DB5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739E597E" w14:textId="09FC0954" w:rsidR="0025214E" w:rsidRDefault="0025214E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755F8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CC3885">
              <w:rPr>
                <w:lang w:val="en-GB"/>
              </w:rPr>
              <w:t>0.584</w:t>
            </w:r>
          </w:p>
        </w:tc>
      </w:tr>
      <w:tr w:rsidR="0025214E" w14:paraId="67C2085F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735E691" w14:textId="77777777" w:rsidR="0025214E" w:rsidRPr="00B94DB5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79DB2908" w14:textId="24FE8DA5" w:rsidR="0025214E" w:rsidRDefault="0025214E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755F8">
              <w:rPr>
                <w:lang w:val="en-GB"/>
              </w:rPr>
              <w:t>8</w:t>
            </w:r>
            <w:r>
              <w:rPr>
                <w:lang w:val="en-GB"/>
              </w:rPr>
              <w:t>, p =</w:t>
            </w:r>
            <w:r w:rsidR="00CC3885">
              <w:rPr>
                <w:lang w:val="en-GB"/>
              </w:rPr>
              <w:t xml:space="preserve"> 0.584</w:t>
            </w:r>
          </w:p>
        </w:tc>
      </w:tr>
      <w:tr w:rsidR="0025214E" w14:paraId="688E3374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9C81714" w14:textId="77777777" w:rsidR="0025214E" w:rsidRPr="00B94DB5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2C2A29B1" w14:textId="548CBA46" w:rsidR="0025214E" w:rsidRDefault="0025214E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755F8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CC3885">
              <w:rPr>
                <w:lang w:val="en-GB"/>
              </w:rPr>
              <w:t>0.405</w:t>
            </w:r>
          </w:p>
        </w:tc>
      </w:tr>
      <w:tr w:rsidR="0025214E" w14:paraId="294AC574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258E646" w14:textId="77777777" w:rsidR="0025214E" w:rsidRPr="00B94DB5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1786CBF2" w14:textId="35D2E646" w:rsidR="0025214E" w:rsidRDefault="0025214E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755F8">
              <w:rPr>
                <w:lang w:val="en-GB"/>
              </w:rPr>
              <w:t>4</w:t>
            </w:r>
            <w:r>
              <w:rPr>
                <w:lang w:val="en-GB"/>
              </w:rPr>
              <w:t>, p =</w:t>
            </w:r>
            <w:r w:rsidR="00CC3885">
              <w:rPr>
                <w:lang w:val="en-GB"/>
              </w:rPr>
              <w:t xml:space="preserve"> 0.215</w:t>
            </w:r>
          </w:p>
        </w:tc>
      </w:tr>
      <w:tr w:rsidR="0025214E" w14:paraId="1E77E45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485B202" w14:textId="77777777" w:rsidR="0025214E" w:rsidRPr="00B94DB5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080AB96B" w14:textId="7720196C" w:rsidR="0025214E" w:rsidRDefault="0025214E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755F8">
              <w:rPr>
                <w:lang w:val="en-GB"/>
              </w:rPr>
              <w:t>11</w:t>
            </w:r>
            <w:r>
              <w:rPr>
                <w:lang w:val="en-GB"/>
              </w:rPr>
              <w:t xml:space="preserve">, p = </w:t>
            </w:r>
            <w:r w:rsidR="00CC3885">
              <w:rPr>
                <w:lang w:val="en-GB"/>
              </w:rPr>
              <w:t>0.288</w:t>
            </w:r>
          </w:p>
        </w:tc>
      </w:tr>
      <w:tr w:rsidR="0025214E" w14:paraId="7D8EF721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87E8B81" w14:textId="77777777" w:rsidR="0025214E" w:rsidRPr="00B94DB5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29BAC7C7" w14:textId="2760BC38" w:rsidR="0025214E" w:rsidRDefault="0025214E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755F8">
              <w:rPr>
                <w:lang w:val="en-GB"/>
              </w:rPr>
              <w:t>11</w:t>
            </w:r>
            <w:r>
              <w:rPr>
                <w:lang w:val="en-GB"/>
              </w:rPr>
              <w:t>, p =</w:t>
            </w:r>
            <w:r w:rsidR="00CC3885">
              <w:rPr>
                <w:lang w:val="en-GB"/>
              </w:rPr>
              <w:t xml:space="preserve"> 0.288</w:t>
            </w:r>
          </w:p>
        </w:tc>
      </w:tr>
      <w:tr w:rsidR="0025214E" w14:paraId="44165F15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0ABA505" w14:textId="77777777" w:rsidR="0025214E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03E6B0B9" w14:textId="45216B63" w:rsidR="0025214E" w:rsidRDefault="0025214E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755F8">
              <w:rPr>
                <w:lang w:val="en-GB"/>
              </w:rPr>
              <w:t>3</w:t>
            </w:r>
            <w:r>
              <w:rPr>
                <w:lang w:val="en-GB"/>
              </w:rPr>
              <w:t xml:space="preserve">, p = </w:t>
            </w:r>
            <w:r w:rsidR="00CC3885">
              <w:rPr>
                <w:lang w:val="en-GB"/>
              </w:rPr>
              <w:t>0.126</w:t>
            </w:r>
          </w:p>
        </w:tc>
      </w:tr>
      <w:tr w:rsidR="0025214E" w14:paraId="24CCC982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94A731C" w14:textId="77777777" w:rsidR="0025214E" w:rsidRPr="00A729B2" w:rsidRDefault="0025214E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282EC1C7" w14:textId="2E2193E7" w:rsidR="0025214E" w:rsidRDefault="0025214E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755F8">
              <w:rPr>
                <w:lang w:val="en-GB"/>
              </w:rPr>
              <w:t>6</w:t>
            </w:r>
            <w:r>
              <w:rPr>
                <w:lang w:val="en-GB"/>
              </w:rPr>
              <w:t>, p =</w:t>
            </w:r>
            <w:r w:rsidR="00CC3885">
              <w:rPr>
                <w:lang w:val="en-GB"/>
              </w:rPr>
              <w:t xml:space="preserve"> 0.405</w:t>
            </w:r>
          </w:p>
        </w:tc>
      </w:tr>
      <w:tr w:rsidR="0025214E" w14:paraId="7AD34A46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F5B4E60" w14:textId="77777777" w:rsidR="0025214E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4CDAA406" w14:textId="3075436A" w:rsidR="0025214E" w:rsidRDefault="0025214E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755F8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CC3885">
              <w:rPr>
                <w:lang w:val="en-GB"/>
              </w:rPr>
              <w:t>0.405</w:t>
            </w:r>
          </w:p>
        </w:tc>
      </w:tr>
      <w:tr w:rsidR="0025214E" w14:paraId="25500D57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6D5664E" w14:textId="77777777" w:rsidR="0025214E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13C27004" w14:textId="507A375A" w:rsidR="0025214E" w:rsidRDefault="0025214E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755F8">
              <w:rPr>
                <w:lang w:val="en-GB"/>
              </w:rPr>
              <w:t>12</w:t>
            </w:r>
            <w:r>
              <w:rPr>
                <w:lang w:val="en-GB"/>
              </w:rPr>
              <w:t>, p =</w:t>
            </w:r>
            <w:r w:rsidR="00CC3885">
              <w:rPr>
                <w:lang w:val="en-GB"/>
              </w:rPr>
              <w:t xml:space="preserve"> 0.215</w:t>
            </w:r>
          </w:p>
        </w:tc>
      </w:tr>
      <w:tr w:rsidR="0025214E" w14:paraId="00C9B8A9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B1C8BD0" w14:textId="77777777" w:rsidR="0025214E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612C6FCB" w14:textId="7BAA64DD" w:rsidR="0025214E" w:rsidRDefault="0025214E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755F8">
              <w:rPr>
                <w:lang w:val="en-GB"/>
              </w:rPr>
              <w:t>2</w:t>
            </w:r>
            <w:r>
              <w:rPr>
                <w:lang w:val="en-GB"/>
              </w:rPr>
              <w:t xml:space="preserve">, p = </w:t>
            </w:r>
            <w:r w:rsidR="00CC3885">
              <w:rPr>
                <w:lang w:val="en-GB"/>
              </w:rPr>
              <w:t>0.070</w:t>
            </w:r>
          </w:p>
        </w:tc>
      </w:tr>
      <w:tr w:rsidR="0025214E" w14:paraId="5556CDA1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F8AF9C0" w14:textId="4042ED96" w:rsidR="0025214E" w:rsidRPr="008472A9" w:rsidRDefault="00F91911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lastRenderedPageBreak/>
              <w:t>Ca</w:t>
            </w:r>
          </w:p>
          <w:p w14:paraId="419C218D" w14:textId="77777777" w:rsidR="0025214E" w:rsidRDefault="0025214E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1DC00028" w14:textId="77777777" w:rsidR="0025214E" w:rsidRDefault="0025214E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  <w:p w14:paraId="69D2C184" w14:textId="77777777" w:rsidR="0025214E" w:rsidRDefault="0025214E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25214E" w14:paraId="184495CA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E1B69CF" w14:textId="77777777" w:rsidR="0025214E" w:rsidRPr="00B94DB5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7CB71F9C" w14:textId="5B91E01C" w:rsidR="0025214E" w:rsidRDefault="0025214E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55B11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F91911">
              <w:rPr>
                <w:lang w:val="en-GB"/>
              </w:rPr>
              <w:t>0.405</w:t>
            </w:r>
          </w:p>
        </w:tc>
      </w:tr>
      <w:tr w:rsidR="0025214E" w14:paraId="0366F2C0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A333270" w14:textId="77777777" w:rsidR="0025214E" w:rsidRPr="00B94DB5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3922B42D" w14:textId="064F7010" w:rsidR="0025214E" w:rsidRDefault="0025214E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55B11">
              <w:rPr>
                <w:lang w:val="en-GB"/>
              </w:rPr>
              <w:t>4</w:t>
            </w:r>
            <w:r>
              <w:rPr>
                <w:lang w:val="en-GB"/>
              </w:rPr>
              <w:t>, p =</w:t>
            </w:r>
            <w:r w:rsidR="003F634F">
              <w:rPr>
                <w:lang w:val="en-GB"/>
              </w:rPr>
              <w:t xml:space="preserve"> </w:t>
            </w:r>
            <w:r w:rsidR="00F91911">
              <w:rPr>
                <w:lang w:val="en-GB"/>
              </w:rPr>
              <w:t>0.215</w:t>
            </w:r>
          </w:p>
        </w:tc>
      </w:tr>
      <w:tr w:rsidR="0025214E" w14:paraId="58362EFD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F7B5F68" w14:textId="77777777" w:rsidR="0025214E" w:rsidRPr="00B94DB5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5B07E056" w14:textId="5505E853" w:rsidR="0025214E" w:rsidRDefault="0025214E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55B11">
              <w:rPr>
                <w:lang w:val="en-GB"/>
              </w:rPr>
              <w:t>12</w:t>
            </w:r>
            <w:r>
              <w:rPr>
                <w:lang w:val="en-GB"/>
              </w:rPr>
              <w:t xml:space="preserve">, p = </w:t>
            </w:r>
            <w:r w:rsidR="00F91911">
              <w:rPr>
                <w:lang w:val="en-GB"/>
              </w:rPr>
              <w:t>0.215</w:t>
            </w:r>
          </w:p>
        </w:tc>
      </w:tr>
      <w:tr w:rsidR="0025214E" w14:paraId="5E821578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1B58165" w14:textId="77777777" w:rsidR="0025214E" w:rsidRPr="00B94DB5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1B31BF3C" w14:textId="5EAE9A9B" w:rsidR="0025214E" w:rsidRDefault="0025214E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55B11">
              <w:rPr>
                <w:lang w:val="en-GB"/>
              </w:rPr>
              <w:t>9</w:t>
            </w:r>
            <w:r>
              <w:rPr>
                <w:lang w:val="en-GB"/>
              </w:rPr>
              <w:t>, p =</w:t>
            </w:r>
            <w:r w:rsidR="003F634F">
              <w:rPr>
                <w:lang w:val="en-GB"/>
              </w:rPr>
              <w:t xml:space="preserve"> </w:t>
            </w:r>
            <w:r w:rsidR="00F91911">
              <w:rPr>
                <w:lang w:val="en-GB"/>
              </w:rPr>
              <w:t>0.527</w:t>
            </w:r>
          </w:p>
        </w:tc>
      </w:tr>
      <w:tr w:rsidR="0025214E" w14:paraId="01055437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F7E9108" w14:textId="77777777" w:rsidR="0025214E" w:rsidRPr="00B94DB5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758EC415" w14:textId="6B6E2012" w:rsidR="0025214E" w:rsidRDefault="0025214E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55B11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F91911">
              <w:rPr>
                <w:lang w:val="en-GB"/>
              </w:rPr>
              <w:t>0.527</w:t>
            </w:r>
          </w:p>
        </w:tc>
      </w:tr>
      <w:tr w:rsidR="0025214E" w14:paraId="18A9F105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47C7BC0" w14:textId="77777777" w:rsidR="0025214E" w:rsidRPr="00B94DB5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76A4504F" w14:textId="7AD144BA" w:rsidR="0025214E" w:rsidRDefault="0025214E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55B11">
              <w:rPr>
                <w:lang w:val="en-GB"/>
              </w:rPr>
              <w:t>7</w:t>
            </w:r>
            <w:r>
              <w:rPr>
                <w:lang w:val="en-GB"/>
              </w:rPr>
              <w:t>, p =</w:t>
            </w:r>
            <w:r w:rsidR="003F634F">
              <w:rPr>
                <w:lang w:val="en-GB"/>
              </w:rPr>
              <w:t xml:space="preserve"> </w:t>
            </w:r>
            <w:r w:rsidR="00F91911">
              <w:rPr>
                <w:lang w:val="en-GB"/>
              </w:rPr>
              <w:t>0.527</w:t>
            </w:r>
          </w:p>
        </w:tc>
      </w:tr>
      <w:tr w:rsidR="0025214E" w14:paraId="4C135544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A900C48" w14:textId="77777777" w:rsidR="0025214E" w:rsidRPr="00B94DB5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1333FA3B" w14:textId="49468CE1" w:rsidR="0025214E" w:rsidRDefault="0025214E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55B11">
              <w:rPr>
                <w:lang w:val="en-GB"/>
              </w:rPr>
              <w:t>4</w:t>
            </w:r>
            <w:r>
              <w:rPr>
                <w:lang w:val="en-GB"/>
              </w:rPr>
              <w:t xml:space="preserve">, p = </w:t>
            </w:r>
            <w:r w:rsidR="00F91911">
              <w:rPr>
                <w:lang w:val="en-GB"/>
              </w:rPr>
              <w:t>0.215</w:t>
            </w:r>
          </w:p>
        </w:tc>
      </w:tr>
      <w:tr w:rsidR="0025214E" w14:paraId="22C71F79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CBAF583" w14:textId="77777777" w:rsidR="0025214E" w:rsidRPr="00B94DB5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4B6953F8" w14:textId="32977093" w:rsidR="0025214E" w:rsidRDefault="0025214E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55B11">
              <w:rPr>
                <w:lang w:val="en-GB"/>
              </w:rPr>
              <w:t>6</w:t>
            </w:r>
            <w:r>
              <w:rPr>
                <w:lang w:val="en-GB"/>
              </w:rPr>
              <w:t>, p =</w:t>
            </w:r>
            <w:r w:rsidR="003F634F">
              <w:rPr>
                <w:lang w:val="en-GB"/>
              </w:rPr>
              <w:t xml:space="preserve"> </w:t>
            </w:r>
            <w:r w:rsidR="00F91911">
              <w:rPr>
                <w:lang w:val="en-GB"/>
              </w:rPr>
              <w:t>0.405</w:t>
            </w:r>
          </w:p>
        </w:tc>
      </w:tr>
      <w:tr w:rsidR="0025214E" w14:paraId="3BFCDB3F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C0F1848" w14:textId="77777777" w:rsidR="0025214E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7A236C40" w14:textId="76C69343" w:rsidR="0025214E" w:rsidRDefault="0025214E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55B11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F91911">
              <w:rPr>
                <w:lang w:val="en-GB"/>
              </w:rPr>
              <w:t>0.527</w:t>
            </w:r>
          </w:p>
        </w:tc>
      </w:tr>
      <w:tr w:rsidR="0025214E" w14:paraId="0532FBFF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E73CD6F" w14:textId="77777777" w:rsidR="0025214E" w:rsidRPr="00A729B2" w:rsidRDefault="0025214E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6B9D1B73" w14:textId="3B0C65B4" w:rsidR="0025214E" w:rsidRDefault="0025214E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55B11">
              <w:rPr>
                <w:lang w:val="en-GB"/>
              </w:rPr>
              <w:t>2</w:t>
            </w:r>
            <w:r>
              <w:rPr>
                <w:lang w:val="en-GB"/>
              </w:rPr>
              <w:t>, p =</w:t>
            </w:r>
            <w:r w:rsidR="003F634F">
              <w:rPr>
                <w:lang w:val="en-GB"/>
              </w:rPr>
              <w:t xml:space="preserve"> </w:t>
            </w:r>
            <w:r w:rsidR="00F91911">
              <w:rPr>
                <w:lang w:val="en-GB"/>
              </w:rPr>
              <w:t>0.070</w:t>
            </w:r>
          </w:p>
        </w:tc>
      </w:tr>
      <w:tr w:rsidR="0025214E" w14:paraId="7C494BD6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FFA2ACC" w14:textId="77777777" w:rsidR="0025214E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0B48A0B1" w14:textId="65A687AD" w:rsidR="0025214E" w:rsidRDefault="0025214E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55B11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F91911">
              <w:rPr>
                <w:lang w:val="en-GB"/>
              </w:rPr>
              <w:t>0.584</w:t>
            </w:r>
          </w:p>
        </w:tc>
      </w:tr>
      <w:tr w:rsidR="0025214E" w14:paraId="7F522EC5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2EF5106" w14:textId="77777777" w:rsidR="0025214E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52040575" w14:textId="34DDF52B" w:rsidR="0025214E" w:rsidRDefault="0025214E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55B11">
              <w:rPr>
                <w:lang w:val="en-GB"/>
              </w:rPr>
              <w:t>13</w:t>
            </w:r>
            <w:r>
              <w:rPr>
                <w:lang w:val="en-GB"/>
              </w:rPr>
              <w:t>, p =</w:t>
            </w:r>
            <w:r w:rsidR="003F634F">
              <w:rPr>
                <w:lang w:val="en-GB"/>
              </w:rPr>
              <w:t xml:space="preserve"> </w:t>
            </w:r>
            <w:r w:rsidR="00F91911">
              <w:rPr>
                <w:lang w:val="en-GB"/>
              </w:rPr>
              <w:t>0.126</w:t>
            </w:r>
          </w:p>
        </w:tc>
      </w:tr>
      <w:tr w:rsidR="0025214E" w14:paraId="3340BFD2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ED93088" w14:textId="77777777" w:rsidR="0025214E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3D2799B6" w14:textId="42135214" w:rsidR="0025214E" w:rsidRDefault="0025214E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55B11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F91911">
              <w:rPr>
                <w:lang w:val="en-GB"/>
              </w:rPr>
              <w:t>0.584</w:t>
            </w:r>
          </w:p>
        </w:tc>
      </w:tr>
    </w:tbl>
    <w:p w14:paraId="113D163E" w14:textId="560BB9EC" w:rsidR="0025214E" w:rsidRDefault="0025214E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25214E" w14:paraId="4177925B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3F899C9" w14:textId="62D2A1BE" w:rsidR="0025214E" w:rsidRPr="008472A9" w:rsidRDefault="00F91911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Cd</w:t>
            </w:r>
          </w:p>
          <w:p w14:paraId="53309A39" w14:textId="77777777" w:rsidR="0025214E" w:rsidRDefault="0025214E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0A994D42" w14:textId="77777777" w:rsidR="0025214E" w:rsidRDefault="0025214E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36359A92" w14:textId="77777777" w:rsidR="0025214E" w:rsidRDefault="0025214E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25214E" w14:paraId="167F7C38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3367332" w14:textId="77777777" w:rsidR="0025214E" w:rsidRPr="00B94DB5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7AEDF93C" w14:textId="5177FB10" w:rsidR="0025214E" w:rsidRDefault="0025214E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4F183F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F91911">
              <w:rPr>
                <w:lang w:val="en-GB"/>
              </w:rPr>
              <w:t>0.405</w:t>
            </w:r>
          </w:p>
        </w:tc>
      </w:tr>
      <w:tr w:rsidR="0025214E" w14:paraId="13B9D753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3CD28EA" w14:textId="77777777" w:rsidR="0025214E" w:rsidRPr="00B94DB5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60A7782A" w14:textId="06A90A85" w:rsidR="0025214E" w:rsidRDefault="0025214E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4F183F">
              <w:rPr>
                <w:lang w:val="en-GB"/>
              </w:rPr>
              <w:t>11</w:t>
            </w:r>
            <w:r>
              <w:rPr>
                <w:lang w:val="en-GB"/>
              </w:rPr>
              <w:t>, p =</w:t>
            </w:r>
            <w:r w:rsidR="00F91911">
              <w:rPr>
                <w:lang w:val="en-GB"/>
              </w:rPr>
              <w:t xml:space="preserve"> 0.288</w:t>
            </w:r>
          </w:p>
        </w:tc>
      </w:tr>
      <w:tr w:rsidR="0025214E" w14:paraId="5E7A1C0E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B864C7D" w14:textId="77777777" w:rsidR="0025214E" w:rsidRPr="00B94DB5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4A31403C" w14:textId="1E054CB7" w:rsidR="0025214E" w:rsidRDefault="0025214E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4F183F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F91911">
              <w:rPr>
                <w:lang w:val="en-GB"/>
              </w:rPr>
              <w:t>0.527</w:t>
            </w:r>
          </w:p>
        </w:tc>
      </w:tr>
      <w:tr w:rsidR="0025214E" w14:paraId="72F685BF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D933243" w14:textId="77777777" w:rsidR="0025214E" w:rsidRPr="00B94DB5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62FBDA67" w14:textId="4C5CBC05" w:rsidR="0025214E" w:rsidRDefault="0025214E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4F183F">
              <w:rPr>
                <w:lang w:val="en-GB"/>
              </w:rPr>
              <w:t>6</w:t>
            </w:r>
            <w:r>
              <w:rPr>
                <w:lang w:val="en-GB"/>
              </w:rPr>
              <w:t>, p =</w:t>
            </w:r>
            <w:r w:rsidR="00F91911">
              <w:rPr>
                <w:lang w:val="en-GB"/>
              </w:rPr>
              <w:t xml:space="preserve"> 0.405</w:t>
            </w:r>
          </w:p>
        </w:tc>
      </w:tr>
      <w:tr w:rsidR="0025214E" w14:paraId="2270D018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675D28A" w14:textId="77777777" w:rsidR="0025214E" w:rsidRPr="00B94DB5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211AF68A" w14:textId="1CA5FB93" w:rsidR="0025214E" w:rsidRDefault="0025214E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4F183F">
              <w:rPr>
                <w:lang w:val="en-GB"/>
              </w:rPr>
              <w:t>3</w:t>
            </w:r>
            <w:r>
              <w:rPr>
                <w:lang w:val="en-GB"/>
              </w:rPr>
              <w:t xml:space="preserve">, p = </w:t>
            </w:r>
            <w:r w:rsidR="00F91911">
              <w:rPr>
                <w:lang w:val="en-GB"/>
              </w:rPr>
              <w:t>0.126</w:t>
            </w:r>
          </w:p>
        </w:tc>
      </w:tr>
      <w:tr w:rsidR="0025214E" w14:paraId="2B3BC642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CEBF8E4" w14:textId="77777777" w:rsidR="0025214E" w:rsidRPr="00B94DB5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63B82A4D" w14:textId="26B0F9D7" w:rsidR="0025214E" w:rsidRDefault="0025214E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4F183F">
              <w:rPr>
                <w:lang w:val="en-GB"/>
              </w:rPr>
              <w:t>3</w:t>
            </w:r>
            <w:r>
              <w:rPr>
                <w:lang w:val="en-GB"/>
              </w:rPr>
              <w:t>, p =</w:t>
            </w:r>
            <w:r w:rsidR="00F91911">
              <w:rPr>
                <w:lang w:val="en-GB"/>
              </w:rPr>
              <w:t xml:space="preserve"> 0.126</w:t>
            </w:r>
          </w:p>
        </w:tc>
      </w:tr>
      <w:tr w:rsidR="0025214E" w14:paraId="4665A076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F31963D" w14:textId="77777777" w:rsidR="0025214E" w:rsidRPr="00B94DB5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1C5D67D9" w14:textId="6E6D72DC" w:rsidR="0025214E" w:rsidRDefault="0025214E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4F183F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F91911">
              <w:rPr>
                <w:lang w:val="en-GB"/>
              </w:rPr>
              <w:t>0.584</w:t>
            </w:r>
          </w:p>
        </w:tc>
      </w:tr>
      <w:tr w:rsidR="0025214E" w14:paraId="6E883C6F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3C9A449" w14:textId="77777777" w:rsidR="0025214E" w:rsidRPr="00B94DB5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29B0610F" w14:textId="2E6564B6" w:rsidR="0025214E" w:rsidRDefault="0025214E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4F183F">
              <w:rPr>
                <w:lang w:val="en-GB"/>
              </w:rPr>
              <w:t>10</w:t>
            </w:r>
            <w:r>
              <w:rPr>
                <w:lang w:val="en-GB"/>
              </w:rPr>
              <w:t>, p =</w:t>
            </w:r>
            <w:r w:rsidR="00F91911">
              <w:rPr>
                <w:lang w:val="en-GB"/>
              </w:rPr>
              <w:t xml:space="preserve"> 0.405</w:t>
            </w:r>
          </w:p>
        </w:tc>
      </w:tr>
      <w:tr w:rsidR="0025214E" w14:paraId="2769850A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B83732B" w14:textId="77777777" w:rsidR="0025214E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7CE63AC5" w14:textId="3E424872" w:rsidR="0025214E" w:rsidRDefault="0025214E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4F183F">
              <w:rPr>
                <w:lang w:val="en-GB"/>
              </w:rPr>
              <w:t>2</w:t>
            </w:r>
            <w:r>
              <w:rPr>
                <w:lang w:val="en-GB"/>
              </w:rPr>
              <w:t xml:space="preserve">, p = </w:t>
            </w:r>
            <w:r w:rsidR="00F91911">
              <w:rPr>
                <w:lang w:val="en-GB"/>
              </w:rPr>
              <w:t>0.070</w:t>
            </w:r>
          </w:p>
        </w:tc>
      </w:tr>
      <w:tr w:rsidR="0025214E" w14:paraId="22EE31A6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62192A6" w14:textId="77777777" w:rsidR="0025214E" w:rsidRPr="00A729B2" w:rsidRDefault="0025214E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21039EC2" w14:textId="0FE21D1A" w:rsidR="0025214E" w:rsidRDefault="0025214E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4F183F">
              <w:rPr>
                <w:lang w:val="en-GB"/>
              </w:rPr>
              <w:t>7</w:t>
            </w:r>
            <w:r>
              <w:rPr>
                <w:lang w:val="en-GB"/>
              </w:rPr>
              <w:t>, p =</w:t>
            </w:r>
            <w:r w:rsidR="00F91911">
              <w:rPr>
                <w:lang w:val="en-GB"/>
              </w:rPr>
              <w:t xml:space="preserve"> 0.527</w:t>
            </w:r>
          </w:p>
        </w:tc>
      </w:tr>
      <w:tr w:rsidR="0025214E" w14:paraId="3BEE86C7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6F3777C" w14:textId="77777777" w:rsidR="0025214E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653BA324" w14:textId="70832032" w:rsidR="0025214E" w:rsidRDefault="0025214E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4F183F">
              <w:rPr>
                <w:lang w:val="en-GB"/>
              </w:rPr>
              <w:t>3</w:t>
            </w:r>
            <w:r>
              <w:rPr>
                <w:lang w:val="en-GB"/>
              </w:rPr>
              <w:t xml:space="preserve">, p = </w:t>
            </w:r>
            <w:r w:rsidR="00F91911">
              <w:rPr>
                <w:lang w:val="en-GB"/>
              </w:rPr>
              <w:t>0.126</w:t>
            </w:r>
          </w:p>
        </w:tc>
      </w:tr>
      <w:tr w:rsidR="0025214E" w14:paraId="68B89ECF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8B54CF2" w14:textId="77777777" w:rsidR="0025214E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6E55B2C8" w14:textId="7F95E7C2" w:rsidR="0025214E" w:rsidRDefault="0025214E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4F183F">
              <w:rPr>
                <w:lang w:val="en-GB"/>
              </w:rPr>
              <w:t>11</w:t>
            </w:r>
            <w:r>
              <w:rPr>
                <w:lang w:val="en-GB"/>
              </w:rPr>
              <w:t>, p =</w:t>
            </w:r>
            <w:r w:rsidR="00F91911">
              <w:rPr>
                <w:lang w:val="en-GB"/>
              </w:rPr>
              <w:t xml:space="preserve"> 0.288</w:t>
            </w:r>
          </w:p>
        </w:tc>
      </w:tr>
      <w:tr w:rsidR="0025214E" w14:paraId="6885C8D6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DB16AA8" w14:textId="77777777" w:rsidR="0025214E" w:rsidRDefault="0025214E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6A556161" w14:textId="34E8F07E" w:rsidR="0025214E" w:rsidRDefault="0025214E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4F183F">
              <w:rPr>
                <w:lang w:val="en-GB"/>
              </w:rPr>
              <w:t>4</w:t>
            </w:r>
            <w:r>
              <w:rPr>
                <w:lang w:val="en-GB"/>
              </w:rPr>
              <w:t xml:space="preserve">, p = </w:t>
            </w:r>
            <w:r w:rsidR="00F91911">
              <w:rPr>
                <w:lang w:val="en-GB"/>
              </w:rPr>
              <w:t>0.215</w:t>
            </w:r>
          </w:p>
        </w:tc>
      </w:tr>
    </w:tbl>
    <w:p w14:paraId="1AE87C63" w14:textId="4126444C" w:rsidR="0025214E" w:rsidRDefault="0025214E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F91911" w14:paraId="5C10F360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FDA9335" w14:textId="13874DCA" w:rsidR="00F91911" w:rsidRPr="008472A9" w:rsidRDefault="00F91911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C</w:t>
            </w:r>
            <w:r w:rsidR="00126A0E">
              <w:rPr>
                <w:u w:val="single"/>
                <w:lang w:val="en-GB"/>
              </w:rPr>
              <w:t>o</w:t>
            </w:r>
          </w:p>
          <w:p w14:paraId="6F4E3131" w14:textId="77777777" w:rsidR="00F91911" w:rsidRDefault="00F91911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25C215F2" w14:textId="77777777" w:rsidR="00F91911" w:rsidRDefault="00F91911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21D0A32F" w14:textId="77777777" w:rsidR="00F91911" w:rsidRDefault="00F91911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F91911" w14:paraId="01EA197A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15597A6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1BA772C1" w14:textId="58563D80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C3731">
              <w:rPr>
                <w:lang w:val="en-GB"/>
              </w:rPr>
              <w:t>NaN</w:t>
            </w:r>
            <w:r>
              <w:rPr>
                <w:lang w:val="en-GB"/>
              </w:rPr>
              <w:t xml:space="preserve">, p = </w:t>
            </w:r>
            <w:r w:rsidR="00126A0E">
              <w:rPr>
                <w:lang w:val="en-GB"/>
              </w:rPr>
              <w:t>NaN</w:t>
            </w:r>
          </w:p>
        </w:tc>
      </w:tr>
      <w:tr w:rsidR="00F91911" w14:paraId="6DE4E587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CE01C1D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0CA34042" w14:textId="5B6955E3" w:rsidR="00F91911" w:rsidRDefault="00F91911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D58BD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126A0E">
              <w:rPr>
                <w:lang w:val="en-GB"/>
              </w:rPr>
              <w:t>0.415</w:t>
            </w:r>
          </w:p>
        </w:tc>
      </w:tr>
      <w:tr w:rsidR="00F91911" w14:paraId="6438A8D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1465A85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030B5140" w14:textId="659EB876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D58BD">
              <w:rPr>
                <w:lang w:val="en-GB"/>
              </w:rPr>
              <w:t>10</w:t>
            </w:r>
            <w:r>
              <w:rPr>
                <w:lang w:val="en-GB"/>
              </w:rPr>
              <w:t xml:space="preserve">, p = </w:t>
            </w:r>
            <w:r w:rsidR="00126A0E">
              <w:rPr>
                <w:lang w:val="en-GB"/>
              </w:rPr>
              <w:t>0.299</w:t>
            </w:r>
          </w:p>
        </w:tc>
      </w:tr>
      <w:tr w:rsidR="00F91911" w14:paraId="4C953FD0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CB1317A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64C3F4DA" w14:textId="15177697" w:rsidR="00F91911" w:rsidRDefault="00F91911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D58BD">
              <w:rPr>
                <w:lang w:val="en-GB"/>
              </w:rPr>
              <w:t>5</w:t>
            </w:r>
            <w:r>
              <w:rPr>
                <w:lang w:val="en-GB"/>
              </w:rPr>
              <w:t xml:space="preserve">, p = </w:t>
            </w:r>
            <w:r w:rsidR="00126A0E">
              <w:rPr>
                <w:lang w:val="en-GB"/>
              </w:rPr>
              <w:t>0.288</w:t>
            </w:r>
          </w:p>
        </w:tc>
      </w:tr>
      <w:tr w:rsidR="00F91911" w14:paraId="06304E6C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4BDE8A1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549228B3" w14:textId="776A0257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D58BD">
              <w:rPr>
                <w:lang w:val="en-GB"/>
              </w:rPr>
              <w:t>0</w:t>
            </w:r>
            <w:r>
              <w:rPr>
                <w:lang w:val="en-GB"/>
              </w:rPr>
              <w:t xml:space="preserve">, p = </w:t>
            </w:r>
            <w:r w:rsidR="00126A0E">
              <w:rPr>
                <w:lang w:val="en-GB"/>
              </w:rPr>
              <w:t>0.029 *</w:t>
            </w:r>
          </w:p>
        </w:tc>
      </w:tr>
      <w:tr w:rsidR="00F91911" w14:paraId="7E0C8913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63D2E39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742301E4" w14:textId="176596E5" w:rsidR="00F91911" w:rsidRDefault="00F91911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D58BD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126A0E">
              <w:rPr>
                <w:lang w:val="en-GB"/>
              </w:rPr>
              <w:t>0.415</w:t>
            </w:r>
          </w:p>
        </w:tc>
      </w:tr>
      <w:tr w:rsidR="00F91911" w14:paraId="31BFD05C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1F3AAD8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3BEDED92" w14:textId="2F5A9EB1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D58BD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126A0E">
              <w:rPr>
                <w:lang w:val="en-GB"/>
              </w:rPr>
              <w:t>0.584</w:t>
            </w:r>
          </w:p>
        </w:tc>
      </w:tr>
      <w:tr w:rsidR="00F91911" w14:paraId="3FE46D77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6A9167E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3FD094AC" w14:textId="45D1173E" w:rsidR="00F91911" w:rsidRDefault="00F91911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D58BD">
              <w:rPr>
                <w:lang w:val="en-GB"/>
              </w:rPr>
              <w:t>15</w:t>
            </w:r>
            <w:r>
              <w:rPr>
                <w:lang w:val="en-GB"/>
              </w:rPr>
              <w:t xml:space="preserve">, p = </w:t>
            </w:r>
            <w:r w:rsidR="00126A0E">
              <w:rPr>
                <w:lang w:val="en-GB"/>
              </w:rPr>
              <w:t>0.031 *</w:t>
            </w:r>
          </w:p>
        </w:tc>
      </w:tr>
      <w:tr w:rsidR="00F91911" w14:paraId="2ACB41F6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948460C" w14:textId="77777777" w:rsidR="00F91911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24B40FB4" w14:textId="01758CC7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D58BD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126A0E">
              <w:rPr>
                <w:lang w:val="en-GB"/>
              </w:rPr>
              <w:t>0.527</w:t>
            </w:r>
          </w:p>
        </w:tc>
      </w:tr>
      <w:tr w:rsidR="00F91911" w14:paraId="65A6D731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2AE3E7A" w14:textId="77777777" w:rsidR="00F91911" w:rsidRPr="00A729B2" w:rsidRDefault="00F91911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019FAC6F" w14:textId="2CBC4053" w:rsidR="00F91911" w:rsidRDefault="00F91911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D58BD">
              <w:rPr>
                <w:lang w:val="en-GB"/>
              </w:rPr>
              <w:t>11</w:t>
            </w:r>
            <w:r>
              <w:rPr>
                <w:lang w:val="en-GB"/>
              </w:rPr>
              <w:t xml:space="preserve">, p = </w:t>
            </w:r>
            <w:r w:rsidR="00126A0E">
              <w:rPr>
                <w:lang w:val="en-GB"/>
              </w:rPr>
              <w:t>0.288</w:t>
            </w:r>
          </w:p>
        </w:tc>
      </w:tr>
      <w:tr w:rsidR="00F91911" w14:paraId="1D7CD76B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C9A6DD5" w14:textId="77777777" w:rsidR="00F91911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5B74736C" w14:textId="0DEF06CF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D58BD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126A0E">
              <w:rPr>
                <w:lang w:val="en-GB"/>
              </w:rPr>
              <w:t>0.584</w:t>
            </w:r>
          </w:p>
        </w:tc>
      </w:tr>
      <w:tr w:rsidR="00F91911" w14:paraId="130BD7D8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960EDE6" w14:textId="77777777" w:rsidR="00F91911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76937C13" w14:textId="4FE48C81" w:rsidR="00F91911" w:rsidRDefault="00F91911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D58BD">
              <w:rPr>
                <w:lang w:val="en-GB"/>
              </w:rPr>
              <w:t>16</w:t>
            </w:r>
            <w:r>
              <w:rPr>
                <w:lang w:val="en-GB"/>
              </w:rPr>
              <w:t xml:space="preserve">, p = </w:t>
            </w:r>
            <w:r w:rsidR="00126A0E">
              <w:rPr>
                <w:lang w:val="en-GB"/>
              </w:rPr>
              <w:t>0.029 *</w:t>
            </w:r>
          </w:p>
        </w:tc>
      </w:tr>
      <w:tr w:rsidR="00F91911" w14:paraId="2E702D05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8644585" w14:textId="77777777" w:rsidR="00F91911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49CBE72B" w14:textId="4E645B83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D58BD">
              <w:rPr>
                <w:lang w:val="en-GB"/>
              </w:rPr>
              <w:t>12</w:t>
            </w:r>
            <w:r>
              <w:rPr>
                <w:lang w:val="en-GB"/>
              </w:rPr>
              <w:t xml:space="preserve">, p = </w:t>
            </w:r>
            <w:r w:rsidR="00126A0E">
              <w:rPr>
                <w:lang w:val="en-GB"/>
              </w:rPr>
              <w:t>0.215</w:t>
            </w:r>
          </w:p>
        </w:tc>
      </w:tr>
    </w:tbl>
    <w:p w14:paraId="7416F5A4" w14:textId="13677203" w:rsidR="00F91911" w:rsidRDefault="00F91911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F91911" w14:paraId="0BFB16CF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C239A06" w14:textId="0778ADBA" w:rsidR="00F91911" w:rsidRPr="008472A9" w:rsidRDefault="00F91911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lastRenderedPageBreak/>
              <w:t>C</w:t>
            </w:r>
            <w:r w:rsidR="00597B56">
              <w:rPr>
                <w:u w:val="single"/>
                <w:lang w:val="en-GB"/>
              </w:rPr>
              <w:t>r</w:t>
            </w:r>
          </w:p>
          <w:p w14:paraId="4CD88DC1" w14:textId="77777777" w:rsidR="00F91911" w:rsidRDefault="00F91911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2AC31114" w14:textId="77777777" w:rsidR="00F91911" w:rsidRDefault="00F91911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1872ED02" w14:textId="77777777" w:rsidR="00F91911" w:rsidRDefault="00F91911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F91911" w14:paraId="0A175321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AA6B5B4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28957E34" w14:textId="6ACCF7FB" w:rsidR="00F91911" w:rsidRDefault="00F91911" w:rsidP="00126A0E">
            <w:pPr>
              <w:tabs>
                <w:tab w:val="left" w:pos="128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D946BA">
              <w:rPr>
                <w:lang w:val="en-GB"/>
              </w:rPr>
              <w:t>7.5</w:t>
            </w:r>
            <w:r>
              <w:rPr>
                <w:lang w:val="en-GB"/>
              </w:rPr>
              <w:t xml:space="preserve">, p = </w:t>
            </w:r>
            <w:r w:rsidR="00126A0E">
              <w:rPr>
                <w:lang w:val="en-GB"/>
              </w:rPr>
              <w:t>0.584</w:t>
            </w:r>
            <w:r w:rsidR="00126A0E">
              <w:rPr>
                <w:lang w:val="en-GB"/>
              </w:rPr>
              <w:tab/>
            </w:r>
          </w:p>
        </w:tc>
      </w:tr>
      <w:tr w:rsidR="00F91911" w14:paraId="013EB963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BDCE258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23E41D24" w14:textId="54523C5D" w:rsidR="00F91911" w:rsidRDefault="00F91911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D946BA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126A0E">
              <w:rPr>
                <w:lang w:val="en-GB"/>
              </w:rPr>
              <w:t>0.527</w:t>
            </w:r>
          </w:p>
        </w:tc>
      </w:tr>
      <w:tr w:rsidR="00F91911" w14:paraId="3372FF52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E5AAD21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57B0C499" w14:textId="1BBE365F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D946BA">
              <w:rPr>
                <w:lang w:val="en-GB"/>
              </w:rPr>
              <w:t>11</w:t>
            </w:r>
            <w:r>
              <w:rPr>
                <w:lang w:val="en-GB"/>
              </w:rPr>
              <w:t xml:space="preserve">, p = </w:t>
            </w:r>
            <w:r w:rsidR="00126A0E">
              <w:rPr>
                <w:lang w:val="en-GB"/>
              </w:rPr>
              <w:t>0.229</w:t>
            </w:r>
          </w:p>
        </w:tc>
      </w:tr>
      <w:tr w:rsidR="00F91911" w14:paraId="215CCF41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DB9A92E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369C32FC" w14:textId="734FF8B8" w:rsidR="00F91911" w:rsidRDefault="00F91911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D946BA">
              <w:rPr>
                <w:lang w:val="en-GB"/>
              </w:rPr>
              <w:t>10</w:t>
            </w:r>
            <w:r>
              <w:rPr>
                <w:lang w:val="en-GB"/>
              </w:rPr>
              <w:t xml:space="preserve">, p = </w:t>
            </w:r>
            <w:r w:rsidR="00126A0E">
              <w:rPr>
                <w:lang w:val="en-GB"/>
              </w:rPr>
              <w:t>0.405</w:t>
            </w:r>
          </w:p>
        </w:tc>
      </w:tr>
      <w:tr w:rsidR="00F91911" w14:paraId="4DA85DD3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087C510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739F9F1F" w14:textId="5E05952A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D946BA">
              <w:rPr>
                <w:lang w:val="en-GB"/>
              </w:rPr>
              <w:t>3</w:t>
            </w:r>
            <w:r>
              <w:rPr>
                <w:lang w:val="en-GB"/>
              </w:rPr>
              <w:t xml:space="preserve">, p = </w:t>
            </w:r>
            <w:r w:rsidR="00126A0E">
              <w:rPr>
                <w:lang w:val="en-GB"/>
              </w:rPr>
              <w:t>0.126</w:t>
            </w:r>
          </w:p>
        </w:tc>
      </w:tr>
      <w:tr w:rsidR="00F91911" w14:paraId="0A76DE30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F244CE1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3EA63CCA" w14:textId="6935CD17" w:rsidR="00F91911" w:rsidRDefault="00F91911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D946BA">
              <w:rPr>
                <w:lang w:val="en-GB"/>
              </w:rPr>
              <w:t>10</w:t>
            </w:r>
            <w:r>
              <w:rPr>
                <w:lang w:val="en-GB"/>
              </w:rPr>
              <w:t xml:space="preserve">, p = </w:t>
            </w:r>
            <w:r w:rsidR="00126A0E">
              <w:rPr>
                <w:lang w:val="en-GB"/>
              </w:rPr>
              <w:t>0.307</w:t>
            </w:r>
          </w:p>
        </w:tc>
      </w:tr>
      <w:tr w:rsidR="00F91911" w14:paraId="4060D86F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D3691E3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018758A8" w14:textId="5009E184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D946BA">
              <w:rPr>
                <w:lang w:val="en-GB"/>
              </w:rPr>
              <w:t>5</w:t>
            </w:r>
            <w:r>
              <w:rPr>
                <w:lang w:val="en-GB"/>
              </w:rPr>
              <w:t xml:space="preserve">, p = </w:t>
            </w:r>
            <w:r w:rsidR="00126A0E">
              <w:rPr>
                <w:lang w:val="en-GB"/>
              </w:rPr>
              <w:t>0.229</w:t>
            </w:r>
          </w:p>
        </w:tc>
      </w:tr>
      <w:tr w:rsidR="00F91911" w14:paraId="4AC88226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E5BE507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066E2685" w14:textId="525CA5CD" w:rsidR="00F91911" w:rsidRDefault="00F91911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D946BA">
              <w:rPr>
                <w:lang w:val="en-GB"/>
              </w:rPr>
              <w:t>13</w:t>
            </w:r>
            <w:r>
              <w:rPr>
                <w:lang w:val="en-GB"/>
              </w:rPr>
              <w:t xml:space="preserve">, p = </w:t>
            </w:r>
            <w:r w:rsidR="00126A0E">
              <w:rPr>
                <w:lang w:val="en-GB"/>
              </w:rPr>
              <w:t>0.126</w:t>
            </w:r>
          </w:p>
        </w:tc>
      </w:tr>
      <w:tr w:rsidR="00F91911" w14:paraId="33C7C43E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935D0BD" w14:textId="77777777" w:rsidR="00F91911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70958978" w14:textId="1F636C00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D946BA">
              <w:rPr>
                <w:lang w:val="en-GB"/>
              </w:rPr>
              <w:t>10</w:t>
            </w:r>
            <w:r>
              <w:rPr>
                <w:lang w:val="en-GB"/>
              </w:rPr>
              <w:t xml:space="preserve">, p = </w:t>
            </w:r>
            <w:r w:rsidR="00126A0E">
              <w:rPr>
                <w:lang w:val="en-GB"/>
              </w:rPr>
              <w:t>0.405</w:t>
            </w:r>
          </w:p>
        </w:tc>
      </w:tr>
      <w:tr w:rsidR="00F91911" w14:paraId="65D432CD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1C05DE9" w14:textId="77777777" w:rsidR="00F91911" w:rsidRPr="00A729B2" w:rsidRDefault="00F91911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1BDF6FE4" w14:textId="749DA483" w:rsidR="00F91911" w:rsidRDefault="00F91911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D946BA">
              <w:rPr>
                <w:lang w:val="en-GB"/>
              </w:rPr>
              <w:t>11</w:t>
            </w:r>
            <w:r>
              <w:rPr>
                <w:lang w:val="en-GB"/>
              </w:rPr>
              <w:t xml:space="preserve">, p = </w:t>
            </w:r>
            <w:r w:rsidR="00126A0E">
              <w:rPr>
                <w:lang w:val="en-GB"/>
              </w:rPr>
              <w:t>0.233</w:t>
            </w:r>
          </w:p>
        </w:tc>
      </w:tr>
      <w:tr w:rsidR="00F91911" w14:paraId="2717662E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8ADCC6D" w14:textId="77777777" w:rsidR="00F91911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5E881EEE" w14:textId="5E02FDFB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D946BA">
              <w:rPr>
                <w:lang w:val="en-GB"/>
              </w:rPr>
              <w:t>11</w:t>
            </w:r>
            <w:r>
              <w:rPr>
                <w:lang w:val="en-GB"/>
              </w:rPr>
              <w:t xml:space="preserve">, p = </w:t>
            </w:r>
            <w:r w:rsidR="00126A0E">
              <w:rPr>
                <w:lang w:val="en-GB"/>
              </w:rPr>
              <w:t>0.229</w:t>
            </w:r>
          </w:p>
        </w:tc>
      </w:tr>
      <w:tr w:rsidR="00F91911" w14:paraId="68C03BF3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7B7C4C2" w14:textId="77777777" w:rsidR="00F91911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70041C57" w14:textId="42D8F7B6" w:rsidR="00F91911" w:rsidRDefault="00F91911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D946BA">
              <w:rPr>
                <w:lang w:val="en-GB"/>
              </w:rPr>
              <w:t>11</w:t>
            </w:r>
            <w:r>
              <w:rPr>
                <w:lang w:val="en-GB"/>
              </w:rPr>
              <w:t xml:space="preserve">, p = </w:t>
            </w:r>
            <w:r w:rsidR="00126A0E">
              <w:rPr>
                <w:lang w:val="en-GB"/>
              </w:rPr>
              <w:t>0.288</w:t>
            </w:r>
          </w:p>
        </w:tc>
      </w:tr>
      <w:tr w:rsidR="00F91911" w14:paraId="164D1B2A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1C8CD58" w14:textId="77777777" w:rsidR="00F91911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7F7A6A4D" w14:textId="0F6C92A7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D946BA">
              <w:rPr>
                <w:lang w:val="en-GB"/>
              </w:rPr>
              <w:t>11</w:t>
            </w:r>
            <w:r>
              <w:rPr>
                <w:lang w:val="en-GB"/>
              </w:rPr>
              <w:t xml:space="preserve">, p = </w:t>
            </w:r>
            <w:r w:rsidR="00126A0E">
              <w:rPr>
                <w:lang w:val="en-GB"/>
              </w:rPr>
              <w:t>0.288</w:t>
            </w:r>
          </w:p>
        </w:tc>
      </w:tr>
    </w:tbl>
    <w:p w14:paraId="028D91EB" w14:textId="2717D23B" w:rsidR="00F91911" w:rsidRDefault="00F91911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F91911" w14:paraId="5FD7E8DF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E2DB2ED" w14:textId="065082F5" w:rsidR="00F91911" w:rsidRPr="008472A9" w:rsidRDefault="00F91911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C</w:t>
            </w:r>
            <w:r w:rsidR="00597B56">
              <w:rPr>
                <w:u w:val="single"/>
                <w:lang w:val="en-GB"/>
              </w:rPr>
              <w:t>u</w:t>
            </w:r>
          </w:p>
          <w:p w14:paraId="5A35EC70" w14:textId="77777777" w:rsidR="00F91911" w:rsidRDefault="00F91911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61BC6352" w14:textId="77777777" w:rsidR="00F91911" w:rsidRDefault="00F91911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133B2A71" w14:textId="77777777" w:rsidR="00F91911" w:rsidRDefault="00F91911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F91911" w14:paraId="4E7D5612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90D9936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19BBA388" w14:textId="578D175D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7451E">
              <w:rPr>
                <w:lang w:val="en-GB"/>
              </w:rPr>
              <w:t>12.5</w:t>
            </w:r>
            <w:r>
              <w:rPr>
                <w:lang w:val="en-GB"/>
              </w:rPr>
              <w:t xml:space="preserve">, p = </w:t>
            </w:r>
            <w:r w:rsidR="00597B56">
              <w:rPr>
                <w:lang w:val="en-GB"/>
              </w:rPr>
              <w:t>0.127</w:t>
            </w:r>
          </w:p>
        </w:tc>
      </w:tr>
      <w:tr w:rsidR="00F91911" w14:paraId="25B8E298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95BDD30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14413C74" w14:textId="7DE82642" w:rsidR="00F91911" w:rsidRDefault="00F91911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7451E">
              <w:rPr>
                <w:lang w:val="en-GB"/>
              </w:rPr>
              <w:t>11</w:t>
            </w:r>
            <w:r>
              <w:rPr>
                <w:lang w:val="en-GB"/>
              </w:rPr>
              <w:t xml:space="preserve">, p = </w:t>
            </w:r>
            <w:r w:rsidR="00597B56">
              <w:rPr>
                <w:lang w:val="en-GB"/>
              </w:rPr>
              <w:t>0.288</w:t>
            </w:r>
          </w:p>
        </w:tc>
      </w:tr>
      <w:tr w:rsidR="00F91911" w14:paraId="0B272653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0D99A64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7704B881" w14:textId="4E10BFF7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7451E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597B56">
              <w:rPr>
                <w:lang w:val="en-GB"/>
              </w:rPr>
              <w:t>0.405</w:t>
            </w:r>
          </w:p>
        </w:tc>
      </w:tr>
      <w:tr w:rsidR="00F91911" w14:paraId="5F9B9C92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7F6028F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33CD21EF" w14:textId="73A148A9" w:rsidR="00F91911" w:rsidRDefault="00F91911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7451E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597B56">
              <w:rPr>
                <w:lang w:val="en-GB"/>
              </w:rPr>
              <w:t>0.527</w:t>
            </w:r>
          </w:p>
        </w:tc>
      </w:tr>
      <w:tr w:rsidR="00F91911" w14:paraId="1033F3FD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FD28991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7AF47B87" w14:textId="0D6D64BF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7451E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597B56">
              <w:rPr>
                <w:lang w:val="en-GB"/>
              </w:rPr>
              <w:t>0.527</w:t>
            </w:r>
          </w:p>
        </w:tc>
      </w:tr>
      <w:tr w:rsidR="00F91911" w14:paraId="57262B14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423F3D2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624DA0FE" w14:textId="38BEB5D9" w:rsidR="00F91911" w:rsidRDefault="00F91911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7451E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597B56">
              <w:rPr>
                <w:lang w:val="en-GB"/>
              </w:rPr>
              <w:t>0.527</w:t>
            </w:r>
          </w:p>
        </w:tc>
      </w:tr>
      <w:tr w:rsidR="00F91911" w14:paraId="1EE2EF76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E4F934D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7DD2E688" w14:textId="07532418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7451E">
              <w:rPr>
                <w:lang w:val="en-GB"/>
              </w:rPr>
              <w:t>3</w:t>
            </w:r>
            <w:r>
              <w:rPr>
                <w:lang w:val="en-GB"/>
              </w:rPr>
              <w:t xml:space="preserve">, p = </w:t>
            </w:r>
            <w:r w:rsidR="00597B56">
              <w:rPr>
                <w:lang w:val="en-GB"/>
              </w:rPr>
              <w:t>0.126</w:t>
            </w:r>
          </w:p>
        </w:tc>
      </w:tr>
      <w:tr w:rsidR="00F91911" w14:paraId="710F9322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30945AE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15C2E673" w14:textId="1B9C7387" w:rsidR="00F91911" w:rsidRDefault="00F91911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7451E">
              <w:rPr>
                <w:lang w:val="en-GB"/>
              </w:rPr>
              <w:t>4</w:t>
            </w:r>
            <w:r>
              <w:rPr>
                <w:lang w:val="en-GB"/>
              </w:rPr>
              <w:t xml:space="preserve">, p = </w:t>
            </w:r>
            <w:r w:rsidR="00597B56">
              <w:rPr>
                <w:lang w:val="en-GB"/>
              </w:rPr>
              <w:t>0.215</w:t>
            </w:r>
          </w:p>
        </w:tc>
      </w:tr>
      <w:tr w:rsidR="00F91911" w14:paraId="6F67CD74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D8C6986" w14:textId="77777777" w:rsidR="00F91911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0EB9225C" w14:textId="5C08CE78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7451E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597B56">
              <w:rPr>
                <w:lang w:val="en-GB"/>
              </w:rPr>
              <w:t>0.405</w:t>
            </w:r>
          </w:p>
        </w:tc>
      </w:tr>
      <w:tr w:rsidR="00F91911" w14:paraId="6B1AA49E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C41D785" w14:textId="77777777" w:rsidR="00F91911" w:rsidRPr="00A729B2" w:rsidRDefault="00F91911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04F5F73D" w14:textId="7F8100E3" w:rsidR="00F91911" w:rsidRDefault="00F91911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7451E">
              <w:rPr>
                <w:lang w:val="en-GB"/>
              </w:rPr>
              <w:t>10</w:t>
            </w:r>
            <w:r>
              <w:rPr>
                <w:lang w:val="en-GB"/>
              </w:rPr>
              <w:t xml:space="preserve">, p = </w:t>
            </w:r>
            <w:r w:rsidR="00597B56">
              <w:rPr>
                <w:lang w:val="en-GB"/>
              </w:rPr>
              <w:t>0.405</w:t>
            </w:r>
          </w:p>
        </w:tc>
      </w:tr>
      <w:tr w:rsidR="00F91911" w14:paraId="482B6144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82A29D8" w14:textId="77777777" w:rsidR="00F91911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04944BC4" w14:textId="130C02B9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7451E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597B56">
              <w:rPr>
                <w:lang w:val="en-GB"/>
              </w:rPr>
              <w:t>0.527</w:t>
            </w:r>
          </w:p>
        </w:tc>
      </w:tr>
      <w:tr w:rsidR="00F91911" w14:paraId="3F40EE2D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33F36FC" w14:textId="77777777" w:rsidR="00F91911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6B2D2DBF" w14:textId="4ED1293B" w:rsidR="00F91911" w:rsidRDefault="00F91911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7451E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597B56">
              <w:rPr>
                <w:lang w:val="en-GB"/>
              </w:rPr>
              <w:t>0.527</w:t>
            </w:r>
          </w:p>
        </w:tc>
      </w:tr>
      <w:tr w:rsidR="00F91911" w14:paraId="02AD825E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8FDFC81" w14:textId="77777777" w:rsidR="00F91911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02CCB7A2" w14:textId="492794D9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7451E">
              <w:rPr>
                <w:lang w:val="en-GB"/>
              </w:rPr>
              <w:t>5</w:t>
            </w:r>
            <w:r>
              <w:rPr>
                <w:lang w:val="en-GB"/>
              </w:rPr>
              <w:t xml:space="preserve">, p = </w:t>
            </w:r>
            <w:r w:rsidR="00597B56">
              <w:rPr>
                <w:lang w:val="en-GB"/>
              </w:rPr>
              <w:t>0.288</w:t>
            </w:r>
          </w:p>
        </w:tc>
      </w:tr>
    </w:tbl>
    <w:p w14:paraId="57E8EF35" w14:textId="556F12B0" w:rsidR="00F91911" w:rsidRDefault="00F91911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F91911" w14:paraId="28E4F1A2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CC6F3D0" w14:textId="7723C2C4" w:rsidR="00F91911" w:rsidRPr="008472A9" w:rsidRDefault="005123EC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Fe</w:t>
            </w:r>
          </w:p>
          <w:p w14:paraId="07845253" w14:textId="77777777" w:rsidR="00F91911" w:rsidRDefault="00F91911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7A56F2DF" w14:textId="77777777" w:rsidR="00F91911" w:rsidRDefault="00F91911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74B0421B" w14:textId="77777777" w:rsidR="00F91911" w:rsidRDefault="00F91911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F91911" w14:paraId="1502E48D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2169603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6785D9D6" w14:textId="2C8DA82A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C3731">
              <w:rPr>
                <w:lang w:val="en-GB"/>
              </w:rPr>
              <w:t>NaN</w:t>
            </w:r>
            <w:r>
              <w:rPr>
                <w:lang w:val="en-GB"/>
              </w:rPr>
              <w:t xml:space="preserve">, p = </w:t>
            </w:r>
            <w:r w:rsidR="005123EC">
              <w:rPr>
                <w:lang w:val="en-GB"/>
              </w:rPr>
              <w:t>NaN</w:t>
            </w:r>
          </w:p>
        </w:tc>
      </w:tr>
      <w:tr w:rsidR="00F91911" w14:paraId="4B94C7D6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B06A7BA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395D4E62" w14:textId="32F90330" w:rsidR="00F91911" w:rsidRDefault="00F91911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B76FE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5123EC">
              <w:rPr>
                <w:lang w:val="en-GB"/>
              </w:rPr>
              <w:t>0.222</w:t>
            </w:r>
          </w:p>
        </w:tc>
      </w:tr>
      <w:tr w:rsidR="00F91911" w14:paraId="05E230F1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5C34C76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50591E09" w14:textId="15FC0D60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B76FE">
              <w:rPr>
                <w:lang w:val="en-GB"/>
              </w:rPr>
              <w:t>0</w:t>
            </w:r>
            <w:r>
              <w:rPr>
                <w:lang w:val="en-GB"/>
              </w:rPr>
              <w:t xml:space="preserve">, p = </w:t>
            </w:r>
            <w:r w:rsidR="005123EC">
              <w:rPr>
                <w:lang w:val="en-GB"/>
              </w:rPr>
              <w:t>0.029 *</w:t>
            </w:r>
          </w:p>
        </w:tc>
      </w:tr>
      <w:tr w:rsidR="00F91911" w14:paraId="321539A1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17C2FB8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243F7917" w14:textId="0199D38D" w:rsidR="00F91911" w:rsidRDefault="00F91911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B76FE">
              <w:rPr>
                <w:lang w:val="en-GB"/>
              </w:rPr>
              <w:t>4</w:t>
            </w:r>
            <w:r>
              <w:rPr>
                <w:lang w:val="en-GB"/>
              </w:rPr>
              <w:t xml:space="preserve">, p = </w:t>
            </w:r>
            <w:r w:rsidR="005123EC">
              <w:rPr>
                <w:lang w:val="en-GB"/>
              </w:rPr>
              <w:t>0.215</w:t>
            </w:r>
          </w:p>
        </w:tc>
      </w:tr>
      <w:tr w:rsidR="00F91911" w14:paraId="32A0ED19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35099E5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762CE02C" w14:textId="600C2F35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B76FE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5123EC">
              <w:rPr>
                <w:lang w:val="en-GB"/>
              </w:rPr>
              <w:t>0.584</w:t>
            </w:r>
          </w:p>
        </w:tc>
      </w:tr>
      <w:tr w:rsidR="00F91911" w14:paraId="6AEFA06B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2B4AE53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4890829D" w14:textId="4E7BF804" w:rsidR="00F91911" w:rsidRDefault="00F91911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B76FE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5123EC">
              <w:rPr>
                <w:lang w:val="en-GB"/>
              </w:rPr>
              <w:t>0.527</w:t>
            </w:r>
          </w:p>
        </w:tc>
      </w:tr>
      <w:tr w:rsidR="00F91911" w14:paraId="388970FB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5EA0B7B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7EC722A8" w14:textId="04E6A3A6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B76FE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5123EC">
              <w:rPr>
                <w:lang w:val="en-GB"/>
              </w:rPr>
              <w:t>0.527</w:t>
            </w:r>
          </w:p>
        </w:tc>
      </w:tr>
      <w:tr w:rsidR="00F91911" w14:paraId="31FB8755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BC02108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64BFED32" w14:textId="1F20C3E4" w:rsidR="00F91911" w:rsidRDefault="00F91911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B76FE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5123EC">
              <w:rPr>
                <w:lang w:val="en-GB"/>
              </w:rPr>
              <w:t>0.527</w:t>
            </w:r>
          </w:p>
        </w:tc>
      </w:tr>
      <w:tr w:rsidR="00F91911" w14:paraId="4707950B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9839E80" w14:textId="77777777" w:rsidR="00F91911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69644713" w14:textId="4707B83A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B76FE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5123EC">
              <w:rPr>
                <w:lang w:val="en-GB"/>
              </w:rPr>
              <w:t>0.527</w:t>
            </w:r>
          </w:p>
        </w:tc>
      </w:tr>
      <w:tr w:rsidR="00F91911" w14:paraId="20DE8F60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8EDAB7B" w14:textId="77777777" w:rsidR="00F91911" w:rsidRPr="00A729B2" w:rsidRDefault="00F91911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20D8310D" w14:textId="0E335DF8" w:rsidR="00F91911" w:rsidRDefault="00F91911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B76FE">
              <w:rPr>
                <w:lang w:val="en-GB"/>
              </w:rPr>
              <w:t>5</w:t>
            </w:r>
            <w:r>
              <w:rPr>
                <w:lang w:val="en-GB"/>
              </w:rPr>
              <w:t xml:space="preserve">, p = </w:t>
            </w:r>
            <w:r w:rsidR="005123EC">
              <w:rPr>
                <w:lang w:val="en-GB"/>
              </w:rPr>
              <w:t>0.288</w:t>
            </w:r>
          </w:p>
        </w:tc>
      </w:tr>
      <w:tr w:rsidR="00F91911" w14:paraId="73A41FD5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52F0C93" w14:textId="77777777" w:rsidR="00F91911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49022DCE" w14:textId="0735268B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B76FE">
              <w:rPr>
                <w:lang w:val="en-GB"/>
              </w:rPr>
              <w:t>1</w:t>
            </w:r>
            <w:r>
              <w:rPr>
                <w:lang w:val="en-GB"/>
              </w:rPr>
              <w:t xml:space="preserve">, p = </w:t>
            </w:r>
            <w:r w:rsidR="005123EC">
              <w:rPr>
                <w:lang w:val="en-GB"/>
              </w:rPr>
              <w:t>0.039 *</w:t>
            </w:r>
          </w:p>
        </w:tc>
      </w:tr>
      <w:tr w:rsidR="00F91911" w14:paraId="6321D23F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A663313" w14:textId="77777777" w:rsidR="00F91911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3DC2541E" w14:textId="256DFAA4" w:rsidR="00F91911" w:rsidRDefault="00F91911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B76FE">
              <w:rPr>
                <w:lang w:val="en-GB"/>
              </w:rPr>
              <w:t>11</w:t>
            </w:r>
            <w:r>
              <w:rPr>
                <w:lang w:val="en-GB"/>
              </w:rPr>
              <w:t xml:space="preserve">, p = </w:t>
            </w:r>
            <w:r w:rsidR="005123EC">
              <w:rPr>
                <w:lang w:val="en-GB"/>
              </w:rPr>
              <w:t>0.288</w:t>
            </w:r>
          </w:p>
        </w:tc>
      </w:tr>
      <w:tr w:rsidR="00F91911" w14:paraId="385556E8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38BA271" w14:textId="77777777" w:rsidR="00F91911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3EE37D93" w14:textId="35C8C2E4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B76FE">
              <w:rPr>
                <w:lang w:val="en-GB"/>
              </w:rPr>
              <w:t>3.5</w:t>
            </w:r>
            <w:r>
              <w:rPr>
                <w:lang w:val="en-GB"/>
              </w:rPr>
              <w:t xml:space="preserve">, p = </w:t>
            </w:r>
            <w:r w:rsidR="005123EC">
              <w:rPr>
                <w:lang w:val="en-GB"/>
              </w:rPr>
              <w:t>0.132</w:t>
            </w:r>
          </w:p>
        </w:tc>
      </w:tr>
    </w:tbl>
    <w:p w14:paraId="212CBFCE" w14:textId="3CF3C857" w:rsidR="00F91911" w:rsidRDefault="00F91911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F91911" w14:paraId="687DDEB2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8531114" w14:textId="485B419A" w:rsidR="00F91911" w:rsidRPr="008472A9" w:rsidRDefault="003F68CB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lastRenderedPageBreak/>
              <w:t>K</w:t>
            </w:r>
          </w:p>
          <w:p w14:paraId="05C30AC1" w14:textId="77777777" w:rsidR="00F91911" w:rsidRDefault="00F91911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26804377" w14:textId="77777777" w:rsidR="00F91911" w:rsidRDefault="00F91911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21A8EC4C" w14:textId="77777777" w:rsidR="00F91911" w:rsidRDefault="00F91911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F91911" w14:paraId="2FE21A76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FD5509E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7582A432" w14:textId="1C57852F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B5019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3F68CB">
              <w:rPr>
                <w:lang w:val="en-GB"/>
              </w:rPr>
              <w:t>0.527</w:t>
            </w:r>
          </w:p>
        </w:tc>
      </w:tr>
      <w:tr w:rsidR="00F91911" w14:paraId="41E3473A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01DE3EE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65BDEABD" w14:textId="649D1F48" w:rsidR="00F91911" w:rsidRDefault="00F91911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B5019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3F68CB">
              <w:rPr>
                <w:lang w:val="en-GB"/>
              </w:rPr>
              <w:t>0.527</w:t>
            </w:r>
          </w:p>
        </w:tc>
      </w:tr>
      <w:tr w:rsidR="00F91911" w14:paraId="2FD08704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7304B7F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22CD0F4B" w14:textId="7AC60ABC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B5019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3F68CB">
              <w:rPr>
                <w:lang w:val="en-GB"/>
              </w:rPr>
              <w:t>0.584</w:t>
            </w:r>
          </w:p>
        </w:tc>
      </w:tr>
      <w:tr w:rsidR="00F91911" w14:paraId="020A45B8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DD864F7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21A640A2" w14:textId="23357C03" w:rsidR="00F91911" w:rsidRDefault="00F91911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B5019">
              <w:rPr>
                <w:lang w:val="en-GB"/>
              </w:rPr>
              <w:t>11</w:t>
            </w:r>
            <w:r>
              <w:rPr>
                <w:lang w:val="en-GB"/>
              </w:rPr>
              <w:t xml:space="preserve">, p = </w:t>
            </w:r>
            <w:r w:rsidR="003F68CB">
              <w:rPr>
                <w:lang w:val="en-GB"/>
              </w:rPr>
              <w:t>0.288</w:t>
            </w:r>
          </w:p>
        </w:tc>
      </w:tr>
      <w:tr w:rsidR="00F91911" w14:paraId="567DB51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F216687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1F673C36" w14:textId="55E3472B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B5019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3F68CB">
              <w:rPr>
                <w:lang w:val="en-GB"/>
              </w:rPr>
              <w:t>0.527</w:t>
            </w:r>
          </w:p>
        </w:tc>
      </w:tr>
      <w:tr w:rsidR="00F91911" w14:paraId="74B1402C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F9811A9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77EA5AFB" w14:textId="0B2E32C9" w:rsidR="00F91911" w:rsidRDefault="00F91911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B5019">
              <w:rPr>
                <w:lang w:val="en-GB"/>
              </w:rPr>
              <w:t>4</w:t>
            </w:r>
            <w:r>
              <w:rPr>
                <w:lang w:val="en-GB"/>
              </w:rPr>
              <w:t xml:space="preserve">, p = </w:t>
            </w:r>
            <w:r w:rsidR="003F68CB">
              <w:rPr>
                <w:lang w:val="en-GB"/>
              </w:rPr>
              <w:t>0.215</w:t>
            </w:r>
          </w:p>
        </w:tc>
      </w:tr>
      <w:tr w:rsidR="00F91911" w14:paraId="18C1673F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EF7D4E4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14AF00E1" w14:textId="065F0DA8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B5019">
              <w:rPr>
                <w:lang w:val="en-GB"/>
              </w:rPr>
              <w:t>4</w:t>
            </w:r>
            <w:r>
              <w:rPr>
                <w:lang w:val="en-GB"/>
              </w:rPr>
              <w:t xml:space="preserve">, p = </w:t>
            </w:r>
            <w:r w:rsidR="003F68CB">
              <w:rPr>
                <w:lang w:val="en-GB"/>
              </w:rPr>
              <w:t>0.215</w:t>
            </w:r>
          </w:p>
        </w:tc>
      </w:tr>
      <w:tr w:rsidR="00F91911" w14:paraId="313FB0EE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EA29582" w14:textId="77777777" w:rsidR="00F91911" w:rsidRPr="00B94DB5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4E4E69DA" w14:textId="7990488C" w:rsidR="00F91911" w:rsidRDefault="00F91911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B5019">
              <w:rPr>
                <w:lang w:val="en-GB"/>
              </w:rPr>
              <w:t>10</w:t>
            </w:r>
            <w:r>
              <w:rPr>
                <w:lang w:val="en-GB"/>
              </w:rPr>
              <w:t xml:space="preserve">, p = </w:t>
            </w:r>
            <w:r w:rsidR="003F68CB">
              <w:rPr>
                <w:lang w:val="en-GB"/>
              </w:rPr>
              <w:t>0.405</w:t>
            </w:r>
          </w:p>
        </w:tc>
      </w:tr>
      <w:tr w:rsidR="00F91911" w14:paraId="4A1A6881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373610A" w14:textId="77777777" w:rsidR="00F91911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2C5EC0E2" w14:textId="2F3C2084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B5019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3F68CB">
              <w:rPr>
                <w:lang w:val="en-GB"/>
              </w:rPr>
              <w:t>0.405</w:t>
            </w:r>
          </w:p>
        </w:tc>
      </w:tr>
      <w:tr w:rsidR="00F91911" w14:paraId="76A0519C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22804DC" w14:textId="77777777" w:rsidR="00F91911" w:rsidRPr="00A729B2" w:rsidRDefault="00F91911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044F70A0" w14:textId="2587B407" w:rsidR="00F91911" w:rsidRDefault="00F91911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B5019">
              <w:rPr>
                <w:lang w:val="en-GB"/>
              </w:rPr>
              <w:t>15</w:t>
            </w:r>
            <w:r>
              <w:rPr>
                <w:lang w:val="en-GB"/>
              </w:rPr>
              <w:t xml:space="preserve">, p = </w:t>
            </w:r>
            <w:r w:rsidR="003F68CB">
              <w:rPr>
                <w:lang w:val="en-GB"/>
              </w:rPr>
              <w:t>0.039 *</w:t>
            </w:r>
          </w:p>
        </w:tc>
      </w:tr>
      <w:tr w:rsidR="00F91911" w14:paraId="3EB0FEFB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F67C34E" w14:textId="77777777" w:rsidR="00F91911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4ABC8E6E" w14:textId="62122DE8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B5019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3F68CB">
              <w:rPr>
                <w:lang w:val="en-GB"/>
              </w:rPr>
              <w:t>0.405</w:t>
            </w:r>
          </w:p>
        </w:tc>
      </w:tr>
      <w:tr w:rsidR="00F91911" w14:paraId="0A213284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732C80A" w14:textId="77777777" w:rsidR="00F91911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6230EDD7" w14:textId="0FB41F5F" w:rsidR="00F91911" w:rsidRDefault="00F91911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B5019">
              <w:rPr>
                <w:lang w:val="en-GB"/>
              </w:rPr>
              <w:t>11</w:t>
            </w:r>
            <w:r>
              <w:rPr>
                <w:lang w:val="en-GB"/>
              </w:rPr>
              <w:t xml:space="preserve">, p = </w:t>
            </w:r>
            <w:r w:rsidR="003F68CB">
              <w:rPr>
                <w:lang w:val="en-GB"/>
              </w:rPr>
              <w:t>0.288</w:t>
            </w:r>
          </w:p>
        </w:tc>
      </w:tr>
      <w:tr w:rsidR="00F91911" w14:paraId="7CF1C6CD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69BAA86" w14:textId="77777777" w:rsidR="00F91911" w:rsidRDefault="00F91911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0CE9B5D8" w14:textId="0C24328B" w:rsidR="00F91911" w:rsidRDefault="00F91911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B5019">
              <w:rPr>
                <w:lang w:val="en-GB"/>
              </w:rPr>
              <w:t>3</w:t>
            </w:r>
            <w:r>
              <w:rPr>
                <w:lang w:val="en-GB"/>
              </w:rPr>
              <w:t xml:space="preserve">, p = </w:t>
            </w:r>
            <w:r w:rsidR="003F68CB">
              <w:rPr>
                <w:lang w:val="en-GB"/>
              </w:rPr>
              <w:t>0.126</w:t>
            </w:r>
          </w:p>
        </w:tc>
      </w:tr>
    </w:tbl>
    <w:p w14:paraId="6F598513" w14:textId="2F9A7D15" w:rsidR="00F91911" w:rsidRDefault="00F91911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3F68CB" w14:paraId="5933C720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21E2C9B" w14:textId="28E79C87" w:rsidR="003F68CB" w:rsidRPr="008472A9" w:rsidRDefault="004D3F15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Mg</w:t>
            </w:r>
          </w:p>
          <w:p w14:paraId="5AA1E1C4" w14:textId="77777777" w:rsidR="003F68CB" w:rsidRDefault="003F68CB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0F5F0389" w14:textId="77777777" w:rsidR="003F68CB" w:rsidRDefault="003F68CB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4B175564" w14:textId="77777777" w:rsidR="003F68CB" w:rsidRDefault="003F68CB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3F68CB" w14:paraId="363922A1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26B02BF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4E553759" w14:textId="7275488A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D39C6">
              <w:rPr>
                <w:lang w:val="en-GB"/>
              </w:rPr>
              <w:t>11</w:t>
            </w:r>
            <w:r>
              <w:rPr>
                <w:lang w:val="en-GB"/>
              </w:rPr>
              <w:t>, p = 0.288</w:t>
            </w:r>
          </w:p>
        </w:tc>
      </w:tr>
      <w:tr w:rsidR="003F68CB" w14:paraId="3C4DBC58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8F25766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140FC6E3" w14:textId="20620A45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D39C6">
              <w:rPr>
                <w:lang w:val="en-GB"/>
              </w:rPr>
              <w:t>13</w:t>
            </w:r>
            <w:r>
              <w:rPr>
                <w:lang w:val="en-GB"/>
              </w:rPr>
              <w:t>, p = 0.126</w:t>
            </w:r>
          </w:p>
        </w:tc>
      </w:tr>
      <w:tr w:rsidR="003F68CB" w14:paraId="191A6DF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D3F598F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525B7167" w14:textId="6C30BFF2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D39C6">
              <w:rPr>
                <w:lang w:val="en-GB"/>
              </w:rPr>
              <w:t>6</w:t>
            </w:r>
            <w:r>
              <w:rPr>
                <w:lang w:val="en-GB"/>
              </w:rPr>
              <w:t>, p = 0.405</w:t>
            </w:r>
          </w:p>
        </w:tc>
      </w:tr>
      <w:tr w:rsidR="003F68CB" w14:paraId="29AD7AF7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5F84AC9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4159B625" w14:textId="2540A0AD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D39C6">
              <w:rPr>
                <w:lang w:val="en-GB"/>
              </w:rPr>
              <w:t>7</w:t>
            </w:r>
            <w:r>
              <w:rPr>
                <w:lang w:val="en-GB"/>
              </w:rPr>
              <w:t>, p = 0.527</w:t>
            </w:r>
          </w:p>
        </w:tc>
      </w:tr>
      <w:tr w:rsidR="003F68CB" w14:paraId="5B6245A6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F53212E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332CDE8B" w14:textId="3B60C6C5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D39C6">
              <w:rPr>
                <w:lang w:val="en-GB"/>
              </w:rPr>
              <w:t>8</w:t>
            </w:r>
            <w:r>
              <w:rPr>
                <w:lang w:val="en-GB"/>
              </w:rPr>
              <w:t>, p = 0.584</w:t>
            </w:r>
          </w:p>
        </w:tc>
      </w:tr>
      <w:tr w:rsidR="003F68CB" w14:paraId="7570A989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416D243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5A8D2FD3" w14:textId="0AB636B5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D39C6">
              <w:rPr>
                <w:lang w:val="en-GB"/>
              </w:rPr>
              <w:t>4</w:t>
            </w:r>
            <w:r>
              <w:rPr>
                <w:lang w:val="en-GB"/>
              </w:rPr>
              <w:t>, p = 0.215</w:t>
            </w:r>
          </w:p>
        </w:tc>
      </w:tr>
      <w:tr w:rsidR="003F68CB" w14:paraId="19C0E652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E24DE95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677BF708" w14:textId="0B5D67A4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D39C6">
              <w:rPr>
                <w:lang w:val="en-GB"/>
              </w:rPr>
              <w:t>4</w:t>
            </w:r>
            <w:r>
              <w:rPr>
                <w:lang w:val="en-GB"/>
              </w:rPr>
              <w:t>, p = 0.215</w:t>
            </w:r>
          </w:p>
        </w:tc>
      </w:tr>
      <w:tr w:rsidR="003F68CB" w14:paraId="4B0B2D0F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850874C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6463283A" w14:textId="195DC6A9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D39C6">
              <w:rPr>
                <w:lang w:val="en-GB"/>
              </w:rPr>
              <w:t>9</w:t>
            </w:r>
            <w:r>
              <w:rPr>
                <w:lang w:val="en-GB"/>
              </w:rPr>
              <w:t>, p = 0.527</w:t>
            </w:r>
          </w:p>
        </w:tc>
      </w:tr>
      <w:tr w:rsidR="003F68CB" w14:paraId="753EF8EA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6CC792F" w14:textId="77777777" w:rsidR="003F68CB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6D51C6A7" w14:textId="3D9B1132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D39C6">
              <w:rPr>
                <w:lang w:val="en-GB"/>
              </w:rPr>
              <w:t>8</w:t>
            </w:r>
            <w:r>
              <w:rPr>
                <w:lang w:val="en-GB"/>
              </w:rPr>
              <w:t>, p = 0.584</w:t>
            </w:r>
          </w:p>
        </w:tc>
      </w:tr>
      <w:tr w:rsidR="003F68CB" w14:paraId="37E570AB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BE019C7" w14:textId="77777777" w:rsidR="003F68CB" w:rsidRPr="00A729B2" w:rsidRDefault="003F68CB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2F49A902" w14:textId="7CA0CDA2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D39C6">
              <w:rPr>
                <w:lang w:val="en-GB"/>
              </w:rPr>
              <w:t>12</w:t>
            </w:r>
            <w:r>
              <w:rPr>
                <w:lang w:val="en-GB"/>
              </w:rPr>
              <w:t>, p = 0.215</w:t>
            </w:r>
          </w:p>
        </w:tc>
      </w:tr>
      <w:tr w:rsidR="003F68CB" w14:paraId="7730C4C9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82019C6" w14:textId="77777777" w:rsidR="003F68CB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0289AFFA" w14:textId="4F9F8747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D39C6">
              <w:rPr>
                <w:lang w:val="en-GB"/>
              </w:rPr>
              <w:t>6</w:t>
            </w:r>
            <w:r>
              <w:rPr>
                <w:lang w:val="en-GB"/>
              </w:rPr>
              <w:t>, p = 0.405</w:t>
            </w:r>
          </w:p>
        </w:tc>
      </w:tr>
      <w:tr w:rsidR="003F68CB" w14:paraId="20ECFA88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4FA515A" w14:textId="77777777" w:rsidR="003F68CB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320FBDB1" w14:textId="243CE811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D39C6">
              <w:rPr>
                <w:lang w:val="en-GB"/>
              </w:rPr>
              <w:t>13</w:t>
            </w:r>
            <w:r>
              <w:rPr>
                <w:lang w:val="en-GB"/>
              </w:rPr>
              <w:t>, p = 0.126</w:t>
            </w:r>
          </w:p>
        </w:tc>
      </w:tr>
      <w:tr w:rsidR="003F68CB" w14:paraId="5F7D71C3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E53F4F8" w14:textId="77777777" w:rsidR="003F68CB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35E9A576" w14:textId="20983CF8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D39C6">
              <w:rPr>
                <w:lang w:val="en-GB"/>
              </w:rPr>
              <w:t>7</w:t>
            </w:r>
            <w:r>
              <w:rPr>
                <w:lang w:val="en-GB"/>
              </w:rPr>
              <w:t>, p = 0.527</w:t>
            </w:r>
          </w:p>
        </w:tc>
      </w:tr>
    </w:tbl>
    <w:p w14:paraId="54BD6D7D" w14:textId="6A823422" w:rsidR="003F68CB" w:rsidRDefault="003F68CB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3F68CB" w14:paraId="2ACC6A68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94BCEA5" w14:textId="35DC0852" w:rsidR="003F68CB" w:rsidRPr="008472A9" w:rsidRDefault="00A23A53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Mn</w:t>
            </w:r>
          </w:p>
          <w:p w14:paraId="5C43515A" w14:textId="77777777" w:rsidR="003F68CB" w:rsidRDefault="003F68CB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1D94D97E" w14:textId="77777777" w:rsidR="003F68CB" w:rsidRDefault="003F68CB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72686A8C" w14:textId="77777777" w:rsidR="003F68CB" w:rsidRDefault="003F68CB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3F68CB" w14:paraId="6962FE5A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F1AE0D5" w14:textId="34DD9206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45304F67" w14:textId="55BD68E8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71F56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A23A53">
              <w:rPr>
                <w:lang w:val="en-GB"/>
              </w:rPr>
              <w:t>0.584</w:t>
            </w:r>
          </w:p>
        </w:tc>
      </w:tr>
      <w:tr w:rsidR="003F68CB" w14:paraId="18EE7E92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5C4BE08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37BAEBA2" w14:textId="5E6E8032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71F56">
              <w:rPr>
                <w:lang w:val="en-GB"/>
              </w:rPr>
              <w:t>3</w:t>
            </w:r>
            <w:r>
              <w:rPr>
                <w:lang w:val="en-GB"/>
              </w:rPr>
              <w:t xml:space="preserve">, p = </w:t>
            </w:r>
            <w:r w:rsidR="00A23A53">
              <w:rPr>
                <w:lang w:val="en-GB"/>
              </w:rPr>
              <w:t>0.126</w:t>
            </w:r>
          </w:p>
        </w:tc>
      </w:tr>
      <w:tr w:rsidR="003F68CB" w14:paraId="00024F05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07A5CEA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414B477D" w14:textId="5038D7ED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71F56">
              <w:rPr>
                <w:lang w:val="en-GB"/>
              </w:rPr>
              <w:t>5</w:t>
            </w:r>
            <w:r>
              <w:rPr>
                <w:lang w:val="en-GB"/>
              </w:rPr>
              <w:t xml:space="preserve">, p = </w:t>
            </w:r>
            <w:r w:rsidR="00A23A53">
              <w:rPr>
                <w:lang w:val="en-GB"/>
              </w:rPr>
              <w:t>0.288</w:t>
            </w:r>
          </w:p>
        </w:tc>
      </w:tr>
      <w:tr w:rsidR="003F68CB" w14:paraId="0F9B1C14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39E26AA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153E3C47" w14:textId="096778C6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71F56">
              <w:rPr>
                <w:lang w:val="en-GB"/>
              </w:rPr>
              <w:t>14</w:t>
            </w:r>
            <w:r>
              <w:rPr>
                <w:lang w:val="en-GB"/>
              </w:rPr>
              <w:t xml:space="preserve">, p = </w:t>
            </w:r>
            <w:r w:rsidR="00A23A53">
              <w:rPr>
                <w:lang w:val="en-GB"/>
              </w:rPr>
              <w:t>0.070</w:t>
            </w:r>
          </w:p>
        </w:tc>
      </w:tr>
      <w:tr w:rsidR="003F68CB" w14:paraId="6903C07B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C90EC27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6EC0798B" w14:textId="0FA43726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71F56">
              <w:rPr>
                <w:lang w:val="en-GB"/>
              </w:rPr>
              <w:t>16</w:t>
            </w:r>
            <w:r>
              <w:rPr>
                <w:lang w:val="en-GB"/>
              </w:rPr>
              <w:t xml:space="preserve">, p = </w:t>
            </w:r>
            <w:r w:rsidR="00A23A53">
              <w:rPr>
                <w:lang w:val="en-GB"/>
              </w:rPr>
              <w:t>0.029 *</w:t>
            </w:r>
          </w:p>
        </w:tc>
      </w:tr>
      <w:tr w:rsidR="003F68CB" w14:paraId="65B27B27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FFC199B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156F30DE" w14:textId="29E46707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71F56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A23A53">
              <w:rPr>
                <w:lang w:val="en-GB"/>
              </w:rPr>
              <w:t>0.527</w:t>
            </w:r>
          </w:p>
        </w:tc>
      </w:tr>
      <w:tr w:rsidR="003F68CB" w14:paraId="4C19D7BA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B2B8474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1F84FE3B" w14:textId="3A513030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71F56">
              <w:rPr>
                <w:lang w:val="en-GB"/>
              </w:rPr>
              <w:t>4</w:t>
            </w:r>
            <w:r>
              <w:rPr>
                <w:lang w:val="en-GB"/>
              </w:rPr>
              <w:t xml:space="preserve">, p = </w:t>
            </w:r>
            <w:r w:rsidR="00A23A53">
              <w:rPr>
                <w:lang w:val="en-GB"/>
              </w:rPr>
              <w:t>0.215</w:t>
            </w:r>
          </w:p>
        </w:tc>
      </w:tr>
      <w:tr w:rsidR="003F68CB" w14:paraId="460FDA9A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675E08D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43343CDE" w14:textId="57B28790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71F56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A23A53">
              <w:rPr>
                <w:lang w:val="en-GB"/>
              </w:rPr>
              <w:t>0.527</w:t>
            </w:r>
          </w:p>
        </w:tc>
      </w:tr>
      <w:tr w:rsidR="003F68CB" w14:paraId="09830D0F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9422A7F" w14:textId="77777777" w:rsidR="003F68CB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2A654133" w14:textId="77078F41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71F56">
              <w:rPr>
                <w:lang w:val="en-GB"/>
              </w:rPr>
              <w:t>4</w:t>
            </w:r>
            <w:r>
              <w:rPr>
                <w:lang w:val="en-GB"/>
              </w:rPr>
              <w:t xml:space="preserve">, p = </w:t>
            </w:r>
            <w:r w:rsidR="00A23A53">
              <w:rPr>
                <w:lang w:val="en-GB"/>
              </w:rPr>
              <w:t>0.215</w:t>
            </w:r>
          </w:p>
        </w:tc>
      </w:tr>
      <w:tr w:rsidR="003F68CB" w14:paraId="73A85DB4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398AF87" w14:textId="77777777" w:rsidR="003F68CB" w:rsidRPr="00A729B2" w:rsidRDefault="003F68CB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13926E91" w14:textId="780F98B0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71F56">
              <w:rPr>
                <w:lang w:val="en-GB"/>
              </w:rPr>
              <w:t>4</w:t>
            </w:r>
            <w:r>
              <w:rPr>
                <w:lang w:val="en-GB"/>
              </w:rPr>
              <w:t xml:space="preserve">, p = </w:t>
            </w:r>
            <w:r w:rsidR="00A23A53">
              <w:rPr>
                <w:lang w:val="en-GB"/>
              </w:rPr>
              <w:t>0.215</w:t>
            </w:r>
          </w:p>
        </w:tc>
      </w:tr>
      <w:tr w:rsidR="003F68CB" w14:paraId="6B37B6EC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D1FC8F7" w14:textId="77777777" w:rsidR="003F68CB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676D67E5" w14:textId="1D4AB2E3" w:rsidR="00A23A53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71F56">
              <w:rPr>
                <w:lang w:val="en-GB"/>
              </w:rPr>
              <w:t>10</w:t>
            </w:r>
            <w:r>
              <w:rPr>
                <w:lang w:val="en-GB"/>
              </w:rPr>
              <w:t xml:space="preserve">, p = </w:t>
            </w:r>
            <w:r w:rsidR="00A23A53">
              <w:rPr>
                <w:lang w:val="en-GB"/>
              </w:rPr>
              <w:t>0.405</w:t>
            </w:r>
          </w:p>
        </w:tc>
      </w:tr>
      <w:tr w:rsidR="003F68CB" w14:paraId="0BF1D2A5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37169CE" w14:textId="77777777" w:rsidR="003F68CB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40F4D73B" w14:textId="3C86D97D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71F56">
              <w:rPr>
                <w:lang w:val="en-GB"/>
              </w:rPr>
              <w:t>14</w:t>
            </w:r>
            <w:r>
              <w:rPr>
                <w:lang w:val="en-GB"/>
              </w:rPr>
              <w:t xml:space="preserve">, p = </w:t>
            </w:r>
            <w:r w:rsidR="00A23A53">
              <w:rPr>
                <w:lang w:val="en-GB"/>
              </w:rPr>
              <w:t>0.070</w:t>
            </w:r>
          </w:p>
        </w:tc>
      </w:tr>
      <w:tr w:rsidR="003F68CB" w14:paraId="37858A34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72AC01C" w14:textId="77777777" w:rsidR="003F68CB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1E18C68B" w14:textId="6CCBE825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71F56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A23A53">
              <w:rPr>
                <w:lang w:val="en-GB"/>
              </w:rPr>
              <w:t>0.584</w:t>
            </w:r>
          </w:p>
        </w:tc>
      </w:tr>
    </w:tbl>
    <w:p w14:paraId="2016E494" w14:textId="1913C037" w:rsidR="003F68CB" w:rsidRDefault="003F68CB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3F68CB" w14:paraId="1F531312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2AAA837" w14:textId="4A891E36" w:rsidR="003F68CB" w:rsidRPr="008472A9" w:rsidRDefault="003855F1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lastRenderedPageBreak/>
              <w:t>Mo</w:t>
            </w:r>
          </w:p>
          <w:p w14:paraId="3803F39D" w14:textId="77777777" w:rsidR="003F68CB" w:rsidRDefault="003F68CB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0AA59944" w14:textId="77777777" w:rsidR="003F68CB" w:rsidRDefault="003F68CB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0DF58745" w14:textId="77777777" w:rsidR="003F68CB" w:rsidRDefault="003F68CB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3F68CB" w14:paraId="345BE8A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10F6B6F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57996F9E" w14:textId="4DAC4152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97A6B">
              <w:rPr>
                <w:lang w:val="en-GB"/>
              </w:rPr>
              <w:t>4</w:t>
            </w:r>
            <w:r>
              <w:rPr>
                <w:lang w:val="en-GB"/>
              </w:rPr>
              <w:t xml:space="preserve">, p = </w:t>
            </w:r>
            <w:r w:rsidR="003855F1">
              <w:rPr>
                <w:lang w:val="en-GB"/>
              </w:rPr>
              <w:t>0.141</w:t>
            </w:r>
          </w:p>
        </w:tc>
      </w:tr>
      <w:tr w:rsidR="003F68CB" w14:paraId="53FB4DB9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4F80F00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7B645AC6" w14:textId="58FC0C65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97A6B">
              <w:rPr>
                <w:lang w:val="en-GB"/>
              </w:rPr>
              <w:t>10</w:t>
            </w:r>
            <w:r>
              <w:rPr>
                <w:lang w:val="en-GB"/>
              </w:rPr>
              <w:t xml:space="preserve">, p = </w:t>
            </w:r>
            <w:r w:rsidR="003855F1">
              <w:rPr>
                <w:lang w:val="en-GB"/>
              </w:rPr>
              <w:t>0.405</w:t>
            </w:r>
          </w:p>
        </w:tc>
      </w:tr>
      <w:tr w:rsidR="003F68CB" w14:paraId="375E0602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AE18C58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69D1F983" w14:textId="5874705B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97A6B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3855F1">
              <w:rPr>
                <w:lang w:val="en-GB"/>
              </w:rPr>
              <w:t>0.527</w:t>
            </w:r>
          </w:p>
        </w:tc>
      </w:tr>
      <w:tr w:rsidR="003F68CB" w14:paraId="575D1825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D195863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4060A9C1" w14:textId="060741F5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97A6B">
              <w:rPr>
                <w:lang w:val="en-GB"/>
              </w:rPr>
              <w:t>4</w:t>
            </w:r>
            <w:r>
              <w:rPr>
                <w:lang w:val="en-GB"/>
              </w:rPr>
              <w:t xml:space="preserve">, p = </w:t>
            </w:r>
            <w:r w:rsidR="003855F1">
              <w:rPr>
                <w:lang w:val="en-GB"/>
              </w:rPr>
              <w:t>0.215</w:t>
            </w:r>
          </w:p>
        </w:tc>
      </w:tr>
      <w:tr w:rsidR="003F68CB" w14:paraId="6FD70F78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97424C6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67B397E5" w14:textId="5F7A00E2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97A6B">
              <w:rPr>
                <w:lang w:val="en-GB"/>
              </w:rPr>
              <w:t>0</w:t>
            </w:r>
            <w:r>
              <w:rPr>
                <w:lang w:val="en-GB"/>
              </w:rPr>
              <w:t xml:space="preserve">, p = </w:t>
            </w:r>
            <w:r w:rsidR="003855F1">
              <w:rPr>
                <w:lang w:val="en-GB"/>
              </w:rPr>
              <w:t>0.029 *</w:t>
            </w:r>
          </w:p>
        </w:tc>
      </w:tr>
      <w:tr w:rsidR="003F68CB" w14:paraId="7A3E134D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8796249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53BC4F61" w14:textId="6680D6BC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97A6B">
              <w:rPr>
                <w:lang w:val="en-GB"/>
              </w:rPr>
              <w:t>0</w:t>
            </w:r>
            <w:r>
              <w:rPr>
                <w:lang w:val="en-GB"/>
              </w:rPr>
              <w:t xml:space="preserve">, p = </w:t>
            </w:r>
            <w:r w:rsidR="003855F1">
              <w:rPr>
                <w:lang w:val="en-GB"/>
              </w:rPr>
              <w:t>0.029 *</w:t>
            </w:r>
          </w:p>
        </w:tc>
      </w:tr>
      <w:tr w:rsidR="003F68CB" w14:paraId="631A925B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A7773B9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139F58B3" w14:textId="77BAD511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97A6B">
              <w:rPr>
                <w:lang w:val="en-GB"/>
              </w:rPr>
              <w:t>3</w:t>
            </w:r>
            <w:r>
              <w:rPr>
                <w:lang w:val="en-GB"/>
              </w:rPr>
              <w:t xml:space="preserve">, p = </w:t>
            </w:r>
            <w:r w:rsidR="003855F1">
              <w:rPr>
                <w:lang w:val="en-GB"/>
              </w:rPr>
              <w:t>0.126</w:t>
            </w:r>
          </w:p>
        </w:tc>
      </w:tr>
      <w:tr w:rsidR="003F68CB" w14:paraId="32D881DB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D6DAA44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4329BA2F" w14:textId="558CE728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97A6B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3855F1">
              <w:rPr>
                <w:lang w:val="en-GB"/>
              </w:rPr>
              <w:t>0.527</w:t>
            </w:r>
          </w:p>
        </w:tc>
      </w:tr>
      <w:tr w:rsidR="003F68CB" w14:paraId="4DB21BC6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6FA6DCD" w14:textId="77777777" w:rsidR="003F68CB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405310A3" w14:textId="198CDEA6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97A6B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3855F1">
              <w:rPr>
                <w:lang w:val="en-GB"/>
              </w:rPr>
              <w:t>0.405</w:t>
            </w:r>
          </w:p>
        </w:tc>
      </w:tr>
      <w:tr w:rsidR="003F68CB" w14:paraId="74FC5BA5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4E05D9C" w14:textId="77777777" w:rsidR="003F68CB" w:rsidRPr="00A729B2" w:rsidRDefault="003F68CB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6E740BFA" w14:textId="4C46361C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97A6B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3855F1">
              <w:rPr>
                <w:lang w:val="en-GB"/>
              </w:rPr>
              <w:t>0.527</w:t>
            </w:r>
          </w:p>
        </w:tc>
      </w:tr>
      <w:tr w:rsidR="003F68CB" w14:paraId="4F9D3C1B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054C374" w14:textId="77777777" w:rsidR="003F68CB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1EDAEC05" w14:textId="77B09E0D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97A6B">
              <w:rPr>
                <w:lang w:val="en-GB"/>
              </w:rPr>
              <w:t>5</w:t>
            </w:r>
            <w:r>
              <w:rPr>
                <w:lang w:val="en-GB"/>
              </w:rPr>
              <w:t xml:space="preserve">, p = </w:t>
            </w:r>
            <w:r w:rsidR="003855F1">
              <w:rPr>
                <w:lang w:val="en-GB"/>
              </w:rPr>
              <w:t>0.288</w:t>
            </w:r>
          </w:p>
        </w:tc>
      </w:tr>
      <w:tr w:rsidR="003F68CB" w14:paraId="63FC52BC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E17ABCD" w14:textId="77777777" w:rsidR="003F68CB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4D26C910" w14:textId="06B56356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97A6B">
              <w:rPr>
                <w:lang w:val="en-GB"/>
              </w:rPr>
              <w:t>10</w:t>
            </w:r>
            <w:r>
              <w:rPr>
                <w:lang w:val="en-GB"/>
              </w:rPr>
              <w:t xml:space="preserve">, p = </w:t>
            </w:r>
            <w:r w:rsidR="003855F1">
              <w:rPr>
                <w:lang w:val="en-GB"/>
              </w:rPr>
              <w:t>0.405</w:t>
            </w:r>
          </w:p>
        </w:tc>
      </w:tr>
      <w:tr w:rsidR="003F68CB" w14:paraId="356CF0FC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1FEF406" w14:textId="77777777" w:rsidR="003F68CB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0CE48271" w14:textId="23E85693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97A6B">
              <w:rPr>
                <w:lang w:val="en-GB"/>
              </w:rPr>
              <w:t>4</w:t>
            </w:r>
            <w:r>
              <w:rPr>
                <w:lang w:val="en-GB"/>
              </w:rPr>
              <w:t xml:space="preserve">, p = </w:t>
            </w:r>
            <w:r w:rsidR="003855F1">
              <w:rPr>
                <w:lang w:val="en-GB"/>
              </w:rPr>
              <w:t>0.215</w:t>
            </w:r>
          </w:p>
        </w:tc>
      </w:tr>
    </w:tbl>
    <w:p w14:paraId="25C1B0DC" w14:textId="2F65B569" w:rsidR="003F68CB" w:rsidRDefault="003F68CB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3F68CB" w14:paraId="456FA5B1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93D8999" w14:textId="396B5407" w:rsidR="003F68CB" w:rsidRPr="008472A9" w:rsidRDefault="003855F1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Na</w:t>
            </w:r>
          </w:p>
          <w:p w14:paraId="18D455BA" w14:textId="77777777" w:rsidR="003F68CB" w:rsidRDefault="003F68CB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24E97B51" w14:textId="77777777" w:rsidR="003F68CB" w:rsidRDefault="003F68CB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2C2C957D" w14:textId="77777777" w:rsidR="003F68CB" w:rsidRDefault="003F68CB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3F68CB" w14:paraId="559C8E0A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7344380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5B0E7B49" w14:textId="55249ECB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01380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3855F1">
              <w:rPr>
                <w:lang w:val="en-GB"/>
              </w:rPr>
              <w:t>0.527</w:t>
            </w:r>
          </w:p>
        </w:tc>
      </w:tr>
      <w:tr w:rsidR="003F68CB" w14:paraId="2625F270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201EC66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4ED6EBEE" w14:textId="78ECA4EA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01380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3855F1">
              <w:rPr>
                <w:lang w:val="en-GB"/>
              </w:rPr>
              <w:t>0.527</w:t>
            </w:r>
          </w:p>
        </w:tc>
      </w:tr>
      <w:tr w:rsidR="003F68CB" w14:paraId="3D2D1D1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8D27886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5D666B3E" w14:textId="297F96AD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01380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3855F1">
              <w:rPr>
                <w:lang w:val="en-GB"/>
              </w:rPr>
              <w:t>0.527</w:t>
            </w:r>
          </w:p>
        </w:tc>
      </w:tr>
      <w:tr w:rsidR="003F68CB" w14:paraId="3F9569F7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6C0CC1A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2D62BA64" w14:textId="1EC43375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01380">
              <w:rPr>
                <w:lang w:val="en-GB"/>
              </w:rPr>
              <w:t>5</w:t>
            </w:r>
            <w:r>
              <w:rPr>
                <w:lang w:val="en-GB"/>
              </w:rPr>
              <w:t xml:space="preserve">, p = </w:t>
            </w:r>
            <w:r w:rsidR="003855F1">
              <w:rPr>
                <w:lang w:val="en-GB"/>
              </w:rPr>
              <w:t>0.288</w:t>
            </w:r>
          </w:p>
        </w:tc>
      </w:tr>
      <w:tr w:rsidR="003F68CB" w14:paraId="7C12614E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20F0830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75BA0302" w14:textId="2C2C0467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01380">
              <w:rPr>
                <w:lang w:val="en-GB"/>
              </w:rPr>
              <w:t>0</w:t>
            </w:r>
            <w:r>
              <w:rPr>
                <w:lang w:val="en-GB"/>
              </w:rPr>
              <w:t xml:space="preserve">, p = </w:t>
            </w:r>
            <w:r w:rsidR="003855F1">
              <w:rPr>
                <w:lang w:val="en-GB"/>
              </w:rPr>
              <w:t>0.029 *</w:t>
            </w:r>
          </w:p>
        </w:tc>
      </w:tr>
      <w:tr w:rsidR="003F68CB" w14:paraId="32590806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82BD7A8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74FD3EA4" w14:textId="2FB1B385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01380">
              <w:rPr>
                <w:lang w:val="en-GB"/>
              </w:rPr>
              <w:t>3</w:t>
            </w:r>
            <w:r>
              <w:rPr>
                <w:lang w:val="en-GB"/>
              </w:rPr>
              <w:t xml:space="preserve">, p = </w:t>
            </w:r>
            <w:r w:rsidR="003855F1">
              <w:rPr>
                <w:lang w:val="en-GB"/>
              </w:rPr>
              <w:t>0.126</w:t>
            </w:r>
          </w:p>
        </w:tc>
      </w:tr>
      <w:tr w:rsidR="003F68CB" w14:paraId="5CCD903B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C959E21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32E02A8F" w14:textId="4F40BAF6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01380">
              <w:rPr>
                <w:lang w:val="en-GB"/>
              </w:rPr>
              <w:t>4</w:t>
            </w:r>
            <w:r>
              <w:rPr>
                <w:lang w:val="en-GB"/>
              </w:rPr>
              <w:t xml:space="preserve">, p = </w:t>
            </w:r>
            <w:r w:rsidR="003855F1">
              <w:rPr>
                <w:lang w:val="en-GB"/>
              </w:rPr>
              <w:t>0.215</w:t>
            </w:r>
          </w:p>
        </w:tc>
      </w:tr>
      <w:tr w:rsidR="003F68CB" w14:paraId="5EF7ADFB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52310EF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3D4D7113" w14:textId="01515610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01380">
              <w:rPr>
                <w:lang w:val="en-GB"/>
              </w:rPr>
              <w:t>3</w:t>
            </w:r>
            <w:r>
              <w:rPr>
                <w:lang w:val="en-GB"/>
              </w:rPr>
              <w:t xml:space="preserve">, p = </w:t>
            </w:r>
            <w:r w:rsidR="003855F1">
              <w:rPr>
                <w:lang w:val="en-GB"/>
              </w:rPr>
              <w:t>0.126</w:t>
            </w:r>
          </w:p>
        </w:tc>
      </w:tr>
      <w:tr w:rsidR="003F68CB" w14:paraId="22C42A42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EDA6C58" w14:textId="77777777" w:rsidR="003F68CB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7C7B56F7" w14:textId="285F41C9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01380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3855F1">
              <w:rPr>
                <w:lang w:val="en-GB"/>
              </w:rPr>
              <w:t>0.405</w:t>
            </w:r>
          </w:p>
        </w:tc>
      </w:tr>
      <w:tr w:rsidR="003F68CB" w14:paraId="3F95A716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A95E870" w14:textId="77777777" w:rsidR="003F68CB" w:rsidRPr="00A729B2" w:rsidRDefault="003F68CB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4402EEF3" w14:textId="696B88AC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01380">
              <w:rPr>
                <w:lang w:val="en-GB"/>
              </w:rPr>
              <w:t>4</w:t>
            </w:r>
            <w:r>
              <w:rPr>
                <w:lang w:val="en-GB"/>
              </w:rPr>
              <w:t xml:space="preserve">, p = </w:t>
            </w:r>
            <w:r w:rsidR="003855F1">
              <w:rPr>
                <w:lang w:val="en-GB"/>
              </w:rPr>
              <w:t>0.215</w:t>
            </w:r>
          </w:p>
        </w:tc>
      </w:tr>
      <w:tr w:rsidR="003F68CB" w14:paraId="1683BAC3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B37C36B" w14:textId="77777777" w:rsidR="003F68CB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5550C433" w14:textId="5D670CDB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01380">
              <w:rPr>
                <w:lang w:val="en-GB"/>
              </w:rPr>
              <w:t>4</w:t>
            </w:r>
            <w:r>
              <w:rPr>
                <w:lang w:val="en-GB"/>
              </w:rPr>
              <w:t xml:space="preserve">, p = </w:t>
            </w:r>
            <w:r w:rsidR="003855F1">
              <w:rPr>
                <w:lang w:val="en-GB"/>
              </w:rPr>
              <w:t>0.215</w:t>
            </w:r>
          </w:p>
        </w:tc>
      </w:tr>
      <w:tr w:rsidR="003F68CB" w14:paraId="06F63E26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6A08356" w14:textId="77777777" w:rsidR="003F68CB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66DB526E" w14:textId="556511F6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01380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3855F1">
              <w:rPr>
                <w:lang w:val="en-GB"/>
              </w:rPr>
              <w:t>0.584</w:t>
            </w:r>
          </w:p>
        </w:tc>
      </w:tr>
      <w:tr w:rsidR="003F68CB" w14:paraId="4B85E4B9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FBAF8C5" w14:textId="77777777" w:rsidR="003F68CB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32E6638D" w14:textId="216EF37E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01380">
              <w:rPr>
                <w:lang w:val="en-GB"/>
              </w:rPr>
              <w:t>3</w:t>
            </w:r>
            <w:r>
              <w:rPr>
                <w:lang w:val="en-GB"/>
              </w:rPr>
              <w:t xml:space="preserve">, p = </w:t>
            </w:r>
            <w:r w:rsidR="003855F1">
              <w:rPr>
                <w:lang w:val="en-GB"/>
              </w:rPr>
              <w:t>0.126</w:t>
            </w:r>
          </w:p>
        </w:tc>
      </w:tr>
    </w:tbl>
    <w:p w14:paraId="6BED4A05" w14:textId="6AA47881" w:rsidR="003F68CB" w:rsidRDefault="003F68CB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3F68CB" w14:paraId="3700264C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D07B1D1" w14:textId="4C7BA889" w:rsidR="003F68CB" w:rsidRPr="008472A9" w:rsidRDefault="00D44DB0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Ni</w:t>
            </w:r>
          </w:p>
          <w:p w14:paraId="5B3D9E14" w14:textId="77777777" w:rsidR="003F68CB" w:rsidRDefault="003F68CB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65E6488B" w14:textId="77777777" w:rsidR="003F68CB" w:rsidRDefault="003F68CB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4E79F02F" w14:textId="77777777" w:rsidR="003F68CB" w:rsidRDefault="003F68CB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3F68CB" w14:paraId="2B8B2337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BCA08AE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30BBB13C" w14:textId="0026DFD9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939BE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D44DB0">
              <w:rPr>
                <w:lang w:val="en-GB"/>
              </w:rPr>
              <w:t>0.584</w:t>
            </w:r>
          </w:p>
        </w:tc>
      </w:tr>
      <w:tr w:rsidR="003F68CB" w14:paraId="7C3356EE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3D2B559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1583CBEF" w14:textId="6E662BB8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939BE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D44DB0">
              <w:rPr>
                <w:lang w:val="en-GB"/>
              </w:rPr>
              <w:t>0.584</w:t>
            </w:r>
          </w:p>
        </w:tc>
      </w:tr>
      <w:tr w:rsidR="003F68CB" w14:paraId="4452C93B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89AD0C3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46479CAF" w14:textId="60A83245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939BE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D44DB0">
              <w:rPr>
                <w:lang w:val="en-GB"/>
              </w:rPr>
              <w:t>0.422</w:t>
            </w:r>
          </w:p>
        </w:tc>
      </w:tr>
      <w:tr w:rsidR="003F68CB" w14:paraId="3DC0D33C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6FEA63D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623C48C7" w14:textId="2F9D7608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939BE">
              <w:rPr>
                <w:lang w:val="en-GB"/>
              </w:rPr>
              <w:t>3</w:t>
            </w:r>
            <w:r>
              <w:rPr>
                <w:lang w:val="en-GB"/>
              </w:rPr>
              <w:t xml:space="preserve">, p = </w:t>
            </w:r>
            <w:r w:rsidR="00D44DB0">
              <w:rPr>
                <w:lang w:val="en-GB"/>
              </w:rPr>
              <w:t>0.126</w:t>
            </w:r>
          </w:p>
        </w:tc>
      </w:tr>
      <w:tr w:rsidR="003F68CB" w14:paraId="791E2DD4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9746F94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72E93EE1" w14:textId="46C5D923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939BE">
              <w:rPr>
                <w:lang w:val="en-GB"/>
              </w:rPr>
              <w:t>0</w:t>
            </w:r>
            <w:r>
              <w:rPr>
                <w:lang w:val="en-GB"/>
              </w:rPr>
              <w:t xml:space="preserve">, p = </w:t>
            </w:r>
            <w:r w:rsidR="00D44DB0">
              <w:rPr>
                <w:lang w:val="en-GB"/>
              </w:rPr>
              <w:t>0.029 *</w:t>
            </w:r>
          </w:p>
        </w:tc>
      </w:tr>
      <w:tr w:rsidR="003F68CB" w14:paraId="68B73D95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5D11408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10FA2DAF" w14:textId="3FCF69AE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939BE">
              <w:rPr>
                <w:lang w:val="en-GB"/>
              </w:rPr>
              <w:t>7.5</w:t>
            </w:r>
            <w:r>
              <w:rPr>
                <w:lang w:val="en-GB"/>
              </w:rPr>
              <w:t xml:space="preserve">, p = </w:t>
            </w:r>
            <w:r w:rsidR="00D44DB0">
              <w:rPr>
                <w:lang w:val="en-GB"/>
              </w:rPr>
              <w:t>0.584</w:t>
            </w:r>
          </w:p>
        </w:tc>
      </w:tr>
      <w:tr w:rsidR="003F68CB" w14:paraId="74835AF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8C26102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34106870" w14:textId="131619EC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939BE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D44DB0">
              <w:rPr>
                <w:lang w:val="en-GB"/>
              </w:rPr>
              <w:t>0.302</w:t>
            </w:r>
          </w:p>
        </w:tc>
      </w:tr>
      <w:tr w:rsidR="003F68CB" w14:paraId="3B415DE1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E44A99D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5B2BD2C3" w14:textId="1110C09B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939BE">
              <w:rPr>
                <w:lang w:val="en-GB"/>
              </w:rPr>
              <w:t>16</w:t>
            </w:r>
            <w:r>
              <w:rPr>
                <w:lang w:val="en-GB"/>
              </w:rPr>
              <w:t xml:space="preserve">, p = </w:t>
            </w:r>
            <w:r w:rsidR="00D44DB0">
              <w:rPr>
                <w:lang w:val="en-GB"/>
              </w:rPr>
              <w:t>0.029 *</w:t>
            </w:r>
          </w:p>
        </w:tc>
      </w:tr>
      <w:tr w:rsidR="003F68CB" w14:paraId="4F0AFE3E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5BB4ED0" w14:textId="77777777" w:rsidR="003F68CB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0DCB65BF" w14:textId="4AB9A325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939BE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D44DB0">
              <w:rPr>
                <w:lang w:val="en-GB"/>
              </w:rPr>
              <w:t>0.527</w:t>
            </w:r>
          </w:p>
        </w:tc>
      </w:tr>
      <w:tr w:rsidR="003F68CB" w14:paraId="103477DD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3C870A7" w14:textId="77777777" w:rsidR="003F68CB" w:rsidRPr="00A729B2" w:rsidRDefault="003F68CB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6B96B897" w14:textId="4EB49C0E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939BE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D44DB0">
              <w:rPr>
                <w:lang w:val="en-GB"/>
              </w:rPr>
              <w:t>0.584</w:t>
            </w:r>
          </w:p>
        </w:tc>
      </w:tr>
      <w:tr w:rsidR="003F68CB" w14:paraId="5AA5B78A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7E70844" w14:textId="77777777" w:rsidR="003F68CB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0534EE46" w14:textId="01D3A838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939BE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D44DB0">
              <w:rPr>
                <w:lang w:val="en-GB"/>
              </w:rPr>
              <w:t>0.584</w:t>
            </w:r>
          </w:p>
        </w:tc>
      </w:tr>
      <w:tr w:rsidR="003F68CB" w14:paraId="53344B25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27F073F" w14:textId="77777777" w:rsidR="003F68CB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7E45B4C1" w14:textId="1F3F9867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939BE">
              <w:rPr>
                <w:lang w:val="en-GB"/>
              </w:rPr>
              <w:t>15</w:t>
            </w:r>
            <w:r>
              <w:rPr>
                <w:lang w:val="en-GB"/>
              </w:rPr>
              <w:t xml:space="preserve">, p = </w:t>
            </w:r>
            <w:r w:rsidR="00D44DB0">
              <w:rPr>
                <w:lang w:val="en-GB"/>
              </w:rPr>
              <w:t>0.039 *</w:t>
            </w:r>
          </w:p>
        </w:tc>
      </w:tr>
      <w:tr w:rsidR="003F68CB" w14:paraId="4CB04AF9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833AE2C" w14:textId="77777777" w:rsidR="003F68CB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11AD9EC3" w14:textId="65C66E60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939BE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D44DB0">
              <w:rPr>
                <w:lang w:val="en-GB"/>
              </w:rPr>
              <w:t>0.527</w:t>
            </w:r>
          </w:p>
        </w:tc>
      </w:tr>
    </w:tbl>
    <w:p w14:paraId="42AFCAE6" w14:textId="22390BC6" w:rsidR="003F68CB" w:rsidRDefault="003F68CB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3F68CB" w14:paraId="37EFD7A4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77A6B4F" w14:textId="6F469EA3" w:rsidR="003F68CB" w:rsidRPr="008472A9" w:rsidRDefault="00B36ADD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lastRenderedPageBreak/>
              <w:t>P</w:t>
            </w:r>
          </w:p>
          <w:p w14:paraId="2E73A7AB" w14:textId="77777777" w:rsidR="003F68CB" w:rsidRDefault="003F68CB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25F414C7" w14:textId="77777777" w:rsidR="003F68CB" w:rsidRDefault="003F68CB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1FCDDEFA" w14:textId="77777777" w:rsidR="003F68CB" w:rsidRDefault="003F68CB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3F68CB" w14:paraId="4A7260F5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730789C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698FBDD4" w14:textId="5BD5B647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531F1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B36ADD">
              <w:rPr>
                <w:lang w:val="en-GB"/>
              </w:rPr>
              <w:t>0.527</w:t>
            </w:r>
          </w:p>
        </w:tc>
      </w:tr>
      <w:tr w:rsidR="003F68CB" w14:paraId="60E9AECD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0FE62E9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5A253832" w14:textId="30BEB569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531F1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B36ADD">
              <w:rPr>
                <w:lang w:val="en-GB"/>
              </w:rPr>
              <w:t>0.405</w:t>
            </w:r>
          </w:p>
        </w:tc>
      </w:tr>
      <w:tr w:rsidR="003F68CB" w14:paraId="344C7074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FE3EA1A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6598DC68" w14:textId="008E9B85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531F1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B36ADD">
              <w:rPr>
                <w:lang w:val="en-GB"/>
              </w:rPr>
              <w:t>0.527</w:t>
            </w:r>
          </w:p>
        </w:tc>
      </w:tr>
      <w:tr w:rsidR="003F68CB" w14:paraId="102B5627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382D07A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7C84DD51" w14:textId="79F0F2E3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531F1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B36ADD">
              <w:rPr>
                <w:lang w:val="en-GB"/>
              </w:rPr>
              <w:t>0.405</w:t>
            </w:r>
          </w:p>
        </w:tc>
      </w:tr>
      <w:tr w:rsidR="003F68CB" w14:paraId="396F8FCE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994D508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0DBD7CF6" w14:textId="2BA2E9CD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531F1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B36ADD">
              <w:rPr>
                <w:lang w:val="en-GB"/>
              </w:rPr>
              <w:t>0.527</w:t>
            </w:r>
          </w:p>
        </w:tc>
      </w:tr>
      <w:tr w:rsidR="003F68CB" w14:paraId="500D8889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7ECB2A6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1E8E317F" w14:textId="23F01BBD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531F1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B36ADD">
              <w:rPr>
                <w:lang w:val="en-GB"/>
              </w:rPr>
              <w:t>0.405</w:t>
            </w:r>
          </w:p>
        </w:tc>
      </w:tr>
      <w:tr w:rsidR="003F68CB" w14:paraId="6B463E76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23BE0D6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3E2D4F41" w14:textId="4D64F953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531F1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B36ADD">
              <w:rPr>
                <w:lang w:val="en-GB"/>
              </w:rPr>
              <w:t>0.405</w:t>
            </w:r>
          </w:p>
        </w:tc>
      </w:tr>
      <w:tr w:rsidR="003F68CB" w14:paraId="16A6EF2B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0D72A82" w14:textId="77777777" w:rsidR="003F68CB" w:rsidRPr="00B94DB5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59867798" w14:textId="35BDD2EC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531F1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B36ADD">
              <w:rPr>
                <w:lang w:val="en-GB"/>
              </w:rPr>
              <w:t>0.527</w:t>
            </w:r>
          </w:p>
        </w:tc>
      </w:tr>
      <w:tr w:rsidR="003F68CB" w14:paraId="68D16CDE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D32079C" w14:textId="77777777" w:rsidR="003F68CB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235AADFC" w14:textId="4E51858B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531F1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B36ADD">
              <w:rPr>
                <w:lang w:val="en-GB"/>
              </w:rPr>
              <w:t>0.527</w:t>
            </w:r>
          </w:p>
        </w:tc>
      </w:tr>
      <w:tr w:rsidR="003F68CB" w14:paraId="1B7F19C9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54A7610" w14:textId="77777777" w:rsidR="003F68CB" w:rsidRPr="00A729B2" w:rsidRDefault="003F68CB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54A00F7D" w14:textId="2E2EFE12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531F1">
              <w:rPr>
                <w:lang w:val="en-GB"/>
              </w:rPr>
              <w:t>16</w:t>
            </w:r>
            <w:r>
              <w:rPr>
                <w:lang w:val="en-GB"/>
              </w:rPr>
              <w:t xml:space="preserve">, p = </w:t>
            </w:r>
            <w:r w:rsidR="00B36ADD">
              <w:rPr>
                <w:lang w:val="en-GB"/>
              </w:rPr>
              <w:t>0.029 *</w:t>
            </w:r>
          </w:p>
        </w:tc>
      </w:tr>
      <w:tr w:rsidR="003F68CB" w14:paraId="6E9BB45F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60CF2A8" w14:textId="77777777" w:rsidR="003F68CB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69C61189" w14:textId="0AA00707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531F1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B36ADD">
              <w:rPr>
                <w:lang w:val="en-GB"/>
              </w:rPr>
              <w:t>0.405</w:t>
            </w:r>
          </w:p>
        </w:tc>
      </w:tr>
      <w:tr w:rsidR="003F68CB" w14:paraId="5F788A95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6638729" w14:textId="77777777" w:rsidR="003F68CB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13452A68" w14:textId="55D294B7" w:rsidR="003F68CB" w:rsidRDefault="003F68C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531F1">
              <w:rPr>
                <w:lang w:val="en-GB"/>
              </w:rPr>
              <w:t>12</w:t>
            </w:r>
            <w:r>
              <w:rPr>
                <w:lang w:val="en-GB"/>
              </w:rPr>
              <w:t xml:space="preserve">, p = </w:t>
            </w:r>
            <w:r w:rsidR="00B36ADD">
              <w:rPr>
                <w:lang w:val="en-GB"/>
              </w:rPr>
              <w:t>0.215</w:t>
            </w:r>
          </w:p>
        </w:tc>
      </w:tr>
      <w:tr w:rsidR="003F68CB" w14:paraId="220AB211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E6955D0" w14:textId="77777777" w:rsidR="003F68CB" w:rsidRDefault="003F68C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1A0DE4AE" w14:textId="2E4C3EE3" w:rsidR="003F68CB" w:rsidRDefault="003F68C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531F1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B36ADD">
              <w:rPr>
                <w:lang w:val="en-GB"/>
              </w:rPr>
              <w:t>0.527</w:t>
            </w:r>
          </w:p>
        </w:tc>
      </w:tr>
    </w:tbl>
    <w:p w14:paraId="01857231" w14:textId="2BA2DCF7" w:rsidR="003F68CB" w:rsidRDefault="003F68CB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B36ADD" w14:paraId="0EEE3F52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31FBCD5" w14:textId="49D2EC8B" w:rsidR="00B36ADD" w:rsidRPr="008472A9" w:rsidRDefault="002A5588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Pb</w:t>
            </w:r>
          </w:p>
          <w:p w14:paraId="739BE3E2" w14:textId="77777777" w:rsidR="00B36ADD" w:rsidRDefault="00B36ADD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3E825143" w14:textId="77777777" w:rsidR="00B36ADD" w:rsidRDefault="00B36ADD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287440FF" w14:textId="77777777" w:rsidR="00B36ADD" w:rsidRDefault="00B36ADD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B36ADD" w14:paraId="68FE5F8C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4FFE79B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486515B3" w14:textId="55B8862A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053AA0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2A5588">
              <w:rPr>
                <w:lang w:val="en-GB"/>
              </w:rPr>
              <w:t>0.527</w:t>
            </w:r>
          </w:p>
        </w:tc>
      </w:tr>
      <w:tr w:rsidR="00B36ADD" w14:paraId="304E20CB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1A470CE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1C883461" w14:textId="4C43ACE4" w:rsidR="00B36ADD" w:rsidRDefault="00B36ADD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053AA0">
              <w:rPr>
                <w:lang w:val="en-GB"/>
              </w:rPr>
              <w:t>13</w:t>
            </w:r>
            <w:r>
              <w:rPr>
                <w:lang w:val="en-GB"/>
              </w:rPr>
              <w:t xml:space="preserve">, p = </w:t>
            </w:r>
            <w:r w:rsidR="002A5588">
              <w:rPr>
                <w:lang w:val="en-GB"/>
              </w:rPr>
              <w:t>0.126</w:t>
            </w:r>
          </w:p>
        </w:tc>
      </w:tr>
      <w:tr w:rsidR="00B36ADD" w14:paraId="7E9CA58E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04CC986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5CDBFD98" w14:textId="20BD341F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053AA0">
              <w:rPr>
                <w:lang w:val="en-GB"/>
              </w:rPr>
              <w:t>10</w:t>
            </w:r>
            <w:r>
              <w:rPr>
                <w:lang w:val="en-GB"/>
              </w:rPr>
              <w:t xml:space="preserve">, p = </w:t>
            </w:r>
            <w:r w:rsidR="002A5588">
              <w:rPr>
                <w:lang w:val="en-GB"/>
              </w:rPr>
              <w:t>0.307</w:t>
            </w:r>
          </w:p>
        </w:tc>
      </w:tr>
      <w:tr w:rsidR="00B36ADD" w14:paraId="53DE802E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A8823A8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33CCD39A" w14:textId="1585601B" w:rsidR="00B36ADD" w:rsidRDefault="00B36ADD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053AA0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2A5588">
              <w:rPr>
                <w:lang w:val="en-GB"/>
              </w:rPr>
              <w:t>0.422</w:t>
            </w:r>
          </w:p>
        </w:tc>
      </w:tr>
      <w:tr w:rsidR="00B36ADD" w14:paraId="607403C3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9E83842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7CC303C1" w14:textId="38C4B34A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053AA0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2A5588">
              <w:rPr>
                <w:lang w:val="en-GB"/>
              </w:rPr>
              <w:t>0.415</w:t>
            </w:r>
          </w:p>
        </w:tc>
      </w:tr>
      <w:tr w:rsidR="00B36ADD" w14:paraId="64DBDF4A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DC14B65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5B764FAF" w14:textId="6D1F02A9" w:rsidR="00B36ADD" w:rsidRDefault="00B36ADD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053AA0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2A5588">
              <w:rPr>
                <w:lang w:val="en-GB"/>
              </w:rPr>
              <w:t>0.405</w:t>
            </w:r>
          </w:p>
        </w:tc>
      </w:tr>
      <w:tr w:rsidR="00B36ADD" w14:paraId="49D0EEFD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211F73E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6646EBCC" w14:textId="3438062A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053AA0">
              <w:rPr>
                <w:lang w:val="en-GB"/>
              </w:rPr>
              <w:t>11</w:t>
            </w:r>
            <w:r>
              <w:rPr>
                <w:lang w:val="en-GB"/>
              </w:rPr>
              <w:t xml:space="preserve">, p = </w:t>
            </w:r>
            <w:r w:rsidR="002A5588">
              <w:rPr>
                <w:lang w:val="en-GB"/>
              </w:rPr>
              <w:t>0.217</w:t>
            </w:r>
          </w:p>
        </w:tc>
      </w:tr>
      <w:tr w:rsidR="00B36ADD" w14:paraId="427ABC07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F6D3FBE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4D334213" w14:textId="1FA2CF9C" w:rsidR="00B36ADD" w:rsidRDefault="00B36ADD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053AA0">
              <w:rPr>
                <w:lang w:val="en-GB"/>
              </w:rPr>
              <w:t>12</w:t>
            </w:r>
            <w:r>
              <w:rPr>
                <w:lang w:val="en-GB"/>
              </w:rPr>
              <w:t xml:space="preserve">, p = </w:t>
            </w:r>
            <w:r w:rsidR="002A5588">
              <w:rPr>
                <w:lang w:val="en-GB"/>
              </w:rPr>
              <w:t>0.215</w:t>
            </w:r>
          </w:p>
        </w:tc>
      </w:tr>
      <w:tr w:rsidR="00B36ADD" w14:paraId="62F0F4C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98C2C4F" w14:textId="77777777" w:rsidR="00B36ADD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118CD5C1" w14:textId="6D60BF6A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053AA0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2A5588">
              <w:rPr>
                <w:lang w:val="en-GB"/>
              </w:rPr>
              <w:t>0.527</w:t>
            </w:r>
          </w:p>
        </w:tc>
      </w:tr>
      <w:tr w:rsidR="00B36ADD" w14:paraId="14B3B684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0EA46F6" w14:textId="77777777" w:rsidR="00B36ADD" w:rsidRPr="00A729B2" w:rsidRDefault="00B36ADD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46B123B5" w14:textId="0CDAAC7D" w:rsidR="00B36ADD" w:rsidRDefault="00B36ADD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053AA0">
              <w:rPr>
                <w:lang w:val="en-GB"/>
              </w:rPr>
              <w:t>11</w:t>
            </w:r>
            <w:r>
              <w:rPr>
                <w:lang w:val="en-GB"/>
              </w:rPr>
              <w:t xml:space="preserve">, p = </w:t>
            </w:r>
            <w:r w:rsidR="002A5588">
              <w:rPr>
                <w:lang w:val="en-GB"/>
              </w:rPr>
              <w:t>0.288</w:t>
            </w:r>
          </w:p>
        </w:tc>
      </w:tr>
      <w:tr w:rsidR="00B36ADD" w14:paraId="517B2E96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D6D9EAC" w14:textId="77777777" w:rsidR="00B36ADD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016D1996" w14:textId="3C17F1B4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053AA0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2A5588">
              <w:rPr>
                <w:lang w:val="en-GB"/>
              </w:rPr>
              <w:t>0.527</w:t>
            </w:r>
          </w:p>
        </w:tc>
      </w:tr>
      <w:tr w:rsidR="00B36ADD" w14:paraId="0CF1DFA8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DB718F1" w14:textId="77777777" w:rsidR="00B36ADD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7444C2CB" w14:textId="0E6A3428" w:rsidR="00B36ADD" w:rsidRDefault="00B36ADD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053AA0">
              <w:rPr>
                <w:lang w:val="en-GB"/>
              </w:rPr>
              <w:t>14</w:t>
            </w:r>
            <w:r>
              <w:rPr>
                <w:lang w:val="en-GB"/>
              </w:rPr>
              <w:t xml:space="preserve">, p = </w:t>
            </w:r>
            <w:r w:rsidR="002A5588">
              <w:rPr>
                <w:lang w:val="en-GB"/>
              </w:rPr>
              <w:t>0.070</w:t>
            </w:r>
          </w:p>
        </w:tc>
      </w:tr>
      <w:tr w:rsidR="00B36ADD" w14:paraId="5711AA34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61DF7E3" w14:textId="77777777" w:rsidR="00B36ADD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36BBA0B9" w14:textId="1B5FAC7D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053AA0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2A5588">
              <w:rPr>
                <w:lang w:val="en-GB"/>
              </w:rPr>
              <w:t>0.405</w:t>
            </w:r>
          </w:p>
        </w:tc>
      </w:tr>
    </w:tbl>
    <w:p w14:paraId="2203B411" w14:textId="5BBB744A" w:rsidR="00B36ADD" w:rsidRDefault="00B36ADD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B36ADD" w14:paraId="3BB1465B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B1E22E8" w14:textId="135229DD" w:rsidR="00B36ADD" w:rsidRPr="008472A9" w:rsidRDefault="00061DB8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S</w:t>
            </w:r>
          </w:p>
          <w:p w14:paraId="4E2E09F4" w14:textId="77777777" w:rsidR="00B36ADD" w:rsidRDefault="00B36ADD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5740B03A" w14:textId="77777777" w:rsidR="00B36ADD" w:rsidRDefault="00B36ADD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67B5920F" w14:textId="77777777" w:rsidR="00B36ADD" w:rsidRDefault="00B36ADD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B36ADD" w14:paraId="79B55AF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AE4E308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59E678CE" w14:textId="65CC54B3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60C00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584</w:t>
            </w:r>
          </w:p>
        </w:tc>
      </w:tr>
      <w:tr w:rsidR="00B36ADD" w14:paraId="3C2FC2A1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D6E9CCD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578248CD" w14:textId="5112B4FD" w:rsidR="00B36ADD" w:rsidRDefault="00B36ADD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60C00">
              <w:rPr>
                <w:lang w:val="en-GB"/>
              </w:rPr>
              <w:t>10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405</w:t>
            </w:r>
          </w:p>
        </w:tc>
      </w:tr>
      <w:tr w:rsidR="00B36ADD" w14:paraId="0AB125AC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F4A7262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3612CF8D" w14:textId="4B899B1B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60C00">
              <w:rPr>
                <w:lang w:val="en-GB"/>
              </w:rPr>
              <w:t>10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405</w:t>
            </w:r>
          </w:p>
        </w:tc>
      </w:tr>
      <w:tr w:rsidR="00B36ADD" w14:paraId="3D6C8B34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8FEFBF8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791533AE" w14:textId="79104162" w:rsidR="00B36ADD" w:rsidRDefault="00B36ADD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60C00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405</w:t>
            </w:r>
          </w:p>
        </w:tc>
      </w:tr>
      <w:tr w:rsidR="00B36ADD" w14:paraId="01C97683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8252070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135A144C" w14:textId="7FA93FFD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60C00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518</w:t>
            </w:r>
          </w:p>
        </w:tc>
      </w:tr>
      <w:tr w:rsidR="00B36ADD" w14:paraId="0081F440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8D43D55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7141B321" w14:textId="1B08C2A0" w:rsidR="00B36ADD" w:rsidRDefault="00B36ADD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60C00">
              <w:rPr>
                <w:lang w:val="en-GB"/>
              </w:rPr>
              <w:t>2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070</w:t>
            </w:r>
          </w:p>
        </w:tc>
      </w:tr>
      <w:tr w:rsidR="00B36ADD" w14:paraId="27622992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483E716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2344F470" w14:textId="3A1F3563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60C00">
              <w:rPr>
                <w:lang w:val="en-GB"/>
              </w:rPr>
              <w:t>4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215</w:t>
            </w:r>
          </w:p>
        </w:tc>
      </w:tr>
      <w:tr w:rsidR="00B36ADD" w14:paraId="1CBFFDFC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BE17CB2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1479B922" w14:textId="5A4FF8D2" w:rsidR="00B36ADD" w:rsidRDefault="00B36ADD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60C00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584</w:t>
            </w:r>
          </w:p>
        </w:tc>
      </w:tr>
      <w:tr w:rsidR="00B36ADD" w14:paraId="07FAF80A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C7F5B9B" w14:textId="77777777" w:rsidR="00B36ADD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0CE9FF7C" w14:textId="0A80F6EC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60C00">
              <w:rPr>
                <w:lang w:val="en-GB"/>
              </w:rPr>
              <w:t>10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405</w:t>
            </w:r>
          </w:p>
        </w:tc>
      </w:tr>
      <w:tr w:rsidR="00B36ADD" w14:paraId="144ED715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20A4FC1" w14:textId="77777777" w:rsidR="00B36ADD" w:rsidRPr="00A729B2" w:rsidRDefault="00B36ADD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20A27AD4" w14:textId="1B74CD5D" w:rsidR="00B36ADD" w:rsidRDefault="00B36ADD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60C00">
              <w:rPr>
                <w:lang w:val="en-GB"/>
              </w:rPr>
              <w:t>12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215</w:t>
            </w:r>
          </w:p>
        </w:tc>
      </w:tr>
      <w:tr w:rsidR="00B36ADD" w14:paraId="41D8422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F9DFFB8" w14:textId="77777777" w:rsidR="00B36ADD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5B680D6F" w14:textId="067C3365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60C00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405</w:t>
            </w:r>
          </w:p>
        </w:tc>
      </w:tr>
      <w:tr w:rsidR="00B36ADD" w14:paraId="0D1F4881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06DA78F" w14:textId="77777777" w:rsidR="00B36ADD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29C1DBF0" w14:textId="5124A935" w:rsidR="00B36ADD" w:rsidRDefault="00B36ADD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60C00">
              <w:rPr>
                <w:lang w:val="en-GB"/>
              </w:rPr>
              <w:t>4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215</w:t>
            </w:r>
          </w:p>
        </w:tc>
      </w:tr>
      <w:tr w:rsidR="00B36ADD" w14:paraId="08FA3412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42D26D4" w14:textId="77777777" w:rsidR="00B36ADD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53373BB3" w14:textId="127C99CB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60C00">
              <w:rPr>
                <w:lang w:val="en-GB"/>
              </w:rPr>
              <w:t>2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070</w:t>
            </w:r>
          </w:p>
        </w:tc>
      </w:tr>
    </w:tbl>
    <w:p w14:paraId="41692E33" w14:textId="01AC5B8D" w:rsidR="00B36ADD" w:rsidRDefault="00B36ADD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B36ADD" w14:paraId="38BFED76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99FBEEB" w14:textId="25B8FF78" w:rsidR="00B36ADD" w:rsidRPr="008472A9" w:rsidRDefault="00061DB8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lastRenderedPageBreak/>
              <w:t>Se</w:t>
            </w:r>
          </w:p>
          <w:p w14:paraId="606C2239" w14:textId="77777777" w:rsidR="00B36ADD" w:rsidRDefault="00B36ADD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2F69D148" w14:textId="77777777" w:rsidR="00B36ADD" w:rsidRDefault="00B36ADD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098E7234" w14:textId="77777777" w:rsidR="00B36ADD" w:rsidRDefault="00B36ADD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B36ADD" w14:paraId="2D35833A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605A707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11E5853F" w14:textId="03AE352C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97A04">
              <w:rPr>
                <w:lang w:val="en-GB"/>
              </w:rPr>
              <w:t>4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215</w:t>
            </w:r>
          </w:p>
        </w:tc>
      </w:tr>
      <w:tr w:rsidR="00B36ADD" w14:paraId="75B62413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8F80A87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5EB8E1AA" w14:textId="5BE8E87E" w:rsidR="00B36ADD" w:rsidRDefault="00B36ADD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97A04">
              <w:rPr>
                <w:lang w:val="en-GB"/>
              </w:rPr>
              <w:t>10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405</w:t>
            </w:r>
          </w:p>
        </w:tc>
      </w:tr>
      <w:tr w:rsidR="00B36ADD" w14:paraId="13554B0D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792EDA1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0AB315BB" w14:textId="112C1094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97A04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527</w:t>
            </w:r>
          </w:p>
        </w:tc>
      </w:tr>
      <w:tr w:rsidR="00B36ADD" w14:paraId="31E8CE16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A2CFA54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3A8C42BB" w14:textId="18C6DB3B" w:rsidR="00B36ADD" w:rsidRDefault="00B36ADD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97A04">
              <w:rPr>
                <w:lang w:val="en-GB"/>
              </w:rPr>
              <w:t>12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215</w:t>
            </w:r>
          </w:p>
        </w:tc>
      </w:tr>
      <w:tr w:rsidR="00B36ADD" w14:paraId="7D8D4CD5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B36E6C7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14403065" w14:textId="1FD528BF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97A04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405</w:t>
            </w:r>
          </w:p>
        </w:tc>
      </w:tr>
      <w:tr w:rsidR="00B36ADD" w14:paraId="27BCF45C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0C985C9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3E1E33FB" w14:textId="4F88F7B6" w:rsidR="00B36ADD" w:rsidRDefault="00B36ADD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97A04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405</w:t>
            </w:r>
          </w:p>
        </w:tc>
      </w:tr>
      <w:tr w:rsidR="00B36ADD" w14:paraId="40D0779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6F72E8A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23C111B1" w14:textId="5493D02A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97A04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584</w:t>
            </w:r>
          </w:p>
        </w:tc>
      </w:tr>
      <w:tr w:rsidR="00B36ADD" w14:paraId="5755E2E8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8879500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246BD1A1" w14:textId="45A5CD4C" w:rsidR="00B36ADD" w:rsidRDefault="00B36ADD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97A04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405</w:t>
            </w:r>
          </w:p>
        </w:tc>
      </w:tr>
      <w:tr w:rsidR="00B36ADD" w14:paraId="7F39E446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4EEBAD2" w14:textId="77777777" w:rsidR="00B36ADD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2581CA48" w14:textId="04C1C7FC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97A04">
              <w:rPr>
                <w:lang w:val="en-GB"/>
              </w:rPr>
              <w:t>5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288</w:t>
            </w:r>
          </w:p>
        </w:tc>
      </w:tr>
      <w:tr w:rsidR="00B36ADD" w14:paraId="40069669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AF75381" w14:textId="77777777" w:rsidR="00B36ADD" w:rsidRPr="00A729B2" w:rsidRDefault="00B36ADD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2D4B624B" w14:textId="1921CD31" w:rsidR="00B36ADD" w:rsidRDefault="00B36ADD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97A04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584</w:t>
            </w:r>
          </w:p>
        </w:tc>
      </w:tr>
      <w:tr w:rsidR="00B36ADD" w14:paraId="37AA58D9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7C518B4" w14:textId="77777777" w:rsidR="00B36ADD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3F519412" w14:textId="325861D7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97A04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527</w:t>
            </w:r>
          </w:p>
        </w:tc>
      </w:tr>
      <w:tr w:rsidR="00B36ADD" w14:paraId="3BEEFC68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D1F3C4C" w14:textId="77777777" w:rsidR="00B36ADD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525903AE" w14:textId="79DD1AC1" w:rsidR="00B36ADD" w:rsidRDefault="00B36ADD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97A04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584</w:t>
            </w:r>
          </w:p>
        </w:tc>
      </w:tr>
      <w:tr w:rsidR="00B36ADD" w14:paraId="5F51832C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A560596" w14:textId="77777777" w:rsidR="00B36ADD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3121233C" w14:textId="3272D188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97A04">
              <w:rPr>
                <w:lang w:val="en-GB"/>
              </w:rPr>
              <w:t>5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288</w:t>
            </w:r>
          </w:p>
        </w:tc>
      </w:tr>
    </w:tbl>
    <w:p w14:paraId="4C40EEDD" w14:textId="552208AC" w:rsidR="00B36ADD" w:rsidRDefault="00B36ADD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B36ADD" w14:paraId="66C6D48A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5F16DC3" w14:textId="4E731864" w:rsidR="00B36ADD" w:rsidRPr="008472A9" w:rsidRDefault="00061DB8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Si</w:t>
            </w:r>
          </w:p>
          <w:p w14:paraId="3A0C9F51" w14:textId="77777777" w:rsidR="00B36ADD" w:rsidRDefault="00B36ADD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1148B93A" w14:textId="77777777" w:rsidR="00B36ADD" w:rsidRDefault="00B36ADD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2DF68E88" w14:textId="77777777" w:rsidR="00B36ADD" w:rsidRDefault="00B36ADD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B36ADD" w14:paraId="279352D4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4D4A9DE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1D858D88" w14:textId="392CE82E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77279">
              <w:rPr>
                <w:lang w:val="en-GB"/>
              </w:rPr>
              <w:t>13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126</w:t>
            </w:r>
          </w:p>
        </w:tc>
      </w:tr>
      <w:tr w:rsidR="00B36ADD" w14:paraId="53D8FE65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9DD603D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1CC1DA1B" w14:textId="0AD3F625" w:rsidR="00B36ADD" w:rsidRDefault="00B36ADD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77279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527</w:t>
            </w:r>
          </w:p>
        </w:tc>
      </w:tr>
      <w:tr w:rsidR="00B36ADD" w14:paraId="0240CD84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6A4588F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29E6470F" w14:textId="2D1A3487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77279">
              <w:rPr>
                <w:lang w:val="en-GB"/>
              </w:rPr>
              <w:t>14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044 *</w:t>
            </w:r>
          </w:p>
        </w:tc>
      </w:tr>
      <w:tr w:rsidR="00B36ADD" w14:paraId="4A2A5A66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B18E3E0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54EAAE37" w14:textId="615DE7F3" w:rsidR="00B36ADD" w:rsidRDefault="00B36ADD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77279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527</w:t>
            </w:r>
          </w:p>
        </w:tc>
      </w:tr>
      <w:tr w:rsidR="00B36ADD" w14:paraId="02338109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5DAD139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46994D33" w14:textId="1791E879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77279">
              <w:rPr>
                <w:lang w:val="en-GB"/>
              </w:rPr>
              <w:t>8.5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584</w:t>
            </w:r>
          </w:p>
        </w:tc>
      </w:tr>
      <w:tr w:rsidR="00B36ADD" w14:paraId="0A5E8197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CE9F224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05FB0795" w14:textId="53902E11" w:rsidR="00B36ADD" w:rsidRDefault="00B36ADD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77279">
              <w:rPr>
                <w:lang w:val="en-GB"/>
              </w:rPr>
              <w:t>3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126</w:t>
            </w:r>
          </w:p>
        </w:tc>
      </w:tr>
      <w:tr w:rsidR="00B36ADD" w14:paraId="493B888C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69E375A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5EBE6528" w14:textId="61A713C8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77279">
              <w:rPr>
                <w:lang w:val="en-GB"/>
              </w:rPr>
              <w:t>5.5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294</w:t>
            </w:r>
          </w:p>
        </w:tc>
      </w:tr>
      <w:tr w:rsidR="00B36ADD" w14:paraId="50AEB039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BF2349C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65D8FEAA" w14:textId="61AEC33C" w:rsidR="00B36ADD" w:rsidRDefault="00B36ADD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77279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584</w:t>
            </w:r>
          </w:p>
        </w:tc>
      </w:tr>
      <w:tr w:rsidR="00B36ADD" w14:paraId="7AB760D2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8AB6D32" w14:textId="77777777" w:rsidR="00B36ADD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438905FC" w14:textId="0884BE00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77279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405</w:t>
            </w:r>
          </w:p>
        </w:tc>
      </w:tr>
      <w:tr w:rsidR="00B36ADD" w14:paraId="54A6E6B4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80A550B" w14:textId="77777777" w:rsidR="00B36ADD" w:rsidRPr="00A729B2" w:rsidRDefault="00B36ADD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6F6D7177" w14:textId="61A93659" w:rsidR="00B36ADD" w:rsidRDefault="00B36ADD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77279">
              <w:rPr>
                <w:lang w:val="en-GB"/>
              </w:rPr>
              <w:t>5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233</w:t>
            </w:r>
          </w:p>
        </w:tc>
      </w:tr>
      <w:tr w:rsidR="00B36ADD" w14:paraId="6FD13B53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1ED66A0" w14:textId="77777777" w:rsidR="00B36ADD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2B86DCCC" w14:textId="37F7B24F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77279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405</w:t>
            </w:r>
          </w:p>
        </w:tc>
      </w:tr>
      <w:tr w:rsidR="00B36ADD" w14:paraId="07631DE5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8DDC85A" w14:textId="77777777" w:rsidR="00B36ADD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7F5BFF6E" w14:textId="489C8719" w:rsidR="00B36ADD" w:rsidRDefault="00B36ADD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77279">
              <w:rPr>
                <w:lang w:val="en-GB"/>
              </w:rPr>
              <w:t>12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215</w:t>
            </w:r>
          </w:p>
        </w:tc>
      </w:tr>
      <w:tr w:rsidR="00B36ADD" w14:paraId="378F27C2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07E8248" w14:textId="77777777" w:rsidR="00B36ADD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1058BE74" w14:textId="62EC9034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77279">
              <w:rPr>
                <w:lang w:val="en-GB"/>
              </w:rPr>
              <w:t>3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126</w:t>
            </w:r>
          </w:p>
        </w:tc>
      </w:tr>
    </w:tbl>
    <w:p w14:paraId="15B39896" w14:textId="09F504A0" w:rsidR="00B36ADD" w:rsidRDefault="00B36ADD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B36ADD" w14:paraId="57DCB72A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A4804D1" w14:textId="205AD986" w:rsidR="00B36ADD" w:rsidRPr="008472A9" w:rsidRDefault="00061DB8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Sr</w:t>
            </w:r>
          </w:p>
          <w:p w14:paraId="57ED98A5" w14:textId="77777777" w:rsidR="00B36ADD" w:rsidRDefault="00B36ADD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5105E029" w14:textId="77777777" w:rsidR="00B36ADD" w:rsidRDefault="00B36ADD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69756626" w14:textId="77777777" w:rsidR="00B36ADD" w:rsidRDefault="00B36ADD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B36ADD" w14:paraId="57F793B6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96BADA9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42F1F959" w14:textId="68722995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D6821">
              <w:rPr>
                <w:lang w:val="en-GB"/>
              </w:rPr>
              <w:t>1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039 *</w:t>
            </w:r>
          </w:p>
        </w:tc>
      </w:tr>
      <w:tr w:rsidR="00B36ADD" w14:paraId="39DCD637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FEA98CA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75F457E5" w14:textId="7EB221CD" w:rsidR="00B36ADD" w:rsidRDefault="00B36ADD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D6821">
              <w:rPr>
                <w:lang w:val="en-GB"/>
              </w:rPr>
              <w:t>5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288</w:t>
            </w:r>
          </w:p>
        </w:tc>
      </w:tr>
      <w:tr w:rsidR="00B36ADD" w14:paraId="41756F72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812D6B7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35C42969" w14:textId="3DE76298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D6821">
              <w:rPr>
                <w:lang w:val="en-GB"/>
              </w:rPr>
              <w:t>8.5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584</w:t>
            </w:r>
          </w:p>
        </w:tc>
      </w:tr>
      <w:tr w:rsidR="00B36ADD" w14:paraId="1759434C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1413B22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4E867592" w14:textId="70BE263A" w:rsidR="00B36ADD" w:rsidRDefault="00B36ADD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D6821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527</w:t>
            </w:r>
          </w:p>
        </w:tc>
      </w:tr>
      <w:tr w:rsidR="00B36ADD" w14:paraId="2EA93312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6778B9B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4333A0B6" w14:textId="49CD6413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D6821">
              <w:rPr>
                <w:lang w:val="en-GB"/>
              </w:rPr>
              <w:t>5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288</w:t>
            </w:r>
          </w:p>
        </w:tc>
      </w:tr>
      <w:tr w:rsidR="00B36ADD" w14:paraId="751C0082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C1901EC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566B800B" w14:textId="6785010B" w:rsidR="00B36ADD" w:rsidRDefault="00B36ADD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D6821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527</w:t>
            </w:r>
          </w:p>
        </w:tc>
      </w:tr>
      <w:tr w:rsidR="00B36ADD" w14:paraId="02AC1C7B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E4C6540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63D522FC" w14:textId="74860285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D6821">
              <w:rPr>
                <w:lang w:val="en-GB"/>
              </w:rPr>
              <w:t>4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135</w:t>
            </w:r>
          </w:p>
        </w:tc>
      </w:tr>
      <w:tr w:rsidR="00B36ADD" w14:paraId="27F693E8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FCD429F" w14:textId="77777777" w:rsidR="00B36ADD" w:rsidRPr="00B94DB5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2081A07D" w14:textId="44FCFDFA" w:rsidR="00B36ADD" w:rsidRDefault="00B36ADD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D6821">
              <w:rPr>
                <w:lang w:val="en-GB"/>
              </w:rPr>
              <w:t>11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288</w:t>
            </w:r>
          </w:p>
        </w:tc>
      </w:tr>
      <w:tr w:rsidR="00B36ADD" w14:paraId="03B15BA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9950379" w14:textId="77777777" w:rsidR="00B36ADD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24B30AC8" w14:textId="38A831A5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D6821">
              <w:rPr>
                <w:lang w:val="en-GB"/>
              </w:rPr>
              <w:t>1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039 *</w:t>
            </w:r>
          </w:p>
        </w:tc>
      </w:tr>
      <w:tr w:rsidR="00B36ADD" w14:paraId="3D5CB6C3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614A8BF" w14:textId="77777777" w:rsidR="00B36ADD" w:rsidRPr="00A729B2" w:rsidRDefault="00B36ADD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219A73E4" w14:textId="6FE7DE34" w:rsidR="00B36ADD" w:rsidRDefault="00B36ADD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D6821">
              <w:rPr>
                <w:lang w:val="en-GB"/>
              </w:rPr>
              <w:t>6.5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407</w:t>
            </w:r>
          </w:p>
        </w:tc>
      </w:tr>
      <w:tr w:rsidR="00B36ADD" w14:paraId="51E0655E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8DC34E0" w14:textId="77777777" w:rsidR="00B36ADD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22E54DA5" w14:textId="6316456C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D6821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527</w:t>
            </w:r>
          </w:p>
        </w:tc>
      </w:tr>
      <w:tr w:rsidR="00B36ADD" w14:paraId="7F9770D9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89DAA5B" w14:textId="77777777" w:rsidR="00B36ADD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439D2B6B" w14:textId="579DFD96" w:rsidR="00B36ADD" w:rsidRDefault="00B36ADD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D6821">
              <w:rPr>
                <w:lang w:val="en-GB"/>
              </w:rPr>
              <w:t>12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215</w:t>
            </w:r>
          </w:p>
        </w:tc>
      </w:tr>
      <w:tr w:rsidR="00B36ADD" w14:paraId="3C6B567B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FD131E2" w14:textId="77777777" w:rsidR="00B36ADD" w:rsidRDefault="00B36ADD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4773B173" w14:textId="06E0627F" w:rsidR="00B36ADD" w:rsidRDefault="00B36ADD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D6821">
              <w:rPr>
                <w:lang w:val="en-GB"/>
              </w:rPr>
              <w:t>2</w:t>
            </w:r>
            <w:r>
              <w:rPr>
                <w:lang w:val="en-GB"/>
              </w:rPr>
              <w:t xml:space="preserve">, p = </w:t>
            </w:r>
            <w:r w:rsidR="00061DB8">
              <w:rPr>
                <w:lang w:val="en-GB"/>
              </w:rPr>
              <w:t>0.070</w:t>
            </w:r>
          </w:p>
        </w:tc>
      </w:tr>
    </w:tbl>
    <w:p w14:paraId="17BF2054" w14:textId="5A69D3AE" w:rsidR="00B36ADD" w:rsidRDefault="00B36ADD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061DB8" w14:paraId="16B3C57A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9F3CBC2" w14:textId="6442F545" w:rsidR="00061DB8" w:rsidRPr="008472A9" w:rsidRDefault="00AF0ED0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lastRenderedPageBreak/>
              <w:t>Zn</w:t>
            </w:r>
          </w:p>
          <w:p w14:paraId="28DCA2ED" w14:textId="77777777" w:rsidR="00061DB8" w:rsidRDefault="00061DB8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33632295" w14:textId="77777777" w:rsidR="00061DB8" w:rsidRDefault="00061DB8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7D3288B7" w14:textId="77777777" w:rsidR="00061DB8" w:rsidRDefault="00061DB8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061DB8" w14:paraId="289281DC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9AB8981" w14:textId="77777777" w:rsidR="00061DB8" w:rsidRPr="00B94DB5" w:rsidRDefault="00061DB8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14C6C579" w14:textId="46D44298" w:rsidR="00061DB8" w:rsidRDefault="00061DB8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205AF">
              <w:rPr>
                <w:lang w:val="en-GB"/>
              </w:rPr>
              <w:t>5</w:t>
            </w:r>
            <w:r>
              <w:rPr>
                <w:lang w:val="en-GB"/>
              </w:rPr>
              <w:t xml:space="preserve">, p = </w:t>
            </w:r>
            <w:r w:rsidR="00AF0ED0">
              <w:rPr>
                <w:lang w:val="en-GB"/>
              </w:rPr>
              <w:t>0.288</w:t>
            </w:r>
          </w:p>
        </w:tc>
      </w:tr>
      <w:tr w:rsidR="00061DB8" w14:paraId="59A79DFB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78C92AA" w14:textId="77777777" w:rsidR="00061DB8" w:rsidRPr="00B94DB5" w:rsidRDefault="00061DB8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06E35103" w14:textId="4F3FEC05" w:rsidR="00061DB8" w:rsidRDefault="00061DB8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205AF">
              <w:rPr>
                <w:lang w:val="en-GB"/>
              </w:rPr>
              <w:t>11</w:t>
            </w:r>
            <w:r>
              <w:rPr>
                <w:lang w:val="en-GB"/>
              </w:rPr>
              <w:t xml:space="preserve">, p = </w:t>
            </w:r>
            <w:r w:rsidR="00AF0ED0">
              <w:rPr>
                <w:lang w:val="en-GB"/>
              </w:rPr>
              <w:t>0.288</w:t>
            </w:r>
          </w:p>
        </w:tc>
      </w:tr>
      <w:tr w:rsidR="00061DB8" w14:paraId="38AEF19E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E648160" w14:textId="77777777" w:rsidR="00061DB8" w:rsidRPr="00B94DB5" w:rsidRDefault="00061DB8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40C3F586" w14:textId="717B283C" w:rsidR="00061DB8" w:rsidRDefault="00061DB8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205AF">
              <w:rPr>
                <w:lang w:val="en-GB"/>
              </w:rPr>
              <w:t>16</w:t>
            </w:r>
            <w:r>
              <w:rPr>
                <w:lang w:val="en-GB"/>
              </w:rPr>
              <w:t xml:space="preserve">, p = </w:t>
            </w:r>
            <w:r w:rsidR="00AF0ED0">
              <w:rPr>
                <w:lang w:val="en-GB"/>
              </w:rPr>
              <w:t>0.029 *</w:t>
            </w:r>
          </w:p>
        </w:tc>
      </w:tr>
      <w:tr w:rsidR="00061DB8" w14:paraId="1FAF96E1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A780F5E" w14:textId="77777777" w:rsidR="00061DB8" w:rsidRPr="00B94DB5" w:rsidRDefault="00061DB8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5AF2623D" w14:textId="1CC38900" w:rsidR="00061DB8" w:rsidRDefault="00061DB8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205AF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AF0ED0">
              <w:rPr>
                <w:lang w:val="en-GB"/>
              </w:rPr>
              <w:t>0.527</w:t>
            </w:r>
          </w:p>
        </w:tc>
      </w:tr>
      <w:tr w:rsidR="00061DB8" w14:paraId="39E2808F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E3BEB9D" w14:textId="77777777" w:rsidR="00061DB8" w:rsidRPr="00B94DB5" w:rsidRDefault="00061DB8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4BCAB083" w14:textId="146B7A94" w:rsidR="00061DB8" w:rsidRDefault="00061DB8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205AF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AF0ED0">
              <w:rPr>
                <w:lang w:val="en-GB"/>
              </w:rPr>
              <w:t>0.405</w:t>
            </w:r>
          </w:p>
        </w:tc>
      </w:tr>
      <w:tr w:rsidR="00061DB8" w14:paraId="31419DEE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16AC82A" w14:textId="77777777" w:rsidR="00061DB8" w:rsidRPr="00B94DB5" w:rsidRDefault="00061DB8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388DC169" w14:textId="7A4A2E5E" w:rsidR="00061DB8" w:rsidRDefault="00061DB8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205AF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AF0ED0">
              <w:rPr>
                <w:lang w:val="en-GB"/>
              </w:rPr>
              <w:t>0.405</w:t>
            </w:r>
          </w:p>
        </w:tc>
      </w:tr>
      <w:tr w:rsidR="00061DB8" w14:paraId="573A918B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D54838F" w14:textId="77777777" w:rsidR="00061DB8" w:rsidRPr="00B94DB5" w:rsidRDefault="00061DB8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6E47E574" w14:textId="0AE1CB9B" w:rsidR="00061DB8" w:rsidRDefault="00061DB8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205AF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AF0ED0">
              <w:rPr>
                <w:lang w:val="en-GB"/>
              </w:rPr>
              <w:t>0.405</w:t>
            </w:r>
          </w:p>
        </w:tc>
      </w:tr>
      <w:tr w:rsidR="00061DB8" w14:paraId="7E15C17D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CEE6BD1" w14:textId="77777777" w:rsidR="00061DB8" w:rsidRPr="00B94DB5" w:rsidRDefault="00061DB8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61AB2776" w14:textId="134CABBD" w:rsidR="00061DB8" w:rsidRDefault="00061DB8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205AF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AF0ED0">
              <w:rPr>
                <w:lang w:val="en-GB"/>
              </w:rPr>
              <w:t>0.584</w:t>
            </w:r>
          </w:p>
        </w:tc>
      </w:tr>
      <w:tr w:rsidR="00061DB8" w14:paraId="3A0D8B3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3ACE0A2" w14:textId="77777777" w:rsidR="00061DB8" w:rsidRDefault="00061DB8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3A326305" w14:textId="7F652E80" w:rsidR="00061DB8" w:rsidRDefault="00061DB8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205AF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AF0ED0">
              <w:rPr>
                <w:lang w:val="en-GB"/>
              </w:rPr>
              <w:t>0.527</w:t>
            </w:r>
          </w:p>
        </w:tc>
      </w:tr>
      <w:tr w:rsidR="00061DB8" w14:paraId="3B297014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4A17825" w14:textId="77777777" w:rsidR="00061DB8" w:rsidRPr="00A729B2" w:rsidRDefault="00061DB8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318AF6C3" w14:textId="67B5D138" w:rsidR="00061DB8" w:rsidRDefault="00061DB8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205AF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AF0ED0">
              <w:rPr>
                <w:lang w:val="en-GB"/>
              </w:rPr>
              <w:t>0.527</w:t>
            </w:r>
          </w:p>
        </w:tc>
      </w:tr>
      <w:tr w:rsidR="00061DB8" w14:paraId="4B0BDD6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FBD95EB" w14:textId="77777777" w:rsidR="00061DB8" w:rsidRDefault="00061DB8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672D2C5D" w14:textId="7C884849" w:rsidR="00061DB8" w:rsidRDefault="00061DB8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205AF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AF0ED0">
              <w:rPr>
                <w:lang w:val="en-GB"/>
              </w:rPr>
              <w:t>0.584</w:t>
            </w:r>
          </w:p>
        </w:tc>
      </w:tr>
      <w:tr w:rsidR="00061DB8" w14:paraId="782C6800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13893CE" w14:textId="77777777" w:rsidR="00061DB8" w:rsidRDefault="00061DB8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128AF6D8" w14:textId="134A05EB" w:rsidR="00061DB8" w:rsidRDefault="00061DB8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205AF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AF0ED0">
              <w:rPr>
                <w:lang w:val="en-GB"/>
              </w:rPr>
              <w:t>0.405</w:t>
            </w:r>
          </w:p>
        </w:tc>
      </w:tr>
      <w:tr w:rsidR="00061DB8" w14:paraId="255D45D6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A9EB64B" w14:textId="77777777" w:rsidR="00061DB8" w:rsidRDefault="00061DB8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15C44379" w14:textId="19D1C358" w:rsidR="00061DB8" w:rsidRDefault="00061DB8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205AF">
              <w:rPr>
                <w:lang w:val="en-GB"/>
              </w:rPr>
              <w:t>2</w:t>
            </w:r>
            <w:r>
              <w:rPr>
                <w:lang w:val="en-GB"/>
              </w:rPr>
              <w:t xml:space="preserve">, p = </w:t>
            </w:r>
            <w:r w:rsidR="00AF0ED0">
              <w:rPr>
                <w:lang w:val="en-GB"/>
              </w:rPr>
              <w:t>0.070</w:t>
            </w:r>
          </w:p>
        </w:tc>
      </w:tr>
    </w:tbl>
    <w:p w14:paraId="28EA921B" w14:textId="66F96A0F" w:rsidR="00061DB8" w:rsidRDefault="00061DB8">
      <w:pPr>
        <w:rPr>
          <w:b/>
          <w:bCs/>
          <w:lang w:val="en-GB"/>
        </w:rPr>
      </w:pPr>
    </w:p>
    <w:p w14:paraId="0966BEE3" w14:textId="45B5B121" w:rsidR="00CB02CB" w:rsidRDefault="00CB02CB">
      <w:pPr>
        <w:rPr>
          <w:b/>
          <w:bCs/>
          <w:lang w:val="en-GB"/>
        </w:rPr>
      </w:pPr>
    </w:p>
    <w:p w14:paraId="66590E56" w14:textId="4B437765" w:rsidR="00CB02CB" w:rsidRDefault="00CB02CB">
      <w:pPr>
        <w:rPr>
          <w:b/>
          <w:bCs/>
          <w:lang w:val="en-GB"/>
        </w:rPr>
      </w:pPr>
    </w:p>
    <w:p w14:paraId="76484550" w14:textId="0908581B" w:rsidR="004116E2" w:rsidRDefault="004116E2">
      <w:pPr>
        <w:rPr>
          <w:b/>
          <w:bCs/>
          <w:lang w:val="en-GB"/>
        </w:rPr>
      </w:pPr>
    </w:p>
    <w:p w14:paraId="2028A647" w14:textId="527FBA8C" w:rsidR="00D6725B" w:rsidRDefault="00D6725B">
      <w:pPr>
        <w:rPr>
          <w:b/>
          <w:bCs/>
          <w:lang w:val="en-GB"/>
        </w:rPr>
      </w:pPr>
    </w:p>
    <w:p w14:paraId="09247503" w14:textId="56A9B9FF" w:rsidR="00D6725B" w:rsidRDefault="00D6725B">
      <w:pPr>
        <w:rPr>
          <w:b/>
          <w:bCs/>
          <w:lang w:val="en-GB"/>
        </w:rPr>
      </w:pPr>
    </w:p>
    <w:p w14:paraId="48515789" w14:textId="7397EBD2" w:rsidR="00D6725B" w:rsidRDefault="00D6725B">
      <w:pPr>
        <w:rPr>
          <w:b/>
          <w:bCs/>
          <w:lang w:val="en-GB"/>
        </w:rPr>
      </w:pPr>
    </w:p>
    <w:p w14:paraId="263EDB51" w14:textId="77777777" w:rsidR="00D6725B" w:rsidRDefault="00D6725B">
      <w:pPr>
        <w:rPr>
          <w:b/>
          <w:bCs/>
          <w:lang w:val="en-GB"/>
        </w:rPr>
      </w:pPr>
    </w:p>
    <w:p w14:paraId="5E9BAAAF" w14:textId="77777777" w:rsidR="004116E2" w:rsidRDefault="004116E2">
      <w:pPr>
        <w:rPr>
          <w:b/>
          <w:bCs/>
          <w:lang w:val="en-GB"/>
        </w:rPr>
      </w:pPr>
    </w:p>
    <w:p w14:paraId="1F86C0EB" w14:textId="7A6C0B02" w:rsidR="00FC18C5" w:rsidRPr="009A457A" w:rsidRDefault="00D6725B">
      <w:pPr>
        <w:rPr>
          <w:b/>
          <w:bCs/>
          <w:sz w:val="23"/>
          <w:szCs w:val="23"/>
          <w:lang w:val="en-GB"/>
        </w:rPr>
      </w:pPr>
      <w:r w:rsidRPr="009A457A">
        <w:rPr>
          <w:b/>
          <w:bCs/>
          <w:sz w:val="23"/>
          <w:szCs w:val="23"/>
          <w:lang w:val="en-GB"/>
        </w:rPr>
        <w:t xml:space="preserve">Test statistics of </w:t>
      </w:r>
      <w:r w:rsidR="00286298" w:rsidRPr="009A457A">
        <w:rPr>
          <w:b/>
          <w:bCs/>
          <w:sz w:val="23"/>
          <w:szCs w:val="23"/>
          <w:lang w:val="en-GB"/>
        </w:rPr>
        <w:t>Mann-Whitney U</w:t>
      </w:r>
      <w:r w:rsidRPr="009A457A">
        <w:rPr>
          <w:b/>
          <w:bCs/>
          <w:sz w:val="23"/>
          <w:szCs w:val="23"/>
          <w:lang w:val="en-GB"/>
        </w:rPr>
        <w:t xml:space="preserve"> tests for element-tissue combinations for sex classes in Fallow deer calves (adjusted p-values are reported after correction using the</w:t>
      </w:r>
      <w:r w:rsidRPr="009A457A">
        <w:rPr>
          <w:sz w:val="23"/>
          <w:szCs w:val="23"/>
          <w:lang w:val="en-US"/>
        </w:rPr>
        <w:t xml:space="preserve"> </w:t>
      </w:r>
      <w:r w:rsidRPr="009A457A">
        <w:rPr>
          <w:b/>
          <w:bCs/>
          <w:sz w:val="23"/>
          <w:szCs w:val="23"/>
          <w:lang w:val="en-GB"/>
        </w:rPr>
        <w:t>Benjamini and Hochberg procedure). * indicate</w:t>
      </w:r>
      <w:r w:rsidR="0061756A">
        <w:rPr>
          <w:b/>
          <w:bCs/>
          <w:sz w:val="23"/>
          <w:szCs w:val="23"/>
          <w:lang w:val="en-GB"/>
        </w:rPr>
        <w:t>s</w:t>
      </w:r>
      <w:r w:rsidRPr="009A457A">
        <w:rPr>
          <w:b/>
          <w:bCs/>
          <w:sz w:val="23"/>
          <w:szCs w:val="23"/>
          <w:lang w:val="en-GB"/>
        </w:rPr>
        <w:t xml:space="preserve"> significance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061DB8" w14:paraId="0F8D1072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D410682" w14:textId="2DE9A6DA" w:rsidR="00061DB8" w:rsidRPr="008472A9" w:rsidRDefault="00286298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Al</w:t>
            </w:r>
          </w:p>
          <w:p w14:paraId="12A37069" w14:textId="77777777" w:rsidR="00061DB8" w:rsidRDefault="00061DB8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231C350D" w14:textId="77777777" w:rsidR="00061DB8" w:rsidRDefault="00061DB8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0C2C0373" w14:textId="77777777" w:rsidR="00061DB8" w:rsidRDefault="00061DB8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061DB8" w14:paraId="44EEBE72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1BCABB3" w14:textId="77777777" w:rsidR="00061DB8" w:rsidRPr="00B94DB5" w:rsidRDefault="00061DB8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2E13B40A" w14:textId="4A2B04F2" w:rsidR="00061DB8" w:rsidRDefault="00061DB8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9297E">
              <w:rPr>
                <w:lang w:val="en-GB"/>
              </w:rPr>
              <w:t>11</w:t>
            </w:r>
            <w:r>
              <w:rPr>
                <w:lang w:val="en-GB"/>
              </w:rPr>
              <w:t xml:space="preserve">, p = </w:t>
            </w:r>
            <w:r w:rsidR="00CD5724">
              <w:rPr>
                <w:lang w:val="en-GB"/>
              </w:rPr>
              <w:t>0.218</w:t>
            </w:r>
          </w:p>
        </w:tc>
      </w:tr>
      <w:tr w:rsidR="00061DB8" w14:paraId="3478899A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60CFAF3" w14:textId="77777777" w:rsidR="00061DB8" w:rsidRPr="00B94DB5" w:rsidRDefault="00061DB8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0B040676" w14:textId="42A44CC8" w:rsidR="00061DB8" w:rsidRDefault="00061DB8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9297E">
              <w:rPr>
                <w:lang w:val="en-GB"/>
              </w:rPr>
              <w:t>11</w:t>
            </w:r>
            <w:r>
              <w:rPr>
                <w:lang w:val="en-GB"/>
              </w:rPr>
              <w:t xml:space="preserve">, p = </w:t>
            </w:r>
            <w:r w:rsidR="00CD5724">
              <w:rPr>
                <w:lang w:val="en-GB"/>
              </w:rPr>
              <w:t>0.205</w:t>
            </w:r>
          </w:p>
        </w:tc>
      </w:tr>
      <w:tr w:rsidR="00061DB8" w14:paraId="7D009B11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F439D49" w14:textId="77777777" w:rsidR="00061DB8" w:rsidRPr="00B94DB5" w:rsidRDefault="00061DB8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2FF59FCF" w14:textId="285D4B28" w:rsidR="00061DB8" w:rsidRDefault="00061DB8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9297E">
              <w:rPr>
                <w:lang w:val="en-GB"/>
              </w:rPr>
              <w:t>10</w:t>
            </w:r>
            <w:r>
              <w:rPr>
                <w:lang w:val="en-GB"/>
              </w:rPr>
              <w:t xml:space="preserve">, p = </w:t>
            </w:r>
            <w:r w:rsidR="00CD5724">
              <w:rPr>
                <w:lang w:val="en-GB"/>
              </w:rPr>
              <w:t>0.213</w:t>
            </w:r>
          </w:p>
        </w:tc>
      </w:tr>
      <w:tr w:rsidR="00061DB8" w14:paraId="194FF2D0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B49D756" w14:textId="77777777" w:rsidR="00061DB8" w:rsidRPr="00B94DB5" w:rsidRDefault="00061DB8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7AD6B0F7" w14:textId="1E18F5A8" w:rsidR="00061DB8" w:rsidRDefault="00061DB8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9297E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CD5724">
              <w:rPr>
                <w:lang w:val="en-GB"/>
              </w:rPr>
              <w:t>0.213</w:t>
            </w:r>
          </w:p>
        </w:tc>
      </w:tr>
      <w:tr w:rsidR="00061DB8" w14:paraId="5BD4043A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B22CB70" w14:textId="77777777" w:rsidR="00061DB8" w:rsidRPr="00B94DB5" w:rsidRDefault="00061DB8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70E3522A" w14:textId="70E3E6AA" w:rsidR="00061DB8" w:rsidRDefault="00061DB8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9297E">
              <w:rPr>
                <w:lang w:val="en-GB"/>
              </w:rPr>
              <w:t>10</w:t>
            </w:r>
            <w:r>
              <w:rPr>
                <w:lang w:val="en-GB"/>
              </w:rPr>
              <w:t xml:space="preserve">, p = </w:t>
            </w:r>
            <w:r w:rsidR="00CD5724">
              <w:rPr>
                <w:lang w:val="en-GB"/>
              </w:rPr>
              <w:t>0.213</w:t>
            </w:r>
          </w:p>
        </w:tc>
      </w:tr>
      <w:tr w:rsidR="00061DB8" w14:paraId="020E322A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FB2FF5B" w14:textId="77777777" w:rsidR="00061DB8" w:rsidRPr="00B94DB5" w:rsidRDefault="00061DB8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40FB418A" w14:textId="27DD085C" w:rsidR="00061DB8" w:rsidRDefault="00061DB8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9297E">
              <w:rPr>
                <w:lang w:val="en-GB"/>
              </w:rPr>
              <w:t>10</w:t>
            </w:r>
            <w:r>
              <w:rPr>
                <w:lang w:val="en-GB"/>
              </w:rPr>
              <w:t xml:space="preserve">, p = </w:t>
            </w:r>
            <w:r w:rsidR="00CD5724">
              <w:rPr>
                <w:lang w:val="en-GB"/>
              </w:rPr>
              <w:t>0.213</w:t>
            </w:r>
          </w:p>
        </w:tc>
      </w:tr>
      <w:tr w:rsidR="00061DB8" w14:paraId="5708B727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5A71F5D" w14:textId="77777777" w:rsidR="00061DB8" w:rsidRPr="00B94DB5" w:rsidRDefault="00061DB8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276B3623" w14:textId="65967FDF" w:rsidR="00061DB8" w:rsidRDefault="00061DB8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9297E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CD5724">
              <w:rPr>
                <w:lang w:val="en-GB"/>
              </w:rPr>
              <w:t>0.311</w:t>
            </w:r>
          </w:p>
        </w:tc>
      </w:tr>
      <w:tr w:rsidR="00061DB8" w14:paraId="11643E00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467363A" w14:textId="77777777" w:rsidR="00061DB8" w:rsidRPr="00B94DB5" w:rsidRDefault="00061DB8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0698077F" w14:textId="7A067C18" w:rsidR="00061DB8" w:rsidRDefault="00061DB8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9297E">
              <w:rPr>
                <w:lang w:val="en-GB"/>
              </w:rPr>
              <w:t>10</w:t>
            </w:r>
            <w:r>
              <w:rPr>
                <w:lang w:val="en-GB"/>
              </w:rPr>
              <w:t xml:space="preserve">, p = </w:t>
            </w:r>
            <w:r w:rsidR="00CD5724">
              <w:rPr>
                <w:lang w:val="en-GB"/>
              </w:rPr>
              <w:t>0.213</w:t>
            </w:r>
          </w:p>
        </w:tc>
      </w:tr>
      <w:tr w:rsidR="00061DB8" w14:paraId="186C3D5A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DAB3594" w14:textId="77777777" w:rsidR="00061DB8" w:rsidRDefault="00061DB8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3C3355B8" w14:textId="04A41550" w:rsidR="00061DB8" w:rsidRDefault="00061DB8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9297E">
              <w:rPr>
                <w:lang w:val="en-GB"/>
              </w:rPr>
              <w:t>14</w:t>
            </w:r>
            <w:r>
              <w:rPr>
                <w:lang w:val="en-GB"/>
              </w:rPr>
              <w:t xml:space="preserve">, p = </w:t>
            </w:r>
            <w:r w:rsidR="00CD5724">
              <w:rPr>
                <w:lang w:val="en-GB"/>
              </w:rPr>
              <w:t>0.036 *</w:t>
            </w:r>
          </w:p>
        </w:tc>
      </w:tr>
      <w:tr w:rsidR="00061DB8" w14:paraId="593C2BD0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B7A6071" w14:textId="77777777" w:rsidR="00061DB8" w:rsidRPr="00A729B2" w:rsidRDefault="00061DB8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70D2921C" w14:textId="1229FA50" w:rsidR="00061DB8" w:rsidRDefault="00061DB8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9297E">
              <w:rPr>
                <w:lang w:val="en-GB"/>
              </w:rPr>
              <w:t>11</w:t>
            </w:r>
            <w:r>
              <w:rPr>
                <w:lang w:val="en-GB"/>
              </w:rPr>
              <w:t xml:space="preserve">, p = </w:t>
            </w:r>
            <w:r w:rsidR="00CD5724">
              <w:rPr>
                <w:lang w:val="en-GB"/>
              </w:rPr>
              <w:t>0.205</w:t>
            </w:r>
          </w:p>
        </w:tc>
      </w:tr>
      <w:tr w:rsidR="00061DB8" w14:paraId="6A510098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469BD46" w14:textId="77777777" w:rsidR="00061DB8" w:rsidRDefault="00061DB8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178F2A28" w14:textId="6F749A96" w:rsidR="00061DB8" w:rsidRDefault="00061DB8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9297E">
              <w:rPr>
                <w:lang w:val="en-GB"/>
              </w:rPr>
              <w:t>4</w:t>
            </w:r>
            <w:r>
              <w:rPr>
                <w:lang w:val="en-GB"/>
              </w:rPr>
              <w:t xml:space="preserve">, p = </w:t>
            </w:r>
            <w:r w:rsidR="00CD5724">
              <w:rPr>
                <w:lang w:val="en-GB"/>
              </w:rPr>
              <w:t>0.105</w:t>
            </w:r>
          </w:p>
        </w:tc>
      </w:tr>
      <w:tr w:rsidR="00061DB8" w14:paraId="081E31B5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090ACAC" w14:textId="77777777" w:rsidR="00061DB8" w:rsidRDefault="00061DB8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093D1A14" w14:textId="675B704A" w:rsidR="00061DB8" w:rsidRDefault="00061DB8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9297E">
              <w:rPr>
                <w:lang w:val="en-GB"/>
              </w:rPr>
              <w:t>4</w:t>
            </w:r>
            <w:r>
              <w:rPr>
                <w:lang w:val="en-GB"/>
              </w:rPr>
              <w:t xml:space="preserve">, p = </w:t>
            </w:r>
            <w:r w:rsidR="00CD5724">
              <w:rPr>
                <w:lang w:val="en-GB"/>
              </w:rPr>
              <w:t>0.156</w:t>
            </w:r>
          </w:p>
        </w:tc>
      </w:tr>
      <w:tr w:rsidR="00061DB8" w14:paraId="76A49663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965A853" w14:textId="77777777" w:rsidR="00061DB8" w:rsidRDefault="00061DB8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1BF73B24" w14:textId="39EFB434" w:rsidR="00061DB8" w:rsidRDefault="00061DB8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9297E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CD5724">
              <w:rPr>
                <w:lang w:val="en-GB"/>
              </w:rPr>
              <w:t>0.316</w:t>
            </w:r>
          </w:p>
        </w:tc>
      </w:tr>
    </w:tbl>
    <w:p w14:paraId="4ED99BF6" w14:textId="68FE49E3" w:rsidR="00061DB8" w:rsidRDefault="00061DB8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D6725B" w14:paraId="7C34A0F9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7F4DB95" w14:textId="1CD2C028" w:rsidR="00D6725B" w:rsidRPr="008472A9" w:rsidRDefault="00C87D84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lastRenderedPageBreak/>
              <w:t>As</w:t>
            </w:r>
          </w:p>
          <w:p w14:paraId="27989542" w14:textId="77777777" w:rsidR="00D6725B" w:rsidRDefault="00D6725B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23A2CC4F" w14:textId="77777777" w:rsidR="00D6725B" w:rsidRDefault="00D6725B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3784C98B" w14:textId="77777777" w:rsidR="00D6725B" w:rsidRDefault="00D6725B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D6725B" w14:paraId="1F2C0A7A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A107B9A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35628243" w14:textId="13FEAA42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F14C7">
              <w:rPr>
                <w:lang w:val="en-GB"/>
              </w:rPr>
              <w:t>12</w:t>
            </w:r>
            <w:r>
              <w:rPr>
                <w:lang w:val="en-GB"/>
              </w:rPr>
              <w:t xml:space="preserve">, p = </w:t>
            </w:r>
            <w:r w:rsidR="00C87D84">
              <w:rPr>
                <w:lang w:val="en-GB"/>
              </w:rPr>
              <w:t>0.148</w:t>
            </w:r>
          </w:p>
        </w:tc>
      </w:tr>
      <w:tr w:rsidR="00D6725B" w14:paraId="0E215D53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79A9E64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01BB6BC0" w14:textId="396DBC06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F14C7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C87D84">
              <w:rPr>
                <w:lang w:val="en-GB"/>
              </w:rPr>
              <w:t>0.424</w:t>
            </w:r>
          </w:p>
        </w:tc>
      </w:tr>
      <w:tr w:rsidR="00D6725B" w14:paraId="7D470AD1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105F1F4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4C1FDBFB" w14:textId="41D30919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F14C7">
              <w:rPr>
                <w:lang w:val="en-GB"/>
              </w:rPr>
              <w:t>1</w:t>
            </w:r>
            <w:r>
              <w:rPr>
                <w:lang w:val="en-GB"/>
              </w:rPr>
              <w:t xml:space="preserve">, p = </w:t>
            </w:r>
            <w:r w:rsidR="00C87D84">
              <w:rPr>
                <w:lang w:val="en-GB"/>
              </w:rPr>
              <w:t>0.034</w:t>
            </w:r>
            <w:r w:rsidR="009F14C7">
              <w:rPr>
                <w:lang w:val="en-GB"/>
              </w:rPr>
              <w:t xml:space="preserve"> *</w:t>
            </w:r>
          </w:p>
        </w:tc>
      </w:tr>
      <w:tr w:rsidR="00D6725B" w14:paraId="5750D66F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976DD94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501F2EBD" w14:textId="18698C11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F14C7">
              <w:rPr>
                <w:lang w:val="en-GB"/>
              </w:rPr>
              <w:t>12</w:t>
            </w:r>
            <w:r>
              <w:rPr>
                <w:lang w:val="en-GB"/>
              </w:rPr>
              <w:t xml:space="preserve">, p = </w:t>
            </w:r>
            <w:r w:rsidR="00C87D84">
              <w:rPr>
                <w:lang w:val="en-GB"/>
              </w:rPr>
              <w:t>0.148</w:t>
            </w:r>
          </w:p>
        </w:tc>
      </w:tr>
      <w:tr w:rsidR="00D6725B" w14:paraId="58373774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33F4EFE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3EC64AFA" w14:textId="242F27CB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F14C7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C87D84">
              <w:rPr>
                <w:lang w:val="en-GB"/>
              </w:rPr>
              <w:t>0.475</w:t>
            </w:r>
          </w:p>
        </w:tc>
      </w:tr>
      <w:tr w:rsidR="00D6725B" w14:paraId="2F344DE1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95746CA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04439192" w14:textId="40165264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F14C7">
              <w:rPr>
                <w:lang w:val="en-GB"/>
              </w:rPr>
              <w:t>4</w:t>
            </w:r>
            <w:r>
              <w:rPr>
                <w:lang w:val="en-GB"/>
              </w:rPr>
              <w:t xml:space="preserve">, p = </w:t>
            </w:r>
            <w:r w:rsidR="00C87D84">
              <w:rPr>
                <w:lang w:val="en-GB"/>
              </w:rPr>
              <w:t>0.148</w:t>
            </w:r>
          </w:p>
        </w:tc>
      </w:tr>
      <w:tr w:rsidR="00D6725B" w14:paraId="655D54A2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49C814A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0318B17A" w14:textId="33639049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F14C7">
              <w:rPr>
                <w:lang w:val="en-GB"/>
              </w:rPr>
              <w:t>4</w:t>
            </w:r>
            <w:r>
              <w:rPr>
                <w:lang w:val="en-GB"/>
              </w:rPr>
              <w:t xml:space="preserve">, p = </w:t>
            </w:r>
            <w:r w:rsidR="00C87D84">
              <w:rPr>
                <w:lang w:val="en-GB"/>
              </w:rPr>
              <w:t>0.148</w:t>
            </w:r>
          </w:p>
        </w:tc>
      </w:tr>
      <w:tr w:rsidR="00D6725B" w14:paraId="4E8EFFEB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884B75A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267AC2C6" w14:textId="0DA2FEB7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F14C7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C87D84">
              <w:rPr>
                <w:lang w:val="en-GB"/>
              </w:rPr>
              <w:t>0.424</w:t>
            </w:r>
          </w:p>
        </w:tc>
      </w:tr>
      <w:tr w:rsidR="00D6725B" w14:paraId="28C1C2DB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EFCB9FA" w14:textId="77777777" w:rsidR="00D6725B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2077A355" w14:textId="41125CD1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F14C7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C87D84">
              <w:rPr>
                <w:lang w:val="en-GB"/>
              </w:rPr>
              <w:t>0.424</w:t>
            </w:r>
          </w:p>
        </w:tc>
      </w:tr>
      <w:tr w:rsidR="00D6725B" w14:paraId="5B1C92CB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C5D1045" w14:textId="77777777" w:rsidR="00D6725B" w:rsidRPr="00A729B2" w:rsidRDefault="00D6725B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0945F033" w14:textId="6DC168B8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F14C7">
              <w:rPr>
                <w:lang w:val="en-GB"/>
              </w:rPr>
              <w:t>3.5</w:t>
            </w:r>
            <w:r>
              <w:rPr>
                <w:lang w:val="en-GB"/>
              </w:rPr>
              <w:t xml:space="preserve">, p = </w:t>
            </w:r>
            <w:r w:rsidR="00C87D84">
              <w:rPr>
                <w:lang w:val="en-GB"/>
              </w:rPr>
              <w:t>0.107</w:t>
            </w:r>
          </w:p>
        </w:tc>
      </w:tr>
      <w:tr w:rsidR="00D6725B" w14:paraId="67BCC8E4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2384D69" w14:textId="77777777" w:rsidR="00D6725B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74FEA2E9" w14:textId="2FDB5B92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F14C7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C87D84">
              <w:rPr>
                <w:lang w:val="en-GB"/>
              </w:rPr>
              <w:t>0.424</w:t>
            </w:r>
          </w:p>
        </w:tc>
      </w:tr>
      <w:tr w:rsidR="00D6725B" w14:paraId="61E0F0AD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073C398" w14:textId="77777777" w:rsidR="00D6725B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04238639" w14:textId="0D54CC47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F14C7">
              <w:rPr>
                <w:lang w:val="en-GB"/>
              </w:rPr>
              <w:t>5</w:t>
            </w:r>
            <w:r>
              <w:rPr>
                <w:lang w:val="en-GB"/>
              </w:rPr>
              <w:t xml:space="preserve">, p = </w:t>
            </w:r>
            <w:r w:rsidR="00C87D84">
              <w:rPr>
                <w:lang w:val="en-GB"/>
              </w:rPr>
              <w:t>0.202</w:t>
            </w:r>
          </w:p>
        </w:tc>
      </w:tr>
      <w:tr w:rsidR="00D6725B" w14:paraId="1CB65CB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D7E10FD" w14:textId="77777777" w:rsidR="00D6725B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385E8237" w14:textId="092D8A46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F14C7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C87D84">
              <w:rPr>
                <w:lang w:val="en-GB"/>
              </w:rPr>
              <w:t>0.475</w:t>
            </w:r>
          </w:p>
        </w:tc>
      </w:tr>
    </w:tbl>
    <w:p w14:paraId="7E6586E4" w14:textId="1B0E8436" w:rsidR="00D6725B" w:rsidRDefault="00D6725B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D6725B" w14:paraId="0705AEF3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BF85219" w14:textId="1B883302" w:rsidR="00D6725B" w:rsidRPr="008472A9" w:rsidRDefault="00750005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B</w:t>
            </w:r>
          </w:p>
          <w:p w14:paraId="007295A7" w14:textId="77777777" w:rsidR="00D6725B" w:rsidRDefault="00D6725B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46E3D1DA" w14:textId="77777777" w:rsidR="00D6725B" w:rsidRDefault="00D6725B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2CF67C27" w14:textId="77777777" w:rsidR="00D6725B" w:rsidRDefault="00D6725B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D6725B" w14:paraId="127688E3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0155E66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4ED3126C" w14:textId="3DF3814C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831A5">
              <w:rPr>
                <w:lang w:val="en-GB"/>
              </w:rPr>
              <w:t>11</w:t>
            </w:r>
            <w:r>
              <w:rPr>
                <w:lang w:val="en-GB"/>
              </w:rPr>
              <w:t xml:space="preserve">, p = </w:t>
            </w:r>
            <w:r w:rsidR="00750005">
              <w:rPr>
                <w:lang w:val="en-GB"/>
              </w:rPr>
              <w:t>0.202</w:t>
            </w:r>
          </w:p>
        </w:tc>
      </w:tr>
      <w:tr w:rsidR="00D6725B" w14:paraId="17929F80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86E30CC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6652F51F" w14:textId="41B40F5C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831A5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750005">
              <w:rPr>
                <w:lang w:val="en-GB"/>
              </w:rPr>
              <w:t>0.309</w:t>
            </w:r>
          </w:p>
        </w:tc>
      </w:tr>
      <w:tr w:rsidR="00D6725B" w14:paraId="7373511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EFDA0ED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1313A37B" w14:textId="33BE1297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831A5">
              <w:rPr>
                <w:lang w:val="en-GB"/>
              </w:rPr>
              <w:t>5</w:t>
            </w:r>
            <w:r>
              <w:rPr>
                <w:lang w:val="en-GB"/>
              </w:rPr>
              <w:t xml:space="preserve">, p = </w:t>
            </w:r>
            <w:r w:rsidR="00750005">
              <w:rPr>
                <w:lang w:val="en-GB"/>
              </w:rPr>
              <w:t>0.202</w:t>
            </w:r>
          </w:p>
        </w:tc>
      </w:tr>
      <w:tr w:rsidR="00D6725B" w14:paraId="39B4EB3F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9F9D989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711B2705" w14:textId="1DDC005A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831A5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750005">
              <w:rPr>
                <w:lang w:val="en-GB"/>
              </w:rPr>
              <w:t>0.309</w:t>
            </w:r>
          </w:p>
        </w:tc>
      </w:tr>
      <w:tr w:rsidR="00D6725B" w14:paraId="25E27F3D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CB1903F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72F7C236" w14:textId="1C0639D7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831A5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750005">
              <w:rPr>
                <w:lang w:val="en-GB"/>
              </w:rPr>
              <w:t>0.309</w:t>
            </w:r>
          </w:p>
        </w:tc>
      </w:tr>
      <w:tr w:rsidR="00D6725B" w14:paraId="59F4DC74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D38171B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6BDB5FBE" w14:textId="35E5A8F9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831A5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750005">
              <w:rPr>
                <w:lang w:val="en-GB"/>
              </w:rPr>
              <w:t>0.424</w:t>
            </w:r>
          </w:p>
        </w:tc>
      </w:tr>
      <w:tr w:rsidR="00D6725B" w14:paraId="10B30CA7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1BA45A7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020EE6A6" w14:textId="46903751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831A5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750005">
              <w:rPr>
                <w:lang w:val="en-GB"/>
              </w:rPr>
              <w:t>0.424</w:t>
            </w:r>
          </w:p>
        </w:tc>
      </w:tr>
      <w:tr w:rsidR="00D6725B" w14:paraId="354B43A0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FF92BCD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55122CBD" w14:textId="25A6F69E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831A5">
              <w:rPr>
                <w:lang w:val="en-GB"/>
              </w:rPr>
              <w:t>4</w:t>
            </w:r>
            <w:r>
              <w:rPr>
                <w:lang w:val="en-GB"/>
              </w:rPr>
              <w:t xml:space="preserve">, p = </w:t>
            </w:r>
            <w:r w:rsidR="00750005">
              <w:rPr>
                <w:lang w:val="en-GB"/>
              </w:rPr>
              <w:t>0.148</w:t>
            </w:r>
          </w:p>
        </w:tc>
      </w:tr>
      <w:tr w:rsidR="00D6725B" w14:paraId="23B26F81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36E195C" w14:textId="77777777" w:rsidR="00D6725B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51CF95CB" w14:textId="114FDD39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831A5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750005">
              <w:rPr>
                <w:lang w:val="en-GB"/>
              </w:rPr>
              <w:t>0.424</w:t>
            </w:r>
          </w:p>
        </w:tc>
      </w:tr>
      <w:tr w:rsidR="00D6725B" w14:paraId="06E9B4AA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F6C6AC7" w14:textId="77777777" w:rsidR="00D6725B" w:rsidRPr="00A729B2" w:rsidRDefault="00D6725B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4D490FA3" w14:textId="0BE25079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831A5">
              <w:rPr>
                <w:lang w:val="en-GB"/>
              </w:rPr>
              <w:t>13</w:t>
            </w:r>
            <w:r>
              <w:rPr>
                <w:lang w:val="en-GB"/>
              </w:rPr>
              <w:t xml:space="preserve">, p = </w:t>
            </w:r>
            <w:r w:rsidR="00750005">
              <w:rPr>
                <w:lang w:val="en-GB"/>
              </w:rPr>
              <w:t>0.104</w:t>
            </w:r>
          </w:p>
        </w:tc>
      </w:tr>
      <w:tr w:rsidR="00D6725B" w14:paraId="262C3F47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EC48612" w14:textId="77777777" w:rsidR="00D6725B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64582FBD" w14:textId="0435D819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831A5">
              <w:rPr>
                <w:lang w:val="en-GB"/>
              </w:rPr>
              <w:t>5</w:t>
            </w:r>
            <w:r>
              <w:rPr>
                <w:lang w:val="en-GB"/>
              </w:rPr>
              <w:t xml:space="preserve">, p = </w:t>
            </w:r>
            <w:r w:rsidR="00750005">
              <w:rPr>
                <w:lang w:val="en-GB"/>
              </w:rPr>
              <w:t>0.202</w:t>
            </w:r>
          </w:p>
        </w:tc>
      </w:tr>
      <w:tr w:rsidR="00D6725B" w14:paraId="7341887D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A844390" w14:textId="77777777" w:rsidR="00D6725B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0F20AAB5" w14:textId="20AFFC05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831A5">
              <w:rPr>
                <w:lang w:val="en-GB"/>
              </w:rPr>
              <w:t>3</w:t>
            </w:r>
            <w:r>
              <w:rPr>
                <w:lang w:val="en-GB"/>
              </w:rPr>
              <w:t xml:space="preserve">, p = </w:t>
            </w:r>
            <w:r w:rsidR="00750005">
              <w:rPr>
                <w:lang w:val="en-GB"/>
              </w:rPr>
              <w:t>0.104</w:t>
            </w:r>
          </w:p>
        </w:tc>
      </w:tr>
      <w:tr w:rsidR="00D6725B" w14:paraId="65FEFB48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41E2018" w14:textId="77777777" w:rsidR="00D6725B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02C1F5CA" w14:textId="1A64037E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831A5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750005">
              <w:rPr>
                <w:lang w:val="en-GB"/>
              </w:rPr>
              <w:t>0.475</w:t>
            </w:r>
          </w:p>
        </w:tc>
      </w:tr>
    </w:tbl>
    <w:p w14:paraId="16F2CEE8" w14:textId="01FADC25" w:rsidR="00D6725B" w:rsidRDefault="00D6725B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D6725B" w14:paraId="6A45E785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9CC690D" w14:textId="3590517A" w:rsidR="00D6725B" w:rsidRPr="008472A9" w:rsidRDefault="00153CBC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Ca</w:t>
            </w:r>
          </w:p>
          <w:p w14:paraId="01E6DEC2" w14:textId="77777777" w:rsidR="00D6725B" w:rsidRDefault="00D6725B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10FC7373" w14:textId="77777777" w:rsidR="00D6725B" w:rsidRDefault="00D6725B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3FE5B462" w14:textId="77777777" w:rsidR="00D6725B" w:rsidRDefault="00D6725B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D6725B" w14:paraId="06A166CB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6CFC3F1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3B9CBA3C" w14:textId="0D2F8CA7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93D8A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F276C2">
              <w:rPr>
                <w:lang w:val="en-GB"/>
              </w:rPr>
              <w:t>0.424</w:t>
            </w:r>
          </w:p>
        </w:tc>
      </w:tr>
      <w:tr w:rsidR="00D6725B" w14:paraId="49E0BC27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8F128CC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56B71D02" w14:textId="7A057BC2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93D8A">
              <w:rPr>
                <w:lang w:val="en-GB"/>
              </w:rPr>
              <w:t>13</w:t>
            </w:r>
            <w:r>
              <w:rPr>
                <w:lang w:val="en-GB"/>
              </w:rPr>
              <w:t xml:space="preserve">, p = </w:t>
            </w:r>
            <w:r w:rsidR="00F276C2">
              <w:rPr>
                <w:lang w:val="en-GB"/>
              </w:rPr>
              <w:t>0.104</w:t>
            </w:r>
          </w:p>
        </w:tc>
      </w:tr>
      <w:tr w:rsidR="00D6725B" w14:paraId="7B51937E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D9F099F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6940F05A" w14:textId="3F69AF8C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93D8A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F276C2">
              <w:rPr>
                <w:lang w:val="en-GB"/>
              </w:rPr>
              <w:t>0.309</w:t>
            </w:r>
          </w:p>
        </w:tc>
      </w:tr>
      <w:tr w:rsidR="00D6725B" w14:paraId="795FF739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3945112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6BF6E299" w14:textId="54806141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93D8A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F276C2">
              <w:rPr>
                <w:lang w:val="en-GB"/>
              </w:rPr>
              <w:t>0.424</w:t>
            </w:r>
          </w:p>
        </w:tc>
      </w:tr>
      <w:tr w:rsidR="00D6725B" w14:paraId="157BE172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19C386B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112D64AC" w14:textId="5C1FDAD2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93D8A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F276C2">
              <w:rPr>
                <w:lang w:val="en-GB"/>
              </w:rPr>
              <w:t>0.424</w:t>
            </w:r>
          </w:p>
        </w:tc>
      </w:tr>
      <w:tr w:rsidR="00D6725B" w14:paraId="1DC3E620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C84866A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13256C99" w14:textId="4D1A8CD2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93D8A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F276C2">
              <w:rPr>
                <w:lang w:val="en-GB"/>
              </w:rPr>
              <w:t>0.424</w:t>
            </w:r>
          </w:p>
        </w:tc>
      </w:tr>
      <w:tr w:rsidR="00D6725B" w14:paraId="66232D93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F602A78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274A3D6C" w14:textId="24B9A31A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93D8A">
              <w:rPr>
                <w:lang w:val="en-GB"/>
              </w:rPr>
              <w:t>10</w:t>
            </w:r>
            <w:r>
              <w:rPr>
                <w:lang w:val="en-GB"/>
              </w:rPr>
              <w:t xml:space="preserve">, p = </w:t>
            </w:r>
            <w:r w:rsidR="00F276C2">
              <w:rPr>
                <w:lang w:val="en-GB"/>
              </w:rPr>
              <w:t>0.309</w:t>
            </w:r>
          </w:p>
        </w:tc>
      </w:tr>
      <w:tr w:rsidR="00D6725B" w14:paraId="37C241E2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E985C55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661B135A" w14:textId="6BA50B71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93D8A">
              <w:rPr>
                <w:lang w:val="en-GB"/>
              </w:rPr>
              <w:t>10</w:t>
            </w:r>
            <w:r>
              <w:rPr>
                <w:lang w:val="en-GB"/>
              </w:rPr>
              <w:t xml:space="preserve">, p = </w:t>
            </w:r>
            <w:r w:rsidR="00F276C2">
              <w:rPr>
                <w:lang w:val="en-GB"/>
              </w:rPr>
              <w:t>0.309</w:t>
            </w:r>
          </w:p>
        </w:tc>
      </w:tr>
      <w:tr w:rsidR="00D6725B" w14:paraId="1040A30A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2663AF1" w14:textId="77777777" w:rsidR="00D6725B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16F0001A" w14:textId="35B4D4B4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93D8A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F276C2">
              <w:rPr>
                <w:lang w:val="en-GB"/>
              </w:rPr>
              <w:t>0.424</w:t>
            </w:r>
          </w:p>
        </w:tc>
      </w:tr>
      <w:tr w:rsidR="00D6725B" w14:paraId="76AAE394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ABB75F3" w14:textId="77777777" w:rsidR="00D6725B" w:rsidRPr="00A729B2" w:rsidRDefault="00D6725B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24A8B16A" w14:textId="7550DCEC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93D8A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F276C2">
              <w:rPr>
                <w:lang w:val="en-GB"/>
              </w:rPr>
              <w:t>0.475</w:t>
            </w:r>
          </w:p>
        </w:tc>
      </w:tr>
      <w:tr w:rsidR="00D6725B" w14:paraId="28F4CBE3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4E9AE30" w14:textId="77777777" w:rsidR="00D6725B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63CC2002" w14:textId="1A20890A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93D8A">
              <w:rPr>
                <w:lang w:val="en-GB"/>
              </w:rPr>
              <w:t>10</w:t>
            </w:r>
            <w:r>
              <w:rPr>
                <w:lang w:val="en-GB"/>
              </w:rPr>
              <w:t xml:space="preserve">, p = </w:t>
            </w:r>
            <w:r w:rsidR="00F276C2">
              <w:rPr>
                <w:lang w:val="en-GB"/>
              </w:rPr>
              <w:t>0.309</w:t>
            </w:r>
          </w:p>
        </w:tc>
      </w:tr>
      <w:tr w:rsidR="00D6725B" w14:paraId="3DC3A2D4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23E912A" w14:textId="77777777" w:rsidR="00D6725B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4553DFF5" w14:textId="215107FF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93D8A">
              <w:rPr>
                <w:lang w:val="en-GB"/>
              </w:rPr>
              <w:t>5</w:t>
            </w:r>
            <w:r>
              <w:rPr>
                <w:lang w:val="en-GB"/>
              </w:rPr>
              <w:t xml:space="preserve">, p = </w:t>
            </w:r>
            <w:r w:rsidR="00F276C2">
              <w:rPr>
                <w:lang w:val="en-GB"/>
              </w:rPr>
              <w:t>0.202</w:t>
            </w:r>
          </w:p>
        </w:tc>
      </w:tr>
      <w:tr w:rsidR="00D6725B" w14:paraId="6526875F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54A7D47" w14:textId="77777777" w:rsidR="00D6725B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65B4D399" w14:textId="3CAC975B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93D8A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F276C2">
              <w:rPr>
                <w:lang w:val="en-GB"/>
              </w:rPr>
              <w:t>0.424</w:t>
            </w:r>
          </w:p>
        </w:tc>
      </w:tr>
    </w:tbl>
    <w:p w14:paraId="0FDC1989" w14:textId="12242BD8" w:rsidR="00D6725B" w:rsidRDefault="00D6725B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D6725B" w14:paraId="274BA9ED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17486D5" w14:textId="0C17601E" w:rsidR="00D6725B" w:rsidRPr="008472A9" w:rsidRDefault="0028185F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lastRenderedPageBreak/>
              <w:t>Cd</w:t>
            </w:r>
          </w:p>
          <w:p w14:paraId="4E65844D" w14:textId="77777777" w:rsidR="00D6725B" w:rsidRDefault="00D6725B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27915F88" w14:textId="77777777" w:rsidR="00D6725B" w:rsidRDefault="00D6725B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0F0AAAEB" w14:textId="77777777" w:rsidR="00D6725B" w:rsidRDefault="00D6725B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D6725B" w14:paraId="5BEBEBEE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CC2B78D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75085684" w14:textId="1AF7AA42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65004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28185F">
              <w:rPr>
                <w:lang w:val="en-GB"/>
              </w:rPr>
              <w:t>0.475</w:t>
            </w:r>
          </w:p>
        </w:tc>
      </w:tr>
      <w:tr w:rsidR="00D6725B" w14:paraId="65815D4D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4C6EB8C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5E47046B" w14:textId="290F592A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65004">
              <w:rPr>
                <w:lang w:val="en-GB"/>
              </w:rPr>
              <w:t>12</w:t>
            </w:r>
            <w:r>
              <w:rPr>
                <w:lang w:val="en-GB"/>
              </w:rPr>
              <w:t xml:space="preserve">, p = </w:t>
            </w:r>
            <w:r w:rsidR="0028185F">
              <w:rPr>
                <w:lang w:val="en-GB"/>
              </w:rPr>
              <w:t>0.148</w:t>
            </w:r>
          </w:p>
        </w:tc>
      </w:tr>
      <w:tr w:rsidR="00D6725B" w14:paraId="7FAFAEFF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EE54A69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2D646627" w14:textId="4CDC79B9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65004">
              <w:rPr>
                <w:lang w:val="en-GB"/>
              </w:rPr>
              <w:t>3</w:t>
            </w:r>
            <w:r>
              <w:rPr>
                <w:lang w:val="en-GB"/>
              </w:rPr>
              <w:t xml:space="preserve">, p = </w:t>
            </w:r>
            <w:r w:rsidR="0028185F">
              <w:rPr>
                <w:lang w:val="en-GB"/>
              </w:rPr>
              <w:t>0.104</w:t>
            </w:r>
          </w:p>
        </w:tc>
      </w:tr>
      <w:tr w:rsidR="00D6725B" w14:paraId="0F9B4D7C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1D95BC2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5AA1E356" w14:textId="41368367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65004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28185F">
              <w:rPr>
                <w:lang w:val="en-GB"/>
              </w:rPr>
              <w:t>0.309</w:t>
            </w:r>
          </w:p>
        </w:tc>
      </w:tr>
      <w:tr w:rsidR="00D6725B" w14:paraId="2C42DCC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3F84F75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780D2B4B" w14:textId="635BCE0C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65004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28185F">
              <w:rPr>
                <w:lang w:val="en-GB"/>
              </w:rPr>
              <w:t>0.309</w:t>
            </w:r>
          </w:p>
        </w:tc>
      </w:tr>
      <w:tr w:rsidR="00D6725B" w14:paraId="01F60C8D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C1B7902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64FE1199" w14:textId="1BEFD744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65004">
              <w:rPr>
                <w:lang w:val="en-GB"/>
              </w:rPr>
              <w:t>10</w:t>
            </w:r>
            <w:r>
              <w:rPr>
                <w:lang w:val="en-GB"/>
              </w:rPr>
              <w:t xml:space="preserve">, p = </w:t>
            </w:r>
            <w:r w:rsidR="0028185F">
              <w:rPr>
                <w:lang w:val="en-GB"/>
              </w:rPr>
              <w:t>0.309</w:t>
            </w:r>
          </w:p>
        </w:tc>
      </w:tr>
      <w:tr w:rsidR="00D6725B" w14:paraId="31F05A01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74C3B43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228A6278" w14:textId="5B220B9E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65004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28185F">
              <w:rPr>
                <w:lang w:val="en-GB"/>
              </w:rPr>
              <w:t>0.309</w:t>
            </w:r>
          </w:p>
        </w:tc>
      </w:tr>
      <w:tr w:rsidR="00D6725B" w14:paraId="042986DB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CB9ABFB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2A07B14C" w14:textId="442483EA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65004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28185F">
              <w:rPr>
                <w:lang w:val="en-GB"/>
              </w:rPr>
              <w:t>0.309</w:t>
            </w:r>
          </w:p>
        </w:tc>
      </w:tr>
      <w:tr w:rsidR="00D6725B" w14:paraId="41A0BE1D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82735A8" w14:textId="77777777" w:rsidR="00D6725B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23424D6B" w14:textId="47E587D7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65004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28185F">
              <w:rPr>
                <w:lang w:val="en-GB"/>
              </w:rPr>
              <w:t>0.475</w:t>
            </w:r>
          </w:p>
        </w:tc>
      </w:tr>
      <w:tr w:rsidR="00D6725B" w14:paraId="5239F610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EAA39DF" w14:textId="77777777" w:rsidR="00D6725B" w:rsidRPr="00A729B2" w:rsidRDefault="00D6725B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737B09F5" w14:textId="4B992928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65004">
              <w:rPr>
                <w:lang w:val="en-GB"/>
              </w:rPr>
              <w:t>5</w:t>
            </w:r>
            <w:r>
              <w:rPr>
                <w:lang w:val="en-GB"/>
              </w:rPr>
              <w:t xml:space="preserve">, p = </w:t>
            </w:r>
            <w:r w:rsidR="0028185F">
              <w:rPr>
                <w:lang w:val="en-GB"/>
              </w:rPr>
              <w:t>0.202</w:t>
            </w:r>
          </w:p>
        </w:tc>
      </w:tr>
      <w:tr w:rsidR="00D6725B" w14:paraId="79DC49E5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4A1999C" w14:textId="77777777" w:rsidR="00D6725B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168EA854" w14:textId="447D6E27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65004">
              <w:rPr>
                <w:lang w:val="en-GB"/>
              </w:rPr>
              <w:t>13</w:t>
            </w:r>
            <w:r>
              <w:rPr>
                <w:lang w:val="en-GB"/>
              </w:rPr>
              <w:t xml:space="preserve">, p = </w:t>
            </w:r>
            <w:r w:rsidR="0028185F">
              <w:rPr>
                <w:lang w:val="en-GB"/>
              </w:rPr>
              <w:t>0.104</w:t>
            </w:r>
          </w:p>
        </w:tc>
      </w:tr>
      <w:tr w:rsidR="00D6725B" w14:paraId="6FB72F67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30BDCEA" w14:textId="77777777" w:rsidR="00D6725B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4926C743" w14:textId="2FA72901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65004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28185F">
              <w:rPr>
                <w:lang w:val="en-GB"/>
              </w:rPr>
              <w:t>0.475</w:t>
            </w:r>
          </w:p>
        </w:tc>
      </w:tr>
      <w:tr w:rsidR="00D6725B" w14:paraId="366EE7FA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1A268FE" w14:textId="77777777" w:rsidR="00D6725B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2EA2CBBD" w14:textId="7B816FB3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65004">
              <w:rPr>
                <w:lang w:val="en-GB"/>
              </w:rPr>
              <w:t>11</w:t>
            </w:r>
            <w:r>
              <w:rPr>
                <w:lang w:val="en-GB"/>
              </w:rPr>
              <w:t xml:space="preserve">, p = </w:t>
            </w:r>
            <w:r w:rsidR="0028185F">
              <w:rPr>
                <w:lang w:val="en-GB"/>
              </w:rPr>
              <w:t>0.202</w:t>
            </w:r>
          </w:p>
        </w:tc>
      </w:tr>
    </w:tbl>
    <w:p w14:paraId="6DDA0EBE" w14:textId="57C64540" w:rsidR="00D6725B" w:rsidRDefault="00D6725B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D6725B" w14:paraId="07218FCD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DD11B93" w14:textId="4E5279EC" w:rsidR="00D6725B" w:rsidRPr="008472A9" w:rsidRDefault="0028185F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Co</w:t>
            </w:r>
          </w:p>
          <w:p w14:paraId="2A1B87EE" w14:textId="77777777" w:rsidR="00D6725B" w:rsidRDefault="00D6725B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7D3A91C5" w14:textId="77777777" w:rsidR="00D6725B" w:rsidRDefault="00D6725B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4AF72A60" w14:textId="77777777" w:rsidR="00D6725B" w:rsidRDefault="00D6725B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D6725B" w14:paraId="19A01B68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D9666AB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7DED74A0" w14:textId="228C7A62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515B40">
              <w:rPr>
                <w:lang w:val="en-GB"/>
              </w:rPr>
              <w:t>10</w:t>
            </w:r>
            <w:r>
              <w:rPr>
                <w:lang w:val="en-GB"/>
              </w:rPr>
              <w:t xml:space="preserve">, p = </w:t>
            </w:r>
            <w:r w:rsidR="0028185F">
              <w:rPr>
                <w:lang w:val="en-GB"/>
              </w:rPr>
              <w:t>0.152</w:t>
            </w:r>
          </w:p>
        </w:tc>
      </w:tr>
      <w:tr w:rsidR="00D6725B" w14:paraId="5C9B3B55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E48333C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22E23F18" w14:textId="5C20EB1C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515B40">
              <w:rPr>
                <w:lang w:val="en-GB"/>
              </w:rPr>
              <w:t>11.5</w:t>
            </w:r>
            <w:r>
              <w:rPr>
                <w:lang w:val="en-GB"/>
              </w:rPr>
              <w:t xml:space="preserve">, p = </w:t>
            </w:r>
            <w:r w:rsidR="0028185F">
              <w:rPr>
                <w:lang w:val="en-GB"/>
              </w:rPr>
              <w:t>0.149</w:t>
            </w:r>
          </w:p>
        </w:tc>
      </w:tr>
      <w:tr w:rsidR="00D6725B" w14:paraId="3694F86D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A400DE3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1661876C" w14:textId="54C87428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515B40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28185F">
              <w:rPr>
                <w:lang w:val="en-GB"/>
              </w:rPr>
              <w:t>0.220</w:t>
            </w:r>
          </w:p>
        </w:tc>
      </w:tr>
      <w:tr w:rsidR="00D6725B" w14:paraId="0D6EDD27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C0B3E4D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2661B524" w14:textId="4F807EF9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515B40">
              <w:rPr>
                <w:lang w:val="en-GB"/>
              </w:rPr>
              <w:t>11.5</w:t>
            </w:r>
            <w:r>
              <w:rPr>
                <w:lang w:val="en-GB"/>
              </w:rPr>
              <w:t xml:space="preserve">, p = </w:t>
            </w:r>
            <w:r w:rsidR="0028185F">
              <w:rPr>
                <w:lang w:val="en-GB"/>
              </w:rPr>
              <w:t>0.151</w:t>
            </w:r>
          </w:p>
        </w:tc>
      </w:tr>
      <w:tr w:rsidR="00D6725B" w14:paraId="49A7752E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126E80C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7CA10E1D" w14:textId="239FB2C9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515B40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28185F">
              <w:rPr>
                <w:lang w:val="en-GB"/>
              </w:rPr>
              <w:t>0.318</w:t>
            </w:r>
          </w:p>
        </w:tc>
      </w:tr>
      <w:tr w:rsidR="00D6725B" w14:paraId="40A6689F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8474F49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22B97ABD" w14:textId="03E5CBF3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515B40">
              <w:rPr>
                <w:lang w:val="en-GB"/>
              </w:rPr>
              <w:t>14</w:t>
            </w:r>
            <w:r>
              <w:rPr>
                <w:lang w:val="en-GB"/>
              </w:rPr>
              <w:t xml:space="preserve">, p = </w:t>
            </w:r>
            <w:r w:rsidR="0028185F">
              <w:rPr>
                <w:lang w:val="en-GB"/>
              </w:rPr>
              <w:t>0.041 *</w:t>
            </w:r>
          </w:p>
        </w:tc>
      </w:tr>
      <w:tr w:rsidR="00D6725B" w14:paraId="2CB638E5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B086BEF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1D21974D" w14:textId="6EC08AA2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515B40">
              <w:rPr>
                <w:lang w:val="en-GB"/>
              </w:rPr>
              <w:t>12</w:t>
            </w:r>
            <w:r>
              <w:rPr>
                <w:lang w:val="en-GB"/>
              </w:rPr>
              <w:t xml:space="preserve">, p = </w:t>
            </w:r>
            <w:r w:rsidR="0028185F">
              <w:rPr>
                <w:lang w:val="en-GB"/>
              </w:rPr>
              <w:t>0.109</w:t>
            </w:r>
          </w:p>
        </w:tc>
      </w:tr>
      <w:tr w:rsidR="00D6725B" w14:paraId="17B235A6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5B16D73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62C0C0D2" w14:textId="6B934D2E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515B40">
              <w:rPr>
                <w:lang w:val="en-GB"/>
              </w:rPr>
              <w:t>3</w:t>
            </w:r>
            <w:r>
              <w:rPr>
                <w:lang w:val="en-GB"/>
              </w:rPr>
              <w:t xml:space="preserve">, p = </w:t>
            </w:r>
            <w:r w:rsidR="0028185F">
              <w:rPr>
                <w:lang w:val="en-GB"/>
              </w:rPr>
              <w:t>0.104</w:t>
            </w:r>
          </w:p>
        </w:tc>
      </w:tr>
      <w:tr w:rsidR="00D6725B" w14:paraId="0350DE5C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AC0D05C" w14:textId="77777777" w:rsidR="00D6725B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420635F5" w14:textId="0A445F7D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515B40">
              <w:rPr>
                <w:lang w:val="en-GB"/>
              </w:rPr>
              <w:t>14</w:t>
            </w:r>
            <w:r>
              <w:rPr>
                <w:lang w:val="en-GB"/>
              </w:rPr>
              <w:t xml:space="preserve">, p = </w:t>
            </w:r>
            <w:r w:rsidR="0028185F">
              <w:rPr>
                <w:lang w:val="en-GB"/>
              </w:rPr>
              <w:t>0.062</w:t>
            </w:r>
          </w:p>
        </w:tc>
      </w:tr>
      <w:tr w:rsidR="00D6725B" w14:paraId="46827DAF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06F278B" w14:textId="77777777" w:rsidR="00D6725B" w:rsidRPr="00A729B2" w:rsidRDefault="00D6725B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534CDB36" w14:textId="0B8B79F5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515B40">
              <w:rPr>
                <w:lang w:val="en-GB"/>
              </w:rPr>
              <w:t>10</w:t>
            </w:r>
            <w:r>
              <w:rPr>
                <w:lang w:val="en-GB"/>
              </w:rPr>
              <w:t xml:space="preserve">, p = </w:t>
            </w:r>
            <w:r w:rsidR="0028185F">
              <w:rPr>
                <w:lang w:val="en-GB"/>
              </w:rPr>
              <w:t>0.309</w:t>
            </w:r>
          </w:p>
        </w:tc>
      </w:tr>
      <w:tr w:rsidR="00D6725B" w14:paraId="0D7C8E63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71C7EF7" w14:textId="77777777" w:rsidR="00D6725B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3B3F7BC8" w14:textId="0E6D431E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515B40">
              <w:rPr>
                <w:lang w:val="en-GB"/>
              </w:rPr>
              <w:t>8.5</w:t>
            </w:r>
            <w:r>
              <w:rPr>
                <w:lang w:val="en-GB"/>
              </w:rPr>
              <w:t xml:space="preserve">, p = </w:t>
            </w:r>
            <w:r w:rsidR="0028185F">
              <w:rPr>
                <w:lang w:val="en-GB"/>
              </w:rPr>
              <w:t>0.429</w:t>
            </w:r>
          </w:p>
        </w:tc>
      </w:tr>
      <w:tr w:rsidR="00D6725B" w14:paraId="45B9DE08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E6F2090" w14:textId="77777777" w:rsidR="00D6725B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084121C9" w14:textId="10B48239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515B40">
              <w:rPr>
                <w:lang w:val="en-GB"/>
              </w:rPr>
              <w:t>1</w:t>
            </w:r>
            <w:r>
              <w:rPr>
                <w:lang w:val="en-GB"/>
              </w:rPr>
              <w:t xml:space="preserve">, p = </w:t>
            </w:r>
            <w:r w:rsidR="0028185F">
              <w:rPr>
                <w:lang w:val="en-GB"/>
              </w:rPr>
              <w:t>0.034 *</w:t>
            </w:r>
          </w:p>
        </w:tc>
      </w:tr>
      <w:tr w:rsidR="00D6725B" w14:paraId="566B486B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687B3B9" w14:textId="77777777" w:rsidR="00D6725B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1F067961" w14:textId="785BC8B0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515B40">
              <w:rPr>
                <w:lang w:val="en-GB"/>
              </w:rPr>
              <w:t>10</w:t>
            </w:r>
            <w:r>
              <w:rPr>
                <w:lang w:val="en-GB"/>
              </w:rPr>
              <w:t xml:space="preserve">, p = </w:t>
            </w:r>
            <w:r w:rsidR="0028185F">
              <w:rPr>
                <w:lang w:val="en-GB"/>
              </w:rPr>
              <w:t>0.309</w:t>
            </w:r>
          </w:p>
        </w:tc>
      </w:tr>
    </w:tbl>
    <w:p w14:paraId="6C5B8383" w14:textId="6CC603F7" w:rsidR="00D6725B" w:rsidRDefault="00D6725B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D6725B" w14:paraId="0720661F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A44199D" w14:textId="6654ACE9" w:rsidR="00D6725B" w:rsidRPr="008472A9" w:rsidRDefault="0028185F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Cr</w:t>
            </w:r>
          </w:p>
          <w:p w14:paraId="61976EE7" w14:textId="77777777" w:rsidR="00D6725B" w:rsidRDefault="00D6725B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09869014" w14:textId="77777777" w:rsidR="00D6725B" w:rsidRDefault="00D6725B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0A5201EC" w14:textId="77777777" w:rsidR="00D6725B" w:rsidRDefault="00D6725B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D6725B" w14:paraId="4A39BCC2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0FA6D43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223E4715" w14:textId="7465A3F9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A064A">
              <w:rPr>
                <w:lang w:val="en-GB"/>
              </w:rPr>
              <w:t>11</w:t>
            </w:r>
            <w:r>
              <w:rPr>
                <w:lang w:val="en-GB"/>
              </w:rPr>
              <w:t xml:space="preserve">, p = </w:t>
            </w:r>
            <w:r w:rsidR="00D63E07">
              <w:rPr>
                <w:lang w:val="en-GB"/>
              </w:rPr>
              <w:t>0.154</w:t>
            </w:r>
          </w:p>
        </w:tc>
      </w:tr>
      <w:tr w:rsidR="00D6725B" w14:paraId="341088FE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40B3270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5C9AA749" w14:textId="7DBEF828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A064A">
              <w:rPr>
                <w:lang w:val="en-GB"/>
              </w:rPr>
              <w:t>12</w:t>
            </w:r>
            <w:r>
              <w:rPr>
                <w:lang w:val="en-GB"/>
              </w:rPr>
              <w:t xml:space="preserve">, p = </w:t>
            </w:r>
            <w:r w:rsidR="00D63E07">
              <w:rPr>
                <w:lang w:val="en-GB"/>
              </w:rPr>
              <w:t>0.148</w:t>
            </w:r>
          </w:p>
        </w:tc>
      </w:tr>
      <w:tr w:rsidR="00D6725B" w14:paraId="211D7B99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9643A35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1519FD77" w14:textId="5AE97FC1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A064A">
              <w:rPr>
                <w:lang w:val="en-GB"/>
              </w:rPr>
              <w:t>5.5</w:t>
            </w:r>
            <w:r>
              <w:rPr>
                <w:lang w:val="en-GB"/>
              </w:rPr>
              <w:t xml:space="preserve">, p = </w:t>
            </w:r>
            <w:r w:rsidR="00D63E07">
              <w:rPr>
                <w:lang w:val="en-GB"/>
              </w:rPr>
              <w:t>0.216</w:t>
            </w:r>
          </w:p>
        </w:tc>
      </w:tr>
      <w:tr w:rsidR="00D6725B" w14:paraId="641E36E7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31B6D5C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4E3F0E8E" w14:textId="41AAE6C4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A064A">
              <w:rPr>
                <w:lang w:val="en-GB"/>
              </w:rPr>
              <w:t>8.5</w:t>
            </w:r>
            <w:r>
              <w:rPr>
                <w:lang w:val="en-GB"/>
              </w:rPr>
              <w:t xml:space="preserve">, p = </w:t>
            </w:r>
            <w:r w:rsidR="00D63E07">
              <w:rPr>
                <w:lang w:val="en-GB"/>
              </w:rPr>
              <w:t>0.429</w:t>
            </w:r>
          </w:p>
        </w:tc>
      </w:tr>
      <w:tr w:rsidR="00D6725B" w14:paraId="584343D1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62D1A2D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3B521D85" w14:textId="5463B2A9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A064A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D63E07">
              <w:rPr>
                <w:lang w:val="en-GB"/>
              </w:rPr>
              <w:t>0.424</w:t>
            </w:r>
          </w:p>
        </w:tc>
      </w:tr>
      <w:tr w:rsidR="00D6725B" w14:paraId="1FCD4D4B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78D943A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7D7C2CBD" w14:textId="4F837140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A064A">
              <w:rPr>
                <w:lang w:val="en-GB"/>
              </w:rPr>
              <w:t>14</w:t>
            </w:r>
            <w:r>
              <w:rPr>
                <w:lang w:val="en-GB"/>
              </w:rPr>
              <w:t xml:space="preserve">, p = </w:t>
            </w:r>
            <w:r w:rsidR="00D63E07">
              <w:rPr>
                <w:lang w:val="en-GB"/>
              </w:rPr>
              <w:t>0.062</w:t>
            </w:r>
          </w:p>
        </w:tc>
      </w:tr>
      <w:tr w:rsidR="00D6725B" w14:paraId="4E3DAD7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21AE8D3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7D62B16D" w14:textId="0EDA6751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A064A">
              <w:rPr>
                <w:lang w:val="en-GB"/>
              </w:rPr>
              <w:t>15</w:t>
            </w:r>
            <w:r>
              <w:rPr>
                <w:lang w:val="en-GB"/>
              </w:rPr>
              <w:t xml:space="preserve">, p = </w:t>
            </w:r>
            <w:r w:rsidR="00D63E07">
              <w:rPr>
                <w:lang w:val="en-GB"/>
              </w:rPr>
              <w:t>0.024 *</w:t>
            </w:r>
          </w:p>
        </w:tc>
      </w:tr>
      <w:tr w:rsidR="00D6725B" w14:paraId="1223784A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F3391DB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686F552C" w14:textId="6BBA37A3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A064A">
              <w:rPr>
                <w:lang w:val="en-GB"/>
              </w:rPr>
              <w:t>5</w:t>
            </w:r>
            <w:r>
              <w:rPr>
                <w:lang w:val="en-GB"/>
              </w:rPr>
              <w:t xml:space="preserve">, p = </w:t>
            </w:r>
            <w:r w:rsidR="00D63E07">
              <w:rPr>
                <w:lang w:val="en-GB"/>
              </w:rPr>
              <w:t>0.202</w:t>
            </w:r>
          </w:p>
        </w:tc>
      </w:tr>
      <w:tr w:rsidR="00D6725B" w14:paraId="6288572D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5CA79A9" w14:textId="77777777" w:rsidR="00D6725B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73AA2CDF" w14:textId="1A1D677D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A064A">
              <w:rPr>
                <w:lang w:val="en-GB"/>
              </w:rPr>
              <w:t>14</w:t>
            </w:r>
            <w:r>
              <w:rPr>
                <w:lang w:val="en-GB"/>
              </w:rPr>
              <w:t xml:space="preserve">, p = </w:t>
            </w:r>
            <w:r w:rsidR="00D63E07">
              <w:rPr>
                <w:lang w:val="en-GB"/>
              </w:rPr>
              <w:t>0.062</w:t>
            </w:r>
          </w:p>
        </w:tc>
      </w:tr>
      <w:tr w:rsidR="00D6725B" w14:paraId="264A962D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3855668" w14:textId="77777777" w:rsidR="00D6725B" w:rsidRPr="00A729B2" w:rsidRDefault="00D6725B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4D508D53" w14:textId="2FE081B2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A064A">
              <w:rPr>
                <w:lang w:val="en-GB"/>
              </w:rPr>
              <w:t>15</w:t>
            </w:r>
            <w:r>
              <w:rPr>
                <w:lang w:val="en-GB"/>
              </w:rPr>
              <w:t xml:space="preserve">, p = </w:t>
            </w:r>
            <w:r w:rsidR="00D63E07">
              <w:rPr>
                <w:lang w:val="en-GB"/>
              </w:rPr>
              <w:t>0.034 *</w:t>
            </w:r>
          </w:p>
        </w:tc>
      </w:tr>
      <w:tr w:rsidR="00D6725B" w14:paraId="77A26E77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66FFAD7" w14:textId="77777777" w:rsidR="00D6725B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60F6D050" w14:textId="197B59DA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A064A">
              <w:rPr>
                <w:lang w:val="en-GB"/>
              </w:rPr>
              <w:t>6.5</w:t>
            </w:r>
            <w:r>
              <w:rPr>
                <w:lang w:val="en-GB"/>
              </w:rPr>
              <w:t xml:space="preserve">, p = </w:t>
            </w:r>
            <w:r w:rsidR="00D63E07">
              <w:rPr>
                <w:lang w:val="en-GB"/>
              </w:rPr>
              <w:t>0.314</w:t>
            </w:r>
          </w:p>
        </w:tc>
      </w:tr>
      <w:tr w:rsidR="00D6725B" w14:paraId="7E413A75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D74D088" w14:textId="77777777" w:rsidR="00D6725B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7570AA46" w14:textId="2C32C49B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A064A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D63E07">
              <w:rPr>
                <w:lang w:val="en-GB"/>
              </w:rPr>
              <w:t>0.424</w:t>
            </w:r>
          </w:p>
        </w:tc>
      </w:tr>
      <w:tr w:rsidR="00D6725B" w14:paraId="4AAE1F6D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76CA499" w14:textId="77777777" w:rsidR="00D6725B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0DF3526F" w14:textId="32AD41EE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A064A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D63E07">
              <w:rPr>
                <w:lang w:val="en-GB"/>
              </w:rPr>
              <w:t>0.475</w:t>
            </w:r>
          </w:p>
        </w:tc>
      </w:tr>
    </w:tbl>
    <w:p w14:paraId="0393056F" w14:textId="14F86DCB" w:rsidR="00D6725B" w:rsidRDefault="00D6725B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D6725B" w14:paraId="7A3AAB9A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5E57198" w14:textId="13C0D0D8" w:rsidR="00D6725B" w:rsidRPr="008472A9" w:rsidRDefault="00A16DA9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lastRenderedPageBreak/>
              <w:t>Cu</w:t>
            </w:r>
          </w:p>
          <w:p w14:paraId="1E438B38" w14:textId="77777777" w:rsidR="00D6725B" w:rsidRDefault="00D6725B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2040A343" w14:textId="77777777" w:rsidR="00D6725B" w:rsidRDefault="00D6725B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6AC3F27E" w14:textId="77777777" w:rsidR="00D6725B" w:rsidRDefault="00D6725B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D6725B" w14:paraId="6EFAEFA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7D63F5D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3149958C" w14:textId="7B7265EB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F28A8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A16DA9">
              <w:rPr>
                <w:lang w:val="en-GB"/>
              </w:rPr>
              <w:t>0.327</w:t>
            </w:r>
          </w:p>
        </w:tc>
      </w:tr>
      <w:tr w:rsidR="00D6725B" w14:paraId="6C6E5F8A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BC7D02D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2B8A1C59" w14:textId="6EBCE6D9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F28A8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A16DA9">
              <w:rPr>
                <w:lang w:val="en-GB"/>
              </w:rPr>
              <w:t>0.424</w:t>
            </w:r>
          </w:p>
        </w:tc>
      </w:tr>
      <w:tr w:rsidR="00D6725B" w14:paraId="49086174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1542FD6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75BC0493" w14:textId="5FF1040C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F28A8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A16DA9">
              <w:rPr>
                <w:lang w:val="en-GB"/>
              </w:rPr>
              <w:t>0.309</w:t>
            </w:r>
          </w:p>
        </w:tc>
      </w:tr>
      <w:tr w:rsidR="00D6725B" w14:paraId="662D3AA4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18F8843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5A6B6C79" w14:textId="5EE149AD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F28A8">
              <w:rPr>
                <w:lang w:val="en-GB"/>
              </w:rPr>
              <w:t>13</w:t>
            </w:r>
            <w:r>
              <w:rPr>
                <w:lang w:val="en-GB"/>
              </w:rPr>
              <w:t xml:space="preserve">, p = </w:t>
            </w:r>
            <w:r w:rsidR="00A16DA9">
              <w:rPr>
                <w:lang w:val="en-GB"/>
              </w:rPr>
              <w:t>0.104</w:t>
            </w:r>
          </w:p>
        </w:tc>
      </w:tr>
      <w:tr w:rsidR="00D6725B" w14:paraId="331E9A5E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02F99DD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6D2EAFE3" w14:textId="24547A72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F28A8">
              <w:rPr>
                <w:lang w:val="en-GB"/>
              </w:rPr>
              <w:t>14</w:t>
            </w:r>
            <w:r>
              <w:rPr>
                <w:lang w:val="en-GB"/>
              </w:rPr>
              <w:t xml:space="preserve">, p = </w:t>
            </w:r>
            <w:r w:rsidR="00A16DA9">
              <w:rPr>
                <w:lang w:val="en-GB"/>
              </w:rPr>
              <w:t>0.062</w:t>
            </w:r>
          </w:p>
        </w:tc>
      </w:tr>
      <w:tr w:rsidR="00D6725B" w14:paraId="27367B22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814C837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1051A513" w14:textId="4BABE7C6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F28A8">
              <w:rPr>
                <w:lang w:val="en-GB"/>
              </w:rPr>
              <w:t>13</w:t>
            </w:r>
            <w:r>
              <w:rPr>
                <w:lang w:val="en-GB"/>
              </w:rPr>
              <w:t xml:space="preserve">, p = </w:t>
            </w:r>
            <w:r w:rsidR="00A16DA9">
              <w:rPr>
                <w:lang w:val="en-GB"/>
              </w:rPr>
              <w:t>0.104</w:t>
            </w:r>
          </w:p>
        </w:tc>
      </w:tr>
      <w:tr w:rsidR="00D6725B" w14:paraId="2C33107D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01E87CA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5E4C3250" w14:textId="1CE78035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F28A8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A16DA9">
              <w:rPr>
                <w:lang w:val="en-GB"/>
              </w:rPr>
              <w:t>0.424</w:t>
            </w:r>
          </w:p>
        </w:tc>
      </w:tr>
      <w:tr w:rsidR="00D6725B" w14:paraId="4C46E249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E0C54B1" w14:textId="77777777" w:rsidR="00D6725B" w:rsidRPr="00B94DB5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7A19D680" w14:textId="1E9A1032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F28A8">
              <w:rPr>
                <w:lang w:val="en-GB"/>
              </w:rPr>
              <w:t>12</w:t>
            </w:r>
            <w:r>
              <w:rPr>
                <w:lang w:val="en-GB"/>
              </w:rPr>
              <w:t xml:space="preserve">, p = </w:t>
            </w:r>
            <w:r w:rsidR="00A16DA9">
              <w:rPr>
                <w:lang w:val="en-GB"/>
              </w:rPr>
              <w:t>0.148</w:t>
            </w:r>
          </w:p>
        </w:tc>
      </w:tr>
      <w:tr w:rsidR="00D6725B" w14:paraId="7A68EEEE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663F90A" w14:textId="77777777" w:rsidR="00D6725B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5455CB66" w14:textId="553FA6F5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F28A8">
              <w:rPr>
                <w:lang w:val="en-GB"/>
              </w:rPr>
              <w:t>13</w:t>
            </w:r>
            <w:r>
              <w:rPr>
                <w:lang w:val="en-GB"/>
              </w:rPr>
              <w:t xml:space="preserve">, p = </w:t>
            </w:r>
            <w:r w:rsidR="00A16DA9">
              <w:rPr>
                <w:lang w:val="en-GB"/>
              </w:rPr>
              <w:t>0.104</w:t>
            </w:r>
          </w:p>
        </w:tc>
      </w:tr>
      <w:tr w:rsidR="00D6725B" w14:paraId="5452105A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6A3095D" w14:textId="77777777" w:rsidR="00D6725B" w:rsidRPr="00A729B2" w:rsidRDefault="00D6725B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57AAF3A6" w14:textId="01773619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F28A8">
              <w:rPr>
                <w:lang w:val="en-GB"/>
              </w:rPr>
              <w:t>5</w:t>
            </w:r>
            <w:r>
              <w:rPr>
                <w:lang w:val="en-GB"/>
              </w:rPr>
              <w:t xml:space="preserve">, p = </w:t>
            </w:r>
            <w:r w:rsidR="00A16DA9">
              <w:rPr>
                <w:lang w:val="en-GB"/>
              </w:rPr>
              <w:t>0.202</w:t>
            </w:r>
          </w:p>
        </w:tc>
      </w:tr>
      <w:tr w:rsidR="00D6725B" w14:paraId="57AEC27C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B4A3FDC" w14:textId="77777777" w:rsidR="00D6725B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1A80BBBB" w14:textId="2A650B82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F28A8">
              <w:rPr>
                <w:lang w:val="en-GB"/>
              </w:rPr>
              <w:t>13</w:t>
            </w:r>
            <w:r>
              <w:rPr>
                <w:lang w:val="en-GB"/>
              </w:rPr>
              <w:t xml:space="preserve">, p = </w:t>
            </w:r>
            <w:r w:rsidR="00A16DA9">
              <w:rPr>
                <w:lang w:val="en-GB"/>
              </w:rPr>
              <w:t>0.148</w:t>
            </w:r>
          </w:p>
        </w:tc>
      </w:tr>
      <w:tr w:rsidR="00D6725B" w14:paraId="36709437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667E8CF" w14:textId="77777777" w:rsidR="00D6725B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3B5B3E44" w14:textId="2036D06A" w:rsidR="00D6725B" w:rsidRDefault="00D6725B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F28A8">
              <w:rPr>
                <w:lang w:val="en-GB"/>
              </w:rPr>
              <w:t>13</w:t>
            </w:r>
            <w:r>
              <w:rPr>
                <w:lang w:val="en-GB"/>
              </w:rPr>
              <w:t xml:space="preserve">, p = </w:t>
            </w:r>
            <w:r w:rsidR="00A16DA9">
              <w:rPr>
                <w:lang w:val="en-GB"/>
              </w:rPr>
              <w:t>0.104</w:t>
            </w:r>
          </w:p>
        </w:tc>
      </w:tr>
      <w:tr w:rsidR="00D6725B" w14:paraId="1F790041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7F2CFD5" w14:textId="77777777" w:rsidR="00D6725B" w:rsidRDefault="00D6725B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591BEDA7" w14:textId="1E71BE07" w:rsidR="00D6725B" w:rsidRDefault="00D6725B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F28A8">
              <w:rPr>
                <w:lang w:val="en-GB"/>
              </w:rPr>
              <w:t>11</w:t>
            </w:r>
            <w:r>
              <w:rPr>
                <w:lang w:val="en-GB"/>
              </w:rPr>
              <w:t xml:space="preserve">, p = </w:t>
            </w:r>
            <w:r w:rsidR="00A16DA9">
              <w:rPr>
                <w:lang w:val="en-GB"/>
              </w:rPr>
              <w:t>0.202</w:t>
            </w:r>
          </w:p>
        </w:tc>
      </w:tr>
    </w:tbl>
    <w:p w14:paraId="1998CC61" w14:textId="000B7643" w:rsidR="00D6725B" w:rsidRDefault="00D6725B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A16DA9" w14:paraId="223D97E4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E6AA59D" w14:textId="0BF9D16E" w:rsidR="00A16DA9" w:rsidRPr="008472A9" w:rsidRDefault="00A16DA9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Fe</w:t>
            </w:r>
          </w:p>
          <w:p w14:paraId="7C603B64" w14:textId="77777777" w:rsidR="00A16DA9" w:rsidRDefault="00A16DA9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12D376D9" w14:textId="77777777" w:rsidR="00A16DA9" w:rsidRDefault="00A16DA9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55831EB3" w14:textId="77777777" w:rsidR="00A16DA9" w:rsidRDefault="00A16DA9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A16DA9" w14:paraId="6E118785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FF8B7A8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73AA79DA" w14:textId="1AF7F125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C3731">
              <w:rPr>
                <w:lang w:val="en-GB"/>
              </w:rPr>
              <w:t>NaN</w:t>
            </w:r>
            <w:r>
              <w:rPr>
                <w:lang w:val="en-GB"/>
              </w:rPr>
              <w:t xml:space="preserve">, p = </w:t>
            </w:r>
            <w:r w:rsidR="00006788">
              <w:rPr>
                <w:lang w:val="en-GB"/>
              </w:rPr>
              <w:t>NaN</w:t>
            </w:r>
          </w:p>
        </w:tc>
      </w:tr>
      <w:tr w:rsidR="00A16DA9" w14:paraId="65385409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188E5BD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6BE25734" w14:textId="689C2F96" w:rsidR="00A16DA9" w:rsidRDefault="00A16DA9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F28A8">
              <w:rPr>
                <w:lang w:val="en-GB"/>
              </w:rPr>
              <w:t>12</w:t>
            </w:r>
            <w:r>
              <w:rPr>
                <w:lang w:val="en-GB"/>
              </w:rPr>
              <w:t xml:space="preserve">, p = </w:t>
            </w:r>
            <w:r w:rsidR="00006788">
              <w:rPr>
                <w:lang w:val="en-GB"/>
              </w:rPr>
              <w:t>0.065</w:t>
            </w:r>
          </w:p>
        </w:tc>
      </w:tr>
      <w:tr w:rsidR="00A16DA9" w14:paraId="67874CFB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CFCB7B5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46207DCF" w14:textId="6C7BAD29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F28A8">
              <w:rPr>
                <w:lang w:val="en-GB"/>
              </w:rPr>
              <w:t>12.5</w:t>
            </w:r>
            <w:r>
              <w:rPr>
                <w:lang w:val="en-GB"/>
              </w:rPr>
              <w:t>, p = 0.</w:t>
            </w:r>
            <w:r w:rsidR="00006788">
              <w:rPr>
                <w:lang w:val="en-GB"/>
              </w:rPr>
              <w:t>107</w:t>
            </w:r>
          </w:p>
        </w:tc>
      </w:tr>
      <w:tr w:rsidR="00A16DA9" w14:paraId="3E04212E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CA130C5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5ED8CB82" w14:textId="56E9A748" w:rsidR="00A16DA9" w:rsidRDefault="00A16DA9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F28A8">
              <w:rPr>
                <w:lang w:val="en-GB"/>
              </w:rPr>
              <w:t>11</w:t>
            </w:r>
            <w:r>
              <w:rPr>
                <w:lang w:val="en-GB"/>
              </w:rPr>
              <w:t>, p = 0.</w:t>
            </w:r>
            <w:r w:rsidR="00006788">
              <w:rPr>
                <w:lang w:val="en-GB"/>
              </w:rPr>
              <w:t>202</w:t>
            </w:r>
          </w:p>
        </w:tc>
      </w:tr>
      <w:tr w:rsidR="00A16DA9" w14:paraId="531CBB6A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F79AB37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39AA3E17" w14:textId="5CC3579C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F28A8">
              <w:rPr>
                <w:lang w:val="en-GB"/>
              </w:rPr>
              <w:t>4</w:t>
            </w:r>
            <w:r>
              <w:rPr>
                <w:lang w:val="en-GB"/>
              </w:rPr>
              <w:t>, p = 0.</w:t>
            </w:r>
            <w:r w:rsidR="00006788">
              <w:rPr>
                <w:lang w:val="en-GB"/>
              </w:rPr>
              <w:t>065</w:t>
            </w:r>
          </w:p>
        </w:tc>
      </w:tr>
      <w:tr w:rsidR="00A16DA9" w14:paraId="268B28F0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04EC127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3854C15F" w14:textId="4D04EF70" w:rsidR="00A16DA9" w:rsidRDefault="00A16DA9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F28A8">
              <w:rPr>
                <w:lang w:val="en-GB"/>
              </w:rPr>
              <w:t>3</w:t>
            </w:r>
            <w:r>
              <w:rPr>
                <w:lang w:val="en-GB"/>
              </w:rPr>
              <w:t>, p = 0.</w:t>
            </w:r>
            <w:r w:rsidR="00006788">
              <w:rPr>
                <w:lang w:val="en-GB"/>
              </w:rPr>
              <w:t>104</w:t>
            </w:r>
          </w:p>
        </w:tc>
      </w:tr>
      <w:tr w:rsidR="00A16DA9" w14:paraId="17C2002D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3AE4758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0FF3D1BD" w14:textId="51626784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F28A8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006788">
              <w:rPr>
                <w:lang w:val="en-GB"/>
              </w:rPr>
              <w:t>475</w:t>
            </w:r>
          </w:p>
        </w:tc>
      </w:tr>
      <w:tr w:rsidR="00A16DA9" w14:paraId="1AA1D691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88D80E3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37964355" w14:textId="472A05E6" w:rsidR="00A16DA9" w:rsidRDefault="00A16DA9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F28A8">
              <w:rPr>
                <w:lang w:val="en-GB"/>
              </w:rPr>
              <w:t>4</w:t>
            </w:r>
            <w:r>
              <w:rPr>
                <w:lang w:val="en-GB"/>
              </w:rPr>
              <w:t>, p = 0.</w:t>
            </w:r>
            <w:r w:rsidR="00006788">
              <w:rPr>
                <w:lang w:val="en-GB"/>
              </w:rPr>
              <w:t>148</w:t>
            </w:r>
          </w:p>
        </w:tc>
      </w:tr>
      <w:tr w:rsidR="00A16DA9" w14:paraId="7099D189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DB1457A" w14:textId="77777777" w:rsidR="00A16DA9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24C33A21" w14:textId="32312551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F28A8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006788">
              <w:rPr>
                <w:lang w:val="en-GB"/>
              </w:rPr>
              <w:t>475</w:t>
            </w:r>
          </w:p>
        </w:tc>
      </w:tr>
      <w:tr w:rsidR="00A16DA9" w14:paraId="675A8F3A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80874E5" w14:textId="77777777" w:rsidR="00A16DA9" w:rsidRPr="00A729B2" w:rsidRDefault="00A16DA9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57796668" w14:textId="22716952" w:rsidR="00A16DA9" w:rsidRDefault="00A16DA9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F28A8">
              <w:rPr>
                <w:lang w:val="en-GB"/>
              </w:rPr>
              <w:t>3</w:t>
            </w:r>
            <w:r>
              <w:rPr>
                <w:lang w:val="en-GB"/>
              </w:rPr>
              <w:t>, p = 0.</w:t>
            </w:r>
            <w:r w:rsidR="00006788">
              <w:rPr>
                <w:lang w:val="en-GB"/>
              </w:rPr>
              <w:t>104</w:t>
            </w:r>
          </w:p>
        </w:tc>
      </w:tr>
      <w:tr w:rsidR="00A16DA9" w14:paraId="1230875C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835900B" w14:textId="77777777" w:rsidR="00A16DA9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59E3C605" w14:textId="73E240E8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F28A8">
              <w:rPr>
                <w:lang w:val="en-GB"/>
              </w:rPr>
              <w:t>4</w:t>
            </w:r>
            <w:r>
              <w:rPr>
                <w:lang w:val="en-GB"/>
              </w:rPr>
              <w:t>, p = 0.</w:t>
            </w:r>
            <w:r w:rsidR="00006788">
              <w:rPr>
                <w:lang w:val="en-GB"/>
              </w:rPr>
              <w:t>148</w:t>
            </w:r>
          </w:p>
        </w:tc>
      </w:tr>
      <w:tr w:rsidR="00A16DA9" w14:paraId="3D61E125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AC58A38" w14:textId="77777777" w:rsidR="00A16DA9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37547038" w14:textId="49E1077B" w:rsidR="00A16DA9" w:rsidRDefault="00A16DA9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F28A8">
              <w:rPr>
                <w:lang w:val="en-GB"/>
              </w:rPr>
              <w:t>0</w:t>
            </w:r>
            <w:r>
              <w:rPr>
                <w:lang w:val="en-GB"/>
              </w:rPr>
              <w:t xml:space="preserve">, p = </w:t>
            </w:r>
            <w:r w:rsidR="00006788">
              <w:rPr>
                <w:lang w:val="en-GB"/>
              </w:rPr>
              <w:t>0.021 *</w:t>
            </w:r>
          </w:p>
        </w:tc>
      </w:tr>
      <w:tr w:rsidR="00A16DA9" w14:paraId="520A175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F07293F" w14:textId="77777777" w:rsidR="00A16DA9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00C649CE" w14:textId="077A2407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F28A8">
              <w:rPr>
                <w:lang w:val="en-GB"/>
              </w:rPr>
              <w:t>9.5</w:t>
            </w:r>
            <w:r>
              <w:rPr>
                <w:lang w:val="en-GB"/>
              </w:rPr>
              <w:t xml:space="preserve">, p = </w:t>
            </w:r>
            <w:r w:rsidR="00006788">
              <w:rPr>
                <w:lang w:val="en-GB"/>
              </w:rPr>
              <w:t>0.314</w:t>
            </w:r>
          </w:p>
        </w:tc>
      </w:tr>
    </w:tbl>
    <w:p w14:paraId="52C4A81A" w14:textId="4B3DFC60" w:rsidR="00A16DA9" w:rsidRDefault="00A16DA9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A16DA9" w14:paraId="52E2E47F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B91B492" w14:textId="77777777" w:rsidR="00A16DA9" w:rsidRPr="008472A9" w:rsidRDefault="00A16DA9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K</w:t>
            </w:r>
          </w:p>
          <w:p w14:paraId="4FC9410B" w14:textId="77777777" w:rsidR="00A16DA9" w:rsidRDefault="00A16DA9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76D13482" w14:textId="77777777" w:rsidR="00A16DA9" w:rsidRDefault="00A16DA9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52D8668C" w14:textId="77777777" w:rsidR="00A16DA9" w:rsidRDefault="00A16DA9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A16DA9" w14:paraId="426805F6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564BB98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647D9FCA" w14:textId="41419372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4607F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687714">
              <w:rPr>
                <w:lang w:val="en-GB"/>
              </w:rPr>
              <w:t>0.475</w:t>
            </w:r>
          </w:p>
        </w:tc>
      </w:tr>
      <w:tr w:rsidR="00A16DA9" w14:paraId="111D9F70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BB998B1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0A238E7A" w14:textId="373D86C3" w:rsidR="00A16DA9" w:rsidRDefault="00A16DA9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4607F">
              <w:rPr>
                <w:lang w:val="en-GB"/>
              </w:rPr>
              <w:t>10</w:t>
            </w:r>
            <w:r>
              <w:rPr>
                <w:lang w:val="en-GB"/>
              </w:rPr>
              <w:t xml:space="preserve">, p = </w:t>
            </w:r>
            <w:r w:rsidR="00687714">
              <w:rPr>
                <w:lang w:val="en-GB"/>
              </w:rPr>
              <w:t>0.309</w:t>
            </w:r>
          </w:p>
        </w:tc>
      </w:tr>
      <w:tr w:rsidR="00A16DA9" w14:paraId="590D797D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87A393F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43F2EA25" w14:textId="4E67C673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4607F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687714">
              <w:rPr>
                <w:lang w:val="en-GB"/>
              </w:rPr>
              <w:t>0.424</w:t>
            </w:r>
          </w:p>
        </w:tc>
      </w:tr>
      <w:tr w:rsidR="00A16DA9" w14:paraId="2DE8A148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4FA8766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4A294FD6" w14:textId="518B2512" w:rsidR="00A16DA9" w:rsidRDefault="00A16DA9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4607F">
              <w:rPr>
                <w:lang w:val="en-GB"/>
              </w:rPr>
              <w:t>11</w:t>
            </w:r>
            <w:r>
              <w:rPr>
                <w:lang w:val="en-GB"/>
              </w:rPr>
              <w:t xml:space="preserve">, p = </w:t>
            </w:r>
            <w:r w:rsidR="00687714">
              <w:rPr>
                <w:lang w:val="en-GB"/>
              </w:rPr>
              <w:t>0.202</w:t>
            </w:r>
          </w:p>
        </w:tc>
      </w:tr>
      <w:tr w:rsidR="00A16DA9" w14:paraId="1F2703D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0800725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5A9EF4ED" w14:textId="621A0EC2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4607F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687714">
              <w:rPr>
                <w:lang w:val="en-GB"/>
              </w:rPr>
              <w:t>0.309</w:t>
            </w:r>
          </w:p>
        </w:tc>
      </w:tr>
      <w:tr w:rsidR="00A16DA9" w14:paraId="16B79A5C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6CA02A1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7ED39993" w14:textId="6C7C11AA" w:rsidR="00A16DA9" w:rsidRDefault="00A16DA9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4607F">
              <w:rPr>
                <w:lang w:val="en-GB"/>
              </w:rPr>
              <w:t>15</w:t>
            </w:r>
            <w:r>
              <w:rPr>
                <w:lang w:val="en-GB"/>
              </w:rPr>
              <w:t xml:space="preserve">, p = </w:t>
            </w:r>
            <w:r w:rsidR="00687714">
              <w:rPr>
                <w:lang w:val="en-GB"/>
              </w:rPr>
              <w:t>0.034 *</w:t>
            </w:r>
          </w:p>
        </w:tc>
      </w:tr>
      <w:tr w:rsidR="00A16DA9" w14:paraId="1D32667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CA97BF0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2D0468BA" w14:textId="6EBEA589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4607F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687714">
              <w:rPr>
                <w:lang w:val="en-GB"/>
              </w:rPr>
              <w:t>0.424</w:t>
            </w:r>
          </w:p>
        </w:tc>
      </w:tr>
      <w:tr w:rsidR="00A16DA9" w14:paraId="4F7E01A8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1909960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1358C4AE" w14:textId="3B19662D" w:rsidR="00A16DA9" w:rsidRDefault="00A16DA9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4607F">
              <w:rPr>
                <w:lang w:val="en-GB"/>
              </w:rPr>
              <w:t>14</w:t>
            </w:r>
            <w:r>
              <w:rPr>
                <w:lang w:val="en-GB"/>
              </w:rPr>
              <w:t xml:space="preserve">, p = </w:t>
            </w:r>
            <w:r w:rsidR="00687714">
              <w:rPr>
                <w:lang w:val="en-GB"/>
              </w:rPr>
              <w:t>0.062</w:t>
            </w:r>
          </w:p>
        </w:tc>
      </w:tr>
      <w:tr w:rsidR="00A16DA9" w14:paraId="6145C3E5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0125795" w14:textId="77777777" w:rsidR="00A16DA9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4AB6C8E5" w14:textId="7289E700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4607F">
              <w:rPr>
                <w:lang w:val="en-GB"/>
              </w:rPr>
              <w:t>11</w:t>
            </w:r>
            <w:r>
              <w:rPr>
                <w:lang w:val="en-GB"/>
              </w:rPr>
              <w:t xml:space="preserve">, p = </w:t>
            </w:r>
            <w:r w:rsidR="00687714">
              <w:rPr>
                <w:lang w:val="en-GB"/>
              </w:rPr>
              <w:t>0.202</w:t>
            </w:r>
          </w:p>
        </w:tc>
      </w:tr>
      <w:tr w:rsidR="00A16DA9" w14:paraId="7EC951CB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C7905B4" w14:textId="77777777" w:rsidR="00A16DA9" w:rsidRPr="00A729B2" w:rsidRDefault="00A16DA9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59DC983D" w14:textId="2F6FD493" w:rsidR="00A16DA9" w:rsidRDefault="00A16DA9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4607F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687714">
              <w:rPr>
                <w:lang w:val="en-GB"/>
              </w:rPr>
              <w:t>0.475</w:t>
            </w:r>
          </w:p>
        </w:tc>
      </w:tr>
      <w:tr w:rsidR="00A16DA9" w14:paraId="4BE664B2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C53DFB2" w14:textId="77777777" w:rsidR="00A16DA9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08B96863" w14:textId="1E179198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4607F">
              <w:rPr>
                <w:lang w:val="en-GB"/>
              </w:rPr>
              <w:t>13</w:t>
            </w:r>
            <w:r>
              <w:rPr>
                <w:lang w:val="en-GB"/>
              </w:rPr>
              <w:t xml:space="preserve">, p = </w:t>
            </w:r>
            <w:r w:rsidR="00687714">
              <w:rPr>
                <w:lang w:val="en-GB"/>
              </w:rPr>
              <w:t>0.104</w:t>
            </w:r>
          </w:p>
        </w:tc>
      </w:tr>
      <w:tr w:rsidR="00A16DA9" w14:paraId="7D0C9EEA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0B1EC7C" w14:textId="77777777" w:rsidR="00A16DA9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24CA3980" w14:textId="74637EEA" w:rsidR="00A16DA9" w:rsidRDefault="00A16DA9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4607F">
              <w:rPr>
                <w:lang w:val="en-GB"/>
              </w:rPr>
              <w:t>10</w:t>
            </w:r>
            <w:r>
              <w:rPr>
                <w:lang w:val="en-GB"/>
              </w:rPr>
              <w:t xml:space="preserve">, p = </w:t>
            </w:r>
            <w:r w:rsidR="00687714">
              <w:rPr>
                <w:lang w:val="en-GB"/>
              </w:rPr>
              <w:t>0.309</w:t>
            </w:r>
          </w:p>
        </w:tc>
      </w:tr>
      <w:tr w:rsidR="00A16DA9" w14:paraId="2306B3FA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83978C8" w14:textId="77777777" w:rsidR="00A16DA9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7FDB8192" w14:textId="74CAD4A8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4607F">
              <w:rPr>
                <w:lang w:val="en-GB"/>
              </w:rPr>
              <w:t>13</w:t>
            </w:r>
            <w:r>
              <w:rPr>
                <w:lang w:val="en-GB"/>
              </w:rPr>
              <w:t xml:space="preserve">, p = </w:t>
            </w:r>
            <w:r w:rsidR="00687714">
              <w:rPr>
                <w:lang w:val="en-GB"/>
              </w:rPr>
              <w:t>0.104</w:t>
            </w:r>
          </w:p>
        </w:tc>
      </w:tr>
    </w:tbl>
    <w:p w14:paraId="2407D049" w14:textId="77777777" w:rsidR="00A16DA9" w:rsidRDefault="00A16DA9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A16DA9" w14:paraId="63B18FF9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ACE3917" w14:textId="6DD510E6" w:rsidR="00A16DA9" w:rsidRPr="008472A9" w:rsidRDefault="00687714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lastRenderedPageBreak/>
              <w:t>Mg</w:t>
            </w:r>
          </w:p>
          <w:p w14:paraId="34710684" w14:textId="77777777" w:rsidR="00A16DA9" w:rsidRDefault="00A16DA9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6F13C3A7" w14:textId="77777777" w:rsidR="00A16DA9" w:rsidRDefault="00A16DA9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6445C55E" w14:textId="77777777" w:rsidR="00A16DA9" w:rsidRDefault="00A16DA9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A16DA9" w14:paraId="35901119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DED21B8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7D3356A6" w14:textId="26476AF2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A05E1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687714">
              <w:rPr>
                <w:lang w:val="en-GB"/>
              </w:rPr>
              <w:t>0.475</w:t>
            </w:r>
          </w:p>
        </w:tc>
      </w:tr>
      <w:tr w:rsidR="00A16DA9" w14:paraId="689D4FFE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2ECAA0C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7C447083" w14:textId="1CDE8ED2" w:rsidR="00A16DA9" w:rsidRDefault="00A16DA9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A05E1">
              <w:rPr>
                <w:lang w:val="en-GB"/>
              </w:rPr>
              <w:t>5</w:t>
            </w:r>
            <w:r>
              <w:rPr>
                <w:lang w:val="en-GB"/>
              </w:rPr>
              <w:t xml:space="preserve">, p = </w:t>
            </w:r>
            <w:r w:rsidR="00687714">
              <w:rPr>
                <w:lang w:val="en-GB"/>
              </w:rPr>
              <w:t>0.202</w:t>
            </w:r>
          </w:p>
        </w:tc>
      </w:tr>
      <w:tr w:rsidR="00A16DA9" w14:paraId="569651BD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612AD98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459A96C1" w14:textId="2119DE04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A05E1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687714">
              <w:rPr>
                <w:lang w:val="en-GB"/>
              </w:rPr>
              <w:t>0.424</w:t>
            </w:r>
          </w:p>
        </w:tc>
      </w:tr>
      <w:tr w:rsidR="00A16DA9" w14:paraId="3D28D4AD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FCAA184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7BA32755" w14:textId="7866FD1E" w:rsidR="00A16DA9" w:rsidRDefault="00A16DA9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A05E1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687714">
              <w:rPr>
                <w:lang w:val="en-GB"/>
              </w:rPr>
              <w:t>0.424</w:t>
            </w:r>
          </w:p>
        </w:tc>
      </w:tr>
      <w:tr w:rsidR="00A16DA9" w14:paraId="6C64077E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273C0CB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0DB824AF" w14:textId="2209548C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A05E1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687714">
              <w:rPr>
                <w:lang w:val="en-GB"/>
              </w:rPr>
              <w:t>0.424</w:t>
            </w:r>
          </w:p>
        </w:tc>
      </w:tr>
      <w:tr w:rsidR="00A16DA9" w14:paraId="2A4D5A4B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4805646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5A7A8BAD" w14:textId="40B44591" w:rsidR="00A16DA9" w:rsidRDefault="00A16DA9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A05E1">
              <w:rPr>
                <w:lang w:val="en-GB"/>
              </w:rPr>
              <w:t>16</w:t>
            </w:r>
            <w:r>
              <w:rPr>
                <w:lang w:val="en-GB"/>
              </w:rPr>
              <w:t xml:space="preserve">, p = </w:t>
            </w:r>
            <w:r w:rsidR="00687714">
              <w:rPr>
                <w:lang w:val="en-GB"/>
              </w:rPr>
              <w:t>0.021 *</w:t>
            </w:r>
          </w:p>
        </w:tc>
      </w:tr>
      <w:tr w:rsidR="00A16DA9" w14:paraId="432B3FCC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48DBF0B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7CE6F3FE" w14:textId="5EDDA2F7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A05E1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687714">
              <w:rPr>
                <w:lang w:val="en-GB"/>
              </w:rPr>
              <w:t>0.424</w:t>
            </w:r>
          </w:p>
        </w:tc>
      </w:tr>
      <w:tr w:rsidR="00A16DA9" w14:paraId="2FFEAAF3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D3B5DEE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198F7816" w14:textId="612FE53B" w:rsidR="00A16DA9" w:rsidRDefault="00A16DA9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A05E1">
              <w:rPr>
                <w:lang w:val="en-GB"/>
              </w:rPr>
              <w:t>14</w:t>
            </w:r>
            <w:r>
              <w:rPr>
                <w:lang w:val="en-GB"/>
              </w:rPr>
              <w:t xml:space="preserve">, p = </w:t>
            </w:r>
            <w:r w:rsidR="00687714">
              <w:rPr>
                <w:lang w:val="en-GB"/>
              </w:rPr>
              <w:t>0.062</w:t>
            </w:r>
          </w:p>
        </w:tc>
      </w:tr>
      <w:tr w:rsidR="00A16DA9" w14:paraId="7DE565A9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7F106A4" w14:textId="77777777" w:rsidR="00A16DA9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54989DAA" w14:textId="3206D0CA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A05E1">
              <w:rPr>
                <w:lang w:val="en-GB"/>
              </w:rPr>
              <w:t>10</w:t>
            </w:r>
            <w:r>
              <w:rPr>
                <w:lang w:val="en-GB"/>
              </w:rPr>
              <w:t xml:space="preserve">, p = </w:t>
            </w:r>
            <w:r w:rsidR="00687714">
              <w:rPr>
                <w:lang w:val="en-GB"/>
              </w:rPr>
              <w:t>0.309</w:t>
            </w:r>
          </w:p>
        </w:tc>
      </w:tr>
      <w:tr w:rsidR="00A16DA9" w14:paraId="092F5AFF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479FB9B" w14:textId="77777777" w:rsidR="00A16DA9" w:rsidRPr="00A729B2" w:rsidRDefault="00A16DA9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36B642D9" w14:textId="4A84A747" w:rsidR="00A16DA9" w:rsidRDefault="00A16DA9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A05E1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687714">
              <w:rPr>
                <w:lang w:val="en-GB"/>
              </w:rPr>
              <w:t>0.424</w:t>
            </w:r>
          </w:p>
        </w:tc>
      </w:tr>
      <w:tr w:rsidR="00A16DA9" w14:paraId="0D620D4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8C2AC25" w14:textId="77777777" w:rsidR="00A16DA9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5F52FA88" w14:textId="7CBE5D37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A05E1">
              <w:rPr>
                <w:lang w:val="en-GB"/>
              </w:rPr>
              <w:t>12</w:t>
            </w:r>
            <w:r>
              <w:rPr>
                <w:lang w:val="en-GB"/>
              </w:rPr>
              <w:t xml:space="preserve">, p = </w:t>
            </w:r>
            <w:r w:rsidR="00687714">
              <w:rPr>
                <w:lang w:val="en-GB"/>
              </w:rPr>
              <w:t>0.148</w:t>
            </w:r>
          </w:p>
        </w:tc>
      </w:tr>
      <w:tr w:rsidR="00A16DA9" w14:paraId="125DB5D5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5A2FB90" w14:textId="77777777" w:rsidR="00A16DA9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58997656" w14:textId="2E0AFA39" w:rsidR="00A16DA9" w:rsidRDefault="00A16DA9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A05E1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687714">
              <w:rPr>
                <w:lang w:val="en-GB"/>
              </w:rPr>
              <w:t>0.309</w:t>
            </w:r>
          </w:p>
        </w:tc>
      </w:tr>
      <w:tr w:rsidR="00A16DA9" w14:paraId="3AE48366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0157822" w14:textId="77777777" w:rsidR="00A16DA9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42AE7C54" w14:textId="762E1E44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A05E1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687714">
              <w:rPr>
                <w:lang w:val="en-GB"/>
              </w:rPr>
              <w:t>0.424</w:t>
            </w:r>
          </w:p>
        </w:tc>
      </w:tr>
    </w:tbl>
    <w:p w14:paraId="27A6F627" w14:textId="53335410" w:rsidR="00D6725B" w:rsidRDefault="00D6725B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A16DA9" w14:paraId="2945308A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7BF4AD1" w14:textId="1278B26D" w:rsidR="00A16DA9" w:rsidRPr="008472A9" w:rsidRDefault="006E70EF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Mn</w:t>
            </w:r>
          </w:p>
          <w:p w14:paraId="20A5F03F" w14:textId="77777777" w:rsidR="00A16DA9" w:rsidRDefault="00A16DA9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18FE5CD5" w14:textId="77777777" w:rsidR="00A16DA9" w:rsidRDefault="00A16DA9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713C16D7" w14:textId="77777777" w:rsidR="00A16DA9" w:rsidRDefault="00A16DA9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A16DA9" w14:paraId="0CAAB751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E63F07A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3B0D6A10" w14:textId="2236C273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B196A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6E70EF">
              <w:rPr>
                <w:lang w:val="en-GB"/>
              </w:rPr>
              <w:t>0.475</w:t>
            </w:r>
          </w:p>
        </w:tc>
      </w:tr>
      <w:tr w:rsidR="00A16DA9" w14:paraId="264F3FE2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C474731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2582CF16" w14:textId="71A27203" w:rsidR="00A16DA9" w:rsidRDefault="00A16DA9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B196A">
              <w:rPr>
                <w:lang w:val="en-GB"/>
              </w:rPr>
              <w:t>12</w:t>
            </w:r>
            <w:r>
              <w:rPr>
                <w:lang w:val="en-GB"/>
              </w:rPr>
              <w:t xml:space="preserve">, p = </w:t>
            </w:r>
            <w:r w:rsidR="006E70EF">
              <w:rPr>
                <w:lang w:val="en-GB"/>
              </w:rPr>
              <w:t>0.148</w:t>
            </w:r>
          </w:p>
        </w:tc>
      </w:tr>
      <w:tr w:rsidR="00A16DA9" w14:paraId="7C6B0C3C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952801E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7D09CF85" w14:textId="200217C1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B196A">
              <w:rPr>
                <w:lang w:val="en-GB"/>
              </w:rPr>
              <w:t>14</w:t>
            </w:r>
            <w:r>
              <w:rPr>
                <w:lang w:val="en-GB"/>
              </w:rPr>
              <w:t xml:space="preserve">, p = </w:t>
            </w:r>
            <w:r w:rsidR="006E70EF">
              <w:rPr>
                <w:lang w:val="en-GB"/>
              </w:rPr>
              <w:t>0.062</w:t>
            </w:r>
          </w:p>
        </w:tc>
      </w:tr>
      <w:tr w:rsidR="00A16DA9" w14:paraId="18B41B60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1C161CB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62D1764C" w14:textId="0B56145E" w:rsidR="00A16DA9" w:rsidRDefault="00A16DA9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B196A">
              <w:rPr>
                <w:lang w:val="en-GB"/>
              </w:rPr>
              <w:t>4</w:t>
            </w:r>
            <w:r>
              <w:rPr>
                <w:lang w:val="en-GB"/>
              </w:rPr>
              <w:t xml:space="preserve">, p = </w:t>
            </w:r>
            <w:r w:rsidR="006E70EF">
              <w:rPr>
                <w:lang w:val="en-GB"/>
              </w:rPr>
              <w:t>0.148</w:t>
            </w:r>
          </w:p>
        </w:tc>
      </w:tr>
      <w:tr w:rsidR="00A16DA9" w14:paraId="07A04CA6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08AFC94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7F089746" w14:textId="4E9F12D2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B196A">
              <w:rPr>
                <w:lang w:val="en-GB"/>
              </w:rPr>
              <w:t>11</w:t>
            </w:r>
            <w:r>
              <w:rPr>
                <w:lang w:val="en-GB"/>
              </w:rPr>
              <w:t xml:space="preserve">, p = </w:t>
            </w:r>
            <w:r w:rsidR="006E70EF">
              <w:rPr>
                <w:lang w:val="en-GB"/>
              </w:rPr>
              <w:t>0.202</w:t>
            </w:r>
          </w:p>
        </w:tc>
      </w:tr>
      <w:tr w:rsidR="00A16DA9" w14:paraId="45A7D036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BA9254B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13086F70" w14:textId="47A1DE4D" w:rsidR="00A16DA9" w:rsidRDefault="00A16DA9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B196A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6E70EF">
              <w:rPr>
                <w:lang w:val="en-GB"/>
              </w:rPr>
              <w:t>0.424</w:t>
            </w:r>
          </w:p>
        </w:tc>
      </w:tr>
      <w:tr w:rsidR="00A16DA9" w14:paraId="32177A43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1EB8E1E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54B80152" w14:textId="27DA1A4C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B196A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6E70EF">
              <w:rPr>
                <w:lang w:val="en-GB"/>
              </w:rPr>
              <w:t>0.424</w:t>
            </w:r>
          </w:p>
        </w:tc>
      </w:tr>
      <w:tr w:rsidR="00A16DA9" w14:paraId="257CE583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9BA1D27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03FD3F95" w14:textId="752FA5C8" w:rsidR="00A16DA9" w:rsidRDefault="00A16DA9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B196A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6E70EF">
              <w:rPr>
                <w:lang w:val="en-GB"/>
              </w:rPr>
              <w:t>0.475</w:t>
            </w:r>
          </w:p>
        </w:tc>
      </w:tr>
      <w:tr w:rsidR="00A16DA9" w14:paraId="6A629AD6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37D96C6" w14:textId="77777777" w:rsidR="00A16DA9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440E0F02" w14:textId="211ED959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B196A">
              <w:rPr>
                <w:lang w:val="en-GB"/>
              </w:rPr>
              <w:t>10</w:t>
            </w:r>
            <w:r>
              <w:rPr>
                <w:lang w:val="en-GB"/>
              </w:rPr>
              <w:t xml:space="preserve">, p = </w:t>
            </w:r>
            <w:r w:rsidR="006E70EF">
              <w:rPr>
                <w:lang w:val="en-GB"/>
              </w:rPr>
              <w:t>0.309</w:t>
            </w:r>
          </w:p>
        </w:tc>
      </w:tr>
      <w:tr w:rsidR="00A16DA9" w14:paraId="08A7D6E2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3DAFF26" w14:textId="77777777" w:rsidR="00A16DA9" w:rsidRPr="00A729B2" w:rsidRDefault="00A16DA9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637B34DC" w14:textId="3784F690" w:rsidR="00A16DA9" w:rsidRDefault="00A16DA9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B196A">
              <w:rPr>
                <w:lang w:val="en-GB"/>
              </w:rPr>
              <w:t>6</w:t>
            </w:r>
            <w:r>
              <w:rPr>
                <w:lang w:val="en-GB"/>
              </w:rPr>
              <w:t xml:space="preserve">, p = </w:t>
            </w:r>
            <w:r w:rsidR="006E70EF">
              <w:rPr>
                <w:lang w:val="en-GB"/>
              </w:rPr>
              <w:t>0.309</w:t>
            </w:r>
          </w:p>
        </w:tc>
      </w:tr>
      <w:tr w:rsidR="00A16DA9" w14:paraId="2CEF9A08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9EB525A" w14:textId="77777777" w:rsidR="00A16DA9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43C30DA7" w14:textId="02F3B3E1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B196A">
              <w:rPr>
                <w:lang w:val="en-GB"/>
              </w:rPr>
              <w:t>5</w:t>
            </w:r>
            <w:r>
              <w:rPr>
                <w:lang w:val="en-GB"/>
              </w:rPr>
              <w:t xml:space="preserve">, p = </w:t>
            </w:r>
            <w:r w:rsidR="006E70EF">
              <w:rPr>
                <w:lang w:val="en-GB"/>
              </w:rPr>
              <w:t>0.202</w:t>
            </w:r>
          </w:p>
        </w:tc>
      </w:tr>
      <w:tr w:rsidR="00A16DA9" w14:paraId="1C04FC90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EF500FD" w14:textId="77777777" w:rsidR="00A16DA9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1833F32E" w14:textId="5A486FBD" w:rsidR="00A16DA9" w:rsidRDefault="00A16DA9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B196A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6E70EF">
              <w:rPr>
                <w:lang w:val="en-GB"/>
              </w:rPr>
              <w:t>0.424</w:t>
            </w:r>
          </w:p>
        </w:tc>
      </w:tr>
      <w:tr w:rsidR="00A16DA9" w14:paraId="720DE705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659D36B" w14:textId="77777777" w:rsidR="00A16DA9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3F105EB4" w14:textId="27F39DED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B196A">
              <w:rPr>
                <w:lang w:val="en-GB"/>
              </w:rPr>
              <w:t>8</w:t>
            </w:r>
            <w:r>
              <w:rPr>
                <w:lang w:val="en-GB"/>
              </w:rPr>
              <w:t xml:space="preserve">, p = </w:t>
            </w:r>
            <w:r w:rsidR="006E70EF">
              <w:rPr>
                <w:lang w:val="en-GB"/>
              </w:rPr>
              <w:t>0.475</w:t>
            </w:r>
          </w:p>
        </w:tc>
      </w:tr>
    </w:tbl>
    <w:p w14:paraId="732CC645" w14:textId="1A649D89" w:rsidR="00A16DA9" w:rsidRDefault="00A16DA9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A16DA9" w14:paraId="1E03F2D7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95CF05B" w14:textId="556E8A09" w:rsidR="00A16DA9" w:rsidRPr="008472A9" w:rsidRDefault="00EB1BCE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Mo</w:t>
            </w:r>
          </w:p>
          <w:p w14:paraId="4D7D8017" w14:textId="77777777" w:rsidR="00A16DA9" w:rsidRDefault="00A16DA9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62A7D290" w14:textId="77777777" w:rsidR="00A16DA9" w:rsidRDefault="00A16DA9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5B45C0D8" w14:textId="77777777" w:rsidR="00A16DA9" w:rsidRDefault="00A16DA9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A16DA9" w14:paraId="7298EE57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887E9D1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3121A3E2" w14:textId="2DDC6737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867C6">
              <w:rPr>
                <w:lang w:val="en-GB"/>
              </w:rPr>
              <w:t>10</w:t>
            </w:r>
            <w:r>
              <w:rPr>
                <w:lang w:val="en-GB"/>
              </w:rPr>
              <w:t xml:space="preserve">, p = </w:t>
            </w:r>
            <w:r w:rsidR="00EB1BCE">
              <w:rPr>
                <w:lang w:val="en-GB"/>
              </w:rPr>
              <w:t>0.225</w:t>
            </w:r>
          </w:p>
        </w:tc>
      </w:tr>
      <w:tr w:rsidR="00A16DA9" w14:paraId="301C6C81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FFC6641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40EBC61F" w14:textId="21A03A48" w:rsidR="00A16DA9" w:rsidRDefault="00A16DA9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867C6">
              <w:rPr>
                <w:lang w:val="en-GB"/>
              </w:rPr>
              <w:t>11</w:t>
            </w:r>
            <w:r>
              <w:rPr>
                <w:lang w:val="en-GB"/>
              </w:rPr>
              <w:t xml:space="preserve">, p = </w:t>
            </w:r>
            <w:r w:rsidR="00EB1BCE">
              <w:rPr>
                <w:lang w:val="en-GB"/>
              </w:rPr>
              <w:t>0.202</w:t>
            </w:r>
          </w:p>
        </w:tc>
      </w:tr>
      <w:tr w:rsidR="00A16DA9" w14:paraId="06032B7D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D7B5127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0EE5192A" w14:textId="677C0447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867C6">
              <w:rPr>
                <w:lang w:val="en-GB"/>
              </w:rPr>
              <w:t>12</w:t>
            </w:r>
            <w:r>
              <w:rPr>
                <w:lang w:val="en-GB"/>
              </w:rPr>
              <w:t xml:space="preserve">, p = </w:t>
            </w:r>
            <w:r w:rsidR="00EB1BCE">
              <w:rPr>
                <w:lang w:val="en-GB"/>
              </w:rPr>
              <w:t>0.148</w:t>
            </w:r>
          </w:p>
        </w:tc>
      </w:tr>
      <w:tr w:rsidR="00A16DA9" w14:paraId="051ACE8E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2A81BF9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4645F6D3" w14:textId="1BBD16F3" w:rsidR="00A16DA9" w:rsidRDefault="00A16DA9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867C6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EB1BCE">
              <w:rPr>
                <w:lang w:val="en-GB"/>
              </w:rPr>
              <w:t>0.424</w:t>
            </w:r>
          </w:p>
        </w:tc>
      </w:tr>
      <w:tr w:rsidR="00A16DA9" w14:paraId="3B86A6A5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072BF27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7D1C2364" w14:textId="4026251F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867C6">
              <w:rPr>
                <w:lang w:val="en-GB"/>
              </w:rPr>
              <w:t>7</w:t>
            </w:r>
            <w:r>
              <w:rPr>
                <w:lang w:val="en-GB"/>
              </w:rPr>
              <w:t xml:space="preserve">, p = </w:t>
            </w:r>
            <w:r w:rsidR="00EB1BCE">
              <w:rPr>
                <w:lang w:val="en-GB"/>
              </w:rPr>
              <w:t>0.424</w:t>
            </w:r>
          </w:p>
        </w:tc>
      </w:tr>
      <w:tr w:rsidR="00A16DA9" w14:paraId="4C298445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7B3D066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084EA556" w14:textId="289E88BE" w:rsidR="00A16DA9" w:rsidRDefault="00A16DA9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867C6">
              <w:rPr>
                <w:lang w:val="en-GB"/>
              </w:rPr>
              <w:t>12</w:t>
            </w:r>
            <w:r>
              <w:rPr>
                <w:lang w:val="en-GB"/>
              </w:rPr>
              <w:t xml:space="preserve">, p = </w:t>
            </w:r>
            <w:r w:rsidR="00EB1BCE">
              <w:rPr>
                <w:lang w:val="en-GB"/>
              </w:rPr>
              <w:t>0.148</w:t>
            </w:r>
          </w:p>
        </w:tc>
      </w:tr>
      <w:tr w:rsidR="00A16DA9" w14:paraId="29F638F1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FC43576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5543ED5F" w14:textId="01C4C765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867C6">
              <w:rPr>
                <w:lang w:val="en-GB"/>
              </w:rPr>
              <w:t>12</w:t>
            </w:r>
            <w:r>
              <w:rPr>
                <w:lang w:val="en-GB"/>
              </w:rPr>
              <w:t xml:space="preserve">, p = </w:t>
            </w:r>
            <w:r w:rsidR="00EB1BCE">
              <w:rPr>
                <w:lang w:val="en-GB"/>
              </w:rPr>
              <w:t>0.148</w:t>
            </w:r>
          </w:p>
        </w:tc>
      </w:tr>
      <w:tr w:rsidR="00A16DA9" w14:paraId="6250924F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5F350D0" w14:textId="77777777" w:rsidR="00A16DA9" w:rsidRPr="00B94DB5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42701E8B" w14:textId="367F6167" w:rsidR="00A16DA9" w:rsidRDefault="00A16DA9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867C6">
              <w:rPr>
                <w:lang w:val="en-GB"/>
              </w:rPr>
              <w:t>10</w:t>
            </w:r>
            <w:r>
              <w:rPr>
                <w:lang w:val="en-GB"/>
              </w:rPr>
              <w:t xml:space="preserve">, p = </w:t>
            </w:r>
            <w:r w:rsidR="00EB1BCE">
              <w:rPr>
                <w:lang w:val="en-GB"/>
              </w:rPr>
              <w:t>0.309</w:t>
            </w:r>
          </w:p>
        </w:tc>
      </w:tr>
      <w:tr w:rsidR="00A16DA9" w14:paraId="2778DBCF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809DC68" w14:textId="77777777" w:rsidR="00A16DA9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3D59575A" w14:textId="5B579DB3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867C6">
              <w:rPr>
                <w:lang w:val="en-GB"/>
              </w:rPr>
              <w:t>12</w:t>
            </w:r>
            <w:r>
              <w:rPr>
                <w:lang w:val="en-GB"/>
              </w:rPr>
              <w:t xml:space="preserve">, p = </w:t>
            </w:r>
            <w:r w:rsidR="00EB1BCE">
              <w:rPr>
                <w:lang w:val="en-GB"/>
              </w:rPr>
              <w:t>0.148</w:t>
            </w:r>
          </w:p>
        </w:tc>
      </w:tr>
      <w:tr w:rsidR="00A16DA9" w14:paraId="5BB52079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2954BF2" w14:textId="77777777" w:rsidR="00A16DA9" w:rsidRPr="00A729B2" w:rsidRDefault="00A16DA9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148F6227" w14:textId="4B49B7AA" w:rsidR="00A16DA9" w:rsidRDefault="00A16DA9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867C6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EB1BCE">
              <w:rPr>
                <w:lang w:val="en-GB"/>
              </w:rPr>
              <w:t>0.424</w:t>
            </w:r>
          </w:p>
        </w:tc>
      </w:tr>
      <w:tr w:rsidR="00A16DA9" w14:paraId="058D41D6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EABA589" w14:textId="77777777" w:rsidR="00A16DA9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29FA61F8" w14:textId="3B352B8E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867C6">
              <w:rPr>
                <w:lang w:val="en-GB"/>
              </w:rPr>
              <w:t>14</w:t>
            </w:r>
            <w:r>
              <w:rPr>
                <w:lang w:val="en-GB"/>
              </w:rPr>
              <w:t xml:space="preserve">, p = </w:t>
            </w:r>
            <w:r w:rsidR="00EB1BCE">
              <w:rPr>
                <w:lang w:val="en-GB"/>
              </w:rPr>
              <w:t>0.062</w:t>
            </w:r>
          </w:p>
        </w:tc>
      </w:tr>
      <w:tr w:rsidR="00A16DA9" w14:paraId="2D3AFAB4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72360F2" w14:textId="77777777" w:rsidR="00A16DA9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434AF237" w14:textId="01D4BDCE" w:rsidR="00A16DA9" w:rsidRDefault="00A16DA9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867C6">
              <w:rPr>
                <w:lang w:val="en-GB"/>
              </w:rPr>
              <w:t>3</w:t>
            </w:r>
            <w:r>
              <w:rPr>
                <w:lang w:val="en-GB"/>
              </w:rPr>
              <w:t xml:space="preserve">, p = </w:t>
            </w:r>
            <w:r w:rsidR="00EB1BCE">
              <w:rPr>
                <w:lang w:val="en-GB"/>
              </w:rPr>
              <w:t>0.104</w:t>
            </w:r>
          </w:p>
        </w:tc>
      </w:tr>
      <w:tr w:rsidR="00A16DA9" w14:paraId="7084917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AB0933F" w14:textId="77777777" w:rsidR="00A16DA9" w:rsidRDefault="00A16DA9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730DB924" w14:textId="59824BCB" w:rsidR="00A16DA9" w:rsidRDefault="00A16DA9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867C6">
              <w:rPr>
                <w:lang w:val="en-GB"/>
              </w:rPr>
              <w:t>9</w:t>
            </w:r>
            <w:r>
              <w:rPr>
                <w:lang w:val="en-GB"/>
              </w:rPr>
              <w:t xml:space="preserve">, p = </w:t>
            </w:r>
            <w:r w:rsidR="00EB1BCE">
              <w:rPr>
                <w:lang w:val="en-GB"/>
              </w:rPr>
              <w:t>0.424</w:t>
            </w:r>
          </w:p>
        </w:tc>
      </w:tr>
    </w:tbl>
    <w:p w14:paraId="20FC47D8" w14:textId="20696413" w:rsidR="00A16DA9" w:rsidRDefault="00A16DA9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9F2E63" w14:paraId="0C3C1EC6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DCBE783" w14:textId="1B309754" w:rsidR="009F2E63" w:rsidRPr="008472A9" w:rsidRDefault="009F2E63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lastRenderedPageBreak/>
              <w:t>Na</w:t>
            </w:r>
          </w:p>
          <w:p w14:paraId="327D61A2" w14:textId="77777777" w:rsidR="009F2E63" w:rsidRDefault="009F2E63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0F1763EA" w14:textId="77777777" w:rsidR="009F2E63" w:rsidRDefault="009F2E6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0F60B63E" w14:textId="77777777" w:rsidR="009F2E63" w:rsidRDefault="009F2E6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9F2E63" w14:paraId="17415F41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97558E2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25DFD6D5" w14:textId="2F1F71DB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175EC">
              <w:rPr>
                <w:lang w:val="en-GB"/>
              </w:rPr>
              <w:t>15</w:t>
            </w:r>
            <w:r>
              <w:rPr>
                <w:lang w:val="en-GB"/>
              </w:rPr>
              <w:t>, p = 0.034 *</w:t>
            </w:r>
          </w:p>
        </w:tc>
      </w:tr>
      <w:tr w:rsidR="009F2E63" w14:paraId="110A2A5F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1F00B18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30E66053" w14:textId="645FB82C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175EC">
              <w:rPr>
                <w:lang w:val="en-GB"/>
              </w:rPr>
              <w:t>9</w:t>
            </w:r>
            <w:r>
              <w:rPr>
                <w:lang w:val="en-GB"/>
              </w:rPr>
              <w:t>, p = 0.424</w:t>
            </w:r>
          </w:p>
        </w:tc>
      </w:tr>
      <w:tr w:rsidR="009F2E63" w14:paraId="31060E93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E08264C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29B21CC2" w14:textId="1766654A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175EC">
              <w:rPr>
                <w:lang w:val="en-GB"/>
              </w:rPr>
              <w:t>10</w:t>
            </w:r>
            <w:r>
              <w:rPr>
                <w:lang w:val="en-GB"/>
              </w:rPr>
              <w:t>, p = 0.309</w:t>
            </w:r>
          </w:p>
        </w:tc>
      </w:tr>
      <w:tr w:rsidR="009F2E63" w14:paraId="384D42D3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069FDE9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0D3EABB0" w14:textId="4E4894FC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175EC">
              <w:rPr>
                <w:lang w:val="en-GB"/>
              </w:rPr>
              <w:t>5</w:t>
            </w:r>
            <w:r>
              <w:rPr>
                <w:lang w:val="en-GB"/>
              </w:rPr>
              <w:t>, p = 0.202</w:t>
            </w:r>
          </w:p>
        </w:tc>
      </w:tr>
      <w:tr w:rsidR="009F2E63" w14:paraId="16B8A414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70961DC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0DFBFA29" w14:textId="51885DDD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175EC">
              <w:rPr>
                <w:lang w:val="en-GB"/>
              </w:rPr>
              <w:t>7</w:t>
            </w:r>
            <w:r>
              <w:rPr>
                <w:lang w:val="en-GB"/>
              </w:rPr>
              <w:t>, p = 0.424</w:t>
            </w:r>
          </w:p>
        </w:tc>
      </w:tr>
      <w:tr w:rsidR="009F2E63" w14:paraId="5825766C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47B5B0C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4B60B5A6" w14:textId="62BEA9BE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175EC">
              <w:rPr>
                <w:lang w:val="en-GB"/>
              </w:rPr>
              <w:t>11</w:t>
            </w:r>
            <w:r>
              <w:rPr>
                <w:lang w:val="en-GB"/>
              </w:rPr>
              <w:t>, p = 0.202</w:t>
            </w:r>
          </w:p>
        </w:tc>
      </w:tr>
      <w:tr w:rsidR="009F2E63" w14:paraId="42D4CE8C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03CF443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2D737ED0" w14:textId="4782C127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175EC">
              <w:rPr>
                <w:lang w:val="en-GB"/>
              </w:rPr>
              <w:t>7</w:t>
            </w:r>
            <w:r>
              <w:rPr>
                <w:lang w:val="en-GB"/>
              </w:rPr>
              <w:t>, p = 0.424</w:t>
            </w:r>
          </w:p>
        </w:tc>
      </w:tr>
      <w:tr w:rsidR="009F2E63" w14:paraId="67A7D533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904BAA8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4579AB27" w14:textId="66335CD5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175EC">
              <w:rPr>
                <w:lang w:val="en-GB"/>
              </w:rPr>
              <w:t>14</w:t>
            </w:r>
            <w:r>
              <w:rPr>
                <w:lang w:val="en-GB"/>
              </w:rPr>
              <w:t>, p = 0.062</w:t>
            </w:r>
          </w:p>
        </w:tc>
      </w:tr>
      <w:tr w:rsidR="009F2E63" w14:paraId="0D156BFF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CAB0428" w14:textId="77777777" w:rsidR="009F2E63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37CB4B52" w14:textId="5B7D5422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175EC">
              <w:rPr>
                <w:lang w:val="en-GB"/>
              </w:rPr>
              <w:t>7</w:t>
            </w:r>
            <w:r>
              <w:rPr>
                <w:lang w:val="en-GB"/>
              </w:rPr>
              <w:t>, p = 0.424</w:t>
            </w:r>
          </w:p>
        </w:tc>
      </w:tr>
      <w:tr w:rsidR="009F2E63" w14:paraId="3F9C1A17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9DCDBFF" w14:textId="77777777" w:rsidR="009F2E63" w:rsidRPr="00A729B2" w:rsidRDefault="009F2E63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78F08E9D" w14:textId="721186BF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175EC">
              <w:rPr>
                <w:lang w:val="en-GB"/>
              </w:rPr>
              <w:t>4</w:t>
            </w:r>
            <w:r>
              <w:rPr>
                <w:lang w:val="en-GB"/>
              </w:rPr>
              <w:t>, p = 0.148</w:t>
            </w:r>
          </w:p>
        </w:tc>
      </w:tr>
      <w:tr w:rsidR="009F2E63" w14:paraId="6419B72A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2A1C456" w14:textId="77777777" w:rsidR="009F2E63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72F60B3A" w14:textId="2024F043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175EC">
              <w:rPr>
                <w:lang w:val="en-GB"/>
              </w:rPr>
              <w:t>13</w:t>
            </w:r>
            <w:r>
              <w:rPr>
                <w:lang w:val="en-GB"/>
              </w:rPr>
              <w:t>, p = 0.104</w:t>
            </w:r>
          </w:p>
        </w:tc>
      </w:tr>
      <w:tr w:rsidR="009F2E63" w14:paraId="0BC99984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994B347" w14:textId="77777777" w:rsidR="009F2E63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68AE8FA5" w14:textId="64E3DA23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175EC">
              <w:rPr>
                <w:lang w:val="en-GB"/>
              </w:rPr>
              <w:t>13</w:t>
            </w:r>
            <w:r>
              <w:rPr>
                <w:lang w:val="en-GB"/>
              </w:rPr>
              <w:t>, p = 0.104</w:t>
            </w:r>
          </w:p>
        </w:tc>
      </w:tr>
      <w:tr w:rsidR="009F2E63" w14:paraId="31C77033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01317FF" w14:textId="77777777" w:rsidR="009F2E63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078C7093" w14:textId="3A8F1C89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175EC">
              <w:rPr>
                <w:lang w:val="en-GB"/>
              </w:rPr>
              <w:t>14</w:t>
            </w:r>
            <w:r>
              <w:rPr>
                <w:lang w:val="en-GB"/>
              </w:rPr>
              <w:t>, p = 0.062</w:t>
            </w:r>
          </w:p>
        </w:tc>
      </w:tr>
    </w:tbl>
    <w:p w14:paraId="0630EB9F" w14:textId="4B28223A" w:rsidR="009F2E63" w:rsidRDefault="009F2E63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9F2E63" w14:paraId="55544786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924CF54" w14:textId="3A25D494" w:rsidR="009F2E63" w:rsidRPr="008472A9" w:rsidRDefault="00D81B66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Ni</w:t>
            </w:r>
          </w:p>
          <w:p w14:paraId="1432D02A" w14:textId="77777777" w:rsidR="009F2E63" w:rsidRDefault="009F2E63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7C689E77" w14:textId="77777777" w:rsidR="009F2E63" w:rsidRDefault="009F2E6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549438CF" w14:textId="77777777" w:rsidR="009F2E63" w:rsidRDefault="009F2E6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9F2E63" w14:paraId="76A50B67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D48AFDB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088F25AD" w14:textId="42B605B0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C5C28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D81B66">
              <w:rPr>
                <w:lang w:val="en-GB"/>
              </w:rPr>
              <w:t>322</w:t>
            </w:r>
          </w:p>
        </w:tc>
      </w:tr>
      <w:tr w:rsidR="009F2E63" w14:paraId="43CE8A13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4B3590B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5F6BC0C1" w14:textId="45DD8419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C5C28">
              <w:rPr>
                <w:lang w:val="en-GB"/>
              </w:rPr>
              <w:t>11</w:t>
            </w:r>
            <w:r>
              <w:rPr>
                <w:lang w:val="en-GB"/>
              </w:rPr>
              <w:t>, p = 0.</w:t>
            </w:r>
            <w:r w:rsidR="00D81B66">
              <w:rPr>
                <w:lang w:val="en-GB"/>
              </w:rPr>
              <w:t>158</w:t>
            </w:r>
          </w:p>
        </w:tc>
      </w:tr>
      <w:tr w:rsidR="009F2E63" w14:paraId="0F5DB485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593CC33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720D9D70" w14:textId="5E218D98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C5C28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D81B66">
              <w:rPr>
                <w:lang w:val="en-GB"/>
              </w:rPr>
              <w:t>475</w:t>
            </w:r>
          </w:p>
        </w:tc>
      </w:tr>
      <w:tr w:rsidR="009F2E63" w14:paraId="7F540F75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8E31C46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5BC0679E" w14:textId="6892E1B0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C5C28">
              <w:rPr>
                <w:lang w:val="en-GB"/>
              </w:rPr>
              <w:t>10.5</w:t>
            </w:r>
            <w:r>
              <w:rPr>
                <w:lang w:val="en-GB"/>
              </w:rPr>
              <w:t>, p = 0.</w:t>
            </w:r>
            <w:r w:rsidR="00D81B66">
              <w:rPr>
                <w:lang w:val="en-GB"/>
              </w:rPr>
              <w:t>216</w:t>
            </w:r>
          </w:p>
        </w:tc>
      </w:tr>
      <w:tr w:rsidR="009F2E63" w14:paraId="7299CDDE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6E1ED65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345D1921" w14:textId="39F04CAF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C5C28">
              <w:rPr>
                <w:lang w:val="en-GB"/>
              </w:rPr>
              <w:t>13</w:t>
            </w:r>
            <w:r>
              <w:rPr>
                <w:lang w:val="en-GB"/>
              </w:rPr>
              <w:t>, p = 0.</w:t>
            </w:r>
            <w:r w:rsidR="00D81B66">
              <w:rPr>
                <w:lang w:val="en-GB"/>
              </w:rPr>
              <w:t>104</w:t>
            </w:r>
          </w:p>
        </w:tc>
      </w:tr>
      <w:tr w:rsidR="009F2E63" w14:paraId="4727DC50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17BB769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5237F110" w14:textId="5D5B9906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C5C28">
              <w:rPr>
                <w:lang w:val="en-GB"/>
              </w:rPr>
              <w:t>15</w:t>
            </w:r>
            <w:r>
              <w:rPr>
                <w:lang w:val="en-GB"/>
              </w:rPr>
              <w:t>, p = 0.</w:t>
            </w:r>
            <w:r w:rsidR="00D81B66">
              <w:rPr>
                <w:lang w:val="en-GB"/>
              </w:rPr>
              <w:t>034 *</w:t>
            </w:r>
          </w:p>
        </w:tc>
      </w:tr>
      <w:tr w:rsidR="009F2E63" w14:paraId="04C92D3E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F3BB94F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1140FA26" w14:textId="12183CB1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C5C28">
              <w:rPr>
                <w:lang w:val="en-GB"/>
              </w:rPr>
              <w:t>13</w:t>
            </w:r>
            <w:r>
              <w:rPr>
                <w:lang w:val="en-GB"/>
              </w:rPr>
              <w:t>, p = 0.</w:t>
            </w:r>
            <w:r w:rsidR="00D81B66">
              <w:rPr>
                <w:lang w:val="en-GB"/>
              </w:rPr>
              <w:t>069</w:t>
            </w:r>
          </w:p>
        </w:tc>
      </w:tr>
      <w:tr w:rsidR="009F2E63" w14:paraId="57B194D6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4D96829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137DAF0F" w14:textId="46DD1151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C5C28">
              <w:rPr>
                <w:lang w:val="en-GB"/>
              </w:rPr>
              <w:t>4</w:t>
            </w:r>
            <w:r>
              <w:rPr>
                <w:lang w:val="en-GB"/>
              </w:rPr>
              <w:t>, p = 0.</w:t>
            </w:r>
            <w:r w:rsidR="00D81B66">
              <w:rPr>
                <w:lang w:val="en-GB"/>
              </w:rPr>
              <w:t>148</w:t>
            </w:r>
          </w:p>
        </w:tc>
      </w:tr>
      <w:tr w:rsidR="009F2E63" w14:paraId="4BEF5994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2A7AD08" w14:textId="77777777" w:rsidR="009F2E63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05A5FD34" w14:textId="2F76B449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C5C28">
              <w:rPr>
                <w:lang w:val="en-GB"/>
              </w:rPr>
              <w:t>14</w:t>
            </w:r>
            <w:r>
              <w:rPr>
                <w:lang w:val="en-GB"/>
              </w:rPr>
              <w:t>, p = 0.</w:t>
            </w:r>
            <w:r w:rsidR="00D81B66">
              <w:rPr>
                <w:lang w:val="en-GB"/>
              </w:rPr>
              <w:t>062</w:t>
            </w:r>
          </w:p>
        </w:tc>
      </w:tr>
      <w:tr w:rsidR="009F2E63" w14:paraId="163C0B21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84C6A9E" w14:textId="77777777" w:rsidR="009F2E63" w:rsidRPr="00A729B2" w:rsidRDefault="009F2E63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66A2FFCB" w14:textId="293AA5FD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C5C28">
              <w:rPr>
                <w:lang w:val="en-GB"/>
              </w:rPr>
              <w:t>13</w:t>
            </w:r>
            <w:r>
              <w:rPr>
                <w:lang w:val="en-GB"/>
              </w:rPr>
              <w:t>, p = 0.</w:t>
            </w:r>
            <w:r w:rsidR="00D81B66">
              <w:rPr>
                <w:lang w:val="en-GB"/>
              </w:rPr>
              <w:t>071</w:t>
            </w:r>
          </w:p>
        </w:tc>
      </w:tr>
      <w:tr w:rsidR="009F2E63" w14:paraId="3F1C6401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883B88C" w14:textId="77777777" w:rsidR="009F2E63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104B983F" w14:textId="49FEB1E7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C5C28">
              <w:rPr>
                <w:lang w:val="en-GB"/>
              </w:rPr>
              <w:t>3</w:t>
            </w:r>
            <w:r>
              <w:rPr>
                <w:lang w:val="en-GB"/>
              </w:rPr>
              <w:t>, p = 0.</w:t>
            </w:r>
            <w:r w:rsidR="00D81B66">
              <w:rPr>
                <w:lang w:val="en-GB"/>
              </w:rPr>
              <w:t>104</w:t>
            </w:r>
          </w:p>
        </w:tc>
      </w:tr>
      <w:tr w:rsidR="009F2E63" w14:paraId="06F2A61A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F356044" w14:textId="77777777" w:rsidR="009F2E63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7DBAEBBD" w14:textId="4AFBC056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C5C28">
              <w:rPr>
                <w:lang w:val="en-GB"/>
              </w:rPr>
              <w:t>4</w:t>
            </w:r>
            <w:r>
              <w:rPr>
                <w:lang w:val="en-GB"/>
              </w:rPr>
              <w:t>, p = 0.</w:t>
            </w:r>
            <w:r w:rsidR="00D81B66">
              <w:rPr>
                <w:lang w:val="en-GB"/>
              </w:rPr>
              <w:t>148</w:t>
            </w:r>
          </w:p>
        </w:tc>
      </w:tr>
      <w:tr w:rsidR="009F2E63" w14:paraId="5FC600DD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5DAF16A" w14:textId="77777777" w:rsidR="009F2E63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5B6C2B4D" w14:textId="4248DBA5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BC5C28">
              <w:rPr>
                <w:lang w:val="en-GB"/>
              </w:rPr>
              <w:t>12</w:t>
            </w:r>
            <w:r>
              <w:rPr>
                <w:lang w:val="en-GB"/>
              </w:rPr>
              <w:t>, p = 0.</w:t>
            </w:r>
            <w:r w:rsidR="00D81B66">
              <w:rPr>
                <w:lang w:val="en-GB"/>
              </w:rPr>
              <w:t>148</w:t>
            </w:r>
          </w:p>
        </w:tc>
      </w:tr>
    </w:tbl>
    <w:p w14:paraId="5DB5F2C5" w14:textId="4A1BFA99" w:rsidR="009F2E63" w:rsidRDefault="009F2E63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9F2E63" w14:paraId="68750877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2EDA465" w14:textId="758A6450" w:rsidR="009F2E63" w:rsidRPr="008472A9" w:rsidRDefault="00DB4372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P</w:t>
            </w:r>
          </w:p>
          <w:p w14:paraId="11C86AEB" w14:textId="77777777" w:rsidR="009F2E63" w:rsidRDefault="009F2E63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50BA8400" w14:textId="77777777" w:rsidR="009F2E63" w:rsidRDefault="009F2E6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1E66CA8B" w14:textId="77777777" w:rsidR="009F2E63" w:rsidRDefault="009F2E6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9F2E63" w14:paraId="79CED7FC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CD2B27E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6A166FE0" w14:textId="767657ED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3361B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DB4372">
              <w:rPr>
                <w:lang w:val="en-GB"/>
              </w:rPr>
              <w:t>424</w:t>
            </w:r>
          </w:p>
        </w:tc>
      </w:tr>
      <w:tr w:rsidR="009F2E63" w14:paraId="05B8702C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F40E92B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483DCB98" w14:textId="77E6109E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3361B">
              <w:rPr>
                <w:lang w:val="en-GB"/>
              </w:rPr>
              <w:t>13</w:t>
            </w:r>
            <w:r>
              <w:rPr>
                <w:lang w:val="en-GB"/>
              </w:rPr>
              <w:t>, p = 0.</w:t>
            </w:r>
            <w:r w:rsidR="00DB4372">
              <w:rPr>
                <w:lang w:val="en-GB"/>
              </w:rPr>
              <w:t>104</w:t>
            </w:r>
          </w:p>
        </w:tc>
      </w:tr>
      <w:tr w:rsidR="009F2E63" w14:paraId="23472F7D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FB3F552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05D6FA26" w14:textId="50187A87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3361B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DB4372">
              <w:rPr>
                <w:lang w:val="en-GB"/>
              </w:rPr>
              <w:t>424</w:t>
            </w:r>
          </w:p>
        </w:tc>
      </w:tr>
      <w:tr w:rsidR="009F2E63" w14:paraId="4318FAFE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CF5A446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76AC17C6" w14:textId="56217411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3361B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DB4372">
              <w:rPr>
                <w:lang w:val="en-GB"/>
              </w:rPr>
              <w:t>424</w:t>
            </w:r>
          </w:p>
        </w:tc>
      </w:tr>
      <w:tr w:rsidR="009F2E63" w14:paraId="043E985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061CA0D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32911E27" w14:textId="1C09FB14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3361B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DB4372">
              <w:rPr>
                <w:lang w:val="en-GB"/>
              </w:rPr>
              <w:t>309</w:t>
            </w:r>
          </w:p>
        </w:tc>
      </w:tr>
      <w:tr w:rsidR="009F2E63" w14:paraId="40FF0487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065D5E1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0DCB0803" w14:textId="6DD24C25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3361B">
              <w:rPr>
                <w:lang w:val="en-GB"/>
              </w:rPr>
              <w:t>16</w:t>
            </w:r>
            <w:r>
              <w:rPr>
                <w:lang w:val="en-GB"/>
              </w:rPr>
              <w:t>, p = 0.</w:t>
            </w:r>
            <w:r w:rsidR="00DB4372">
              <w:rPr>
                <w:lang w:val="en-GB"/>
              </w:rPr>
              <w:t>021 *</w:t>
            </w:r>
          </w:p>
        </w:tc>
      </w:tr>
      <w:tr w:rsidR="009F2E63" w14:paraId="721AD142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25D73AE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262B9C60" w14:textId="37C02BC4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3361B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DB4372">
              <w:rPr>
                <w:lang w:val="en-GB"/>
              </w:rPr>
              <w:t>424</w:t>
            </w:r>
          </w:p>
        </w:tc>
      </w:tr>
      <w:tr w:rsidR="009F2E63" w14:paraId="710C8F94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9DACEA3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2A35E7DB" w14:textId="7739FE26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3361B">
              <w:rPr>
                <w:lang w:val="en-GB"/>
              </w:rPr>
              <w:t>15</w:t>
            </w:r>
            <w:r>
              <w:rPr>
                <w:lang w:val="en-GB"/>
              </w:rPr>
              <w:t>, p = 0.</w:t>
            </w:r>
            <w:r w:rsidR="00DB4372">
              <w:rPr>
                <w:lang w:val="en-GB"/>
              </w:rPr>
              <w:t>034 *</w:t>
            </w:r>
          </w:p>
        </w:tc>
      </w:tr>
      <w:tr w:rsidR="009F2E63" w14:paraId="72E03902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9ED0480" w14:textId="77777777" w:rsidR="009F2E63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64D24CFC" w14:textId="266EF52F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3361B">
              <w:rPr>
                <w:lang w:val="en-GB"/>
              </w:rPr>
              <w:t>11</w:t>
            </w:r>
            <w:r>
              <w:rPr>
                <w:lang w:val="en-GB"/>
              </w:rPr>
              <w:t>, p = 0.</w:t>
            </w:r>
            <w:r w:rsidR="00DB4372">
              <w:rPr>
                <w:lang w:val="en-GB"/>
              </w:rPr>
              <w:t>202</w:t>
            </w:r>
          </w:p>
        </w:tc>
      </w:tr>
      <w:tr w:rsidR="009F2E63" w14:paraId="21820165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EF7FD49" w14:textId="77777777" w:rsidR="009F2E63" w:rsidRPr="00A729B2" w:rsidRDefault="009F2E63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2ABCA13A" w14:textId="430E2F8F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3361B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DB4372">
              <w:rPr>
                <w:lang w:val="en-GB"/>
              </w:rPr>
              <w:t>309</w:t>
            </w:r>
          </w:p>
        </w:tc>
      </w:tr>
      <w:tr w:rsidR="009F2E63" w14:paraId="66012982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37C3292" w14:textId="77777777" w:rsidR="009F2E63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1EACCB54" w14:textId="3B697B4A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3361B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DB4372">
              <w:rPr>
                <w:lang w:val="en-GB"/>
              </w:rPr>
              <w:t>309</w:t>
            </w:r>
          </w:p>
        </w:tc>
      </w:tr>
      <w:tr w:rsidR="009F2E63" w14:paraId="0BF2D091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5A251D1" w14:textId="77777777" w:rsidR="009F2E63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4F29A6DA" w14:textId="58ABA4E4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3361B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DB4372">
              <w:rPr>
                <w:lang w:val="en-GB"/>
              </w:rPr>
              <w:t>309</w:t>
            </w:r>
          </w:p>
        </w:tc>
      </w:tr>
      <w:tr w:rsidR="009F2E63" w14:paraId="365F0C16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D37F635" w14:textId="77777777" w:rsidR="009F2E63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66ED3D8C" w14:textId="2A821496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3361B">
              <w:rPr>
                <w:lang w:val="en-GB"/>
              </w:rPr>
              <w:t>11</w:t>
            </w:r>
            <w:r>
              <w:rPr>
                <w:lang w:val="en-GB"/>
              </w:rPr>
              <w:t>, p = 0.</w:t>
            </w:r>
            <w:r w:rsidR="00DB4372">
              <w:rPr>
                <w:lang w:val="en-GB"/>
              </w:rPr>
              <w:t>202</w:t>
            </w:r>
          </w:p>
        </w:tc>
      </w:tr>
    </w:tbl>
    <w:p w14:paraId="2E699108" w14:textId="775F74DE" w:rsidR="009F2E63" w:rsidRDefault="009F2E63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9F2E63" w14:paraId="76E7C2B1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4012F1B" w14:textId="232665BB" w:rsidR="009F2E63" w:rsidRPr="008472A9" w:rsidRDefault="00DB4372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lastRenderedPageBreak/>
              <w:t>Pb</w:t>
            </w:r>
          </w:p>
          <w:p w14:paraId="0C78D98E" w14:textId="77777777" w:rsidR="009F2E63" w:rsidRDefault="009F2E63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133EDFA6" w14:textId="77777777" w:rsidR="009F2E63" w:rsidRDefault="009F2E6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6E16AC95" w14:textId="77777777" w:rsidR="009F2E63" w:rsidRDefault="009F2E6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9F2E63" w14:paraId="0B8DFA1F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424F62A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09047876" w14:textId="3E26788C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A6BCE">
              <w:rPr>
                <w:lang w:val="en-GB"/>
              </w:rPr>
              <w:t>2</w:t>
            </w:r>
            <w:r>
              <w:rPr>
                <w:lang w:val="en-GB"/>
              </w:rPr>
              <w:t>, p = 0.</w:t>
            </w:r>
            <w:r w:rsidR="00DB4372">
              <w:rPr>
                <w:lang w:val="en-GB"/>
              </w:rPr>
              <w:t>062</w:t>
            </w:r>
          </w:p>
        </w:tc>
      </w:tr>
      <w:tr w:rsidR="009F2E63" w14:paraId="682AEEB5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0C13407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6EF5D64B" w14:textId="64EB7726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A6BCE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DB4372">
              <w:rPr>
                <w:lang w:val="en-GB"/>
              </w:rPr>
              <w:t>424</w:t>
            </w:r>
          </w:p>
        </w:tc>
      </w:tr>
      <w:tr w:rsidR="009F2E63" w14:paraId="54D82444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2149282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7A456F9F" w14:textId="7A741C53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A6BCE">
              <w:rPr>
                <w:lang w:val="en-GB"/>
              </w:rPr>
              <w:t>7.5</w:t>
            </w:r>
            <w:r>
              <w:rPr>
                <w:lang w:val="en-GB"/>
              </w:rPr>
              <w:t>, p = 0.</w:t>
            </w:r>
            <w:r w:rsidR="00DB4372">
              <w:rPr>
                <w:lang w:val="en-GB"/>
              </w:rPr>
              <w:t>429</w:t>
            </w:r>
          </w:p>
        </w:tc>
      </w:tr>
      <w:tr w:rsidR="009F2E63" w14:paraId="05F71906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2F42823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6BB47B9D" w14:textId="536F95E9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A6BCE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DB4372">
              <w:rPr>
                <w:lang w:val="en-GB"/>
              </w:rPr>
              <w:t>322</w:t>
            </w:r>
          </w:p>
        </w:tc>
      </w:tr>
      <w:tr w:rsidR="009F2E63" w14:paraId="5ED6C04B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3879D45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34A952B5" w14:textId="2225CC99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A6BCE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DB4372">
              <w:rPr>
                <w:lang w:val="en-GB"/>
              </w:rPr>
              <w:t>222</w:t>
            </w:r>
          </w:p>
        </w:tc>
      </w:tr>
      <w:tr w:rsidR="009F2E63" w14:paraId="3E5804B9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F9BF594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4D292407" w14:textId="1F26D9D5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A6BCE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DB4372">
              <w:rPr>
                <w:lang w:val="en-GB"/>
              </w:rPr>
              <w:t>424</w:t>
            </w:r>
          </w:p>
        </w:tc>
      </w:tr>
      <w:tr w:rsidR="009F2E63" w14:paraId="076AEB8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1BA016D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67D592BB" w14:textId="27A2E6AB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A6BCE">
              <w:rPr>
                <w:lang w:val="en-GB"/>
              </w:rPr>
              <w:t>13</w:t>
            </w:r>
            <w:r>
              <w:rPr>
                <w:lang w:val="en-GB"/>
              </w:rPr>
              <w:t>, p = 0.</w:t>
            </w:r>
            <w:r w:rsidR="00DB4372">
              <w:rPr>
                <w:lang w:val="en-GB"/>
              </w:rPr>
              <w:t>069</w:t>
            </w:r>
          </w:p>
        </w:tc>
      </w:tr>
      <w:tr w:rsidR="009F2E63" w14:paraId="43F3B122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BD93FA1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486ACAD2" w14:textId="2F77F2C2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A6BCE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DB4372">
              <w:rPr>
                <w:lang w:val="en-GB"/>
              </w:rPr>
              <w:t>424</w:t>
            </w:r>
          </w:p>
        </w:tc>
      </w:tr>
      <w:tr w:rsidR="009F2E63" w14:paraId="0DF00036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6DF2CD5" w14:textId="77777777" w:rsidR="009F2E63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6AC7CC28" w14:textId="0FA65BF8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A6BCE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DB4372">
              <w:rPr>
                <w:lang w:val="en-GB"/>
              </w:rPr>
              <w:t>309</w:t>
            </w:r>
          </w:p>
        </w:tc>
      </w:tr>
      <w:tr w:rsidR="009F2E63" w14:paraId="68742362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B44DDD3" w14:textId="77777777" w:rsidR="009F2E63" w:rsidRPr="00A729B2" w:rsidRDefault="009F2E63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2BFEC910" w14:textId="03D28434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A6BCE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DB4372">
              <w:rPr>
                <w:lang w:val="en-GB"/>
              </w:rPr>
              <w:t>424</w:t>
            </w:r>
          </w:p>
        </w:tc>
      </w:tr>
      <w:tr w:rsidR="009F2E63" w14:paraId="675EF0D5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A7E45C3" w14:textId="77777777" w:rsidR="009F2E63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6947178A" w14:textId="30533986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A6BCE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DB4372">
              <w:rPr>
                <w:lang w:val="en-GB"/>
              </w:rPr>
              <w:t>424</w:t>
            </w:r>
          </w:p>
        </w:tc>
      </w:tr>
      <w:tr w:rsidR="009F2E63" w14:paraId="1DBB27FA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04A0434" w14:textId="77777777" w:rsidR="009F2E63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72901D26" w14:textId="0122D508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A6BCE">
              <w:rPr>
                <w:lang w:val="en-GB"/>
              </w:rPr>
              <w:t>2</w:t>
            </w:r>
            <w:r>
              <w:rPr>
                <w:lang w:val="en-GB"/>
              </w:rPr>
              <w:t>, p = 0.</w:t>
            </w:r>
            <w:r w:rsidR="00DB4372">
              <w:rPr>
                <w:lang w:val="en-GB"/>
              </w:rPr>
              <w:t>062</w:t>
            </w:r>
          </w:p>
        </w:tc>
      </w:tr>
      <w:tr w:rsidR="009F2E63" w14:paraId="1423C908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FF96E53" w14:textId="77777777" w:rsidR="009F2E63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0F0A2B17" w14:textId="119E4DFE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A6BCE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DB4372">
              <w:rPr>
                <w:lang w:val="en-GB"/>
              </w:rPr>
              <w:t>309</w:t>
            </w:r>
          </w:p>
        </w:tc>
      </w:tr>
    </w:tbl>
    <w:p w14:paraId="2413506D" w14:textId="3BE3E9CF" w:rsidR="009F2E63" w:rsidRDefault="009F2E63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9F2E63" w14:paraId="7D8AE1A5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CE7071E" w14:textId="58F66803" w:rsidR="009F2E63" w:rsidRPr="008472A9" w:rsidRDefault="00C968C8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S</w:t>
            </w:r>
          </w:p>
          <w:p w14:paraId="6608D041" w14:textId="77777777" w:rsidR="009F2E63" w:rsidRDefault="009F2E63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7B2A3CF4" w14:textId="77777777" w:rsidR="009F2E63" w:rsidRDefault="009F2E6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1E7159B3" w14:textId="77777777" w:rsidR="009F2E63" w:rsidRDefault="009F2E6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9F2E63" w14:paraId="4B24FDBF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3FF6AEE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08B60D32" w14:textId="75DE77E2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65C80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7846F0">
              <w:rPr>
                <w:lang w:val="en-GB"/>
              </w:rPr>
              <w:t>475</w:t>
            </w:r>
          </w:p>
        </w:tc>
      </w:tr>
      <w:tr w:rsidR="009F2E63" w14:paraId="0365D483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5276645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338B55C2" w14:textId="72AA0AB1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65C80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7846F0">
              <w:rPr>
                <w:lang w:val="en-GB"/>
              </w:rPr>
              <w:t>309</w:t>
            </w:r>
          </w:p>
        </w:tc>
      </w:tr>
      <w:tr w:rsidR="009F2E63" w14:paraId="31F299B9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49661AE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482E43FA" w14:textId="0069103B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65C80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7846F0">
              <w:rPr>
                <w:lang w:val="en-GB"/>
              </w:rPr>
              <w:t>309</w:t>
            </w:r>
          </w:p>
        </w:tc>
      </w:tr>
      <w:tr w:rsidR="009F2E63" w14:paraId="19BF4430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300281F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781005E6" w14:textId="77707274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65C80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7846F0">
              <w:rPr>
                <w:lang w:val="en-GB"/>
              </w:rPr>
              <w:t>309</w:t>
            </w:r>
          </w:p>
        </w:tc>
      </w:tr>
      <w:tr w:rsidR="009F2E63" w14:paraId="6B04EECD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9A7B430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11B86B9C" w14:textId="2FE3C4B4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65C80">
              <w:rPr>
                <w:lang w:val="en-GB"/>
              </w:rPr>
              <w:t>4</w:t>
            </w:r>
            <w:r>
              <w:rPr>
                <w:lang w:val="en-GB"/>
              </w:rPr>
              <w:t>, p = 0.</w:t>
            </w:r>
            <w:r w:rsidR="007846F0">
              <w:rPr>
                <w:lang w:val="en-GB"/>
              </w:rPr>
              <w:t>148</w:t>
            </w:r>
          </w:p>
        </w:tc>
      </w:tr>
      <w:tr w:rsidR="009F2E63" w14:paraId="3C437F95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74A11FA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2FA0860D" w14:textId="5B29A4FD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65C80">
              <w:rPr>
                <w:lang w:val="en-GB"/>
              </w:rPr>
              <w:t>16</w:t>
            </w:r>
            <w:r>
              <w:rPr>
                <w:lang w:val="en-GB"/>
              </w:rPr>
              <w:t>, p = 0.</w:t>
            </w:r>
            <w:r w:rsidR="007846F0">
              <w:rPr>
                <w:lang w:val="en-GB"/>
              </w:rPr>
              <w:t>021 *</w:t>
            </w:r>
          </w:p>
        </w:tc>
      </w:tr>
      <w:tr w:rsidR="009F2E63" w14:paraId="5CE81DFF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4824F53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1629CE9D" w14:textId="67AB6E86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65C80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7846F0">
              <w:rPr>
                <w:lang w:val="en-GB"/>
              </w:rPr>
              <w:t>424</w:t>
            </w:r>
          </w:p>
        </w:tc>
      </w:tr>
      <w:tr w:rsidR="009F2E63" w14:paraId="053D4AA9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FD3ABFB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0679AF0D" w14:textId="6702F162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65C80">
              <w:rPr>
                <w:lang w:val="en-GB"/>
              </w:rPr>
              <w:t>13</w:t>
            </w:r>
            <w:r>
              <w:rPr>
                <w:lang w:val="en-GB"/>
              </w:rPr>
              <w:t>, p = 0.</w:t>
            </w:r>
            <w:r w:rsidR="007846F0">
              <w:rPr>
                <w:lang w:val="en-GB"/>
              </w:rPr>
              <w:t>104</w:t>
            </w:r>
          </w:p>
        </w:tc>
      </w:tr>
      <w:tr w:rsidR="009F2E63" w14:paraId="4E8D30D7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B65ED12" w14:textId="77777777" w:rsidR="009F2E63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30447D71" w14:textId="76F32FFD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65C80">
              <w:rPr>
                <w:lang w:val="en-GB"/>
              </w:rPr>
              <w:t>5</w:t>
            </w:r>
            <w:r>
              <w:rPr>
                <w:lang w:val="en-GB"/>
              </w:rPr>
              <w:t>, p = 0.</w:t>
            </w:r>
            <w:r w:rsidR="007846F0">
              <w:rPr>
                <w:lang w:val="en-GB"/>
              </w:rPr>
              <w:t>202</w:t>
            </w:r>
          </w:p>
        </w:tc>
      </w:tr>
      <w:tr w:rsidR="009F2E63" w14:paraId="4EA8F237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9978B50" w14:textId="77777777" w:rsidR="009F2E63" w:rsidRPr="00A729B2" w:rsidRDefault="009F2E63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65C8426B" w14:textId="6A84F29F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65C80">
              <w:rPr>
                <w:lang w:val="en-GB"/>
              </w:rPr>
              <w:t>4</w:t>
            </w:r>
            <w:r>
              <w:rPr>
                <w:lang w:val="en-GB"/>
              </w:rPr>
              <w:t>, p = 0.</w:t>
            </w:r>
            <w:r w:rsidR="007846F0">
              <w:rPr>
                <w:lang w:val="en-GB"/>
              </w:rPr>
              <w:t>148</w:t>
            </w:r>
          </w:p>
        </w:tc>
      </w:tr>
      <w:tr w:rsidR="009F2E63" w14:paraId="7077A559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260FEAC" w14:textId="77777777" w:rsidR="009F2E63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1E16EC65" w14:textId="4241A8D2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65C80">
              <w:rPr>
                <w:lang w:val="en-GB"/>
              </w:rPr>
              <w:t>13</w:t>
            </w:r>
            <w:r>
              <w:rPr>
                <w:lang w:val="en-GB"/>
              </w:rPr>
              <w:t>, p = 0.</w:t>
            </w:r>
            <w:r w:rsidR="007846F0">
              <w:rPr>
                <w:lang w:val="en-GB"/>
              </w:rPr>
              <w:t>104</w:t>
            </w:r>
          </w:p>
        </w:tc>
      </w:tr>
      <w:tr w:rsidR="009F2E63" w14:paraId="3C7BA217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90F2C30" w14:textId="77777777" w:rsidR="009F2E63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161EF3CC" w14:textId="35957D5C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65C80">
              <w:rPr>
                <w:lang w:val="en-GB"/>
              </w:rPr>
              <w:t>12</w:t>
            </w:r>
            <w:r>
              <w:rPr>
                <w:lang w:val="en-GB"/>
              </w:rPr>
              <w:t>, p = 0.</w:t>
            </w:r>
            <w:r w:rsidR="007846F0">
              <w:rPr>
                <w:lang w:val="en-GB"/>
              </w:rPr>
              <w:t>148</w:t>
            </w:r>
          </w:p>
        </w:tc>
      </w:tr>
      <w:tr w:rsidR="009F2E63" w14:paraId="249C14BA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E06230C" w14:textId="77777777" w:rsidR="009F2E63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7C7B6344" w14:textId="1B9B2CA2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65C80">
              <w:rPr>
                <w:lang w:val="en-GB"/>
              </w:rPr>
              <w:t>14</w:t>
            </w:r>
            <w:r>
              <w:rPr>
                <w:lang w:val="en-GB"/>
              </w:rPr>
              <w:t>, p = 0.</w:t>
            </w:r>
            <w:r w:rsidR="007846F0">
              <w:rPr>
                <w:lang w:val="en-GB"/>
              </w:rPr>
              <w:t>062</w:t>
            </w:r>
          </w:p>
        </w:tc>
      </w:tr>
    </w:tbl>
    <w:p w14:paraId="318D82FE" w14:textId="12D3E223" w:rsidR="009F2E63" w:rsidRDefault="009F2E63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9F2E63" w14:paraId="127ABF27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295791C" w14:textId="3C3E163F" w:rsidR="009F2E63" w:rsidRPr="008472A9" w:rsidRDefault="00A019F9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Se</w:t>
            </w:r>
          </w:p>
          <w:p w14:paraId="6B542CD7" w14:textId="77777777" w:rsidR="009F2E63" w:rsidRDefault="009F2E63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1749361C" w14:textId="77777777" w:rsidR="009F2E63" w:rsidRDefault="009F2E6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6EAD8957" w14:textId="77777777" w:rsidR="009F2E63" w:rsidRDefault="009F2E6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9F2E63" w14:paraId="7801570B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A03E80E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52EA0CFE" w14:textId="37090317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A65A8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A019F9">
              <w:rPr>
                <w:lang w:val="en-GB"/>
              </w:rPr>
              <w:t>424</w:t>
            </w:r>
          </w:p>
        </w:tc>
      </w:tr>
      <w:tr w:rsidR="009F2E63" w14:paraId="3C400FFE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6753AFA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3A647DEF" w14:textId="6FC84E70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A65A8">
              <w:rPr>
                <w:lang w:val="en-GB"/>
              </w:rPr>
              <w:t>4</w:t>
            </w:r>
            <w:r>
              <w:rPr>
                <w:lang w:val="en-GB"/>
              </w:rPr>
              <w:t>, p = 0.</w:t>
            </w:r>
            <w:r w:rsidR="00A019F9">
              <w:rPr>
                <w:lang w:val="en-GB"/>
              </w:rPr>
              <w:t>148</w:t>
            </w:r>
          </w:p>
        </w:tc>
      </w:tr>
      <w:tr w:rsidR="009F2E63" w14:paraId="1E4D13FD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0B258C5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55043AB5" w14:textId="72760AA8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A65A8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A019F9">
              <w:rPr>
                <w:lang w:val="en-GB"/>
              </w:rPr>
              <w:t>424</w:t>
            </w:r>
          </w:p>
        </w:tc>
      </w:tr>
      <w:tr w:rsidR="009F2E63" w14:paraId="267D958D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E0494E0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60CFFF2F" w14:textId="3583C57E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A65A8">
              <w:rPr>
                <w:lang w:val="en-GB"/>
              </w:rPr>
              <w:t>0</w:t>
            </w:r>
            <w:r>
              <w:rPr>
                <w:lang w:val="en-GB"/>
              </w:rPr>
              <w:t>, p = 0.</w:t>
            </w:r>
            <w:r w:rsidR="00A019F9">
              <w:rPr>
                <w:lang w:val="en-GB"/>
              </w:rPr>
              <w:t>021 *</w:t>
            </w:r>
          </w:p>
        </w:tc>
      </w:tr>
      <w:tr w:rsidR="009F2E63" w14:paraId="7EEEB812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ADF1625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1B614DB4" w14:textId="1B3C535C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A65A8">
              <w:rPr>
                <w:lang w:val="en-GB"/>
              </w:rPr>
              <w:t>3</w:t>
            </w:r>
            <w:r>
              <w:rPr>
                <w:lang w:val="en-GB"/>
              </w:rPr>
              <w:t>, p = 0.</w:t>
            </w:r>
            <w:r w:rsidR="00A019F9">
              <w:rPr>
                <w:lang w:val="en-GB"/>
              </w:rPr>
              <w:t>104</w:t>
            </w:r>
          </w:p>
        </w:tc>
      </w:tr>
      <w:tr w:rsidR="009F2E63" w14:paraId="01D8EA15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71887E5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732231AF" w14:textId="7456A911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A65A8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A019F9">
              <w:rPr>
                <w:lang w:val="en-GB"/>
              </w:rPr>
              <w:t>309</w:t>
            </w:r>
          </w:p>
        </w:tc>
      </w:tr>
      <w:tr w:rsidR="009F2E63" w14:paraId="678EEEE7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998E37E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795C5DFF" w14:textId="3BA0D74E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A65A8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A019F9">
              <w:rPr>
                <w:lang w:val="en-GB"/>
              </w:rPr>
              <w:t>424</w:t>
            </w:r>
          </w:p>
        </w:tc>
      </w:tr>
      <w:tr w:rsidR="009F2E63" w14:paraId="0AF4CEDE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1700A14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723F8C43" w14:textId="0E109CF5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A65A8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A019F9">
              <w:rPr>
                <w:lang w:val="en-GB"/>
              </w:rPr>
              <w:t>309</w:t>
            </w:r>
          </w:p>
        </w:tc>
      </w:tr>
      <w:tr w:rsidR="009F2E63" w14:paraId="45B6BE48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CB0DD1C" w14:textId="77777777" w:rsidR="009F2E63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581F596E" w14:textId="2E621DD3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A65A8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A019F9">
              <w:rPr>
                <w:lang w:val="en-GB"/>
              </w:rPr>
              <w:t>475</w:t>
            </w:r>
          </w:p>
        </w:tc>
      </w:tr>
      <w:tr w:rsidR="009F2E63" w14:paraId="24A72E53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EAEAA86" w14:textId="77777777" w:rsidR="009F2E63" w:rsidRPr="00A729B2" w:rsidRDefault="009F2E63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5DD08C67" w14:textId="051EF1AF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A65A8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A019F9">
              <w:rPr>
                <w:lang w:val="en-GB"/>
              </w:rPr>
              <w:t>309</w:t>
            </w:r>
          </w:p>
        </w:tc>
      </w:tr>
      <w:tr w:rsidR="009F2E63" w14:paraId="7F046E6C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CA8F700" w14:textId="77777777" w:rsidR="009F2E63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39189477" w14:textId="0F2A8BBD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A65A8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A019F9">
              <w:rPr>
                <w:lang w:val="en-GB"/>
              </w:rPr>
              <w:t>424</w:t>
            </w:r>
          </w:p>
        </w:tc>
      </w:tr>
      <w:tr w:rsidR="009F2E63" w14:paraId="2E841E62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80D133A" w14:textId="77777777" w:rsidR="009F2E63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58A78AC9" w14:textId="6E3F77DF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A65A8">
              <w:rPr>
                <w:lang w:val="en-GB"/>
              </w:rPr>
              <w:t>3</w:t>
            </w:r>
            <w:r>
              <w:rPr>
                <w:lang w:val="en-GB"/>
              </w:rPr>
              <w:t>, p = 0.</w:t>
            </w:r>
            <w:r w:rsidR="00A019F9">
              <w:rPr>
                <w:lang w:val="en-GB"/>
              </w:rPr>
              <w:t>104</w:t>
            </w:r>
          </w:p>
        </w:tc>
      </w:tr>
      <w:tr w:rsidR="009F2E63" w14:paraId="02145B6E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D8E5585" w14:textId="77777777" w:rsidR="009F2E63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78738077" w14:textId="106CB5C9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EA65A8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A019F9">
              <w:rPr>
                <w:lang w:val="en-GB"/>
              </w:rPr>
              <w:t>309</w:t>
            </w:r>
          </w:p>
        </w:tc>
      </w:tr>
    </w:tbl>
    <w:p w14:paraId="659725E4" w14:textId="62044AB9" w:rsidR="009F2E63" w:rsidRDefault="009F2E63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9F2E63" w14:paraId="2D5580CC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7EE2FE2" w14:textId="0C68CAD7" w:rsidR="009F2E63" w:rsidRPr="008472A9" w:rsidRDefault="006520F7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lastRenderedPageBreak/>
              <w:t>Si</w:t>
            </w:r>
          </w:p>
          <w:p w14:paraId="67AFCD56" w14:textId="77777777" w:rsidR="009F2E63" w:rsidRDefault="009F2E63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5E654D15" w14:textId="77777777" w:rsidR="009F2E63" w:rsidRDefault="009F2E6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6F4B0D98" w14:textId="77777777" w:rsidR="009F2E63" w:rsidRDefault="009F2E6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9F2E63" w14:paraId="7EAEAEB8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43AE042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21BA2F20" w14:textId="37F1549C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05A61">
              <w:rPr>
                <w:lang w:val="en-GB"/>
              </w:rPr>
              <w:t>11</w:t>
            </w:r>
            <w:r>
              <w:rPr>
                <w:lang w:val="en-GB"/>
              </w:rPr>
              <w:t>, p = 0.</w:t>
            </w:r>
            <w:r w:rsidR="006520F7">
              <w:rPr>
                <w:lang w:val="en-GB"/>
              </w:rPr>
              <w:t>202</w:t>
            </w:r>
          </w:p>
        </w:tc>
      </w:tr>
      <w:tr w:rsidR="009F2E63" w14:paraId="41081391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E71CFB8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3F3A7786" w14:textId="18E38D1B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05A61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6520F7">
              <w:rPr>
                <w:lang w:val="en-GB"/>
              </w:rPr>
              <w:t>309</w:t>
            </w:r>
          </w:p>
        </w:tc>
      </w:tr>
      <w:tr w:rsidR="009F2E63" w14:paraId="2A0D27CA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DE36AE1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48882556" w14:textId="6CA91368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05A61">
              <w:rPr>
                <w:lang w:val="en-GB"/>
              </w:rPr>
              <w:t>4</w:t>
            </w:r>
            <w:r>
              <w:rPr>
                <w:lang w:val="en-GB"/>
              </w:rPr>
              <w:t>, p = 0.</w:t>
            </w:r>
            <w:r w:rsidR="006520F7">
              <w:rPr>
                <w:lang w:val="en-GB"/>
              </w:rPr>
              <w:t>148</w:t>
            </w:r>
          </w:p>
        </w:tc>
      </w:tr>
      <w:tr w:rsidR="009F2E63" w14:paraId="56B438FA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5BC382A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30C37D8C" w14:textId="00D61F9D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05A61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6520F7">
              <w:rPr>
                <w:lang w:val="en-GB"/>
              </w:rPr>
              <w:t>309</w:t>
            </w:r>
          </w:p>
        </w:tc>
      </w:tr>
      <w:tr w:rsidR="009F2E63" w14:paraId="46A78B52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AFAB5D8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5F1F164E" w14:textId="3187866E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05A61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6520F7">
              <w:rPr>
                <w:lang w:val="en-GB"/>
              </w:rPr>
              <w:t>424</w:t>
            </w:r>
          </w:p>
        </w:tc>
      </w:tr>
      <w:tr w:rsidR="009F2E63" w14:paraId="7D7234FE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498B297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1108109E" w14:textId="37581438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05A61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6520F7">
              <w:rPr>
                <w:lang w:val="en-GB"/>
              </w:rPr>
              <w:t>309</w:t>
            </w:r>
          </w:p>
        </w:tc>
      </w:tr>
      <w:tr w:rsidR="009F2E63" w14:paraId="7D9F4AFF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167EBF0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2AD30CD0" w14:textId="014CA6D8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05A61">
              <w:rPr>
                <w:lang w:val="en-GB"/>
              </w:rPr>
              <w:t>13</w:t>
            </w:r>
            <w:r>
              <w:rPr>
                <w:lang w:val="en-GB"/>
              </w:rPr>
              <w:t>, p = 0.</w:t>
            </w:r>
            <w:r w:rsidR="006520F7">
              <w:rPr>
                <w:lang w:val="en-GB"/>
              </w:rPr>
              <w:t>104</w:t>
            </w:r>
          </w:p>
        </w:tc>
      </w:tr>
      <w:tr w:rsidR="009F2E63" w14:paraId="1028CDDC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30D04C2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057C6484" w14:textId="74A95753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05A61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6520F7">
              <w:rPr>
                <w:lang w:val="en-GB"/>
              </w:rPr>
              <w:t>424</w:t>
            </w:r>
          </w:p>
        </w:tc>
      </w:tr>
      <w:tr w:rsidR="009F2E63" w14:paraId="636EA47D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86E235A" w14:textId="77777777" w:rsidR="009F2E63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044EF08B" w14:textId="40930612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05A61">
              <w:rPr>
                <w:lang w:val="en-GB"/>
              </w:rPr>
              <w:t>14</w:t>
            </w:r>
            <w:r>
              <w:rPr>
                <w:lang w:val="en-GB"/>
              </w:rPr>
              <w:t>, p = 0.</w:t>
            </w:r>
            <w:r w:rsidR="006520F7">
              <w:rPr>
                <w:lang w:val="en-GB"/>
              </w:rPr>
              <w:t>062</w:t>
            </w:r>
          </w:p>
        </w:tc>
      </w:tr>
      <w:tr w:rsidR="009F2E63" w14:paraId="3BCAE6BF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6A93EC1" w14:textId="77777777" w:rsidR="009F2E63" w:rsidRPr="00A729B2" w:rsidRDefault="009F2E63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45D948CE" w14:textId="75D75EE2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05A61">
              <w:rPr>
                <w:lang w:val="en-GB"/>
              </w:rPr>
              <w:t>12</w:t>
            </w:r>
            <w:r>
              <w:rPr>
                <w:lang w:val="en-GB"/>
              </w:rPr>
              <w:t>, p = 0.</w:t>
            </w:r>
            <w:r w:rsidR="006520F7">
              <w:rPr>
                <w:lang w:val="en-GB"/>
              </w:rPr>
              <w:t>111</w:t>
            </w:r>
          </w:p>
        </w:tc>
      </w:tr>
      <w:tr w:rsidR="009F2E63" w14:paraId="5667278D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202F40B" w14:textId="77777777" w:rsidR="009F2E63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76592ED9" w14:textId="181C1B76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05A61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6520F7">
              <w:rPr>
                <w:lang w:val="en-GB"/>
              </w:rPr>
              <w:t>309</w:t>
            </w:r>
          </w:p>
        </w:tc>
      </w:tr>
      <w:tr w:rsidR="009F2E63" w14:paraId="55805FF2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E653BA4" w14:textId="77777777" w:rsidR="009F2E63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1CADE03E" w14:textId="09564E58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05A61">
              <w:rPr>
                <w:lang w:val="en-GB"/>
              </w:rPr>
              <w:t>5</w:t>
            </w:r>
            <w:r>
              <w:rPr>
                <w:lang w:val="en-GB"/>
              </w:rPr>
              <w:t>, p = 0.</w:t>
            </w:r>
            <w:r w:rsidR="006520F7">
              <w:rPr>
                <w:lang w:val="en-GB"/>
              </w:rPr>
              <w:t>202</w:t>
            </w:r>
          </w:p>
        </w:tc>
      </w:tr>
      <w:tr w:rsidR="009F2E63" w14:paraId="1ADF36E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8EDB44F" w14:textId="77777777" w:rsidR="009F2E63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122B1C09" w14:textId="4F083C97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05A61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6520F7">
              <w:rPr>
                <w:lang w:val="en-GB"/>
              </w:rPr>
              <w:t>424</w:t>
            </w:r>
          </w:p>
        </w:tc>
      </w:tr>
    </w:tbl>
    <w:p w14:paraId="59B38B27" w14:textId="0048EC4C" w:rsidR="009F2E63" w:rsidRDefault="009F2E63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9F2E63" w14:paraId="49564D23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7D7BA44" w14:textId="2B851564" w:rsidR="009F2E63" w:rsidRPr="008472A9" w:rsidRDefault="00EC0670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Sr</w:t>
            </w:r>
          </w:p>
          <w:p w14:paraId="1A1181C9" w14:textId="77777777" w:rsidR="009F2E63" w:rsidRDefault="009F2E63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2CACC45D" w14:textId="77777777" w:rsidR="009F2E63" w:rsidRDefault="009F2E6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7AF5F8CA" w14:textId="77777777" w:rsidR="009F2E63" w:rsidRDefault="009F2E6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9F2E63" w14:paraId="0BD0AFF9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EDA2198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61476A95" w14:textId="545CDE29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575BE3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EC0670">
              <w:rPr>
                <w:lang w:val="en-GB"/>
              </w:rPr>
              <w:t>309</w:t>
            </w:r>
          </w:p>
        </w:tc>
      </w:tr>
      <w:tr w:rsidR="009F2E63" w14:paraId="44226B72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FFB8EC4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50A0CE98" w14:textId="34C9ACFC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575BE3">
              <w:rPr>
                <w:lang w:val="en-GB"/>
              </w:rPr>
              <w:t>13</w:t>
            </w:r>
            <w:r>
              <w:rPr>
                <w:lang w:val="en-GB"/>
              </w:rPr>
              <w:t>, p = 0.</w:t>
            </w:r>
            <w:r w:rsidR="00EC0670">
              <w:rPr>
                <w:lang w:val="en-GB"/>
              </w:rPr>
              <w:t>104</w:t>
            </w:r>
          </w:p>
        </w:tc>
      </w:tr>
      <w:tr w:rsidR="009F2E63" w14:paraId="6E05B79D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780C02A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2158FD9A" w14:textId="37FDFD37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575BE3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EC0670">
              <w:rPr>
                <w:lang w:val="en-GB"/>
              </w:rPr>
              <w:t>327</w:t>
            </w:r>
          </w:p>
        </w:tc>
      </w:tr>
      <w:tr w:rsidR="009F2E63" w14:paraId="23C5E0FE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C61E47D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02878354" w14:textId="25E7ED44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575BE3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EC0670">
              <w:rPr>
                <w:lang w:val="en-GB"/>
              </w:rPr>
              <w:t>475</w:t>
            </w:r>
          </w:p>
        </w:tc>
      </w:tr>
      <w:tr w:rsidR="009F2E63" w14:paraId="7D9D88DB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95541F2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56CFD14E" w14:textId="2A7C464C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575BE3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EC0670">
              <w:rPr>
                <w:lang w:val="en-GB"/>
              </w:rPr>
              <w:t>309</w:t>
            </w:r>
          </w:p>
        </w:tc>
      </w:tr>
      <w:tr w:rsidR="009F2E63" w14:paraId="2FD26713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F982C80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2BEFF68E" w14:textId="6638B8FC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575BE3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EC0670">
              <w:rPr>
                <w:lang w:val="en-GB"/>
              </w:rPr>
              <w:t>475</w:t>
            </w:r>
          </w:p>
        </w:tc>
      </w:tr>
      <w:tr w:rsidR="009F2E63" w14:paraId="2BCC0ED5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5C9144D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7E1CA3FD" w14:textId="6ECA937B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575BE3">
              <w:rPr>
                <w:lang w:val="en-GB"/>
              </w:rPr>
              <w:t>14</w:t>
            </w:r>
            <w:r>
              <w:rPr>
                <w:lang w:val="en-GB"/>
              </w:rPr>
              <w:t>, p = 0.</w:t>
            </w:r>
            <w:r w:rsidR="00EC0670">
              <w:rPr>
                <w:lang w:val="en-GB"/>
              </w:rPr>
              <w:t>041 *</w:t>
            </w:r>
          </w:p>
        </w:tc>
      </w:tr>
      <w:tr w:rsidR="009F2E63" w14:paraId="1B798196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E61C6D6" w14:textId="77777777" w:rsidR="009F2E63" w:rsidRPr="00B94DB5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1815E832" w14:textId="6C88CFAA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575BE3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EC0670">
              <w:rPr>
                <w:lang w:val="en-GB"/>
              </w:rPr>
              <w:t>424</w:t>
            </w:r>
          </w:p>
        </w:tc>
      </w:tr>
      <w:tr w:rsidR="009F2E63" w14:paraId="1659F14D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F6D0C8B" w14:textId="77777777" w:rsidR="009F2E63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3586FB0D" w14:textId="55B5BE41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575BE3">
              <w:rPr>
                <w:lang w:val="en-GB"/>
              </w:rPr>
              <w:t>14</w:t>
            </w:r>
            <w:r>
              <w:rPr>
                <w:lang w:val="en-GB"/>
              </w:rPr>
              <w:t>, p = 0.</w:t>
            </w:r>
            <w:r w:rsidR="00EC0670">
              <w:rPr>
                <w:lang w:val="en-GB"/>
              </w:rPr>
              <w:t>062</w:t>
            </w:r>
          </w:p>
        </w:tc>
      </w:tr>
      <w:tr w:rsidR="009F2E63" w14:paraId="6650B9A2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38AC6B4" w14:textId="77777777" w:rsidR="009F2E63" w:rsidRPr="00A729B2" w:rsidRDefault="009F2E63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4DF5B5EA" w14:textId="0819D84A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575BE3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EC0670">
              <w:rPr>
                <w:lang w:val="en-GB"/>
              </w:rPr>
              <w:t>309</w:t>
            </w:r>
          </w:p>
        </w:tc>
      </w:tr>
      <w:tr w:rsidR="009F2E63" w14:paraId="0AB6C427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1EE5DB5" w14:textId="77777777" w:rsidR="009F2E63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708DCB22" w14:textId="628B4B20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575BE3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EC0670">
              <w:rPr>
                <w:lang w:val="en-GB"/>
              </w:rPr>
              <w:t>424</w:t>
            </w:r>
          </w:p>
        </w:tc>
      </w:tr>
      <w:tr w:rsidR="009F2E63" w14:paraId="5FFB3CDB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08FB5C1" w14:textId="77777777" w:rsidR="009F2E63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443C7FAF" w14:textId="14CDE5F7" w:rsidR="009F2E63" w:rsidRDefault="009F2E6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575BE3">
              <w:rPr>
                <w:lang w:val="en-GB"/>
              </w:rPr>
              <w:t>5</w:t>
            </w:r>
            <w:r>
              <w:rPr>
                <w:lang w:val="en-GB"/>
              </w:rPr>
              <w:t>, p = 0.</w:t>
            </w:r>
            <w:r w:rsidR="00EC0670">
              <w:rPr>
                <w:lang w:val="en-GB"/>
              </w:rPr>
              <w:t>202</w:t>
            </w:r>
          </w:p>
        </w:tc>
      </w:tr>
      <w:tr w:rsidR="009F2E63" w14:paraId="65990D1B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45A870F" w14:textId="77777777" w:rsidR="009F2E63" w:rsidRDefault="009F2E6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5FFC1AB2" w14:textId="39FBF851" w:rsidR="009F2E63" w:rsidRDefault="009F2E6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575BE3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EC0670">
              <w:rPr>
                <w:lang w:val="en-GB"/>
              </w:rPr>
              <w:t>309</w:t>
            </w:r>
          </w:p>
        </w:tc>
      </w:tr>
    </w:tbl>
    <w:p w14:paraId="089DC693" w14:textId="055AEB14" w:rsidR="009F2E63" w:rsidRDefault="009F2E63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EC0670" w14:paraId="7587559D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CD71B71" w14:textId="08B5C7CF" w:rsidR="00EC0670" w:rsidRPr="008472A9" w:rsidRDefault="0031139B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Zn</w:t>
            </w:r>
          </w:p>
          <w:p w14:paraId="1344C23A" w14:textId="77777777" w:rsidR="00EC0670" w:rsidRDefault="00EC0670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4FDBEE6E" w14:textId="77777777" w:rsidR="00EC0670" w:rsidRDefault="00EC0670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4356D71D" w14:textId="77777777" w:rsidR="00EC0670" w:rsidRDefault="00EC0670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EC0670" w14:paraId="072F34C9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3EC5F52" w14:textId="77777777" w:rsidR="00EC0670" w:rsidRPr="00B94DB5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7E11AD38" w14:textId="0653D7B6" w:rsidR="00EC0670" w:rsidRDefault="00EC0670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06580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31139B">
              <w:rPr>
                <w:lang w:val="en-GB"/>
              </w:rPr>
              <w:t>309</w:t>
            </w:r>
          </w:p>
        </w:tc>
      </w:tr>
      <w:tr w:rsidR="00EC0670" w14:paraId="073EFB65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908A4D0" w14:textId="77777777" w:rsidR="00EC0670" w:rsidRPr="00B94DB5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1BA79655" w14:textId="59870827" w:rsidR="00EC0670" w:rsidRDefault="00EC0670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06580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31139B">
              <w:rPr>
                <w:lang w:val="en-GB"/>
              </w:rPr>
              <w:t>309</w:t>
            </w:r>
          </w:p>
        </w:tc>
      </w:tr>
      <w:tr w:rsidR="00EC0670" w14:paraId="1B7E7EA9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63F143B" w14:textId="77777777" w:rsidR="00EC0670" w:rsidRPr="00B94DB5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0CF7DA4D" w14:textId="2C50B25C" w:rsidR="00EC0670" w:rsidRDefault="00EC0670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06580">
              <w:rPr>
                <w:lang w:val="en-GB"/>
              </w:rPr>
              <w:t>2</w:t>
            </w:r>
            <w:r>
              <w:rPr>
                <w:lang w:val="en-GB"/>
              </w:rPr>
              <w:t>, p = 0.</w:t>
            </w:r>
            <w:r w:rsidR="0031139B">
              <w:rPr>
                <w:lang w:val="en-GB"/>
              </w:rPr>
              <w:t>062</w:t>
            </w:r>
          </w:p>
        </w:tc>
      </w:tr>
      <w:tr w:rsidR="00EC0670" w14:paraId="0403DA03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ECDE632" w14:textId="77777777" w:rsidR="00EC0670" w:rsidRPr="00B94DB5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1C04ECF9" w14:textId="2ED7465E" w:rsidR="00EC0670" w:rsidRDefault="00EC0670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06580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31139B">
              <w:rPr>
                <w:lang w:val="en-GB"/>
              </w:rPr>
              <w:t>424</w:t>
            </w:r>
          </w:p>
        </w:tc>
      </w:tr>
      <w:tr w:rsidR="00EC0670" w14:paraId="39ECB9D5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2CF587E" w14:textId="77777777" w:rsidR="00EC0670" w:rsidRPr="00B94DB5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0782A47B" w14:textId="13B360EA" w:rsidR="00EC0670" w:rsidRDefault="00EC0670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06580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31139B">
              <w:rPr>
                <w:lang w:val="en-GB"/>
              </w:rPr>
              <w:t>475</w:t>
            </w:r>
          </w:p>
        </w:tc>
      </w:tr>
      <w:tr w:rsidR="00EC0670" w14:paraId="17832C57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9A1EE3B" w14:textId="77777777" w:rsidR="00EC0670" w:rsidRPr="00B94DB5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643D1CB5" w14:textId="178A4342" w:rsidR="00EC0670" w:rsidRDefault="00EC0670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06580">
              <w:rPr>
                <w:lang w:val="en-GB"/>
              </w:rPr>
              <w:t>15</w:t>
            </w:r>
            <w:r>
              <w:rPr>
                <w:lang w:val="en-GB"/>
              </w:rPr>
              <w:t>, p = 0.</w:t>
            </w:r>
            <w:r w:rsidR="0031139B">
              <w:rPr>
                <w:lang w:val="en-GB"/>
              </w:rPr>
              <w:t>034 *</w:t>
            </w:r>
          </w:p>
        </w:tc>
      </w:tr>
      <w:tr w:rsidR="00EC0670" w14:paraId="0637E9D2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E48BE41" w14:textId="77777777" w:rsidR="00EC0670" w:rsidRPr="00B94DB5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67B78360" w14:textId="2E42F173" w:rsidR="00EC0670" w:rsidRDefault="00EC0670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06580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31139B">
              <w:rPr>
                <w:lang w:val="en-GB"/>
              </w:rPr>
              <w:t>475</w:t>
            </w:r>
          </w:p>
        </w:tc>
      </w:tr>
      <w:tr w:rsidR="00EC0670" w14:paraId="7370C1FD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A11DF01" w14:textId="77777777" w:rsidR="00EC0670" w:rsidRPr="00B94DB5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0AA4E84E" w14:textId="79F9F593" w:rsidR="00EC0670" w:rsidRDefault="00EC0670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06580">
              <w:rPr>
                <w:lang w:val="en-GB"/>
              </w:rPr>
              <w:t>13</w:t>
            </w:r>
            <w:r>
              <w:rPr>
                <w:lang w:val="en-GB"/>
              </w:rPr>
              <w:t>, p = 0.</w:t>
            </w:r>
            <w:r w:rsidR="0031139B">
              <w:rPr>
                <w:lang w:val="en-GB"/>
              </w:rPr>
              <w:t>104</w:t>
            </w:r>
          </w:p>
        </w:tc>
      </w:tr>
      <w:tr w:rsidR="00EC0670" w14:paraId="4A4D926C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7CEF5F4" w14:textId="77777777" w:rsidR="00EC0670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69BE72F8" w14:textId="448B4E29" w:rsidR="00EC0670" w:rsidRDefault="00EC0670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06580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31139B">
              <w:rPr>
                <w:lang w:val="en-GB"/>
              </w:rPr>
              <w:t>309</w:t>
            </w:r>
          </w:p>
        </w:tc>
      </w:tr>
      <w:tr w:rsidR="00EC0670" w14:paraId="5DBCAC04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CF71C84" w14:textId="77777777" w:rsidR="00EC0670" w:rsidRPr="00A729B2" w:rsidRDefault="00EC0670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4F0DC147" w14:textId="2F425AA7" w:rsidR="00EC0670" w:rsidRDefault="00EC0670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06580">
              <w:rPr>
                <w:lang w:val="en-GB"/>
              </w:rPr>
              <w:t>5</w:t>
            </w:r>
            <w:r>
              <w:rPr>
                <w:lang w:val="en-GB"/>
              </w:rPr>
              <w:t>, p = 0.</w:t>
            </w:r>
            <w:r w:rsidR="0031139B">
              <w:rPr>
                <w:lang w:val="en-GB"/>
              </w:rPr>
              <w:t>202</w:t>
            </w:r>
          </w:p>
        </w:tc>
      </w:tr>
      <w:tr w:rsidR="00EC0670" w14:paraId="0C597FCF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A1FEC85" w14:textId="77777777" w:rsidR="00EC0670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25C186B4" w14:textId="55768DD8" w:rsidR="00EC0670" w:rsidRDefault="00EC0670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06580">
              <w:rPr>
                <w:lang w:val="en-GB"/>
              </w:rPr>
              <w:t>13</w:t>
            </w:r>
            <w:r>
              <w:rPr>
                <w:lang w:val="en-GB"/>
              </w:rPr>
              <w:t>, p = 0.</w:t>
            </w:r>
            <w:r w:rsidR="0031139B">
              <w:rPr>
                <w:lang w:val="en-GB"/>
              </w:rPr>
              <w:t>104</w:t>
            </w:r>
          </w:p>
        </w:tc>
      </w:tr>
      <w:tr w:rsidR="00EC0670" w14:paraId="09D9E5E7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088E890" w14:textId="77777777" w:rsidR="00EC0670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7F4EB746" w14:textId="7F395ACE" w:rsidR="00EC0670" w:rsidRDefault="00EC0670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06580">
              <w:rPr>
                <w:lang w:val="en-GB"/>
              </w:rPr>
              <w:t>16</w:t>
            </w:r>
            <w:r>
              <w:rPr>
                <w:lang w:val="en-GB"/>
              </w:rPr>
              <w:t>, p = 0.</w:t>
            </w:r>
            <w:r w:rsidR="0031139B">
              <w:rPr>
                <w:lang w:val="en-GB"/>
              </w:rPr>
              <w:t>021 *</w:t>
            </w:r>
          </w:p>
        </w:tc>
      </w:tr>
      <w:tr w:rsidR="00EC0670" w14:paraId="0CF3BDF7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75590EF" w14:textId="77777777" w:rsidR="00EC0670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78A5D545" w14:textId="5C4798C3" w:rsidR="00EC0670" w:rsidRDefault="00EC0670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06580">
              <w:rPr>
                <w:lang w:val="en-GB"/>
              </w:rPr>
              <w:t>13</w:t>
            </w:r>
            <w:r>
              <w:rPr>
                <w:lang w:val="en-GB"/>
              </w:rPr>
              <w:t>, p = 0.</w:t>
            </w:r>
            <w:r w:rsidR="0031139B">
              <w:rPr>
                <w:lang w:val="en-GB"/>
              </w:rPr>
              <w:t>104</w:t>
            </w:r>
          </w:p>
        </w:tc>
      </w:tr>
    </w:tbl>
    <w:p w14:paraId="7DCB76FB" w14:textId="5669796F" w:rsidR="00EC0670" w:rsidRDefault="00EC0670" w:rsidP="00EC0670">
      <w:pPr>
        <w:rPr>
          <w:b/>
          <w:bCs/>
          <w:lang w:val="en-GB"/>
        </w:rPr>
      </w:pPr>
    </w:p>
    <w:p w14:paraId="276473DD" w14:textId="1DEF33CE" w:rsidR="0029417C" w:rsidRPr="009A457A" w:rsidRDefault="0029417C" w:rsidP="00EC0670">
      <w:pPr>
        <w:rPr>
          <w:b/>
          <w:bCs/>
          <w:sz w:val="23"/>
          <w:szCs w:val="23"/>
          <w:lang w:val="en-GB"/>
        </w:rPr>
      </w:pPr>
      <w:r w:rsidRPr="009A457A">
        <w:rPr>
          <w:b/>
          <w:bCs/>
          <w:sz w:val="23"/>
          <w:szCs w:val="23"/>
          <w:lang w:val="en-GB"/>
        </w:rPr>
        <w:lastRenderedPageBreak/>
        <w:t>Test statistics of Mann-Whitney U tests for element-tissue combinations for sex classes in Fallow deer calves (adjusted p-values are reported after correction using the</w:t>
      </w:r>
      <w:r w:rsidRPr="009A457A">
        <w:rPr>
          <w:sz w:val="23"/>
          <w:szCs w:val="23"/>
          <w:lang w:val="en-US"/>
        </w:rPr>
        <w:t xml:space="preserve"> </w:t>
      </w:r>
      <w:r w:rsidRPr="009A457A">
        <w:rPr>
          <w:b/>
          <w:bCs/>
          <w:sz w:val="23"/>
          <w:szCs w:val="23"/>
          <w:lang w:val="en-GB"/>
        </w:rPr>
        <w:t>Benjamini and Hochberg procedure). * indicate</w:t>
      </w:r>
      <w:r w:rsidR="0061756A">
        <w:rPr>
          <w:b/>
          <w:bCs/>
          <w:sz w:val="23"/>
          <w:szCs w:val="23"/>
          <w:lang w:val="en-GB"/>
        </w:rPr>
        <w:t>s</w:t>
      </w:r>
      <w:r w:rsidRPr="009A457A">
        <w:rPr>
          <w:b/>
          <w:bCs/>
          <w:sz w:val="23"/>
          <w:szCs w:val="23"/>
          <w:lang w:val="en-GB"/>
        </w:rPr>
        <w:t xml:space="preserve"> significance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EC0670" w14:paraId="08121438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1A07B9D" w14:textId="67F4114D" w:rsidR="00EC0670" w:rsidRPr="008472A9" w:rsidRDefault="00764EC9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Al</w:t>
            </w:r>
          </w:p>
          <w:p w14:paraId="04B2F667" w14:textId="77777777" w:rsidR="00EC0670" w:rsidRDefault="00EC0670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60A38204" w14:textId="77777777" w:rsidR="00EC0670" w:rsidRDefault="00EC0670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7BBFCC6B" w14:textId="77777777" w:rsidR="00EC0670" w:rsidRDefault="00EC0670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EC0670" w14:paraId="14A22322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89E58D3" w14:textId="77777777" w:rsidR="00EC0670" w:rsidRPr="00B94DB5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2DC25E23" w14:textId="1E848360" w:rsidR="00EC0670" w:rsidRDefault="00EC0670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C3731">
              <w:rPr>
                <w:lang w:val="en-GB"/>
              </w:rPr>
              <w:t>13</w:t>
            </w:r>
            <w:r>
              <w:rPr>
                <w:lang w:val="en-GB"/>
              </w:rPr>
              <w:t>, p = 0.</w:t>
            </w:r>
            <w:r w:rsidR="00764EC9">
              <w:rPr>
                <w:lang w:val="en-GB"/>
              </w:rPr>
              <w:t>101</w:t>
            </w:r>
          </w:p>
        </w:tc>
      </w:tr>
      <w:tr w:rsidR="00EC0670" w14:paraId="7E26BA28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B2A8E98" w14:textId="77777777" w:rsidR="00EC0670" w:rsidRPr="00B94DB5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1AAD1C63" w14:textId="0128052C" w:rsidR="00EC0670" w:rsidRDefault="00EC0670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C3731">
              <w:rPr>
                <w:lang w:val="en-GB"/>
              </w:rPr>
              <w:t>11</w:t>
            </w:r>
            <w:r>
              <w:rPr>
                <w:lang w:val="en-GB"/>
              </w:rPr>
              <w:t>, p = 0.</w:t>
            </w:r>
            <w:r w:rsidR="00764EC9">
              <w:rPr>
                <w:lang w:val="en-GB"/>
              </w:rPr>
              <w:t>227</w:t>
            </w:r>
          </w:p>
        </w:tc>
      </w:tr>
      <w:tr w:rsidR="00EC0670" w14:paraId="329CAB74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EC09994" w14:textId="77777777" w:rsidR="00EC0670" w:rsidRPr="00B94DB5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2DD07EC9" w14:textId="775B22AD" w:rsidR="00EC0670" w:rsidRDefault="00EC0670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C3731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764EC9">
              <w:rPr>
                <w:lang w:val="en-GB"/>
              </w:rPr>
              <w:t>440</w:t>
            </w:r>
          </w:p>
        </w:tc>
      </w:tr>
      <w:tr w:rsidR="00EC0670" w14:paraId="1177B162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F6A5117" w14:textId="77777777" w:rsidR="00EC0670" w:rsidRPr="00B94DB5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6CB5B1ED" w14:textId="17F1F14B" w:rsidR="00EC0670" w:rsidRDefault="00EC0670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C3731">
              <w:rPr>
                <w:lang w:val="en-GB"/>
              </w:rPr>
              <w:t>NaN</w:t>
            </w:r>
            <w:r>
              <w:rPr>
                <w:lang w:val="en-GB"/>
              </w:rPr>
              <w:t xml:space="preserve">, p = </w:t>
            </w:r>
            <w:r w:rsidR="00764EC9">
              <w:rPr>
                <w:lang w:val="en-GB"/>
              </w:rPr>
              <w:t>NaN</w:t>
            </w:r>
          </w:p>
        </w:tc>
      </w:tr>
      <w:tr w:rsidR="00EC0670" w14:paraId="58C86D9D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7DCBFD0" w14:textId="77777777" w:rsidR="00EC0670" w:rsidRPr="00B94DB5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2AB765C8" w14:textId="0DF3948D" w:rsidR="00EC0670" w:rsidRDefault="00EC0670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C3731">
              <w:rPr>
                <w:lang w:val="en-GB"/>
              </w:rPr>
              <w:t>NaN</w:t>
            </w:r>
            <w:r>
              <w:rPr>
                <w:lang w:val="en-GB"/>
              </w:rPr>
              <w:t xml:space="preserve">, p = </w:t>
            </w:r>
            <w:r w:rsidR="00764EC9">
              <w:rPr>
                <w:lang w:val="en-GB"/>
              </w:rPr>
              <w:t>NaN</w:t>
            </w:r>
          </w:p>
        </w:tc>
      </w:tr>
      <w:tr w:rsidR="00EC0670" w14:paraId="4B7489DF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C221693" w14:textId="77777777" w:rsidR="00EC0670" w:rsidRPr="00B94DB5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62C8C683" w14:textId="31C2ED50" w:rsidR="00EC0670" w:rsidRDefault="00EC0670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C3731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764EC9">
              <w:rPr>
                <w:lang w:val="en-GB"/>
              </w:rPr>
              <w:t>332</w:t>
            </w:r>
          </w:p>
        </w:tc>
      </w:tr>
      <w:tr w:rsidR="00EC0670" w14:paraId="638EE28B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0DA1AA2" w14:textId="77777777" w:rsidR="00EC0670" w:rsidRPr="00B94DB5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5A3CA4E6" w14:textId="1E16D168" w:rsidR="00EC0670" w:rsidRDefault="00EC0670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C3731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764EC9">
              <w:rPr>
                <w:lang w:val="en-GB"/>
              </w:rPr>
              <w:t>332</w:t>
            </w:r>
          </w:p>
        </w:tc>
      </w:tr>
      <w:tr w:rsidR="00EC0670" w14:paraId="3C19B6F1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B95EA46" w14:textId="77777777" w:rsidR="00EC0670" w:rsidRPr="00B94DB5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41498254" w14:textId="6C6C5739" w:rsidR="00EC0670" w:rsidRDefault="00EC0670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C3731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764EC9">
              <w:rPr>
                <w:lang w:val="en-GB"/>
              </w:rPr>
              <w:t>229</w:t>
            </w:r>
          </w:p>
        </w:tc>
      </w:tr>
      <w:tr w:rsidR="00EC0670" w14:paraId="66DA4971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18C2101" w14:textId="77777777" w:rsidR="00EC0670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37DAFAF5" w14:textId="135B1AC0" w:rsidR="00EC0670" w:rsidRDefault="00EC0670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C3731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764EC9">
              <w:rPr>
                <w:lang w:val="en-GB"/>
              </w:rPr>
              <w:t>334</w:t>
            </w:r>
          </w:p>
        </w:tc>
      </w:tr>
      <w:tr w:rsidR="00EC0670" w14:paraId="2FA3B515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F4055FB" w14:textId="77777777" w:rsidR="00EC0670" w:rsidRPr="00A729B2" w:rsidRDefault="00EC0670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422F6788" w14:textId="291DE0BD" w:rsidR="00EC0670" w:rsidRDefault="00EC0670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C3731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764EC9">
              <w:rPr>
                <w:lang w:val="en-GB"/>
              </w:rPr>
              <w:t>440</w:t>
            </w:r>
          </w:p>
        </w:tc>
      </w:tr>
      <w:tr w:rsidR="00EC0670" w14:paraId="2533BAFB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666B6F4" w14:textId="77777777" w:rsidR="00EC0670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1D857DB1" w14:textId="4E9A476C" w:rsidR="00EC0670" w:rsidRDefault="00EC0670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C3731">
              <w:rPr>
                <w:lang w:val="en-GB"/>
              </w:rPr>
              <w:t>8.5</w:t>
            </w:r>
            <w:r>
              <w:rPr>
                <w:lang w:val="en-GB"/>
              </w:rPr>
              <w:t>, p = 0.</w:t>
            </w:r>
            <w:r w:rsidR="00764EC9">
              <w:rPr>
                <w:lang w:val="en-GB"/>
              </w:rPr>
              <w:t>499</w:t>
            </w:r>
          </w:p>
        </w:tc>
      </w:tr>
      <w:tr w:rsidR="00EC0670" w14:paraId="0EA912FC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C98F431" w14:textId="77777777" w:rsidR="00EC0670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22DCE0CE" w14:textId="589324B0" w:rsidR="00EC0670" w:rsidRDefault="00EC0670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C3731">
              <w:rPr>
                <w:lang w:val="en-GB"/>
              </w:rPr>
              <w:t>12</w:t>
            </w:r>
            <w:r>
              <w:rPr>
                <w:lang w:val="en-GB"/>
              </w:rPr>
              <w:t>, p = 0.</w:t>
            </w:r>
            <w:r w:rsidR="00764EC9">
              <w:rPr>
                <w:lang w:val="en-GB"/>
              </w:rPr>
              <w:t>171</w:t>
            </w:r>
          </w:p>
        </w:tc>
      </w:tr>
      <w:tr w:rsidR="00EC0670" w14:paraId="32B10F92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74A005A" w14:textId="77777777" w:rsidR="00EC0670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3CFC3604" w14:textId="5609A54C" w:rsidR="00EC0670" w:rsidRDefault="00EC0670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C3731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764EC9">
              <w:rPr>
                <w:lang w:val="en-GB"/>
              </w:rPr>
              <w:t>337</w:t>
            </w:r>
          </w:p>
        </w:tc>
      </w:tr>
    </w:tbl>
    <w:p w14:paraId="4DAF1EE4" w14:textId="77777777" w:rsidR="00EC0670" w:rsidRPr="0029417C" w:rsidRDefault="00EC0670" w:rsidP="00EC0670">
      <w:pPr>
        <w:rPr>
          <w:b/>
          <w:bCs/>
          <w:sz w:val="2"/>
          <w:szCs w:val="2"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EC0670" w14:paraId="2E446518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240FC46" w14:textId="406397E3" w:rsidR="00EC0670" w:rsidRPr="008472A9" w:rsidRDefault="00764EC9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As</w:t>
            </w:r>
          </w:p>
          <w:p w14:paraId="221AF567" w14:textId="77777777" w:rsidR="00EC0670" w:rsidRDefault="00EC0670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7F454070" w14:textId="77777777" w:rsidR="00EC0670" w:rsidRDefault="00EC0670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1EC60898" w14:textId="77777777" w:rsidR="00EC0670" w:rsidRDefault="00EC0670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EC0670" w14:paraId="44DE3F91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0E71433" w14:textId="77777777" w:rsidR="00EC0670" w:rsidRPr="00B94DB5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0BFEB123" w14:textId="282B9BDB" w:rsidR="00EC0670" w:rsidRDefault="00EC0670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F1EFB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F02CED">
              <w:rPr>
                <w:lang w:val="en-GB"/>
              </w:rPr>
              <w:t>431</w:t>
            </w:r>
          </w:p>
        </w:tc>
      </w:tr>
      <w:tr w:rsidR="00EC0670" w14:paraId="41C35092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D396BD4" w14:textId="77777777" w:rsidR="00EC0670" w:rsidRPr="00B94DB5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3EEA68CD" w14:textId="2C06DB27" w:rsidR="00EC0670" w:rsidRDefault="00EC0670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F1EFB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F02CED">
              <w:rPr>
                <w:lang w:val="en-GB"/>
              </w:rPr>
              <w:t>499</w:t>
            </w:r>
          </w:p>
        </w:tc>
      </w:tr>
      <w:tr w:rsidR="00EC0670" w14:paraId="40BBC4E1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CF6D18B" w14:textId="77777777" w:rsidR="00EC0670" w:rsidRPr="00B94DB5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23D1BFE7" w14:textId="1E1242A8" w:rsidR="00EC0670" w:rsidRDefault="00EC0670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F1EFB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F02CED">
              <w:rPr>
                <w:lang w:val="en-GB"/>
              </w:rPr>
              <w:t>431</w:t>
            </w:r>
          </w:p>
        </w:tc>
      </w:tr>
      <w:tr w:rsidR="00EC0670" w14:paraId="7F9A9641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E7CBBE8" w14:textId="77777777" w:rsidR="00EC0670" w:rsidRPr="00B94DB5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1241C120" w14:textId="3D93F88E" w:rsidR="00EC0670" w:rsidRDefault="00EC0670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F1EFB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F02CED">
              <w:rPr>
                <w:lang w:val="en-GB"/>
              </w:rPr>
              <w:t>238</w:t>
            </w:r>
          </w:p>
        </w:tc>
      </w:tr>
      <w:tr w:rsidR="00EC0670" w14:paraId="7E54284A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8832D34" w14:textId="77777777" w:rsidR="00EC0670" w:rsidRPr="00B94DB5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0B6A0BD2" w14:textId="70B32B09" w:rsidR="00EC0670" w:rsidRDefault="00EC0670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F1EFB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F02CED">
              <w:rPr>
                <w:lang w:val="en-GB"/>
              </w:rPr>
              <w:t>431</w:t>
            </w:r>
          </w:p>
        </w:tc>
      </w:tr>
      <w:tr w:rsidR="00EC0670" w14:paraId="11F3BAB0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D9A9724" w14:textId="77777777" w:rsidR="00EC0670" w:rsidRPr="00B94DB5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2EA52E73" w14:textId="2486F51A" w:rsidR="00EC0670" w:rsidRDefault="00EC0670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F1EFB">
              <w:rPr>
                <w:lang w:val="en-GB"/>
              </w:rPr>
              <w:t>3</w:t>
            </w:r>
            <w:r>
              <w:rPr>
                <w:lang w:val="en-GB"/>
              </w:rPr>
              <w:t>, p = 0.</w:t>
            </w:r>
            <w:r w:rsidR="00F02CED">
              <w:rPr>
                <w:lang w:val="en-GB"/>
              </w:rPr>
              <w:t>095</w:t>
            </w:r>
          </w:p>
        </w:tc>
      </w:tr>
      <w:tr w:rsidR="00EC0670" w14:paraId="78DED7DC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E4D9B4C" w14:textId="77777777" w:rsidR="00EC0670" w:rsidRPr="00B94DB5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124B96A4" w14:textId="6875B199" w:rsidR="00EC0670" w:rsidRDefault="00EC0670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F1EFB">
              <w:rPr>
                <w:lang w:val="en-GB"/>
              </w:rPr>
              <w:t>4</w:t>
            </w:r>
            <w:r>
              <w:rPr>
                <w:lang w:val="en-GB"/>
              </w:rPr>
              <w:t>, p = 0.</w:t>
            </w:r>
            <w:r w:rsidR="00F02CED">
              <w:rPr>
                <w:lang w:val="en-GB"/>
              </w:rPr>
              <w:t>169</w:t>
            </w:r>
          </w:p>
        </w:tc>
      </w:tr>
      <w:tr w:rsidR="00EC0670" w14:paraId="0AD987A4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80BFB4D" w14:textId="77777777" w:rsidR="00EC0670" w:rsidRPr="00B94DB5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1EB46D80" w14:textId="3ECC589F" w:rsidR="00EC0670" w:rsidRDefault="00EC0670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F1EFB">
              <w:rPr>
                <w:lang w:val="en-GB"/>
              </w:rPr>
              <w:t>11</w:t>
            </w:r>
            <w:r>
              <w:rPr>
                <w:lang w:val="en-GB"/>
              </w:rPr>
              <w:t>, p = 0.</w:t>
            </w:r>
            <w:r w:rsidR="00F02CED">
              <w:rPr>
                <w:lang w:val="en-GB"/>
              </w:rPr>
              <w:t>226</w:t>
            </w:r>
          </w:p>
        </w:tc>
      </w:tr>
      <w:tr w:rsidR="00EC0670" w14:paraId="35EEE4C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63564A3" w14:textId="77777777" w:rsidR="00EC0670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596294AF" w14:textId="3B4EC4F9" w:rsidR="00EC0670" w:rsidRDefault="00EC0670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F1EFB">
              <w:rPr>
                <w:lang w:val="en-GB"/>
              </w:rPr>
              <w:t>12</w:t>
            </w:r>
            <w:r>
              <w:rPr>
                <w:lang w:val="en-GB"/>
              </w:rPr>
              <w:t>, p = 0.</w:t>
            </w:r>
            <w:r w:rsidR="00F02CED">
              <w:rPr>
                <w:lang w:val="en-GB"/>
              </w:rPr>
              <w:t>169</w:t>
            </w:r>
          </w:p>
        </w:tc>
      </w:tr>
      <w:tr w:rsidR="00EC0670" w14:paraId="4B9004C3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8CA7829" w14:textId="77777777" w:rsidR="00EC0670" w:rsidRPr="00A729B2" w:rsidRDefault="00EC0670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7A7091A3" w14:textId="61980119" w:rsidR="00EC0670" w:rsidRDefault="00EC0670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F1EFB">
              <w:rPr>
                <w:lang w:val="en-GB"/>
              </w:rPr>
              <w:t>11</w:t>
            </w:r>
            <w:r>
              <w:rPr>
                <w:lang w:val="en-GB"/>
              </w:rPr>
              <w:t>, p = 0.</w:t>
            </w:r>
            <w:r w:rsidR="00F02CED">
              <w:rPr>
                <w:lang w:val="en-GB"/>
              </w:rPr>
              <w:t>226</w:t>
            </w:r>
          </w:p>
        </w:tc>
      </w:tr>
      <w:tr w:rsidR="00EC0670" w14:paraId="5238A105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F139211" w14:textId="77777777" w:rsidR="00EC0670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5CD77F39" w14:textId="28DF36B8" w:rsidR="00EC0670" w:rsidRDefault="00EC0670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F1EFB">
              <w:rPr>
                <w:lang w:val="en-GB"/>
              </w:rPr>
              <w:t>3</w:t>
            </w:r>
            <w:r>
              <w:rPr>
                <w:lang w:val="en-GB"/>
              </w:rPr>
              <w:t>, p = 0.</w:t>
            </w:r>
            <w:r w:rsidR="00F02CED">
              <w:rPr>
                <w:lang w:val="en-GB"/>
              </w:rPr>
              <w:t>095</w:t>
            </w:r>
          </w:p>
        </w:tc>
      </w:tr>
      <w:tr w:rsidR="00EC0670" w14:paraId="44EBC646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1862B8F" w14:textId="77777777" w:rsidR="00EC0670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7341F89E" w14:textId="2234CD52" w:rsidR="00EC0670" w:rsidRDefault="00EC0670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F1EFB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F02CED">
              <w:rPr>
                <w:lang w:val="en-GB"/>
              </w:rPr>
              <w:t>329</w:t>
            </w:r>
          </w:p>
        </w:tc>
      </w:tr>
      <w:tr w:rsidR="00EC0670" w14:paraId="14C5397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4225575" w14:textId="77777777" w:rsidR="00EC0670" w:rsidRDefault="00EC0670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54351DCE" w14:textId="5EB58E64" w:rsidR="00EC0670" w:rsidRDefault="00EC0670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F1EFB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F02CED">
              <w:rPr>
                <w:lang w:val="en-GB"/>
              </w:rPr>
              <w:t>329</w:t>
            </w:r>
          </w:p>
        </w:tc>
      </w:tr>
    </w:tbl>
    <w:p w14:paraId="6D3929BE" w14:textId="77777777" w:rsidR="00EC0670" w:rsidRPr="0029417C" w:rsidRDefault="00EC0670" w:rsidP="00EC0670">
      <w:pPr>
        <w:rPr>
          <w:b/>
          <w:bCs/>
          <w:sz w:val="2"/>
          <w:szCs w:val="2"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29417C" w14:paraId="39DFE1BA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FE53FA6" w14:textId="354BFBF3" w:rsidR="0029417C" w:rsidRPr="008472A9" w:rsidRDefault="00764EC9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B</w:t>
            </w:r>
          </w:p>
          <w:p w14:paraId="68C76C83" w14:textId="77777777" w:rsidR="0029417C" w:rsidRDefault="0029417C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459ADA0C" w14:textId="77777777" w:rsidR="0029417C" w:rsidRDefault="0029417C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60ABCCE2" w14:textId="77777777" w:rsidR="0029417C" w:rsidRDefault="0029417C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29417C" w14:paraId="2F9D4C9E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CE37E6D" w14:textId="77777777" w:rsidR="0029417C" w:rsidRPr="00B94DB5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1E75FDFB" w14:textId="32904829" w:rsidR="0029417C" w:rsidRDefault="0029417C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D0FBF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4A0DC5">
              <w:rPr>
                <w:lang w:val="en-GB"/>
              </w:rPr>
              <w:t>449</w:t>
            </w:r>
          </w:p>
        </w:tc>
      </w:tr>
      <w:tr w:rsidR="0029417C" w14:paraId="4E01A733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0911959" w14:textId="77777777" w:rsidR="0029417C" w:rsidRPr="00B94DB5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19863DE8" w14:textId="642D1EDD" w:rsidR="0029417C" w:rsidRDefault="0029417C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D0FBF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4A0DC5">
              <w:rPr>
                <w:lang w:val="en-GB"/>
              </w:rPr>
              <w:t>449</w:t>
            </w:r>
          </w:p>
        </w:tc>
      </w:tr>
      <w:tr w:rsidR="0029417C" w14:paraId="5555E0D3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0783907" w14:textId="77777777" w:rsidR="0029417C" w:rsidRPr="00B94DB5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0F3091CB" w14:textId="3205F98D" w:rsidR="0029417C" w:rsidRDefault="0029417C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D0FBF">
              <w:rPr>
                <w:lang w:val="en-GB"/>
              </w:rPr>
              <w:t>4</w:t>
            </w:r>
            <w:r>
              <w:rPr>
                <w:lang w:val="en-GB"/>
              </w:rPr>
              <w:t>, p = 0.</w:t>
            </w:r>
            <w:r w:rsidR="004A0DC5">
              <w:rPr>
                <w:lang w:val="en-GB"/>
              </w:rPr>
              <w:t>169</w:t>
            </w:r>
          </w:p>
        </w:tc>
      </w:tr>
      <w:tr w:rsidR="0029417C" w14:paraId="125BE87A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A9EF4D0" w14:textId="77777777" w:rsidR="0029417C" w:rsidRPr="00B94DB5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1F22BA90" w14:textId="2A4353F7" w:rsidR="0029417C" w:rsidRDefault="0029417C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D0FBF">
              <w:rPr>
                <w:lang w:val="en-GB"/>
              </w:rPr>
              <w:t>5</w:t>
            </w:r>
            <w:r>
              <w:rPr>
                <w:lang w:val="en-GB"/>
              </w:rPr>
              <w:t>, p = 0.</w:t>
            </w:r>
            <w:r w:rsidR="004A0DC5">
              <w:rPr>
                <w:lang w:val="en-GB"/>
              </w:rPr>
              <w:t>226</w:t>
            </w:r>
          </w:p>
        </w:tc>
      </w:tr>
      <w:tr w:rsidR="0029417C" w14:paraId="7409B45C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AF252B4" w14:textId="77777777" w:rsidR="0029417C" w:rsidRPr="00B94DB5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6D5BC10B" w14:textId="73F8F7FB" w:rsidR="0029417C" w:rsidRDefault="0029417C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D0FBF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4A0DC5">
              <w:rPr>
                <w:lang w:val="en-GB"/>
              </w:rPr>
              <w:t>431</w:t>
            </w:r>
          </w:p>
        </w:tc>
      </w:tr>
      <w:tr w:rsidR="0029417C" w14:paraId="632A2535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35926E2" w14:textId="77777777" w:rsidR="0029417C" w:rsidRPr="00B94DB5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7E357082" w14:textId="314E3C70" w:rsidR="0029417C" w:rsidRDefault="0029417C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D0FBF">
              <w:rPr>
                <w:lang w:val="en-GB"/>
              </w:rPr>
              <w:t>2</w:t>
            </w:r>
            <w:r>
              <w:rPr>
                <w:lang w:val="en-GB"/>
              </w:rPr>
              <w:t>, p = 0.</w:t>
            </w:r>
            <w:r w:rsidR="004A0DC5">
              <w:rPr>
                <w:lang w:val="en-GB"/>
              </w:rPr>
              <w:t>050 *</w:t>
            </w:r>
          </w:p>
        </w:tc>
      </w:tr>
      <w:tr w:rsidR="0029417C" w14:paraId="19DA03EC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2E2575D" w14:textId="77777777" w:rsidR="0029417C" w:rsidRPr="00B94DB5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203E8751" w14:textId="21717007" w:rsidR="0029417C" w:rsidRDefault="0029417C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D0FBF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4A0DC5">
              <w:rPr>
                <w:lang w:val="en-GB"/>
              </w:rPr>
              <w:t>431</w:t>
            </w:r>
          </w:p>
        </w:tc>
      </w:tr>
      <w:tr w:rsidR="0029417C" w14:paraId="6EA6592A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BD531E0" w14:textId="77777777" w:rsidR="0029417C" w:rsidRPr="00B94DB5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1CE7409C" w14:textId="0DB745B0" w:rsidR="0029417C" w:rsidRDefault="0029417C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D0FBF">
              <w:rPr>
                <w:lang w:val="en-GB"/>
              </w:rPr>
              <w:t>12</w:t>
            </w:r>
            <w:r>
              <w:rPr>
                <w:lang w:val="en-GB"/>
              </w:rPr>
              <w:t>, p = 0.</w:t>
            </w:r>
            <w:r w:rsidR="004A0DC5">
              <w:rPr>
                <w:lang w:val="en-GB"/>
              </w:rPr>
              <w:t>169</w:t>
            </w:r>
          </w:p>
        </w:tc>
      </w:tr>
      <w:tr w:rsidR="0029417C" w14:paraId="71786DDF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EB79ECF" w14:textId="77777777" w:rsidR="0029417C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65546375" w14:textId="4AF9204B" w:rsidR="0029417C" w:rsidRDefault="0029417C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D0FBF">
              <w:rPr>
                <w:lang w:val="en-GB"/>
              </w:rPr>
              <w:t>3</w:t>
            </w:r>
            <w:r>
              <w:rPr>
                <w:lang w:val="en-GB"/>
              </w:rPr>
              <w:t>, p = 0.</w:t>
            </w:r>
            <w:r w:rsidR="004A0DC5">
              <w:rPr>
                <w:lang w:val="en-GB"/>
              </w:rPr>
              <w:t>095</w:t>
            </w:r>
          </w:p>
        </w:tc>
      </w:tr>
      <w:tr w:rsidR="0029417C" w14:paraId="5E8991E0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41BF335" w14:textId="77777777" w:rsidR="0029417C" w:rsidRPr="00A729B2" w:rsidRDefault="0029417C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2F4E0103" w14:textId="2F49A61E" w:rsidR="0029417C" w:rsidRDefault="0029417C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D0FBF">
              <w:rPr>
                <w:lang w:val="en-GB"/>
              </w:rPr>
              <w:t>16</w:t>
            </w:r>
            <w:r>
              <w:rPr>
                <w:lang w:val="en-GB"/>
              </w:rPr>
              <w:t>, p = 0.</w:t>
            </w:r>
            <w:r w:rsidR="004A0DC5">
              <w:rPr>
                <w:lang w:val="en-GB"/>
              </w:rPr>
              <w:t>021 *</w:t>
            </w:r>
          </w:p>
        </w:tc>
      </w:tr>
      <w:tr w:rsidR="0029417C" w14:paraId="5018EC29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EAE2AA5" w14:textId="77777777" w:rsidR="0029417C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5AA6E7D6" w14:textId="591369F1" w:rsidR="0029417C" w:rsidRDefault="0029417C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D0FBF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4A0DC5">
              <w:rPr>
                <w:lang w:val="en-GB"/>
              </w:rPr>
              <w:t>329</w:t>
            </w:r>
          </w:p>
        </w:tc>
      </w:tr>
      <w:tr w:rsidR="0029417C" w14:paraId="5CF70EE8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728BE8E" w14:textId="77777777" w:rsidR="0029417C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21232960" w14:textId="5D5A6E1A" w:rsidR="0029417C" w:rsidRDefault="0029417C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D0FBF">
              <w:rPr>
                <w:lang w:val="en-GB"/>
              </w:rPr>
              <w:t>12</w:t>
            </w:r>
            <w:r>
              <w:rPr>
                <w:lang w:val="en-GB"/>
              </w:rPr>
              <w:t>, p = 0.</w:t>
            </w:r>
            <w:r w:rsidR="004A0DC5">
              <w:rPr>
                <w:lang w:val="en-GB"/>
              </w:rPr>
              <w:t>169</w:t>
            </w:r>
          </w:p>
        </w:tc>
      </w:tr>
      <w:tr w:rsidR="0029417C" w14:paraId="5B5A3947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D03BB9E" w14:textId="77777777" w:rsidR="0029417C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63414E00" w14:textId="713EB954" w:rsidR="0029417C" w:rsidRDefault="0029417C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3D0FBF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4A0DC5">
              <w:rPr>
                <w:lang w:val="en-GB"/>
              </w:rPr>
              <w:t>329</w:t>
            </w:r>
          </w:p>
        </w:tc>
      </w:tr>
      <w:tr w:rsidR="0029417C" w14:paraId="79508F5A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6149C59" w14:textId="7D74D54E" w:rsidR="0029417C" w:rsidRPr="008472A9" w:rsidRDefault="00764EC9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lastRenderedPageBreak/>
              <w:t>Ca</w:t>
            </w:r>
          </w:p>
          <w:p w14:paraId="4FBEDEB8" w14:textId="77777777" w:rsidR="0029417C" w:rsidRDefault="0029417C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68731142" w14:textId="77777777" w:rsidR="0029417C" w:rsidRDefault="0029417C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  <w:p w14:paraId="2169F7B5" w14:textId="77777777" w:rsidR="0029417C" w:rsidRDefault="0029417C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29417C" w14:paraId="53FAADAA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2985D2B" w14:textId="77777777" w:rsidR="0029417C" w:rsidRPr="00B94DB5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4A3AFCA2" w14:textId="2E00DDDD" w:rsidR="0029417C" w:rsidRDefault="0029417C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2511E">
              <w:rPr>
                <w:lang w:val="en-GB"/>
              </w:rPr>
              <w:t>11</w:t>
            </w:r>
            <w:r>
              <w:rPr>
                <w:lang w:val="en-GB"/>
              </w:rPr>
              <w:t>, p = 0.</w:t>
            </w:r>
            <w:r w:rsidR="004A0DC5">
              <w:rPr>
                <w:lang w:val="en-GB"/>
              </w:rPr>
              <w:t>226</w:t>
            </w:r>
          </w:p>
        </w:tc>
      </w:tr>
      <w:tr w:rsidR="0029417C" w14:paraId="1DBFF5B2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2E5324A" w14:textId="77777777" w:rsidR="0029417C" w:rsidRPr="00B94DB5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3DC7316D" w14:textId="724C40BF" w:rsidR="0029417C" w:rsidRDefault="0029417C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2511E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4A0DC5">
              <w:rPr>
                <w:lang w:val="en-GB"/>
              </w:rPr>
              <w:t>431</w:t>
            </w:r>
          </w:p>
        </w:tc>
      </w:tr>
      <w:tr w:rsidR="0029417C" w14:paraId="0FA0778B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84171FF" w14:textId="77777777" w:rsidR="0029417C" w:rsidRPr="00B94DB5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31BF36A7" w14:textId="6F483D9E" w:rsidR="0029417C" w:rsidRDefault="0029417C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2511E">
              <w:rPr>
                <w:lang w:val="en-GB"/>
              </w:rPr>
              <w:t>11</w:t>
            </w:r>
            <w:r>
              <w:rPr>
                <w:lang w:val="en-GB"/>
              </w:rPr>
              <w:t>, p = 0.</w:t>
            </w:r>
            <w:r w:rsidR="004A0DC5">
              <w:rPr>
                <w:lang w:val="en-GB"/>
              </w:rPr>
              <w:t>226</w:t>
            </w:r>
          </w:p>
        </w:tc>
      </w:tr>
      <w:tr w:rsidR="0029417C" w14:paraId="31922148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A16BEEE" w14:textId="77777777" w:rsidR="0029417C" w:rsidRPr="00B94DB5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75A7631C" w14:textId="1FEE6ED1" w:rsidR="0029417C" w:rsidRDefault="0029417C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2511E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4A0DC5">
              <w:rPr>
                <w:lang w:val="en-GB"/>
              </w:rPr>
              <w:t>329</w:t>
            </w:r>
          </w:p>
        </w:tc>
      </w:tr>
      <w:tr w:rsidR="0029417C" w14:paraId="228F9E78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E13A797" w14:textId="77777777" w:rsidR="0029417C" w:rsidRPr="00B94DB5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63111CED" w14:textId="191E0B10" w:rsidR="0029417C" w:rsidRDefault="0029417C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2511E">
              <w:rPr>
                <w:lang w:val="en-GB"/>
              </w:rPr>
              <w:t>4</w:t>
            </w:r>
            <w:r>
              <w:rPr>
                <w:lang w:val="en-GB"/>
              </w:rPr>
              <w:t>, p = 0.</w:t>
            </w:r>
            <w:r w:rsidR="004A0DC5">
              <w:rPr>
                <w:lang w:val="en-GB"/>
              </w:rPr>
              <w:t>169</w:t>
            </w:r>
          </w:p>
        </w:tc>
      </w:tr>
      <w:tr w:rsidR="0029417C" w14:paraId="1F3C44EC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ABF2A6C" w14:textId="77777777" w:rsidR="0029417C" w:rsidRPr="00B94DB5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12CB605B" w14:textId="7B5E16FD" w:rsidR="0029417C" w:rsidRDefault="0029417C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2511E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4A0DC5">
              <w:rPr>
                <w:lang w:val="en-GB"/>
              </w:rPr>
              <w:t>431</w:t>
            </w:r>
          </w:p>
        </w:tc>
      </w:tr>
      <w:tr w:rsidR="0029417C" w14:paraId="551C7B35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62CDE9C" w14:textId="77777777" w:rsidR="0029417C" w:rsidRPr="00B94DB5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6264EE72" w14:textId="63A4D2E8" w:rsidR="0029417C" w:rsidRDefault="0029417C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2511E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4A0DC5">
              <w:rPr>
                <w:lang w:val="en-GB"/>
              </w:rPr>
              <w:t>431</w:t>
            </w:r>
          </w:p>
        </w:tc>
      </w:tr>
      <w:tr w:rsidR="0029417C" w14:paraId="75C0C947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0AF7A65" w14:textId="77777777" w:rsidR="0029417C" w:rsidRPr="00B94DB5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26F73BE0" w14:textId="28782596" w:rsidR="0029417C" w:rsidRDefault="0029417C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2511E">
              <w:rPr>
                <w:lang w:val="en-GB"/>
              </w:rPr>
              <w:t>12</w:t>
            </w:r>
            <w:r>
              <w:rPr>
                <w:lang w:val="en-GB"/>
              </w:rPr>
              <w:t>, p = 0.</w:t>
            </w:r>
            <w:r w:rsidR="004A0DC5">
              <w:rPr>
                <w:lang w:val="en-GB"/>
              </w:rPr>
              <w:t>169</w:t>
            </w:r>
          </w:p>
        </w:tc>
      </w:tr>
      <w:tr w:rsidR="0029417C" w14:paraId="5362A8EC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FF69EE0" w14:textId="77777777" w:rsidR="0029417C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333A01C5" w14:textId="2446C2C9" w:rsidR="0029417C" w:rsidRDefault="0029417C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2511E">
              <w:rPr>
                <w:lang w:val="en-GB"/>
              </w:rPr>
              <w:t>5</w:t>
            </w:r>
            <w:r>
              <w:rPr>
                <w:lang w:val="en-GB"/>
              </w:rPr>
              <w:t>, p = 0.</w:t>
            </w:r>
            <w:r w:rsidR="004A0DC5">
              <w:rPr>
                <w:lang w:val="en-GB"/>
              </w:rPr>
              <w:t>226</w:t>
            </w:r>
          </w:p>
        </w:tc>
      </w:tr>
      <w:tr w:rsidR="0029417C" w14:paraId="6A82B4E9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AF75515" w14:textId="77777777" w:rsidR="0029417C" w:rsidRPr="00A729B2" w:rsidRDefault="0029417C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4D87B6F5" w14:textId="36A266DC" w:rsidR="0029417C" w:rsidRDefault="0029417C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2511E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4A0DC5">
              <w:rPr>
                <w:lang w:val="en-GB"/>
              </w:rPr>
              <w:t>329</w:t>
            </w:r>
          </w:p>
        </w:tc>
      </w:tr>
      <w:tr w:rsidR="0029417C" w14:paraId="4A80C63E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3633BAB" w14:textId="77777777" w:rsidR="0029417C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00F4CD9E" w14:textId="28F0BD7F" w:rsidR="0029417C" w:rsidRDefault="0029417C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2511E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4A0DC5">
              <w:rPr>
                <w:lang w:val="en-GB"/>
              </w:rPr>
              <w:t>329</w:t>
            </w:r>
          </w:p>
        </w:tc>
      </w:tr>
      <w:tr w:rsidR="0029417C" w14:paraId="2A263411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94219EE" w14:textId="77777777" w:rsidR="0029417C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07E9A9DD" w14:textId="592CDB95" w:rsidR="0029417C" w:rsidRDefault="0029417C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2511E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4A0DC5">
              <w:rPr>
                <w:lang w:val="en-GB"/>
              </w:rPr>
              <w:t>329</w:t>
            </w:r>
          </w:p>
        </w:tc>
      </w:tr>
      <w:tr w:rsidR="0029417C" w14:paraId="53B25E1C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6A82D2C" w14:textId="77777777" w:rsidR="0029417C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4CD99EEA" w14:textId="7A83A36F" w:rsidR="0029417C" w:rsidRDefault="0029417C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2511E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4A0DC5">
              <w:rPr>
                <w:lang w:val="en-GB"/>
              </w:rPr>
              <w:t>329</w:t>
            </w:r>
          </w:p>
        </w:tc>
      </w:tr>
    </w:tbl>
    <w:p w14:paraId="5006F5E8" w14:textId="7CD12F9C" w:rsidR="0029417C" w:rsidRDefault="0029417C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29417C" w14:paraId="13EB6F58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E70CBE0" w14:textId="6B94E23C" w:rsidR="0029417C" w:rsidRPr="008472A9" w:rsidRDefault="00764EC9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Cd</w:t>
            </w:r>
          </w:p>
          <w:p w14:paraId="284A46EA" w14:textId="77777777" w:rsidR="0029417C" w:rsidRDefault="0029417C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448F4E82" w14:textId="77777777" w:rsidR="0029417C" w:rsidRDefault="0029417C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48C3A05A" w14:textId="77777777" w:rsidR="0029417C" w:rsidRDefault="0029417C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29417C" w14:paraId="10AE80D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A1B43DB" w14:textId="77777777" w:rsidR="0029417C" w:rsidRPr="00B94DB5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13070DF1" w14:textId="0A507B7C" w:rsidR="0029417C" w:rsidRDefault="0029417C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E251C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6B5450">
              <w:rPr>
                <w:lang w:val="en-GB"/>
              </w:rPr>
              <w:t>329</w:t>
            </w:r>
          </w:p>
        </w:tc>
      </w:tr>
      <w:tr w:rsidR="0029417C" w14:paraId="0785DCCD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1907020" w14:textId="77777777" w:rsidR="0029417C" w:rsidRPr="00B94DB5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6D2A36D1" w14:textId="64D70E36" w:rsidR="0029417C" w:rsidRDefault="0029417C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E251C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6B5450">
              <w:rPr>
                <w:lang w:val="en-GB"/>
              </w:rPr>
              <w:t>329</w:t>
            </w:r>
          </w:p>
        </w:tc>
      </w:tr>
      <w:tr w:rsidR="0029417C" w14:paraId="31F549D3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574551A" w14:textId="77777777" w:rsidR="0029417C" w:rsidRPr="00B94DB5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4AF19BDD" w14:textId="29490AE8" w:rsidR="0029417C" w:rsidRDefault="0029417C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E251C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6B5450">
              <w:rPr>
                <w:lang w:val="en-GB"/>
              </w:rPr>
              <w:t>431</w:t>
            </w:r>
          </w:p>
        </w:tc>
      </w:tr>
      <w:tr w:rsidR="0029417C" w14:paraId="05A3E687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A1DE3A5" w14:textId="77777777" w:rsidR="0029417C" w:rsidRPr="00B94DB5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57B2E910" w14:textId="549ECFB5" w:rsidR="0029417C" w:rsidRDefault="0029417C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E251C">
              <w:rPr>
                <w:lang w:val="en-GB"/>
              </w:rPr>
              <w:t>12</w:t>
            </w:r>
            <w:r>
              <w:rPr>
                <w:lang w:val="en-GB"/>
              </w:rPr>
              <w:t>, p = 0.</w:t>
            </w:r>
            <w:r w:rsidR="006B5450">
              <w:rPr>
                <w:lang w:val="en-GB"/>
              </w:rPr>
              <w:t>169</w:t>
            </w:r>
          </w:p>
        </w:tc>
      </w:tr>
      <w:tr w:rsidR="0029417C" w14:paraId="191C0015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BCF891A" w14:textId="77777777" w:rsidR="0029417C" w:rsidRPr="00B94DB5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63CBB642" w14:textId="08FD0B11" w:rsidR="0029417C" w:rsidRDefault="0029417C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E251C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6B5450">
              <w:rPr>
                <w:lang w:val="en-GB"/>
              </w:rPr>
              <w:t>329</w:t>
            </w:r>
          </w:p>
        </w:tc>
      </w:tr>
      <w:tr w:rsidR="0029417C" w14:paraId="4CFE70D2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23BF401" w14:textId="77777777" w:rsidR="0029417C" w:rsidRPr="00B94DB5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310CA40E" w14:textId="6E9E380E" w:rsidR="0029417C" w:rsidRDefault="0029417C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E251C">
              <w:rPr>
                <w:lang w:val="en-GB"/>
              </w:rPr>
              <w:t>5</w:t>
            </w:r>
            <w:r>
              <w:rPr>
                <w:lang w:val="en-GB"/>
              </w:rPr>
              <w:t>, p = 0.</w:t>
            </w:r>
            <w:r w:rsidR="006B5450">
              <w:rPr>
                <w:lang w:val="en-GB"/>
              </w:rPr>
              <w:t>226</w:t>
            </w:r>
          </w:p>
        </w:tc>
      </w:tr>
      <w:tr w:rsidR="0029417C" w14:paraId="34F59A6A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83B09EB" w14:textId="77777777" w:rsidR="0029417C" w:rsidRPr="00B94DB5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6BF87035" w14:textId="1DB9A2C5" w:rsidR="0029417C" w:rsidRDefault="0029417C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E251C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6B5450">
              <w:rPr>
                <w:lang w:val="en-GB"/>
              </w:rPr>
              <w:t>329</w:t>
            </w:r>
          </w:p>
        </w:tc>
      </w:tr>
      <w:tr w:rsidR="0029417C" w14:paraId="0CCCC1B8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D31A368" w14:textId="77777777" w:rsidR="0029417C" w:rsidRPr="00B94DB5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0456B0E4" w14:textId="1BD23A54" w:rsidR="0029417C" w:rsidRDefault="0029417C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E251C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6B5450">
              <w:rPr>
                <w:lang w:val="en-GB"/>
              </w:rPr>
              <w:t>431</w:t>
            </w:r>
          </w:p>
        </w:tc>
      </w:tr>
      <w:tr w:rsidR="0029417C" w14:paraId="1F8F911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6306DBD" w14:textId="77777777" w:rsidR="0029417C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2AEEA07C" w14:textId="067066F7" w:rsidR="0029417C" w:rsidRDefault="0029417C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E251C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6B5450">
              <w:rPr>
                <w:lang w:val="en-GB"/>
              </w:rPr>
              <w:t>329</w:t>
            </w:r>
          </w:p>
        </w:tc>
      </w:tr>
      <w:tr w:rsidR="0029417C" w14:paraId="645A73E9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1BCC862" w14:textId="77777777" w:rsidR="0029417C" w:rsidRPr="00A729B2" w:rsidRDefault="0029417C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226052F0" w14:textId="0207467B" w:rsidR="0029417C" w:rsidRDefault="0029417C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E251C">
              <w:rPr>
                <w:lang w:val="en-GB"/>
              </w:rPr>
              <w:t>11</w:t>
            </w:r>
            <w:r>
              <w:rPr>
                <w:lang w:val="en-GB"/>
              </w:rPr>
              <w:t>, p = 0.</w:t>
            </w:r>
            <w:r w:rsidR="006B5450">
              <w:rPr>
                <w:lang w:val="en-GB"/>
              </w:rPr>
              <w:t>226</w:t>
            </w:r>
          </w:p>
        </w:tc>
      </w:tr>
      <w:tr w:rsidR="0029417C" w14:paraId="763930F7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D1DB0B8" w14:textId="77777777" w:rsidR="0029417C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77118571" w14:textId="6C27891D" w:rsidR="0029417C" w:rsidRDefault="0029417C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E251C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6B5450">
              <w:rPr>
                <w:lang w:val="en-GB"/>
              </w:rPr>
              <w:t>329</w:t>
            </w:r>
          </w:p>
        </w:tc>
      </w:tr>
      <w:tr w:rsidR="0029417C" w14:paraId="2E8AA545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B1869BF" w14:textId="77777777" w:rsidR="0029417C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429D7B29" w14:textId="540F376B" w:rsidR="0029417C" w:rsidRDefault="0029417C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E251C">
              <w:rPr>
                <w:lang w:val="en-GB"/>
              </w:rPr>
              <w:t>12</w:t>
            </w:r>
            <w:r>
              <w:rPr>
                <w:lang w:val="en-GB"/>
              </w:rPr>
              <w:t>, p = 0.</w:t>
            </w:r>
            <w:r w:rsidR="006B5450">
              <w:rPr>
                <w:lang w:val="en-GB"/>
              </w:rPr>
              <w:t>169</w:t>
            </w:r>
          </w:p>
        </w:tc>
      </w:tr>
      <w:tr w:rsidR="0029417C" w14:paraId="23E2195D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7F30596" w14:textId="77777777" w:rsidR="0029417C" w:rsidRDefault="0029417C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612A03D6" w14:textId="66CDF982" w:rsidR="0029417C" w:rsidRDefault="0029417C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E251C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6B5450">
              <w:rPr>
                <w:lang w:val="en-GB"/>
              </w:rPr>
              <w:t>329</w:t>
            </w:r>
          </w:p>
        </w:tc>
      </w:tr>
    </w:tbl>
    <w:p w14:paraId="001C72E8" w14:textId="33B100EB" w:rsidR="0029417C" w:rsidRDefault="0029417C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DB73D3" w14:paraId="4A0DF77A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1B3AEA8" w14:textId="0476B78A" w:rsidR="00DB73D3" w:rsidRPr="008472A9" w:rsidRDefault="00DB73D3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Co</w:t>
            </w:r>
          </w:p>
          <w:p w14:paraId="454055D2" w14:textId="77777777" w:rsidR="00DB73D3" w:rsidRDefault="00DB73D3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50293D9E" w14:textId="77777777" w:rsidR="00DB73D3" w:rsidRDefault="00DB73D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592DB88E" w14:textId="77777777" w:rsidR="00DB73D3" w:rsidRDefault="00DB73D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DB73D3" w14:paraId="0E671D76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4DBDFA3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521F1B4C" w14:textId="40F50FAC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B7346">
              <w:rPr>
                <w:lang w:val="en-GB"/>
              </w:rPr>
              <w:t>10</w:t>
            </w:r>
            <w:r>
              <w:rPr>
                <w:lang w:val="en-GB"/>
              </w:rPr>
              <w:t>, p = 0.176</w:t>
            </w:r>
          </w:p>
        </w:tc>
      </w:tr>
      <w:tr w:rsidR="00DB73D3" w14:paraId="335E6FE0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4E1EC18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0A2B1F5A" w14:textId="14670A8F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B7346">
              <w:rPr>
                <w:lang w:val="en-GB"/>
              </w:rPr>
              <w:t>9</w:t>
            </w:r>
            <w:r>
              <w:rPr>
                <w:lang w:val="en-GB"/>
              </w:rPr>
              <w:t>, p = 0.341</w:t>
            </w:r>
          </w:p>
        </w:tc>
      </w:tr>
      <w:tr w:rsidR="00DB73D3" w14:paraId="0D26128B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8F6B659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3BBE433B" w14:textId="12D1CC80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B7346">
              <w:rPr>
                <w:lang w:val="en-GB"/>
              </w:rPr>
              <w:t>8.5</w:t>
            </w:r>
            <w:r>
              <w:rPr>
                <w:lang w:val="en-GB"/>
              </w:rPr>
              <w:t>, p = 0.436</w:t>
            </w:r>
          </w:p>
        </w:tc>
      </w:tr>
      <w:tr w:rsidR="00DB73D3" w14:paraId="2BEB00BF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8A20563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4AB564DB" w14:textId="159F0C4A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B7346">
              <w:rPr>
                <w:lang w:val="en-GB"/>
              </w:rPr>
              <w:t>3</w:t>
            </w:r>
            <w:r>
              <w:rPr>
                <w:lang w:val="en-GB"/>
              </w:rPr>
              <w:t>, p = 0.095</w:t>
            </w:r>
          </w:p>
        </w:tc>
      </w:tr>
      <w:tr w:rsidR="00DB73D3" w14:paraId="4DBB8C51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1887B65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1BF2D3FF" w14:textId="11A738CB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B7346">
              <w:rPr>
                <w:lang w:val="en-GB"/>
              </w:rPr>
              <w:t>1</w:t>
            </w:r>
            <w:r>
              <w:rPr>
                <w:lang w:val="en-GB"/>
              </w:rPr>
              <w:t>, p = 0.031 *</w:t>
            </w:r>
          </w:p>
        </w:tc>
      </w:tr>
      <w:tr w:rsidR="00DB73D3" w14:paraId="0808AC31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F02DF7C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1C446CA5" w14:textId="5D91ED47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B7346">
              <w:rPr>
                <w:lang w:val="en-GB"/>
              </w:rPr>
              <w:t>7.5</w:t>
            </w:r>
            <w:r>
              <w:rPr>
                <w:lang w:val="en-GB"/>
              </w:rPr>
              <w:t>, p = 0.436</w:t>
            </w:r>
          </w:p>
        </w:tc>
      </w:tr>
      <w:tr w:rsidR="00DB73D3" w14:paraId="63ECBA31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FC29AC2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77B7DED6" w14:textId="761812E6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B7346">
              <w:rPr>
                <w:lang w:val="en-GB"/>
              </w:rPr>
              <w:t>10</w:t>
            </w:r>
            <w:r>
              <w:rPr>
                <w:lang w:val="en-GB"/>
              </w:rPr>
              <w:t>, p = 0.238</w:t>
            </w:r>
          </w:p>
        </w:tc>
      </w:tr>
      <w:tr w:rsidR="00DB73D3" w14:paraId="7F2FB34C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BAFCCC9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724FEC78" w14:textId="66C01C40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B7346">
              <w:rPr>
                <w:lang w:val="en-GB"/>
              </w:rPr>
              <w:t>12.5</w:t>
            </w:r>
            <w:r>
              <w:rPr>
                <w:lang w:val="en-GB"/>
              </w:rPr>
              <w:t>, p = 0.098</w:t>
            </w:r>
          </w:p>
        </w:tc>
      </w:tr>
      <w:tr w:rsidR="00DB73D3" w14:paraId="4F3DB02E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3FE669D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31B3868D" w14:textId="2FB85360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B7346">
              <w:rPr>
                <w:lang w:val="en-GB"/>
              </w:rPr>
              <w:t>10</w:t>
            </w:r>
            <w:r>
              <w:rPr>
                <w:lang w:val="en-GB"/>
              </w:rPr>
              <w:t>, p = 0.329</w:t>
            </w:r>
          </w:p>
        </w:tc>
      </w:tr>
      <w:tr w:rsidR="00DB73D3" w14:paraId="5FF7CC2D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C9CB034" w14:textId="77777777" w:rsidR="00DB73D3" w:rsidRPr="00A729B2" w:rsidRDefault="00DB73D3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7220660C" w14:textId="78B03841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B7346">
              <w:rPr>
                <w:lang w:val="en-GB"/>
              </w:rPr>
              <w:t>16</w:t>
            </w:r>
            <w:r>
              <w:rPr>
                <w:lang w:val="en-GB"/>
              </w:rPr>
              <w:t>, p = 0.021 *</w:t>
            </w:r>
          </w:p>
        </w:tc>
      </w:tr>
      <w:tr w:rsidR="00DB73D3" w14:paraId="327F436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060B0E4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586EECCC" w14:textId="1B6B052F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B7346">
              <w:rPr>
                <w:lang w:val="en-GB"/>
              </w:rPr>
              <w:t>8</w:t>
            </w:r>
            <w:r>
              <w:rPr>
                <w:lang w:val="en-GB"/>
              </w:rPr>
              <w:t>, p = 0.499</w:t>
            </w:r>
          </w:p>
        </w:tc>
      </w:tr>
      <w:tr w:rsidR="00DB73D3" w14:paraId="3242858F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748779D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1221B5A7" w14:textId="26E6071E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B7346">
              <w:rPr>
                <w:lang w:val="en-GB"/>
              </w:rPr>
              <w:t>13</w:t>
            </w:r>
            <w:r>
              <w:rPr>
                <w:lang w:val="en-GB"/>
              </w:rPr>
              <w:t>, p = 0.095</w:t>
            </w:r>
          </w:p>
        </w:tc>
      </w:tr>
      <w:tr w:rsidR="00DB73D3" w14:paraId="479D1782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D0A9A23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5AC80CBA" w14:textId="16F9C19E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B7346">
              <w:rPr>
                <w:lang w:val="en-GB"/>
              </w:rPr>
              <w:t>11</w:t>
            </w:r>
            <w:r>
              <w:rPr>
                <w:lang w:val="en-GB"/>
              </w:rPr>
              <w:t>, p = 0.226</w:t>
            </w:r>
          </w:p>
        </w:tc>
      </w:tr>
    </w:tbl>
    <w:p w14:paraId="287D15A2" w14:textId="709BAB31" w:rsidR="00DB73D3" w:rsidRDefault="00DB73D3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DB73D3" w14:paraId="5AC9B88D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DD6D779" w14:textId="32AB316C" w:rsidR="00DB73D3" w:rsidRPr="008472A9" w:rsidRDefault="00DB73D3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lastRenderedPageBreak/>
              <w:t>C</w:t>
            </w:r>
            <w:r w:rsidR="00890431">
              <w:rPr>
                <w:u w:val="single"/>
                <w:lang w:val="en-GB"/>
              </w:rPr>
              <w:t>r</w:t>
            </w:r>
          </w:p>
          <w:p w14:paraId="0614F169" w14:textId="77777777" w:rsidR="00DB73D3" w:rsidRDefault="00DB73D3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6C7E0250" w14:textId="77777777" w:rsidR="00DB73D3" w:rsidRDefault="00DB73D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392BA79B" w14:textId="77777777" w:rsidR="00DB73D3" w:rsidRDefault="00DB73D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DB73D3" w14:paraId="6B8A157F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7B9F1DC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03804956" w14:textId="7B3DB8AF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26E62">
              <w:rPr>
                <w:lang w:val="en-GB"/>
              </w:rPr>
              <w:t>12.5</w:t>
            </w:r>
            <w:r>
              <w:rPr>
                <w:lang w:val="en-GB"/>
              </w:rPr>
              <w:t>, p = 0.</w:t>
            </w:r>
            <w:r w:rsidR="00890431">
              <w:rPr>
                <w:lang w:val="en-GB"/>
              </w:rPr>
              <w:t>098</w:t>
            </w:r>
          </w:p>
        </w:tc>
      </w:tr>
      <w:tr w:rsidR="00DB73D3" w14:paraId="3C74653C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B679E40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412ED37E" w14:textId="09E31D65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26E62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890431">
              <w:rPr>
                <w:lang w:val="en-GB"/>
              </w:rPr>
              <w:t>431</w:t>
            </w:r>
          </w:p>
        </w:tc>
      </w:tr>
      <w:tr w:rsidR="00DB73D3" w14:paraId="0853C7C4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85C8E2E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71C75D50" w14:textId="285E49EA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26E62">
              <w:rPr>
                <w:lang w:val="en-GB"/>
              </w:rPr>
              <w:t>12</w:t>
            </w:r>
            <w:r>
              <w:rPr>
                <w:lang w:val="en-GB"/>
              </w:rPr>
              <w:t>, p = 0.</w:t>
            </w:r>
            <w:r w:rsidR="00890431">
              <w:rPr>
                <w:lang w:val="en-GB"/>
              </w:rPr>
              <w:t>111</w:t>
            </w:r>
          </w:p>
        </w:tc>
      </w:tr>
      <w:tr w:rsidR="00DB73D3" w14:paraId="3CFDE8E0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1236DDE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173A91F4" w14:textId="44466FB2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26E62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890431">
              <w:rPr>
                <w:lang w:val="en-GB"/>
              </w:rPr>
              <w:t>431</w:t>
            </w:r>
          </w:p>
        </w:tc>
      </w:tr>
      <w:tr w:rsidR="00DB73D3" w14:paraId="2471EAF5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3DBABCB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4D5A8375" w14:textId="5D37E9C3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26E62">
              <w:rPr>
                <w:lang w:val="en-GB"/>
              </w:rPr>
              <w:t>4</w:t>
            </w:r>
            <w:r>
              <w:rPr>
                <w:lang w:val="en-GB"/>
              </w:rPr>
              <w:t>, p = 0.</w:t>
            </w:r>
            <w:r w:rsidR="00890431">
              <w:rPr>
                <w:lang w:val="en-GB"/>
              </w:rPr>
              <w:t>169</w:t>
            </w:r>
          </w:p>
        </w:tc>
      </w:tr>
      <w:tr w:rsidR="00DB73D3" w14:paraId="417FB363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14F8F79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243FDFF6" w14:textId="08315270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26E62">
              <w:rPr>
                <w:lang w:val="en-GB"/>
              </w:rPr>
              <w:t>11</w:t>
            </w:r>
            <w:r>
              <w:rPr>
                <w:lang w:val="en-GB"/>
              </w:rPr>
              <w:t>, p = 0.</w:t>
            </w:r>
            <w:r w:rsidR="00890431">
              <w:rPr>
                <w:lang w:val="en-GB"/>
              </w:rPr>
              <w:t>182</w:t>
            </w:r>
          </w:p>
        </w:tc>
      </w:tr>
      <w:tr w:rsidR="00DB73D3" w14:paraId="30B3C42F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B11C0B1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531A3D70" w14:textId="479BF75C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26E62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890431">
              <w:rPr>
                <w:lang w:val="en-GB"/>
              </w:rPr>
              <w:t>329</w:t>
            </w:r>
          </w:p>
        </w:tc>
      </w:tr>
      <w:tr w:rsidR="00DB73D3" w14:paraId="11BFF972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B7A1863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16067B96" w14:textId="114730AF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26E62">
              <w:rPr>
                <w:lang w:val="en-GB"/>
              </w:rPr>
              <w:t>12</w:t>
            </w:r>
            <w:r>
              <w:rPr>
                <w:lang w:val="en-GB"/>
              </w:rPr>
              <w:t>, p = 0.</w:t>
            </w:r>
            <w:r w:rsidR="00890431">
              <w:rPr>
                <w:lang w:val="en-GB"/>
              </w:rPr>
              <w:t>169</w:t>
            </w:r>
          </w:p>
        </w:tc>
      </w:tr>
      <w:tr w:rsidR="00DB73D3" w14:paraId="393D597F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CD136A0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5129520B" w14:textId="7650156A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26E62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890431">
              <w:rPr>
                <w:lang w:val="en-GB"/>
              </w:rPr>
              <w:t>431</w:t>
            </w:r>
          </w:p>
        </w:tc>
      </w:tr>
      <w:tr w:rsidR="00DB73D3" w14:paraId="6ABE5728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19F2D64" w14:textId="77777777" w:rsidR="00DB73D3" w:rsidRPr="00A729B2" w:rsidRDefault="00DB73D3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529CF70C" w14:textId="16D98A58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26E62">
              <w:rPr>
                <w:lang w:val="en-GB"/>
              </w:rPr>
              <w:t>15</w:t>
            </w:r>
            <w:r>
              <w:rPr>
                <w:lang w:val="en-GB"/>
              </w:rPr>
              <w:t>, p = 0.</w:t>
            </w:r>
            <w:r w:rsidR="00890431">
              <w:rPr>
                <w:lang w:val="en-GB"/>
              </w:rPr>
              <w:t>023 *</w:t>
            </w:r>
          </w:p>
        </w:tc>
      </w:tr>
      <w:tr w:rsidR="00DB73D3" w14:paraId="570147B2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3228FFF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7FFAE3C7" w14:textId="16078161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26E62">
              <w:rPr>
                <w:lang w:val="en-GB"/>
              </w:rPr>
              <w:t>12</w:t>
            </w:r>
            <w:r>
              <w:rPr>
                <w:lang w:val="en-GB"/>
              </w:rPr>
              <w:t>, p = 0.</w:t>
            </w:r>
            <w:r w:rsidR="00890431">
              <w:rPr>
                <w:lang w:val="en-GB"/>
              </w:rPr>
              <w:t>111</w:t>
            </w:r>
          </w:p>
        </w:tc>
      </w:tr>
      <w:tr w:rsidR="00DB73D3" w14:paraId="316AC81B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72861FC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1343F716" w14:textId="5A6C26B4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26E62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890431">
              <w:rPr>
                <w:lang w:val="en-GB"/>
              </w:rPr>
              <w:t>329</w:t>
            </w:r>
          </w:p>
        </w:tc>
      </w:tr>
      <w:tr w:rsidR="00DB73D3" w14:paraId="5819A4D9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88B87BA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4BE2D531" w14:textId="70293C90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226E62">
              <w:rPr>
                <w:lang w:val="en-GB"/>
              </w:rPr>
              <w:t>5</w:t>
            </w:r>
            <w:r>
              <w:rPr>
                <w:lang w:val="en-GB"/>
              </w:rPr>
              <w:t>, p = 0.</w:t>
            </w:r>
            <w:r w:rsidR="00890431">
              <w:rPr>
                <w:lang w:val="en-GB"/>
              </w:rPr>
              <w:t>226</w:t>
            </w:r>
          </w:p>
        </w:tc>
      </w:tr>
    </w:tbl>
    <w:p w14:paraId="1F037642" w14:textId="6AD5EFD2" w:rsidR="00DB73D3" w:rsidRDefault="00DB73D3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DB73D3" w14:paraId="4E2AF52C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7D95A14" w14:textId="67D7F726" w:rsidR="00DB73D3" w:rsidRPr="008472A9" w:rsidRDefault="00D147E0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Cu</w:t>
            </w:r>
          </w:p>
          <w:p w14:paraId="28617142" w14:textId="77777777" w:rsidR="00DB73D3" w:rsidRDefault="00DB73D3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3D42A919" w14:textId="77777777" w:rsidR="00DB73D3" w:rsidRDefault="00DB73D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415DFFCB" w14:textId="77777777" w:rsidR="00DB73D3" w:rsidRDefault="00DB73D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DB73D3" w14:paraId="486F9898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10C7E70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375B6648" w14:textId="2B2DE963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F13DD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CE037B">
              <w:rPr>
                <w:lang w:val="en-GB"/>
              </w:rPr>
              <w:t>176</w:t>
            </w:r>
          </w:p>
        </w:tc>
      </w:tr>
      <w:tr w:rsidR="00DB73D3" w14:paraId="4E89B8FE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C3DE126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6CF35827" w14:textId="1B5F3287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F13DD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CE037B">
              <w:rPr>
                <w:lang w:val="en-GB"/>
              </w:rPr>
              <w:t>499</w:t>
            </w:r>
          </w:p>
        </w:tc>
      </w:tr>
      <w:tr w:rsidR="00DB73D3" w14:paraId="253A3016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48AC69C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2AF21C73" w14:textId="2E221FAD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F13DD">
              <w:rPr>
                <w:lang w:val="en-GB"/>
              </w:rPr>
              <w:t>5</w:t>
            </w:r>
            <w:r>
              <w:rPr>
                <w:lang w:val="en-GB"/>
              </w:rPr>
              <w:t>, p = 0.</w:t>
            </w:r>
            <w:r w:rsidR="00CE037B">
              <w:rPr>
                <w:lang w:val="en-GB"/>
              </w:rPr>
              <w:t>226</w:t>
            </w:r>
          </w:p>
        </w:tc>
      </w:tr>
      <w:tr w:rsidR="00DB73D3" w14:paraId="0D0CA43E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4537A55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5188ED83" w14:textId="42337EDC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F13DD">
              <w:rPr>
                <w:lang w:val="en-GB"/>
              </w:rPr>
              <w:t>14</w:t>
            </w:r>
            <w:r>
              <w:rPr>
                <w:lang w:val="en-GB"/>
              </w:rPr>
              <w:t>, p = 0.</w:t>
            </w:r>
            <w:r w:rsidR="00CE037B">
              <w:rPr>
                <w:lang w:val="en-GB"/>
              </w:rPr>
              <w:t>050 *</w:t>
            </w:r>
          </w:p>
        </w:tc>
      </w:tr>
      <w:tr w:rsidR="00DB73D3" w14:paraId="21F22C89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9059659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2665942C" w14:textId="462C7DD3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F13DD">
              <w:rPr>
                <w:lang w:val="en-GB"/>
              </w:rPr>
              <w:t>13</w:t>
            </w:r>
            <w:r>
              <w:rPr>
                <w:lang w:val="en-GB"/>
              </w:rPr>
              <w:t>, p = 0.</w:t>
            </w:r>
            <w:r w:rsidR="00CE037B">
              <w:rPr>
                <w:lang w:val="en-GB"/>
              </w:rPr>
              <w:t>095</w:t>
            </w:r>
          </w:p>
        </w:tc>
      </w:tr>
      <w:tr w:rsidR="00DB73D3" w14:paraId="61E74794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2A3415C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2C0F4C1A" w14:textId="02178088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F13DD">
              <w:rPr>
                <w:lang w:val="en-GB"/>
              </w:rPr>
              <w:t>5</w:t>
            </w:r>
            <w:r>
              <w:rPr>
                <w:lang w:val="en-GB"/>
              </w:rPr>
              <w:t>, p = 0.</w:t>
            </w:r>
            <w:r w:rsidR="00CE037B">
              <w:rPr>
                <w:lang w:val="en-GB"/>
              </w:rPr>
              <w:t>226</w:t>
            </w:r>
          </w:p>
        </w:tc>
      </w:tr>
      <w:tr w:rsidR="00DB73D3" w14:paraId="44C7A6B3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0B1D335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410054F2" w14:textId="5AAA861F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F13DD">
              <w:rPr>
                <w:lang w:val="en-GB"/>
              </w:rPr>
              <w:t>2</w:t>
            </w:r>
            <w:r>
              <w:rPr>
                <w:lang w:val="en-GB"/>
              </w:rPr>
              <w:t>, p = 0.</w:t>
            </w:r>
            <w:r w:rsidR="00CE037B">
              <w:rPr>
                <w:lang w:val="en-GB"/>
              </w:rPr>
              <w:t>050 *</w:t>
            </w:r>
          </w:p>
        </w:tc>
      </w:tr>
      <w:tr w:rsidR="00DB73D3" w14:paraId="44472306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A52FDB7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1CDC2369" w14:textId="181CE6DD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F13DD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CE037B">
              <w:rPr>
                <w:lang w:val="en-GB"/>
              </w:rPr>
              <w:t>329</w:t>
            </w:r>
          </w:p>
        </w:tc>
      </w:tr>
      <w:tr w:rsidR="00DB73D3" w14:paraId="6C7B2B0C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81779A3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37A267F6" w14:textId="27D1745E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F13DD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CE037B">
              <w:rPr>
                <w:lang w:val="en-GB"/>
              </w:rPr>
              <w:t>499</w:t>
            </w:r>
          </w:p>
        </w:tc>
      </w:tr>
      <w:tr w:rsidR="00DB73D3" w14:paraId="5A2A468F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C2F4DAA" w14:textId="77777777" w:rsidR="00DB73D3" w:rsidRPr="00A729B2" w:rsidRDefault="00DB73D3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4DC35896" w14:textId="296A09F3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F13DD">
              <w:rPr>
                <w:lang w:val="en-GB"/>
              </w:rPr>
              <w:t>3</w:t>
            </w:r>
            <w:r>
              <w:rPr>
                <w:lang w:val="en-GB"/>
              </w:rPr>
              <w:t>, p = 0.</w:t>
            </w:r>
            <w:r w:rsidR="00CE037B">
              <w:rPr>
                <w:lang w:val="en-GB"/>
              </w:rPr>
              <w:t>0.95</w:t>
            </w:r>
          </w:p>
        </w:tc>
      </w:tr>
      <w:tr w:rsidR="00DB73D3" w14:paraId="0CBE01A7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2E1D483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4CA26308" w14:textId="640C73E9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F13DD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CE037B">
              <w:rPr>
                <w:lang w:val="en-GB"/>
              </w:rPr>
              <w:t>329</w:t>
            </w:r>
          </w:p>
        </w:tc>
      </w:tr>
      <w:tr w:rsidR="00DB73D3" w14:paraId="36E4C0BB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0520BAD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1696EBE7" w14:textId="4CC79A2B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F13DD">
              <w:rPr>
                <w:lang w:val="en-GB"/>
              </w:rPr>
              <w:t>5</w:t>
            </w:r>
            <w:r>
              <w:rPr>
                <w:lang w:val="en-GB"/>
              </w:rPr>
              <w:t>, p = 0.</w:t>
            </w:r>
            <w:r w:rsidR="00CE037B">
              <w:rPr>
                <w:lang w:val="en-GB"/>
              </w:rPr>
              <w:t>226</w:t>
            </w:r>
          </w:p>
        </w:tc>
      </w:tr>
      <w:tr w:rsidR="00DB73D3" w14:paraId="00AEE1C8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0C2882D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41EEC957" w14:textId="20724C60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F13DD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CE037B">
              <w:rPr>
                <w:lang w:val="en-GB"/>
              </w:rPr>
              <w:t>499</w:t>
            </w:r>
          </w:p>
        </w:tc>
      </w:tr>
    </w:tbl>
    <w:p w14:paraId="2C5E4712" w14:textId="5018660F" w:rsidR="00DB73D3" w:rsidRDefault="00DB73D3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DB73D3" w14:paraId="4A18DDB0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FB44884" w14:textId="7927ED56" w:rsidR="00DB73D3" w:rsidRPr="008472A9" w:rsidRDefault="00CE037B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Fe</w:t>
            </w:r>
          </w:p>
          <w:p w14:paraId="324ECD2A" w14:textId="77777777" w:rsidR="00DB73D3" w:rsidRDefault="00DB73D3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14219C9A" w14:textId="77777777" w:rsidR="00DB73D3" w:rsidRDefault="00DB73D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68817957" w14:textId="77777777" w:rsidR="00DB73D3" w:rsidRDefault="00DB73D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DB73D3" w14:paraId="56967405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6FD9609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39719CBB" w14:textId="7ED48B5E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51DBA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CE037B">
              <w:rPr>
                <w:lang w:val="en-GB"/>
              </w:rPr>
              <w:t>176</w:t>
            </w:r>
          </w:p>
        </w:tc>
      </w:tr>
      <w:tr w:rsidR="00DB73D3" w14:paraId="0B035632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4EDC599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10C259FF" w14:textId="4DC5380E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51DBA">
              <w:rPr>
                <w:lang w:val="en-GB"/>
              </w:rPr>
              <w:t>8.5</w:t>
            </w:r>
            <w:r>
              <w:rPr>
                <w:lang w:val="en-GB"/>
              </w:rPr>
              <w:t>, p = 0.</w:t>
            </w:r>
            <w:r w:rsidR="00CE037B">
              <w:rPr>
                <w:lang w:val="en-GB"/>
              </w:rPr>
              <w:t>436</w:t>
            </w:r>
          </w:p>
        </w:tc>
      </w:tr>
      <w:tr w:rsidR="00DB73D3" w14:paraId="6F439D9E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A0E6561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3553E9F8" w14:textId="22044EAC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51DBA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CE037B">
              <w:rPr>
                <w:lang w:val="en-GB"/>
              </w:rPr>
              <w:t>329</w:t>
            </w:r>
          </w:p>
        </w:tc>
      </w:tr>
      <w:tr w:rsidR="00DB73D3" w14:paraId="5D76D185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0029E07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4F752E1C" w14:textId="4818087D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51DBA">
              <w:rPr>
                <w:lang w:val="en-GB"/>
              </w:rPr>
              <w:t>11</w:t>
            </w:r>
            <w:r>
              <w:rPr>
                <w:lang w:val="en-GB"/>
              </w:rPr>
              <w:t>, p = 0.</w:t>
            </w:r>
            <w:r w:rsidR="00CE037B">
              <w:rPr>
                <w:lang w:val="en-GB"/>
              </w:rPr>
              <w:t>226</w:t>
            </w:r>
          </w:p>
        </w:tc>
      </w:tr>
      <w:tr w:rsidR="00DB73D3" w14:paraId="283F37A2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250C3FE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5F7BB798" w14:textId="7784E5A2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51DBA">
              <w:rPr>
                <w:lang w:val="en-GB"/>
              </w:rPr>
              <w:t>11</w:t>
            </w:r>
            <w:r>
              <w:rPr>
                <w:lang w:val="en-GB"/>
              </w:rPr>
              <w:t>, p = 0.</w:t>
            </w:r>
            <w:r w:rsidR="00CE037B">
              <w:rPr>
                <w:lang w:val="en-GB"/>
              </w:rPr>
              <w:t>182</w:t>
            </w:r>
          </w:p>
        </w:tc>
      </w:tr>
      <w:tr w:rsidR="00DB73D3" w14:paraId="7F64CA82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C460D88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4681DF6A" w14:textId="406A6FBD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51DBA">
              <w:rPr>
                <w:lang w:val="en-GB"/>
              </w:rPr>
              <w:t>3</w:t>
            </w:r>
            <w:r>
              <w:rPr>
                <w:lang w:val="en-GB"/>
              </w:rPr>
              <w:t>, p = 0.</w:t>
            </w:r>
            <w:r w:rsidR="00CE037B">
              <w:rPr>
                <w:lang w:val="en-GB"/>
              </w:rPr>
              <w:t>095</w:t>
            </w:r>
          </w:p>
        </w:tc>
      </w:tr>
      <w:tr w:rsidR="00DB73D3" w14:paraId="566B0E6C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8B9D7BC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6C962089" w14:textId="4E4D711D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51DBA">
              <w:rPr>
                <w:lang w:val="en-GB"/>
              </w:rPr>
              <w:t>5</w:t>
            </w:r>
            <w:r>
              <w:rPr>
                <w:lang w:val="en-GB"/>
              </w:rPr>
              <w:t>, p = 0.</w:t>
            </w:r>
            <w:r w:rsidR="00CE037B">
              <w:rPr>
                <w:lang w:val="en-GB"/>
              </w:rPr>
              <w:t>226</w:t>
            </w:r>
          </w:p>
        </w:tc>
      </w:tr>
      <w:tr w:rsidR="00DB73D3" w14:paraId="53A08A1A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4151961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187B7768" w14:textId="0BF93C02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51DBA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CE037B">
              <w:rPr>
                <w:lang w:val="en-GB"/>
              </w:rPr>
              <w:t>431</w:t>
            </w:r>
          </w:p>
        </w:tc>
      </w:tr>
      <w:tr w:rsidR="00DB73D3" w14:paraId="7B49D0B4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0DEDF8F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1133622B" w14:textId="737FBD5D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51DBA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CE037B">
              <w:rPr>
                <w:lang w:val="en-GB"/>
              </w:rPr>
              <w:t>431</w:t>
            </w:r>
          </w:p>
        </w:tc>
      </w:tr>
      <w:tr w:rsidR="00DB73D3" w14:paraId="1094FE9D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9D8755C" w14:textId="77777777" w:rsidR="00DB73D3" w:rsidRPr="00A729B2" w:rsidRDefault="00DB73D3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601B40E2" w14:textId="0690922C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51DBA">
              <w:rPr>
                <w:lang w:val="en-GB"/>
              </w:rPr>
              <w:t>1</w:t>
            </w:r>
            <w:r>
              <w:rPr>
                <w:lang w:val="en-GB"/>
              </w:rPr>
              <w:t>, p = 0.</w:t>
            </w:r>
            <w:r w:rsidR="00CE037B">
              <w:rPr>
                <w:lang w:val="en-GB"/>
              </w:rPr>
              <w:t>031 *</w:t>
            </w:r>
          </w:p>
        </w:tc>
      </w:tr>
      <w:tr w:rsidR="00DB73D3" w14:paraId="57F53D5A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EF87EB7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5E21F65D" w14:textId="73445F59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51DBA">
              <w:rPr>
                <w:lang w:val="en-GB"/>
              </w:rPr>
              <w:t>0</w:t>
            </w:r>
            <w:r>
              <w:rPr>
                <w:lang w:val="en-GB"/>
              </w:rPr>
              <w:t>, p = 0.</w:t>
            </w:r>
            <w:r w:rsidR="00CE037B">
              <w:rPr>
                <w:lang w:val="en-GB"/>
              </w:rPr>
              <w:t>021 *</w:t>
            </w:r>
          </w:p>
        </w:tc>
      </w:tr>
      <w:tr w:rsidR="00DB73D3" w14:paraId="7A3EDC99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63F914A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7FB5BDCA" w14:textId="36EC5E3E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51DBA">
              <w:rPr>
                <w:lang w:val="en-GB"/>
              </w:rPr>
              <w:t>11</w:t>
            </w:r>
            <w:r>
              <w:rPr>
                <w:lang w:val="en-GB"/>
              </w:rPr>
              <w:t>, p = 0.</w:t>
            </w:r>
            <w:r w:rsidR="00CE037B">
              <w:rPr>
                <w:lang w:val="en-GB"/>
              </w:rPr>
              <w:t>226</w:t>
            </w:r>
          </w:p>
        </w:tc>
      </w:tr>
      <w:tr w:rsidR="00DB73D3" w14:paraId="682D2DA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8A1E147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554C38D5" w14:textId="29E8DB4E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151DBA">
              <w:rPr>
                <w:lang w:val="en-GB"/>
              </w:rPr>
              <w:t>3.5</w:t>
            </w:r>
            <w:r>
              <w:rPr>
                <w:lang w:val="en-GB"/>
              </w:rPr>
              <w:t>, p = 0.</w:t>
            </w:r>
            <w:r w:rsidR="00CE037B">
              <w:rPr>
                <w:lang w:val="en-GB"/>
              </w:rPr>
              <w:t>099</w:t>
            </w:r>
          </w:p>
        </w:tc>
      </w:tr>
    </w:tbl>
    <w:p w14:paraId="53103453" w14:textId="283C42B2" w:rsidR="00DB73D3" w:rsidRDefault="00DB73D3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DB73D3" w14:paraId="1C10E03D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5532A1A" w14:textId="5B281778" w:rsidR="00DB73D3" w:rsidRPr="008472A9" w:rsidRDefault="0038285B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lastRenderedPageBreak/>
              <w:t>K</w:t>
            </w:r>
          </w:p>
          <w:p w14:paraId="0282EF3B" w14:textId="77777777" w:rsidR="00DB73D3" w:rsidRDefault="00DB73D3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74205E5B" w14:textId="77777777" w:rsidR="00DB73D3" w:rsidRDefault="00DB73D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18D0C48C" w14:textId="77777777" w:rsidR="00DB73D3" w:rsidRDefault="00DB73D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DB73D3" w14:paraId="4BDE119A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E775289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52A62B75" w14:textId="7533AD0E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F0C0F">
              <w:rPr>
                <w:lang w:val="en-GB"/>
              </w:rPr>
              <w:t>3</w:t>
            </w:r>
            <w:r>
              <w:rPr>
                <w:lang w:val="en-GB"/>
              </w:rPr>
              <w:t>, p = 0.</w:t>
            </w:r>
            <w:r w:rsidR="0038285B">
              <w:rPr>
                <w:lang w:val="en-GB"/>
              </w:rPr>
              <w:t>095</w:t>
            </w:r>
          </w:p>
        </w:tc>
      </w:tr>
      <w:tr w:rsidR="00DB73D3" w14:paraId="49C7FE52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1562294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0079553F" w14:textId="6948B8A6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F0C0F">
              <w:rPr>
                <w:lang w:val="en-GB"/>
              </w:rPr>
              <w:t>13</w:t>
            </w:r>
            <w:r>
              <w:rPr>
                <w:lang w:val="en-GB"/>
              </w:rPr>
              <w:t>, p = 0.</w:t>
            </w:r>
            <w:r w:rsidR="0038285B">
              <w:rPr>
                <w:lang w:val="en-GB"/>
              </w:rPr>
              <w:t>095</w:t>
            </w:r>
          </w:p>
        </w:tc>
      </w:tr>
      <w:tr w:rsidR="00DB73D3" w14:paraId="1E9F5792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8745E9E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435E95A3" w14:textId="25E0AEFE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F0C0F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38285B">
              <w:rPr>
                <w:lang w:val="en-GB"/>
              </w:rPr>
              <w:t>329</w:t>
            </w:r>
          </w:p>
        </w:tc>
      </w:tr>
      <w:tr w:rsidR="00DB73D3" w14:paraId="0E8A4745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1EF4F35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34BE95EC" w14:textId="798CDCD4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F0C0F">
              <w:rPr>
                <w:lang w:val="en-GB"/>
              </w:rPr>
              <w:t>11</w:t>
            </w:r>
            <w:r>
              <w:rPr>
                <w:lang w:val="en-GB"/>
              </w:rPr>
              <w:t>, p = 0.</w:t>
            </w:r>
            <w:r w:rsidR="0038285B">
              <w:rPr>
                <w:lang w:val="en-GB"/>
              </w:rPr>
              <w:t>226</w:t>
            </w:r>
          </w:p>
        </w:tc>
      </w:tr>
      <w:tr w:rsidR="00DB73D3" w14:paraId="1F606FA2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9DCCEF2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56FC128C" w14:textId="2C009C64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F0C0F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38285B">
              <w:rPr>
                <w:lang w:val="en-GB"/>
              </w:rPr>
              <w:t>329</w:t>
            </w:r>
          </w:p>
        </w:tc>
      </w:tr>
      <w:tr w:rsidR="00DB73D3" w14:paraId="17F2BAED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1A76D79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1F1F89B6" w14:textId="2E7C670B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F0C0F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38285B">
              <w:rPr>
                <w:lang w:val="en-GB"/>
              </w:rPr>
              <w:t>329</w:t>
            </w:r>
          </w:p>
        </w:tc>
      </w:tr>
      <w:tr w:rsidR="00DB73D3" w14:paraId="087E5AA3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5F9C53A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6A102593" w14:textId="7589EC1B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F0C0F">
              <w:rPr>
                <w:lang w:val="en-GB"/>
              </w:rPr>
              <w:t>4</w:t>
            </w:r>
            <w:r>
              <w:rPr>
                <w:lang w:val="en-GB"/>
              </w:rPr>
              <w:t>, p = 0.</w:t>
            </w:r>
            <w:r w:rsidR="0038285B">
              <w:rPr>
                <w:lang w:val="en-GB"/>
              </w:rPr>
              <w:t>169</w:t>
            </w:r>
          </w:p>
        </w:tc>
      </w:tr>
      <w:tr w:rsidR="00DB73D3" w14:paraId="53625D98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267D7B5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14CB3950" w14:textId="27D4F51E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F0C0F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38285B">
              <w:rPr>
                <w:lang w:val="en-GB"/>
              </w:rPr>
              <w:t>329</w:t>
            </w:r>
          </w:p>
        </w:tc>
      </w:tr>
      <w:tr w:rsidR="00DB73D3" w14:paraId="2191D1E1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FAD7E82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3DDB4FD1" w14:textId="03293990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F0C0F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38285B">
              <w:rPr>
                <w:lang w:val="en-GB"/>
              </w:rPr>
              <w:t>431</w:t>
            </w:r>
          </w:p>
        </w:tc>
      </w:tr>
      <w:tr w:rsidR="00DB73D3" w14:paraId="0855D2A2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22D6D1E" w14:textId="77777777" w:rsidR="00DB73D3" w:rsidRPr="00A729B2" w:rsidRDefault="00DB73D3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53C00392" w14:textId="2E685FE5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F0C0F">
              <w:rPr>
                <w:lang w:val="en-GB"/>
              </w:rPr>
              <w:t>14</w:t>
            </w:r>
            <w:r>
              <w:rPr>
                <w:lang w:val="en-GB"/>
              </w:rPr>
              <w:t>, p = 0.</w:t>
            </w:r>
            <w:r w:rsidR="0038285B">
              <w:rPr>
                <w:lang w:val="en-GB"/>
              </w:rPr>
              <w:t>050 *</w:t>
            </w:r>
          </w:p>
        </w:tc>
      </w:tr>
      <w:tr w:rsidR="00DB73D3" w14:paraId="35403F06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F7E351E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07C89672" w14:textId="7D21D0F1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F0C0F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38285B">
              <w:rPr>
                <w:lang w:val="en-GB"/>
              </w:rPr>
              <w:t>329</w:t>
            </w:r>
          </w:p>
        </w:tc>
      </w:tr>
      <w:tr w:rsidR="00DB73D3" w14:paraId="5B6FD8C3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CBE9813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36DD1B5F" w14:textId="2FF8F6D3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F0C0F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38285B">
              <w:rPr>
                <w:lang w:val="en-GB"/>
              </w:rPr>
              <w:t>329</w:t>
            </w:r>
          </w:p>
        </w:tc>
      </w:tr>
      <w:tr w:rsidR="00DB73D3" w14:paraId="21A4645F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CDB9517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3EF394E8" w14:textId="573539D8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F0C0F">
              <w:rPr>
                <w:lang w:val="en-GB"/>
              </w:rPr>
              <w:t>0</w:t>
            </w:r>
            <w:r>
              <w:rPr>
                <w:lang w:val="en-GB"/>
              </w:rPr>
              <w:t>, p = 0.</w:t>
            </w:r>
            <w:r w:rsidR="0038285B">
              <w:rPr>
                <w:lang w:val="en-GB"/>
              </w:rPr>
              <w:t>021 *</w:t>
            </w:r>
          </w:p>
        </w:tc>
      </w:tr>
    </w:tbl>
    <w:p w14:paraId="2AD76BE6" w14:textId="3AAB4D0E" w:rsidR="00DB73D3" w:rsidRDefault="00DB73D3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DB73D3" w14:paraId="290A0EA5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189C44A" w14:textId="253DBABD" w:rsidR="00DB73D3" w:rsidRPr="008472A9" w:rsidRDefault="008564E5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Mg</w:t>
            </w:r>
          </w:p>
          <w:p w14:paraId="3D3C2014" w14:textId="77777777" w:rsidR="00DB73D3" w:rsidRDefault="00DB73D3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46A766E6" w14:textId="77777777" w:rsidR="00DB73D3" w:rsidRDefault="00DB73D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1F2351E9" w14:textId="77777777" w:rsidR="00DB73D3" w:rsidRDefault="00DB73D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DB73D3" w14:paraId="359F64BD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1E08FDC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1EFB9C14" w14:textId="6ED1529C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44574">
              <w:rPr>
                <w:lang w:val="en-GB"/>
              </w:rPr>
              <w:t>15</w:t>
            </w:r>
            <w:r>
              <w:rPr>
                <w:lang w:val="en-GB"/>
              </w:rPr>
              <w:t>, p = 0.</w:t>
            </w:r>
            <w:r w:rsidR="008564E5">
              <w:rPr>
                <w:lang w:val="en-GB"/>
              </w:rPr>
              <w:t>031 *</w:t>
            </w:r>
          </w:p>
        </w:tc>
      </w:tr>
      <w:tr w:rsidR="00DB73D3" w14:paraId="293291F8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EE87D5A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781DC59A" w14:textId="1851DC12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44574">
              <w:rPr>
                <w:lang w:val="en-GB"/>
              </w:rPr>
              <w:t>12</w:t>
            </w:r>
            <w:r>
              <w:rPr>
                <w:lang w:val="en-GB"/>
              </w:rPr>
              <w:t>, p = 0.</w:t>
            </w:r>
            <w:r w:rsidR="008564E5">
              <w:rPr>
                <w:lang w:val="en-GB"/>
              </w:rPr>
              <w:t>169</w:t>
            </w:r>
          </w:p>
        </w:tc>
      </w:tr>
      <w:tr w:rsidR="00DB73D3" w14:paraId="3D785B53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41695A9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41784192" w14:textId="17746B0B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44574">
              <w:rPr>
                <w:lang w:val="en-GB"/>
              </w:rPr>
              <w:t>4</w:t>
            </w:r>
            <w:r>
              <w:rPr>
                <w:lang w:val="en-GB"/>
              </w:rPr>
              <w:t>, p = 0.</w:t>
            </w:r>
            <w:r w:rsidR="008564E5">
              <w:rPr>
                <w:lang w:val="en-GB"/>
              </w:rPr>
              <w:t>169</w:t>
            </w:r>
          </w:p>
        </w:tc>
      </w:tr>
      <w:tr w:rsidR="00DB73D3" w14:paraId="20582453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D545E76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38B8B081" w14:textId="42629967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44574">
              <w:rPr>
                <w:lang w:val="en-GB"/>
              </w:rPr>
              <w:t>4</w:t>
            </w:r>
            <w:r>
              <w:rPr>
                <w:lang w:val="en-GB"/>
              </w:rPr>
              <w:t>, p = 0.</w:t>
            </w:r>
            <w:r w:rsidR="008564E5">
              <w:rPr>
                <w:lang w:val="en-GB"/>
              </w:rPr>
              <w:t>169</w:t>
            </w:r>
          </w:p>
        </w:tc>
      </w:tr>
      <w:tr w:rsidR="00DB73D3" w14:paraId="0599F454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076475C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049C9201" w14:textId="5BA3DD35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44574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8564E5">
              <w:rPr>
                <w:lang w:val="en-GB"/>
              </w:rPr>
              <w:t>499</w:t>
            </w:r>
          </w:p>
        </w:tc>
      </w:tr>
      <w:tr w:rsidR="00DB73D3" w14:paraId="5FF8937B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E3EE452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4DCA2BA1" w14:textId="59F8FE39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44574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8564E5">
              <w:rPr>
                <w:lang w:val="en-GB"/>
              </w:rPr>
              <w:t>329</w:t>
            </w:r>
          </w:p>
        </w:tc>
      </w:tr>
      <w:tr w:rsidR="00DB73D3" w14:paraId="3CCD6A6D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E3EC746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296FB05B" w14:textId="403DC00D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44574">
              <w:rPr>
                <w:lang w:val="en-GB"/>
              </w:rPr>
              <w:t>4</w:t>
            </w:r>
            <w:r>
              <w:rPr>
                <w:lang w:val="en-GB"/>
              </w:rPr>
              <w:t>, p = 0.</w:t>
            </w:r>
            <w:r w:rsidR="008564E5">
              <w:rPr>
                <w:lang w:val="en-GB"/>
              </w:rPr>
              <w:t>169</w:t>
            </w:r>
          </w:p>
        </w:tc>
      </w:tr>
      <w:tr w:rsidR="00DB73D3" w14:paraId="1FFFB567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F78A97F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430B3511" w14:textId="688D876A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44574">
              <w:rPr>
                <w:lang w:val="en-GB"/>
              </w:rPr>
              <w:t>13</w:t>
            </w:r>
            <w:r>
              <w:rPr>
                <w:lang w:val="en-GB"/>
              </w:rPr>
              <w:t>, p = 0.</w:t>
            </w:r>
            <w:r w:rsidR="008564E5">
              <w:rPr>
                <w:lang w:val="en-GB"/>
              </w:rPr>
              <w:t>095</w:t>
            </w:r>
          </w:p>
        </w:tc>
      </w:tr>
      <w:tr w:rsidR="00DB73D3" w14:paraId="022EC59D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FDEFD4C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18A80E06" w14:textId="1890DA88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44574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8564E5">
              <w:rPr>
                <w:lang w:val="en-GB"/>
              </w:rPr>
              <w:t>329</w:t>
            </w:r>
          </w:p>
        </w:tc>
      </w:tr>
      <w:tr w:rsidR="00DB73D3" w14:paraId="4821CC4B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75FCBCF" w14:textId="77777777" w:rsidR="00DB73D3" w:rsidRPr="00A729B2" w:rsidRDefault="00DB73D3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111AB1C0" w14:textId="417EAAC3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44574">
              <w:rPr>
                <w:lang w:val="en-GB"/>
              </w:rPr>
              <w:t>12</w:t>
            </w:r>
            <w:r>
              <w:rPr>
                <w:lang w:val="en-GB"/>
              </w:rPr>
              <w:t>, p = 0.</w:t>
            </w:r>
            <w:r w:rsidR="008564E5">
              <w:rPr>
                <w:lang w:val="en-GB"/>
              </w:rPr>
              <w:t>169</w:t>
            </w:r>
          </w:p>
        </w:tc>
      </w:tr>
      <w:tr w:rsidR="00DB73D3" w14:paraId="46A6CB28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3A74644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533F838E" w14:textId="3369DC3F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44574">
              <w:rPr>
                <w:lang w:val="en-GB"/>
              </w:rPr>
              <w:t>4</w:t>
            </w:r>
            <w:r>
              <w:rPr>
                <w:lang w:val="en-GB"/>
              </w:rPr>
              <w:t>, p = 0.</w:t>
            </w:r>
            <w:r w:rsidR="008564E5">
              <w:rPr>
                <w:lang w:val="en-GB"/>
              </w:rPr>
              <w:t>169</w:t>
            </w:r>
          </w:p>
        </w:tc>
      </w:tr>
      <w:tr w:rsidR="00DB73D3" w14:paraId="4DE1506C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7CC9EF1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4FFA3C1F" w14:textId="7F333BD1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44574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8564E5">
              <w:rPr>
                <w:lang w:val="en-GB"/>
              </w:rPr>
              <w:t>431</w:t>
            </w:r>
          </w:p>
        </w:tc>
      </w:tr>
      <w:tr w:rsidR="00DB73D3" w14:paraId="66D84181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7D70CEF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70181486" w14:textId="45EBF7A1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44574">
              <w:rPr>
                <w:lang w:val="en-GB"/>
              </w:rPr>
              <w:t>13</w:t>
            </w:r>
            <w:r>
              <w:rPr>
                <w:lang w:val="en-GB"/>
              </w:rPr>
              <w:t>, p = 0.</w:t>
            </w:r>
            <w:r w:rsidR="008564E5">
              <w:rPr>
                <w:lang w:val="en-GB"/>
              </w:rPr>
              <w:t>095</w:t>
            </w:r>
          </w:p>
        </w:tc>
      </w:tr>
    </w:tbl>
    <w:p w14:paraId="58B7E2EF" w14:textId="1155D034" w:rsidR="00DB73D3" w:rsidRDefault="00DB73D3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DB73D3" w14:paraId="30173618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16232A5" w14:textId="4E2B17F0" w:rsidR="00DB73D3" w:rsidRPr="008472A9" w:rsidRDefault="008564E5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Mn</w:t>
            </w:r>
          </w:p>
          <w:p w14:paraId="4F3DA248" w14:textId="77777777" w:rsidR="00DB73D3" w:rsidRDefault="00DB73D3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0A8782CB" w14:textId="77777777" w:rsidR="00DB73D3" w:rsidRDefault="00DB73D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0BB16909" w14:textId="77777777" w:rsidR="00DB73D3" w:rsidRDefault="00DB73D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DB73D3" w14:paraId="19359818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582F690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0C399C80" w14:textId="19B2E7D4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44574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8564E5">
              <w:rPr>
                <w:lang w:val="en-GB"/>
              </w:rPr>
              <w:t>431</w:t>
            </w:r>
          </w:p>
        </w:tc>
      </w:tr>
      <w:tr w:rsidR="00DB73D3" w14:paraId="25709CDC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8189009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215A6F68" w14:textId="7F74680F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44574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8564E5">
              <w:rPr>
                <w:lang w:val="en-GB"/>
              </w:rPr>
              <w:t>329</w:t>
            </w:r>
          </w:p>
        </w:tc>
      </w:tr>
      <w:tr w:rsidR="00DB73D3" w14:paraId="083C5A97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C3E609D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300D45D2" w14:textId="2FC9028F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44574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8564E5">
              <w:rPr>
                <w:lang w:val="en-GB"/>
              </w:rPr>
              <w:t>431</w:t>
            </w:r>
          </w:p>
        </w:tc>
      </w:tr>
      <w:tr w:rsidR="00DB73D3" w14:paraId="75043C20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E6C0968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61B1973F" w14:textId="7339994C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44574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8564E5">
              <w:rPr>
                <w:lang w:val="en-GB"/>
              </w:rPr>
              <w:t>329</w:t>
            </w:r>
          </w:p>
        </w:tc>
      </w:tr>
      <w:tr w:rsidR="00DB73D3" w14:paraId="072DD4BC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E839B93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59F42B4B" w14:textId="367ADA39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44574">
              <w:rPr>
                <w:lang w:val="en-GB"/>
              </w:rPr>
              <w:t>14</w:t>
            </w:r>
            <w:r>
              <w:rPr>
                <w:lang w:val="en-GB"/>
              </w:rPr>
              <w:t>, p = 0.</w:t>
            </w:r>
            <w:r w:rsidR="008564E5">
              <w:rPr>
                <w:lang w:val="en-GB"/>
              </w:rPr>
              <w:t>050 *</w:t>
            </w:r>
          </w:p>
        </w:tc>
      </w:tr>
      <w:tr w:rsidR="00DB73D3" w14:paraId="11611CF7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446E6C6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2F0FEF6E" w14:textId="3F9919D9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44574">
              <w:rPr>
                <w:lang w:val="en-GB"/>
              </w:rPr>
              <w:t>11</w:t>
            </w:r>
            <w:r>
              <w:rPr>
                <w:lang w:val="en-GB"/>
              </w:rPr>
              <w:t>, p = 0.</w:t>
            </w:r>
            <w:r w:rsidR="008564E5">
              <w:rPr>
                <w:lang w:val="en-GB"/>
              </w:rPr>
              <w:t>226</w:t>
            </w:r>
          </w:p>
        </w:tc>
      </w:tr>
      <w:tr w:rsidR="00DB73D3" w14:paraId="48D0AF91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5A0E694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18BA941C" w14:textId="6F8178B0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44574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8564E5">
              <w:rPr>
                <w:lang w:val="en-GB"/>
              </w:rPr>
              <w:t>431</w:t>
            </w:r>
          </w:p>
        </w:tc>
      </w:tr>
      <w:tr w:rsidR="00DB73D3" w14:paraId="6728FBDC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8EC2CC3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677DFB92" w14:textId="7AA011AB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44574">
              <w:rPr>
                <w:lang w:val="en-GB"/>
              </w:rPr>
              <w:t>11</w:t>
            </w:r>
            <w:r>
              <w:rPr>
                <w:lang w:val="en-GB"/>
              </w:rPr>
              <w:t>, p = 0.</w:t>
            </w:r>
            <w:r w:rsidR="008564E5">
              <w:rPr>
                <w:lang w:val="en-GB"/>
              </w:rPr>
              <w:t>226</w:t>
            </w:r>
          </w:p>
        </w:tc>
      </w:tr>
      <w:tr w:rsidR="00DB73D3" w14:paraId="38AFC5A9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A530F60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4F81914B" w14:textId="6A1E2E2C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44574">
              <w:rPr>
                <w:lang w:val="en-GB"/>
              </w:rPr>
              <w:t>3</w:t>
            </w:r>
            <w:r>
              <w:rPr>
                <w:lang w:val="en-GB"/>
              </w:rPr>
              <w:t>, p = 0.</w:t>
            </w:r>
            <w:r w:rsidR="008564E5">
              <w:rPr>
                <w:lang w:val="en-GB"/>
              </w:rPr>
              <w:t>095</w:t>
            </w:r>
          </w:p>
        </w:tc>
      </w:tr>
      <w:tr w:rsidR="00DB73D3" w14:paraId="2E31D44A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A3EAEF3" w14:textId="77777777" w:rsidR="00DB73D3" w:rsidRPr="00A729B2" w:rsidRDefault="00DB73D3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61CA6FD9" w14:textId="6753ECDE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44574">
              <w:rPr>
                <w:lang w:val="en-GB"/>
              </w:rPr>
              <w:t>2</w:t>
            </w:r>
            <w:r>
              <w:rPr>
                <w:lang w:val="en-GB"/>
              </w:rPr>
              <w:t>, p = 0.</w:t>
            </w:r>
            <w:r w:rsidR="008564E5">
              <w:rPr>
                <w:lang w:val="en-GB"/>
              </w:rPr>
              <w:t>050 *</w:t>
            </w:r>
          </w:p>
        </w:tc>
      </w:tr>
      <w:tr w:rsidR="00DB73D3" w14:paraId="0470D1A4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8A9E968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396C2268" w14:textId="459E5C9E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44574">
              <w:rPr>
                <w:lang w:val="en-GB"/>
              </w:rPr>
              <w:t>4</w:t>
            </w:r>
            <w:r>
              <w:rPr>
                <w:lang w:val="en-GB"/>
              </w:rPr>
              <w:t>, p = 0.</w:t>
            </w:r>
            <w:r w:rsidR="008564E5">
              <w:rPr>
                <w:lang w:val="en-GB"/>
              </w:rPr>
              <w:t>169</w:t>
            </w:r>
          </w:p>
        </w:tc>
      </w:tr>
      <w:tr w:rsidR="00DB73D3" w14:paraId="0CD7E968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7273C98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374C8004" w14:textId="1CFD89DB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44574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8564E5">
              <w:rPr>
                <w:lang w:val="en-GB"/>
              </w:rPr>
              <w:t>329</w:t>
            </w:r>
          </w:p>
        </w:tc>
      </w:tr>
      <w:tr w:rsidR="00DB73D3" w14:paraId="23EF394D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221E6FD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79A75831" w14:textId="57B1BB4B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C44574">
              <w:rPr>
                <w:lang w:val="en-GB"/>
              </w:rPr>
              <w:t>12</w:t>
            </w:r>
            <w:r>
              <w:rPr>
                <w:lang w:val="en-GB"/>
              </w:rPr>
              <w:t>, p = 0.</w:t>
            </w:r>
            <w:r w:rsidR="008564E5">
              <w:rPr>
                <w:lang w:val="en-GB"/>
              </w:rPr>
              <w:t>169</w:t>
            </w:r>
          </w:p>
        </w:tc>
      </w:tr>
    </w:tbl>
    <w:p w14:paraId="2421024E" w14:textId="2B760F39" w:rsidR="00DB73D3" w:rsidRDefault="00DB73D3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DB73D3" w14:paraId="7B80BF60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5DAA62F" w14:textId="77722FFA" w:rsidR="00DB73D3" w:rsidRPr="008472A9" w:rsidRDefault="001C4371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lastRenderedPageBreak/>
              <w:t>M</w:t>
            </w:r>
            <w:r w:rsidR="00DB73D3">
              <w:rPr>
                <w:u w:val="single"/>
                <w:lang w:val="en-GB"/>
              </w:rPr>
              <w:t>o</w:t>
            </w:r>
          </w:p>
          <w:p w14:paraId="00261DCA" w14:textId="77777777" w:rsidR="00DB73D3" w:rsidRDefault="00DB73D3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51517126" w14:textId="77777777" w:rsidR="00DB73D3" w:rsidRDefault="00DB73D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3C6EA36F" w14:textId="77777777" w:rsidR="00DB73D3" w:rsidRDefault="00DB73D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DB73D3" w14:paraId="08E17C59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53AAEDA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0752A71B" w14:textId="7D14DF31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907DD">
              <w:rPr>
                <w:lang w:val="en-GB"/>
              </w:rPr>
              <w:t>16</w:t>
            </w:r>
            <w:r>
              <w:rPr>
                <w:lang w:val="en-GB"/>
              </w:rPr>
              <w:t>, p = 0.</w:t>
            </w:r>
            <w:r w:rsidR="001C4371">
              <w:rPr>
                <w:lang w:val="en-GB"/>
              </w:rPr>
              <w:t>021 *</w:t>
            </w:r>
          </w:p>
        </w:tc>
      </w:tr>
      <w:tr w:rsidR="00DB73D3" w14:paraId="3E9FD7E5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D6C0506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440994D7" w14:textId="24C3443A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907DD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1C4371">
              <w:rPr>
                <w:lang w:val="en-GB"/>
              </w:rPr>
              <w:t>329</w:t>
            </w:r>
          </w:p>
        </w:tc>
      </w:tr>
      <w:tr w:rsidR="00DB73D3" w14:paraId="72A79E99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52A333A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0EFBF30B" w14:textId="721D2E6C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907DD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1C4371">
              <w:rPr>
                <w:lang w:val="en-GB"/>
              </w:rPr>
              <w:t>431</w:t>
            </w:r>
          </w:p>
        </w:tc>
      </w:tr>
      <w:tr w:rsidR="00DB73D3" w14:paraId="261BF0C4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37C36DD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6F5189AF" w14:textId="3E90F705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907DD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1C4371">
              <w:rPr>
                <w:lang w:val="en-GB"/>
              </w:rPr>
              <w:t>329</w:t>
            </w:r>
          </w:p>
        </w:tc>
      </w:tr>
      <w:tr w:rsidR="00DB73D3" w14:paraId="5D0B1791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8F06227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58F22891" w14:textId="5A615148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907DD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1C4371">
              <w:rPr>
                <w:lang w:val="en-GB"/>
              </w:rPr>
              <w:t>329</w:t>
            </w:r>
          </w:p>
        </w:tc>
      </w:tr>
      <w:tr w:rsidR="00DB73D3" w14:paraId="2CCB3CCC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D940E2A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03F017BC" w14:textId="62782885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907DD">
              <w:rPr>
                <w:lang w:val="en-GB"/>
              </w:rPr>
              <w:t>5</w:t>
            </w:r>
            <w:r>
              <w:rPr>
                <w:lang w:val="en-GB"/>
              </w:rPr>
              <w:t>, p = 0.</w:t>
            </w:r>
            <w:r w:rsidR="001C4371">
              <w:rPr>
                <w:lang w:val="en-GB"/>
              </w:rPr>
              <w:t>226</w:t>
            </w:r>
          </w:p>
        </w:tc>
      </w:tr>
      <w:tr w:rsidR="00DB73D3" w14:paraId="0E4E86F2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BE82C1D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64F10B61" w14:textId="364509C2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907DD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1C4371">
              <w:rPr>
                <w:lang w:val="en-GB"/>
              </w:rPr>
              <w:t>329</w:t>
            </w:r>
          </w:p>
        </w:tc>
      </w:tr>
      <w:tr w:rsidR="00DB73D3" w14:paraId="777AE9D3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59BAB4E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7007D4C8" w14:textId="7BD8F1BE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907DD">
              <w:rPr>
                <w:lang w:val="en-GB"/>
              </w:rPr>
              <w:t>13</w:t>
            </w:r>
            <w:r>
              <w:rPr>
                <w:lang w:val="en-GB"/>
              </w:rPr>
              <w:t>, p = 0.</w:t>
            </w:r>
            <w:r w:rsidR="001C4371">
              <w:rPr>
                <w:lang w:val="en-GB"/>
              </w:rPr>
              <w:t>095</w:t>
            </w:r>
          </w:p>
        </w:tc>
      </w:tr>
      <w:tr w:rsidR="00DB73D3" w14:paraId="2305C228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1693685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7C5D5152" w14:textId="4CBF05B3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907DD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1C4371">
              <w:rPr>
                <w:lang w:val="en-GB"/>
              </w:rPr>
              <w:t>431</w:t>
            </w:r>
          </w:p>
        </w:tc>
      </w:tr>
      <w:tr w:rsidR="00DB73D3" w14:paraId="2304ECC6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EF64CAD" w14:textId="77777777" w:rsidR="00DB73D3" w:rsidRPr="00A729B2" w:rsidRDefault="00DB73D3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39E86203" w14:textId="41AD2AF1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W =</w:t>
            </w:r>
            <w:r w:rsidR="006907DD">
              <w:rPr>
                <w:lang w:val="en-GB"/>
              </w:rPr>
              <w:t>12</w:t>
            </w:r>
            <w:r>
              <w:rPr>
                <w:lang w:val="en-GB"/>
              </w:rPr>
              <w:t xml:space="preserve"> , p = 0.</w:t>
            </w:r>
            <w:r w:rsidR="001C4371">
              <w:rPr>
                <w:lang w:val="en-GB"/>
              </w:rPr>
              <w:t>169</w:t>
            </w:r>
          </w:p>
        </w:tc>
      </w:tr>
      <w:tr w:rsidR="00DB73D3" w14:paraId="591A1E10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EFC400C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7E31D736" w14:textId="56F10479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907DD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1C4371">
              <w:rPr>
                <w:lang w:val="en-GB"/>
              </w:rPr>
              <w:t>329</w:t>
            </w:r>
          </w:p>
        </w:tc>
      </w:tr>
      <w:tr w:rsidR="00DB73D3" w14:paraId="11745552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A0037EF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556EA9C9" w14:textId="51F24940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907DD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1C4371">
              <w:rPr>
                <w:lang w:val="en-GB"/>
              </w:rPr>
              <w:t>329</w:t>
            </w:r>
          </w:p>
        </w:tc>
      </w:tr>
      <w:tr w:rsidR="00DB73D3" w14:paraId="4B1F39C8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6F9E156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2B468313" w14:textId="646748A3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907DD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1C4371">
              <w:rPr>
                <w:lang w:val="en-GB"/>
              </w:rPr>
              <w:t>431</w:t>
            </w:r>
          </w:p>
        </w:tc>
      </w:tr>
    </w:tbl>
    <w:p w14:paraId="6B32C5C9" w14:textId="07F88B3F" w:rsidR="00DB73D3" w:rsidRDefault="00DB73D3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DB73D3" w14:paraId="043ADB3F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0816120" w14:textId="48353EE7" w:rsidR="00DB73D3" w:rsidRPr="008472A9" w:rsidRDefault="003A3E41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Na</w:t>
            </w:r>
          </w:p>
          <w:p w14:paraId="6E77C337" w14:textId="77777777" w:rsidR="00DB73D3" w:rsidRDefault="00DB73D3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038916D6" w14:textId="77777777" w:rsidR="00DB73D3" w:rsidRDefault="00DB73D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3D3DBAFA" w14:textId="77777777" w:rsidR="00DB73D3" w:rsidRDefault="00DB73D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DB73D3" w14:paraId="632FACD3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0F9ABDE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65435563" w14:textId="62C25D2D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907DD">
              <w:rPr>
                <w:lang w:val="en-GB"/>
              </w:rPr>
              <w:t>13</w:t>
            </w:r>
            <w:r>
              <w:rPr>
                <w:lang w:val="en-GB"/>
              </w:rPr>
              <w:t>, p = 0.</w:t>
            </w:r>
            <w:r w:rsidR="003A3E41">
              <w:rPr>
                <w:lang w:val="en-GB"/>
              </w:rPr>
              <w:t>095</w:t>
            </w:r>
          </w:p>
        </w:tc>
      </w:tr>
      <w:tr w:rsidR="00DB73D3" w14:paraId="42832B75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7061024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7EA607B8" w14:textId="557D7950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907DD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3A3E41">
              <w:rPr>
                <w:lang w:val="en-GB"/>
              </w:rPr>
              <w:t>499</w:t>
            </w:r>
          </w:p>
        </w:tc>
      </w:tr>
      <w:tr w:rsidR="00DB73D3" w14:paraId="110319EA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D270D08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1E2BCA78" w14:textId="2D677C5B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907DD">
              <w:rPr>
                <w:lang w:val="en-GB"/>
              </w:rPr>
              <w:t>12</w:t>
            </w:r>
            <w:r>
              <w:rPr>
                <w:lang w:val="en-GB"/>
              </w:rPr>
              <w:t>, p = 0.</w:t>
            </w:r>
            <w:r w:rsidR="003A3E41">
              <w:rPr>
                <w:lang w:val="en-GB"/>
              </w:rPr>
              <w:t>169</w:t>
            </w:r>
          </w:p>
        </w:tc>
      </w:tr>
      <w:tr w:rsidR="00DB73D3" w14:paraId="7F9598E0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F05E1F3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5FBA0D1A" w14:textId="761A82D3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907DD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3A3E41">
              <w:rPr>
                <w:lang w:val="en-GB"/>
              </w:rPr>
              <w:t>431</w:t>
            </w:r>
          </w:p>
        </w:tc>
      </w:tr>
      <w:tr w:rsidR="00DB73D3" w14:paraId="44EBC51A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916C1F0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691AD1B4" w14:textId="7219DBB3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907DD">
              <w:rPr>
                <w:lang w:val="en-GB"/>
              </w:rPr>
              <w:t>1</w:t>
            </w:r>
            <w:r>
              <w:rPr>
                <w:lang w:val="en-GB"/>
              </w:rPr>
              <w:t>, p = 0.</w:t>
            </w:r>
            <w:r w:rsidR="003A3E41">
              <w:rPr>
                <w:lang w:val="en-GB"/>
              </w:rPr>
              <w:t>031 *</w:t>
            </w:r>
          </w:p>
        </w:tc>
      </w:tr>
      <w:tr w:rsidR="00DB73D3" w14:paraId="67F771EE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3F540B4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12BFED18" w14:textId="650E5664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907DD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3A3E41">
              <w:rPr>
                <w:lang w:val="en-GB"/>
              </w:rPr>
              <w:t>329</w:t>
            </w:r>
          </w:p>
        </w:tc>
      </w:tr>
      <w:tr w:rsidR="00DB73D3" w14:paraId="15F4880D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ADAAADA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51D93C8B" w14:textId="7215179C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907DD">
              <w:rPr>
                <w:lang w:val="en-GB"/>
              </w:rPr>
              <w:t>0</w:t>
            </w:r>
            <w:r>
              <w:rPr>
                <w:lang w:val="en-GB"/>
              </w:rPr>
              <w:t>, p = 0.</w:t>
            </w:r>
            <w:r w:rsidR="003A3E41">
              <w:rPr>
                <w:lang w:val="en-GB"/>
              </w:rPr>
              <w:t>021 *</w:t>
            </w:r>
          </w:p>
        </w:tc>
      </w:tr>
      <w:tr w:rsidR="00DB73D3" w14:paraId="7BF62462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1140F3F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5999CA63" w14:textId="2C01289C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907DD">
              <w:rPr>
                <w:lang w:val="en-GB"/>
              </w:rPr>
              <w:t>11</w:t>
            </w:r>
            <w:r>
              <w:rPr>
                <w:lang w:val="en-GB"/>
              </w:rPr>
              <w:t>, p = 0.</w:t>
            </w:r>
            <w:r w:rsidR="003A3E41">
              <w:rPr>
                <w:lang w:val="en-GB"/>
              </w:rPr>
              <w:t>226</w:t>
            </w:r>
          </w:p>
        </w:tc>
      </w:tr>
      <w:tr w:rsidR="00DB73D3" w14:paraId="06A1F6A8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CDEBD70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781632A6" w14:textId="437FA1C4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907DD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3A3E41">
              <w:rPr>
                <w:lang w:val="en-GB"/>
              </w:rPr>
              <w:t>431</w:t>
            </w:r>
          </w:p>
        </w:tc>
      </w:tr>
      <w:tr w:rsidR="00DB73D3" w14:paraId="4340CE30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E803153" w14:textId="77777777" w:rsidR="00DB73D3" w:rsidRPr="00A729B2" w:rsidRDefault="00DB73D3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66F0E9A8" w14:textId="126DC5C8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907DD">
              <w:rPr>
                <w:lang w:val="en-GB"/>
              </w:rPr>
              <w:t>1</w:t>
            </w:r>
            <w:r>
              <w:rPr>
                <w:lang w:val="en-GB"/>
              </w:rPr>
              <w:t>, p = 0.</w:t>
            </w:r>
            <w:r w:rsidR="003A3E41">
              <w:rPr>
                <w:lang w:val="en-GB"/>
              </w:rPr>
              <w:t>031 *</w:t>
            </w:r>
          </w:p>
        </w:tc>
      </w:tr>
      <w:tr w:rsidR="00DB73D3" w14:paraId="300B4BD3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832E074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42D993E3" w14:textId="18493A83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907DD">
              <w:rPr>
                <w:lang w:val="en-GB"/>
              </w:rPr>
              <w:t>4</w:t>
            </w:r>
            <w:r>
              <w:rPr>
                <w:lang w:val="en-GB"/>
              </w:rPr>
              <w:t>, p = 0.</w:t>
            </w:r>
            <w:r w:rsidR="003A3E41">
              <w:rPr>
                <w:lang w:val="en-GB"/>
              </w:rPr>
              <w:t>169</w:t>
            </w:r>
          </w:p>
        </w:tc>
      </w:tr>
      <w:tr w:rsidR="00DB73D3" w14:paraId="7AC3C7C3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C68A7C2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15F8899B" w14:textId="4C56778D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907DD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3A3E41">
              <w:rPr>
                <w:lang w:val="en-GB"/>
              </w:rPr>
              <w:t>499</w:t>
            </w:r>
          </w:p>
        </w:tc>
      </w:tr>
      <w:tr w:rsidR="00DB73D3" w14:paraId="02D53A0C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3D3767B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2275233A" w14:textId="2C352C66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6907DD">
              <w:rPr>
                <w:lang w:val="en-GB"/>
              </w:rPr>
              <w:t>4</w:t>
            </w:r>
            <w:r>
              <w:rPr>
                <w:lang w:val="en-GB"/>
              </w:rPr>
              <w:t>, p = 0.</w:t>
            </w:r>
            <w:r w:rsidR="003A3E41">
              <w:rPr>
                <w:lang w:val="en-GB"/>
              </w:rPr>
              <w:t>169</w:t>
            </w:r>
          </w:p>
        </w:tc>
      </w:tr>
    </w:tbl>
    <w:p w14:paraId="65029E57" w14:textId="492086E5" w:rsidR="00DB73D3" w:rsidRDefault="00DB73D3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DB73D3" w14:paraId="5A527647" w14:textId="77777777" w:rsidTr="00DD4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493BEDD" w14:textId="18D68469" w:rsidR="00DB73D3" w:rsidRPr="008472A9" w:rsidRDefault="003A3E41" w:rsidP="00DD47FE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Ni</w:t>
            </w:r>
          </w:p>
          <w:p w14:paraId="130DFFA0" w14:textId="77777777" w:rsidR="00DB73D3" w:rsidRDefault="00DB73D3" w:rsidP="00DD47FE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1B1460B7" w14:textId="77777777" w:rsidR="00DB73D3" w:rsidRDefault="00DB73D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77CEF9CF" w14:textId="77777777" w:rsidR="00DB73D3" w:rsidRDefault="00DB73D3" w:rsidP="00DD47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DB73D3" w14:paraId="0AE9DC77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8907A34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49ACF2C2" w14:textId="75FA7CB0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6223C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3B1E96">
              <w:rPr>
                <w:lang w:val="en-GB"/>
              </w:rPr>
              <w:t>233</w:t>
            </w:r>
          </w:p>
        </w:tc>
      </w:tr>
      <w:tr w:rsidR="00DB73D3" w14:paraId="3B6263CF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8BB687E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58A48A81" w14:textId="258E6493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6223C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3B1E96">
              <w:rPr>
                <w:lang w:val="en-GB"/>
              </w:rPr>
              <w:t>346</w:t>
            </w:r>
          </w:p>
        </w:tc>
      </w:tr>
      <w:tr w:rsidR="00DB73D3" w14:paraId="0B8552D3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89BDA16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1E0A4853" w14:textId="62B51FF6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6223C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3B1E96">
              <w:rPr>
                <w:lang w:val="en-GB"/>
              </w:rPr>
              <w:t>339</w:t>
            </w:r>
          </w:p>
        </w:tc>
      </w:tr>
      <w:tr w:rsidR="00DB73D3" w14:paraId="512E9136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4C724BF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36D980CA" w14:textId="599801EC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6223C">
              <w:rPr>
                <w:lang w:val="en-GB"/>
              </w:rPr>
              <w:t>0</w:t>
            </w:r>
            <w:r>
              <w:rPr>
                <w:lang w:val="en-GB"/>
              </w:rPr>
              <w:t>, p = 0.</w:t>
            </w:r>
            <w:r w:rsidR="003B1E96">
              <w:rPr>
                <w:lang w:val="en-GB"/>
              </w:rPr>
              <w:t>021 *</w:t>
            </w:r>
          </w:p>
        </w:tc>
      </w:tr>
      <w:tr w:rsidR="00DB73D3" w14:paraId="57B749CC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2859791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5A144C13" w14:textId="378EA79B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6223C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3B1E96">
              <w:rPr>
                <w:lang w:val="en-GB"/>
              </w:rPr>
              <w:t>329</w:t>
            </w:r>
          </w:p>
        </w:tc>
      </w:tr>
      <w:tr w:rsidR="00DB73D3" w14:paraId="75A4845C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D97003C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14F0D192" w14:textId="76C0BC39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6223C">
              <w:rPr>
                <w:lang w:val="en-GB"/>
              </w:rPr>
              <w:t>5</w:t>
            </w:r>
            <w:r>
              <w:rPr>
                <w:lang w:val="en-GB"/>
              </w:rPr>
              <w:t>, p = 0.</w:t>
            </w:r>
            <w:r w:rsidR="003B1E96">
              <w:rPr>
                <w:lang w:val="en-GB"/>
              </w:rPr>
              <w:t>226</w:t>
            </w:r>
          </w:p>
        </w:tc>
      </w:tr>
      <w:tr w:rsidR="00DB73D3" w14:paraId="14B2CAE3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376B1B6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3B8C695C" w14:textId="5B01CB85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6223C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3B1E96">
              <w:rPr>
                <w:lang w:val="en-GB"/>
              </w:rPr>
              <w:t>346</w:t>
            </w:r>
          </w:p>
        </w:tc>
      </w:tr>
      <w:tr w:rsidR="00DB73D3" w14:paraId="10C77402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A1E1F7D" w14:textId="77777777" w:rsidR="00DB73D3" w:rsidRPr="00B94DB5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60AABAA7" w14:textId="10FB4F4F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6223C">
              <w:rPr>
                <w:lang w:val="en-GB"/>
              </w:rPr>
              <w:t>13</w:t>
            </w:r>
            <w:r>
              <w:rPr>
                <w:lang w:val="en-GB"/>
              </w:rPr>
              <w:t>, p = 0.</w:t>
            </w:r>
            <w:r w:rsidR="003B1E96">
              <w:rPr>
                <w:lang w:val="en-GB"/>
              </w:rPr>
              <w:t>054</w:t>
            </w:r>
          </w:p>
        </w:tc>
      </w:tr>
      <w:tr w:rsidR="00DB73D3" w14:paraId="36A44C32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EBA3450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5875B4C2" w14:textId="141E4160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6223C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3B1E96">
              <w:rPr>
                <w:lang w:val="en-GB"/>
              </w:rPr>
              <w:t>499</w:t>
            </w:r>
          </w:p>
        </w:tc>
      </w:tr>
      <w:tr w:rsidR="00DB73D3" w14:paraId="0F7FDA09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80BEC36" w14:textId="77777777" w:rsidR="00DB73D3" w:rsidRPr="00A729B2" w:rsidRDefault="00DB73D3" w:rsidP="00DD47FE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5C71A97C" w14:textId="19B6F816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6223C">
              <w:rPr>
                <w:lang w:val="en-GB"/>
              </w:rPr>
              <w:t>11</w:t>
            </w:r>
            <w:r>
              <w:rPr>
                <w:lang w:val="en-GB"/>
              </w:rPr>
              <w:t>, p = 0.</w:t>
            </w:r>
            <w:r w:rsidR="003B1E96">
              <w:rPr>
                <w:lang w:val="en-GB"/>
              </w:rPr>
              <w:t>182</w:t>
            </w:r>
          </w:p>
        </w:tc>
      </w:tr>
      <w:tr w:rsidR="00DB73D3" w14:paraId="57C067A9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6DC3288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388B6C24" w14:textId="1B5820D6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6223C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3B1E96">
              <w:rPr>
                <w:lang w:val="en-GB"/>
              </w:rPr>
              <w:t>499</w:t>
            </w:r>
          </w:p>
        </w:tc>
      </w:tr>
      <w:tr w:rsidR="00DB73D3" w14:paraId="710BB614" w14:textId="77777777" w:rsidTr="00DD47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B559C49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6E59407C" w14:textId="1EF0781A" w:rsidR="00DB73D3" w:rsidRDefault="00DB73D3" w:rsidP="00DD4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6223C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3B1E96">
              <w:rPr>
                <w:lang w:val="en-GB"/>
              </w:rPr>
              <w:t>431</w:t>
            </w:r>
          </w:p>
        </w:tc>
      </w:tr>
      <w:tr w:rsidR="00DB73D3" w14:paraId="20095B43" w14:textId="77777777" w:rsidTr="00DD4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954FFCB" w14:textId="77777777" w:rsidR="00DB73D3" w:rsidRDefault="00DB73D3" w:rsidP="00DD47F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7CE6098D" w14:textId="0A3C466E" w:rsidR="00DB73D3" w:rsidRDefault="00DB73D3" w:rsidP="00DD47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F6223C">
              <w:rPr>
                <w:lang w:val="en-GB"/>
              </w:rPr>
              <w:t>5</w:t>
            </w:r>
            <w:r>
              <w:rPr>
                <w:lang w:val="en-GB"/>
              </w:rPr>
              <w:t>, p = 0.</w:t>
            </w:r>
            <w:r w:rsidR="003B1E96">
              <w:rPr>
                <w:lang w:val="en-GB"/>
              </w:rPr>
              <w:t>226</w:t>
            </w:r>
          </w:p>
        </w:tc>
      </w:tr>
    </w:tbl>
    <w:p w14:paraId="7FE3E34B" w14:textId="21FEE8B1" w:rsidR="00DB73D3" w:rsidRDefault="00DB73D3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AB5341" w14:paraId="28BFF8D8" w14:textId="77777777" w:rsidTr="00044E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01AE2DB" w14:textId="359CCCD4" w:rsidR="00AB5341" w:rsidRPr="008472A9" w:rsidRDefault="00AB5341" w:rsidP="00044E5D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lastRenderedPageBreak/>
              <w:t>P</w:t>
            </w:r>
          </w:p>
          <w:p w14:paraId="627DCC24" w14:textId="77777777" w:rsidR="00AB5341" w:rsidRDefault="00AB5341" w:rsidP="00044E5D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0F0D6017" w14:textId="77777777" w:rsidR="00AB5341" w:rsidRDefault="00AB5341" w:rsidP="00044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0F2C121F" w14:textId="77777777" w:rsidR="00AB5341" w:rsidRDefault="00AB5341" w:rsidP="00044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AB5341" w14:paraId="15C7BD1C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7BA382E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6E0A2203" w14:textId="5F7A986B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64458">
              <w:rPr>
                <w:lang w:val="en-GB"/>
              </w:rPr>
              <w:t>12</w:t>
            </w:r>
            <w:r>
              <w:rPr>
                <w:lang w:val="en-GB"/>
              </w:rPr>
              <w:t>, p = 0.169</w:t>
            </w:r>
          </w:p>
        </w:tc>
      </w:tr>
      <w:tr w:rsidR="00AB5341" w14:paraId="3A2A9429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AAEA3EE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08D3A340" w14:textId="7D361D2E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64458">
              <w:rPr>
                <w:lang w:val="en-GB"/>
              </w:rPr>
              <w:t>8</w:t>
            </w:r>
            <w:r>
              <w:rPr>
                <w:lang w:val="en-GB"/>
              </w:rPr>
              <w:t>, p = 0.499</w:t>
            </w:r>
          </w:p>
        </w:tc>
      </w:tr>
      <w:tr w:rsidR="00AB5341" w14:paraId="7DFE261C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E82AE6E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466A7B04" w14:textId="200A6586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64458">
              <w:rPr>
                <w:lang w:val="en-GB"/>
              </w:rPr>
              <w:t>6</w:t>
            </w:r>
            <w:r>
              <w:rPr>
                <w:lang w:val="en-GB"/>
              </w:rPr>
              <w:t>, p = 0.329</w:t>
            </w:r>
          </w:p>
        </w:tc>
      </w:tr>
      <w:tr w:rsidR="00AB5341" w14:paraId="46F65947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A090253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66AAF142" w14:textId="49E58A3D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64458">
              <w:rPr>
                <w:lang w:val="en-GB"/>
              </w:rPr>
              <w:t>9</w:t>
            </w:r>
            <w:r>
              <w:rPr>
                <w:lang w:val="en-GB"/>
              </w:rPr>
              <w:t>, p = 0.431</w:t>
            </w:r>
          </w:p>
        </w:tc>
      </w:tr>
      <w:tr w:rsidR="00AB5341" w14:paraId="163B70F8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3CBCCA3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6C766CDE" w14:textId="05F527B8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64458">
              <w:rPr>
                <w:lang w:val="en-GB"/>
              </w:rPr>
              <w:t>8</w:t>
            </w:r>
            <w:r>
              <w:rPr>
                <w:lang w:val="en-GB"/>
              </w:rPr>
              <w:t>, p = 0.499</w:t>
            </w:r>
          </w:p>
        </w:tc>
      </w:tr>
      <w:tr w:rsidR="00AB5341" w14:paraId="60C30EC3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169985D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4B06D916" w14:textId="3A3F479D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64458">
              <w:rPr>
                <w:lang w:val="en-GB"/>
              </w:rPr>
              <w:t>10</w:t>
            </w:r>
            <w:r>
              <w:rPr>
                <w:lang w:val="en-GB"/>
              </w:rPr>
              <w:t>, p = 0.329</w:t>
            </w:r>
          </w:p>
        </w:tc>
      </w:tr>
      <w:tr w:rsidR="00AB5341" w14:paraId="1CE228F8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61A381D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26E7923E" w14:textId="28AB207D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64458">
              <w:rPr>
                <w:lang w:val="en-GB"/>
              </w:rPr>
              <w:t>4</w:t>
            </w:r>
            <w:r>
              <w:rPr>
                <w:lang w:val="en-GB"/>
              </w:rPr>
              <w:t>, p = 0.169</w:t>
            </w:r>
          </w:p>
        </w:tc>
      </w:tr>
      <w:tr w:rsidR="00AB5341" w14:paraId="40013CD1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B4A80C5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643AD4C4" w14:textId="45EF805E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64458">
              <w:rPr>
                <w:lang w:val="en-GB"/>
              </w:rPr>
              <w:t>12</w:t>
            </w:r>
            <w:r>
              <w:rPr>
                <w:lang w:val="en-GB"/>
              </w:rPr>
              <w:t>, p = 0.169</w:t>
            </w:r>
          </w:p>
        </w:tc>
      </w:tr>
      <w:tr w:rsidR="00AB5341" w14:paraId="58101435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A87010F" w14:textId="77777777" w:rsidR="00AB5341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78405BD6" w14:textId="101C7828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64458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B8764B">
              <w:rPr>
                <w:lang w:val="en-GB"/>
              </w:rPr>
              <w:t>329</w:t>
            </w:r>
          </w:p>
        </w:tc>
      </w:tr>
      <w:tr w:rsidR="00AB5341" w14:paraId="654A17BF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BE40BA5" w14:textId="77777777" w:rsidR="00AB5341" w:rsidRPr="00A729B2" w:rsidRDefault="00AB5341" w:rsidP="00044E5D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769FA356" w14:textId="6D945999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64458">
              <w:rPr>
                <w:lang w:val="en-GB"/>
              </w:rPr>
              <w:t>12</w:t>
            </w:r>
            <w:r>
              <w:rPr>
                <w:lang w:val="en-GB"/>
              </w:rPr>
              <w:t>, p = 0.</w:t>
            </w:r>
            <w:r w:rsidR="00B8764B">
              <w:rPr>
                <w:lang w:val="en-GB"/>
              </w:rPr>
              <w:t>169</w:t>
            </w:r>
          </w:p>
        </w:tc>
      </w:tr>
      <w:tr w:rsidR="00AB5341" w14:paraId="50C9F26B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67DDDD1" w14:textId="77777777" w:rsidR="00AB5341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05B37631" w14:textId="6F3E39A4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64458">
              <w:rPr>
                <w:lang w:val="en-GB"/>
              </w:rPr>
              <w:t>4</w:t>
            </w:r>
            <w:r>
              <w:rPr>
                <w:lang w:val="en-GB"/>
              </w:rPr>
              <w:t>, p = 0.</w:t>
            </w:r>
            <w:r w:rsidR="00B8764B">
              <w:rPr>
                <w:lang w:val="en-GB"/>
              </w:rPr>
              <w:t>169</w:t>
            </w:r>
          </w:p>
        </w:tc>
      </w:tr>
      <w:tr w:rsidR="00AB5341" w14:paraId="54417ACC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E65CAAF" w14:textId="77777777" w:rsidR="00AB5341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521D9748" w14:textId="41363A8B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64458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B8764B">
              <w:rPr>
                <w:lang w:val="en-GB"/>
              </w:rPr>
              <w:t>499</w:t>
            </w:r>
          </w:p>
        </w:tc>
      </w:tr>
      <w:tr w:rsidR="00AB5341" w14:paraId="0E27634E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F10D58C" w14:textId="77777777" w:rsidR="00AB5341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73DD5C35" w14:textId="5870CAF9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64458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B8764B">
              <w:rPr>
                <w:lang w:val="en-GB"/>
              </w:rPr>
              <w:t>431</w:t>
            </w:r>
          </w:p>
        </w:tc>
      </w:tr>
    </w:tbl>
    <w:p w14:paraId="4B318F7D" w14:textId="6B09CC90" w:rsidR="00DB73D3" w:rsidRDefault="00DB73D3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AB5341" w14:paraId="6D481116" w14:textId="77777777" w:rsidTr="00C973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348FCF5" w14:textId="7B8AF9AD" w:rsidR="00AB5341" w:rsidRPr="008472A9" w:rsidRDefault="00C97396" w:rsidP="00044E5D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Pb</w:t>
            </w:r>
          </w:p>
          <w:p w14:paraId="721CEF95" w14:textId="77777777" w:rsidR="00AB5341" w:rsidRDefault="00AB5341" w:rsidP="00044E5D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5B202A41" w14:textId="77777777" w:rsidR="00AB5341" w:rsidRDefault="00AB5341" w:rsidP="00044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7C01D4A7" w14:textId="77777777" w:rsidR="00AB5341" w:rsidRDefault="00AB5341" w:rsidP="00044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AB5341" w14:paraId="192E5E71" w14:textId="77777777" w:rsidTr="00C97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0C4741B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0BA6CDB5" w14:textId="1138F279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D20BEF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291B05">
              <w:rPr>
                <w:lang w:val="en-GB"/>
              </w:rPr>
              <w:t>329</w:t>
            </w:r>
          </w:p>
        </w:tc>
      </w:tr>
      <w:tr w:rsidR="00AB5341" w14:paraId="58EC703E" w14:textId="77777777" w:rsidTr="00C97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2E9D12F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7F0AB5C6" w14:textId="50BAD10A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D20BEF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291B05">
              <w:rPr>
                <w:lang w:val="en-GB"/>
              </w:rPr>
              <w:t>499</w:t>
            </w:r>
          </w:p>
        </w:tc>
      </w:tr>
      <w:tr w:rsidR="00AB5341" w14:paraId="415C8C84" w14:textId="77777777" w:rsidTr="00C97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19ACDC6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2AD4D0D7" w14:textId="29F2589B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D20BEF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291B05">
              <w:rPr>
                <w:lang w:val="en-GB"/>
              </w:rPr>
              <w:t>231</w:t>
            </w:r>
          </w:p>
        </w:tc>
      </w:tr>
      <w:tr w:rsidR="00AB5341" w14:paraId="3DECE99E" w14:textId="77777777" w:rsidTr="00C97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6878314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67BC4D43" w14:textId="52EC506B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D20BEF">
              <w:rPr>
                <w:lang w:val="en-GB"/>
              </w:rPr>
              <w:t>12</w:t>
            </w:r>
            <w:r>
              <w:rPr>
                <w:lang w:val="en-GB"/>
              </w:rPr>
              <w:t>, p = 0.</w:t>
            </w:r>
            <w:r w:rsidR="00291B05">
              <w:rPr>
                <w:lang w:val="en-GB"/>
              </w:rPr>
              <w:t>116</w:t>
            </w:r>
          </w:p>
        </w:tc>
      </w:tr>
      <w:tr w:rsidR="00AB5341" w14:paraId="30FF7F29" w14:textId="77777777" w:rsidTr="00C97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4CB29EA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4113D5D7" w14:textId="0038DF72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D20BEF">
              <w:rPr>
                <w:lang w:val="en-GB"/>
              </w:rPr>
              <w:t>11.5</w:t>
            </w:r>
            <w:r>
              <w:rPr>
                <w:lang w:val="en-GB"/>
              </w:rPr>
              <w:t>, p = 0.</w:t>
            </w:r>
            <w:r w:rsidR="00291B05">
              <w:rPr>
                <w:lang w:val="en-GB"/>
              </w:rPr>
              <w:t>170</w:t>
            </w:r>
          </w:p>
        </w:tc>
      </w:tr>
      <w:tr w:rsidR="00AB5341" w14:paraId="0C049B62" w14:textId="77777777" w:rsidTr="00C97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4BE0A81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19A5E310" w14:textId="20E0CF3A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D20BEF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291B05">
              <w:rPr>
                <w:lang w:val="en-GB"/>
              </w:rPr>
              <w:t>499</w:t>
            </w:r>
          </w:p>
        </w:tc>
      </w:tr>
      <w:tr w:rsidR="00AB5341" w14:paraId="701A3B0D" w14:textId="77777777" w:rsidTr="00C97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7C9A56B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7DDBB0CA" w14:textId="1429CAB4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D20BEF">
              <w:rPr>
                <w:lang w:val="en-GB"/>
              </w:rPr>
              <w:t>13.5</w:t>
            </w:r>
            <w:r>
              <w:rPr>
                <w:lang w:val="en-GB"/>
              </w:rPr>
              <w:t>, p = 0.</w:t>
            </w:r>
            <w:r w:rsidR="00291B05">
              <w:rPr>
                <w:lang w:val="en-GB"/>
              </w:rPr>
              <w:t>051</w:t>
            </w:r>
          </w:p>
        </w:tc>
      </w:tr>
      <w:tr w:rsidR="00AB5341" w14:paraId="23F53634" w14:textId="77777777" w:rsidTr="00C97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95863B9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0EF68FBE" w14:textId="2252244C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D20BEF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291B05">
              <w:rPr>
                <w:lang w:val="en-GB"/>
              </w:rPr>
              <w:t>431</w:t>
            </w:r>
          </w:p>
        </w:tc>
      </w:tr>
      <w:tr w:rsidR="00AB5341" w14:paraId="6865C689" w14:textId="77777777" w:rsidTr="00C97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12D3BFD" w14:textId="77777777" w:rsidR="00AB5341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0F631D40" w14:textId="44474755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D20BEF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291B05">
              <w:rPr>
                <w:lang w:val="en-GB"/>
              </w:rPr>
              <w:t>431</w:t>
            </w:r>
          </w:p>
        </w:tc>
      </w:tr>
      <w:tr w:rsidR="00AB5341" w14:paraId="636A8A8B" w14:textId="77777777" w:rsidTr="00C97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37E6F01" w14:textId="77777777" w:rsidR="00AB5341" w:rsidRPr="00A729B2" w:rsidRDefault="00AB5341" w:rsidP="00044E5D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44754F28" w14:textId="6C06D5F6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D20BEF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291B05">
              <w:rPr>
                <w:lang w:val="en-GB"/>
              </w:rPr>
              <w:t>431</w:t>
            </w:r>
          </w:p>
        </w:tc>
      </w:tr>
      <w:tr w:rsidR="00AB5341" w14:paraId="3329BA3A" w14:textId="77777777" w:rsidTr="00C97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951EE9C" w14:textId="77777777" w:rsidR="00AB5341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273B90AB" w14:textId="653637C8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D20BEF">
              <w:rPr>
                <w:lang w:val="en-GB"/>
              </w:rPr>
              <w:t>3</w:t>
            </w:r>
            <w:r>
              <w:rPr>
                <w:lang w:val="en-GB"/>
              </w:rPr>
              <w:t>, p = 0.</w:t>
            </w:r>
            <w:r w:rsidR="00291B05">
              <w:rPr>
                <w:lang w:val="en-GB"/>
              </w:rPr>
              <w:t>095</w:t>
            </w:r>
          </w:p>
        </w:tc>
      </w:tr>
      <w:tr w:rsidR="00AB5341" w14:paraId="44EE92D3" w14:textId="77777777" w:rsidTr="00C97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2DA0F32" w14:textId="77777777" w:rsidR="00AB5341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6285DFFB" w14:textId="61DFE3E2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D20BEF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291B05">
              <w:rPr>
                <w:lang w:val="en-GB"/>
              </w:rPr>
              <w:t>499</w:t>
            </w:r>
          </w:p>
        </w:tc>
      </w:tr>
      <w:tr w:rsidR="00AB5341" w14:paraId="1CC800D6" w14:textId="77777777" w:rsidTr="00C97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F837F0C" w14:textId="77777777" w:rsidR="00AB5341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42ADB365" w14:textId="0A7FBF70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D20BEF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291B05">
              <w:rPr>
                <w:lang w:val="en-GB"/>
              </w:rPr>
              <w:t>499</w:t>
            </w:r>
          </w:p>
        </w:tc>
      </w:tr>
    </w:tbl>
    <w:p w14:paraId="71F9B2B0" w14:textId="3FD4CEBC" w:rsidR="00AB5341" w:rsidRDefault="00AB5341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AB5341" w14:paraId="5B818838" w14:textId="77777777" w:rsidTr="00044E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B3445F4" w14:textId="778CF02F" w:rsidR="00AB5341" w:rsidRPr="008472A9" w:rsidRDefault="0053064A" w:rsidP="00044E5D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S</w:t>
            </w:r>
          </w:p>
          <w:p w14:paraId="1F6C9F73" w14:textId="77777777" w:rsidR="00AB5341" w:rsidRDefault="00AB5341" w:rsidP="00044E5D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252DB15B" w14:textId="77777777" w:rsidR="00AB5341" w:rsidRDefault="00AB5341" w:rsidP="00044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64F9BAD6" w14:textId="77777777" w:rsidR="00AB5341" w:rsidRDefault="00AB5341" w:rsidP="00044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AB5341" w14:paraId="1BF4944E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353BC71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0E70E457" w14:textId="1BA72808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55D23">
              <w:rPr>
                <w:lang w:val="en-GB"/>
              </w:rPr>
              <w:t>13</w:t>
            </w:r>
            <w:r>
              <w:rPr>
                <w:lang w:val="en-GB"/>
              </w:rPr>
              <w:t>, p = 0.</w:t>
            </w:r>
            <w:r w:rsidR="0053064A">
              <w:rPr>
                <w:lang w:val="en-GB"/>
              </w:rPr>
              <w:t>095</w:t>
            </w:r>
          </w:p>
        </w:tc>
      </w:tr>
      <w:tr w:rsidR="00AB5341" w14:paraId="116CF1BB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0EA3EBE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0575C0AA" w14:textId="76B789CD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55D23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53064A">
              <w:rPr>
                <w:lang w:val="en-GB"/>
              </w:rPr>
              <w:t>431</w:t>
            </w:r>
          </w:p>
        </w:tc>
      </w:tr>
      <w:tr w:rsidR="00AB5341" w14:paraId="64FB89F0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B8260B6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73C4EE6C" w14:textId="6621F5CD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55D23">
              <w:rPr>
                <w:lang w:val="en-GB"/>
              </w:rPr>
              <w:t>13</w:t>
            </w:r>
            <w:r>
              <w:rPr>
                <w:lang w:val="en-GB"/>
              </w:rPr>
              <w:t>, p = 0.</w:t>
            </w:r>
            <w:r w:rsidR="0053064A">
              <w:rPr>
                <w:lang w:val="en-GB"/>
              </w:rPr>
              <w:t>095</w:t>
            </w:r>
          </w:p>
        </w:tc>
      </w:tr>
      <w:tr w:rsidR="00AB5341" w14:paraId="493FFC5F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0E79AD3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702B53EF" w14:textId="3FDF9DCD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55D23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53064A">
              <w:rPr>
                <w:lang w:val="en-GB"/>
              </w:rPr>
              <w:t>499</w:t>
            </w:r>
          </w:p>
        </w:tc>
      </w:tr>
      <w:tr w:rsidR="00AB5341" w14:paraId="2D882164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6C1AECA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3F5B52E6" w14:textId="00B5A3A2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55D23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53064A">
              <w:rPr>
                <w:lang w:val="en-GB"/>
              </w:rPr>
              <w:t>431</w:t>
            </w:r>
          </w:p>
        </w:tc>
      </w:tr>
      <w:tr w:rsidR="00AB5341" w14:paraId="6754BCCB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A75B904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7147B76D" w14:textId="53532F61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55D23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53064A">
              <w:rPr>
                <w:lang w:val="en-GB"/>
              </w:rPr>
              <w:t>431</w:t>
            </w:r>
          </w:p>
        </w:tc>
      </w:tr>
      <w:tr w:rsidR="00AB5341" w14:paraId="6254D177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8DB9CAD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5C166606" w14:textId="394D788D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55D23">
              <w:rPr>
                <w:lang w:val="en-GB"/>
              </w:rPr>
              <w:t>4</w:t>
            </w:r>
            <w:r>
              <w:rPr>
                <w:lang w:val="en-GB"/>
              </w:rPr>
              <w:t>, p = 0.</w:t>
            </w:r>
            <w:r w:rsidR="0053064A">
              <w:rPr>
                <w:lang w:val="en-GB"/>
              </w:rPr>
              <w:t>169</w:t>
            </w:r>
          </w:p>
        </w:tc>
      </w:tr>
      <w:tr w:rsidR="00AB5341" w14:paraId="249E931A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AF4A189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45E606C5" w14:textId="398A792F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55D23">
              <w:rPr>
                <w:lang w:val="en-GB"/>
              </w:rPr>
              <w:t>11</w:t>
            </w:r>
            <w:r>
              <w:rPr>
                <w:lang w:val="en-GB"/>
              </w:rPr>
              <w:t>, p = 0.</w:t>
            </w:r>
            <w:r w:rsidR="0053064A">
              <w:rPr>
                <w:lang w:val="en-GB"/>
              </w:rPr>
              <w:t>226</w:t>
            </w:r>
          </w:p>
        </w:tc>
      </w:tr>
      <w:tr w:rsidR="00AB5341" w14:paraId="531F0E1E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27E169F" w14:textId="77777777" w:rsidR="00AB5341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6A36CB38" w14:textId="1057CA08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55D23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53064A">
              <w:rPr>
                <w:lang w:val="en-GB"/>
              </w:rPr>
              <w:t>329</w:t>
            </w:r>
          </w:p>
        </w:tc>
      </w:tr>
      <w:tr w:rsidR="00AB5341" w14:paraId="76B0B357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96D6884" w14:textId="77777777" w:rsidR="00AB5341" w:rsidRPr="00A729B2" w:rsidRDefault="00AB5341" w:rsidP="00044E5D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254F8511" w14:textId="12EE531A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A55D23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53064A">
              <w:rPr>
                <w:lang w:val="en-GB"/>
              </w:rPr>
              <w:t>329</w:t>
            </w:r>
          </w:p>
        </w:tc>
      </w:tr>
      <w:tr w:rsidR="00AB5341" w14:paraId="1D4F74B1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3DD0C76" w14:textId="77777777" w:rsidR="00AB5341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0233EE73" w14:textId="1D20C73C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D7136E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53064A">
              <w:rPr>
                <w:lang w:val="en-GB"/>
              </w:rPr>
              <w:t>499</w:t>
            </w:r>
          </w:p>
        </w:tc>
      </w:tr>
      <w:tr w:rsidR="00AB5341" w14:paraId="1B42FFF0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C3C65A6" w14:textId="77777777" w:rsidR="00AB5341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04145664" w14:textId="0D87F78E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D7136E">
              <w:rPr>
                <w:lang w:val="en-GB"/>
              </w:rPr>
              <w:t>4</w:t>
            </w:r>
            <w:r>
              <w:rPr>
                <w:lang w:val="en-GB"/>
              </w:rPr>
              <w:t>, p = 0.</w:t>
            </w:r>
            <w:r w:rsidR="0053064A">
              <w:rPr>
                <w:lang w:val="en-GB"/>
              </w:rPr>
              <w:t>169</w:t>
            </w:r>
          </w:p>
        </w:tc>
      </w:tr>
      <w:tr w:rsidR="00AB5341" w14:paraId="6F32A1C4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4616A35" w14:textId="77777777" w:rsidR="00AB5341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58347328" w14:textId="3430C340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D7136E">
              <w:rPr>
                <w:lang w:val="en-GB"/>
              </w:rPr>
              <w:t>1</w:t>
            </w:r>
            <w:r>
              <w:rPr>
                <w:lang w:val="en-GB"/>
              </w:rPr>
              <w:t>, p = 0.</w:t>
            </w:r>
            <w:r w:rsidR="0053064A">
              <w:rPr>
                <w:lang w:val="en-GB"/>
              </w:rPr>
              <w:t>031 *</w:t>
            </w:r>
          </w:p>
        </w:tc>
      </w:tr>
    </w:tbl>
    <w:p w14:paraId="620BD697" w14:textId="0474CD0D" w:rsidR="00AB5341" w:rsidRDefault="00AB5341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AB5341" w14:paraId="7187B48D" w14:textId="77777777" w:rsidTr="00044E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78956AF" w14:textId="2BEE7337" w:rsidR="00AB5341" w:rsidRPr="008472A9" w:rsidRDefault="005331E0" w:rsidP="00044E5D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lastRenderedPageBreak/>
              <w:t>Se</w:t>
            </w:r>
          </w:p>
          <w:p w14:paraId="7ACF63D8" w14:textId="77777777" w:rsidR="00AB5341" w:rsidRDefault="00AB5341" w:rsidP="00044E5D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0136415F" w14:textId="77777777" w:rsidR="00AB5341" w:rsidRDefault="00AB5341" w:rsidP="00044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19767C35" w14:textId="77777777" w:rsidR="00AB5341" w:rsidRDefault="00AB5341" w:rsidP="00044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AB5341" w14:paraId="45778FB1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E266C82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231DB363" w14:textId="412727B8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22864">
              <w:rPr>
                <w:lang w:val="en-GB"/>
              </w:rPr>
              <w:t>2</w:t>
            </w:r>
            <w:r>
              <w:rPr>
                <w:lang w:val="en-GB"/>
              </w:rPr>
              <w:t>, p = 0.</w:t>
            </w:r>
            <w:r w:rsidR="005331E0">
              <w:rPr>
                <w:lang w:val="en-GB"/>
              </w:rPr>
              <w:t>050 *</w:t>
            </w:r>
          </w:p>
        </w:tc>
      </w:tr>
      <w:tr w:rsidR="00AB5341" w14:paraId="528333C7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6D05205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50E73FB0" w14:textId="162BA3C0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22864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5331E0">
              <w:rPr>
                <w:lang w:val="en-GB"/>
              </w:rPr>
              <w:t>431</w:t>
            </w:r>
          </w:p>
        </w:tc>
      </w:tr>
      <w:tr w:rsidR="00AB5341" w14:paraId="61C171BC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E664844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04EF0C8F" w14:textId="2335B16D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22864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5331E0">
              <w:rPr>
                <w:lang w:val="en-GB"/>
              </w:rPr>
              <w:t>431</w:t>
            </w:r>
          </w:p>
        </w:tc>
      </w:tr>
      <w:tr w:rsidR="00AB5341" w14:paraId="6347F718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5352472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72C3F982" w14:textId="1FC35AAA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22864">
              <w:rPr>
                <w:lang w:val="en-GB"/>
              </w:rPr>
              <w:t>13</w:t>
            </w:r>
            <w:r>
              <w:rPr>
                <w:lang w:val="en-GB"/>
              </w:rPr>
              <w:t>, p = 0.</w:t>
            </w:r>
            <w:r w:rsidR="005331E0">
              <w:rPr>
                <w:lang w:val="en-GB"/>
              </w:rPr>
              <w:t>095</w:t>
            </w:r>
          </w:p>
        </w:tc>
      </w:tr>
      <w:tr w:rsidR="00AB5341" w14:paraId="729CBFCB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ADF521F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445E5983" w14:textId="6B4AE133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22864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5331E0">
              <w:rPr>
                <w:lang w:val="en-GB"/>
              </w:rPr>
              <w:t>431</w:t>
            </w:r>
          </w:p>
        </w:tc>
      </w:tr>
      <w:tr w:rsidR="00AB5341" w14:paraId="2C8FB0BD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276BA59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1FD79584" w14:textId="32AE6088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22864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5331E0">
              <w:rPr>
                <w:lang w:val="en-GB"/>
              </w:rPr>
              <w:t>499</w:t>
            </w:r>
          </w:p>
        </w:tc>
      </w:tr>
      <w:tr w:rsidR="00AB5341" w14:paraId="3A151D22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F7C0D97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752225E8" w14:textId="0C079952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22864">
              <w:rPr>
                <w:lang w:val="en-GB"/>
              </w:rPr>
              <w:t>11</w:t>
            </w:r>
            <w:r>
              <w:rPr>
                <w:lang w:val="en-GB"/>
              </w:rPr>
              <w:t>, p = 0.</w:t>
            </w:r>
            <w:r w:rsidR="005331E0">
              <w:rPr>
                <w:lang w:val="en-GB"/>
              </w:rPr>
              <w:t>226</w:t>
            </w:r>
          </w:p>
        </w:tc>
      </w:tr>
      <w:tr w:rsidR="00AB5341" w14:paraId="1C3F28E8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70B71E6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6D1D6882" w14:textId="60232FAA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22864">
              <w:rPr>
                <w:lang w:val="en-GB"/>
              </w:rPr>
              <w:t>14</w:t>
            </w:r>
            <w:r>
              <w:rPr>
                <w:lang w:val="en-GB"/>
              </w:rPr>
              <w:t>, p = 0.</w:t>
            </w:r>
            <w:r w:rsidR="005331E0">
              <w:rPr>
                <w:lang w:val="en-GB"/>
              </w:rPr>
              <w:t>050 *</w:t>
            </w:r>
          </w:p>
        </w:tc>
      </w:tr>
      <w:tr w:rsidR="00AB5341" w14:paraId="6A80FEDC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E11127D" w14:textId="77777777" w:rsidR="00AB5341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2FFF26D1" w14:textId="40E86BFE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22864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5331E0">
              <w:rPr>
                <w:lang w:val="en-GB"/>
              </w:rPr>
              <w:t>499</w:t>
            </w:r>
          </w:p>
        </w:tc>
      </w:tr>
      <w:tr w:rsidR="00AB5341" w14:paraId="1AA48A4B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1BE1D14" w14:textId="77777777" w:rsidR="00AB5341" w:rsidRPr="00A729B2" w:rsidRDefault="00AB5341" w:rsidP="00044E5D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256E7C55" w14:textId="54705330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22864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5331E0">
              <w:rPr>
                <w:lang w:val="en-GB"/>
              </w:rPr>
              <w:t>431</w:t>
            </w:r>
          </w:p>
        </w:tc>
      </w:tr>
      <w:tr w:rsidR="00AB5341" w14:paraId="04FE0719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55A28AD" w14:textId="77777777" w:rsidR="00AB5341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5ED74EFC" w14:textId="7434332C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22864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5331E0">
              <w:rPr>
                <w:lang w:val="en-GB"/>
              </w:rPr>
              <w:t>499</w:t>
            </w:r>
          </w:p>
        </w:tc>
      </w:tr>
      <w:tr w:rsidR="00AB5341" w14:paraId="7747B9DC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062ECA0" w14:textId="77777777" w:rsidR="00AB5341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0E1C85DA" w14:textId="2D346876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22864">
              <w:rPr>
                <w:lang w:val="en-GB"/>
              </w:rPr>
              <w:t>11</w:t>
            </w:r>
            <w:r>
              <w:rPr>
                <w:lang w:val="en-GB"/>
              </w:rPr>
              <w:t>, p = 0.</w:t>
            </w:r>
            <w:r w:rsidR="005331E0">
              <w:rPr>
                <w:lang w:val="en-GB"/>
              </w:rPr>
              <w:t>226</w:t>
            </w:r>
          </w:p>
        </w:tc>
      </w:tr>
      <w:tr w:rsidR="00AB5341" w14:paraId="47266547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5B21992" w14:textId="77777777" w:rsidR="00AB5341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6C8BB833" w14:textId="4E983129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22864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5331E0">
              <w:rPr>
                <w:lang w:val="en-GB"/>
              </w:rPr>
              <w:t>431</w:t>
            </w:r>
          </w:p>
        </w:tc>
      </w:tr>
    </w:tbl>
    <w:p w14:paraId="0FEB0E1E" w14:textId="27082C3C" w:rsidR="00AB5341" w:rsidRDefault="00AB5341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AB5341" w14:paraId="14618154" w14:textId="77777777" w:rsidTr="00044E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1BF8792" w14:textId="4A3C9391" w:rsidR="00AB5341" w:rsidRPr="008472A9" w:rsidRDefault="005A5823" w:rsidP="00044E5D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S</w:t>
            </w:r>
            <w:r w:rsidR="00AB5341">
              <w:rPr>
                <w:u w:val="single"/>
                <w:lang w:val="en-GB"/>
              </w:rPr>
              <w:t>i</w:t>
            </w:r>
          </w:p>
          <w:p w14:paraId="1BC0AE5A" w14:textId="77777777" w:rsidR="00AB5341" w:rsidRDefault="00AB5341" w:rsidP="00044E5D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49ED8305" w14:textId="77777777" w:rsidR="00AB5341" w:rsidRDefault="00AB5341" w:rsidP="00044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37C825DE" w14:textId="77777777" w:rsidR="00AB5341" w:rsidRDefault="00AB5341" w:rsidP="00044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AB5341" w14:paraId="24DE7AB8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BAB3885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72A451AE" w14:textId="0BA8491D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731CC">
              <w:rPr>
                <w:lang w:val="en-GB"/>
              </w:rPr>
              <w:t>4</w:t>
            </w:r>
            <w:r>
              <w:rPr>
                <w:lang w:val="en-GB"/>
              </w:rPr>
              <w:t>, p = 0.</w:t>
            </w:r>
            <w:r w:rsidR="005A5823">
              <w:rPr>
                <w:lang w:val="en-GB"/>
              </w:rPr>
              <w:t>111</w:t>
            </w:r>
          </w:p>
        </w:tc>
      </w:tr>
      <w:tr w:rsidR="00AB5341" w14:paraId="25D52827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616BE16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31871248" w14:textId="5209A311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731CC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5A5823">
              <w:rPr>
                <w:lang w:val="en-GB"/>
              </w:rPr>
              <w:t>499</w:t>
            </w:r>
          </w:p>
        </w:tc>
      </w:tr>
      <w:tr w:rsidR="00AB5341" w14:paraId="7B32E9D6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D722B64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1FF7A99F" w14:textId="5FED4EE1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731CC">
              <w:rPr>
                <w:lang w:val="en-GB"/>
              </w:rPr>
              <w:t>12</w:t>
            </w:r>
            <w:r>
              <w:rPr>
                <w:lang w:val="en-GB"/>
              </w:rPr>
              <w:t>, p = 0.</w:t>
            </w:r>
            <w:r w:rsidR="005A5823">
              <w:rPr>
                <w:lang w:val="en-GB"/>
              </w:rPr>
              <w:t>116</w:t>
            </w:r>
          </w:p>
        </w:tc>
      </w:tr>
      <w:tr w:rsidR="00AB5341" w14:paraId="2F7E3A1F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B41B5F8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52EED56B" w14:textId="2DF7E987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731CC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5A5823">
              <w:rPr>
                <w:lang w:val="en-GB"/>
              </w:rPr>
              <w:t>431</w:t>
            </w:r>
          </w:p>
        </w:tc>
      </w:tr>
      <w:tr w:rsidR="00AB5341" w14:paraId="1964A434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8887F58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478A22C4" w14:textId="1AC6A714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731CC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5A5823">
              <w:rPr>
                <w:lang w:val="en-GB"/>
              </w:rPr>
              <w:t>431</w:t>
            </w:r>
          </w:p>
        </w:tc>
      </w:tr>
      <w:tr w:rsidR="00AB5341" w14:paraId="11597140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4FC210D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178CD87A" w14:textId="2EBACA1F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731CC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5A5823">
              <w:rPr>
                <w:lang w:val="en-GB"/>
              </w:rPr>
              <w:t>499</w:t>
            </w:r>
          </w:p>
        </w:tc>
      </w:tr>
      <w:tr w:rsidR="00AB5341" w14:paraId="206537B1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F5A6F2E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3B6803C4" w14:textId="553069B7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731CC">
              <w:rPr>
                <w:lang w:val="en-GB"/>
              </w:rPr>
              <w:t>12</w:t>
            </w:r>
            <w:r>
              <w:rPr>
                <w:lang w:val="en-GB"/>
              </w:rPr>
              <w:t>, p = 0.</w:t>
            </w:r>
            <w:r w:rsidR="005A5823">
              <w:rPr>
                <w:lang w:val="en-GB"/>
              </w:rPr>
              <w:t>169</w:t>
            </w:r>
          </w:p>
        </w:tc>
      </w:tr>
      <w:tr w:rsidR="00AB5341" w14:paraId="6BDF91EA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61651B2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0149160D" w14:textId="6A3B9F3E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731CC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5A5823">
              <w:rPr>
                <w:lang w:val="en-GB"/>
              </w:rPr>
              <w:t>329</w:t>
            </w:r>
          </w:p>
        </w:tc>
      </w:tr>
      <w:tr w:rsidR="00AB5341" w14:paraId="40DA8348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AEDA9C1" w14:textId="77777777" w:rsidR="00AB5341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0A963E23" w14:textId="0C590C4E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731CC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5A5823">
              <w:rPr>
                <w:lang w:val="en-GB"/>
              </w:rPr>
              <w:t>329</w:t>
            </w:r>
          </w:p>
        </w:tc>
      </w:tr>
      <w:tr w:rsidR="00AB5341" w14:paraId="0CD93A92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9EB2E56" w14:textId="77777777" w:rsidR="00AB5341" w:rsidRPr="00A729B2" w:rsidRDefault="00AB5341" w:rsidP="00044E5D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6E5D502A" w14:textId="4F39CCB3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731CC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5A5823">
              <w:rPr>
                <w:lang w:val="en-GB"/>
              </w:rPr>
              <w:t>431</w:t>
            </w:r>
          </w:p>
        </w:tc>
      </w:tr>
      <w:tr w:rsidR="00AB5341" w14:paraId="2844ABE4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4A8A851" w14:textId="77777777" w:rsidR="00AB5341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554DE485" w14:textId="776EC9FD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731CC">
              <w:rPr>
                <w:lang w:val="en-GB"/>
              </w:rPr>
              <w:t>5</w:t>
            </w:r>
            <w:r>
              <w:rPr>
                <w:lang w:val="en-GB"/>
              </w:rPr>
              <w:t>, p = 0.</w:t>
            </w:r>
            <w:r w:rsidR="005A5823">
              <w:rPr>
                <w:lang w:val="en-GB"/>
              </w:rPr>
              <w:t>226</w:t>
            </w:r>
          </w:p>
        </w:tc>
      </w:tr>
      <w:tr w:rsidR="00AB5341" w14:paraId="0315530B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D83210B" w14:textId="77777777" w:rsidR="00AB5341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5A978D51" w14:textId="5C536FD0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731CC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5A5823">
              <w:rPr>
                <w:lang w:val="en-GB"/>
              </w:rPr>
              <w:t>329</w:t>
            </w:r>
          </w:p>
        </w:tc>
      </w:tr>
      <w:tr w:rsidR="00AB5341" w14:paraId="5480CFCB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41F6EB6" w14:textId="77777777" w:rsidR="00AB5341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24E73249" w14:textId="07F565BE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8731CC">
              <w:rPr>
                <w:lang w:val="en-GB"/>
              </w:rPr>
              <w:t>4</w:t>
            </w:r>
            <w:r>
              <w:rPr>
                <w:lang w:val="en-GB"/>
              </w:rPr>
              <w:t>, p = 0.</w:t>
            </w:r>
            <w:r w:rsidR="005A5823">
              <w:rPr>
                <w:lang w:val="en-GB"/>
              </w:rPr>
              <w:t>169</w:t>
            </w:r>
          </w:p>
        </w:tc>
      </w:tr>
    </w:tbl>
    <w:p w14:paraId="7F95D2A9" w14:textId="6CB07E34" w:rsidR="00AB5341" w:rsidRDefault="00AB5341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AB5341" w14:paraId="6EABD1D8" w14:textId="77777777" w:rsidTr="00044E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9F4FE86" w14:textId="48FCE866" w:rsidR="00AB5341" w:rsidRPr="008472A9" w:rsidRDefault="00003C3B" w:rsidP="00044E5D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Sr</w:t>
            </w:r>
          </w:p>
          <w:p w14:paraId="36D5259C" w14:textId="77777777" w:rsidR="00AB5341" w:rsidRDefault="00AB5341" w:rsidP="00044E5D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2A109DBA" w14:textId="77777777" w:rsidR="00AB5341" w:rsidRDefault="00AB5341" w:rsidP="00044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5A7FAA0E" w14:textId="77777777" w:rsidR="00AB5341" w:rsidRDefault="00AB5341" w:rsidP="00044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AB5341" w14:paraId="5948DA7F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09E47D9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63373DC0" w14:textId="6DB1D1C5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F3F63">
              <w:rPr>
                <w:lang w:val="en-GB"/>
              </w:rPr>
              <w:t>3</w:t>
            </w:r>
            <w:r>
              <w:rPr>
                <w:lang w:val="en-GB"/>
              </w:rPr>
              <w:t>, p = 0.</w:t>
            </w:r>
            <w:r w:rsidR="00003C3B">
              <w:rPr>
                <w:lang w:val="en-GB"/>
              </w:rPr>
              <w:t>095</w:t>
            </w:r>
          </w:p>
        </w:tc>
      </w:tr>
      <w:tr w:rsidR="00AB5341" w14:paraId="6E02FF02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5AF31B9E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3B77624D" w14:textId="59C95B3D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F3F63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003C3B">
              <w:rPr>
                <w:lang w:val="en-GB"/>
              </w:rPr>
              <w:t>431</w:t>
            </w:r>
          </w:p>
        </w:tc>
      </w:tr>
      <w:tr w:rsidR="00AB5341" w14:paraId="79C173A5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3FDE42B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3E270396" w14:textId="1CBE29ED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F3F63">
              <w:rPr>
                <w:lang w:val="en-GB"/>
              </w:rPr>
              <w:t>4</w:t>
            </w:r>
            <w:r>
              <w:rPr>
                <w:lang w:val="en-GB"/>
              </w:rPr>
              <w:t>, p = 0.</w:t>
            </w:r>
            <w:r w:rsidR="00003C3B">
              <w:rPr>
                <w:lang w:val="en-GB"/>
              </w:rPr>
              <w:t>111</w:t>
            </w:r>
          </w:p>
        </w:tc>
      </w:tr>
      <w:tr w:rsidR="00AB5341" w14:paraId="33F762A4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D7E7F33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48E27D8D" w14:textId="465B18C1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F3F63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003C3B">
              <w:rPr>
                <w:lang w:val="en-GB"/>
              </w:rPr>
              <w:t>431</w:t>
            </w:r>
          </w:p>
        </w:tc>
      </w:tr>
      <w:tr w:rsidR="00AB5341" w14:paraId="1AB4BC10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48FEDF1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10A81184" w14:textId="2FD16BAC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F3F63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003C3B">
              <w:rPr>
                <w:lang w:val="en-GB"/>
              </w:rPr>
              <w:t>499</w:t>
            </w:r>
          </w:p>
        </w:tc>
      </w:tr>
      <w:tr w:rsidR="00AB5341" w14:paraId="5A0E8ADF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29F73C0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5A286098" w14:textId="101C6ADF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F3F63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003C3B">
              <w:rPr>
                <w:lang w:val="en-GB"/>
              </w:rPr>
              <w:t>499</w:t>
            </w:r>
          </w:p>
        </w:tc>
      </w:tr>
      <w:tr w:rsidR="00AB5341" w14:paraId="30B38375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AF27D2D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43B92454" w14:textId="0B0ADFE5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F3F63">
              <w:rPr>
                <w:lang w:val="en-GB"/>
              </w:rPr>
              <w:t>16</w:t>
            </w:r>
            <w:r>
              <w:rPr>
                <w:lang w:val="en-GB"/>
              </w:rPr>
              <w:t>, p = 0.</w:t>
            </w:r>
            <w:r w:rsidR="00003C3B">
              <w:rPr>
                <w:lang w:val="en-GB"/>
              </w:rPr>
              <w:t>021 *</w:t>
            </w:r>
          </w:p>
        </w:tc>
      </w:tr>
      <w:tr w:rsidR="00AB5341" w14:paraId="3C832705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1C6EA48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7716B0A2" w14:textId="092CFABA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F3F63">
              <w:rPr>
                <w:lang w:val="en-GB"/>
              </w:rPr>
              <w:t>12</w:t>
            </w:r>
            <w:r>
              <w:rPr>
                <w:lang w:val="en-GB"/>
              </w:rPr>
              <w:t>, p = 0.</w:t>
            </w:r>
            <w:r w:rsidR="00003C3B">
              <w:rPr>
                <w:lang w:val="en-GB"/>
              </w:rPr>
              <w:t>169</w:t>
            </w:r>
          </w:p>
        </w:tc>
      </w:tr>
      <w:tr w:rsidR="00AB5341" w14:paraId="3CC59D5F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E7CC183" w14:textId="77777777" w:rsidR="00AB5341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63187822" w14:textId="1D9B6F63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F3F63">
              <w:rPr>
                <w:lang w:val="en-GB"/>
              </w:rPr>
              <w:t>2</w:t>
            </w:r>
            <w:r>
              <w:rPr>
                <w:lang w:val="en-GB"/>
              </w:rPr>
              <w:t>, p = 0.</w:t>
            </w:r>
            <w:r w:rsidR="00003C3B">
              <w:rPr>
                <w:lang w:val="en-GB"/>
              </w:rPr>
              <w:t>050 *</w:t>
            </w:r>
          </w:p>
        </w:tc>
      </w:tr>
      <w:tr w:rsidR="00AB5341" w14:paraId="58B26A77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4332A5F" w14:textId="77777777" w:rsidR="00AB5341" w:rsidRPr="00A729B2" w:rsidRDefault="00AB5341" w:rsidP="00044E5D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39ED1E5B" w14:textId="712ED0E3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F3F63">
              <w:rPr>
                <w:lang w:val="en-GB"/>
              </w:rPr>
              <w:t>6.5</w:t>
            </w:r>
            <w:r>
              <w:rPr>
                <w:lang w:val="en-GB"/>
              </w:rPr>
              <w:t>, p = 0.</w:t>
            </w:r>
            <w:r w:rsidR="00003C3B">
              <w:rPr>
                <w:lang w:val="en-GB"/>
              </w:rPr>
              <w:t>335</w:t>
            </w:r>
          </w:p>
        </w:tc>
      </w:tr>
      <w:tr w:rsidR="00AB5341" w14:paraId="079A7E93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FAB362A" w14:textId="77777777" w:rsidR="00AB5341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7649C86A" w14:textId="2C109A4A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F3F63">
              <w:rPr>
                <w:lang w:val="en-GB"/>
              </w:rPr>
              <w:t>4</w:t>
            </w:r>
            <w:r>
              <w:rPr>
                <w:lang w:val="en-GB"/>
              </w:rPr>
              <w:t>, p = 0.</w:t>
            </w:r>
            <w:r w:rsidR="00003C3B">
              <w:rPr>
                <w:lang w:val="en-GB"/>
              </w:rPr>
              <w:t>169</w:t>
            </w:r>
          </w:p>
        </w:tc>
      </w:tr>
      <w:tr w:rsidR="00AB5341" w14:paraId="6C8DCA32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CF68ED0" w14:textId="77777777" w:rsidR="00AB5341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29D1B15B" w14:textId="3DD74BAD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F3F63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003C3B">
              <w:rPr>
                <w:lang w:val="en-GB"/>
              </w:rPr>
              <w:t>329</w:t>
            </w:r>
          </w:p>
        </w:tc>
      </w:tr>
      <w:tr w:rsidR="00AB5341" w14:paraId="7876DDA4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692CDB6" w14:textId="77777777" w:rsidR="00AB5341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18EA882D" w14:textId="077F0DEF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9F3F63">
              <w:rPr>
                <w:lang w:val="en-GB"/>
              </w:rPr>
              <w:t>4</w:t>
            </w:r>
            <w:r>
              <w:rPr>
                <w:lang w:val="en-GB"/>
              </w:rPr>
              <w:t>, p = 0.</w:t>
            </w:r>
            <w:r w:rsidR="00003C3B">
              <w:rPr>
                <w:lang w:val="en-GB"/>
              </w:rPr>
              <w:t>169</w:t>
            </w:r>
          </w:p>
        </w:tc>
      </w:tr>
    </w:tbl>
    <w:p w14:paraId="49E67A77" w14:textId="0321DEBC" w:rsidR="00AB5341" w:rsidRDefault="00AB5341">
      <w:pPr>
        <w:rPr>
          <w:b/>
          <w:bCs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1"/>
        <w:gridCol w:w="2761"/>
      </w:tblGrid>
      <w:tr w:rsidR="00AB5341" w14:paraId="4E74ECD2" w14:textId="77777777" w:rsidTr="00044E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FCC2EF0" w14:textId="09062D95" w:rsidR="00AB5341" w:rsidRPr="008472A9" w:rsidRDefault="00003C3B" w:rsidP="00044E5D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lastRenderedPageBreak/>
              <w:t>Zn</w:t>
            </w:r>
          </w:p>
          <w:p w14:paraId="773171AB" w14:textId="77777777" w:rsidR="00AB5341" w:rsidRDefault="00AB5341" w:rsidP="00044E5D">
            <w:pPr>
              <w:rPr>
                <w:lang w:val="en-GB"/>
              </w:rPr>
            </w:pPr>
            <w:r>
              <w:rPr>
                <w:lang w:val="en-GB"/>
              </w:rPr>
              <w:t xml:space="preserve">Tissue </w:t>
            </w:r>
          </w:p>
        </w:tc>
        <w:tc>
          <w:tcPr>
            <w:tcW w:w="2761" w:type="dxa"/>
          </w:tcPr>
          <w:p w14:paraId="3EE2AE13" w14:textId="77777777" w:rsidR="00AB5341" w:rsidRDefault="00AB5341" w:rsidP="00044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193CD99C" w14:textId="77777777" w:rsidR="00AB5341" w:rsidRDefault="00AB5341" w:rsidP="00044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Test-statistics </w:t>
            </w:r>
          </w:p>
        </w:tc>
      </w:tr>
      <w:tr w:rsidR="00AB5341" w14:paraId="4888D36D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6AE0223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Bone</w:t>
            </w:r>
          </w:p>
        </w:tc>
        <w:tc>
          <w:tcPr>
            <w:tcW w:w="2761" w:type="dxa"/>
          </w:tcPr>
          <w:p w14:paraId="0C94EE5B" w14:textId="0CA9FC8B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15922">
              <w:rPr>
                <w:lang w:val="en-GB"/>
              </w:rPr>
              <w:t>12</w:t>
            </w:r>
            <w:r>
              <w:rPr>
                <w:lang w:val="en-GB"/>
              </w:rPr>
              <w:t>, p = 0.</w:t>
            </w:r>
            <w:r w:rsidR="00003C3B">
              <w:rPr>
                <w:lang w:val="en-GB"/>
              </w:rPr>
              <w:t>169</w:t>
            </w:r>
          </w:p>
        </w:tc>
      </w:tr>
      <w:tr w:rsidR="00AB5341" w14:paraId="50FC14EE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423E98B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kin &amp; hair</w:t>
            </w:r>
          </w:p>
        </w:tc>
        <w:tc>
          <w:tcPr>
            <w:tcW w:w="2761" w:type="dxa"/>
          </w:tcPr>
          <w:p w14:paraId="30C35762" w14:textId="704A285A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15922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003C3B">
              <w:rPr>
                <w:lang w:val="en-GB"/>
              </w:rPr>
              <w:t>431</w:t>
            </w:r>
          </w:p>
        </w:tc>
      </w:tr>
      <w:tr w:rsidR="00AB5341" w14:paraId="12005FFD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1BBCF7E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Muscle </w:t>
            </w:r>
          </w:p>
        </w:tc>
        <w:tc>
          <w:tcPr>
            <w:tcW w:w="2761" w:type="dxa"/>
          </w:tcPr>
          <w:p w14:paraId="4D13F73B" w14:textId="1F5492CA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15922">
              <w:rPr>
                <w:lang w:val="en-GB"/>
              </w:rPr>
              <w:t>16</w:t>
            </w:r>
            <w:r>
              <w:rPr>
                <w:lang w:val="en-GB"/>
              </w:rPr>
              <w:t>, p = 0.</w:t>
            </w:r>
            <w:r w:rsidR="00003C3B">
              <w:rPr>
                <w:lang w:val="en-GB"/>
              </w:rPr>
              <w:t>021 *</w:t>
            </w:r>
          </w:p>
        </w:tc>
      </w:tr>
      <w:tr w:rsidR="00AB5341" w14:paraId="6D94A7B6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336F2050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Brain </w:t>
            </w:r>
          </w:p>
        </w:tc>
        <w:tc>
          <w:tcPr>
            <w:tcW w:w="2761" w:type="dxa"/>
          </w:tcPr>
          <w:p w14:paraId="493767C4" w14:textId="0A901E5C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15922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003C3B">
              <w:rPr>
                <w:lang w:val="en-GB"/>
              </w:rPr>
              <w:t>431</w:t>
            </w:r>
          </w:p>
        </w:tc>
      </w:tr>
      <w:tr w:rsidR="00AB5341" w14:paraId="74EC41B1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7AF2E554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Eyes</w:t>
            </w:r>
          </w:p>
        </w:tc>
        <w:tc>
          <w:tcPr>
            <w:tcW w:w="2761" w:type="dxa"/>
          </w:tcPr>
          <w:p w14:paraId="5354BD3A" w14:textId="7819057A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15922">
              <w:rPr>
                <w:lang w:val="en-GB"/>
              </w:rPr>
              <w:t>10</w:t>
            </w:r>
            <w:r>
              <w:rPr>
                <w:lang w:val="en-GB"/>
              </w:rPr>
              <w:t>, p = 0.</w:t>
            </w:r>
            <w:r w:rsidR="00003C3B">
              <w:rPr>
                <w:lang w:val="en-GB"/>
              </w:rPr>
              <w:t>329</w:t>
            </w:r>
          </w:p>
        </w:tc>
      </w:tr>
      <w:tr w:rsidR="00AB5341" w14:paraId="3B42AC34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6A12B86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ungs</w:t>
            </w:r>
          </w:p>
        </w:tc>
        <w:tc>
          <w:tcPr>
            <w:tcW w:w="2761" w:type="dxa"/>
          </w:tcPr>
          <w:p w14:paraId="100F6FDA" w14:textId="72F4244F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15922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003C3B">
              <w:rPr>
                <w:lang w:val="en-GB"/>
              </w:rPr>
              <w:t>431</w:t>
            </w:r>
          </w:p>
        </w:tc>
      </w:tr>
      <w:tr w:rsidR="00AB5341" w14:paraId="294A3529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7D50E9A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eart</w:t>
            </w:r>
          </w:p>
        </w:tc>
        <w:tc>
          <w:tcPr>
            <w:tcW w:w="2761" w:type="dxa"/>
          </w:tcPr>
          <w:p w14:paraId="139DD6E8" w14:textId="1B21E8CE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15922">
              <w:rPr>
                <w:lang w:val="en-GB"/>
              </w:rPr>
              <w:t>5</w:t>
            </w:r>
            <w:r>
              <w:rPr>
                <w:lang w:val="en-GB"/>
              </w:rPr>
              <w:t>, p = 0.</w:t>
            </w:r>
            <w:r w:rsidR="00003C3B">
              <w:rPr>
                <w:lang w:val="en-GB"/>
              </w:rPr>
              <w:t>226</w:t>
            </w:r>
          </w:p>
        </w:tc>
      </w:tr>
      <w:tr w:rsidR="00AB5341" w14:paraId="6B2356C4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1EE6262F" w14:textId="77777777" w:rsidR="00AB5341" w:rsidRPr="00B94DB5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Spleen</w:t>
            </w:r>
          </w:p>
        </w:tc>
        <w:tc>
          <w:tcPr>
            <w:tcW w:w="2761" w:type="dxa"/>
          </w:tcPr>
          <w:p w14:paraId="7E53AD11" w14:textId="638AD22D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15922">
              <w:rPr>
                <w:lang w:val="en-GB"/>
              </w:rPr>
              <w:t>12</w:t>
            </w:r>
            <w:r>
              <w:rPr>
                <w:lang w:val="en-GB"/>
              </w:rPr>
              <w:t>, p = 0.</w:t>
            </w:r>
            <w:r w:rsidR="00003C3B">
              <w:rPr>
                <w:lang w:val="en-GB"/>
              </w:rPr>
              <w:t>169</w:t>
            </w:r>
          </w:p>
        </w:tc>
      </w:tr>
      <w:tr w:rsidR="00AB5341" w14:paraId="2CE6C6D4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45C48521" w14:textId="77777777" w:rsidR="00AB5341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Kidney </w:t>
            </w:r>
          </w:p>
        </w:tc>
        <w:tc>
          <w:tcPr>
            <w:tcW w:w="2761" w:type="dxa"/>
          </w:tcPr>
          <w:p w14:paraId="1F341A6F" w14:textId="5FADEE79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15922">
              <w:rPr>
                <w:lang w:val="en-GB"/>
              </w:rPr>
              <w:t>9</w:t>
            </w:r>
            <w:r>
              <w:rPr>
                <w:lang w:val="en-GB"/>
              </w:rPr>
              <w:t>, p = 0.</w:t>
            </w:r>
            <w:r w:rsidR="00003C3B">
              <w:rPr>
                <w:lang w:val="en-GB"/>
              </w:rPr>
              <w:t>431</w:t>
            </w:r>
          </w:p>
        </w:tc>
      </w:tr>
      <w:tr w:rsidR="00AB5341" w14:paraId="21DE37F8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C6676D4" w14:textId="77777777" w:rsidR="00AB5341" w:rsidRPr="00A729B2" w:rsidRDefault="00AB5341" w:rsidP="00044E5D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Liver</w:t>
            </w:r>
          </w:p>
        </w:tc>
        <w:tc>
          <w:tcPr>
            <w:tcW w:w="2761" w:type="dxa"/>
          </w:tcPr>
          <w:p w14:paraId="71E96540" w14:textId="2EA287E7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15922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003C3B">
              <w:rPr>
                <w:lang w:val="en-GB"/>
              </w:rPr>
              <w:t>431</w:t>
            </w:r>
          </w:p>
        </w:tc>
      </w:tr>
      <w:tr w:rsidR="00AB5341" w14:paraId="686CC325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6515F856" w14:textId="77777777" w:rsidR="00AB5341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ancreas</w:t>
            </w:r>
          </w:p>
        </w:tc>
        <w:tc>
          <w:tcPr>
            <w:tcW w:w="2761" w:type="dxa"/>
          </w:tcPr>
          <w:p w14:paraId="16E4F3E1" w14:textId="2C446AA2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15922">
              <w:rPr>
                <w:lang w:val="en-GB"/>
              </w:rPr>
              <w:t>6</w:t>
            </w:r>
            <w:r>
              <w:rPr>
                <w:lang w:val="en-GB"/>
              </w:rPr>
              <w:t>, p = 0.</w:t>
            </w:r>
            <w:r w:rsidR="00003C3B">
              <w:rPr>
                <w:lang w:val="en-GB"/>
              </w:rPr>
              <w:t>329</w:t>
            </w:r>
          </w:p>
        </w:tc>
      </w:tr>
      <w:tr w:rsidR="00AB5341" w14:paraId="2C3B7C80" w14:textId="77777777" w:rsidTr="00044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2F875C6D" w14:textId="77777777" w:rsidR="00AB5341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Stomach </w:t>
            </w:r>
          </w:p>
        </w:tc>
        <w:tc>
          <w:tcPr>
            <w:tcW w:w="2761" w:type="dxa"/>
          </w:tcPr>
          <w:p w14:paraId="76F19058" w14:textId="57BB87CA" w:rsidR="00AB5341" w:rsidRDefault="00AB5341" w:rsidP="00044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15922">
              <w:rPr>
                <w:lang w:val="en-GB"/>
              </w:rPr>
              <w:t>8</w:t>
            </w:r>
            <w:r>
              <w:rPr>
                <w:lang w:val="en-GB"/>
              </w:rPr>
              <w:t>, p = 0.</w:t>
            </w:r>
            <w:r w:rsidR="00003C3B">
              <w:rPr>
                <w:lang w:val="en-GB"/>
              </w:rPr>
              <w:t>499</w:t>
            </w:r>
          </w:p>
        </w:tc>
      </w:tr>
      <w:tr w:rsidR="00AB5341" w14:paraId="1EAE964F" w14:textId="77777777" w:rsidTr="00044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1" w:type="dxa"/>
          </w:tcPr>
          <w:p w14:paraId="01241026" w14:textId="77777777" w:rsidR="00AB5341" w:rsidRDefault="00AB5341" w:rsidP="00044E5D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 xml:space="preserve">Intestines </w:t>
            </w:r>
          </w:p>
        </w:tc>
        <w:tc>
          <w:tcPr>
            <w:tcW w:w="2761" w:type="dxa"/>
          </w:tcPr>
          <w:p w14:paraId="5F8C2685" w14:textId="50554066" w:rsidR="00AB5341" w:rsidRDefault="00AB5341" w:rsidP="00044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W = </w:t>
            </w:r>
            <w:r w:rsidR="00715922">
              <w:rPr>
                <w:lang w:val="en-GB"/>
              </w:rPr>
              <w:t>7</w:t>
            </w:r>
            <w:r>
              <w:rPr>
                <w:lang w:val="en-GB"/>
              </w:rPr>
              <w:t>, p = 0.</w:t>
            </w:r>
            <w:r w:rsidR="00003C3B">
              <w:rPr>
                <w:lang w:val="en-GB"/>
              </w:rPr>
              <w:t>431</w:t>
            </w:r>
          </w:p>
        </w:tc>
      </w:tr>
    </w:tbl>
    <w:p w14:paraId="5A2CD3C0" w14:textId="2AFF89A7" w:rsidR="00AB5341" w:rsidRPr="00AB0B5A" w:rsidRDefault="00AB5341" w:rsidP="00BC69B8">
      <w:pPr>
        <w:rPr>
          <w:lang w:val="en-GB"/>
        </w:rPr>
      </w:pPr>
    </w:p>
    <w:sectPr w:rsidR="00AB5341" w:rsidRPr="00AB0B5A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F32799" w14:textId="77777777" w:rsidR="006C18D5" w:rsidRDefault="006C18D5" w:rsidP="002B1C41">
      <w:pPr>
        <w:spacing w:after="0" w:line="240" w:lineRule="auto"/>
      </w:pPr>
      <w:r>
        <w:separator/>
      </w:r>
    </w:p>
  </w:endnote>
  <w:endnote w:type="continuationSeparator" w:id="0">
    <w:p w14:paraId="76363AA0" w14:textId="77777777" w:rsidR="006C18D5" w:rsidRDefault="006C18D5" w:rsidP="002B1C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497316"/>
      <w:docPartObj>
        <w:docPartGallery w:val="Page Numbers (Bottom of Page)"/>
        <w:docPartUnique/>
      </w:docPartObj>
    </w:sdtPr>
    <w:sdtContent>
      <w:p w14:paraId="3530F125" w14:textId="60EA9CA5" w:rsidR="002B1C41" w:rsidRDefault="002B1C4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50FBAA9" w14:textId="77777777" w:rsidR="002B1C41" w:rsidRDefault="002B1C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D18D8" w14:textId="77777777" w:rsidR="006C18D5" w:rsidRDefault="006C18D5" w:rsidP="002B1C41">
      <w:pPr>
        <w:spacing w:after="0" w:line="240" w:lineRule="auto"/>
      </w:pPr>
      <w:r>
        <w:separator/>
      </w:r>
    </w:p>
  </w:footnote>
  <w:footnote w:type="continuationSeparator" w:id="0">
    <w:p w14:paraId="12AB6C9B" w14:textId="77777777" w:rsidR="006C18D5" w:rsidRDefault="006C18D5" w:rsidP="002B1C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C4D"/>
    <w:rsid w:val="00003C3B"/>
    <w:rsid w:val="00006788"/>
    <w:rsid w:val="0002249A"/>
    <w:rsid w:val="00053AA0"/>
    <w:rsid w:val="00061DB8"/>
    <w:rsid w:val="00071806"/>
    <w:rsid w:val="00075CFD"/>
    <w:rsid w:val="00075EE4"/>
    <w:rsid w:val="000B540A"/>
    <w:rsid w:val="000C01B1"/>
    <w:rsid w:val="000D0F5D"/>
    <w:rsid w:val="000E7C01"/>
    <w:rsid w:val="00126A0E"/>
    <w:rsid w:val="0013757F"/>
    <w:rsid w:val="0014607F"/>
    <w:rsid w:val="00151DBA"/>
    <w:rsid w:val="00153CBC"/>
    <w:rsid w:val="00163B32"/>
    <w:rsid w:val="00165C80"/>
    <w:rsid w:val="001979E6"/>
    <w:rsid w:val="001C4371"/>
    <w:rsid w:val="001F3BCA"/>
    <w:rsid w:val="00205A61"/>
    <w:rsid w:val="00226E62"/>
    <w:rsid w:val="0023361B"/>
    <w:rsid w:val="0025214E"/>
    <w:rsid w:val="002531F1"/>
    <w:rsid w:val="00255A9A"/>
    <w:rsid w:val="0028185F"/>
    <w:rsid w:val="00286298"/>
    <w:rsid w:val="002903DA"/>
    <w:rsid w:val="00291B05"/>
    <w:rsid w:val="0029417C"/>
    <w:rsid w:val="00297E30"/>
    <w:rsid w:val="002A5588"/>
    <w:rsid w:val="002B1C41"/>
    <w:rsid w:val="002C4BE5"/>
    <w:rsid w:val="002D0BFE"/>
    <w:rsid w:val="002D6821"/>
    <w:rsid w:val="0031139B"/>
    <w:rsid w:val="003129FC"/>
    <w:rsid w:val="0032459A"/>
    <w:rsid w:val="00350E13"/>
    <w:rsid w:val="00360C00"/>
    <w:rsid w:val="00365004"/>
    <w:rsid w:val="0038285B"/>
    <w:rsid w:val="003855F1"/>
    <w:rsid w:val="00395AD6"/>
    <w:rsid w:val="003A05E1"/>
    <w:rsid w:val="003A3E41"/>
    <w:rsid w:val="003A4511"/>
    <w:rsid w:val="003B1E96"/>
    <w:rsid w:val="003C4ACB"/>
    <w:rsid w:val="003D0FBF"/>
    <w:rsid w:val="003F28A8"/>
    <w:rsid w:val="003F634F"/>
    <w:rsid w:val="003F68CB"/>
    <w:rsid w:val="004116E2"/>
    <w:rsid w:val="00426727"/>
    <w:rsid w:val="004A0DC5"/>
    <w:rsid w:val="004D1CDB"/>
    <w:rsid w:val="004D3F15"/>
    <w:rsid w:val="004F183F"/>
    <w:rsid w:val="005123EC"/>
    <w:rsid w:val="00515B40"/>
    <w:rsid w:val="0053064A"/>
    <w:rsid w:val="005331E0"/>
    <w:rsid w:val="0054266C"/>
    <w:rsid w:val="00573501"/>
    <w:rsid w:val="00575BE3"/>
    <w:rsid w:val="00597B56"/>
    <w:rsid w:val="005A0B3D"/>
    <w:rsid w:val="005A5823"/>
    <w:rsid w:val="005B6F76"/>
    <w:rsid w:val="005D0A37"/>
    <w:rsid w:val="0061459B"/>
    <w:rsid w:val="0061756A"/>
    <w:rsid w:val="0062511E"/>
    <w:rsid w:val="00647B40"/>
    <w:rsid w:val="00651A68"/>
    <w:rsid w:val="006520F7"/>
    <w:rsid w:val="00666DAE"/>
    <w:rsid w:val="0067585E"/>
    <w:rsid w:val="00685C14"/>
    <w:rsid w:val="00687714"/>
    <w:rsid w:val="006907DD"/>
    <w:rsid w:val="006B5450"/>
    <w:rsid w:val="006B7887"/>
    <w:rsid w:val="006C18D5"/>
    <w:rsid w:val="006D58BD"/>
    <w:rsid w:val="006E70EF"/>
    <w:rsid w:val="006F4AB2"/>
    <w:rsid w:val="00715922"/>
    <w:rsid w:val="00722864"/>
    <w:rsid w:val="00750005"/>
    <w:rsid w:val="00764EC9"/>
    <w:rsid w:val="007846F0"/>
    <w:rsid w:val="0079297E"/>
    <w:rsid w:val="007A5FF3"/>
    <w:rsid w:val="007D2C79"/>
    <w:rsid w:val="007D39C6"/>
    <w:rsid w:val="007F13DD"/>
    <w:rsid w:val="008472A9"/>
    <w:rsid w:val="008564E5"/>
    <w:rsid w:val="00866C79"/>
    <w:rsid w:val="008731CC"/>
    <w:rsid w:val="008831A5"/>
    <w:rsid w:val="00890431"/>
    <w:rsid w:val="008C3731"/>
    <w:rsid w:val="008C6CBE"/>
    <w:rsid w:val="008D697B"/>
    <w:rsid w:val="008F1EFB"/>
    <w:rsid w:val="00901380"/>
    <w:rsid w:val="00912D4A"/>
    <w:rsid w:val="009205AF"/>
    <w:rsid w:val="00936F2C"/>
    <w:rsid w:val="009440F6"/>
    <w:rsid w:val="00947BD3"/>
    <w:rsid w:val="00955B11"/>
    <w:rsid w:val="009755F8"/>
    <w:rsid w:val="0098050C"/>
    <w:rsid w:val="009A457A"/>
    <w:rsid w:val="009A6BCE"/>
    <w:rsid w:val="009B071C"/>
    <w:rsid w:val="009B3489"/>
    <w:rsid w:val="009B7346"/>
    <w:rsid w:val="009F14C7"/>
    <w:rsid w:val="009F2E63"/>
    <w:rsid w:val="009F3F63"/>
    <w:rsid w:val="00A019F9"/>
    <w:rsid w:val="00A16DA9"/>
    <w:rsid w:val="00A23A53"/>
    <w:rsid w:val="00A31E37"/>
    <w:rsid w:val="00A338F0"/>
    <w:rsid w:val="00A50C13"/>
    <w:rsid w:val="00A55907"/>
    <w:rsid w:val="00A55D23"/>
    <w:rsid w:val="00A64458"/>
    <w:rsid w:val="00A67F16"/>
    <w:rsid w:val="00A729B2"/>
    <w:rsid w:val="00A76D39"/>
    <w:rsid w:val="00A77EC8"/>
    <w:rsid w:val="00A97A04"/>
    <w:rsid w:val="00AA3283"/>
    <w:rsid w:val="00AB0B5A"/>
    <w:rsid w:val="00AB5019"/>
    <w:rsid w:val="00AB5341"/>
    <w:rsid w:val="00AB76FE"/>
    <w:rsid w:val="00AC0FEF"/>
    <w:rsid w:val="00AF0ED0"/>
    <w:rsid w:val="00B175EC"/>
    <w:rsid w:val="00B35210"/>
    <w:rsid w:val="00B36ADD"/>
    <w:rsid w:val="00B51746"/>
    <w:rsid w:val="00B77279"/>
    <w:rsid w:val="00B867C6"/>
    <w:rsid w:val="00B8764B"/>
    <w:rsid w:val="00B93F64"/>
    <w:rsid w:val="00B94DB5"/>
    <w:rsid w:val="00BA064A"/>
    <w:rsid w:val="00BC5C28"/>
    <w:rsid w:val="00BC69B8"/>
    <w:rsid w:val="00BD0A98"/>
    <w:rsid w:val="00C06580"/>
    <w:rsid w:val="00C21718"/>
    <w:rsid w:val="00C44574"/>
    <w:rsid w:val="00C670B7"/>
    <w:rsid w:val="00C71F56"/>
    <w:rsid w:val="00C7451E"/>
    <w:rsid w:val="00C77B44"/>
    <w:rsid w:val="00C87D84"/>
    <w:rsid w:val="00C90281"/>
    <w:rsid w:val="00C968C8"/>
    <w:rsid w:val="00C97396"/>
    <w:rsid w:val="00CB02CB"/>
    <w:rsid w:val="00CB196A"/>
    <w:rsid w:val="00CC3885"/>
    <w:rsid w:val="00CC4460"/>
    <w:rsid w:val="00CD4A53"/>
    <w:rsid w:val="00CD5724"/>
    <w:rsid w:val="00CE037B"/>
    <w:rsid w:val="00CE251C"/>
    <w:rsid w:val="00CE7D8B"/>
    <w:rsid w:val="00D0385E"/>
    <w:rsid w:val="00D147E0"/>
    <w:rsid w:val="00D20BEF"/>
    <w:rsid w:val="00D21BF2"/>
    <w:rsid w:val="00D22C4D"/>
    <w:rsid w:val="00D340A1"/>
    <w:rsid w:val="00D44DB0"/>
    <w:rsid w:val="00D63E07"/>
    <w:rsid w:val="00D644B2"/>
    <w:rsid w:val="00D6725B"/>
    <w:rsid w:val="00D7136E"/>
    <w:rsid w:val="00D77E91"/>
    <w:rsid w:val="00D81B66"/>
    <w:rsid w:val="00D946BA"/>
    <w:rsid w:val="00DA0EB4"/>
    <w:rsid w:val="00DB4372"/>
    <w:rsid w:val="00DB73D3"/>
    <w:rsid w:val="00DC4B8F"/>
    <w:rsid w:val="00DF6C67"/>
    <w:rsid w:val="00E37332"/>
    <w:rsid w:val="00E424A4"/>
    <w:rsid w:val="00E47AD4"/>
    <w:rsid w:val="00E93D8A"/>
    <w:rsid w:val="00E97A6B"/>
    <w:rsid w:val="00EA65A8"/>
    <w:rsid w:val="00EB1BCE"/>
    <w:rsid w:val="00EB5425"/>
    <w:rsid w:val="00EC0670"/>
    <w:rsid w:val="00F02CED"/>
    <w:rsid w:val="00F276C2"/>
    <w:rsid w:val="00F6223C"/>
    <w:rsid w:val="00F630BE"/>
    <w:rsid w:val="00F91911"/>
    <w:rsid w:val="00F939BE"/>
    <w:rsid w:val="00FC18C5"/>
    <w:rsid w:val="00FF0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6D3A5"/>
  <w15:chartTrackingRefBased/>
  <w15:docId w15:val="{14EDA093-2C3A-4016-8531-B2875DB0D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6F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94DB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B1C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1C41"/>
  </w:style>
  <w:style w:type="paragraph" w:styleId="Footer">
    <w:name w:val="footer"/>
    <w:basedOn w:val="Normal"/>
    <w:link w:val="FooterChar"/>
    <w:uiPriority w:val="99"/>
    <w:unhideWhenUsed/>
    <w:rsid w:val="002B1C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1C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17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0</TotalTime>
  <Pages>31</Pages>
  <Words>5831</Words>
  <Characters>32073</Characters>
  <Application>Microsoft Office Word</Application>
  <DocSecurity>0</DocSecurity>
  <Lines>267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ing, Elke</dc:creator>
  <cp:keywords/>
  <dc:description/>
  <cp:lastModifiedBy>Wenting, Elke</cp:lastModifiedBy>
  <cp:revision>209</cp:revision>
  <dcterms:created xsi:type="dcterms:W3CDTF">2023-02-13T10:08:00Z</dcterms:created>
  <dcterms:modified xsi:type="dcterms:W3CDTF">2023-02-22T10:10:00Z</dcterms:modified>
</cp:coreProperties>
</file>